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04F7AB" w14:textId="01848CB6" w:rsidR="00135CD4" w:rsidRPr="00A00BD0" w:rsidRDefault="00B333C6" w:rsidP="00CE6579">
      <w:pPr>
        <w:spacing w:line="480" w:lineRule="auto"/>
        <w:rPr>
          <w:rFonts w:ascii="Times New Roman" w:hAnsi="Times New Roman" w:cs="Times New Roman"/>
          <w:b/>
          <w:bCs/>
          <w:sz w:val="24"/>
          <w:szCs w:val="24"/>
        </w:rPr>
      </w:pPr>
      <w:r w:rsidRPr="00A00BD0">
        <w:rPr>
          <w:rFonts w:ascii="Times New Roman" w:hAnsi="Times New Roman" w:cs="Times New Roman"/>
          <w:b/>
          <w:bCs/>
          <w:sz w:val="24"/>
          <w:szCs w:val="24"/>
        </w:rPr>
        <w:t>S</w:t>
      </w:r>
      <w:r w:rsidR="00753E08" w:rsidRPr="00A00BD0">
        <w:rPr>
          <w:rFonts w:ascii="Times New Roman" w:hAnsi="Times New Roman" w:cs="Times New Roman"/>
          <w:b/>
          <w:bCs/>
          <w:sz w:val="24"/>
          <w:szCs w:val="24"/>
        </w:rPr>
        <w:t>upplement</w:t>
      </w:r>
    </w:p>
    <w:p w14:paraId="3B491F1E" w14:textId="77777777" w:rsidR="00B52507" w:rsidRPr="00A00BD0" w:rsidRDefault="00B52507" w:rsidP="00B52507">
      <w:pPr>
        <w:spacing w:line="480" w:lineRule="auto"/>
        <w:jc w:val="both"/>
        <w:rPr>
          <w:rFonts w:ascii="Times New Roman" w:eastAsia="Calibri" w:hAnsi="Times New Roman" w:cs="Times New Roman"/>
          <w:b/>
          <w:bCs/>
          <w:sz w:val="24"/>
          <w:szCs w:val="24"/>
        </w:rPr>
      </w:pPr>
      <w:r w:rsidRPr="00A00BD0">
        <w:rPr>
          <w:rFonts w:ascii="Times New Roman" w:eastAsia="Calibri" w:hAnsi="Times New Roman" w:cs="Times New Roman"/>
          <w:b/>
          <w:bCs/>
          <w:sz w:val="24"/>
          <w:szCs w:val="24"/>
        </w:rPr>
        <w:t xml:space="preserve">Plain Language Summary </w:t>
      </w:r>
    </w:p>
    <w:p w14:paraId="7F3B8747" w14:textId="77777777" w:rsidR="00B52507" w:rsidRPr="00A00BD0" w:rsidRDefault="00B52507" w:rsidP="00B52507">
      <w:pPr>
        <w:spacing w:line="480" w:lineRule="auto"/>
        <w:jc w:val="both"/>
        <w:rPr>
          <w:rFonts w:ascii="Times New Roman" w:eastAsia="Calibri" w:hAnsi="Times New Roman" w:cs="Times New Roman"/>
          <w:sz w:val="24"/>
          <w:szCs w:val="24"/>
        </w:rPr>
      </w:pPr>
      <w:r w:rsidRPr="00A00BD0">
        <w:rPr>
          <w:rFonts w:ascii="Times New Roman" w:eastAsia="Calibri" w:hAnsi="Times New Roman" w:cs="Times New Roman"/>
          <w:sz w:val="24"/>
          <w:szCs w:val="24"/>
        </w:rPr>
        <w:t xml:space="preserve">Systemic sclerosis (SSc) is an autoimmune disease, a condition in which the body’s defence system, called the immune system, mistakenly damages normal tissue. In SSc, there is thickening or scarring of the skin and other tissues, known as fibrosis.  </w:t>
      </w:r>
    </w:p>
    <w:p w14:paraId="29C1B6A4" w14:textId="77777777" w:rsidR="00B52507" w:rsidRPr="00A00BD0" w:rsidRDefault="00B52507" w:rsidP="00B52507">
      <w:pPr>
        <w:spacing w:line="480" w:lineRule="auto"/>
        <w:jc w:val="both"/>
        <w:rPr>
          <w:rFonts w:ascii="Times New Roman" w:eastAsia="Calibri" w:hAnsi="Times New Roman" w:cs="Times New Roman"/>
          <w:sz w:val="24"/>
          <w:szCs w:val="24"/>
        </w:rPr>
      </w:pPr>
      <w:r w:rsidRPr="00A00BD0">
        <w:rPr>
          <w:rFonts w:ascii="Times New Roman" w:eastAsia="Calibri" w:hAnsi="Times New Roman" w:cs="Times New Roman"/>
          <w:sz w:val="24"/>
          <w:szCs w:val="24"/>
        </w:rPr>
        <w:t>Soluble guanylate cyclase (sGC) is a naturally occurring substance that the body uses to produce another substance called cyclic guanosine monophosphate (cGMP), which can reduce fibrosis. sGC can be activated by stimulators and activators.</w:t>
      </w:r>
    </w:p>
    <w:p w14:paraId="07887132" w14:textId="77777777" w:rsidR="00B52507" w:rsidRPr="00A00BD0" w:rsidRDefault="00B52507" w:rsidP="00B52507">
      <w:pPr>
        <w:spacing w:line="480" w:lineRule="auto"/>
        <w:jc w:val="both"/>
        <w:rPr>
          <w:rFonts w:ascii="Times New Roman" w:eastAsia="Calibri" w:hAnsi="Times New Roman" w:cs="Times New Roman"/>
          <w:sz w:val="24"/>
          <w:szCs w:val="24"/>
        </w:rPr>
      </w:pPr>
      <w:r w:rsidRPr="00A00BD0">
        <w:rPr>
          <w:rFonts w:ascii="Times New Roman" w:eastAsia="Calibri" w:hAnsi="Times New Roman" w:cs="Times New Roman"/>
          <w:sz w:val="24"/>
          <w:szCs w:val="24"/>
        </w:rPr>
        <w:t xml:space="preserve">Drugs that stimulate sGC, such as riociguat, require a gas called nitric oxide (NO) to function optimally. In tissues with normal levels of oxygen, NO can bind to sGC and allows for efficient stimulation of sGC. However, in SSc, low levels of oxygen are available in tissues due to fibrosis. This makes sGC less responsive to NO. As such, sGC stimulators may not work as efficiently in low-oxygen environments. sGC activators, on the other hand, are a different type of drug that can function in low-oxygen environments. </w:t>
      </w:r>
    </w:p>
    <w:p w14:paraId="186B46CF" w14:textId="2A09725E" w:rsidR="00B52507" w:rsidRPr="00A00BD0" w:rsidRDefault="00B52507" w:rsidP="00B52507">
      <w:pPr>
        <w:spacing w:line="480" w:lineRule="auto"/>
        <w:jc w:val="both"/>
        <w:rPr>
          <w:rFonts w:ascii="Times New Roman" w:eastAsia="Calibri" w:hAnsi="Times New Roman" w:cs="Times New Roman"/>
          <w:sz w:val="24"/>
          <w:szCs w:val="24"/>
        </w:rPr>
      </w:pPr>
      <w:r w:rsidRPr="00A00BD0">
        <w:rPr>
          <w:rFonts w:ascii="Times New Roman" w:eastAsia="Calibri" w:hAnsi="Times New Roman" w:cs="Times New Roman"/>
          <w:sz w:val="24"/>
          <w:szCs w:val="24"/>
        </w:rPr>
        <w:t>Here</w:t>
      </w:r>
      <w:r w:rsidR="00A30C25" w:rsidRPr="00A00BD0">
        <w:rPr>
          <w:rFonts w:ascii="Times New Roman" w:eastAsia="Calibri" w:hAnsi="Times New Roman" w:cs="Times New Roman"/>
          <w:sz w:val="24"/>
          <w:szCs w:val="24"/>
        </w:rPr>
        <w:t>,</w:t>
      </w:r>
      <w:r w:rsidRPr="00A00BD0">
        <w:rPr>
          <w:rFonts w:ascii="Times New Roman" w:eastAsia="Calibri" w:hAnsi="Times New Roman" w:cs="Times New Roman"/>
          <w:sz w:val="24"/>
          <w:szCs w:val="24"/>
        </w:rPr>
        <w:t xml:space="preserve"> we present the results from studies in human tissues and animals showing the effects of the sGC activator avenciguat in SSc. Avenciguat was found to reduce the levels of molecules that are increased in low-oxygen environments. It also reduced the production of molecules that promote fibrosis. In tissue samples from mice that had skin and lung fibrosis, avenciguat reduced the levels of fibrosis. </w:t>
      </w:r>
    </w:p>
    <w:p w14:paraId="66883D27" w14:textId="77777777" w:rsidR="00B52507" w:rsidRPr="00A00BD0" w:rsidRDefault="00B52507" w:rsidP="00B52507">
      <w:pPr>
        <w:spacing w:line="480" w:lineRule="auto"/>
        <w:jc w:val="both"/>
        <w:rPr>
          <w:rFonts w:ascii="Times New Roman" w:eastAsia="Calibri" w:hAnsi="Times New Roman" w:cs="Times New Roman"/>
          <w:sz w:val="24"/>
          <w:szCs w:val="24"/>
        </w:rPr>
      </w:pPr>
      <w:r w:rsidRPr="00A00BD0">
        <w:rPr>
          <w:rFonts w:ascii="Times New Roman" w:eastAsia="Calibri" w:hAnsi="Times New Roman" w:cs="Times New Roman"/>
          <w:sz w:val="24"/>
          <w:szCs w:val="24"/>
        </w:rPr>
        <w:t>These data suggest that avenciguat may target different aspects of SSc and is a potential future treatment for SSc.</w:t>
      </w:r>
    </w:p>
    <w:p w14:paraId="650069F8" w14:textId="77777777" w:rsidR="00B52507" w:rsidRPr="00A00BD0" w:rsidRDefault="00B52507" w:rsidP="00CE6579">
      <w:pPr>
        <w:spacing w:line="480" w:lineRule="auto"/>
        <w:rPr>
          <w:rFonts w:ascii="Times New Roman" w:hAnsi="Times New Roman" w:cs="Times New Roman"/>
          <w:b/>
          <w:bCs/>
          <w:sz w:val="24"/>
          <w:szCs w:val="24"/>
        </w:rPr>
      </w:pPr>
    </w:p>
    <w:p w14:paraId="51DFBAE7" w14:textId="77777777" w:rsidR="00B52507" w:rsidRPr="00A00BD0" w:rsidRDefault="00B52507" w:rsidP="00CE6579">
      <w:pPr>
        <w:spacing w:line="480" w:lineRule="auto"/>
        <w:rPr>
          <w:rFonts w:ascii="Times New Roman" w:hAnsi="Times New Roman" w:cs="Times New Roman"/>
          <w:b/>
          <w:bCs/>
          <w:sz w:val="24"/>
          <w:szCs w:val="24"/>
        </w:rPr>
      </w:pPr>
    </w:p>
    <w:p w14:paraId="2E6C5F9F" w14:textId="2CF32513" w:rsidR="00963D28" w:rsidRPr="00A00BD0" w:rsidRDefault="00BE3E44" w:rsidP="00B333C6">
      <w:pPr>
        <w:spacing w:line="480" w:lineRule="auto"/>
        <w:jc w:val="both"/>
        <w:rPr>
          <w:rFonts w:ascii="Times New Roman" w:hAnsi="Times New Roman" w:cs="Times New Roman"/>
          <w:b/>
          <w:bCs/>
          <w:sz w:val="24"/>
          <w:szCs w:val="24"/>
        </w:rPr>
      </w:pPr>
      <w:r w:rsidRPr="00A00BD0">
        <w:rPr>
          <w:rFonts w:ascii="Times New Roman" w:hAnsi="Times New Roman" w:cs="Times New Roman"/>
          <w:b/>
          <w:bCs/>
          <w:sz w:val="24"/>
          <w:szCs w:val="24"/>
        </w:rPr>
        <w:lastRenderedPageBreak/>
        <w:t>METHODS</w:t>
      </w:r>
    </w:p>
    <w:p w14:paraId="3505E8B6" w14:textId="7618BF36" w:rsidR="00B333C6" w:rsidRPr="00A00BD0" w:rsidRDefault="00B333C6" w:rsidP="00B333C6">
      <w:pPr>
        <w:spacing w:line="480" w:lineRule="auto"/>
        <w:jc w:val="both"/>
        <w:rPr>
          <w:rFonts w:ascii="Times New Roman" w:hAnsi="Times New Roman" w:cs="Times New Roman"/>
          <w:b/>
          <w:bCs/>
          <w:sz w:val="24"/>
          <w:szCs w:val="24"/>
        </w:rPr>
      </w:pPr>
      <w:r w:rsidRPr="00A00BD0">
        <w:rPr>
          <w:rFonts w:ascii="Times New Roman" w:hAnsi="Times New Roman" w:cs="Times New Roman"/>
          <w:b/>
          <w:bCs/>
          <w:sz w:val="24"/>
          <w:szCs w:val="24"/>
        </w:rPr>
        <w:t>RNA sequencing</w:t>
      </w:r>
    </w:p>
    <w:p w14:paraId="3EBD4BC9" w14:textId="77777777" w:rsidR="00B333C6" w:rsidRPr="00A00BD0" w:rsidRDefault="00B333C6" w:rsidP="00B333C6">
      <w:pPr>
        <w:spacing w:line="480" w:lineRule="auto"/>
        <w:jc w:val="both"/>
        <w:rPr>
          <w:rFonts w:ascii="Times New Roman" w:hAnsi="Times New Roman" w:cs="Times New Roman"/>
          <w:sz w:val="24"/>
          <w:szCs w:val="24"/>
        </w:rPr>
      </w:pPr>
      <w:r w:rsidRPr="00A00BD0">
        <w:rPr>
          <w:rFonts w:ascii="Times New Roman" w:hAnsi="Times New Roman" w:cs="Times New Roman"/>
          <w:sz w:val="24"/>
          <w:szCs w:val="24"/>
        </w:rPr>
        <w:t xml:space="preserve">Total RNA was extracted from dermal tissue samples using the RNeasy Fibrous Tissue Mini Kit (QIAGEN, Hilden, Germany). A total of 80 ng RNA was used for library preparation using the </w:t>
      </w:r>
      <w:proofErr w:type="spellStart"/>
      <w:r w:rsidRPr="00A00BD0">
        <w:rPr>
          <w:rFonts w:ascii="Times New Roman" w:hAnsi="Times New Roman" w:cs="Times New Roman"/>
          <w:sz w:val="24"/>
          <w:szCs w:val="24"/>
        </w:rPr>
        <w:t>NEBNext</w:t>
      </w:r>
      <w:proofErr w:type="spellEnd"/>
      <w:r w:rsidRPr="00A00BD0">
        <w:rPr>
          <w:rFonts w:ascii="Times New Roman" w:hAnsi="Times New Roman" w:cs="Times New Roman"/>
          <w:sz w:val="24"/>
          <w:szCs w:val="24"/>
          <w:vertAlign w:val="superscript"/>
        </w:rPr>
        <w:t>®</w:t>
      </w:r>
      <w:r w:rsidRPr="00A00BD0">
        <w:rPr>
          <w:rFonts w:ascii="Times New Roman" w:hAnsi="Times New Roman" w:cs="Times New Roman"/>
          <w:sz w:val="24"/>
          <w:szCs w:val="24"/>
        </w:rPr>
        <w:t xml:space="preserve"> Ultra™ II Directional RNA Library Prep Kit for Illumina</w:t>
      </w:r>
      <w:r w:rsidRPr="00A00BD0">
        <w:rPr>
          <w:rFonts w:ascii="Times New Roman" w:hAnsi="Times New Roman" w:cs="Times New Roman"/>
          <w:sz w:val="24"/>
          <w:szCs w:val="24"/>
          <w:vertAlign w:val="superscript"/>
        </w:rPr>
        <w:t>®</w:t>
      </w:r>
      <w:r w:rsidRPr="00A00BD0">
        <w:rPr>
          <w:rFonts w:ascii="Times New Roman" w:hAnsi="Times New Roman" w:cs="Times New Roman"/>
          <w:sz w:val="24"/>
          <w:szCs w:val="24"/>
        </w:rPr>
        <w:t xml:space="preserve"> (New England Laboratories, Ipswich, MA, USA) and subsequent RNA sequencing. RNA sequencing was performed on the Illumina </w:t>
      </w:r>
      <w:proofErr w:type="spellStart"/>
      <w:r w:rsidRPr="00A00BD0">
        <w:rPr>
          <w:rFonts w:ascii="Times New Roman" w:hAnsi="Times New Roman" w:cs="Times New Roman"/>
          <w:sz w:val="24"/>
          <w:szCs w:val="24"/>
        </w:rPr>
        <w:t>NovaSeq</w:t>
      </w:r>
      <w:proofErr w:type="spellEnd"/>
      <w:r w:rsidRPr="00A00BD0">
        <w:rPr>
          <w:rFonts w:ascii="Times New Roman" w:hAnsi="Times New Roman" w:cs="Times New Roman"/>
          <w:sz w:val="24"/>
          <w:szCs w:val="24"/>
        </w:rPr>
        <w:t xml:space="preserve"> 6000 platform (Illumina, San Diego, CA, USA) with a 107 base-pair cycle single-end read.</w:t>
      </w:r>
    </w:p>
    <w:p w14:paraId="783B6C42" w14:textId="77777777" w:rsidR="003629F2" w:rsidRPr="00A00BD0" w:rsidRDefault="003629F2" w:rsidP="003629F2">
      <w:pPr>
        <w:spacing w:line="480" w:lineRule="auto"/>
        <w:jc w:val="both"/>
        <w:rPr>
          <w:rFonts w:ascii="Times New Roman" w:hAnsi="Times New Roman" w:cs="Times New Roman"/>
          <w:b/>
          <w:bCs/>
          <w:sz w:val="24"/>
          <w:szCs w:val="24"/>
        </w:rPr>
      </w:pPr>
      <w:r w:rsidRPr="00A00BD0">
        <w:rPr>
          <w:rFonts w:ascii="Times New Roman" w:hAnsi="Times New Roman" w:cs="Times New Roman"/>
          <w:b/>
          <w:bCs/>
          <w:sz w:val="24"/>
          <w:szCs w:val="24"/>
        </w:rPr>
        <w:t>Gene expression analysis</w:t>
      </w:r>
    </w:p>
    <w:p w14:paraId="7F11244C" w14:textId="04055790" w:rsidR="00B333C6" w:rsidRPr="00A00BD0" w:rsidRDefault="00B333C6" w:rsidP="00B333C6">
      <w:pPr>
        <w:spacing w:line="480" w:lineRule="auto"/>
        <w:jc w:val="both"/>
        <w:rPr>
          <w:rFonts w:ascii="Times New Roman" w:hAnsi="Times New Roman" w:cs="Times New Roman"/>
          <w:sz w:val="24"/>
          <w:szCs w:val="24"/>
        </w:rPr>
      </w:pPr>
      <w:r w:rsidRPr="00A00BD0">
        <w:rPr>
          <w:rFonts w:ascii="Times New Roman" w:hAnsi="Times New Roman" w:cs="Times New Roman"/>
          <w:sz w:val="24"/>
          <w:szCs w:val="24"/>
        </w:rPr>
        <w:t xml:space="preserve">The </w:t>
      </w:r>
      <w:proofErr w:type="spellStart"/>
      <w:r w:rsidRPr="00A00BD0">
        <w:rPr>
          <w:rFonts w:ascii="Times New Roman" w:hAnsi="Times New Roman" w:cs="Times New Roman"/>
          <w:sz w:val="24"/>
          <w:szCs w:val="24"/>
        </w:rPr>
        <w:t>enrichR</w:t>
      </w:r>
      <w:proofErr w:type="spellEnd"/>
      <w:r w:rsidRPr="00A00BD0">
        <w:rPr>
          <w:rFonts w:ascii="Times New Roman" w:hAnsi="Times New Roman" w:cs="Times New Roman"/>
          <w:sz w:val="24"/>
          <w:szCs w:val="24"/>
        </w:rPr>
        <w:t xml:space="preserve"> enrichment analysis tool was applied for gene set enrichment analysis using the </w:t>
      </w:r>
      <w:proofErr w:type="spellStart"/>
      <w:r w:rsidRPr="00A00BD0">
        <w:rPr>
          <w:rFonts w:ascii="Times New Roman" w:hAnsi="Times New Roman" w:cs="Times New Roman"/>
          <w:sz w:val="24"/>
          <w:szCs w:val="24"/>
        </w:rPr>
        <w:t>Reactome</w:t>
      </w:r>
      <w:proofErr w:type="spellEnd"/>
      <w:r w:rsidRPr="00A00BD0">
        <w:rPr>
          <w:rFonts w:ascii="Times New Roman" w:hAnsi="Times New Roman" w:cs="Times New Roman"/>
          <w:sz w:val="24"/>
          <w:szCs w:val="24"/>
        </w:rPr>
        <w:t xml:space="preserve"> 2022 gene set library as a reference. Gene sets with an adjusted </w:t>
      </w:r>
      <w:r w:rsidRPr="00A00BD0">
        <w:rPr>
          <w:rFonts w:ascii="Times New Roman" w:hAnsi="Times New Roman" w:cs="Times New Roman"/>
          <w:i/>
          <w:iCs/>
          <w:sz w:val="24"/>
          <w:szCs w:val="24"/>
        </w:rPr>
        <w:t>P</w:t>
      </w:r>
      <w:r w:rsidRPr="00A00BD0">
        <w:rPr>
          <w:rFonts w:ascii="Times New Roman" w:hAnsi="Times New Roman" w:cs="Times New Roman"/>
          <w:sz w:val="24"/>
          <w:szCs w:val="24"/>
        </w:rPr>
        <w:t xml:space="preserve"> &lt; 0.05 were considered statistically significant. A gene score was calculated using the</w:t>
      </w:r>
      <w:r w:rsidR="008D7A21" w:rsidRPr="00A00BD0">
        <w:t xml:space="preserve"> </w:t>
      </w:r>
      <w:r w:rsidR="008D7A21" w:rsidRPr="00A00BD0">
        <w:rPr>
          <w:rFonts w:ascii="Times New Roman" w:hAnsi="Times New Roman" w:cs="Times New Roman"/>
          <w:sz w:val="24"/>
          <w:szCs w:val="24"/>
        </w:rPr>
        <w:t>rank-based single</w:t>
      </w:r>
      <w:r w:rsidR="009B659E" w:rsidRPr="00A00BD0">
        <w:rPr>
          <w:rFonts w:ascii="Times New Roman" w:hAnsi="Times New Roman" w:cs="Times New Roman"/>
          <w:sz w:val="24"/>
          <w:szCs w:val="24"/>
        </w:rPr>
        <w:t>-</w:t>
      </w:r>
      <w:r w:rsidR="008D7A21" w:rsidRPr="00A00BD0">
        <w:rPr>
          <w:rFonts w:ascii="Times New Roman" w:hAnsi="Times New Roman" w:cs="Times New Roman"/>
          <w:sz w:val="24"/>
          <w:szCs w:val="24"/>
        </w:rPr>
        <w:t>sample scoring method</w:t>
      </w:r>
      <w:r w:rsidRPr="00A00BD0">
        <w:rPr>
          <w:rFonts w:ascii="Times New Roman" w:hAnsi="Times New Roman" w:cs="Times New Roman"/>
          <w:sz w:val="24"/>
          <w:szCs w:val="24"/>
        </w:rPr>
        <w:t xml:space="preserve"> </w:t>
      </w:r>
      <w:r w:rsidR="008D7A21" w:rsidRPr="00A00BD0">
        <w:rPr>
          <w:rFonts w:ascii="Times New Roman" w:hAnsi="Times New Roman" w:cs="Times New Roman"/>
          <w:sz w:val="24"/>
          <w:szCs w:val="24"/>
        </w:rPr>
        <w:t>(</w:t>
      </w:r>
      <w:proofErr w:type="spellStart"/>
      <w:r w:rsidRPr="00A00BD0">
        <w:rPr>
          <w:rFonts w:ascii="Times New Roman" w:hAnsi="Times New Roman" w:cs="Times New Roman"/>
          <w:sz w:val="24"/>
          <w:szCs w:val="24"/>
        </w:rPr>
        <w:t>singscore</w:t>
      </w:r>
      <w:proofErr w:type="spellEnd"/>
      <w:r w:rsidR="008D7A21" w:rsidRPr="00A00BD0">
        <w:rPr>
          <w:rFonts w:ascii="Times New Roman" w:hAnsi="Times New Roman" w:cs="Times New Roman"/>
          <w:sz w:val="24"/>
          <w:szCs w:val="24"/>
        </w:rPr>
        <w:t>)</w:t>
      </w:r>
      <w:r w:rsidRPr="00A00BD0">
        <w:rPr>
          <w:rFonts w:ascii="Times New Roman" w:hAnsi="Times New Roman" w:cs="Times New Roman"/>
          <w:sz w:val="24"/>
          <w:szCs w:val="24"/>
        </w:rPr>
        <w:t xml:space="preserve"> approach (bioconductor.org) of the genes modulated by avenciguat and leveraged to published human gene expression data obtained from healthy control and SSc skin biopsies</w:t>
      </w:r>
      <w:r w:rsidR="00BD1490" w:rsidRPr="00A00BD0">
        <w:rPr>
          <w:rFonts w:ascii="Times New Roman" w:hAnsi="Times New Roman" w:cs="Times New Roman"/>
          <w:sz w:val="24"/>
          <w:szCs w:val="24"/>
        </w:rPr>
        <w:t xml:space="preserve"> </w:t>
      </w:r>
      <w:r w:rsidR="00BD1490" w:rsidRPr="00A00BD0">
        <w:rPr>
          <w:rFonts w:ascii="Times New Roman" w:hAnsi="Times New Roman" w:cs="Times New Roman"/>
          <w:sz w:val="24"/>
          <w:szCs w:val="24"/>
        </w:rPr>
        <w:fldChar w:fldCharType="begin">
          <w:fldData xml:space="preserve">PEVuZE5vdGU+PENpdGU+PEF1dGhvcj5Gb3JvdXRhbjwvQXV0aG9yPjxZZWFyPjIwMTg8L1llYXI+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</w:fldData>
        </w:fldChar>
      </w:r>
      <w:r w:rsidR="00BD1490" w:rsidRPr="00A00BD0">
        <w:rPr>
          <w:rFonts w:ascii="Times New Roman" w:hAnsi="Times New Roman" w:cs="Times New Roman"/>
          <w:sz w:val="24"/>
          <w:szCs w:val="24"/>
        </w:rPr>
        <w:instrText xml:space="preserve"> ADDIN EN.CITE </w:instrText>
      </w:r>
      <w:r w:rsidR="00BD1490" w:rsidRPr="00A00BD0">
        <w:rPr>
          <w:rFonts w:ascii="Times New Roman" w:hAnsi="Times New Roman" w:cs="Times New Roman"/>
          <w:sz w:val="24"/>
          <w:szCs w:val="24"/>
        </w:rPr>
        <w:fldChar w:fldCharType="begin">
          <w:fldData xml:space="preserve">PEVuZE5vdGU+PENpdGU+PEF1dGhvcj5Gb3JvdXRhbjwvQXV0aG9yPjxZZWFyPjIwMTg8L1llYXI+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</w:fldData>
        </w:fldChar>
      </w:r>
      <w:r w:rsidR="00BD1490" w:rsidRPr="00A00BD0">
        <w:rPr>
          <w:rFonts w:ascii="Times New Roman" w:hAnsi="Times New Roman" w:cs="Times New Roman"/>
          <w:sz w:val="24"/>
          <w:szCs w:val="24"/>
        </w:rPr>
        <w:instrText xml:space="preserve"> ADDIN EN.CITE.DATA </w:instrText>
      </w:r>
      <w:r w:rsidR="00BD1490" w:rsidRPr="00A00BD0">
        <w:rPr>
          <w:rFonts w:ascii="Times New Roman" w:hAnsi="Times New Roman" w:cs="Times New Roman"/>
          <w:sz w:val="24"/>
          <w:szCs w:val="24"/>
        </w:rPr>
      </w:r>
      <w:r w:rsidR="00BD1490" w:rsidRPr="00A00BD0">
        <w:rPr>
          <w:rFonts w:ascii="Times New Roman" w:hAnsi="Times New Roman" w:cs="Times New Roman"/>
          <w:sz w:val="24"/>
          <w:szCs w:val="24"/>
        </w:rPr>
        <w:fldChar w:fldCharType="end"/>
      </w:r>
      <w:r w:rsidR="00BD1490" w:rsidRPr="00A00BD0">
        <w:rPr>
          <w:rFonts w:ascii="Times New Roman" w:hAnsi="Times New Roman" w:cs="Times New Roman"/>
          <w:sz w:val="24"/>
          <w:szCs w:val="24"/>
        </w:rPr>
      </w:r>
      <w:r w:rsidR="00BD1490" w:rsidRPr="00A00BD0">
        <w:rPr>
          <w:rFonts w:ascii="Times New Roman" w:hAnsi="Times New Roman" w:cs="Times New Roman"/>
          <w:sz w:val="24"/>
          <w:szCs w:val="24"/>
        </w:rPr>
        <w:fldChar w:fldCharType="separate"/>
      </w:r>
      <w:r w:rsidR="00BD1490" w:rsidRPr="00A00BD0">
        <w:rPr>
          <w:rFonts w:ascii="Times New Roman" w:hAnsi="Times New Roman" w:cs="Times New Roman"/>
          <w:noProof/>
          <w:sz w:val="24"/>
          <w:szCs w:val="24"/>
        </w:rPr>
        <w:t>[1]</w:t>
      </w:r>
      <w:r w:rsidR="00BD1490" w:rsidRPr="00A00BD0">
        <w:rPr>
          <w:rFonts w:ascii="Times New Roman" w:hAnsi="Times New Roman" w:cs="Times New Roman"/>
          <w:sz w:val="24"/>
          <w:szCs w:val="24"/>
        </w:rPr>
        <w:fldChar w:fldCharType="end"/>
      </w:r>
      <w:r w:rsidR="00BD1490" w:rsidRPr="00A00BD0">
        <w:rPr>
          <w:rFonts w:ascii="Times New Roman" w:hAnsi="Times New Roman" w:cs="Times New Roman"/>
          <w:sz w:val="24"/>
          <w:szCs w:val="24"/>
        </w:rPr>
        <w:t>.</w:t>
      </w:r>
      <w:r w:rsidR="0002152A" w:rsidRPr="00A00BD0">
        <w:rPr>
          <w:rFonts w:ascii="Times New Roman" w:hAnsi="Times New Roman" w:cs="Times New Roman"/>
          <w:sz w:val="24"/>
          <w:szCs w:val="24"/>
        </w:rPr>
        <w:t xml:space="preserve"> </w:t>
      </w:r>
    </w:p>
    <w:p w14:paraId="4F05C1A6" w14:textId="0C0DC5AF" w:rsidR="00E10B2E" w:rsidRPr="00A00BD0" w:rsidRDefault="00643006" w:rsidP="00D042CC">
      <w:pPr>
        <w:spacing w:line="480" w:lineRule="auto"/>
        <w:jc w:val="both"/>
        <w:rPr>
          <w:rFonts w:ascii="Times New Roman" w:hAnsi="Times New Roman" w:cs="Times New Roman"/>
          <w:sz w:val="24"/>
          <w:szCs w:val="24"/>
        </w:rPr>
      </w:pPr>
      <w:r w:rsidRPr="00A00BD0">
        <w:rPr>
          <w:rFonts w:ascii="Times New Roman" w:hAnsi="Times New Roman" w:cs="Times New Roman"/>
          <w:sz w:val="24"/>
          <w:szCs w:val="24"/>
        </w:rPr>
        <w:t>Sequenced reads were mapped against reference genome GRCm38.p4 using the STAR mapping tool version 2.5.2a. Raw read counts were calculated using Subread. Fold changes and their respective significance were computed based</w:t>
      </w:r>
      <w:r w:rsidR="007506F5" w:rsidRPr="00A00BD0">
        <w:rPr>
          <w:rFonts w:ascii="Times New Roman" w:hAnsi="Times New Roman" w:cs="Times New Roman"/>
          <w:sz w:val="24"/>
          <w:szCs w:val="24"/>
        </w:rPr>
        <w:t xml:space="preserve"> on the read counts obtained for each gene using R and Bioconductor packages </w:t>
      </w:r>
      <w:proofErr w:type="spellStart"/>
      <w:r w:rsidR="007506F5" w:rsidRPr="00A00BD0">
        <w:rPr>
          <w:rFonts w:ascii="Times New Roman" w:hAnsi="Times New Roman" w:cs="Times New Roman"/>
          <w:sz w:val="24"/>
          <w:szCs w:val="24"/>
        </w:rPr>
        <w:t>edgeR</w:t>
      </w:r>
      <w:proofErr w:type="spellEnd"/>
      <w:r w:rsidR="007506F5" w:rsidRPr="00A00BD0">
        <w:rPr>
          <w:rFonts w:ascii="Times New Roman" w:hAnsi="Times New Roman" w:cs="Times New Roman"/>
          <w:sz w:val="24"/>
          <w:szCs w:val="24"/>
        </w:rPr>
        <w:t xml:space="preserve">, DESeq2 or </w:t>
      </w:r>
      <w:proofErr w:type="spellStart"/>
      <w:r w:rsidR="007506F5" w:rsidRPr="00A00BD0">
        <w:rPr>
          <w:rFonts w:ascii="Times New Roman" w:hAnsi="Times New Roman" w:cs="Times New Roman"/>
          <w:sz w:val="24"/>
          <w:szCs w:val="24"/>
        </w:rPr>
        <w:t>voom</w:t>
      </w:r>
      <w:proofErr w:type="spellEnd"/>
      <w:r w:rsidR="007506F5" w:rsidRPr="00A00BD0">
        <w:rPr>
          <w:rFonts w:ascii="Times New Roman" w:hAnsi="Times New Roman" w:cs="Times New Roman"/>
          <w:sz w:val="24"/>
          <w:szCs w:val="24"/>
        </w:rPr>
        <w:t xml:space="preserve"> in conjunction with </w:t>
      </w:r>
      <w:proofErr w:type="spellStart"/>
      <w:r w:rsidR="007506F5" w:rsidRPr="00A00BD0">
        <w:rPr>
          <w:rFonts w:ascii="Times New Roman" w:hAnsi="Times New Roman" w:cs="Times New Roman"/>
          <w:sz w:val="24"/>
          <w:szCs w:val="24"/>
        </w:rPr>
        <w:t>limma</w:t>
      </w:r>
      <w:proofErr w:type="spellEnd"/>
      <w:r w:rsidR="007506F5" w:rsidRPr="00A00BD0">
        <w:rPr>
          <w:rFonts w:ascii="Times New Roman" w:hAnsi="Times New Roman" w:cs="Times New Roman"/>
          <w:sz w:val="24"/>
          <w:szCs w:val="24"/>
        </w:rPr>
        <w:t xml:space="preserve">. Adjustment of </w:t>
      </w:r>
      <w:r w:rsidR="007506F5" w:rsidRPr="00A00BD0">
        <w:rPr>
          <w:rFonts w:ascii="Times New Roman" w:hAnsi="Times New Roman" w:cs="Times New Roman"/>
          <w:i/>
          <w:iCs/>
          <w:sz w:val="24"/>
          <w:szCs w:val="24"/>
        </w:rPr>
        <w:t>P</w:t>
      </w:r>
      <w:r w:rsidR="007506F5" w:rsidRPr="00A00BD0">
        <w:rPr>
          <w:rFonts w:ascii="Times New Roman" w:hAnsi="Times New Roman" w:cs="Times New Roman"/>
          <w:sz w:val="24"/>
          <w:szCs w:val="24"/>
        </w:rPr>
        <w:t>-values for multiple testing was performed according to Benjamini and Hochberg.</w:t>
      </w:r>
    </w:p>
    <w:p w14:paraId="75BEEBC4" w14:textId="77777777" w:rsidR="0029641A" w:rsidRPr="00A00BD0" w:rsidRDefault="0029641A" w:rsidP="00D042CC">
      <w:pPr>
        <w:spacing w:line="480" w:lineRule="auto"/>
        <w:jc w:val="both"/>
        <w:rPr>
          <w:rFonts w:ascii="Times New Roman" w:hAnsi="Times New Roman" w:cs="Times New Roman"/>
          <w:sz w:val="24"/>
          <w:szCs w:val="24"/>
        </w:rPr>
      </w:pPr>
    </w:p>
    <w:p w14:paraId="6306F12D" w14:textId="77777777" w:rsidR="0029641A" w:rsidRPr="00A00BD0" w:rsidRDefault="0029641A" w:rsidP="00D042CC">
      <w:pPr>
        <w:spacing w:line="480" w:lineRule="auto"/>
        <w:jc w:val="both"/>
        <w:rPr>
          <w:rFonts w:ascii="Times New Roman" w:hAnsi="Times New Roman" w:cs="Times New Roman"/>
          <w:sz w:val="24"/>
          <w:szCs w:val="24"/>
        </w:rPr>
      </w:pPr>
    </w:p>
    <w:p w14:paraId="7311C55F" w14:textId="49E260D1" w:rsidR="00963D28" w:rsidRPr="00A00BD0" w:rsidRDefault="00BE3E44" w:rsidP="00CE6579">
      <w:pPr>
        <w:spacing w:line="480" w:lineRule="auto"/>
        <w:rPr>
          <w:rFonts w:ascii="Times New Roman" w:hAnsi="Times New Roman" w:cs="Times New Roman"/>
          <w:b/>
          <w:bCs/>
          <w:sz w:val="24"/>
          <w:szCs w:val="24"/>
        </w:rPr>
      </w:pPr>
      <w:r w:rsidRPr="00A00BD0">
        <w:rPr>
          <w:rFonts w:ascii="Times New Roman" w:hAnsi="Times New Roman" w:cs="Times New Roman"/>
          <w:b/>
          <w:bCs/>
          <w:sz w:val="24"/>
          <w:szCs w:val="24"/>
        </w:rPr>
        <w:lastRenderedPageBreak/>
        <w:t>RESULTS</w:t>
      </w:r>
    </w:p>
    <w:p w14:paraId="459FEFCE" w14:textId="49A228DF" w:rsidR="00A64F8F" w:rsidRPr="00A00BD0" w:rsidRDefault="000A71C2" w:rsidP="00A64F8F">
      <w:pPr>
        <w:spacing w:line="480" w:lineRule="auto"/>
        <w:jc w:val="both"/>
        <w:rPr>
          <w:rFonts w:ascii="Times New Roman" w:hAnsi="Times New Roman" w:cs="Times New Roman"/>
          <w:sz w:val="24"/>
          <w:szCs w:val="24"/>
        </w:rPr>
      </w:pPr>
      <w:r w:rsidRPr="00A00BD0">
        <w:rPr>
          <w:rFonts w:ascii="Times New Roman" w:hAnsi="Times New Roman" w:cs="Times New Roman"/>
          <w:sz w:val="24"/>
          <w:szCs w:val="24"/>
        </w:rPr>
        <w:t xml:space="preserve">In total, </w:t>
      </w:r>
      <w:r w:rsidR="005A0491" w:rsidRPr="00A00BD0">
        <w:rPr>
          <w:rFonts w:ascii="Times New Roman" w:hAnsi="Times New Roman" w:cs="Times New Roman"/>
          <w:sz w:val="24"/>
          <w:szCs w:val="24"/>
        </w:rPr>
        <w:t xml:space="preserve">44 </w:t>
      </w:r>
      <w:r w:rsidRPr="00A00BD0">
        <w:rPr>
          <w:rFonts w:ascii="Times New Roman" w:hAnsi="Times New Roman" w:cs="Times New Roman"/>
          <w:sz w:val="24"/>
          <w:szCs w:val="24"/>
        </w:rPr>
        <w:t xml:space="preserve">genes were </w:t>
      </w:r>
      <w:r w:rsidR="009B2A23" w:rsidRPr="00A00BD0">
        <w:rPr>
          <w:rFonts w:ascii="Times New Roman" w:hAnsi="Times New Roman" w:cs="Times New Roman"/>
          <w:sz w:val="24"/>
          <w:szCs w:val="24"/>
        </w:rPr>
        <w:t xml:space="preserve">at least 1.5-fold </w:t>
      </w:r>
      <w:r w:rsidR="00B05B48" w:rsidRPr="00A00BD0">
        <w:rPr>
          <w:rFonts w:ascii="Times New Roman" w:hAnsi="Times New Roman" w:cs="Times New Roman"/>
          <w:sz w:val="24"/>
          <w:szCs w:val="24"/>
        </w:rPr>
        <w:t xml:space="preserve">decreased </w:t>
      </w:r>
      <w:r w:rsidR="009B2A23" w:rsidRPr="00A00BD0">
        <w:rPr>
          <w:rFonts w:ascii="Times New Roman" w:hAnsi="Times New Roman" w:cs="Times New Roman"/>
          <w:sz w:val="24"/>
          <w:szCs w:val="24"/>
        </w:rPr>
        <w:t>in avenciguat-treated animals</w:t>
      </w:r>
      <w:r w:rsidR="00CD7326" w:rsidRPr="00A00BD0">
        <w:rPr>
          <w:rFonts w:ascii="Times New Roman" w:hAnsi="Times New Roman" w:cs="Times New Roman"/>
          <w:sz w:val="24"/>
          <w:szCs w:val="24"/>
        </w:rPr>
        <w:t>,</w:t>
      </w:r>
      <w:r w:rsidR="009B2A23" w:rsidRPr="00A00BD0">
        <w:rPr>
          <w:rFonts w:ascii="Times New Roman" w:hAnsi="Times New Roman" w:cs="Times New Roman"/>
          <w:sz w:val="24"/>
          <w:szCs w:val="24"/>
        </w:rPr>
        <w:t xml:space="preserve"> </w:t>
      </w:r>
      <w:r w:rsidR="005A0491" w:rsidRPr="00A00BD0">
        <w:rPr>
          <w:rFonts w:ascii="Times New Roman" w:hAnsi="Times New Roman" w:cs="Times New Roman"/>
          <w:sz w:val="24"/>
          <w:szCs w:val="24"/>
        </w:rPr>
        <w:t>including 12</w:t>
      </w:r>
      <w:r w:rsidR="00B05B48" w:rsidRPr="00A00BD0">
        <w:rPr>
          <w:rFonts w:ascii="Times New Roman" w:hAnsi="Times New Roman" w:cs="Times New Roman"/>
          <w:sz w:val="24"/>
          <w:szCs w:val="24"/>
        </w:rPr>
        <w:t xml:space="preserve"> </w:t>
      </w:r>
      <w:r w:rsidR="005A0491" w:rsidRPr="00A00BD0">
        <w:rPr>
          <w:rFonts w:ascii="Times New Roman" w:hAnsi="Times New Roman" w:cs="Times New Roman"/>
          <w:sz w:val="24"/>
          <w:szCs w:val="24"/>
        </w:rPr>
        <w:t xml:space="preserve">genes that were at least 2-fold up-regulated in bleomycin-treated animals compared </w:t>
      </w:r>
      <w:r w:rsidR="00CD7326" w:rsidRPr="00A00BD0">
        <w:rPr>
          <w:rFonts w:ascii="Times New Roman" w:hAnsi="Times New Roman" w:cs="Times New Roman"/>
          <w:sz w:val="24"/>
          <w:szCs w:val="24"/>
        </w:rPr>
        <w:t xml:space="preserve">with </w:t>
      </w:r>
      <w:r w:rsidR="005A0491" w:rsidRPr="00A00BD0">
        <w:rPr>
          <w:rFonts w:ascii="Times New Roman" w:hAnsi="Times New Roman" w:cs="Times New Roman"/>
          <w:sz w:val="24"/>
          <w:szCs w:val="24"/>
        </w:rPr>
        <w:t xml:space="preserve">controls </w:t>
      </w:r>
      <w:r w:rsidR="009B2A23" w:rsidRPr="00A00BD0">
        <w:rPr>
          <w:rFonts w:ascii="Times New Roman" w:hAnsi="Times New Roman" w:cs="Times New Roman"/>
          <w:sz w:val="24"/>
          <w:szCs w:val="24"/>
        </w:rPr>
        <w:t xml:space="preserve">(Supplementary Fig. </w:t>
      </w:r>
      <w:r w:rsidR="003629F2" w:rsidRPr="00A00BD0">
        <w:rPr>
          <w:rFonts w:ascii="Times New Roman" w:hAnsi="Times New Roman" w:cs="Times New Roman"/>
          <w:sz w:val="24"/>
          <w:szCs w:val="24"/>
        </w:rPr>
        <w:t>S</w:t>
      </w:r>
      <w:r w:rsidR="009B2A23" w:rsidRPr="00A00BD0">
        <w:rPr>
          <w:rFonts w:ascii="Times New Roman" w:hAnsi="Times New Roman" w:cs="Times New Roman"/>
          <w:sz w:val="24"/>
          <w:szCs w:val="24"/>
        </w:rPr>
        <w:t xml:space="preserve">1A). </w:t>
      </w:r>
      <w:r w:rsidR="007115B8" w:rsidRPr="00A00BD0">
        <w:rPr>
          <w:rFonts w:ascii="Times New Roman" w:hAnsi="Times New Roman" w:cs="Times New Roman"/>
          <w:sz w:val="24"/>
          <w:szCs w:val="24"/>
        </w:rPr>
        <w:t>Analysis of the</w:t>
      </w:r>
      <w:r w:rsidR="00B05B48" w:rsidRPr="00A00BD0">
        <w:rPr>
          <w:rFonts w:ascii="Times New Roman" w:hAnsi="Times New Roman" w:cs="Times New Roman"/>
          <w:sz w:val="24"/>
          <w:szCs w:val="24"/>
        </w:rPr>
        <w:t xml:space="preserve"> 44</w:t>
      </w:r>
      <w:r w:rsidR="007115B8" w:rsidRPr="00A00BD0">
        <w:rPr>
          <w:rFonts w:ascii="Times New Roman" w:hAnsi="Times New Roman" w:cs="Times New Roman"/>
          <w:sz w:val="24"/>
          <w:szCs w:val="24"/>
        </w:rPr>
        <w:t xml:space="preserve"> </w:t>
      </w:r>
      <w:r w:rsidR="00B05B48" w:rsidRPr="00A00BD0">
        <w:rPr>
          <w:rFonts w:ascii="Times New Roman" w:hAnsi="Times New Roman" w:cs="Times New Roman"/>
          <w:sz w:val="24"/>
          <w:szCs w:val="24"/>
        </w:rPr>
        <w:t xml:space="preserve">down-regulated </w:t>
      </w:r>
      <w:r w:rsidR="007115B8" w:rsidRPr="00A00BD0">
        <w:rPr>
          <w:rFonts w:ascii="Times New Roman" w:hAnsi="Times New Roman" w:cs="Times New Roman"/>
          <w:sz w:val="24"/>
          <w:szCs w:val="24"/>
        </w:rPr>
        <w:t>genes</w:t>
      </w:r>
      <w:r w:rsidR="00587A16" w:rsidRPr="00A00BD0">
        <w:rPr>
          <w:rFonts w:ascii="Times New Roman" w:hAnsi="Times New Roman" w:cs="Times New Roman"/>
          <w:sz w:val="24"/>
          <w:szCs w:val="24"/>
        </w:rPr>
        <w:t xml:space="preserve"> </w:t>
      </w:r>
      <w:r w:rsidR="007115B8" w:rsidRPr="00A00BD0">
        <w:rPr>
          <w:rFonts w:ascii="Times New Roman" w:hAnsi="Times New Roman" w:cs="Times New Roman"/>
          <w:sz w:val="24"/>
          <w:szCs w:val="24"/>
        </w:rPr>
        <w:t xml:space="preserve">using the </w:t>
      </w:r>
      <w:proofErr w:type="spellStart"/>
      <w:r w:rsidR="007115B8" w:rsidRPr="00A00BD0">
        <w:rPr>
          <w:rFonts w:ascii="Times New Roman" w:hAnsi="Times New Roman" w:cs="Times New Roman"/>
          <w:sz w:val="24"/>
          <w:szCs w:val="24"/>
        </w:rPr>
        <w:t>Reactome</w:t>
      </w:r>
      <w:proofErr w:type="spellEnd"/>
      <w:r w:rsidR="007115B8" w:rsidRPr="00A00BD0">
        <w:rPr>
          <w:rFonts w:ascii="Times New Roman" w:hAnsi="Times New Roman" w:cs="Times New Roman"/>
          <w:sz w:val="24"/>
          <w:szCs w:val="24"/>
        </w:rPr>
        <w:t xml:space="preserve"> database demonstrated that the top </w:t>
      </w:r>
      <w:r w:rsidR="00B05B48" w:rsidRPr="00A00BD0">
        <w:rPr>
          <w:rFonts w:ascii="Times New Roman" w:hAnsi="Times New Roman" w:cs="Times New Roman"/>
          <w:sz w:val="24"/>
          <w:szCs w:val="24"/>
        </w:rPr>
        <w:t>six</w:t>
      </w:r>
      <w:r w:rsidR="007115B8" w:rsidRPr="00A00BD0">
        <w:rPr>
          <w:rFonts w:ascii="Times New Roman" w:hAnsi="Times New Roman" w:cs="Times New Roman"/>
          <w:sz w:val="24"/>
          <w:szCs w:val="24"/>
        </w:rPr>
        <w:t xml:space="preserve"> pathways with significant enrichment corresponded to immune/inflammatory and IFN-1 signalling pathways</w:t>
      </w:r>
      <w:r w:rsidR="00D80FB8" w:rsidRPr="00A00BD0">
        <w:rPr>
          <w:rFonts w:ascii="Times New Roman" w:hAnsi="Times New Roman" w:cs="Times New Roman"/>
          <w:sz w:val="24"/>
          <w:szCs w:val="24"/>
        </w:rPr>
        <w:t xml:space="preserve"> (Supplementary Fig. </w:t>
      </w:r>
      <w:r w:rsidR="003629F2" w:rsidRPr="00A00BD0">
        <w:rPr>
          <w:rFonts w:ascii="Times New Roman" w:hAnsi="Times New Roman" w:cs="Times New Roman"/>
          <w:sz w:val="24"/>
          <w:szCs w:val="24"/>
        </w:rPr>
        <w:t>S</w:t>
      </w:r>
      <w:r w:rsidR="00D80FB8" w:rsidRPr="00A00BD0">
        <w:rPr>
          <w:rFonts w:ascii="Times New Roman" w:hAnsi="Times New Roman" w:cs="Times New Roman"/>
          <w:sz w:val="24"/>
          <w:szCs w:val="24"/>
        </w:rPr>
        <w:t xml:space="preserve">1B). </w:t>
      </w:r>
      <w:r w:rsidR="000711F4" w:rsidRPr="00A00BD0">
        <w:rPr>
          <w:rFonts w:ascii="Times New Roman" w:hAnsi="Times New Roman" w:cs="Times New Roman"/>
          <w:sz w:val="24"/>
          <w:szCs w:val="24"/>
        </w:rPr>
        <w:t>F</w:t>
      </w:r>
      <w:r w:rsidR="00F131CF" w:rsidRPr="00A00BD0">
        <w:rPr>
          <w:rFonts w:ascii="Times New Roman" w:hAnsi="Times New Roman" w:cs="Times New Roman"/>
          <w:sz w:val="24"/>
          <w:szCs w:val="24"/>
        </w:rPr>
        <w:t>ou</w:t>
      </w:r>
      <w:r w:rsidR="00863A49" w:rsidRPr="00A00BD0">
        <w:rPr>
          <w:rFonts w:ascii="Times New Roman" w:hAnsi="Times New Roman" w:cs="Times New Roman"/>
          <w:sz w:val="24"/>
          <w:szCs w:val="24"/>
        </w:rPr>
        <w:t xml:space="preserve">r of the 12 genes </w:t>
      </w:r>
      <w:r w:rsidR="002D5421" w:rsidRPr="00A00BD0">
        <w:rPr>
          <w:rFonts w:ascii="Times New Roman" w:hAnsi="Times New Roman" w:cs="Times New Roman"/>
          <w:sz w:val="24"/>
          <w:szCs w:val="24"/>
        </w:rPr>
        <w:t>increased by bleomycin</w:t>
      </w:r>
      <w:r w:rsidR="00CD7326" w:rsidRPr="00A00BD0">
        <w:rPr>
          <w:rFonts w:ascii="Times New Roman" w:hAnsi="Times New Roman" w:cs="Times New Roman"/>
          <w:sz w:val="24"/>
          <w:szCs w:val="24"/>
        </w:rPr>
        <w:t xml:space="preserve"> </w:t>
      </w:r>
      <w:r w:rsidR="002D5421" w:rsidRPr="00A00BD0">
        <w:rPr>
          <w:rFonts w:ascii="Times New Roman" w:hAnsi="Times New Roman" w:cs="Times New Roman"/>
          <w:sz w:val="24"/>
          <w:szCs w:val="24"/>
        </w:rPr>
        <w:t xml:space="preserve">treatment and </w:t>
      </w:r>
      <w:r w:rsidR="00863A49" w:rsidRPr="00A00BD0">
        <w:rPr>
          <w:rFonts w:ascii="Times New Roman" w:hAnsi="Times New Roman" w:cs="Times New Roman"/>
          <w:sz w:val="24"/>
          <w:szCs w:val="24"/>
        </w:rPr>
        <w:t>down-regulated by avenciguat were also down-regula</w:t>
      </w:r>
      <w:r w:rsidR="000711F4" w:rsidRPr="00A00BD0">
        <w:rPr>
          <w:rFonts w:ascii="Times New Roman" w:hAnsi="Times New Roman" w:cs="Times New Roman"/>
          <w:sz w:val="24"/>
          <w:szCs w:val="24"/>
        </w:rPr>
        <w:t>ted by riociguat</w:t>
      </w:r>
      <w:r w:rsidR="00A64F8F" w:rsidRPr="00A00BD0">
        <w:rPr>
          <w:rFonts w:ascii="Times New Roman" w:hAnsi="Times New Roman" w:cs="Times New Roman"/>
          <w:sz w:val="24"/>
          <w:szCs w:val="24"/>
        </w:rPr>
        <w:t xml:space="preserve">. To assess differences in gene expression between the avenciguat and riociguat groups, a comparison of the z-score normalized average expression of the 12-gene set was performed. Avenciguat treatment resulted in an overall greater decrease in gene expression </w:t>
      </w:r>
      <w:r w:rsidR="00A64F8F" w:rsidRPr="00A00BD0">
        <w:rPr>
          <w:rFonts w:ascii="Times New Roman" w:hAnsi="Times New Roman" w:cs="Times New Roman"/>
          <w:i/>
          <w:iCs/>
          <w:sz w:val="24"/>
          <w:szCs w:val="24"/>
        </w:rPr>
        <w:t>vs</w:t>
      </w:r>
      <w:r w:rsidR="00A64F8F" w:rsidRPr="00A00BD0">
        <w:rPr>
          <w:rFonts w:ascii="Times New Roman" w:hAnsi="Times New Roman" w:cs="Times New Roman"/>
          <w:sz w:val="24"/>
          <w:szCs w:val="24"/>
        </w:rPr>
        <w:t xml:space="preserve"> riociguat (Supplementary Fig. </w:t>
      </w:r>
      <w:r w:rsidR="00BE52F4" w:rsidRPr="00A00BD0">
        <w:rPr>
          <w:rFonts w:ascii="Times New Roman" w:hAnsi="Times New Roman" w:cs="Times New Roman"/>
          <w:sz w:val="24"/>
          <w:szCs w:val="24"/>
        </w:rPr>
        <w:t>S</w:t>
      </w:r>
      <w:r w:rsidR="00A64F8F" w:rsidRPr="00A00BD0">
        <w:rPr>
          <w:rFonts w:ascii="Times New Roman" w:hAnsi="Times New Roman" w:cs="Times New Roman"/>
          <w:sz w:val="24"/>
          <w:szCs w:val="24"/>
        </w:rPr>
        <w:t xml:space="preserve">1C). This result suggests that at a molecular level, avenciguat leads to deeper modulation of immune/inflammatory and IFN-1 pathways </w:t>
      </w:r>
      <w:r w:rsidR="00A64F8F" w:rsidRPr="00A00BD0">
        <w:rPr>
          <w:rFonts w:ascii="Times New Roman" w:hAnsi="Times New Roman" w:cs="Times New Roman"/>
          <w:i/>
          <w:iCs/>
          <w:sz w:val="24"/>
          <w:szCs w:val="24"/>
        </w:rPr>
        <w:t>in vivo</w:t>
      </w:r>
      <w:r w:rsidR="00A64F8F" w:rsidRPr="00A00BD0">
        <w:rPr>
          <w:rFonts w:ascii="Times New Roman" w:hAnsi="Times New Roman" w:cs="Times New Roman"/>
          <w:sz w:val="24"/>
          <w:szCs w:val="24"/>
        </w:rPr>
        <w:t xml:space="preserve"> </w:t>
      </w:r>
      <w:r w:rsidR="00A64F8F" w:rsidRPr="00A00BD0">
        <w:rPr>
          <w:rFonts w:ascii="Times New Roman" w:hAnsi="Times New Roman" w:cs="Times New Roman"/>
          <w:i/>
          <w:iCs/>
          <w:sz w:val="24"/>
          <w:szCs w:val="24"/>
        </w:rPr>
        <w:t>vs</w:t>
      </w:r>
      <w:r w:rsidR="00A64F8F" w:rsidRPr="00A00BD0">
        <w:rPr>
          <w:rFonts w:ascii="Times New Roman" w:hAnsi="Times New Roman" w:cs="Times New Roman"/>
          <w:sz w:val="24"/>
          <w:szCs w:val="24"/>
        </w:rPr>
        <w:t xml:space="preserve"> riociguat. </w:t>
      </w:r>
    </w:p>
    <w:p w14:paraId="0961E086" w14:textId="6520B119" w:rsidR="00AC33A5" w:rsidRPr="00A00BD0" w:rsidRDefault="00A64F8F" w:rsidP="00A64F8F">
      <w:pPr>
        <w:spacing w:line="480" w:lineRule="auto"/>
        <w:rPr>
          <w:rFonts w:ascii="Times New Roman" w:hAnsi="Times New Roman" w:cs="Times New Roman"/>
          <w:sz w:val="24"/>
          <w:szCs w:val="24"/>
        </w:rPr>
      </w:pPr>
      <w:r w:rsidRPr="00A00BD0">
        <w:rPr>
          <w:rFonts w:ascii="Times New Roman" w:hAnsi="Times New Roman" w:cs="Times New Roman"/>
          <w:sz w:val="24"/>
          <w:szCs w:val="24"/>
        </w:rPr>
        <w:t>Finally, a gene score was calculated for the avenciguat-modulated gene set and analysed against the gene expression data set of SSc and healthy control skin biopsies</w:t>
      </w:r>
      <w:r w:rsidR="0002152A" w:rsidRPr="00A00BD0">
        <w:rPr>
          <w:rFonts w:ascii="Times New Roman" w:hAnsi="Times New Roman" w:cs="Times New Roman"/>
          <w:sz w:val="24"/>
          <w:szCs w:val="24"/>
        </w:rPr>
        <w:t xml:space="preserve"> </w:t>
      </w:r>
      <w:r w:rsidRPr="00A00BD0">
        <w:rPr>
          <w:rFonts w:ascii="Times New Roman" w:hAnsi="Times New Roman" w:cs="Times New Roman"/>
          <w:sz w:val="24"/>
          <w:szCs w:val="24"/>
        </w:rPr>
        <w:fldChar w:fldCharType="begin">
          <w:fldData xml:space="preserve">PEVuZE5vdGU+PENpdGU+PEF1dGhvcj5Ta2F1ZzwvQXV0aG9yPjxZZWFyPjIwMjA8L1llYXI+PFJl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</w:fldData>
        </w:fldChar>
      </w:r>
      <w:r w:rsidR="00E66F4D" w:rsidRPr="00A00BD0">
        <w:rPr>
          <w:rFonts w:ascii="Times New Roman" w:hAnsi="Times New Roman" w:cs="Times New Roman"/>
          <w:sz w:val="24"/>
          <w:szCs w:val="24"/>
        </w:rPr>
        <w:instrText xml:space="preserve"> ADDIN EN.CITE </w:instrText>
      </w:r>
      <w:r w:rsidR="00E66F4D" w:rsidRPr="00A00BD0">
        <w:rPr>
          <w:rFonts w:ascii="Times New Roman" w:hAnsi="Times New Roman" w:cs="Times New Roman"/>
          <w:sz w:val="24"/>
          <w:szCs w:val="24"/>
        </w:rPr>
        <w:fldChar w:fldCharType="begin">
          <w:fldData xml:space="preserve">PEVuZE5vdGU+PENpdGU+PEF1dGhvcj5Ta2F1ZzwvQXV0aG9yPjxZZWFyPjIwMjA8L1llYXI+PFJl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</w:fldData>
        </w:fldChar>
      </w:r>
      <w:r w:rsidR="00E66F4D" w:rsidRPr="00A00BD0">
        <w:rPr>
          <w:rFonts w:ascii="Times New Roman" w:hAnsi="Times New Roman" w:cs="Times New Roman"/>
          <w:sz w:val="24"/>
          <w:szCs w:val="24"/>
        </w:rPr>
        <w:instrText xml:space="preserve"> ADDIN EN.CITE.DATA </w:instrText>
      </w:r>
      <w:r w:rsidR="00E66F4D" w:rsidRPr="00A00BD0">
        <w:rPr>
          <w:rFonts w:ascii="Times New Roman" w:hAnsi="Times New Roman" w:cs="Times New Roman"/>
          <w:sz w:val="24"/>
          <w:szCs w:val="24"/>
        </w:rPr>
      </w:r>
      <w:r w:rsidR="00E66F4D" w:rsidRPr="00A00BD0">
        <w:rPr>
          <w:rFonts w:ascii="Times New Roman" w:hAnsi="Times New Roman" w:cs="Times New Roman"/>
          <w:sz w:val="24"/>
          <w:szCs w:val="24"/>
        </w:rPr>
        <w:fldChar w:fldCharType="end"/>
      </w:r>
      <w:r w:rsidRPr="00A00BD0">
        <w:rPr>
          <w:rFonts w:ascii="Times New Roman" w:hAnsi="Times New Roman" w:cs="Times New Roman"/>
          <w:sz w:val="24"/>
          <w:szCs w:val="24"/>
        </w:rPr>
      </w:r>
      <w:r w:rsidRPr="00A00BD0">
        <w:rPr>
          <w:rFonts w:ascii="Times New Roman" w:hAnsi="Times New Roman" w:cs="Times New Roman"/>
          <w:sz w:val="24"/>
          <w:szCs w:val="24"/>
        </w:rPr>
        <w:fldChar w:fldCharType="separate"/>
      </w:r>
      <w:r w:rsidR="00BD1490" w:rsidRPr="00A00BD0">
        <w:rPr>
          <w:rFonts w:ascii="Times New Roman" w:hAnsi="Times New Roman" w:cs="Times New Roman"/>
          <w:noProof/>
          <w:sz w:val="24"/>
          <w:szCs w:val="24"/>
        </w:rPr>
        <w:t>[2]</w:t>
      </w:r>
      <w:r w:rsidRPr="00A00BD0">
        <w:rPr>
          <w:rFonts w:ascii="Times New Roman" w:hAnsi="Times New Roman" w:cs="Times New Roman"/>
          <w:sz w:val="24"/>
          <w:szCs w:val="24"/>
        </w:rPr>
        <w:fldChar w:fldCharType="end"/>
      </w:r>
      <w:r w:rsidRPr="00A00BD0">
        <w:rPr>
          <w:rFonts w:ascii="Times New Roman" w:hAnsi="Times New Roman" w:cs="Times New Roman"/>
          <w:sz w:val="24"/>
          <w:szCs w:val="24"/>
        </w:rPr>
        <w:t xml:space="preserve">. Supplementary Fig. </w:t>
      </w:r>
      <w:r w:rsidR="00BE52F4" w:rsidRPr="00A00BD0">
        <w:rPr>
          <w:rFonts w:ascii="Times New Roman" w:hAnsi="Times New Roman" w:cs="Times New Roman"/>
          <w:sz w:val="24"/>
          <w:szCs w:val="24"/>
        </w:rPr>
        <w:t>S</w:t>
      </w:r>
      <w:r w:rsidRPr="00A00BD0">
        <w:rPr>
          <w:rFonts w:ascii="Times New Roman" w:hAnsi="Times New Roman" w:cs="Times New Roman"/>
          <w:sz w:val="24"/>
          <w:szCs w:val="24"/>
        </w:rPr>
        <w:t>1D shows significant up</w:t>
      </w:r>
      <w:r w:rsidR="00AD272E" w:rsidRPr="00A00BD0">
        <w:rPr>
          <w:rFonts w:ascii="Times New Roman" w:hAnsi="Times New Roman" w:cs="Times New Roman"/>
          <w:sz w:val="24"/>
          <w:szCs w:val="24"/>
        </w:rPr>
        <w:t>-</w:t>
      </w:r>
      <w:r w:rsidRPr="00A00BD0">
        <w:rPr>
          <w:rFonts w:ascii="Times New Roman" w:hAnsi="Times New Roman" w:cs="Times New Roman"/>
          <w:sz w:val="24"/>
          <w:szCs w:val="24"/>
        </w:rPr>
        <w:t xml:space="preserve">regulation of the 12-gene set in SSc patients </w:t>
      </w:r>
      <w:r w:rsidRPr="00A00BD0">
        <w:rPr>
          <w:rFonts w:ascii="Times New Roman" w:hAnsi="Times New Roman" w:cs="Times New Roman"/>
          <w:i/>
          <w:iCs/>
          <w:sz w:val="24"/>
          <w:szCs w:val="24"/>
        </w:rPr>
        <w:t>vs</w:t>
      </w:r>
      <w:r w:rsidRPr="00A00BD0">
        <w:rPr>
          <w:rFonts w:ascii="Times New Roman" w:hAnsi="Times New Roman" w:cs="Times New Roman"/>
          <w:sz w:val="24"/>
          <w:szCs w:val="24"/>
        </w:rPr>
        <w:t xml:space="preserve"> healthy controls.</w:t>
      </w:r>
      <w:r w:rsidR="00FE5384" w:rsidRPr="00A00BD0">
        <w:rPr>
          <w:rFonts w:ascii="Times New Roman" w:hAnsi="Times New Roman" w:cs="Times New Roman"/>
          <w:sz w:val="24"/>
          <w:szCs w:val="24"/>
        </w:rPr>
        <w:t xml:space="preserve"> Using a generic IFN composite score (which comprises IFIT1, IFIT2, IFIT3, IFI44, IFI44L, IFI6, ISG15, LY6E, MX1, MX2, OAS1, OAS2, OAS3, RSAD2, SIGLEC1, XAF1, EPSTI1</w:t>
      </w:r>
      <w:r w:rsidR="004945CE" w:rsidRPr="00A00BD0">
        <w:rPr>
          <w:rFonts w:ascii="Times New Roman" w:hAnsi="Times New Roman" w:cs="Times New Roman"/>
          <w:sz w:val="24"/>
          <w:szCs w:val="24"/>
        </w:rPr>
        <w:t xml:space="preserve"> and</w:t>
      </w:r>
      <w:r w:rsidR="00FE5384" w:rsidRPr="00A00BD0">
        <w:rPr>
          <w:rFonts w:ascii="Times New Roman" w:hAnsi="Times New Roman" w:cs="Times New Roman"/>
          <w:sz w:val="24"/>
          <w:szCs w:val="24"/>
        </w:rPr>
        <w:t xml:space="preserve"> HERC5) resulted in an increased IFN gene score in SSc patients compared with healthy controls (Supplementary Fig. S1E). </w:t>
      </w:r>
      <w:r w:rsidR="00AC33A5" w:rsidRPr="00A00BD0">
        <w:rPr>
          <w:rFonts w:ascii="Times New Roman" w:hAnsi="Times New Roman" w:cs="Times New Roman"/>
          <w:sz w:val="24"/>
          <w:szCs w:val="24"/>
        </w:rPr>
        <w:br w:type="page"/>
      </w:r>
    </w:p>
    <w:p w14:paraId="10AC2D22" w14:textId="77777777" w:rsidR="00315109" w:rsidRPr="00A00BD0" w:rsidRDefault="00315109" w:rsidP="00A64F8F">
      <w:pPr>
        <w:spacing w:line="480" w:lineRule="auto"/>
        <w:rPr>
          <w:rFonts w:ascii="Times New Roman" w:hAnsi="Times New Roman" w:cs="Times New Roman"/>
          <w:b/>
          <w:bCs/>
          <w:sz w:val="24"/>
          <w:szCs w:val="24"/>
        </w:rPr>
        <w:sectPr w:rsidR="00315109" w:rsidRPr="00A00BD0" w:rsidSect="00315109">
          <w:footerReference w:type="default" r:id="rId11"/>
          <w:pgSz w:w="11906" w:h="16838"/>
          <w:pgMar w:top="1440" w:right="1440" w:bottom="1440" w:left="1440" w:header="708" w:footer="708" w:gutter="0"/>
          <w:lnNumType w:countBy="1" w:restart="continuous"/>
          <w:cols w:space="708"/>
          <w:titlePg/>
          <w:docGrid w:linePitch="360"/>
        </w:sectPr>
      </w:pPr>
    </w:p>
    <w:p w14:paraId="77488816" w14:textId="115DBB7C" w:rsidR="003E45DA" w:rsidRPr="00A00BD0" w:rsidRDefault="00862B7F" w:rsidP="00A64F8F">
      <w:pPr>
        <w:spacing w:line="480" w:lineRule="auto"/>
        <w:rPr>
          <w:rFonts w:ascii="Times New Roman" w:hAnsi="Times New Roman" w:cs="Times New Roman"/>
          <w:b/>
          <w:bCs/>
          <w:sz w:val="24"/>
          <w:szCs w:val="24"/>
        </w:rPr>
      </w:pPr>
      <w:r w:rsidRPr="00A00BD0">
        <w:rPr>
          <w:rFonts w:ascii="Times New Roman" w:hAnsi="Times New Roman" w:cs="Times New Roman"/>
          <w:b/>
          <w:bCs/>
          <w:sz w:val="24"/>
          <w:szCs w:val="24"/>
        </w:rPr>
        <w:lastRenderedPageBreak/>
        <w:t xml:space="preserve">Supplementary Table </w:t>
      </w:r>
      <w:r w:rsidR="00CB1DAE" w:rsidRPr="00A00BD0">
        <w:rPr>
          <w:rFonts w:ascii="Times New Roman" w:hAnsi="Times New Roman" w:cs="Times New Roman"/>
          <w:b/>
          <w:bCs/>
          <w:sz w:val="24"/>
          <w:szCs w:val="24"/>
        </w:rPr>
        <w:t>S</w:t>
      </w:r>
      <w:r w:rsidRPr="00A00BD0">
        <w:rPr>
          <w:rFonts w:ascii="Times New Roman" w:hAnsi="Times New Roman" w:cs="Times New Roman"/>
          <w:b/>
          <w:bCs/>
          <w:sz w:val="24"/>
          <w:szCs w:val="24"/>
        </w:rPr>
        <w:t>1</w:t>
      </w:r>
      <w:r w:rsidR="005414A9" w:rsidRPr="00A00BD0">
        <w:rPr>
          <w:rFonts w:ascii="Times New Roman" w:hAnsi="Times New Roman" w:cs="Times New Roman"/>
          <w:b/>
          <w:bCs/>
          <w:sz w:val="24"/>
          <w:szCs w:val="24"/>
        </w:rPr>
        <w:t>. Expression of genes encoding collagen, fibronectin and COMP</w:t>
      </w:r>
    </w:p>
    <w:tbl>
      <w:tblPr>
        <w:tblStyle w:val="TableGrid"/>
        <w:tblW w:w="0" w:type="auto"/>
        <w:tblLook w:val="04A0" w:firstRow="1" w:lastRow="0" w:firstColumn="1" w:lastColumn="0" w:noHBand="0" w:noVBand="1"/>
      </w:tblPr>
      <w:tblGrid>
        <w:gridCol w:w="1065"/>
        <w:gridCol w:w="1141"/>
        <w:gridCol w:w="1141"/>
        <w:gridCol w:w="1345"/>
        <w:gridCol w:w="1399"/>
        <w:gridCol w:w="1141"/>
        <w:gridCol w:w="1710"/>
        <w:gridCol w:w="1399"/>
        <w:gridCol w:w="1141"/>
        <w:gridCol w:w="1710"/>
      </w:tblGrid>
      <w:tr w:rsidR="00A00BD0" w:rsidRPr="00A00BD0" w14:paraId="4D0D5135" w14:textId="77777777" w:rsidTr="00757D7F">
        <w:trPr>
          <w:trHeight w:val="20"/>
        </w:trPr>
        <w:tc>
          <w:tcPr>
            <w:tcW w:w="0" w:type="auto"/>
            <w:noWrap/>
            <w:hideMark/>
          </w:tcPr>
          <w:p w14:paraId="0AA2DDBC" w14:textId="6E550F63"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Gene</w:t>
            </w:r>
            <w:r w:rsidR="00A1061B" w:rsidRPr="00A00BD0">
              <w:rPr>
                <w:rFonts w:ascii="Times New Roman" w:hAnsi="Times New Roman" w:cs="Times New Roman"/>
                <w:sz w:val="16"/>
                <w:szCs w:val="16"/>
              </w:rPr>
              <w:t xml:space="preserve"> </w:t>
            </w:r>
            <w:r w:rsidRPr="00A00BD0">
              <w:rPr>
                <w:rFonts w:ascii="Times New Roman" w:hAnsi="Times New Roman" w:cs="Times New Roman"/>
                <w:sz w:val="16"/>
                <w:szCs w:val="16"/>
              </w:rPr>
              <w:t>symbol</w:t>
            </w:r>
          </w:p>
        </w:tc>
        <w:tc>
          <w:tcPr>
            <w:tcW w:w="0" w:type="auto"/>
            <w:noWrap/>
            <w:hideMark/>
          </w:tcPr>
          <w:p w14:paraId="73C32FF9" w14:textId="77777777" w:rsidR="00141D6A"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Bleomycin.vs</w:t>
            </w:r>
            <w:proofErr w:type="spellEnd"/>
            <w:r w:rsidRPr="00A00BD0">
              <w:rPr>
                <w:rFonts w:ascii="Times New Roman" w:hAnsi="Times New Roman" w:cs="Times New Roman"/>
                <w:sz w:val="16"/>
                <w:szCs w:val="16"/>
              </w:rPr>
              <w:t>.</w:t>
            </w:r>
          </w:p>
          <w:p w14:paraId="25212DCB" w14:textId="0DB4FFBA" w:rsidR="00352461"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NaCl_logFC</w:t>
            </w:r>
            <w:proofErr w:type="spellEnd"/>
          </w:p>
        </w:tc>
        <w:tc>
          <w:tcPr>
            <w:tcW w:w="0" w:type="auto"/>
            <w:noWrap/>
            <w:hideMark/>
          </w:tcPr>
          <w:p w14:paraId="5BB907FE" w14:textId="77777777" w:rsidR="00141D6A"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Bleomycin.vs</w:t>
            </w:r>
            <w:proofErr w:type="spellEnd"/>
            <w:r w:rsidRPr="00A00BD0">
              <w:rPr>
                <w:rFonts w:ascii="Times New Roman" w:hAnsi="Times New Roman" w:cs="Times New Roman"/>
                <w:sz w:val="16"/>
                <w:szCs w:val="16"/>
              </w:rPr>
              <w:t>.</w:t>
            </w:r>
          </w:p>
          <w:p w14:paraId="04E69CF1" w14:textId="7BA3F348" w:rsidR="00352461"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NaCl_</w:t>
            </w:r>
            <w:proofErr w:type="gramStart"/>
            <w:r w:rsidRPr="00A00BD0">
              <w:rPr>
                <w:rFonts w:ascii="Times New Roman" w:hAnsi="Times New Roman" w:cs="Times New Roman"/>
                <w:sz w:val="16"/>
                <w:szCs w:val="16"/>
              </w:rPr>
              <w:t>P.Value</w:t>
            </w:r>
            <w:proofErr w:type="spellEnd"/>
            <w:proofErr w:type="gramEnd"/>
          </w:p>
        </w:tc>
        <w:tc>
          <w:tcPr>
            <w:tcW w:w="0" w:type="auto"/>
            <w:noWrap/>
            <w:hideMark/>
          </w:tcPr>
          <w:p w14:paraId="0ECD9D4E" w14:textId="77777777" w:rsidR="00141D6A"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Bleomycin.vs</w:t>
            </w:r>
            <w:proofErr w:type="spellEnd"/>
            <w:r w:rsidRPr="00A00BD0">
              <w:rPr>
                <w:rFonts w:ascii="Times New Roman" w:hAnsi="Times New Roman" w:cs="Times New Roman"/>
                <w:sz w:val="16"/>
                <w:szCs w:val="16"/>
              </w:rPr>
              <w:t>.</w:t>
            </w:r>
          </w:p>
          <w:p w14:paraId="1E1F7503" w14:textId="013CBF8F" w:rsidR="00352461"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NaCl_adj.</w:t>
            </w:r>
            <w:proofErr w:type="gramStart"/>
            <w:r w:rsidRPr="00A00BD0">
              <w:rPr>
                <w:rFonts w:ascii="Times New Roman" w:hAnsi="Times New Roman" w:cs="Times New Roman"/>
                <w:sz w:val="16"/>
                <w:szCs w:val="16"/>
              </w:rPr>
              <w:t>P.Val</w:t>
            </w:r>
            <w:r w:rsidR="004733B0" w:rsidRPr="00A00BD0">
              <w:rPr>
                <w:rFonts w:ascii="Times New Roman" w:hAnsi="Times New Roman" w:cs="Times New Roman"/>
                <w:sz w:val="16"/>
                <w:szCs w:val="16"/>
              </w:rPr>
              <w:t>ue</w:t>
            </w:r>
            <w:proofErr w:type="spellEnd"/>
            <w:proofErr w:type="gramEnd"/>
          </w:p>
        </w:tc>
        <w:tc>
          <w:tcPr>
            <w:tcW w:w="0" w:type="auto"/>
            <w:noWrap/>
            <w:hideMark/>
          </w:tcPr>
          <w:p w14:paraId="47AF66A0" w14:textId="77777777" w:rsidR="00141D6A"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Avenciguat_</w:t>
            </w:r>
          </w:p>
          <w:p w14:paraId="16FCB704" w14:textId="77777777" w:rsidR="00141D6A"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Bleomycin.vs</w:t>
            </w:r>
            <w:proofErr w:type="spellEnd"/>
            <w:r w:rsidRPr="00A00BD0">
              <w:rPr>
                <w:rFonts w:ascii="Times New Roman" w:hAnsi="Times New Roman" w:cs="Times New Roman"/>
                <w:sz w:val="16"/>
                <w:szCs w:val="16"/>
              </w:rPr>
              <w:t>.</w:t>
            </w:r>
          </w:p>
          <w:p w14:paraId="37D8B50E" w14:textId="27843BF4" w:rsidR="00352461"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Bleomycin_logFC</w:t>
            </w:r>
            <w:proofErr w:type="spellEnd"/>
          </w:p>
        </w:tc>
        <w:tc>
          <w:tcPr>
            <w:tcW w:w="0" w:type="auto"/>
            <w:noWrap/>
            <w:hideMark/>
          </w:tcPr>
          <w:p w14:paraId="68E09485" w14:textId="77777777" w:rsidR="00DA5009"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Avenciguat_</w:t>
            </w:r>
          </w:p>
          <w:p w14:paraId="354C33FA" w14:textId="77777777" w:rsidR="00DA5009"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Bleomycin.vs</w:t>
            </w:r>
            <w:proofErr w:type="spellEnd"/>
            <w:r w:rsidRPr="00A00BD0">
              <w:rPr>
                <w:rFonts w:ascii="Times New Roman" w:hAnsi="Times New Roman" w:cs="Times New Roman"/>
                <w:sz w:val="16"/>
                <w:szCs w:val="16"/>
              </w:rPr>
              <w:t>.</w:t>
            </w:r>
          </w:p>
          <w:p w14:paraId="338CF04F" w14:textId="77777777" w:rsidR="00DA5009"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Bleomycin_</w:t>
            </w:r>
          </w:p>
          <w:p w14:paraId="0FA6A012" w14:textId="783565BD" w:rsidR="00352461" w:rsidRPr="00A00BD0" w:rsidRDefault="00352461" w:rsidP="00352461">
            <w:pPr>
              <w:spacing w:line="480" w:lineRule="auto"/>
              <w:rPr>
                <w:rFonts w:ascii="Times New Roman" w:hAnsi="Times New Roman" w:cs="Times New Roman"/>
                <w:sz w:val="16"/>
                <w:szCs w:val="16"/>
              </w:rPr>
            </w:pPr>
            <w:proofErr w:type="spellStart"/>
            <w:proofErr w:type="gramStart"/>
            <w:r w:rsidRPr="00A00BD0">
              <w:rPr>
                <w:rFonts w:ascii="Times New Roman" w:hAnsi="Times New Roman" w:cs="Times New Roman"/>
                <w:sz w:val="16"/>
                <w:szCs w:val="16"/>
              </w:rPr>
              <w:t>P.Value</w:t>
            </w:r>
            <w:proofErr w:type="spellEnd"/>
            <w:proofErr w:type="gramEnd"/>
          </w:p>
        </w:tc>
        <w:tc>
          <w:tcPr>
            <w:tcW w:w="0" w:type="auto"/>
            <w:noWrap/>
            <w:hideMark/>
          </w:tcPr>
          <w:p w14:paraId="0B6A00E5" w14:textId="77777777" w:rsidR="00DA5009"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Avenciguat_</w:t>
            </w:r>
          </w:p>
          <w:p w14:paraId="69F45739" w14:textId="77777777" w:rsidR="00DA5009"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Bleomycin.vs</w:t>
            </w:r>
            <w:proofErr w:type="spellEnd"/>
            <w:r w:rsidRPr="00A00BD0">
              <w:rPr>
                <w:rFonts w:ascii="Times New Roman" w:hAnsi="Times New Roman" w:cs="Times New Roman"/>
                <w:sz w:val="16"/>
                <w:szCs w:val="16"/>
              </w:rPr>
              <w:t>.</w:t>
            </w:r>
          </w:p>
          <w:p w14:paraId="06579F0B" w14:textId="4F663020" w:rsidR="00352461"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Bleomycin_adj.</w:t>
            </w:r>
            <w:proofErr w:type="gramStart"/>
            <w:r w:rsidRPr="00A00BD0">
              <w:rPr>
                <w:rFonts w:ascii="Times New Roman" w:hAnsi="Times New Roman" w:cs="Times New Roman"/>
                <w:sz w:val="16"/>
                <w:szCs w:val="16"/>
              </w:rPr>
              <w:t>P.Val</w:t>
            </w:r>
            <w:r w:rsidR="00E66D83" w:rsidRPr="00A00BD0">
              <w:rPr>
                <w:rFonts w:ascii="Times New Roman" w:hAnsi="Times New Roman" w:cs="Times New Roman"/>
                <w:sz w:val="16"/>
                <w:szCs w:val="16"/>
              </w:rPr>
              <w:t>ue</w:t>
            </w:r>
            <w:proofErr w:type="spellEnd"/>
            <w:proofErr w:type="gramEnd"/>
          </w:p>
        </w:tc>
        <w:tc>
          <w:tcPr>
            <w:tcW w:w="0" w:type="auto"/>
            <w:noWrap/>
            <w:hideMark/>
          </w:tcPr>
          <w:p w14:paraId="14BD8A27" w14:textId="77777777" w:rsidR="00DA5009"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Riociguat_</w:t>
            </w:r>
          </w:p>
          <w:p w14:paraId="4B1AA01D" w14:textId="77777777" w:rsidR="00DA5009"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Bleomycin.vs</w:t>
            </w:r>
            <w:proofErr w:type="spellEnd"/>
            <w:r w:rsidRPr="00A00BD0">
              <w:rPr>
                <w:rFonts w:ascii="Times New Roman" w:hAnsi="Times New Roman" w:cs="Times New Roman"/>
                <w:sz w:val="16"/>
                <w:szCs w:val="16"/>
              </w:rPr>
              <w:t>.</w:t>
            </w:r>
          </w:p>
          <w:p w14:paraId="6A7D2DEE" w14:textId="7CBF1F24" w:rsidR="00352461"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Bleomycin_logFC</w:t>
            </w:r>
            <w:proofErr w:type="spellEnd"/>
          </w:p>
        </w:tc>
        <w:tc>
          <w:tcPr>
            <w:tcW w:w="0" w:type="auto"/>
            <w:noWrap/>
            <w:hideMark/>
          </w:tcPr>
          <w:p w14:paraId="59D1BFFF" w14:textId="77777777" w:rsidR="00DA5009"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Riociguat_</w:t>
            </w:r>
          </w:p>
          <w:p w14:paraId="6C49F5FD" w14:textId="77777777" w:rsidR="00DA5009"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Bleomycin.vs</w:t>
            </w:r>
            <w:proofErr w:type="spellEnd"/>
            <w:r w:rsidRPr="00A00BD0">
              <w:rPr>
                <w:rFonts w:ascii="Times New Roman" w:hAnsi="Times New Roman" w:cs="Times New Roman"/>
                <w:sz w:val="16"/>
                <w:szCs w:val="16"/>
              </w:rPr>
              <w:t>.</w:t>
            </w:r>
          </w:p>
          <w:p w14:paraId="6FDDAF57" w14:textId="77777777" w:rsidR="00DA5009"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Bleomycin_</w:t>
            </w:r>
          </w:p>
          <w:p w14:paraId="5F57E17F" w14:textId="4A63C086" w:rsidR="00352461" w:rsidRPr="00A00BD0" w:rsidRDefault="00352461" w:rsidP="00352461">
            <w:pPr>
              <w:spacing w:line="480" w:lineRule="auto"/>
              <w:rPr>
                <w:rFonts w:ascii="Times New Roman" w:hAnsi="Times New Roman" w:cs="Times New Roman"/>
                <w:sz w:val="16"/>
                <w:szCs w:val="16"/>
              </w:rPr>
            </w:pPr>
            <w:proofErr w:type="spellStart"/>
            <w:proofErr w:type="gramStart"/>
            <w:r w:rsidRPr="00A00BD0">
              <w:rPr>
                <w:rFonts w:ascii="Times New Roman" w:hAnsi="Times New Roman" w:cs="Times New Roman"/>
                <w:sz w:val="16"/>
                <w:szCs w:val="16"/>
              </w:rPr>
              <w:t>P.Value</w:t>
            </w:r>
            <w:proofErr w:type="spellEnd"/>
            <w:proofErr w:type="gramEnd"/>
          </w:p>
        </w:tc>
        <w:tc>
          <w:tcPr>
            <w:tcW w:w="0" w:type="auto"/>
            <w:noWrap/>
            <w:hideMark/>
          </w:tcPr>
          <w:p w14:paraId="18BFC2A1" w14:textId="77777777" w:rsidR="00DA5009"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Riociguat_</w:t>
            </w:r>
          </w:p>
          <w:p w14:paraId="397BFF8B" w14:textId="77777777" w:rsidR="00DA5009"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Bleomycin.vs</w:t>
            </w:r>
            <w:proofErr w:type="spellEnd"/>
            <w:r w:rsidRPr="00A00BD0">
              <w:rPr>
                <w:rFonts w:ascii="Times New Roman" w:hAnsi="Times New Roman" w:cs="Times New Roman"/>
                <w:sz w:val="16"/>
                <w:szCs w:val="16"/>
              </w:rPr>
              <w:t>.</w:t>
            </w:r>
          </w:p>
          <w:p w14:paraId="49729D67" w14:textId="7871B525" w:rsidR="00352461" w:rsidRPr="00A00BD0" w:rsidRDefault="00352461" w:rsidP="00352461">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Bleomycin_adj.</w:t>
            </w:r>
            <w:proofErr w:type="gramStart"/>
            <w:r w:rsidRPr="00A00BD0">
              <w:rPr>
                <w:rFonts w:ascii="Times New Roman" w:hAnsi="Times New Roman" w:cs="Times New Roman"/>
                <w:sz w:val="16"/>
                <w:szCs w:val="16"/>
              </w:rPr>
              <w:t>P.Val</w:t>
            </w:r>
            <w:r w:rsidR="004733B0" w:rsidRPr="00A00BD0">
              <w:rPr>
                <w:rFonts w:ascii="Times New Roman" w:hAnsi="Times New Roman" w:cs="Times New Roman"/>
                <w:sz w:val="16"/>
                <w:szCs w:val="16"/>
              </w:rPr>
              <w:t>ue</w:t>
            </w:r>
            <w:proofErr w:type="spellEnd"/>
            <w:proofErr w:type="gramEnd"/>
          </w:p>
        </w:tc>
      </w:tr>
      <w:tr w:rsidR="00A00BD0" w:rsidRPr="00A00BD0" w14:paraId="2F394A9B" w14:textId="77777777" w:rsidTr="00757D7F">
        <w:trPr>
          <w:trHeight w:val="20"/>
        </w:trPr>
        <w:tc>
          <w:tcPr>
            <w:tcW w:w="0" w:type="auto"/>
            <w:noWrap/>
            <w:hideMark/>
          </w:tcPr>
          <w:p w14:paraId="12F1417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10a1</w:t>
            </w:r>
          </w:p>
        </w:tc>
        <w:tc>
          <w:tcPr>
            <w:tcW w:w="0" w:type="auto"/>
            <w:noWrap/>
            <w:hideMark/>
          </w:tcPr>
          <w:p w14:paraId="4C69123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2</w:t>
            </w:r>
          </w:p>
        </w:tc>
        <w:tc>
          <w:tcPr>
            <w:tcW w:w="0" w:type="auto"/>
            <w:noWrap/>
            <w:hideMark/>
          </w:tcPr>
          <w:p w14:paraId="75ED040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0" w:type="auto"/>
            <w:noWrap/>
            <w:hideMark/>
          </w:tcPr>
          <w:p w14:paraId="20C13D6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7</w:t>
            </w:r>
          </w:p>
        </w:tc>
        <w:tc>
          <w:tcPr>
            <w:tcW w:w="0" w:type="auto"/>
            <w:noWrap/>
            <w:hideMark/>
          </w:tcPr>
          <w:p w14:paraId="305DEB7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0" w:type="auto"/>
            <w:noWrap/>
            <w:hideMark/>
          </w:tcPr>
          <w:p w14:paraId="1E200E6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0</w:t>
            </w:r>
          </w:p>
        </w:tc>
        <w:tc>
          <w:tcPr>
            <w:tcW w:w="0" w:type="auto"/>
            <w:noWrap/>
            <w:hideMark/>
          </w:tcPr>
          <w:p w14:paraId="4ED53FC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7</w:t>
            </w:r>
          </w:p>
        </w:tc>
        <w:tc>
          <w:tcPr>
            <w:tcW w:w="0" w:type="auto"/>
            <w:noWrap/>
            <w:hideMark/>
          </w:tcPr>
          <w:p w14:paraId="65FCEEF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0" w:type="auto"/>
            <w:noWrap/>
            <w:hideMark/>
          </w:tcPr>
          <w:p w14:paraId="3368579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0" w:type="auto"/>
            <w:noWrap/>
            <w:hideMark/>
          </w:tcPr>
          <w:p w14:paraId="44F612B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6A44AFD" w14:textId="77777777" w:rsidTr="00757D7F">
        <w:trPr>
          <w:trHeight w:val="20"/>
        </w:trPr>
        <w:tc>
          <w:tcPr>
            <w:tcW w:w="0" w:type="auto"/>
            <w:noWrap/>
            <w:hideMark/>
          </w:tcPr>
          <w:p w14:paraId="43EFD86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11a1</w:t>
            </w:r>
          </w:p>
        </w:tc>
        <w:tc>
          <w:tcPr>
            <w:tcW w:w="0" w:type="auto"/>
            <w:noWrap/>
            <w:hideMark/>
          </w:tcPr>
          <w:p w14:paraId="634DB4D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6</w:t>
            </w:r>
          </w:p>
        </w:tc>
        <w:tc>
          <w:tcPr>
            <w:tcW w:w="0" w:type="auto"/>
            <w:noWrap/>
            <w:hideMark/>
          </w:tcPr>
          <w:p w14:paraId="371EA81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0" w:type="auto"/>
            <w:noWrap/>
            <w:hideMark/>
          </w:tcPr>
          <w:p w14:paraId="2E2459D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8</w:t>
            </w:r>
          </w:p>
        </w:tc>
        <w:tc>
          <w:tcPr>
            <w:tcW w:w="0" w:type="auto"/>
            <w:noWrap/>
            <w:hideMark/>
          </w:tcPr>
          <w:p w14:paraId="4397903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0" w:type="auto"/>
            <w:noWrap/>
            <w:hideMark/>
          </w:tcPr>
          <w:p w14:paraId="2884FC5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2</w:t>
            </w:r>
          </w:p>
        </w:tc>
        <w:tc>
          <w:tcPr>
            <w:tcW w:w="0" w:type="auto"/>
            <w:noWrap/>
            <w:hideMark/>
          </w:tcPr>
          <w:p w14:paraId="10D0F4A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3B45EE0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2</w:t>
            </w:r>
          </w:p>
        </w:tc>
        <w:tc>
          <w:tcPr>
            <w:tcW w:w="0" w:type="auto"/>
            <w:noWrap/>
            <w:hideMark/>
          </w:tcPr>
          <w:p w14:paraId="04CA449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5</w:t>
            </w:r>
          </w:p>
        </w:tc>
        <w:tc>
          <w:tcPr>
            <w:tcW w:w="0" w:type="auto"/>
            <w:noWrap/>
            <w:hideMark/>
          </w:tcPr>
          <w:p w14:paraId="5EB5FC7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B6E3E0F" w14:textId="77777777" w:rsidTr="00757D7F">
        <w:trPr>
          <w:trHeight w:val="20"/>
        </w:trPr>
        <w:tc>
          <w:tcPr>
            <w:tcW w:w="0" w:type="auto"/>
            <w:noWrap/>
            <w:hideMark/>
          </w:tcPr>
          <w:p w14:paraId="67DD7DE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11a2</w:t>
            </w:r>
          </w:p>
        </w:tc>
        <w:tc>
          <w:tcPr>
            <w:tcW w:w="0" w:type="auto"/>
            <w:noWrap/>
            <w:hideMark/>
          </w:tcPr>
          <w:p w14:paraId="37334D3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462662C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0" w:type="auto"/>
            <w:noWrap/>
            <w:hideMark/>
          </w:tcPr>
          <w:p w14:paraId="49A8CC7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5</w:t>
            </w:r>
          </w:p>
        </w:tc>
        <w:tc>
          <w:tcPr>
            <w:tcW w:w="0" w:type="auto"/>
            <w:noWrap/>
            <w:hideMark/>
          </w:tcPr>
          <w:p w14:paraId="6BB9502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5</w:t>
            </w:r>
          </w:p>
        </w:tc>
        <w:tc>
          <w:tcPr>
            <w:tcW w:w="0" w:type="auto"/>
            <w:noWrap/>
            <w:hideMark/>
          </w:tcPr>
          <w:p w14:paraId="3F445D8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2</w:t>
            </w:r>
          </w:p>
        </w:tc>
        <w:tc>
          <w:tcPr>
            <w:tcW w:w="0" w:type="auto"/>
            <w:noWrap/>
            <w:hideMark/>
          </w:tcPr>
          <w:p w14:paraId="3CC4E5F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68B76AC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0</w:t>
            </w:r>
          </w:p>
        </w:tc>
        <w:tc>
          <w:tcPr>
            <w:tcW w:w="0" w:type="auto"/>
            <w:noWrap/>
            <w:hideMark/>
          </w:tcPr>
          <w:p w14:paraId="5F89498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6</w:t>
            </w:r>
          </w:p>
        </w:tc>
        <w:tc>
          <w:tcPr>
            <w:tcW w:w="0" w:type="auto"/>
            <w:noWrap/>
            <w:hideMark/>
          </w:tcPr>
          <w:p w14:paraId="30D5F6E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91CFC20" w14:textId="77777777" w:rsidTr="00757D7F">
        <w:trPr>
          <w:trHeight w:val="20"/>
        </w:trPr>
        <w:tc>
          <w:tcPr>
            <w:tcW w:w="0" w:type="auto"/>
            <w:noWrap/>
            <w:hideMark/>
          </w:tcPr>
          <w:p w14:paraId="6F4F912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12a1</w:t>
            </w:r>
          </w:p>
        </w:tc>
        <w:tc>
          <w:tcPr>
            <w:tcW w:w="0" w:type="auto"/>
            <w:noWrap/>
            <w:hideMark/>
          </w:tcPr>
          <w:p w14:paraId="5A7F63F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7</w:t>
            </w:r>
          </w:p>
        </w:tc>
        <w:tc>
          <w:tcPr>
            <w:tcW w:w="0" w:type="auto"/>
            <w:noWrap/>
            <w:hideMark/>
          </w:tcPr>
          <w:p w14:paraId="642C12B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0" w:type="auto"/>
            <w:noWrap/>
            <w:hideMark/>
          </w:tcPr>
          <w:p w14:paraId="09D6D19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1</w:t>
            </w:r>
          </w:p>
        </w:tc>
        <w:tc>
          <w:tcPr>
            <w:tcW w:w="0" w:type="auto"/>
            <w:noWrap/>
            <w:hideMark/>
          </w:tcPr>
          <w:p w14:paraId="1133894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0</w:t>
            </w:r>
          </w:p>
        </w:tc>
        <w:tc>
          <w:tcPr>
            <w:tcW w:w="0" w:type="auto"/>
            <w:noWrap/>
            <w:hideMark/>
          </w:tcPr>
          <w:p w14:paraId="0125AF6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9</w:t>
            </w:r>
          </w:p>
        </w:tc>
        <w:tc>
          <w:tcPr>
            <w:tcW w:w="0" w:type="auto"/>
            <w:noWrap/>
            <w:hideMark/>
          </w:tcPr>
          <w:p w14:paraId="1DC6B0A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9</w:t>
            </w:r>
          </w:p>
        </w:tc>
        <w:tc>
          <w:tcPr>
            <w:tcW w:w="0" w:type="auto"/>
            <w:noWrap/>
            <w:hideMark/>
          </w:tcPr>
          <w:p w14:paraId="6A73ACE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3</w:t>
            </w:r>
          </w:p>
        </w:tc>
        <w:tc>
          <w:tcPr>
            <w:tcW w:w="0" w:type="auto"/>
            <w:noWrap/>
            <w:hideMark/>
          </w:tcPr>
          <w:p w14:paraId="72BD85D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0" w:type="auto"/>
            <w:noWrap/>
            <w:hideMark/>
          </w:tcPr>
          <w:p w14:paraId="6BC3FF1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1F5904A" w14:textId="77777777" w:rsidTr="00757D7F">
        <w:trPr>
          <w:trHeight w:val="20"/>
        </w:trPr>
        <w:tc>
          <w:tcPr>
            <w:tcW w:w="0" w:type="auto"/>
            <w:noWrap/>
            <w:hideMark/>
          </w:tcPr>
          <w:p w14:paraId="4801467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13a1</w:t>
            </w:r>
          </w:p>
        </w:tc>
        <w:tc>
          <w:tcPr>
            <w:tcW w:w="0" w:type="auto"/>
            <w:noWrap/>
            <w:hideMark/>
          </w:tcPr>
          <w:p w14:paraId="73F84FB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6</w:t>
            </w:r>
          </w:p>
        </w:tc>
        <w:tc>
          <w:tcPr>
            <w:tcW w:w="0" w:type="auto"/>
            <w:noWrap/>
            <w:hideMark/>
          </w:tcPr>
          <w:p w14:paraId="18160FB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0" w:type="auto"/>
            <w:noWrap/>
            <w:hideMark/>
          </w:tcPr>
          <w:p w14:paraId="2164E3C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0" w:type="auto"/>
            <w:noWrap/>
            <w:hideMark/>
          </w:tcPr>
          <w:p w14:paraId="3683010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0" w:type="auto"/>
            <w:noWrap/>
            <w:hideMark/>
          </w:tcPr>
          <w:p w14:paraId="5ACBBBD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9</w:t>
            </w:r>
          </w:p>
        </w:tc>
        <w:tc>
          <w:tcPr>
            <w:tcW w:w="0" w:type="auto"/>
            <w:noWrap/>
            <w:hideMark/>
          </w:tcPr>
          <w:p w14:paraId="54F3085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0A92EF0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3</w:t>
            </w:r>
          </w:p>
        </w:tc>
        <w:tc>
          <w:tcPr>
            <w:tcW w:w="0" w:type="auto"/>
            <w:noWrap/>
            <w:hideMark/>
          </w:tcPr>
          <w:p w14:paraId="41E7E29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0" w:type="auto"/>
            <w:noWrap/>
            <w:hideMark/>
          </w:tcPr>
          <w:p w14:paraId="77EB890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28078A8" w14:textId="77777777" w:rsidTr="00757D7F">
        <w:trPr>
          <w:trHeight w:val="20"/>
        </w:trPr>
        <w:tc>
          <w:tcPr>
            <w:tcW w:w="0" w:type="auto"/>
            <w:noWrap/>
            <w:hideMark/>
          </w:tcPr>
          <w:p w14:paraId="64AD355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14a1</w:t>
            </w:r>
          </w:p>
        </w:tc>
        <w:tc>
          <w:tcPr>
            <w:tcW w:w="0" w:type="auto"/>
            <w:noWrap/>
            <w:hideMark/>
          </w:tcPr>
          <w:p w14:paraId="63E3DE8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0" w:type="auto"/>
            <w:noWrap/>
            <w:hideMark/>
          </w:tcPr>
          <w:p w14:paraId="37DD13B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2</w:t>
            </w:r>
          </w:p>
        </w:tc>
        <w:tc>
          <w:tcPr>
            <w:tcW w:w="0" w:type="auto"/>
            <w:noWrap/>
            <w:hideMark/>
          </w:tcPr>
          <w:p w14:paraId="374B686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0</w:t>
            </w:r>
          </w:p>
        </w:tc>
        <w:tc>
          <w:tcPr>
            <w:tcW w:w="0" w:type="auto"/>
            <w:noWrap/>
            <w:hideMark/>
          </w:tcPr>
          <w:p w14:paraId="62F0B4A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1</w:t>
            </w:r>
          </w:p>
        </w:tc>
        <w:tc>
          <w:tcPr>
            <w:tcW w:w="0" w:type="auto"/>
            <w:noWrap/>
            <w:hideMark/>
          </w:tcPr>
          <w:p w14:paraId="474F027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4</w:t>
            </w:r>
          </w:p>
        </w:tc>
        <w:tc>
          <w:tcPr>
            <w:tcW w:w="0" w:type="auto"/>
            <w:noWrap/>
            <w:hideMark/>
          </w:tcPr>
          <w:p w14:paraId="3D1F92D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7F50E74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0" w:type="auto"/>
            <w:noWrap/>
            <w:hideMark/>
          </w:tcPr>
          <w:p w14:paraId="5DC51F8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6</w:t>
            </w:r>
          </w:p>
        </w:tc>
        <w:tc>
          <w:tcPr>
            <w:tcW w:w="0" w:type="auto"/>
            <w:noWrap/>
            <w:hideMark/>
          </w:tcPr>
          <w:p w14:paraId="6E565ED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A43D24A" w14:textId="77777777" w:rsidTr="00757D7F">
        <w:trPr>
          <w:trHeight w:val="20"/>
        </w:trPr>
        <w:tc>
          <w:tcPr>
            <w:tcW w:w="0" w:type="auto"/>
            <w:noWrap/>
            <w:hideMark/>
          </w:tcPr>
          <w:p w14:paraId="15A17AE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15a1</w:t>
            </w:r>
          </w:p>
        </w:tc>
        <w:tc>
          <w:tcPr>
            <w:tcW w:w="0" w:type="auto"/>
            <w:noWrap/>
            <w:hideMark/>
          </w:tcPr>
          <w:p w14:paraId="6EF4E0C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2</w:t>
            </w:r>
          </w:p>
        </w:tc>
        <w:tc>
          <w:tcPr>
            <w:tcW w:w="0" w:type="auto"/>
            <w:noWrap/>
            <w:hideMark/>
          </w:tcPr>
          <w:p w14:paraId="435F787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0" w:type="auto"/>
            <w:noWrap/>
            <w:hideMark/>
          </w:tcPr>
          <w:p w14:paraId="409CA4E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0" w:type="auto"/>
            <w:noWrap/>
            <w:hideMark/>
          </w:tcPr>
          <w:p w14:paraId="546FE71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0</w:t>
            </w:r>
          </w:p>
        </w:tc>
        <w:tc>
          <w:tcPr>
            <w:tcW w:w="0" w:type="auto"/>
            <w:noWrap/>
            <w:hideMark/>
          </w:tcPr>
          <w:p w14:paraId="6400889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0" w:type="auto"/>
            <w:noWrap/>
            <w:hideMark/>
          </w:tcPr>
          <w:p w14:paraId="0385B82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3BF707E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0" w:type="auto"/>
            <w:noWrap/>
            <w:hideMark/>
          </w:tcPr>
          <w:p w14:paraId="0EF6672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5</w:t>
            </w:r>
          </w:p>
        </w:tc>
        <w:tc>
          <w:tcPr>
            <w:tcW w:w="0" w:type="auto"/>
            <w:noWrap/>
            <w:hideMark/>
          </w:tcPr>
          <w:p w14:paraId="1DDF4AC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AE3ADE0" w14:textId="77777777" w:rsidTr="00757D7F">
        <w:trPr>
          <w:trHeight w:val="20"/>
        </w:trPr>
        <w:tc>
          <w:tcPr>
            <w:tcW w:w="0" w:type="auto"/>
            <w:noWrap/>
            <w:hideMark/>
          </w:tcPr>
          <w:p w14:paraId="36E7243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16a1</w:t>
            </w:r>
          </w:p>
        </w:tc>
        <w:tc>
          <w:tcPr>
            <w:tcW w:w="0" w:type="auto"/>
            <w:noWrap/>
            <w:hideMark/>
          </w:tcPr>
          <w:p w14:paraId="5C6643A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0" w:type="auto"/>
            <w:noWrap/>
            <w:hideMark/>
          </w:tcPr>
          <w:p w14:paraId="5A3F25E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5</w:t>
            </w:r>
          </w:p>
        </w:tc>
        <w:tc>
          <w:tcPr>
            <w:tcW w:w="0" w:type="auto"/>
            <w:noWrap/>
            <w:hideMark/>
          </w:tcPr>
          <w:p w14:paraId="439EEC6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5</w:t>
            </w:r>
          </w:p>
        </w:tc>
        <w:tc>
          <w:tcPr>
            <w:tcW w:w="0" w:type="auto"/>
            <w:noWrap/>
            <w:hideMark/>
          </w:tcPr>
          <w:p w14:paraId="42DF4C0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7</w:t>
            </w:r>
          </w:p>
        </w:tc>
        <w:tc>
          <w:tcPr>
            <w:tcW w:w="0" w:type="auto"/>
            <w:noWrap/>
            <w:hideMark/>
          </w:tcPr>
          <w:p w14:paraId="0B74C65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0" w:type="auto"/>
            <w:noWrap/>
            <w:hideMark/>
          </w:tcPr>
          <w:p w14:paraId="19E9E5F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3D2870A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0" w:type="auto"/>
            <w:noWrap/>
            <w:hideMark/>
          </w:tcPr>
          <w:p w14:paraId="53767F6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2</w:t>
            </w:r>
          </w:p>
        </w:tc>
        <w:tc>
          <w:tcPr>
            <w:tcW w:w="0" w:type="auto"/>
            <w:noWrap/>
            <w:hideMark/>
          </w:tcPr>
          <w:p w14:paraId="04033A6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4473023" w14:textId="77777777" w:rsidTr="00757D7F">
        <w:trPr>
          <w:trHeight w:val="20"/>
        </w:trPr>
        <w:tc>
          <w:tcPr>
            <w:tcW w:w="0" w:type="auto"/>
            <w:noWrap/>
            <w:hideMark/>
          </w:tcPr>
          <w:p w14:paraId="5B922FE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17a1</w:t>
            </w:r>
          </w:p>
        </w:tc>
        <w:tc>
          <w:tcPr>
            <w:tcW w:w="0" w:type="auto"/>
            <w:noWrap/>
            <w:hideMark/>
          </w:tcPr>
          <w:p w14:paraId="1244C6B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45</w:t>
            </w:r>
          </w:p>
        </w:tc>
        <w:tc>
          <w:tcPr>
            <w:tcW w:w="0" w:type="auto"/>
            <w:noWrap/>
            <w:hideMark/>
          </w:tcPr>
          <w:p w14:paraId="73879EA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0" w:type="auto"/>
            <w:noWrap/>
            <w:hideMark/>
          </w:tcPr>
          <w:p w14:paraId="34DFA1B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5</w:t>
            </w:r>
          </w:p>
        </w:tc>
        <w:tc>
          <w:tcPr>
            <w:tcW w:w="0" w:type="auto"/>
            <w:noWrap/>
            <w:hideMark/>
          </w:tcPr>
          <w:p w14:paraId="024C23A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9</w:t>
            </w:r>
          </w:p>
        </w:tc>
        <w:tc>
          <w:tcPr>
            <w:tcW w:w="0" w:type="auto"/>
            <w:noWrap/>
            <w:hideMark/>
          </w:tcPr>
          <w:p w14:paraId="3E018C2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5</w:t>
            </w:r>
          </w:p>
        </w:tc>
        <w:tc>
          <w:tcPr>
            <w:tcW w:w="0" w:type="auto"/>
            <w:noWrap/>
            <w:hideMark/>
          </w:tcPr>
          <w:p w14:paraId="5C6A61A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6</w:t>
            </w:r>
          </w:p>
        </w:tc>
        <w:tc>
          <w:tcPr>
            <w:tcW w:w="0" w:type="auto"/>
            <w:noWrap/>
            <w:hideMark/>
          </w:tcPr>
          <w:p w14:paraId="783117F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3</w:t>
            </w:r>
          </w:p>
        </w:tc>
        <w:tc>
          <w:tcPr>
            <w:tcW w:w="0" w:type="auto"/>
            <w:noWrap/>
            <w:hideMark/>
          </w:tcPr>
          <w:p w14:paraId="0E711F7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8</w:t>
            </w:r>
          </w:p>
        </w:tc>
        <w:tc>
          <w:tcPr>
            <w:tcW w:w="0" w:type="auto"/>
            <w:noWrap/>
            <w:hideMark/>
          </w:tcPr>
          <w:p w14:paraId="24D1160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800DBB5" w14:textId="77777777" w:rsidTr="00757D7F">
        <w:trPr>
          <w:trHeight w:val="20"/>
        </w:trPr>
        <w:tc>
          <w:tcPr>
            <w:tcW w:w="0" w:type="auto"/>
            <w:noWrap/>
            <w:hideMark/>
          </w:tcPr>
          <w:p w14:paraId="3A0E728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18a1</w:t>
            </w:r>
          </w:p>
        </w:tc>
        <w:tc>
          <w:tcPr>
            <w:tcW w:w="0" w:type="auto"/>
            <w:noWrap/>
            <w:hideMark/>
          </w:tcPr>
          <w:p w14:paraId="574C674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9</w:t>
            </w:r>
          </w:p>
        </w:tc>
        <w:tc>
          <w:tcPr>
            <w:tcW w:w="0" w:type="auto"/>
            <w:noWrap/>
            <w:hideMark/>
          </w:tcPr>
          <w:p w14:paraId="2922FE8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0" w:type="auto"/>
            <w:noWrap/>
            <w:hideMark/>
          </w:tcPr>
          <w:p w14:paraId="3E8ABAC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3</w:t>
            </w:r>
          </w:p>
        </w:tc>
        <w:tc>
          <w:tcPr>
            <w:tcW w:w="0" w:type="auto"/>
            <w:noWrap/>
            <w:hideMark/>
          </w:tcPr>
          <w:p w14:paraId="6B2B962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6</w:t>
            </w:r>
          </w:p>
        </w:tc>
        <w:tc>
          <w:tcPr>
            <w:tcW w:w="0" w:type="auto"/>
            <w:noWrap/>
            <w:hideMark/>
          </w:tcPr>
          <w:p w14:paraId="022BD1F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4</w:t>
            </w:r>
          </w:p>
        </w:tc>
        <w:tc>
          <w:tcPr>
            <w:tcW w:w="0" w:type="auto"/>
            <w:noWrap/>
            <w:hideMark/>
          </w:tcPr>
          <w:p w14:paraId="662310B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3</w:t>
            </w:r>
          </w:p>
        </w:tc>
        <w:tc>
          <w:tcPr>
            <w:tcW w:w="0" w:type="auto"/>
            <w:noWrap/>
            <w:hideMark/>
          </w:tcPr>
          <w:p w14:paraId="6A449BA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6</w:t>
            </w:r>
          </w:p>
        </w:tc>
        <w:tc>
          <w:tcPr>
            <w:tcW w:w="0" w:type="auto"/>
            <w:noWrap/>
            <w:hideMark/>
          </w:tcPr>
          <w:p w14:paraId="6514A42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7</w:t>
            </w:r>
          </w:p>
        </w:tc>
        <w:tc>
          <w:tcPr>
            <w:tcW w:w="0" w:type="auto"/>
            <w:noWrap/>
            <w:hideMark/>
          </w:tcPr>
          <w:p w14:paraId="63EAF68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68DBB2B" w14:textId="77777777" w:rsidTr="00757D7F">
        <w:trPr>
          <w:trHeight w:val="20"/>
        </w:trPr>
        <w:tc>
          <w:tcPr>
            <w:tcW w:w="0" w:type="auto"/>
            <w:noWrap/>
            <w:hideMark/>
          </w:tcPr>
          <w:p w14:paraId="63F984D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19a1</w:t>
            </w:r>
          </w:p>
        </w:tc>
        <w:tc>
          <w:tcPr>
            <w:tcW w:w="0" w:type="auto"/>
            <w:noWrap/>
            <w:hideMark/>
          </w:tcPr>
          <w:p w14:paraId="766A475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5</w:t>
            </w:r>
          </w:p>
        </w:tc>
        <w:tc>
          <w:tcPr>
            <w:tcW w:w="0" w:type="auto"/>
            <w:noWrap/>
            <w:hideMark/>
          </w:tcPr>
          <w:p w14:paraId="664055A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5</w:t>
            </w:r>
          </w:p>
        </w:tc>
        <w:tc>
          <w:tcPr>
            <w:tcW w:w="0" w:type="auto"/>
            <w:noWrap/>
            <w:hideMark/>
          </w:tcPr>
          <w:p w14:paraId="4D23FC8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7</w:t>
            </w:r>
          </w:p>
        </w:tc>
        <w:tc>
          <w:tcPr>
            <w:tcW w:w="0" w:type="auto"/>
            <w:noWrap/>
            <w:hideMark/>
          </w:tcPr>
          <w:p w14:paraId="789ACA3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0" w:type="auto"/>
            <w:noWrap/>
            <w:hideMark/>
          </w:tcPr>
          <w:p w14:paraId="654C624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8</w:t>
            </w:r>
          </w:p>
        </w:tc>
        <w:tc>
          <w:tcPr>
            <w:tcW w:w="0" w:type="auto"/>
            <w:noWrap/>
            <w:hideMark/>
          </w:tcPr>
          <w:p w14:paraId="3E63A7A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10233AF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5</w:t>
            </w:r>
          </w:p>
        </w:tc>
        <w:tc>
          <w:tcPr>
            <w:tcW w:w="0" w:type="auto"/>
            <w:noWrap/>
            <w:hideMark/>
          </w:tcPr>
          <w:p w14:paraId="3299B6E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5</w:t>
            </w:r>
          </w:p>
        </w:tc>
        <w:tc>
          <w:tcPr>
            <w:tcW w:w="0" w:type="auto"/>
            <w:noWrap/>
            <w:hideMark/>
          </w:tcPr>
          <w:p w14:paraId="4E0B677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7086C54" w14:textId="77777777" w:rsidTr="00757D7F">
        <w:trPr>
          <w:trHeight w:val="20"/>
        </w:trPr>
        <w:tc>
          <w:tcPr>
            <w:tcW w:w="0" w:type="auto"/>
            <w:noWrap/>
            <w:hideMark/>
          </w:tcPr>
          <w:p w14:paraId="2652202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1a1</w:t>
            </w:r>
          </w:p>
        </w:tc>
        <w:tc>
          <w:tcPr>
            <w:tcW w:w="0" w:type="auto"/>
            <w:noWrap/>
            <w:hideMark/>
          </w:tcPr>
          <w:p w14:paraId="37A89FE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46</w:t>
            </w:r>
          </w:p>
        </w:tc>
        <w:tc>
          <w:tcPr>
            <w:tcW w:w="0" w:type="auto"/>
            <w:noWrap/>
            <w:hideMark/>
          </w:tcPr>
          <w:p w14:paraId="5B0C61E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0" w:type="auto"/>
            <w:noWrap/>
            <w:hideMark/>
          </w:tcPr>
          <w:p w14:paraId="051498B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9</w:t>
            </w:r>
          </w:p>
        </w:tc>
        <w:tc>
          <w:tcPr>
            <w:tcW w:w="0" w:type="auto"/>
            <w:noWrap/>
            <w:hideMark/>
          </w:tcPr>
          <w:p w14:paraId="0234388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59</w:t>
            </w:r>
          </w:p>
        </w:tc>
        <w:tc>
          <w:tcPr>
            <w:tcW w:w="0" w:type="auto"/>
            <w:noWrap/>
            <w:hideMark/>
          </w:tcPr>
          <w:p w14:paraId="2869001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0" w:type="auto"/>
            <w:noWrap/>
            <w:hideMark/>
          </w:tcPr>
          <w:p w14:paraId="5F35278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153B621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3</w:t>
            </w:r>
          </w:p>
        </w:tc>
        <w:tc>
          <w:tcPr>
            <w:tcW w:w="0" w:type="auto"/>
            <w:noWrap/>
            <w:hideMark/>
          </w:tcPr>
          <w:p w14:paraId="222E7DE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0" w:type="auto"/>
            <w:noWrap/>
            <w:hideMark/>
          </w:tcPr>
          <w:p w14:paraId="6CA091D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8269029" w14:textId="77777777" w:rsidTr="00757D7F">
        <w:trPr>
          <w:trHeight w:val="20"/>
        </w:trPr>
        <w:tc>
          <w:tcPr>
            <w:tcW w:w="0" w:type="auto"/>
            <w:noWrap/>
            <w:hideMark/>
          </w:tcPr>
          <w:p w14:paraId="4930B06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1a2</w:t>
            </w:r>
          </w:p>
        </w:tc>
        <w:tc>
          <w:tcPr>
            <w:tcW w:w="0" w:type="auto"/>
            <w:noWrap/>
            <w:hideMark/>
          </w:tcPr>
          <w:p w14:paraId="6BEC29B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59</w:t>
            </w:r>
          </w:p>
        </w:tc>
        <w:tc>
          <w:tcPr>
            <w:tcW w:w="0" w:type="auto"/>
            <w:noWrap/>
            <w:hideMark/>
          </w:tcPr>
          <w:p w14:paraId="5E0A656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0" w:type="auto"/>
            <w:noWrap/>
            <w:hideMark/>
          </w:tcPr>
          <w:p w14:paraId="4FE19C6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0" w:type="auto"/>
            <w:noWrap/>
            <w:hideMark/>
          </w:tcPr>
          <w:p w14:paraId="1D39EFC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33</w:t>
            </w:r>
          </w:p>
        </w:tc>
        <w:tc>
          <w:tcPr>
            <w:tcW w:w="0" w:type="auto"/>
            <w:noWrap/>
            <w:hideMark/>
          </w:tcPr>
          <w:p w14:paraId="52B0E01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0" w:type="auto"/>
            <w:noWrap/>
            <w:hideMark/>
          </w:tcPr>
          <w:p w14:paraId="6691A5A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7C8DB71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0" w:type="auto"/>
            <w:noWrap/>
            <w:hideMark/>
          </w:tcPr>
          <w:p w14:paraId="63B5ADA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0</w:t>
            </w:r>
          </w:p>
        </w:tc>
        <w:tc>
          <w:tcPr>
            <w:tcW w:w="0" w:type="auto"/>
            <w:noWrap/>
            <w:hideMark/>
          </w:tcPr>
          <w:p w14:paraId="4BD3671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25C757B" w14:textId="77777777" w:rsidTr="00757D7F">
        <w:trPr>
          <w:trHeight w:val="20"/>
        </w:trPr>
        <w:tc>
          <w:tcPr>
            <w:tcW w:w="0" w:type="auto"/>
            <w:noWrap/>
            <w:hideMark/>
          </w:tcPr>
          <w:p w14:paraId="4A752E3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20a1</w:t>
            </w:r>
          </w:p>
        </w:tc>
        <w:tc>
          <w:tcPr>
            <w:tcW w:w="0" w:type="auto"/>
            <w:noWrap/>
            <w:hideMark/>
          </w:tcPr>
          <w:p w14:paraId="0C7ACC1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0" w:type="auto"/>
            <w:noWrap/>
            <w:hideMark/>
          </w:tcPr>
          <w:p w14:paraId="5DF4A5E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1</w:t>
            </w:r>
          </w:p>
        </w:tc>
        <w:tc>
          <w:tcPr>
            <w:tcW w:w="0" w:type="auto"/>
            <w:noWrap/>
            <w:hideMark/>
          </w:tcPr>
          <w:p w14:paraId="0D8EAD4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7</w:t>
            </w:r>
          </w:p>
        </w:tc>
        <w:tc>
          <w:tcPr>
            <w:tcW w:w="0" w:type="auto"/>
            <w:noWrap/>
            <w:hideMark/>
          </w:tcPr>
          <w:p w14:paraId="359A1C0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0" w:type="auto"/>
            <w:noWrap/>
            <w:hideMark/>
          </w:tcPr>
          <w:p w14:paraId="74327BA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8</w:t>
            </w:r>
          </w:p>
        </w:tc>
        <w:tc>
          <w:tcPr>
            <w:tcW w:w="0" w:type="auto"/>
            <w:noWrap/>
            <w:hideMark/>
          </w:tcPr>
          <w:p w14:paraId="4FBEB59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62487E4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0" w:type="auto"/>
            <w:noWrap/>
            <w:hideMark/>
          </w:tcPr>
          <w:p w14:paraId="1221344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0" w:type="auto"/>
            <w:noWrap/>
            <w:hideMark/>
          </w:tcPr>
          <w:p w14:paraId="1EDF2A0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C03D10C" w14:textId="77777777" w:rsidTr="00757D7F">
        <w:trPr>
          <w:trHeight w:val="20"/>
        </w:trPr>
        <w:tc>
          <w:tcPr>
            <w:tcW w:w="0" w:type="auto"/>
            <w:noWrap/>
            <w:hideMark/>
          </w:tcPr>
          <w:p w14:paraId="6013E43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22a1</w:t>
            </w:r>
          </w:p>
        </w:tc>
        <w:tc>
          <w:tcPr>
            <w:tcW w:w="0" w:type="auto"/>
            <w:noWrap/>
            <w:hideMark/>
          </w:tcPr>
          <w:p w14:paraId="76263D6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6</w:t>
            </w:r>
          </w:p>
        </w:tc>
        <w:tc>
          <w:tcPr>
            <w:tcW w:w="0" w:type="auto"/>
            <w:noWrap/>
            <w:hideMark/>
          </w:tcPr>
          <w:p w14:paraId="340DD60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9</w:t>
            </w:r>
          </w:p>
        </w:tc>
        <w:tc>
          <w:tcPr>
            <w:tcW w:w="0" w:type="auto"/>
            <w:noWrap/>
            <w:hideMark/>
          </w:tcPr>
          <w:p w14:paraId="11D8CD7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7</w:t>
            </w:r>
          </w:p>
        </w:tc>
        <w:tc>
          <w:tcPr>
            <w:tcW w:w="0" w:type="auto"/>
            <w:noWrap/>
            <w:hideMark/>
          </w:tcPr>
          <w:p w14:paraId="454E4E6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5</w:t>
            </w:r>
          </w:p>
        </w:tc>
        <w:tc>
          <w:tcPr>
            <w:tcW w:w="0" w:type="auto"/>
            <w:noWrap/>
            <w:hideMark/>
          </w:tcPr>
          <w:p w14:paraId="6822A3E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9</w:t>
            </w:r>
          </w:p>
        </w:tc>
        <w:tc>
          <w:tcPr>
            <w:tcW w:w="0" w:type="auto"/>
            <w:noWrap/>
            <w:hideMark/>
          </w:tcPr>
          <w:p w14:paraId="13F6B0A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79E2F6E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0" w:type="auto"/>
            <w:noWrap/>
            <w:hideMark/>
          </w:tcPr>
          <w:p w14:paraId="1327547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0" w:type="auto"/>
            <w:noWrap/>
            <w:hideMark/>
          </w:tcPr>
          <w:p w14:paraId="66E00A9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5BA1F07" w14:textId="77777777" w:rsidTr="00757D7F">
        <w:trPr>
          <w:trHeight w:val="20"/>
        </w:trPr>
        <w:tc>
          <w:tcPr>
            <w:tcW w:w="0" w:type="auto"/>
            <w:noWrap/>
            <w:hideMark/>
          </w:tcPr>
          <w:p w14:paraId="7977930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23a1</w:t>
            </w:r>
          </w:p>
        </w:tc>
        <w:tc>
          <w:tcPr>
            <w:tcW w:w="0" w:type="auto"/>
            <w:noWrap/>
            <w:hideMark/>
          </w:tcPr>
          <w:p w14:paraId="7B511D7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5</w:t>
            </w:r>
          </w:p>
        </w:tc>
        <w:tc>
          <w:tcPr>
            <w:tcW w:w="0" w:type="auto"/>
            <w:noWrap/>
            <w:hideMark/>
          </w:tcPr>
          <w:p w14:paraId="71E3F32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0" w:type="auto"/>
            <w:noWrap/>
            <w:hideMark/>
          </w:tcPr>
          <w:p w14:paraId="50F3534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0" w:type="auto"/>
            <w:noWrap/>
            <w:hideMark/>
          </w:tcPr>
          <w:p w14:paraId="21CE318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7</w:t>
            </w:r>
          </w:p>
        </w:tc>
        <w:tc>
          <w:tcPr>
            <w:tcW w:w="0" w:type="auto"/>
            <w:noWrap/>
            <w:hideMark/>
          </w:tcPr>
          <w:p w14:paraId="7E4F732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0" w:type="auto"/>
            <w:noWrap/>
            <w:hideMark/>
          </w:tcPr>
          <w:p w14:paraId="4902120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6F79CB6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0" w:type="auto"/>
            <w:noWrap/>
            <w:hideMark/>
          </w:tcPr>
          <w:p w14:paraId="2E7C8E0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5</w:t>
            </w:r>
          </w:p>
        </w:tc>
        <w:tc>
          <w:tcPr>
            <w:tcW w:w="0" w:type="auto"/>
            <w:noWrap/>
            <w:hideMark/>
          </w:tcPr>
          <w:p w14:paraId="7B62509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D6A2818" w14:textId="77777777" w:rsidTr="00757D7F">
        <w:trPr>
          <w:trHeight w:val="20"/>
        </w:trPr>
        <w:tc>
          <w:tcPr>
            <w:tcW w:w="0" w:type="auto"/>
            <w:noWrap/>
            <w:hideMark/>
          </w:tcPr>
          <w:p w14:paraId="5044FA5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24a1</w:t>
            </w:r>
          </w:p>
        </w:tc>
        <w:tc>
          <w:tcPr>
            <w:tcW w:w="0" w:type="auto"/>
            <w:noWrap/>
            <w:hideMark/>
          </w:tcPr>
          <w:p w14:paraId="0144377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1</w:t>
            </w:r>
          </w:p>
        </w:tc>
        <w:tc>
          <w:tcPr>
            <w:tcW w:w="0" w:type="auto"/>
            <w:noWrap/>
            <w:hideMark/>
          </w:tcPr>
          <w:p w14:paraId="3111A17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7</w:t>
            </w:r>
          </w:p>
        </w:tc>
        <w:tc>
          <w:tcPr>
            <w:tcW w:w="0" w:type="auto"/>
            <w:noWrap/>
            <w:hideMark/>
          </w:tcPr>
          <w:p w14:paraId="0C6CDB2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0" w:type="auto"/>
            <w:noWrap/>
            <w:hideMark/>
          </w:tcPr>
          <w:p w14:paraId="47213D7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3</w:t>
            </w:r>
          </w:p>
        </w:tc>
        <w:tc>
          <w:tcPr>
            <w:tcW w:w="0" w:type="auto"/>
            <w:noWrap/>
            <w:hideMark/>
          </w:tcPr>
          <w:p w14:paraId="614057A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6</w:t>
            </w:r>
          </w:p>
        </w:tc>
        <w:tc>
          <w:tcPr>
            <w:tcW w:w="0" w:type="auto"/>
            <w:noWrap/>
            <w:hideMark/>
          </w:tcPr>
          <w:p w14:paraId="7C6ECFF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422E43E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0" w:type="auto"/>
            <w:noWrap/>
            <w:hideMark/>
          </w:tcPr>
          <w:p w14:paraId="03F0B04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43A7F4E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B98E05F" w14:textId="77777777" w:rsidTr="00757D7F">
        <w:trPr>
          <w:trHeight w:val="20"/>
        </w:trPr>
        <w:tc>
          <w:tcPr>
            <w:tcW w:w="0" w:type="auto"/>
            <w:noWrap/>
            <w:hideMark/>
          </w:tcPr>
          <w:p w14:paraId="0C90D7B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25a1</w:t>
            </w:r>
          </w:p>
        </w:tc>
        <w:tc>
          <w:tcPr>
            <w:tcW w:w="0" w:type="auto"/>
            <w:noWrap/>
            <w:hideMark/>
          </w:tcPr>
          <w:p w14:paraId="2BB06DC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4</w:t>
            </w:r>
          </w:p>
        </w:tc>
        <w:tc>
          <w:tcPr>
            <w:tcW w:w="0" w:type="auto"/>
            <w:noWrap/>
            <w:hideMark/>
          </w:tcPr>
          <w:p w14:paraId="2A6F82F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6</w:t>
            </w:r>
          </w:p>
        </w:tc>
        <w:tc>
          <w:tcPr>
            <w:tcW w:w="0" w:type="auto"/>
            <w:noWrap/>
            <w:hideMark/>
          </w:tcPr>
          <w:p w14:paraId="13012A1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8</w:t>
            </w:r>
          </w:p>
        </w:tc>
        <w:tc>
          <w:tcPr>
            <w:tcW w:w="0" w:type="auto"/>
            <w:noWrap/>
            <w:hideMark/>
          </w:tcPr>
          <w:p w14:paraId="2EB933D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0" w:type="auto"/>
            <w:noWrap/>
            <w:hideMark/>
          </w:tcPr>
          <w:p w14:paraId="120767E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8</w:t>
            </w:r>
          </w:p>
        </w:tc>
        <w:tc>
          <w:tcPr>
            <w:tcW w:w="0" w:type="auto"/>
            <w:noWrap/>
            <w:hideMark/>
          </w:tcPr>
          <w:p w14:paraId="4129A86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762DC2E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4</w:t>
            </w:r>
          </w:p>
        </w:tc>
        <w:tc>
          <w:tcPr>
            <w:tcW w:w="0" w:type="auto"/>
            <w:noWrap/>
            <w:hideMark/>
          </w:tcPr>
          <w:p w14:paraId="549A985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5</w:t>
            </w:r>
          </w:p>
        </w:tc>
        <w:tc>
          <w:tcPr>
            <w:tcW w:w="0" w:type="auto"/>
            <w:noWrap/>
            <w:hideMark/>
          </w:tcPr>
          <w:p w14:paraId="49D42B9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AD2530F" w14:textId="77777777" w:rsidTr="00757D7F">
        <w:trPr>
          <w:trHeight w:val="20"/>
        </w:trPr>
        <w:tc>
          <w:tcPr>
            <w:tcW w:w="0" w:type="auto"/>
            <w:noWrap/>
            <w:hideMark/>
          </w:tcPr>
          <w:p w14:paraId="62E4964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lastRenderedPageBreak/>
              <w:t>Col26a1</w:t>
            </w:r>
          </w:p>
        </w:tc>
        <w:tc>
          <w:tcPr>
            <w:tcW w:w="0" w:type="auto"/>
            <w:noWrap/>
            <w:hideMark/>
          </w:tcPr>
          <w:p w14:paraId="7665B55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21</w:t>
            </w:r>
          </w:p>
        </w:tc>
        <w:tc>
          <w:tcPr>
            <w:tcW w:w="0" w:type="auto"/>
            <w:noWrap/>
            <w:hideMark/>
          </w:tcPr>
          <w:p w14:paraId="36EB00D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0" w:type="auto"/>
            <w:noWrap/>
            <w:hideMark/>
          </w:tcPr>
          <w:p w14:paraId="708BBBA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8</w:t>
            </w:r>
          </w:p>
        </w:tc>
        <w:tc>
          <w:tcPr>
            <w:tcW w:w="0" w:type="auto"/>
            <w:noWrap/>
            <w:hideMark/>
          </w:tcPr>
          <w:p w14:paraId="3BA9D79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4</w:t>
            </w:r>
          </w:p>
        </w:tc>
        <w:tc>
          <w:tcPr>
            <w:tcW w:w="0" w:type="auto"/>
            <w:noWrap/>
            <w:hideMark/>
          </w:tcPr>
          <w:p w14:paraId="7DBFCBF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3</w:t>
            </w:r>
          </w:p>
        </w:tc>
        <w:tc>
          <w:tcPr>
            <w:tcW w:w="0" w:type="auto"/>
            <w:noWrap/>
            <w:hideMark/>
          </w:tcPr>
          <w:p w14:paraId="42017B7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4DEAFE1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0</w:t>
            </w:r>
          </w:p>
        </w:tc>
        <w:tc>
          <w:tcPr>
            <w:tcW w:w="0" w:type="auto"/>
            <w:noWrap/>
            <w:hideMark/>
          </w:tcPr>
          <w:p w14:paraId="4B2395F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7</w:t>
            </w:r>
          </w:p>
        </w:tc>
        <w:tc>
          <w:tcPr>
            <w:tcW w:w="0" w:type="auto"/>
            <w:noWrap/>
            <w:hideMark/>
          </w:tcPr>
          <w:p w14:paraId="2F3D397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F1E84CD" w14:textId="77777777" w:rsidTr="00757D7F">
        <w:trPr>
          <w:trHeight w:val="20"/>
        </w:trPr>
        <w:tc>
          <w:tcPr>
            <w:tcW w:w="0" w:type="auto"/>
            <w:noWrap/>
            <w:hideMark/>
          </w:tcPr>
          <w:p w14:paraId="51C9559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27a1</w:t>
            </w:r>
          </w:p>
        </w:tc>
        <w:tc>
          <w:tcPr>
            <w:tcW w:w="0" w:type="auto"/>
            <w:noWrap/>
            <w:hideMark/>
          </w:tcPr>
          <w:p w14:paraId="33E483D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3</w:t>
            </w:r>
          </w:p>
        </w:tc>
        <w:tc>
          <w:tcPr>
            <w:tcW w:w="0" w:type="auto"/>
            <w:noWrap/>
            <w:hideMark/>
          </w:tcPr>
          <w:p w14:paraId="60A221E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0" w:type="auto"/>
            <w:noWrap/>
            <w:hideMark/>
          </w:tcPr>
          <w:p w14:paraId="46FC46A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0" w:type="auto"/>
            <w:noWrap/>
            <w:hideMark/>
          </w:tcPr>
          <w:p w14:paraId="572E7DE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8</w:t>
            </w:r>
          </w:p>
        </w:tc>
        <w:tc>
          <w:tcPr>
            <w:tcW w:w="0" w:type="auto"/>
            <w:noWrap/>
            <w:hideMark/>
          </w:tcPr>
          <w:p w14:paraId="2DA10AF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1</w:t>
            </w:r>
          </w:p>
        </w:tc>
        <w:tc>
          <w:tcPr>
            <w:tcW w:w="0" w:type="auto"/>
            <w:noWrap/>
            <w:hideMark/>
          </w:tcPr>
          <w:p w14:paraId="162D9B5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8</w:t>
            </w:r>
          </w:p>
        </w:tc>
        <w:tc>
          <w:tcPr>
            <w:tcW w:w="0" w:type="auto"/>
            <w:noWrap/>
            <w:hideMark/>
          </w:tcPr>
          <w:p w14:paraId="6EAD1FA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0" w:type="auto"/>
            <w:noWrap/>
            <w:hideMark/>
          </w:tcPr>
          <w:p w14:paraId="02A3918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6</w:t>
            </w:r>
          </w:p>
        </w:tc>
        <w:tc>
          <w:tcPr>
            <w:tcW w:w="0" w:type="auto"/>
            <w:noWrap/>
            <w:hideMark/>
          </w:tcPr>
          <w:p w14:paraId="58137FE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264475F" w14:textId="77777777" w:rsidTr="00757D7F">
        <w:trPr>
          <w:trHeight w:val="20"/>
        </w:trPr>
        <w:tc>
          <w:tcPr>
            <w:tcW w:w="0" w:type="auto"/>
            <w:noWrap/>
            <w:hideMark/>
          </w:tcPr>
          <w:p w14:paraId="50D9B30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28a1</w:t>
            </w:r>
          </w:p>
        </w:tc>
        <w:tc>
          <w:tcPr>
            <w:tcW w:w="0" w:type="auto"/>
            <w:noWrap/>
            <w:hideMark/>
          </w:tcPr>
          <w:p w14:paraId="4AB68F8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9</w:t>
            </w:r>
          </w:p>
        </w:tc>
        <w:tc>
          <w:tcPr>
            <w:tcW w:w="0" w:type="auto"/>
            <w:noWrap/>
            <w:hideMark/>
          </w:tcPr>
          <w:p w14:paraId="58AD026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3</w:t>
            </w:r>
          </w:p>
        </w:tc>
        <w:tc>
          <w:tcPr>
            <w:tcW w:w="0" w:type="auto"/>
            <w:noWrap/>
            <w:hideMark/>
          </w:tcPr>
          <w:p w14:paraId="0042643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0</w:t>
            </w:r>
          </w:p>
        </w:tc>
        <w:tc>
          <w:tcPr>
            <w:tcW w:w="0" w:type="auto"/>
            <w:noWrap/>
            <w:hideMark/>
          </w:tcPr>
          <w:p w14:paraId="0E0B654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0" w:type="auto"/>
            <w:noWrap/>
            <w:hideMark/>
          </w:tcPr>
          <w:p w14:paraId="663A143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0" w:type="auto"/>
            <w:noWrap/>
            <w:hideMark/>
          </w:tcPr>
          <w:p w14:paraId="5D2650A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21F0544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5</w:t>
            </w:r>
          </w:p>
        </w:tc>
        <w:tc>
          <w:tcPr>
            <w:tcW w:w="0" w:type="auto"/>
            <w:noWrap/>
            <w:hideMark/>
          </w:tcPr>
          <w:p w14:paraId="1BDE2A8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3</w:t>
            </w:r>
          </w:p>
        </w:tc>
        <w:tc>
          <w:tcPr>
            <w:tcW w:w="0" w:type="auto"/>
            <w:noWrap/>
            <w:hideMark/>
          </w:tcPr>
          <w:p w14:paraId="3512EEE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8DC6D0B" w14:textId="77777777" w:rsidTr="00757D7F">
        <w:trPr>
          <w:trHeight w:val="20"/>
        </w:trPr>
        <w:tc>
          <w:tcPr>
            <w:tcW w:w="0" w:type="auto"/>
            <w:noWrap/>
            <w:hideMark/>
          </w:tcPr>
          <w:p w14:paraId="4C12E27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2a1</w:t>
            </w:r>
          </w:p>
        </w:tc>
        <w:tc>
          <w:tcPr>
            <w:tcW w:w="0" w:type="auto"/>
            <w:noWrap/>
            <w:hideMark/>
          </w:tcPr>
          <w:p w14:paraId="0B87296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11</w:t>
            </w:r>
          </w:p>
        </w:tc>
        <w:tc>
          <w:tcPr>
            <w:tcW w:w="0" w:type="auto"/>
            <w:noWrap/>
            <w:hideMark/>
          </w:tcPr>
          <w:p w14:paraId="5B4D22E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5</w:t>
            </w:r>
          </w:p>
        </w:tc>
        <w:tc>
          <w:tcPr>
            <w:tcW w:w="0" w:type="auto"/>
            <w:noWrap/>
            <w:hideMark/>
          </w:tcPr>
          <w:p w14:paraId="3940A56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5</w:t>
            </w:r>
          </w:p>
        </w:tc>
        <w:tc>
          <w:tcPr>
            <w:tcW w:w="0" w:type="auto"/>
            <w:noWrap/>
            <w:hideMark/>
          </w:tcPr>
          <w:p w14:paraId="00161DB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3</w:t>
            </w:r>
          </w:p>
        </w:tc>
        <w:tc>
          <w:tcPr>
            <w:tcW w:w="0" w:type="auto"/>
            <w:noWrap/>
            <w:hideMark/>
          </w:tcPr>
          <w:p w14:paraId="6B7E98E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3</w:t>
            </w:r>
          </w:p>
        </w:tc>
        <w:tc>
          <w:tcPr>
            <w:tcW w:w="0" w:type="auto"/>
            <w:noWrap/>
            <w:hideMark/>
          </w:tcPr>
          <w:p w14:paraId="72BD6C5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67F29F6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5</w:t>
            </w:r>
          </w:p>
        </w:tc>
        <w:tc>
          <w:tcPr>
            <w:tcW w:w="0" w:type="auto"/>
            <w:noWrap/>
            <w:hideMark/>
          </w:tcPr>
          <w:p w14:paraId="61DACD4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4</w:t>
            </w:r>
          </w:p>
        </w:tc>
        <w:tc>
          <w:tcPr>
            <w:tcW w:w="0" w:type="auto"/>
            <w:noWrap/>
            <w:hideMark/>
          </w:tcPr>
          <w:p w14:paraId="2201C48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D726EF2" w14:textId="77777777" w:rsidTr="00757D7F">
        <w:trPr>
          <w:trHeight w:val="20"/>
        </w:trPr>
        <w:tc>
          <w:tcPr>
            <w:tcW w:w="0" w:type="auto"/>
            <w:noWrap/>
            <w:hideMark/>
          </w:tcPr>
          <w:p w14:paraId="7B50133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3a1</w:t>
            </w:r>
          </w:p>
        </w:tc>
        <w:tc>
          <w:tcPr>
            <w:tcW w:w="0" w:type="auto"/>
            <w:noWrap/>
            <w:hideMark/>
          </w:tcPr>
          <w:p w14:paraId="49FE051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61</w:t>
            </w:r>
          </w:p>
        </w:tc>
        <w:tc>
          <w:tcPr>
            <w:tcW w:w="0" w:type="auto"/>
            <w:noWrap/>
            <w:hideMark/>
          </w:tcPr>
          <w:p w14:paraId="3117052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0" w:type="auto"/>
            <w:noWrap/>
            <w:hideMark/>
          </w:tcPr>
          <w:p w14:paraId="5B2E487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0" w:type="auto"/>
            <w:noWrap/>
            <w:hideMark/>
          </w:tcPr>
          <w:p w14:paraId="199E00A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23</w:t>
            </w:r>
          </w:p>
        </w:tc>
        <w:tc>
          <w:tcPr>
            <w:tcW w:w="0" w:type="auto"/>
            <w:noWrap/>
            <w:hideMark/>
          </w:tcPr>
          <w:p w14:paraId="5D8AD15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0" w:type="auto"/>
            <w:noWrap/>
            <w:hideMark/>
          </w:tcPr>
          <w:p w14:paraId="318DE0E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2AFADAA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3</w:t>
            </w:r>
          </w:p>
        </w:tc>
        <w:tc>
          <w:tcPr>
            <w:tcW w:w="0" w:type="auto"/>
            <w:noWrap/>
            <w:hideMark/>
          </w:tcPr>
          <w:p w14:paraId="74A2605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0" w:type="auto"/>
            <w:noWrap/>
            <w:hideMark/>
          </w:tcPr>
          <w:p w14:paraId="14564A7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E430430" w14:textId="77777777" w:rsidTr="00757D7F">
        <w:trPr>
          <w:trHeight w:val="20"/>
        </w:trPr>
        <w:tc>
          <w:tcPr>
            <w:tcW w:w="0" w:type="auto"/>
            <w:noWrap/>
            <w:hideMark/>
          </w:tcPr>
          <w:p w14:paraId="3A1725F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4a1</w:t>
            </w:r>
          </w:p>
        </w:tc>
        <w:tc>
          <w:tcPr>
            <w:tcW w:w="0" w:type="auto"/>
            <w:noWrap/>
            <w:hideMark/>
          </w:tcPr>
          <w:p w14:paraId="2518255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16</w:t>
            </w:r>
          </w:p>
        </w:tc>
        <w:tc>
          <w:tcPr>
            <w:tcW w:w="0" w:type="auto"/>
            <w:noWrap/>
            <w:hideMark/>
          </w:tcPr>
          <w:p w14:paraId="2A5E0FD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0" w:type="auto"/>
            <w:noWrap/>
            <w:hideMark/>
          </w:tcPr>
          <w:p w14:paraId="759287A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0" w:type="auto"/>
            <w:noWrap/>
            <w:hideMark/>
          </w:tcPr>
          <w:p w14:paraId="116A84E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6</w:t>
            </w:r>
          </w:p>
        </w:tc>
        <w:tc>
          <w:tcPr>
            <w:tcW w:w="0" w:type="auto"/>
            <w:noWrap/>
            <w:hideMark/>
          </w:tcPr>
          <w:p w14:paraId="3E7A7D1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0</w:t>
            </w:r>
          </w:p>
        </w:tc>
        <w:tc>
          <w:tcPr>
            <w:tcW w:w="0" w:type="auto"/>
            <w:noWrap/>
            <w:hideMark/>
          </w:tcPr>
          <w:p w14:paraId="7C1DEB5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22DB535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1</w:t>
            </w:r>
          </w:p>
        </w:tc>
        <w:tc>
          <w:tcPr>
            <w:tcW w:w="0" w:type="auto"/>
            <w:noWrap/>
            <w:hideMark/>
          </w:tcPr>
          <w:p w14:paraId="5318CA2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1</w:t>
            </w:r>
          </w:p>
        </w:tc>
        <w:tc>
          <w:tcPr>
            <w:tcW w:w="0" w:type="auto"/>
            <w:noWrap/>
            <w:hideMark/>
          </w:tcPr>
          <w:p w14:paraId="7910380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B7E7B10" w14:textId="77777777" w:rsidTr="00757D7F">
        <w:trPr>
          <w:trHeight w:val="20"/>
        </w:trPr>
        <w:tc>
          <w:tcPr>
            <w:tcW w:w="0" w:type="auto"/>
            <w:noWrap/>
            <w:hideMark/>
          </w:tcPr>
          <w:p w14:paraId="6C04B1E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4a2</w:t>
            </w:r>
          </w:p>
        </w:tc>
        <w:tc>
          <w:tcPr>
            <w:tcW w:w="0" w:type="auto"/>
            <w:noWrap/>
            <w:hideMark/>
          </w:tcPr>
          <w:p w14:paraId="0B2AC11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7</w:t>
            </w:r>
          </w:p>
        </w:tc>
        <w:tc>
          <w:tcPr>
            <w:tcW w:w="0" w:type="auto"/>
            <w:noWrap/>
            <w:hideMark/>
          </w:tcPr>
          <w:p w14:paraId="023F64A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0" w:type="auto"/>
            <w:noWrap/>
            <w:hideMark/>
          </w:tcPr>
          <w:p w14:paraId="550542D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7</w:t>
            </w:r>
          </w:p>
        </w:tc>
        <w:tc>
          <w:tcPr>
            <w:tcW w:w="0" w:type="auto"/>
            <w:noWrap/>
            <w:hideMark/>
          </w:tcPr>
          <w:p w14:paraId="45E1383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0" w:type="auto"/>
            <w:noWrap/>
            <w:hideMark/>
          </w:tcPr>
          <w:p w14:paraId="6C35D91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3</w:t>
            </w:r>
          </w:p>
        </w:tc>
        <w:tc>
          <w:tcPr>
            <w:tcW w:w="0" w:type="auto"/>
            <w:noWrap/>
            <w:hideMark/>
          </w:tcPr>
          <w:p w14:paraId="68D5212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6</w:t>
            </w:r>
          </w:p>
        </w:tc>
        <w:tc>
          <w:tcPr>
            <w:tcW w:w="0" w:type="auto"/>
            <w:noWrap/>
            <w:hideMark/>
          </w:tcPr>
          <w:p w14:paraId="536626E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0" w:type="auto"/>
            <w:noWrap/>
            <w:hideMark/>
          </w:tcPr>
          <w:p w14:paraId="10EEE27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9</w:t>
            </w:r>
          </w:p>
        </w:tc>
        <w:tc>
          <w:tcPr>
            <w:tcW w:w="0" w:type="auto"/>
            <w:noWrap/>
            <w:hideMark/>
          </w:tcPr>
          <w:p w14:paraId="3773408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00398B7" w14:textId="77777777" w:rsidTr="00757D7F">
        <w:trPr>
          <w:trHeight w:val="20"/>
        </w:trPr>
        <w:tc>
          <w:tcPr>
            <w:tcW w:w="0" w:type="auto"/>
            <w:noWrap/>
            <w:hideMark/>
          </w:tcPr>
          <w:p w14:paraId="1E440BB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4a3</w:t>
            </w:r>
          </w:p>
        </w:tc>
        <w:tc>
          <w:tcPr>
            <w:tcW w:w="0" w:type="auto"/>
            <w:noWrap/>
            <w:hideMark/>
          </w:tcPr>
          <w:p w14:paraId="33829C2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0" w:type="auto"/>
            <w:noWrap/>
            <w:hideMark/>
          </w:tcPr>
          <w:p w14:paraId="34ADB69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0" w:type="auto"/>
            <w:noWrap/>
            <w:hideMark/>
          </w:tcPr>
          <w:p w14:paraId="0741EB8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0" w:type="auto"/>
            <w:noWrap/>
            <w:hideMark/>
          </w:tcPr>
          <w:p w14:paraId="06F5C13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0" w:type="auto"/>
            <w:noWrap/>
            <w:hideMark/>
          </w:tcPr>
          <w:p w14:paraId="1D01F15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7</w:t>
            </w:r>
          </w:p>
        </w:tc>
        <w:tc>
          <w:tcPr>
            <w:tcW w:w="0" w:type="auto"/>
            <w:noWrap/>
            <w:hideMark/>
          </w:tcPr>
          <w:p w14:paraId="6E93427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226A604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0" w:type="auto"/>
            <w:noWrap/>
            <w:hideMark/>
          </w:tcPr>
          <w:p w14:paraId="65FC0D0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8</w:t>
            </w:r>
          </w:p>
        </w:tc>
        <w:tc>
          <w:tcPr>
            <w:tcW w:w="0" w:type="auto"/>
            <w:noWrap/>
            <w:hideMark/>
          </w:tcPr>
          <w:p w14:paraId="118BECA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DA013F4" w14:textId="77777777" w:rsidTr="00757D7F">
        <w:trPr>
          <w:trHeight w:val="20"/>
        </w:trPr>
        <w:tc>
          <w:tcPr>
            <w:tcW w:w="0" w:type="auto"/>
            <w:noWrap/>
            <w:hideMark/>
          </w:tcPr>
          <w:p w14:paraId="6506859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4a4</w:t>
            </w:r>
          </w:p>
        </w:tc>
        <w:tc>
          <w:tcPr>
            <w:tcW w:w="0" w:type="auto"/>
            <w:noWrap/>
            <w:hideMark/>
          </w:tcPr>
          <w:p w14:paraId="463FB4E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0</w:t>
            </w:r>
          </w:p>
        </w:tc>
        <w:tc>
          <w:tcPr>
            <w:tcW w:w="0" w:type="auto"/>
            <w:noWrap/>
            <w:hideMark/>
          </w:tcPr>
          <w:p w14:paraId="150C64A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0" w:type="auto"/>
            <w:noWrap/>
            <w:hideMark/>
          </w:tcPr>
          <w:p w14:paraId="177E26D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0</w:t>
            </w:r>
          </w:p>
        </w:tc>
        <w:tc>
          <w:tcPr>
            <w:tcW w:w="0" w:type="auto"/>
            <w:noWrap/>
            <w:hideMark/>
          </w:tcPr>
          <w:p w14:paraId="5DA6086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9</w:t>
            </w:r>
          </w:p>
        </w:tc>
        <w:tc>
          <w:tcPr>
            <w:tcW w:w="0" w:type="auto"/>
            <w:noWrap/>
            <w:hideMark/>
          </w:tcPr>
          <w:p w14:paraId="459E78D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7</w:t>
            </w:r>
          </w:p>
        </w:tc>
        <w:tc>
          <w:tcPr>
            <w:tcW w:w="0" w:type="auto"/>
            <w:noWrap/>
            <w:hideMark/>
          </w:tcPr>
          <w:p w14:paraId="6B8ECD3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7</w:t>
            </w:r>
          </w:p>
        </w:tc>
        <w:tc>
          <w:tcPr>
            <w:tcW w:w="0" w:type="auto"/>
            <w:noWrap/>
            <w:hideMark/>
          </w:tcPr>
          <w:p w14:paraId="60645DA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0" w:type="auto"/>
            <w:noWrap/>
            <w:hideMark/>
          </w:tcPr>
          <w:p w14:paraId="056A787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6</w:t>
            </w:r>
          </w:p>
        </w:tc>
        <w:tc>
          <w:tcPr>
            <w:tcW w:w="0" w:type="auto"/>
            <w:noWrap/>
            <w:hideMark/>
          </w:tcPr>
          <w:p w14:paraId="609C0CB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49BB4D3" w14:textId="77777777" w:rsidTr="00757D7F">
        <w:trPr>
          <w:trHeight w:val="20"/>
        </w:trPr>
        <w:tc>
          <w:tcPr>
            <w:tcW w:w="0" w:type="auto"/>
            <w:noWrap/>
            <w:hideMark/>
          </w:tcPr>
          <w:p w14:paraId="612A6B2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4a5</w:t>
            </w:r>
          </w:p>
        </w:tc>
        <w:tc>
          <w:tcPr>
            <w:tcW w:w="0" w:type="auto"/>
            <w:noWrap/>
            <w:hideMark/>
          </w:tcPr>
          <w:p w14:paraId="335EA0F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1</w:t>
            </w:r>
          </w:p>
        </w:tc>
        <w:tc>
          <w:tcPr>
            <w:tcW w:w="0" w:type="auto"/>
            <w:noWrap/>
            <w:hideMark/>
          </w:tcPr>
          <w:p w14:paraId="505335F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8</w:t>
            </w:r>
          </w:p>
        </w:tc>
        <w:tc>
          <w:tcPr>
            <w:tcW w:w="0" w:type="auto"/>
            <w:noWrap/>
            <w:hideMark/>
          </w:tcPr>
          <w:p w14:paraId="2349608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9</w:t>
            </w:r>
          </w:p>
        </w:tc>
        <w:tc>
          <w:tcPr>
            <w:tcW w:w="0" w:type="auto"/>
            <w:noWrap/>
            <w:hideMark/>
          </w:tcPr>
          <w:p w14:paraId="5109E0A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0" w:type="auto"/>
            <w:noWrap/>
            <w:hideMark/>
          </w:tcPr>
          <w:p w14:paraId="02FD5CC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6</w:t>
            </w:r>
          </w:p>
        </w:tc>
        <w:tc>
          <w:tcPr>
            <w:tcW w:w="0" w:type="auto"/>
            <w:noWrap/>
            <w:hideMark/>
          </w:tcPr>
          <w:p w14:paraId="4CDD623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640E821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0" w:type="auto"/>
            <w:noWrap/>
            <w:hideMark/>
          </w:tcPr>
          <w:p w14:paraId="1BA2C67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1</w:t>
            </w:r>
          </w:p>
        </w:tc>
        <w:tc>
          <w:tcPr>
            <w:tcW w:w="0" w:type="auto"/>
            <w:noWrap/>
            <w:hideMark/>
          </w:tcPr>
          <w:p w14:paraId="4EA3951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81F75D7" w14:textId="77777777" w:rsidTr="00757D7F">
        <w:trPr>
          <w:trHeight w:val="20"/>
        </w:trPr>
        <w:tc>
          <w:tcPr>
            <w:tcW w:w="0" w:type="auto"/>
            <w:noWrap/>
            <w:hideMark/>
          </w:tcPr>
          <w:p w14:paraId="1474ED3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4a6</w:t>
            </w:r>
          </w:p>
        </w:tc>
        <w:tc>
          <w:tcPr>
            <w:tcW w:w="0" w:type="auto"/>
            <w:noWrap/>
            <w:hideMark/>
          </w:tcPr>
          <w:p w14:paraId="64BCA2C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0" w:type="auto"/>
            <w:noWrap/>
            <w:hideMark/>
          </w:tcPr>
          <w:p w14:paraId="33BCAF2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8</w:t>
            </w:r>
          </w:p>
        </w:tc>
        <w:tc>
          <w:tcPr>
            <w:tcW w:w="0" w:type="auto"/>
            <w:noWrap/>
            <w:hideMark/>
          </w:tcPr>
          <w:p w14:paraId="6898AB0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2</w:t>
            </w:r>
          </w:p>
        </w:tc>
        <w:tc>
          <w:tcPr>
            <w:tcW w:w="0" w:type="auto"/>
            <w:noWrap/>
            <w:hideMark/>
          </w:tcPr>
          <w:p w14:paraId="43E73F4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0" w:type="auto"/>
            <w:noWrap/>
            <w:hideMark/>
          </w:tcPr>
          <w:p w14:paraId="1972948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0</w:t>
            </w:r>
          </w:p>
        </w:tc>
        <w:tc>
          <w:tcPr>
            <w:tcW w:w="0" w:type="auto"/>
            <w:noWrap/>
            <w:hideMark/>
          </w:tcPr>
          <w:p w14:paraId="5BB8D8C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7</w:t>
            </w:r>
          </w:p>
        </w:tc>
        <w:tc>
          <w:tcPr>
            <w:tcW w:w="0" w:type="auto"/>
            <w:noWrap/>
            <w:hideMark/>
          </w:tcPr>
          <w:p w14:paraId="5D6247E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0" w:type="auto"/>
            <w:noWrap/>
            <w:hideMark/>
          </w:tcPr>
          <w:p w14:paraId="1E6D466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1</w:t>
            </w:r>
          </w:p>
        </w:tc>
        <w:tc>
          <w:tcPr>
            <w:tcW w:w="0" w:type="auto"/>
            <w:noWrap/>
            <w:hideMark/>
          </w:tcPr>
          <w:p w14:paraId="6133B7C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61E8D82" w14:textId="77777777" w:rsidTr="00757D7F">
        <w:trPr>
          <w:trHeight w:val="20"/>
        </w:trPr>
        <w:tc>
          <w:tcPr>
            <w:tcW w:w="0" w:type="auto"/>
            <w:noWrap/>
            <w:hideMark/>
          </w:tcPr>
          <w:p w14:paraId="09F8735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5a1</w:t>
            </w:r>
          </w:p>
        </w:tc>
        <w:tc>
          <w:tcPr>
            <w:tcW w:w="0" w:type="auto"/>
            <w:noWrap/>
            <w:hideMark/>
          </w:tcPr>
          <w:p w14:paraId="1B6D162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4</w:t>
            </w:r>
          </w:p>
        </w:tc>
        <w:tc>
          <w:tcPr>
            <w:tcW w:w="0" w:type="auto"/>
            <w:noWrap/>
            <w:hideMark/>
          </w:tcPr>
          <w:p w14:paraId="42F8090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0" w:type="auto"/>
            <w:noWrap/>
            <w:hideMark/>
          </w:tcPr>
          <w:p w14:paraId="407EF4C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1</w:t>
            </w:r>
          </w:p>
        </w:tc>
        <w:tc>
          <w:tcPr>
            <w:tcW w:w="0" w:type="auto"/>
            <w:noWrap/>
            <w:hideMark/>
          </w:tcPr>
          <w:p w14:paraId="61809E8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1</w:t>
            </w:r>
          </w:p>
        </w:tc>
        <w:tc>
          <w:tcPr>
            <w:tcW w:w="0" w:type="auto"/>
            <w:noWrap/>
            <w:hideMark/>
          </w:tcPr>
          <w:p w14:paraId="1E4F6C8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0</w:t>
            </w:r>
          </w:p>
        </w:tc>
        <w:tc>
          <w:tcPr>
            <w:tcW w:w="0" w:type="auto"/>
            <w:noWrap/>
            <w:hideMark/>
          </w:tcPr>
          <w:p w14:paraId="680340B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5FD5DBB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0" w:type="auto"/>
            <w:noWrap/>
            <w:hideMark/>
          </w:tcPr>
          <w:p w14:paraId="2A5A8FF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7</w:t>
            </w:r>
          </w:p>
        </w:tc>
        <w:tc>
          <w:tcPr>
            <w:tcW w:w="0" w:type="auto"/>
            <w:noWrap/>
            <w:hideMark/>
          </w:tcPr>
          <w:p w14:paraId="6F50B43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66238AE" w14:textId="77777777" w:rsidTr="00757D7F">
        <w:trPr>
          <w:trHeight w:val="20"/>
        </w:trPr>
        <w:tc>
          <w:tcPr>
            <w:tcW w:w="0" w:type="auto"/>
            <w:noWrap/>
            <w:hideMark/>
          </w:tcPr>
          <w:p w14:paraId="5D275A8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5a2</w:t>
            </w:r>
          </w:p>
        </w:tc>
        <w:tc>
          <w:tcPr>
            <w:tcW w:w="0" w:type="auto"/>
            <w:noWrap/>
            <w:hideMark/>
          </w:tcPr>
          <w:p w14:paraId="49C84CD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18</w:t>
            </w:r>
          </w:p>
        </w:tc>
        <w:tc>
          <w:tcPr>
            <w:tcW w:w="0" w:type="auto"/>
            <w:noWrap/>
            <w:hideMark/>
          </w:tcPr>
          <w:p w14:paraId="2438107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0" w:type="auto"/>
            <w:noWrap/>
            <w:hideMark/>
          </w:tcPr>
          <w:p w14:paraId="15DBBE6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0" w:type="auto"/>
            <w:noWrap/>
            <w:hideMark/>
          </w:tcPr>
          <w:p w14:paraId="2A2553B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1</w:t>
            </w:r>
          </w:p>
        </w:tc>
        <w:tc>
          <w:tcPr>
            <w:tcW w:w="0" w:type="auto"/>
            <w:noWrap/>
            <w:hideMark/>
          </w:tcPr>
          <w:p w14:paraId="7509271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0" w:type="auto"/>
            <w:noWrap/>
            <w:hideMark/>
          </w:tcPr>
          <w:p w14:paraId="7B2E4DA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3A6558C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7</w:t>
            </w:r>
          </w:p>
        </w:tc>
        <w:tc>
          <w:tcPr>
            <w:tcW w:w="0" w:type="auto"/>
            <w:noWrap/>
            <w:hideMark/>
          </w:tcPr>
          <w:p w14:paraId="5D0BC02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0" w:type="auto"/>
            <w:noWrap/>
            <w:hideMark/>
          </w:tcPr>
          <w:p w14:paraId="26D78DA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AC212ED" w14:textId="77777777" w:rsidTr="00757D7F">
        <w:trPr>
          <w:trHeight w:val="20"/>
        </w:trPr>
        <w:tc>
          <w:tcPr>
            <w:tcW w:w="0" w:type="auto"/>
            <w:noWrap/>
            <w:hideMark/>
          </w:tcPr>
          <w:p w14:paraId="71252C1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5a3</w:t>
            </w:r>
          </w:p>
        </w:tc>
        <w:tc>
          <w:tcPr>
            <w:tcW w:w="0" w:type="auto"/>
            <w:noWrap/>
            <w:hideMark/>
          </w:tcPr>
          <w:p w14:paraId="3A19A07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0" w:type="auto"/>
            <w:noWrap/>
            <w:hideMark/>
          </w:tcPr>
          <w:p w14:paraId="042D9F9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0" w:type="auto"/>
            <w:noWrap/>
            <w:hideMark/>
          </w:tcPr>
          <w:p w14:paraId="654F493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1</w:t>
            </w:r>
          </w:p>
        </w:tc>
        <w:tc>
          <w:tcPr>
            <w:tcW w:w="0" w:type="auto"/>
            <w:noWrap/>
            <w:hideMark/>
          </w:tcPr>
          <w:p w14:paraId="2DB82D5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7</w:t>
            </w:r>
          </w:p>
        </w:tc>
        <w:tc>
          <w:tcPr>
            <w:tcW w:w="0" w:type="auto"/>
            <w:noWrap/>
            <w:hideMark/>
          </w:tcPr>
          <w:p w14:paraId="0DAFB66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1</w:t>
            </w:r>
          </w:p>
        </w:tc>
        <w:tc>
          <w:tcPr>
            <w:tcW w:w="0" w:type="auto"/>
            <w:noWrap/>
            <w:hideMark/>
          </w:tcPr>
          <w:p w14:paraId="28F53A7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0</w:t>
            </w:r>
          </w:p>
        </w:tc>
        <w:tc>
          <w:tcPr>
            <w:tcW w:w="0" w:type="auto"/>
            <w:noWrap/>
            <w:hideMark/>
          </w:tcPr>
          <w:p w14:paraId="62D02DF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0" w:type="auto"/>
            <w:noWrap/>
            <w:hideMark/>
          </w:tcPr>
          <w:p w14:paraId="6780FF1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7</w:t>
            </w:r>
          </w:p>
        </w:tc>
        <w:tc>
          <w:tcPr>
            <w:tcW w:w="0" w:type="auto"/>
            <w:noWrap/>
            <w:hideMark/>
          </w:tcPr>
          <w:p w14:paraId="5AC676A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088637C" w14:textId="77777777" w:rsidTr="00757D7F">
        <w:trPr>
          <w:trHeight w:val="20"/>
        </w:trPr>
        <w:tc>
          <w:tcPr>
            <w:tcW w:w="0" w:type="auto"/>
            <w:noWrap/>
            <w:hideMark/>
          </w:tcPr>
          <w:p w14:paraId="525CBB0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6a1</w:t>
            </w:r>
          </w:p>
        </w:tc>
        <w:tc>
          <w:tcPr>
            <w:tcW w:w="0" w:type="auto"/>
            <w:noWrap/>
            <w:hideMark/>
          </w:tcPr>
          <w:p w14:paraId="4A80E15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9</w:t>
            </w:r>
          </w:p>
        </w:tc>
        <w:tc>
          <w:tcPr>
            <w:tcW w:w="0" w:type="auto"/>
            <w:noWrap/>
            <w:hideMark/>
          </w:tcPr>
          <w:p w14:paraId="4D5113C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0" w:type="auto"/>
            <w:noWrap/>
            <w:hideMark/>
          </w:tcPr>
          <w:p w14:paraId="3A7199D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0" w:type="auto"/>
            <w:noWrap/>
            <w:hideMark/>
          </w:tcPr>
          <w:p w14:paraId="33274B9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4</w:t>
            </w:r>
          </w:p>
        </w:tc>
        <w:tc>
          <w:tcPr>
            <w:tcW w:w="0" w:type="auto"/>
            <w:noWrap/>
            <w:hideMark/>
          </w:tcPr>
          <w:p w14:paraId="058C613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8</w:t>
            </w:r>
          </w:p>
        </w:tc>
        <w:tc>
          <w:tcPr>
            <w:tcW w:w="0" w:type="auto"/>
            <w:noWrap/>
            <w:hideMark/>
          </w:tcPr>
          <w:p w14:paraId="757B122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0D74A72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0" w:type="auto"/>
            <w:noWrap/>
            <w:hideMark/>
          </w:tcPr>
          <w:p w14:paraId="4F3D718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3</w:t>
            </w:r>
          </w:p>
        </w:tc>
        <w:tc>
          <w:tcPr>
            <w:tcW w:w="0" w:type="auto"/>
            <w:noWrap/>
            <w:hideMark/>
          </w:tcPr>
          <w:p w14:paraId="033983F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C65D8FE" w14:textId="77777777" w:rsidTr="00757D7F">
        <w:trPr>
          <w:trHeight w:val="20"/>
        </w:trPr>
        <w:tc>
          <w:tcPr>
            <w:tcW w:w="0" w:type="auto"/>
            <w:noWrap/>
            <w:hideMark/>
          </w:tcPr>
          <w:p w14:paraId="1B5D743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6a2</w:t>
            </w:r>
          </w:p>
        </w:tc>
        <w:tc>
          <w:tcPr>
            <w:tcW w:w="0" w:type="auto"/>
            <w:noWrap/>
            <w:hideMark/>
          </w:tcPr>
          <w:p w14:paraId="6B3FA57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2</w:t>
            </w:r>
          </w:p>
        </w:tc>
        <w:tc>
          <w:tcPr>
            <w:tcW w:w="0" w:type="auto"/>
            <w:noWrap/>
            <w:hideMark/>
          </w:tcPr>
          <w:p w14:paraId="03BA9C8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0" w:type="auto"/>
            <w:noWrap/>
            <w:hideMark/>
          </w:tcPr>
          <w:p w14:paraId="2913644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0" w:type="auto"/>
            <w:noWrap/>
            <w:hideMark/>
          </w:tcPr>
          <w:p w14:paraId="67FA8F9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8</w:t>
            </w:r>
          </w:p>
        </w:tc>
        <w:tc>
          <w:tcPr>
            <w:tcW w:w="0" w:type="auto"/>
            <w:noWrap/>
            <w:hideMark/>
          </w:tcPr>
          <w:p w14:paraId="1264977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5</w:t>
            </w:r>
          </w:p>
        </w:tc>
        <w:tc>
          <w:tcPr>
            <w:tcW w:w="0" w:type="auto"/>
            <w:noWrap/>
            <w:hideMark/>
          </w:tcPr>
          <w:p w14:paraId="3813556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58BFE12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8</w:t>
            </w:r>
          </w:p>
        </w:tc>
        <w:tc>
          <w:tcPr>
            <w:tcW w:w="0" w:type="auto"/>
            <w:noWrap/>
            <w:hideMark/>
          </w:tcPr>
          <w:p w14:paraId="542C75D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0</w:t>
            </w:r>
          </w:p>
        </w:tc>
        <w:tc>
          <w:tcPr>
            <w:tcW w:w="0" w:type="auto"/>
            <w:noWrap/>
            <w:hideMark/>
          </w:tcPr>
          <w:p w14:paraId="48B2BF6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4760E18" w14:textId="77777777" w:rsidTr="00757D7F">
        <w:trPr>
          <w:trHeight w:val="20"/>
        </w:trPr>
        <w:tc>
          <w:tcPr>
            <w:tcW w:w="0" w:type="auto"/>
            <w:noWrap/>
            <w:hideMark/>
          </w:tcPr>
          <w:p w14:paraId="3A42447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6a3</w:t>
            </w:r>
          </w:p>
        </w:tc>
        <w:tc>
          <w:tcPr>
            <w:tcW w:w="0" w:type="auto"/>
            <w:noWrap/>
            <w:hideMark/>
          </w:tcPr>
          <w:p w14:paraId="1B48776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8</w:t>
            </w:r>
          </w:p>
        </w:tc>
        <w:tc>
          <w:tcPr>
            <w:tcW w:w="0" w:type="auto"/>
            <w:noWrap/>
            <w:hideMark/>
          </w:tcPr>
          <w:p w14:paraId="461A31F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1</w:t>
            </w:r>
          </w:p>
        </w:tc>
        <w:tc>
          <w:tcPr>
            <w:tcW w:w="0" w:type="auto"/>
            <w:noWrap/>
            <w:hideMark/>
          </w:tcPr>
          <w:p w14:paraId="75FABDD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8</w:t>
            </w:r>
          </w:p>
        </w:tc>
        <w:tc>
          <w:tcPr>
            <w:tcW w:w="0" w:type="auto"/>
            <w:noWrap/>
            <w:hideMark/>
          </w:tcPr>
          <w:p w14:paraId="2F52ED4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7</w:t>
            </w:r>
          </w:p>
        </w:tc>
        <w:tc>
          <w:tcPr>
            <w:tcW w:w="0" w:type="auto"/>
            <w:noWrap/>
            <w:hideMark/>
          </w:tcPr>
          <w:p w14:paraId="1B6496F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0" w:type="auto"/>
            <w:noWrap/>
            <w:hideMark/>
          </w:tcPr>
          <w:p w14:paraId="7D00CFC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1</w:t>
            </w:r>
          </w:p>
        </w:tc>
        <w:tc>
          <w:tcPr>
            <w:tcW w:w="0" w:type="auto"/>
            <w:noWrap/>
            <w:hideMark/>
          </w:tcPr>
          <w:p w14:paraId="2330192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0" w:type="auto"/>
            <w:noWrap/>
            <w:hideMark/>
          </w:tcPr>
          <w:p w14:paraId="0740C90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5B6BDFD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D836669" w14:textId="77777777" w:rsidTr="00757D7F">
        <w:trPr>
          <w:trHeight w:val="20"/>
        </w:trPr>
        <w:tc>
          <w:tcPr>
            <w:tcW w:w="0" w:type="auto"/>
            <w:noWrap/>
            <w:hideMark/>
          </w:tcPr>
          <w:p w14:paraId="50079F4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6a4</w:t>
            </w:r>
          </w:p>
        </w:tc>
        <w:tc>
          <w:tcPr>
            <w:tcW w:w="0" w:type="auto"/>
            <w:noWrap/>
            <w:hideMark/>
          </w:tcPr>
          <w:p w14:paraId="4F75A06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4</w:t>
            </w:r>
          </w:p>
        </w:tc>
        <w:tc>
          <w:tcPr>
            <w:tcW w:w="0" w:type="auto"/>
            <w:noWrap/>
            <w:hideMark/>
          </w:tcPr>
          <w:p w14:paraId="6E98AD0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9</w:t>
            </w:r>
          </w:p>
        </w:tc>
        <w:tc>
          <w:tcPr>
            <w:tcW w:w="0" w:type="auto"/>
            <w:noWrap/>
            <w:hideMark/>
          </w:tcPr>
          <w:p w14:paraId="72328BD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7</w:t>
            </w:r>
          </w:p>
        </w:tc>
        <w:tc>
          <w:tcPr>
            <w:tcW w:w="0" w:type="auto"/>
            <w:noWrap/>
            <w:hideMark/>
          </w:tcPr>
          <w:p w14:paraId="182B3D5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1</w:t>
            </w:r>
          </w:p>
        </w:tc>
        <w:tc>
          <w:tcPr>
            <w:tcW w:w="0" w:type="auto"/>
            <w:noWrap/>
            <w:hideMark/>
          </w:tcPr>
          <w:p w14:paraId="4DDC75F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3</w:t>
            </w:r>
          </w:p>
        </w:tc>
        <w:tc>
          <w:tcPr>
            <w:tcW w:w="0" w:type="auto"/>
            <w:noWrap/>
            <w:hideMark/>
          </w:tcPr>
          <w:p w14:paraId="1DA746C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3552E7E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7</w:t>
            </w:r>
          </w:p>
        </w:tc>
        <w:tc>
          <w:tcPr>
            <w:tcW w:w="0" w:type="auto"/>
            <w:noWrap/>
            <w:hideMark/>
          </w:tcPr>
          <w:p w14:paraId="489872A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6</w:t>
            </w:r>
          </w:p>
        </w:tc>
        <w:tc>
          <w:tcPr>
            <w:tcW w:w="0" w:type="auto"/>
            <w:noWrap/>
            <w:hideMark/>
          </w:tcPr>
          <w:p w14:paraId="1B7408D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F5BE920" w14:textId="77777777" w:rsidTr="00757D7F">
        <w:trPr>
          <w:trHeight w:val="20"/>
        </w:trPr>
        <w:tc>
          <w:tcPr>
            <w:tcW w:w="0" w:type="auto"/>
            <w:noWrap/>
            <w:hideMark/>
          </w:tcPr>
          <w:p w14:paraId="44FCA93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6a5</w:t>
            </w:r>
          </w:p>
        </w:tc>
        <w:tc>
          <w:tcPr>
            <w:tcW w:w="0" w:type="auto"/>
            <w:noWrap/>
            <w:hideMark/>
          </w:tcPr>
          <w:p w14:paraId="2BF5032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8</w:t>
            </w:r>
          </w:p>
        </w:tc>
        <w:tc>
          <w:tcPr>
            <w:tcW w:w="0" w:type="auto"/>
            <w:noWrap/>
            <w:hideMark/>
          </w:tcPr>
          <w:p w14:paraId="71874E1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4</w:t>
            </w:r>
          </w:p>
        </w:tc>
        <w:tc>
          <w:tcPr>
            <w:tcW w:w="0" w:type="auto"/>
            <w:noWrap/>
            <w:hideMark/>
          </w:tcPr>
          <w:p w14:paraId="6ECB3DB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7</w:t>
            </w:r>
          </w:p>
        </w:tc>
        <w:tc>
          <w:tcPr>
            <w:tcW w:w="0" w:type="auto"/>
            <w:noWrap/>
            <w:hideMark/>
          </w:tcPr>
          <w:p w14:paraId="060B776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9</w:t>
            </w:r>
          </w:p>
        </w:tc>
        <w:tc>
          <w:tcPr>
            <w:tcW w:w="0" w:type="auto"/>
            <w:noWrap/>
            <w:hideMark/>
          </w:tcPr>
          <w:p w14:paraId="00F0E09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9</w:t>
            </w:r>
          </w:p>
        </w:tc>
        <w:tc>
          <w:tcPr>
            <w:tcW w:w="0" w:type="auto"/>
            <w:noWrap/>
            <w:hideMark/>
          </w:tcPr>
          <w:p w14:paraId="33E40A5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4E6CB7F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0" w:type="auto"/>
            <w:noWrap/>
            <w:hideMark/>
          </w:tcPr>
          <w:p w14:paraId="3BDB663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4</w:t>
            </w:r>
          </w:p>
        </w:tc>
        <w:tc>
          <w:tcPr>
            <w:tcW w:w="0" w:type="auto"/>
            <w:noWrap/>
            <w:hideMark/>
          </w:tcPr>
          <w:p w14:paraId="6AEC894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82CD6CD" w14:textId="77777777" w:rsidTr="00757D7F">
        <w:trPr>
          <w:trHeight w:val="20"/>
        </w:trPr>
        <w:tc>
          <w:tcPr>
            <w:tcW w:w="0" w:type="auto"/>
            <w:noWrap/>
            <w:hideMark/>
          </w:tcPr>
          <w:p w14:paraId="540B333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6a6</w:t>
            </w:r>
          </w:p>
        </w:tc>
        <w:tc>
          <w:tcPr>
            <w:tcW w:w="0" w:type="auto"/>
            <w:noWrap/>
            <w:hideMark/>
          </w:tcPr>
          <w:p w14:paraId="4CB970F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9</w:t>
            </w:r>
          </w:p>
        </w:tc>
        <w:tc>
          <w:tcPr>
            <w:tcW w:w="0" w:type="auto"/>
            <w:noWrap/>
            <w:hideMark/>
          </w:tcPr>
          <w:p w14:paraId="0130A53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0" w:type="auto"/>
            <w:noWrap/>
            <w:hideMark/>
          </w:tcPr>
          <w:p w14:paraId="423E891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0" w:type="auto"/>
            <w:noWrap/>
            <w:hideMark/>
          </w:tcPr>
          <w:p w14:paraId="741D2E7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1</w:t>
            </w:r>
          </w:p>
        </w:tc>
        <w:tc>
          <w:tcPr>
            <w:tcW w:w="0" w:type="auto"/>
            <w:noWrap/>
            <w:hideMark/>
          </w:tcPr>
          <w:p w14:paraId="1E8C4FA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0" w:type="auto"/>
            <w:noWrap/>
            <w:hideMark/>
          </w:tcPr>
          <w:p w14:paraId="07D81A4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7</w:t>
            </w:r>
          </w:p>
        </w:tc>
        <w:tc>
          <w:tcPr>
            <w:tcW w:w="0" w:type="auto"/>
            <w:noWrap/>
            <w:hideMark/>
          </w:tcPr>
          <w:p w14:paraId="0874C52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0" w:type="auto"/>
            <w:noWrap/>
            <w:hideMark/>
          </w:tcPr>
          <w:p w14:paraId="02BC14D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0478C51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6759218" w14:textId="77777777" w:rsidTr="00757D7F">
        <w:trPr>
          <w:trHeight w:val="20"/>
        </w:trPr>
        <w:tc>
          <w:tcPr>
            <w:tcW w:w="0" w:type="auto"/>
            <w:noWrap/>
            <w:hideMark/>
          </w:tcPr>
          <w:p w14:paraId="5B3934B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7a1</w:t>
            </w:r>
          </w:p>
        </w:tc>
        <w:tc>
          <w:tcPr>
            <w:tcW w:w="0" w:type="auto"/>
            <w:noWrap/>
            <w:hideMark/>
          </w:tcPr>
          <w:p w14:paraId="3CA8B25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0</w:t>
            </w:r>
          </w:p>
        </w:tc>
        <w:tc>
          <w:tcPr>
            <w:tcW w:w="0" w:type="auto"/>
            <w:noWrap/>
            <w:hideMark/>
          </w:tcPr>
          <w:p w14:paraId="2ECF02B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0" w:type="auto"/>
            <w:noWrap/>
            <w:hideMark/>
          </w:tcPr>
          <w:p w14:paraId="56A7B5B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1</w:t>
            </w:r>
          </w:p>
        </w:tc>
        <w:tc>
          <w:tcPr>
            <w:tcW w:w="0" w:type="auto"/>
            <w:noWrap/>
            <w:hideMark/>
          </w:tcPr>
          <w:p w14:paraId="7AF21C4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0</w:t>
            </w:r>
          </w:p>
        </w:tc>
        <w:tc>
          <w:tcPr>
            <w:tcW w:w="0" w:type="auto"/>
            <w:noWrap/>
            <w:hideMark/>
          </w:tcPr>
          <w:p w14:paraId="35335C2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8</w:t>
            </w:r>
          </w:p>
        </w:tc>
        <w:tc>
          <w:tcPr>
            <w:tcW w:w="0" w:type="auto"/>
            <w:noWrap/>
            <w:hideMark/>
          </w:tcPr>
          <w:p w14:paraId="0E63435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111A83F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0" w:type="auto"/>
            <w:noWrap/>
            <w:hideMark/>
          </w:tcPr>
          <w:p w14:paraId="414693F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2</w:t>
            </w:r>
          </w:p>
        </w:tc>
        <w:tc>
          <w:tcPr>
            <w:tcW w:w="0" w:type="auto"/>
            <w:noWrap/>
            <w:hideMark/>
          </w:tcPr>
          <w:p w14:paraId="4BA8669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CEAD8C7" w14:textId="77777777" w:rsidTr="00757D7F">
        <w:trPr>
          <w:trHeight w:val="20"/>
        </w:trPr>
        <w:tc>
          <w:tcPr>
            <w:tcW w:w="0" w:type="auto"/>
            <w:noWrap/>
            <w:hideMark/>
          </w:tcPr>
          <w:p w14:paraId="37725C4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8a1</w:t>
            </w:r>
          </w:p>
        </w:tc>
        <w:tc>
          <w:tcPr>
            <w:tcW w:w="0" w:type="auto"/>
            <w:noWrap/>
            <w:hideMark/>
          </w:tcPr>
          <w:p w14:paraId="394A635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60</w:t>
            </w:r>
          </w:p>
        </w:tc>
        <w:tc>
          <w:tcPr>
            <w:tcW w:w="0" w:type="auto"/>
            <w:noWrap/>
            <w:hideMark/>
          </w:tcPr>
          <w:p w14:paraId="75D2A54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0" w:type="auto"/>
            <w:noWrap/>
            <w:hideMark/>
          </w:tcPr>
          <w:p w14:paraId="2D1B5B0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0" w:type="auto"/>
            <w:noWrap/>
            <w:hideMark/>
          </w:tcPr>
          <w:p w14:paraId="0D7EF07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0" w:type="auto"/>
            <w:noWrap/>
            <w:hideMark/>
          </w:tcPr>
          <w:p w14:paraId="59DC849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3</w:t>
            </w:r>
          </w:p>
        </w:tc>
        <w:tc>
          <w:tcPr>
            <w:tcW w:w="0" w:type="auto"/>
            <w:noWrap/>
            <w:hideMark/>
          </w:tcPr>
          <w:p w14:paraId="7BD7498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0D2CB47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0" w:type="auto"/>
            <w:noWrap/>
            <w:hideMark/>
          </w:tcPr>
          <w:p w14:paraId="0714B70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2</w:t>
            </w:r>
          </w:p>
        </w:tc>
        <w:tc>
          <w:tcPr>
            <w:tcW w:w="0" w:type="auto"/>
            <w:noWrap/>
            <w:hideMark/>
          </w:tcPr>
          <w:p w14:paraId="40BDD03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BE49C24" w14:textId="77777777" w:rsidTr="00757D7F">
        <w:trPr>
          <w:trHeight w:val="20"/>
        </w:trPr>
        <w:tc>
          <w:tcPr>
            <w:tcW w:w="0" w:type="auto"/>
            <w:noWrap/>
            <w:hideMark/>
          </w:tcPr>
          <w:p w14:paraId="688B269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8a2</w:t>
            </w:r>
          </w:p>
        </w:tc>
        <w:tc>
          <w:tcPr>
            <w:tcW w:w="0" w:type="auto"/>
            <w:noWrap/>
            <w:hideMark/>
          </w:tcPr>
          <w:p w14:paraId="3D54D9C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8</w:t>
            </w:r>
          </w:p>
        </w:tc>
        <w:tc>
          <w:tcPr>
            <w:tcW w:w="0" w:type="auto"/>
            <w:noWrap/>
            <w:hideMark/>
          </w:tcPr>
          <w:p w14:paraId="7B32ABF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0" w:type="auto"/>
            <w:noWrap/>
            <w:hideMark/>
          </w:tcPr>
          <w:p w14:paraId="61FBD6F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1</w:t>
            </w:r>
          </w:p>
        </w:tc>
        <w:tc>
          <w:tcPr>
            <w:tcW w:w="0" w:type="auto"/>
            <w:noWrap/>
            <w:hideMark/>
          </w:tcPr>
          <w:p w14:paraId="15723FB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7</w:t>
            </w:r>
          </w:p>
        </w:tc>
        <w:tc>
          <w:tcPr>
            <w:tcW w:w="0" w:type="auto"/>
            <w:noWrap/>
            <w:hideMark/>
          </w:tcPr>
          <w:p w14:paraId="5B02E043"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0" w:type="auto"/>
            <w:noWrap/>
            <w:hideMark/>
          </w:tcPr>
          <w:p w14:paraId="18625E8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0" w:type="auto"/>
            <w:noWrap/>
            <w:hideMark/>
          </w:tcPr>
          <w:p w14:paraId="10D23CD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6</w:t>
            </w:r>
          </w:p>
        </w:tc>
        <w:tc>
          <w:tcPr>
            <w:tcW w:w="0" w:type="auto"/>
            <w:noWrap/>
            <w:hideMark/>
          </w:tcPr>
          <w:p w14:paraId="6C75A48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0" w:type="auto"/>
            <w:noWrap/>
            <w:hideMark/>
          </w:tcPr>
          <w:p w14:paraId="7834C7D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451DFCF" w14:textId="77777777" w:rsidTr="00757D7F">
        <w:trPr>
          <w:trHeight w:val="20"/>
        </w:trPr>
        <w:tc>
          <w:tcPr>
            <w:tcW w:w="0" w:type="auto"/>
            <w:noWrap/>
            <w:hideMark/>
          </w:tcPr>
          <w:p w14:paraId="2C46DAB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lastRenderedPageBreak/>
              <w:t>Col9a1</w:t>
            </w:r>
          </w:p>
        </w:tc>
        <w:tc>
          <w:tcPr>
            <w:tcW w:w="0" w:type="auto"/>
            <w:noWrap/>
            <w:hideMark/>
          </w:tcPr>
          <w:p w14:paraId="354226F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1</w:t>
            </w:r>
          </w:p>
        </w:tc>
        <w:tc>
          <w:tcPr>
            <w:tcW w:w="0" w:type="auto"/>
            <w:noWrap/>
            <w:hideMark/>
          </w:tcPr>
          <w:p w14:paraId="45DE260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0" w:type="auto"/>
            <w:noWrap/>
            <w:hideMark/>
          </w:tcPr>
          <w:p w14:paraId="7664BE6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8</w:t>
            </w:r>
          </w:p>
        </w:tc>
        <w:tc>
          <w:tcPr>
            <w:tcW w:w="0" w:type="auto"/>
            <w:noWrap/>
            <w:hideMark/>
          </w:tcPr>
          <w:p w14:paraId="11E8EDD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0" w:type="auto"/>
            <w:noWrap/>
            <w:hideMark/>
          </w:tcPr>
          <w:p w14:paraId="2FF990D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4</w:t>
            </w:r>
          </w:p>
        </w:tc>
        <w:tc>
          <w:tcPr>
            <w:tcW w:w="0" w:type="auto"/>
            <w:noWrap/>
            <w:hideMark/>
          </w:tcPr>
          <w:p w14:paraId="1436A7B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0FCC7A3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26</w:t>
            </w:r>
          </w:p>
        </w:tc>
        <w:tc>
          <w:tcPr>
            <w:tcW w:w="0" w:type="auto"/>
            <w:noWrap/>
            <w:hideMark/>
          </w:tcPr>
          <w:p w14:paraId="3278361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8</w:t>
            </w:r>
          </w:p>
        </w:tc>
        <w:tc>
          <w:tcPr>
            <w:tcW w:w="0" w:type="auto"/>
            <w:noWrap/>
            <w:hideMark/>
          </w:tcPr>
          <w:p w14:paraId="48BFE21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411DC21" w14:textId="77777777" w:rsidTr="00757D7F">
        <w:trPr>
          <w:trHeight w:val="20"/>
        </w:trPr>
        <w:tc>
          <w:tcPr>
            <w:tcW w:w="0" w:type="auto"/>
            <w:noWrap/>
            <w:hideMark/>
          </w:tcPr>
          <w:p w14:paraId="5403ABF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9a2</w:t>
            </w:r>
          </w:p>
        </w:tc>
        <w:tc>
          <w:tcPr>
            <w:tcW w:w="0" w:type="auto"/>
            <w:noWrap/>
            <w:hideMark/>
          </w:tcPr>
          <w:p w14:paraId="2BE808A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0" w:type="auto"/>
            <w:noWrap/>
            <w:hideMark/>
          </w:tcPr>
          <w:p w14:paraId="7FA1C3A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6</w:t>
            </w:r>
          </w:p>
        </w:tc>
        <w:tc>
          <w:tcPr>
            <w:tcW w:w="0" w:type="auto"/>
            <w:noWrap/>
            <w:hideMark/>
          </w:tcPr>
          <w:p w14:paraId="7BDC436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8</w:t>
            </w:r>
          </w:p>
        </w:tc>
        <w:tc>
          <w:tcPr>
            <w:tcW w:w="0" w:type="auto"/>
            <w:noWrap/>
            <w:hideMark/>
          </w:tcPr>
          <w:p w14:paraId="4C12769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5</w:t>
            </w:r>
          </w:p>
        </w:tc>
        <w:tc>
          <w:tcPr>
            <w:tcW w:w="0" w:type="auto"/>
            <w:noWrap/>
            <w:hideMark/>
          </w:tcPr>
          <w:p w14:paraId="7B5C9DA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5</w:t>
            </w:r>
          </w:p>
        </w:tc>
        <w:tc>
          <w:tcPr>
            <w:tcW w:w="0" w:type="auto"/>
            <w:noWrap/>
            <w:hideMark/>
          </w:tcPr>
          <w:p w14:paraId="2B17FF5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52AC263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0" w:type="auto"/>
            <w:noWrap/>
            <w:hideMark/>
          </w:tcPr>
          <w:p w14:paraId="3142015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6</w:t>
            </w:r>
          </w:p>
        </w:tc>
        <w:tc>
          <w:tcPr>
            <w:tcW w:w="0" w:type="auto"/>
            <w:noWrap/>
            <w:hideMark/>
          </w:tcPr>
          <w:p w14:paraId="4C3B254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ABB0165" w14:textId="77777777" w:rsidTr="00757D7F">
        <w:trPr>
          <w:trHeight w:val="20"/>
        </w:trPr>
        <w:tc>
          <w:tcPr>
            <w:tcW w:w="0" w:type="auto"/>
            <w:noWrap/>
            <w:hideMark/>
          </w:tcPr>
          <w:p w14:paraId="0C368E7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l9a3</w:t>
            </w:r>
          </w:p>
        </w:tc>
        <w:tc>
          <w:tcPr>
            <w:tcW w:w="0" w:type="auto"/>
            <w:noWrap/>
            <w:hideMark/>
          </w:tcPr>
          <w:p w14:paraId="2404591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3</w:t>
            </w:r>
          </w:p>
        </w:tc>
        <w:tc>
          <w:tcPr>
            <w:tcW w:w="0" w:type="auto"/>
            <w:noWrap/>
            <w:hideMark/>
          </w:tcPr>
          <w:p w14:paraId="55DA12A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6</w:t>
            </w:r>
          </w:p>
        </w:tc>
        <w:tc>
          <w:tcPr>
            <w:tcW w:w="0" w:type="auto"/>
            <w:noWrap/>
            <w:hideMark/>
          </w:tcPr>
          <w:p w14:paraId="2A0B82D1"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7</w:t>
            </w:r>
          </w:p>
        </w:tc>
        <w:tc>
          <w:tcPr>
            <w:tcW w:w="0" w:type="auto"/>
            <w:noWrap/>
            <w:hideMark/>
          </w:tcPr>
          <w:p w14:paraId="16A64B1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0" w:type="auto"/>
            <w:noWrap/>
            <w:hideMark/>
          </w:tcPr>
          <w:p w14:paraId="049B8FE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2</w:t>
            </w:r>
          </w:p>
        </w:tc>
        <w:tc>
          <w:tcPr>
            <w:tcW w:w="0" w:type="auto"/>
            <w:noWrap/>
            <w:hideMark/>
          </w:tcPr>
          <w:p w14:paraId="5EECE6B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415AD03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3</w:t>
            </w:r>
          </w:p>
        </w:tc>
        <w:tc>
          <w:tcPr>
            <w:tcW w:w="0" w:type="auto"/>
            <w:noWrap/>
            <w:hideMark/>
          </w:tcPr>
          <w:p w14:paraId="53F3C05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0" w:type="auto"/>
            <w:noWrap/>
            <w:hideMark/>
          </w:tcPr>
          <w:p w14:paraId="492710C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3FB7EBC" w14:textId="77777777" w:rsidTr="00757D7F">
        <w:trPr>
          <w:trHeight w:val="20"/>
        </w:trPr>
        <w:tc>
          <w:tcPr>
            <w:tcW w:w="0" w:type="auto"/>
            <w:noWrap/>
            <w:hideMark/>
          </w:tcPr>
          <w:p w14:paraId="733189DB"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Comp</w:t>
            </w:r>
          </w:p>
        </w:tc>
        <w:tc>
          <w:tcPr>
            <w:tcW w:w="0" w:type="auto"/>
            <w:noWrap/>
            <w:hideMark/>
          </w:tcPr>
          <w:p w14:paraId="4E8294A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7</w:t>
            </w:r>
          </w:p>
        </w:tc>
        <w:tc>
          <w:tcPr>
            <w:tcW w:w="0" w:type="auto"/>
            <w:noWrap/>
            <w:hideMark/>
          </w:tcPr>
          <w:p w14:paraId="028E0C3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9</w:t>
            </w:r>
          </w:p>
        </w:tc>
        <w:tc>
          <w:tcPr>
            <w:tcW w:w="0" w:type="auto"/>
            <w:noWrap/>
            <w:hideMark/>
          </w:tcPr>
          <w:p w14:paraId="1E772DEA"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40</w:t>
            </w:r>
          </w:p>
        </w:tc>
        <w:tc>
          <w:tcPr>
            <w:tcW w:w="0" w:type="auto"/>
            <w:noWrap/>
            <w:hideMark/>
          </w:tcPr>
          <w:p w14:paraId="5D29299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1</w:t>
            </w:r>
          </w:p>
        </w:tc>
        <w:tc>
          <w:tcPr>
            <w:tcW w:w="0" w:type="auto"/>
            <w:noWrap/>
            <w:hideMark/>
          </w:tcPr>
          <w:p w14:paraId="0F2EB1C6"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0" w:type="auto"/>
            <w:noWrap/>
            <w:hideMark/>
          </w:tcPr>
          <w:p w14:paraId="0D66B9D2"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0" w:type="auto"/>
            <w:noWrap/>
            <w:hideMark/>
          </w:tcPr>
          <w:p w14:paraId="38F36C4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0" w:type="auto"/>
            <w:noWrap/>
            <w:hideMark/>
          </w:tcPr>
          <w:p w14:paraId="6D8EBCF5"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83</w:t>
            </w:r>
          </w:p>
        </w:tc>
        <w:tc>
          <w:tcPr>
            <w:tcW w:w="0" w:type="auto"/>
            <w:noWrap/>
            <w:hideMark/>
          </w:tcPr>
          <w:p w14:paraId="17F3EDEE"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07BED65" w14:textId="77777777" w:rsidTr="00757D7F">
        <w:trPr>
          <w:trHeight w:val="20"/>
        </w:trPr>
        <w:tc>
          <w:tcPr>
            <w:tcW w:w="0" w:type="auto"/>
            <w:noWrap/>
            <w:hideMark/>
          </w:tcPr>
          <w:p w14:paraId="62399968"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Fn1</w:t>
            </w:r>
          </w:p>
        </w:tc>
        <w:tc>
          <w:tcPr>
            <w:tcW w:w="0" w:type="auto"/>
            <w:noWrap/>
            <w:hideMark/>
          </w:tcPr>
          <w:p w14:paraId="56BF23F0"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50</w:t>
            </w:r>
          </w:p>
        </w:tc>
        <w:tc>
          <w:tcPr>
            <w:tcW w:w="0" w:type="auto"/>
            <w:noWrap/>
            <w:hideMark/>
          </w:tcPr>
          <w:p w14:paraId="7DD2A35F"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0" w:type="auto"/>
            <w:noWrap/>
            <w:hideMark/>
          </w:tcPr>
          <w:p w14:paraId="14D27704"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0" w:type="auto"/>
            <w:noWrap/>
            <w:hideMark/>
          </w:tcPr>
          <w:p w14:paraId="692C7F89"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60</w:t>
            </w:r>
          </w:p>
        </w:tc>
        <w:tc>
          <w:tcPr>
            <w:tcW w:w="0" w:type="auto"/>
            <w:noWrap/>
            <w:hideMark/>
          </w:tcPr>
          <w:p w14:paraId="6B25959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33</w:t>
            </w:r>
          </w:p>
        </w:tc>
        <w:tc>
          <w:tcPr>
            <w:tcW w:w="0" w:type="auto"/>
            <w:noWrap/>
            <w:hideMark/>
          </w:tcPr>
          <w:p w14:paraId="1BE9A8FD"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92</w:t>
            </w:r>
          </w:p>
        </w:tc>
        <w:tc>
          <w:tcPr>
            <w:tcW w:w="0" w:type="auto"/>
            <w:noWrap/>
            <w:hideMark/>
          </w:tcPr>
          <w:p w14:paraId="6E04BC9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71</w:t>
            </w:r>
          </w:p>
        </w:tc>
        <w:tc>
          <w:tcPr>
            <w:tcW w:w="0" w:type="auto"/>
            <w:noWrap/>
            <w:hideMark/>
          </w:tcPr>
          <w:p w14:paraId="46C4B08C"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0.24</w:t>
            </w:r>
          </w:p>
        </w:tc>
        <w:tc>
          <w:tcPr>
            <w:tcW w:w="0" w:type="auto"/>
            <w:noWrap/>
            <w:hideMark/>
          </w:tcPr>
          <w:p w14:paraId="02B5B8B7" w14:textId="77777777" w:rsidR="00352461" w:rsidRPr="00A00BD0" w:rsidRDefault="00352461" w:rsidP="00352461">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bl>
    <w:p w14:paraId="3A873ACA" w14:textId="77777777" w:rsidR="009A2713" w:rsidRPr="00A00BD0" w:rsidRDefault="009A2713">
      <w:pPr>
        <w:rPr>
          <w:rFonts w:ascii="Times New Roman" w:hAnsi="Times New Roman" w:cs="Times New Roman"/>
          <w:b/>
          <w:bCs/>
          <w:sz w:val="24"/>
          <w:szCs w:val="24"/>
        </w:rPr>
      </w:pPr>
      <w:r w:rsidRPr="00A00BD0">
        <w:rPr>
          <w:rFonts w:ascii="Times New Roman" w:hAnsi="Times New Roman" w:cs="Times New Roman"/>
          <w:b/>
          <w:bCs/>
          <w:sz w:val="24"/>
          <w:szCs w:val="24"/>
        </w:rPr>
        <w:br w:type="page"/>
      </w:r>
    </w:p>
    <w:p w14:paraId="55EC9E8B" w14:textId="503C3503" w:rsidR="00641478" w:rsidRPr="00A00BD0" w:rsidRDefault="00641478" w:rsidP="00A64F8F">
      <w:pPr>
        <w:spacing w:line="480" w:lineRule="auto"/>
        <w:rPr>
          <w:rFonts w:ascii="Times New Roman" w:hAnsi="Times New Roman" w:cs="Times New Roman"/>
          <w:b/>
          <w:bCs/>
          <w:sz w:val="24"/>
          <w:szCs w:val="24"/>
        </w:rPr>
      </w:pPr>
      <w:r w:rsidRPr="00A00BD0">
        <w:rPr>
          <w:rFonts w:ascii="Times New Roman" w:hAnsi="Times New Roman" w:cs="Times New Roman"/>
          <w:b/>
          <w:bCs/>
          <w:sz w:val="24"/>
          <w:szCs w:val="24"/>
        </w:rPr>
        <w:lastRenderedPageBreak/>
        <w:t>Supplementary Table S2</w:t>
      </w:r>
      <w:r w:rsidR="0089215D" w:rsidRPr="00A00BD0">
        <w:rPr>
          <w:rFonts w:ascii="Times New Roman" w:hAnsi="Times New Roman" w:cs="Times New Roman"/>
          <w:b/>
          <w:bCs/>
          <w:sz w:val="24"/>
          <w:szCs w:val="24"/>
        </w:rPr>
        <w:t>. List of 130 genes up</w:t>
      </w:r>
      <w:r w:rsidR="00AD272E" w:rsidRPr="00A00BD0">
        <w:rPr>
          <w:rFonts w:ascii="Times New Roman" w:hAnsi="Times New Roman" w:cs="Times New Roman"/>
          <w:b/>
          <w:bCs/>
          <w:sz w:val="24"/>
          <w:szCs w:val="24"/>
        </w:rPr>
        <w:t>-</w:t>
      </w:r>
      <w:r w:rsidR="0089215D" w:rsidRPr="00A00BD0">
        <w:rPr>
          <w:rFonts w:ascii="Times New Roman" w:hAnsi="Times New Roman" w:cs="Times New Roman"/>
          <w:b/>
          <w:bCs/>
          <w:sz w:val="24"/>
          <w:szCs w:val="24"/>
        </w:rPr>
        <w:t xml:space="preserve">regulated in the bleomycin-induced skin fibrosis model and their changes </w:t>
      </w:r>
      <w:r w:rsidR="00D3580E" w:rsidRPr="00A00BD0">
        <w:rPr>
          <w:rFonts w:ascii="Times New Roman" w:hAnsi="Times New Roman" w:cs="Times New Roman"/>
          <w:b/>
          <w:bCs/>
          <w:sz w:val="24"/>
          <w:szCs w:val="24"/>
        </w:rPr>
        <w:t>upon treatment with riociguat and avenciguat</w:t>
      </w:r>
    </w:p>
    <w:tbl>
      <w:tblPr>
        <w:tblStyle w:val="TableGrid"/>
        <w:tblW w:w="5000" w:type="pct"/>
        <w:tblLayout w:type="fixed"/>
        <w:tblLook w:val="04A0" w:firstRow="1" w:lastRow="0" w:firstColumn="1" w:lastColumn="0" w:noHBand="0" w:noVBand="1"/>
      </w:tblPr>
      <w:tblGrid>
        <w:gridCol w:w="1394"/>
        <w:gridCol w:w="1394"/>
        <w:gridCol w:w="1395"/>
        <w:gridCol w:w="1395"/>
        <w:gridCol w:w="1395"/>
        <w:gridCol w:w="1395"/>
        <w:gridCol w:w="1395"/>
        <w:gridCol w:w="1395"/>
        <w:gridCol w:w="1395"/>
        <w:gridCol w:w="1395"/>
      </w:tblGrid>
      <w:tr w:rsidR="00A00BD0" w:rsidRPr="00A00BD0" w14:paraId="3891703A" w14:textId="77777777" w:rsidTr="00DB79DC">
        <w:trPr>
          <w:trHeight w:val="290"/>
        </w:trPr>
        <w:tc>
          <w:tcPr>
            <w:tcW w:w="500" w:type="pct"/>
            <w:noWrap/>
            <w:hideMark/>
          </w:tcPr>
          <w:p w14:paraId="76D4233D"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Gene_symbol</w:t>
            </w:r>
            <w:proofErr w:type="spellEnd"/>
          </w:p>
        </w:tc>
        <w:tc>
          <w:tcPr>
            <w:tcW w:w="500" w:type="pct"/>
            <w:noWrap/>
            <w:hideMark/>
          </w:tcPr>
          <w:p w14:paraId="4358C39C" w14:textId="77777777" w:rsidR="004E039E" w:rsidRPr="00A00BD0" w:rsidRDefault="004E039E" w:rsidP="004E039E">
            <w:pPr>
              <w:spacing w:line="480" w:lineRule="auto"/>
              <w:rPr>
                <w:rFonts w:ascii="Times New Roman" w:hAnsi="Times New Roman" w:cs="Times New Roman"/>
                <w:sz w:val="16"/>
                <w:szCs w:val="16"/>
              </w:rPr>
            </w:pPr>
            <w:proofErr w:type="spellStart"/>
            <w:proofErr w:type="gramStart"/>
            <w:r w:rsidRPr="00A00BD0">
              <w:rPr>
                <w:rFonts w:ascii="Times New Roman" w:hAnsi="Times New Roman" w:cs="Times New Roman"/>
                <w:sz w:val="16"/>
                <w:szCs w:val="16"/>
              </w:rPr>
              <w:t>Bleomycin.vs.NaCl</w:t>
            </w:r>
            <w:proofErr w:type="gramEnd"/>
            <w:r w:rsidRPr="00A00BD0">
              <w:rPr>
                <w:rFonts w:ascii="Times New Roman" w:hAnsi="Times New Roman" w:cs="Times New Roman"/>
                <w:sz w:val="16"/>
                <w:szCs w:val="16"/>
              </w:rPr>
              <w:t>_logFC</w:t>
            </w:r>
            <w:proofErr w:type="spellEnd"/>
          </w:p>
        </w:tc>
        <w:tc>
          <w:tcPr>
            <w:tcW w:w="500" w:type="pct"/>
            <w:noWrap/>
            <w:hideMark/>
          </w:tcPr>
          <w:p w14:paraId="3F55199B" w14:textId="77777777" w:rsidR="004E039E" w:rsidRPr="00A00BD0" w:rsidRDefault="004E039E" w:rsidP="004E039E">
            <w:pPr>
              <w:spacing w:line="480" w:lineRule="auto"/>
              <w:rPr>
                <w:rFonts w:ascii="Times New Roman" w:hAnsi="Times New Roman" w:cs="Times New Roman"/>
                <w:sz w:val="16"/>
                <w:szCs w:val="16"/>
              </w:rPr>
            </w:pPr>
            <w:proofErr w:type="spellStart"/>
            <w:proofErr w:type="gramStart"/>
            <w:r w:rsidRPr="00A00BD0">
              <w:rPr>
                <w:rFonts w:ascii="Times New Roman" w:hAnsi="Times New Roman" w:cs="Times New Roman"/>
                <w:sz w:val="16"/>
                <w:szCs w:val="16"/>
              </w:rPr>
              <w:t>Bleomycin.vs.NaCl</w:t>
            </w:r>
            <w:proofErr w:type="gramEnd"/>
            <w:r w:rsidRPr="00A00BD0">
              <w:rPr>
                <w:rFonts w:ascii="Times New Roman" w:hAnsi="Times New Roman" w:cs="Times New Roman"/>
                <w:sz w:val="16"/>
                <w:szCs w:val="16"/>
              </w:rPr>
              <w:t>_P.Value</w:t>
            </w:r>
            <w:proofErr w:type="spellEnd"/>
          </w:p>
        </w:tc>
        <w:tc>
          <w:tcPr>
            <w:tcW w:w="500" w:type="pct"/>
            <w:noWrap/>
            <w:hideMark/>
          </w:tcPr>
          <w:p w14:paraId="3EC4124B" w14:textId="28CE1C5F" w:rsidR="004E039E" w:rsidRPr="00A00BD0" w:rsidRDefault="004E039E" w:rsidP="004E039E">
            <w:pPr>
              <w:spacing w:line="480" w:lineRule="auto"/>
              <w:rPr>
                <w:rFonts w:ascii="Times New Roman" w:hAnsi="Times New Roman" w:cs="Times New Roman"/>
                <w:sz w:val="16"/>
                <w:szCs w:val="16"/>
              </w:rPr>
            </w:pPr>
            <w:proofErr w:type="spellStart"/>
            <w:proofErr w:type="gramStart"/>
            <w:r w:rsidRPr="00A00BD0">
              <w:rPr>
                <w:rFonts w:ascii="Times New Roman" w:hAnsi="Times New Roman" w:cs="Times New Roman"/>
                <w:sz w:val="16"/>
                <w:szCs w:val="16"/>
              </w:rPr>
              <w:t>Bleomycin.vs.NaCl</w:t>
            </w:r>
            <w:proofErr w:type="gramEnd"/>
            <w:r w:rsidRPr="00A00BD0">
              <w:rPr>
                <w:rFonts w:ascii="Times New Roman" w:hAnsi="Times New Roman" w:cs="Times New Roman"/>
                <w:sz w:val="16"/>
                <w:szCs w:val="16"/>
              </w:rPr>
              <w:t>_adj.P.Val</w:t>
            </w:r>
            <w:r w:rsidR="009E0645" w:rsidRPr="00A00BD0">
              <w:rPr>
                <w:rFonts w:ascii="Times New Roman" w:hAnsi="Times New Roman" w:cs="Times New Roman"/>
                <w:sz w:val="16"/>
                <w:szCs w:val="16"/>
              </w:rPr>
              <w:t>ue</w:t>
            </w:r>
            <w:proofErr w:type="spellEnd"/>
          </w:p>
        </w:tc>
        <w:tc>
          <w:tcPr>
            <w:tcW w:w="500" w:type="pct"/>
            <w:noWrap/>
            <w:hideMark/>
          </w:tcPr>
          <w:p w14:paraId="02FEAFED"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Avenciguat_</w:t>
            </w:r>
            <w:proofErr w:type="gramStart"/>
            <w:r w:rsidRPr="00A00BD0">
              <w:rPr>
                <w:rFonts w:ascii="Times New Roman" w:hAnsi="Times New Roman" w:cs="Times New Roman"/>
                <w:sz w:val="16"/>
                <w:szCs w:val="16"/>
              </w:rPr>
              <w:t>Bleomycin.vs.Bleomycin</w:t>
            </w:r>
            <w:proofErr w:type="gramEnd"/>
            <w:r w:rsidRPr="00A00BD0">
              <w:rPr>
                <w:rFonts w:ascii="Times New Roman" w:hAnsi="Times New Roman" w:cs="Times New Roman"/>
                <w:sz w:val="16"/>
                <w:szCs w:val="16"/>
              </w:rPr>
              <w:t>_logFC</w:t>
            </w:r>
            <w:proofErr w:type="spellEnd"/>
          </w:p>
        </w:tc>
        <w:tc>
          <w:tcPr>
            <w:tcW w:w="500" w:type="pct"/>
            <w:noWrap/>
            <w:hideMark/>
          </w:tcPr>
          <w:p w14:paraId="7FAFC10E"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Avenciguat_</w:t>
            </w:r>
            <w:proofErr w:type="gramStart"/>
            <w:r w:rsidRPr="00A00BD0">
              <w:rPr>
                <w:rFonts w:ascii="Times New Roman" w:hAnsi="Times New Roman" w:cs="Times New Roman"/>
                <w:sz w:val="16"/>
                <w:szCs w:val="16"/>
              </w:rPr>
              <w:t>Bleomycin.vs.Bleomycin</w:t>
            </w:r>
            <w:proofErr w:type="gramEnd"/>
            <w:r w:rsidRPr="00A00BD0">
              <w:rPr>
                <w:rFonts w:ascii="Times New Roman" w:hAnsi="Times New Roman" w:cs="Times New Roman"/>
                <w:sz w:val="16"/>
                <w:szCs w:val="16"/>
              </w:rPr>
              <w:t>_P.Value</w:t>
            </w:r>
            <w:proofErr w:type="spellEnd"/>
          </w:p>
        </w:tc>
        <w:tc>
          <w:tcPr>
            <w:tcW w:w="500" w:type="pct"/>
            <w:noWrap/>
            <w:hideMark/>
          </w:tcPr>
          <w:p w14:paraId="148E2B81" w14:textId="699E8CCB"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Avenciguat_</w:t>
            </w:r>
            <w:proofErr w:type="gramStart"/>
            <w:r w:rsidRPr="00A00BD0">
              <w:rPr>
                <w:rFonts w:ascii="Times New Roman" w:hAnsi="Times New Roman" w:cs="Times New Roman"/>
                <w:sz w:val="16"/>
                <w:szCs w:val="16"/>
              </w:rPr>
              <w:t>Bleomycin.vs.Bleomycin</w:t>
            </w:r>
            <w:proofErr w:type="gramEnd"/>
            <w:r w:rsidRPr="00A00BD0">
              <w:rPr>
                <w:rFonts w:ascii="Times New Roman" w:hAnsi="Times New Roman" w:cs="Times New Roman"/>
                <w:sz w:val="16"/>
                <w:szCs w:val="16"/>
              </w:rPr>
              <w:t>_adj.P.Val</w:t>
            </w:r>
            <w:r w:rsidR="009E0645" w:rsidRPr="00A00BD0">
              <w:rPr>
                <w:rFonts w:ascii="Times New Roman" w:hAnsi="Times New Roman" w:cs="Times New Roman"/>
                <w:sz w:val="16"/>
                <w:szCs w:val="16"/>
              </w:rPr>
              <w:t>ue</w:t>
            </w:r>
            <w:proofErr w:type="spellEnd"/>
          </w:p>
        </w:tc>
        <w:tc>
          <w:tcPr>
            <w:tcW w:w="500" w:type="pct"/>
            <w:noWrap/>
            <w:hideMark/>
          </w:tcPr>
          <w:p w14:paraId="2D27B02F"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Riociguat_</w:t>
            </w:r>
            <w:proofErr w:type="gramStart"/>
            <w:r w:rsidRPr="00A00BD0">
              <w:rPr>
                <w:rFonts w:ascii="Times New Roman" w:hAnsi="Times New Roman" w:cs="Times New Roman"/>
                <w:sz w:val="16"/>
                <w:szCs w:val="16"/>
              </w:rPr>
              <w:t>Bleomycin.vs.Bleomycin</w:t>
            </w:r>
            <w:proofErr w:type="gramEnd"/>
            <w:r w:rsidRPr="00A00BD0">
              <w:rPr>
                <w:rFonts w:ascii="Times New Roman" w:hAnsi="Times New Roman" w:cs="Times New Roman"/>
                <w:sz w:val="16"/>
                <w:szCs w:val="16"/>
              </w:rPr>
              <w:t>_logFC</w:t>
            </w:r>
            <w:proofErr w:type="spellEnd"/>
          </w:p>
        </w:tc>
        <w:tc>
          <w:tcPr>
            <w:tcW w:w="500" w:type="pct"/>
            <w:noWrap/>
            <w:hideMark/>
          </w:tcPr>
          <w:p w14:paraId="669EB704"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Riociguat_</w:t>
            </w:r>
            <w:proofErr w:type="gramStart"/>
            <w:r w:rsidRPr="00A00BD0">
              <w:rPr>
                <w:rFonts w:ascii="Times New Roman" w:hAnsi="Times New Roman" w:cs="Times New Roman"/>
                <w:sz w:val="16"/>
                <w:szCs w:val="16"/>
              </w:rPr>
              <w:t>Bleomycin.vs.Bleomycin</w:t>
            </w:r>
            <w:proofErr w:type="gramEnd"/>
            <w:r w:rsidRPr="00A00BD0">
              <w:rPr>
                <w:rFonts w:ascii="Times New Roman" w:hAnsi="Times New Roman" w:cs="Times New Roman"/>
                <w:sz w:val="16"/>
                <w:szCs w:val="16"/>
              </w:rPr>
              <w:t>_P.Value</w:t>
            </w:r>
            <w:proofErr w:type="spellEnd"/>
          </w:p>
        </w:tc>
        <w:tc>
          <w:tcPr>
            <w:tcW w:w="500" w:type="pct"/>
            <w:noWrap/>
            <w:hideMark/>
          </w:tcPr>
          <w:p w14:paraId="71DFFA47" w14:textId="0C7FBBD3"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Riociguat_</w:t>
            </w:r>
            <w:proofErr w:type="gramStart"/>
            <w:r w:rsidRPr="00A00BD0">
              <w:rPr>
                <w:rFonts w:ascii="Times New Roman" w:hAnsi="Times New Roman" w:cs="Times New Roman"/>
                <w:sz w:val="16"/>
                <w:szCs w:val="16"/>
              </w:rPr>
              <w:t>Bleomycin.vs.Bleomycin</w:t>
            </w:r>
            <w:proofErr w:type="gramEnd"/>
            <w:r w:rsidRPr="00A00BD0">
              <w:rPr>
                <w:rFonts w:ascii="Times New Roman" w:hAnsi="Times New Roman" w:cs="Times New Roman"/>
                <w:sz w:val="16"/>
                <w:szCs w:val="16"/>
              </w:rPr>
              <w:t>_adj.P.Val</w:t>
            </w:r>
            <w:r w:rsidR="009E0645" w:rsidRPr="00A00BD0">
              <w:rPr>
                <w:rFonts w:ascii="Times New Roman" w:hAnsi="Times New Roman" w:cs="Times New Roman"/>
                <w:sz w:val="16"/>
                <w:szCs w:val="16"/>
              </w:rPr>
              <w:t>ue</w:t>
            </w:r>
            <w:proofErr w:type="spellEnd"/>
          </w:p>
        </w:tc>
      </w:tr>
      <w:tr w:rsidR="00A00BD0" w:rsidRPr="00A00BD0" w14:paraId="310287B7" w14:textId="77777777" w:rsidTr="00DB79DC">
        <w:trPr>
          <w:trHeight w:val="290"/>
        </w:trPr>
        <w:tc>
          <w:tcPr>
            <w:tcW w:w="500" w:type="pct"/>
            <w:noWrap/>
            <w:hideMark/>
          </w:tcPr>
          <w:p w14:paraId="3E8B336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5430431A17Rik</w:t>
            </w:r>
          </w:p>
        </w:tc>
        <w:tc>
          <w:tcPr>
            <w:tcW w:w="500" w:type="pct"/>
            <w:noWrap/>
            <w:hideMark/>
          </w:tcPr>
          <w:p w14:paraId="7D405B3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08</w:t>
            </w:r>
          </w:p>
        </w:tc>
        <w:tc>
          <w:tcPr>
            <w:tcW w:w="500" w:type="pct"/>
            <w:noWrap/>
            <w:hideMark/>
          </w:tcPr>
          <w:p w14:paraId="28F975C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79E-05</w:t>
            </w:r>
          </w:p>
        </w:tc>
        <w:tc>
          <w:tcPr>
            <w:tcW w:w="500" w:type="pct"/>
            <w:noWrap/>
            <w:hideMark/>
          </w:tcPr>
          <w:p w14:paraId="052715F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4781E4E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2</w:t>
            </w:r>
          </w:p>
        </w:tc>
        <w:tc>
          <w:tcPr>
            <w:tcW w:w="500" w:type="pct"/>
            <w:noWrap/>
            <w:hideMark/>
          </w:tcPr>
          <w:p w14:paraId="5D36E1F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7</w:t>
            </w:r>
          </w:p>
        </w:tc>
        <w:tc>
          <w:tcPr>
            <w:tcW w:w="500" w:type="pct"/>
            <w:noWrap/>
            <w:hideMark/>
          </w:tcPr>
          <w:p w14:paraId="1D8759C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8</w:t>
            </w:r>
          </w:p>
        </w:tc>
        <w:tc>
          <w:tcPr>
            <w:tcW w:w="500" w:type="pct"/>
            <w:noWrap/>
            <w:hideMark/>
          </w:tcPr>
          <w:p w14:paraId="6C8B349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500" w:type="pct"/>
            <w:noWrap/>
            <w:hideMark/>
          </w:tcPr>
          <w:p w14:paraId="336CE81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410510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89D4939" w14:textId="77777777" w:rsidTr="00DB79DC">
        <w:trPr>
          <w:trHeight w:val="290"/>
        </w:trPr>
        <w:tc>
          <w:tcPr>
            <w:tcW w:w="500" w:type="pct"/>
            <w:noWrap/>
            <w:hideMark/>
          </w:tcPr>
          <w:p w14:paraId="491D343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Abra</w:t>
            </w:r>
          </w:p>
        </w:tc>
        <w:tc>
          <w:tcPr>
            <w:tcW w:w="500" w:type="pct"/>
            <w:noWrap/>
            <w:hideMark/>
          </w:tcPr>
          <w:p w14:paraId="006A3AA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62</w:t>
            </w:r>
          </w:p>
        </w:tc>
        <w:tc>
          <w:tcPr>
            <w:tcW w:w="500" w:type="pct"/>
            <w:noWrap/>
            <w:hideMark/>
          </w:tcPr>
          <w:p w14:paraId="065872A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79E-05</w:t>
            </w:r>
          </w:p>
        </w:tc>
        <w:tc>
          <w:tcPr>
            <w:tcW w:w="500" w:type="pct"/>
            <w:noWrap/>
            <w:hideMark/>
          </w:tcPr>
          <w:p w14:paraId="0A34538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147550F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500" w:type="pct"/>
            <w:noWrap/>
            <w:hideMark/>
          </w:tcPr>
          <w:p w14:paraId="73B01C6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2</w:t>
            </w:r>
          </w:p>
        </w:tc>
        <w:tc>
          <w:tcPr>
            <w:tcW w:w="500" w:type="pct"/>
            <w:noWrap/>
            <w:hideMark/>
          </w:tcPr>
          <w:p w14:paraId="463DA2E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9</w:t>
            </w:r>
          </w:p>
        </w:tc>
        <w:tc>
          <w:tcPr>
            <w:tcW w:w="500" w:type="pct"/>
            <w:noWrap/>
            <w:hideMark/>
          </w:tcPr>
          <w:p w14:paraId="459FC9C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9</w:t>
            </w:r>
          </w:p>
        </w:tc>
        <w:tc>
          <w:tcPr>
            <w:tcW w:w="500" w:type="pct"/>
            <w:noWrap/>
            <w:hideMark/>
          </w:tcPr>
          <w:p w14:paraId="1E0D41F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4</w:t>
            </w:r>
          </w:p>
        </w:tc>
        <w:tc>
          <w:tcPr>
            <w:tcW w:w="500" w:type="pct"/>
            <w:noWrap/>
            <w:hideMark/>
          </w:tcPr>
          <w:p w14:paraId="7DA89D0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BA422D6" w14:textId="77777777" w:rsidTr="00DB79DC">
        <w:trPr>
          <w:trHeight w:val="290"/>
        </w:trPr>
        <w:tc>
          <w:tcPr>
            <w:tcW w:w="500" w:type="pct"/>
            <w:noWrap/>
            <w:hideMark/>
          </w:tcPr>
          <w:p w14:paraId="550ED95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Actc1</w:t>
            </w:r>
          </w:p>
        </w:tc>
        <w:tc>
          <w:tcPr>
            <w:tcW w:w="500" w:type="pct"/>
            <w:noWrap/>
            <w:hideMark/>
          </w:tcPr>
          <w:p w14:paraId="35B58D7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56</w:t>
            </w:r>
          </w:p>
        </w:tc>
        <w:tc>
          <w:tcPr>
            <w:tcW w:w="500" w:type="pct"/>
            <w:noWrap/>
            <w:hideMark/>
          </w:tcPr>
          <w:p w14:paraId="1100EF6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71E-05</w:t>
            </w:r>
          </w:p>
        </w:tc>
        <w:tc>
          <w:tcPr>
            <w:tcW w:w="500" w:type="pct"/>
            <w:noWrap/>
            <w:hideMark/>
          </w:tcPr>
          <w:p w14:paraId="6BED7F8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1142964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2</w:t>
            </w:r>
          </w:p>
        </w:tc>
        <w:tc>
          <w:tcPr>
            <w:tcW w:w="500" w:type="pct"/>
            <w:noWrap/>
            <w:hideMark/>
          </w:tcPr>
          <w:p w14:paraId="428C87E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9</w:t>
            </w:r>
          </w:p>
        </w:tc>
        <w:tc>
          <w:tcPr>
            <w:tcW w:w="500" w:type="pct"/>
            <w:noWrap/>
            <w:hideMark/>
          </w:tcPr>
          <w:p w14:paraId="2446556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9</w:t>
            </w:r>
          </w:p>
        </w:tc>
        <w:tc>
          <w:tcPr>
            <w:tcW w:w="500" w:type="pct"/>
            <w:noWrap/>
            <w:hideMark/>
          </w:tcPr>
          <w:p w14:paraId="39480C6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3</w:t>
            </w:r>
          </w:p>
        </w:tc>
        <w:tc>
          <w:tcPr>
            <w:tcW w:w="500" w:type="pct"/>
            <w:noWrap/>
            <w:hideMark/>
          </w:tcPr>
          <w:p w14:paraId="1C10315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7</w:t>
            </w:r>
          </w:p>
        </w:tc>
        <w:tc>
          <w:tcPr>
            <w:tcW w:w="500" w:type="pct"/>
            <w:noWrap/>
            <w:hideMark/>
          </w:tcPr>
          <w:p w14:paraId="3441CEB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6D843CF" w14:textId="77777777" w:rsidTr="00DB79DC">
        <w:trPr>
          <w:trHeight w:val="290"/>
        </w:trPr>
        <w:tc>
          <w:tcPr>
            <w:tcW w:w="500" w:type="pct"/>
            <w:noWrap/>
            <w:hideMark/>
          </w:tcPr>
          <w:p w14:paraId="42D95C3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Ankrd1</w:t>
            </w:r>
          </w:p>
        </w:tc>
        <w:tc>
          <w:tcPr>
            <w:tcW w:w="500" w:type="pct"/>
            <w:noWrap/>
            <w:hideMark/>
          </w:tcPr>
          <w:p w14:paraId="27B34FB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63</w:t>
            </w:r>
          </w:p>
        </w:tc>
        <w:tc>
          <w:tcPr>
            <w:tcW w:w="500" w:type="pct"/>
            <w:noWrap/>
            <w:hideMark/>
          </w:tcPr>
          <w:p w14:paraId="25071AD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57E-07</w:t>
            </w:r>
          </w:p>
        </w:tc>
        <w:tc>
          <w:tcPr>
            <w:tcW w:w="500" w:type="pct"/>
            <w:noWrap/>
            <w:hideMark/>
          </w:tcPr>
          <w:p w14:paraId="1C9D9CC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59321C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0</w:t>
            </w:r>
          </w:p>
        </w:tc>
        <w:tc>
          <w:tcPr>
            <w:tcW w:w="500" w:type="pct"/>
            <w:noWrap/>
            <w:hideMark/>
          </w:tcPr>
          <w:p w14:paraId="5883B9B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0</w:t>
            </w:r>
          </w:p>
        </w:tc>
        <w:tc>
          <w:tcPr>
            <w:tcW w:w="500" w:type="pct"/>
            <w:noWrap/>
            <w:hideMark/>
          </w:tcPr>
          <w:p w14:paraId="5077927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8</w:t>
            </w:r>
          </w:p>
        </w:tc>
        <w:tc>
          <w:tcPr>
            <w:tcW w:w="500" w:type="pct"/>
            <w:noWrap/>
            <w:hideMark/>
          </w:tcPr>
          <w:p w14:paraId="1639DC6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500" w:type="pct"/>
            <w:noWrap/>
            <w:hideMark/>
          </w:tcPr>
          <w:p w14:paraId="44C9561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500" w:type="pct"/>
            <w:noWrap/>
            <w:hideMark/>
          </w:tcPr>
          <w:p w14:paraId="7AF7FE0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B4B8D27" w14:textId="77777777" w:rsidTr="00DB79DC">
        <w:trPr>
          <w:trHeight w:val="290"/>
        </w:trPr>
        <w:tc>
          <w:tcPr>
            <w:tcW w:w="500" w:type="pct"/>
            <w:noWrap/>
            <w:hideMark/>
          </w:tcPr>
          <w:p w14:paraId="01AE0EC8"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Aplnr</w:t>
            </w:r>
            <w:proofErr w:type="spellEnd"/>
          </w:p>
        </w:tc>
        <w:tc>
          <w:tcPr>
            <w:tcW w:w="500" w:type="pct"/>
            <w:noWrap/>
            <w:hideMark/>
          </w:tcPr>
          <w:p w14:paraId="0D79B31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6</w:t>
            </w:r>
          </w:p>
        </w:tc>
        <w:tc>
          <w:tcPr>
            <w:tcW w:w="500" w:type="pct"/>
            <w:noWrap/>
            <w:hideMark/>
          </w:tcPr>
          <w:p w14:paraId="10D79E0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42E-05</w:t>
            </w:r>
          </w:p>
        </w:tc>
        <w:tc>
          <w:tcPr>
            <w:tcW w:w="500" w:type="pct"/>
            <w:noWrap/>
            <w:hideMark/>
          </w:tcPr>
          <w:p w14:paraId="3AD6068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3FC615C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2</w:t>
            </w:r>
          </w:p>
        </w:tc>
        <w:tc>
          <w:tcPr>
            <w:tcW w:w="500" w:type="pct"/>
            <w:noWrap/>
            <w:hideMark/>
          </w:tcPr>
          <w:p w14:paraId="2D3F5DB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500" w:type="pct"/>
            <w:noWrap/>
            <w:hideMark/>
          </w:tcPr>
          <w:p w14:paraId="72FB4C8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2DB404C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500" w:type="pct"/>
            <w:noWrap/>
            <w:hideMark/>
          </w:tcPr>
          <w:p w14:paraId="6E290F0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1</w:t>
            </w:r>
          </w:p>
        </w:tc>
        <w:tc>
          <w:tcPr>
            <w:tcW w:w="500" w:type="pct"/>
            <w:noWrap/>
            <w:hideMark/>
          </w:tcPr>
          <w:p w14:paraId="38316DB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8B35E5D" w14:textId="77777777" w:rsidTr="00DB79DC">
        <w:trPr>
          <w:trHeight w:val="290"/>
        </w:trPr>
        <w:tc>
          <w:tcPr>
            <w:tcW w:w="500" w:type="pct"/>
            <w:noWrap/>
            <w:hideMark/>
          </w:tcPr>
          <w:p w14:paraId="7C72F26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B4galt5</w:t>
            </w:r>
          </w:p>
        </w:tc>
        <w:tc>
          <w:tcPr>
            <w:tcW w:w="500" w:type="pct"/>
            <w:noWrap/>
            <w:hideMark/>
          </w:tcPr>
          <w:p w14:paraId="60CB109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1</w:t>
            </w:r>
          </w:p>
        </w:tc>
        <w:tc>
          <w:tcPr>
            <w:tcW w:w="500" w:type="pct"/>
            <w:noWrap/>
            <w:hideMark/>
          </w:tcPr>
          <w:p w14:paraId="69487EB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06E-05</w:t>
            </w:r>
          </w:p>
        </w:tc>
        <w:tc>
          <w:tcPr>
            <w:tcW w:w="500" w:type="pct"/>
            <w:noWrap/>
            <w:hideMark/>
          </w:tcPr>
          <w:p w14:paraId="1D31469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066DACC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8</w:t>
            </w:r>
          </w:p>
        </w:tc>
        <w:tc>
          <w:tcPr>
            <w:tcW w:w="500" w:type="pct"/>
            <w:noWrap/>
            <w:hideMark/>
          </w:tcPr>
          <w:p w14:paraId="38892DC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9</w:t>
            </w:r>
          </w:p>
        </w:tc>
        <w:tc>
          <w:tcPr>
            <w:tcW w:w="500" w:type="pct"/>
            <w:noWrap/>
            <w:hideMark/>
          </w:tcPr>
          <w:p w14:paraId="01AEC21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9</w:t>
            </w:r>
          </w:p>
        </w:tc>
        <w:tc>
          <w:tcPr>
            <w:tcW w:w="500" w:type="pct"/>
            <w:noWrap/>
            <w:hideMark/>
          </w:tcPr>
          <w:p w14:paraId="285934D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500" w:type="pct"/>
            <w:noWrap/>
            <w:hideMark/>
          </w:tcPr>
          <w:p w14:paraId="014DDED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6</w:t>
            </w:r>
          </w:p>
        </w:tc>
        <w:tc>
          <w:tcPr>
            <w:tcW w:w="500" w:type="pct"/>
            <w:noWrap/>
            <w:hideMark/>
          </w:tcPr>
          <w:p w14:paraId="236A1BA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01DD008" w14:textId="77777777" w:rsidTr="00DB79DC">
        <w:trPr>
          <w:trHeight w:val="290"/>
        </w:trPr>
        <w:tc>
          <w:tcPr>
            <w:tcW w:w="500" w:type="pct"/>
            <w:noWrap/>
            <w:hideMark/>
          </w:tcPr>
          <w:p w14:paraId="5437D77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Bst2</w:t>
            </w:r>
          </w:p>
        </w:tc>
        <w:tc>
          <w:tcPr>
            <w:tcW w:w="500" w:type="pct"/>
            <w:noWrap/>
            <w:hideMark/>
          </w:tcPr>
          <w:p w14:paraId="7D51988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56</w:t>
            </w:r>
          </w:p>
        </w:tc>
        <w:tc>
          <w:tcPr>
            <w:tcW w:w="500" w:type="pct"/>
            <w:noWrap/>
            <w:hideMark/>
          </w:tcPr>
          <w:p w14:paraId="3E55DBB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82E-07</w:t>
            </w:r>
          </w:p>
        </w:tc>
        <w:tc>
          <w:tcPr>
            <w:tcW w:w="500" w:type="pct"/>
            <w:noWrap/>
            <w:hideMark/>
          </w:tcPr>
          <w:p w14:paraId="7EDA155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0F7207C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1</w:t>
            </w:r>
          </w:p>
        </w:tc>
        <w:tc>
          <w:tcPr>
            <w:tcW w:w="500" w:type="pct"/>
            <w:noWrap/>
            <w:hideMark/>
          </w:tcPr>
          <w:p w14:paraId="24A1D86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500" w:type="pct"/>
            <w:noWrap/>
            <w:hideMark/>
          </w:tcPr>
          <w:p w14:paraId="6FF6CEB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A65154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8</w:t>
            </w:r>
          </w:p>
        </w:tc>
        <w:tc>
          <w:tcPr>
            <w:tcW w:w="500" w:type="pct"/>
            <w:noWrap/>
            <w:hideMark/>
          </w:tcPr>
          <w:p w14:paraId="42EE13B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2</w:t>
            </w:r>
          </w:p>
        </w:tc>
        <w:tc>
          <w:tcPr>
            <w:tcW w:w="500" w:type="pct"/>
            <w:noWrap/>
            <w:hideMark/>
          </w:tcPr>
          <w:p w14:paraId="4276516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D54BBD8" w14:textId="77777777" w:rsidTr="00DB79DC">
        <w:trPr>
          <w:trHeight w:val="290"/>
        </w:trPr>
        <w:tc>
          <w:tcPr>
            <w:tcW w:w="500" w:type="pct"/>
            <w:noWrap/>
            <w:hideMark/>
          </w:tcPr>
          <w:p w14:paraId="22C2A72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2</w:t>
            </w:r>
          </w:p>
        </w:tc>
        <w:tc>
          <w:tcPr>
            <w:tcW w:w="500" w:type="pct"/>
            <w:noWrap/>
            <w:hideMark/>
          </w:tcPr>
          <w:p w14:paraId="2093AB1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3</w:t>
            </w:r>
          </w:p>
        </w:tc>
        <w:tc>
          <w:tcPr>
            <w:tcW w:w="500" w:type="pct"/>
            <w:noWrap/>
            <w:hideMark/>
          </w:tcPr>
          <w:p w14:paraId="5C1720A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60E-06</w:t>
            </w:r>
          </w:p>
        </w:tc>
        <w:tc>
          <w:tcPr>
            <w:tcW w:w="500" w:type="pct"/>
            <w:noWrap/>
            <w:hideMark/>
          </w:tcPr>
          <w:p w14:paraId="7E4C0F8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46FC0FE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500" w:type="pct"/>
            <w:noWrap/>
            <w:hideMark/>
          </w:tcPr>
          <w:p w14:paraId="4EFBA9F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500" w:type="pct"/>
            <w:noWrap/>
            <w:hideMark/>
          </w:tcPr>
          <w:p w14:paraId="27B49C1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6D5B22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5</w:t>
            </w:r>
          </w:p>
        </w:tc>
        <w:tc>
          <w:tcPr>
            <w:tcW w:w="500" w:type="pct"/>
            <w:noWrap/>
            <w:hideMark/>
          </w:tcPr>
          <w:p w14:paraId="5F20E6D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5</w:t>
            </w:r>
          </w:p>
        </w:tc>
        <w:tc>
          <w:tcPr>
            <w:tcW w:w="500" w:type="pct"/>
            <w:noWrap/>
            <w:hideMark/>
          </w:tcPr>
          <w:p w14:paraId="0C44FAC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7CCF941" w14:textId="77777777" w:rsidTr="00DB79DC">
        <w:trPr>
          <w:trHeight w:val="290"/>
        </w:trPr>
        <w:tc>
          <w:tcPr>
            <w:tcW w:w="500" w:type="pct"/>
            <w:noWrap/>
            <w:hideMark/>
          </w:tcPr>
          <w:p w14:paraId="46B71F5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3ar1</w:t>
            </w:r>
          </w:p>
        </w:tc>
        <w:tc>
          <w:tcPr>
            <w:tcW w:w="500" w:type="pct"/>
            <w:noWrap/>
            <w:hideMark/>
          </w:tcPr>
          <w:p w14:paraId="7A3B211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83</w:t>
            </w:r>
          </w:p>
        </w:tc>
        <w:tc>
          <w:tcPr>
            <w:tcW w:w="500" w:type="pct"/>
            <w:noWrap/>
            <w:hideMark/>
          </w:tcPr>
          <w:p w14:paraId="4970E47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5.28E-06</w:t>
            </w:r>
          </w:p>
        </w:tc>
        <w:tc>
          <w:tcPr>
            <w:tcW w:w="500" w:type="pct"/>
            <w:noWrap/>
            <w:hideMark/>
          </w:tcPr>
          <w:p w14:paraId="0AFA82B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4775E1F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6</w:t>
            </w:r>
          </w:p>
        </w:tc>
        <w:tc>
          <w:tcPr>
            <w:tcW w:w="500" w:type="pct"/>
            <w:noWrap/>
            <w:hideMark/>
          </w:tcPr>
          <w:p w14:paraId="106A12F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500" w:type="pct"/>
            <w:noWrap/>
            <w:hideMark/>
          </w:tcPr>
          <w:p w14:paraId="5065CEC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CBB056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1</w:t>
            </w:r>
          </w:p>
        </w:tc>
        <w:tc>
          <w:tcPr>
            <w:tcW w:w="500" w:type="pct"/>
            <w:noWrap/>
            <w:hideMark/>
          </w:tcPr>
          <w:p w14:paraId="5DCB417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8</w:t>
            </w:r>
          </w:p>
        </w:tc>
        <w:tc>
          <w:tcPr>
            <w:tcW w:w="500" w:type="pct"/>
            <w:noWrap/>
            <w:hideMark/>
          </w:tcPr>
          <w:p w14:paraId="599A842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4F67F21" w14:textId="77777777" w:rsidTr="00DB79DC">
        <w:trPr>
          <w:trHeight w:val="290"/>
        </w:trPr>
        <w:tc>
          <w:tcPr>
            <w:tcW w:w="500" w:type="pct"/>
            <w:noWrap/>
            <w:hideMark/>
          </w:tcPr>
          <w:p w14:paraId="2D82FCB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asq2</w:t>
            </w:r>
          </w:p>
        </w:tc>
        <w:tc>
          <w:tcPr>
            <w:tcW w:w="500" w:type="pct"/>
            <w:noWrap/>
            <w:hideMark/>
          </w:tcPr>
          <w:p w14:paraId="1525EAF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66</w:t>
            </w:r>
          </w:p>
        </w:tc>
        <w:tc>
          <w:tcPr>
            <w:tcW w:w="500" w:type="pct"/>
            <w:noWrap/>
            <w:hideMark/>
          </w:tcPr>
          <w:p w14:paraId="6AB41AE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6.68E-06</w:t>
            </w:r>
          </w:p>
        </w:tc>
        <w:tc>
          <w:tcPr>
            <w:tcW w:w="500" w:type="pct"/>
            <w:noWrap/>
            <w:hideMark/>
          </w:tcPr>
          <w:p w14:paraId="1A794F4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3AE379E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500" w:type="pct"/>
            <w:noWrap/>
            <w:hideMark/>
          </w:tcPr>
          <w:p w14:paraId="43C8CA0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7</w:t>
            </w:r>
          </w:p>
        </w:tc>
        <w:tc>
          <w:tcPr>
            <w:tcW w:w="500" w:type="pct"/>
            <w:noWrap/>
            <w:hideMark/>
          </w:tcPr>
          <w:p w14:paraId="08FBDF2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41AC251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1</w:t>
            </w:r>
          </w:p>
        </w:tc>
        <w:tc>
          <w:tcPr>
            <w:tcW w:w="500" w:type="pct"/>
            <w:noWrap/>
            <w:hideMark/>
          </w:tcPr>
          <w:p w14:paraId="0416F7D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3</w:t>
            </w:r>
          </w:p>
        </w:tc>
        <w:tc>
          <w:tcPr>
            <w:tcW w:w="500" w:type="pct"/>
            <w:noWrap/>
            <w:hideMark/>
          </w:tcPr>
          <w:p w14:paraId="002E8D7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413952E" w14:textId="77777777" w:rsidTr="00DB79DC">
        <w:trPr>
          <w:trHeight w:val="290"/>
        </w:trPr>
        <w:tc>
          <w:tcPr>
            <w:tcW w:w="500" w:type="pct"/>
            <w:noWrap/>
            <w:hideMark/>
          </w:tcPr>
          <w:p w14:paraId="4F77C77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cl2</w:t>
            </w:r>
          </w:p>
        </w:tc>
        <w:tc>
          <w:tcPr>
            <w:tcW w:w="500" w:type="pct"/>
            <w:noWrap/>
            <w:hideMark/>
          </w:tcPr>
          <w:p w14:paraId="412CFEF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09</w:t>
            </w:r>
          </w:p>
        </w:tc>
        <w:tc>
          <w:tcPr>
            <w:tcW w:w="500" w:type="pct"/>
            <w:noWrap/>
            <w:hideMark/>
          </w:tcPr>
          <w:p w14:paraId="763D9BF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0E-06</w:t>
            </w:r>
          </w:p>
        </w:tc>
        <w:tc>
          <w:tcPr>
            <w:tcW w:w="500" w:type="pct"/>
            <w:noWrap/>
            <w:hideMark/>
          </w:tcPr>
          <w:p w14:paraId="349493C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42F6966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4</w:t>
            </w:r>
          </w:p>
        </w:tc>
        <w:tc>
          <w:tcPr>
            <w:tcW w:w="500" w:type="pct"/>
            <w:noWrap/>
            <w:hideMark/>
          </w:tcPr>
          <w:p w14:paraId="08F4EE7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7</w:t>
            </w:r>
          </w:p>
        </w:tc>
        <w:tc>
          <w:tcPr>
            <w:tcW w:w="500" w:type="pct"/>
            <w:noWrap/>
            <w:hideMark/>
          </w:tcPr>
          <w:p w14:paraId="376C5D0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7</w:t>
            </w:r>
          </w:p>
        </w:tc>
        <w:tc>
          <w:tcPr>
            <w:tcW w:w="500" w:type="pct"/>
            <w:noWrap/>
            <w:hideMark/>
          </w:tcPr>
          <w:p w14:paraId="53390E8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500" w:type="pct"/>
            <w:noWrap/>
            <w:hideMark/>
          </w:tcPr>
          <w:p w14:paraId="4EEE89E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1</w:t>
            </w:r>
          </w:p>
        </w:tc>
        <w:tc>
          <w:tcPr>
            <w:tcW w:w="500" w:type="pct"/>
            <w:noWrap/>
            <w:hideMark/>
          </w:tcPr>
          <w:p w14:paraId="302E879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BE3FD71" w14:textId="77777777" w:rsidTr="00DB79DC">
        <w:trPr>
          <w:trHeight w:val="290"/>
        </w:trPr>
        <w:tc>
          <w:tcPr>
            <w:tcW w:w="500" w:type="pct"/>
            <w:noWrap/>
            <w:hideMark/>
          </w:tcPr>
          <w:p w14:paraId="7E4EAE7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cl7</w:t>
            </w:r>
          </w:p>
        </w:tc>
        <w:tc>
          <w:tcPr>
            <w:tcW w:w="500" w:type="pct"/>
            <w:noWrap/>
            <w:hideMark/>
          </w:tcPr>
          <w:p w14:paraId="2B882A9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67</w:t>
            </w:r>
          </w:p>
        </w:tc>
        <w:tc>
          <w:tcPr>
            <w:tcW w:w="500" w:type="pct"/>
            <w:noWrap/>
            <w:hideMark/>
          </w:tcPr>
          <w:p w14:paraId="21D73D4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89E-08</w:t>
            </w:r>
          </w:p>
        </w:tc>
        <w:tc>
          <w:tcPr>
            <w:tcW w:w="500" w:type="pct"/>
            <w:noWrap/>
            <w:hideMark/>
          </w:tcPr>
          <w:p w14:paraId="59566C6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68E-05</w:t>
            </w:r>
          </w:p>
        </w:tc>
        <w:tc>
          <w:tcPr>
            <w:tcW w:w="500" w:type="pct"/>
            <w:noWrap/>
            <w:hideMark/>
          </w:tcPr>
          <w:p w14:paraId="6389EB0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6</w:t>
            </w:r>
          </w:p>
        </w:tc>
        <w:tc>
          <w:tcPr>
            <w:tcW w:w="500" w:type="pct"/>
            <w:noWrap/>
            <w:hideMark/>
          </w:tcPr>
          <w:p w14:paraId="3D09970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33F39F3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242FD93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500" w:type="pct"/>
            <w:noWrap/>
            <w:hideMark/>
          </w:tcPr>
          <w:p w14:paraId="5AAE1EA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500" w:type="pct"/>
            <w:noWrap/>
            <w:hideMark/>
          </w:tcPr>
          <w:p w14:paraId="64DBB60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47965D1" w14:textId="77777777" w:rsidTr="00DB79DC">
        <w:trPr>
          <w:trHeight w:val="290"/>
        </w:trPr>
        <w:tc>
          <w:tcPr>
            <w:tcW w:w="500" w:type="pct"/>
            <w:noWrap/>
            <w:hideMark/>
          </w:tcPr>
          <w:p w14:paraId="547EC76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cr5</w:t>
            </w:r>
          </w:p>
        </w:tc>
        <w:tc>
          <w:tcPr>
            <w:tcW w:w="500" w:type="pct"/>
            <w:noWrap/>
            <w:hideMark/>
          </w:tcPr>
          <w:p w14:paraId="1EB4446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23</w:t>
            </w:r>
          </w:p>
        </w:tc>
        <w:tc>
          <w:tcPr>
            <w:tcW w:w="500" w:type="pct"/>
            <w:noWrap/>
            <w:hideMark/>
          </w:tcPr>
          <w:p w14:paraId="04B0438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93E-08</w:t>
            </w:r>
          </w:p>
        </w:tc>
        <w:tc>
          <w:tcPr>
            <w:tcW w:w="500" w:type="pct"/>
            <w:noWrap/>
            <w:hideMark/>
          </w:tcPr>
          <w:p w14:paraId="791ABF3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5.23E-05</w:t>
            </w:r>
          </w:p>
        </w:tc>
        <w:tc>
          <w:tcPr>
            <w:tcW w:w="500" w:type="pct"/>
            <w:noWrap/>
            <w:hideMark/>
          </w:tcPr>
          <w:p w14:paraId="1227B8B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4</w:t>
            </w:r>
          </w:p>
        </w:tc>
        <w:tc>
          <w:tcPr>
            <w:tcW w:w="500" w:type="pct"/>
            <w:noWrap/>
            <w:hideMark/>
          </w:tcPr>
          <w:p w14:paraId="18E7176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500" w:type="pct"/>
            <w:noWrap/>
            <w:hideMark/>
          </w:tcPr>
          <w:p w14:paraId="7478D39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A59D1D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500" w:type="pct"/>
            <w:noWrap/>
            <w:hideMark/>
          </w:tcPr>
          <w:p w14:paraId="42D3454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500" w:type="pct"/>
            <w:noWrap/>
            <w:hideMark/>
          </w:tcPr>
          <w:p w14:paraId="3E155C0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F924B9B" w14:textId="77777777" w:rsidTr="00DB79DC">
        <w:trPr>
          <w:trHeight w:val="290"/>
        </w:trPr>
        <w:tc>
          <w:tcPr>
            <w:tcW w:w="500" w:type="pct"/>
            <w:noWrap/>
            <w:hideMark/>
          </w:tcPr>
          <w:p w14:paraId="5043EFD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d180</w:t>
            </w:r>
          </w:p>
        </w:tc>
        <w:tc>
          <w:tcPr>
            <w:tcW w:w="500" w:type="pct"/>
            <w:noWrap/>
            <w:hideMark/>
          </w:tcPr>
          <w:p w14:paraId="59561BE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3</w:t>
            </w:r>
          </w:p>
        </w:tc>
        <w:tc>
          <w:tcPr>
            <w:tcW w:w="500" w:type="pct"/>
            <w:noWrap/>
            <w:hideMark/>
          </w:tcPr>
          <w:p w14:paraId="577910E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19E-05</w:t>
            </w:r>
          </w:p>
        </w:tc>
        <w:tc>
          <w:tcPr>
            <w:tcW w:w="500" w:type="pct"/>
            <w:noWrap/>
            <w:hideMark/>
          </w:tcPr>
          <w:p w14:paraId="5A898F2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6A44EDC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5</w:t>
            </w:r>
          </w:p>
        </w:tc>
        <w:tc>
          <w:tcPr>
            <w:tcW w:w="500" w:type="pct"/>
            <w:noWrap/>
            <w:hideMark/>
          </w:tcPr>
          <w:p w14:paraId="7163EB9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500" w:type="pct"/>
            <w:noWrap/>
            <w:hideMark/>
          </w:tcPr>
          <w:p w14:paraId="21523EC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B3F04D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6BAAE22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2</w:t>
            </w:r>
          </w:p>
        </w:tc>
        <w:tc>
          <w:tcPr>
            <w:tcW w:w="500" w:type="pct"/>
            <w:noWrap/>
            <w:hideMark/>
          </w:tcPr>
          <w:p w14:paraId="15B22DC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D727C8C" w14:textId="77777777" w:rsidTr="00DB79DC">
        <w:trPr>
          <w:trHeight w:val="290"/>
        </w:trPr>
        <w:tc>
          <w:tcPr>
            <w:tcW w:w="500" w:type="pct"/>
            <w:noWrap/>
            <w:hideMark/>
          </w:tcPr>
          <w:p w14:paraId="5A6B7B3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d274</w:t>
            </w:r>
          </w:p>
        </w:tc>
        <w:tc>
          <w:tcPr>
            <w:tcW w:w="500" w:type="pct"/>
            <w:noWrap/>
            <w:hideMark/>
          </w:tcPr>
          <w:p w14:paraId="6863856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0</w:t>
            </w:r>
          </w:p>
        </w:tc>
        <w:tc>
          <w:tcPr>
            <w:tcW w:w="500" w:type="pct"/>
            <w:noWrap/>
            <w:hideMark/>
          </w:tcPr>
          <w:p w14:paraId="4D02EEF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68E-06</w:t>
            </w:r>
          </w:p>
        </w:tc>
        <w:tc>
          <w:tcPr>
            <w:tcW w:w="500" w:type="pct"/>
            <w:noWrap/>
            <w:hideMark/>
          </w:tcPr>
          <w:p w14:paraId="0495FB9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08E2318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7</w:t>
            </w:r>
          </w:p>
        </w:tc>
        <w:tc>
          <w:tcPr>
            <w:tcW w:w="500" w:type="pct"/>
            <w:noWrap/>
            <w:hideMark/>
          </w:tcPr>
          <w:p w14:paraId="689358D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77C51F6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0529BB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8</w:t>
            </w:r>
          </w:p>
        </w:tc>
        <w:tc>
          <w:tcPr>
            <w:tcW w:w="500" w:type="pct"/>
            <w:noWrap/>
            <w:hideMark/>
          </w:tcPr>
          <w:p w14:paraId="5C2BB71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141B7C0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9B517AA" w14:textId="77777777" w:rsidTr="00DB79DC">
        <w:trPr>
          <w:trHeight w:val="290"/>
        </w:trPr>
        <w:tc>
          <w:tcPr>
            <w:tcW w:w="500" w:type="pct"/>
            <w:noWrap/>
            <w:hideMark/>
          </w:tcPr>
          <w:p w14:paraId="2C20FCC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d53</w:t>
            </w:r>
          </w:p>
        </w:tc>
        <w:tc>
          <w:tcPr>
            <w:tcW w:w="500" w:type="pct"/>
            <w:noWrap/>
            <w:hideMark/>
          </w:tcPr>
          <w:p w14:paraId="088EF45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98</w:t>
            </w:r>
          </w:p>
        </w:tc>
        <w:tc>
          <w:tcPr>
            <w:tcW w:w="500" w:type="pct"/>
            <w:noWrap/>
            <w:hideMark/>
          </w:tcPr>
          <w:p w14:paraId="6F40FD2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19E-05</w:t>
            </w:r>
          </w:p>
        </w:tc>
        <w:tc>
          <w:tcPr>
            <w:tcW w:w="500" w:type="pct"/>
            <w:noWrap/>
            <w:hideMark/>
          </w:tcPr>
          <w:p w14:paraId="2B3CC6E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55A7E1B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2489FF3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5D11D35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0FE5F7C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500" w:type="pct"/>
            <w:noWrap/>
            <w:hideMark/>
          </w:tcPr>
          <w:p w14:paraId="045EEC6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4</w:t>
            </w:r>
          </w:p>
        </w:tc>
        <w:tc>
          <w:tcPr>
            <w:tcW w:w="500" w:type="pct"/>
            <w:noWrap/>
            <w:hideMark/>
          </w:tcPr>
          <w:p w14:paraId="489FE8D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1ABD674" w14:textId="77777777" w:rsidTr="00DB79DC">
        <w:trPr>
          <w:trHeight w:val="290"/>
        </w:trPr>
        <w:tc>
          <w:tcPr>
            <w:tcW w:w="500" w:type="pct"/>
            <w:noWrap/>
            <w:hideMark/>
          </w:tcPr>
          <w:p w14:paraId="7359A32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d93</w:t>
            </w:r>
          </w:p>
        </w:tc>
        <w:tc>
          <w:tcPr>
            <w:tcW w:w="500" w:type="pct"/>
            <w:noWrap/>
            <w:hideMark/>
          </w:tcPr>
          <w:p w14:paraId="50D4290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54</w:t>
            </w:r>
          </w:p>
        </w:tc>
        <w:tc>
          <w:tcPr>
            <w:tcW w:w="500" w:type="pct"/>
            <w:noWrap/>
            <w:hideMark/>
          </w:tcPr>
          <w:p w14:paraId="76374EC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72E-05</w:t>
            </w:r>
          </w:p>
        </w:tc>
        <w:tc>
          <w:tcPr>
            <w:tcW w:w="500" w:type="pct"/>
            <w:noWrap/>
            <w:hideMark/>
          </w:tcPr>
          <w:p w14:paraId="42D71D7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51911B0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5</w:t>
            </w:r>
          </w:p>
        </w:tc>
        <w:tc>
          <w:tcPr>
            <w:tcW w:w="500" w:type="pct"/>
            <w:noWrap/>
            <w:hideMark/>
          </w:tcPr>
          <w:p w14:paraId="46C7482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500" w:type="pct"/>
            <w:noWrap/>
            <w:hideMark/>
          </w:tcPr>
          <w:p w14:paraId="662864E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6B4A0A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500" w:type="pct"/>
            <w:noWrap/>
            <w:hideMark/>
          </w:tcPr>
          <w:p w14:paraId="4A8313B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8</w:t>
            </w:r>
          </w:p>
        </w:tc>
        <w:tc>
          <w:tcPr>
            <w:tcW w:w="500" w:type="pct"/>
            <w:noWrap/>
            <w:hideMark/>
          </w:tcPr>
          <w:p w14:paraId="2198E59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EAA77CD" w14:textId="77777777" w:rsidTr="00DB79DC">
        <w:trPr>
          <w:trHeight w:val="290"/>
        </w:trPr>
        <w:tc>
          <w:tcPr>
            <w:tcW w:w="500" w:type="pct"/>
            <w:noWrap/>
            <w:hideMark/>
          </w:tcPr>
          <w:p w14:paraId="384ECD6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lastRenderedPageBreak/>
              <w:t>Chrna1</w:t>
            </w:r>
          </w:p>
        </w:tc>
        <w:tc>
          <w:tcPr>
            <w:tcW w:w="500" w:type="pct"/>
            <w:noWrap/>
            <w:hideMark/>
          </w:tcPr>
          <w:p w14:paraId="422A90C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86</w:t>
            </w:r>
          </w:p>
        </w:tc>
        <w:tc>
          <w:tcPr>
            <w:tcW w:w="500" w:type="pct"/>
            <w:noWrap/>
            <w:hideMark/>
          </w:tcPr>
          <w:p w14:paraId="76021C0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4E-06</w:t>
            </w:r>
          </w:p>
        </w:tc>
        <w:tc>
          <w:tcPr>
            <w:tcW w:w="500" w:type="pct"/>
            <w:noWrap/>
            <w:hideMark/>
          </w:tcPr>
          <w:p w14:paraId="49F9452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7ADECD7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500" w:type="pct"/>
            <w:noWrap/>
            <w:hideMark/>
          </w:tcPr>
          <w:p w14:paraId="507E634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0</w:t>
            </w:r>
          </w:p>
        </w:tc>
        <w:tc>
          <w:tcPr>
            <w:tcW w:w="500" w:type="pct"/>
            <w:noWrap/>
            <w:hideMark/>
          </w:tcPr>
          <w:p w14:paraId="1BB40C4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654836C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1E69ECC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5</w:t>
            </w:r>
          </w:p>
        </w:tc>
        <w:tc>
          <w:tcPr>
            <w:tcW w:w="500" w:type="pct"/>
            <w:noWrap/>
            <w:hideMark/>
          </w:tcPr>
          <w:p w14:paraId="60AD2D2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61E9C1D" w14:textId="77777777" w:rsidTr="00DB79DC">
        <w:trPr>
          <w:trHeight w:val="290"/>
        </w:trPr>
        <w:tc>
          <w:tcPr>
            <w:tcW w:w="500" w:type="pct"/>
            <w:noWrap/>
            <w:hideMark/>
          </w:tcPr>
          <w:p w14:paraId="1CC2E19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hrnb1</w:t>
            </w:r>
          </w:p>
        </w:tc>
        <w:tc>
          <w:tcPr>
            <w:tcW w:w="500" w:type="pct"/>
            <w:noWrap/>
            <w:hideMark/>
          </w:tcPr>
          <w:p w14:paraId="7B5644D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1</w:t>
            </w:r>
          </w:p>
        </w:tc>
        <w:tc>
          <w:tcPr>
            <w:tcW w:w="500" w:type="pct"/>
            <w:noWrap/>
            <w:hideMark/>
          </w:tcPr>
          <w:p w14:paraId="379BA8C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69E-05</w:t>
            </w:r>
          </w:p>
        </w:tc>
        <w:tc>
          <w:tcPr>
            <w:tcW w:w="500" w:type="pct"/>
            <w:noWrap/>
            <w:hideMark/>
          </w:tcPr>
          <w:p w14:paraId="69A7790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58DB7A2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76EA1E3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5</w:t>
            </w:r>
          </w:p>
        </w:tc>
        <w:tc>
          <w:tcPr>
            <w:tcW w:w="500" w:type="pct"/>
            <w:noWrap/>
            <w:hideMark/>
          </w:tcPr>
          <w:p w14:paraId="0E96A52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4449F22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3DC869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1E24D57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5719A22" w14:textId="77777777" w:rsidTr="00DB79DC">
        <w:trPr>
          <w:trHeight w:val="290"/>
        </w:trPr>
        <w:tc>
          <w:tcPr>
            <w:tcW w:w="500" w:type="pct"/>
            <w:noWrap/>
            <w:hideMark/>
          </w:tcPr>
          <w:p w14:paraId="5F57C28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lec4a1</w:t>
            </w:r>
          </w:p>
        </w:tc>
        <w:tc>
          <w:tcPr>
            <w:tcW w:w="500" w:type="pct"/>
            <w:noWrap/>
            <w:hideMark/>
          </w:tcPr>
          <w:p w14:paraId="44CD8AA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5</w:t>
            </w:r>
          </w:p>
        </w:tc>
        <w:tc>
          <w:tcPr>
            <w:tcW w:w="500" w:type="pct"/>
            <w:noWrap/>
            <w:hideMark/>
          </w:tcPr>
          <w:p w14:paraId="1C4D26E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81E-05</w:t>
            </w:r>
          </w:p>
        </w:tc>
        <w:tc>
          <w:tcPr>
            <w:tcW w:w="500" w:type="pct"/>
            <w:noWrap/>
            <w:hideMark/>
          </w:tcPr>
          <w:p w14:paraId="56DB080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2BD085C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7</w:t>
            </w:r>
          </w:p>
        </w:tc>
        <w:tc>
          <w:tcPr>
            <w:tcW w:w="500" w:type="pct"/>
            <w:noWrap/>
            <w:hideMark/>
          </w:tcPr>
          <w:p w14:paraId="79AA1AA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500" w:type="pct"/>
            <w:noWrap/>
            <w:hideMark/>
          </w:tcPr>
          <w:p w14:paraId="0DCE862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46FDC3F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500" w:type="pct"/>
            <w:noWrap/>
            <w:hideMark/>
          </w:tcPr>
          <w:p w14:paraId="105391E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8</w:t>
            </w:r>
          </w:p>
        </w:tc>
        <w:tc>
          <w:tcPr>
            <w:tcW w:w="500" w:type="pct"/>
            <w:noWrap/>
            <w:hideMark/>
          </w:tcPr>
          <w:p w14:paraId="7110329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3390E19" w14:textId="77777777" w:rsidTr="00DB79DC">
        <w:trPr>
          <w:trHeight w:val="290"/>
        </w:trPr>
        <w:tc>
          <w:tcPr>
            <w:tcW w:w="500" w:type="pct"/>
            <w:noWrap/>
            <w:hideMark/>
          </w:tcPr>
          <w:p w14:paraId="4232C4B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mpk2</w:t>
            </w:r>
          </w:p>
        </w:tc>
        <w:tc>
          <w:tcPr>
            <w:tcW w:w="500" w:type="pct"/>
            <w:noWrap/>
            <w:hideMark/>
          </w:tcPr>
          <w:p w14:paraId="30B1B3C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1</w:t>
            </w:r>
          </w:p>
        </w:tc>
        <w:tc>
          <w:tcPr>
            <w:tcW w:w="500" w:type="pct"/>
            <w:noWrap/>
            <w:hideMark/>
          </w:tcPr>
          <w:p w14:paraId="2C4B2A4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9.11E-06</w:t>
            </w:r>
          </w:p>
        </w:tc>
        <w:tc>
          <w:tcPr>
            <w:tcW w:w="500" w:type="pct"/>
            <w:noWrap/>
            <w:hideMark/>
          </w:tcPr>
          <w:p w14:paraId="5AA1636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7C6EFAB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7</w:t>
            </w:r>
          </w:p>
        </w:tc>
        <w:tc>
          <w:tcPr>
            <w:tcW w:w="500" w:type="pct"/>
            <w:noWrap/>
            <w:hideMark/>
          </w:tcPr>
          <w:p w14:paraId="48956DA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279CE04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4856107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1</w:t>
            </w:r>
          </w:p>
        </w:tc>
        <w:tc>
          <w:tcPr>
            <w:tcW w:w="500" w:type="pct"/>
            <w:noWrap/>
            <w:hideMark/>
          </w:tcPr>
          <w:p w14:paraId="28C26FF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464D015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8F58A82" w14:textId="77777777" w:rsidTr="00DB79DC">
        <w:trPr>
          <w:trHeight w:val="290"/>
        </w:trPr>
        <w:tc>
          <w:tcPr>
            <w:tcW w:w="500" w:type="pct"/>
            <w:noWrap/>
            <w:hideMark/>
          </w:tcPr>
          <w:p w14:paraId="0EDE7DF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ol8a1</w:t>
            </w:r>
          </w:p>
        </w:tc>
        <w:tc>
          <w:tcPr>
            <w:tcW w:w="500" w:type="pct"/>
            <w:noWrap/>
            <w:hideMark/>
          </w:tcPr>
          <w:p w14:paraId="089459D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60</w:t>
            </w:r>
          </w:p>
        </w:tc>
        <w:tc>
          <w:tcPr>
            <w:tcW w:w="500" w:type="pct"/>
            <w:noWrap/>
            <w:hideMark/>
          </w:tcPr>
          <w:p w14:paraId="3E48059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31E-05</w:t>
            </w:r>
          </w:p>
        </w:tc>
        <w:tc>
          <w:tcPr>
            <w:tcW w:w="500" w:type="pct"/>
            <w:noWrap/>
            <w:hideMark/>
          </w:tcPr>
          <w:p w14:paraId="6C0A71C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67BCB56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4D888BB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3</w:t>
            </w:r>
          </w:p>
        </w:tc>
        <w:tc>
          <w:tcPr>
            <w:tcW w:w="500" w:type="pct"/>
            <w:noWrap/>
            <w:hideMark/>
          </w:tcPr>
          <w:p w14:paraId="0A65782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71C017C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500" w:type="pct"/>
            <w:noWrap/>
            <w:hideMark/>
          </w:tcPr>
          <w:p w14:paraId="715C5D4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2</w:t>
            </w:r>
          </w:p>
        </w:tc>
        <w:tc>
          <w:tcPr>
            <w:tcW w:w="500" w:type="pct"/>
            <w:noWrap/>
            <w:hideMark/>
          </w:tcPr>
          <w:p w14:paraId="7F72FA3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33C0403" w14:textId="77777777" w:rsidTr="00DB79DC">
        <w:trPr>
          <w:trHeight w:val="290"/>
        </w:trPr>
        <w:tc>
          <w:tcPr>
            <w:tcW w:w="500" w:type="pct"/>
            <w:noWrap/>
            <w:hideMark/>
          </w:tcPr>
          <w:p w14:paraId="7ECF9389"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Ctss</w:t>
            </w:r>
            <w:proofErr w:type="spellEnd"/>
          </w:p>
        </w:tc>
        <w:tc>
          <w:tcPr>
            <w:tcW w:w="500" w:type="pct"/>
            <w:noWrap/>
            <w:hideMark/>
          </w:tcPr>
          <w:p w14:paraId="7C5BE7C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59</w:t>
            </w:r>
          </w:p>
        </w:tc>
        <w:tc>
          <w:tcPr>
            <w:tcW w:w="500" w:type="pct"/>
            <w:noWrap/>
            <w:hideMark/>
          </w:tcPr>
          <w:p w14:paraId="6CD7A49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3E-05</w:t>
            </w:r>
          </w:p>
        </w:tc>
        <w:tc>
          <w:tcPr>
            <w:tcW w:w="500" w:type="pct"/>
            <w:noWrap/>
            <w:hideMark/>
          </w:tcPr>
          <w:p w14:paraId="27D32DD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B91A4D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1</w:t>
            </w:r>
          </w:p>
        </w:tc>
        <w:tc>
          <w:tcPr>
            <w:tcW w:w="500" w:type="pct"/>
            <w:noWrap/>
            <w:hideMark/>
          </w:tcPr>
          <w:p w14:paraId="4D6D6D8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500" w:type="pct"/>
            <w:noWrap/>
            <w:hideMark/>
          </w:tcPr>
          <w:p w14:paraId="7A0F881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40E5C9F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3</w:t>
            </w:r>
          </w:p>
        </w:tc>
        <w:tc>
          <w:tcPr>
            <w:tcW w:w="500" w:type="pct"/>
            <w:noWrap/>
            <w:hideMark/>
          </w:tcPr>
          <w:p w14:paraId="4A81749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8</w:t>
            </w:r>
          </w:p>
        </w:tc>
        <w:tc>
          <w:tcPr>
            <w:tcW w:w="500" w:type="pct"/>
            <w:noWrap/>
            <w:hideMark/>
          </w:tcPr>
          <w:p w14:paraId="63620A8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FAE3B4F" w14:textId="77777777" w:rsidTr="00DB79DC">
        <w:trPr>
          <w:trHeight w:val="290"/>
        </w:trPr>
        <w:tc>
          <w:tcPr>
            <w:tcW w:w="500" w:type="pct"/>
            <w:noWrap/>
            <w:hideMark/>
          </w:tcPr>
          <w:p w14:paraId="7072CEC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Cxcl10</w:t>
            </w:r>
          </w:p>
        </w:tc>
        <w:tc>
          <w:tcPr>
            <w:tcW w:w="500" w:type="pct"/>
            <w:noWrap/>
            <w:hideMark/>
          </w:tcPr>
          <w:p w14:paraId="7F74043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6</w:t>
            </w:r>
          </w:p>
        </w:tc>
        <w:tc>
          <w:tcPr>
            <w:tcW w:w="500" w:type="pct"/>
            <w:noWrap/>
            <w:hideMark/>
          </w:tcPr>
          <w:p w14:paraId="20D2439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41E-07</w:t>
            </w:r>
          </w:p>
        </w:tc>
        <w:tc>
          <w:tcPr>
            <w:tcW w:w="500" w:type="pct"/>
            <w:noWrap/>
            <w:hideMark/>
          </w:tcPr>
          <w:p w14:paraId="3D77C5B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36E8800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6</w:t>
            </w:r>
          </w:p>
        </w:tc>
        <w:tc>
          <w:tcPr>
            <w:tcW w:w="500" w:type="pct"/>
            <w:noWrap/>
            <w:hideMark/>
          </w:tcPr>
          <w:p w14:paraId="10846D2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435B43A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1F3E83F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500" w:type="pct"/>
            <w:noWrap/>
            <w:hideMark/>
          </w:tcPr>
          <w:p w14:paraId="3C59FDC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636909E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88C3C89" w14:textId="77777777" w:rsidTr="00DB79DC">
        <w:trPr>
          <w:trHeight w:val="290"/>
        </w:trPr>
        <w:tc>
          <w:tcPr>
            <w:tcW w:w="500" w:type="pct"/>
            <w:noWrap/>
            <w:hideMark/>
          </w:tcPr>
          <w:p w14:paraId="6A2635B7"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Cybb</w:t>
            </w:r>
            <w:proofErr w:type="spellEnd"/>
          </w:p>
        </w:tc>
        <w:tc>
          <w:tcPr>
            <w:tcW w:w="500" w:type="pct"/>
            <w:noWrap/>
            <w:hideMark/>
          </w:tcPr>
          <w:p w14:paraId="56E79C8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55</w:t>
            </w:r>
          </w:p>
        </w:tc>
        <w:tc>
          <w:tcPr>
            <w:tcW w:w="500" w:type="pct"/>
            <w:noWrap/>
            <w:hideMark/>
          </w:tcPr>
          <w:p w14:paraId="0E6CA1D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84E-06</w:t>
            </w:r>
          </w:p>
        </w:tc>
        <w:tc>
          <w:tcPr>
            <w:tcW w:w="500" w:type="pct"/>
            <w:noWrap/>
            <w:hideMark/>
          </w:tcPr>
          <w:p w14:paraId="788A655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705D999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5</w:t>
            </w:r>
          </w:p>
        </w:tc>
        <w:tc>
          <w:tcPr>
            <w:tcW w:w="500" w:type="pct"/>
            <w:noWrap/>
            <w:hideMark/>
          </w:tcPr>
          <w:p w14:paraId="51D9DC2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2DDF4A6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A3594B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3</w:t>
            </w:r>
          </w:p>
        </w:tc>
        <w:tc>
          <w:tcPr>
            <w:tcW w:w="500" w:type="pct"/>
            <w:noWrap/>
            <w:hideMark/>
          </w:tcPr>
          <w:p w14:paraId="2497787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6</w:t>
            </w:r>
          </w:p>
        </w:tc>
        <w:tc>
          <w:tcPr>
            <w:tcW w:w="500" w:type="pct"/>
            <w:noWrap/>
            <w:hideMark/>
          </w:tcPr>
          <w:p w14:paraId="61F53F5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B18F9A7" w14:textId="77777777" w:rsidTr="00DB79DC">
        <w:trPr>
          <w:trHeight w:val="290"/>
        </w:trPr>
        <w:tc>
          <w:tcPr>
            <w:tcW w:w="500" w:type="pct"/>
            <w:noWrap/>
            <w:hideMark/>
          </w:tcPr>
          <w:p w14:paraId="56FB094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Ddx58</w:t>
            </w:r>
          </w:p>
        </w:tc>
        <w:tc>
          <w:tcPr>
            <w:tcW w:w="500" w:type="pct"/>
            <w:noWrap/>
            <w:hideMark/>
          </w:tcPr>
          <w:p w14:paraId="779F6A1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8</w:t>
            </w:r>
          </w:p>
        </w:tc>
        <w:tc>
          <w:tcPr>
            <w:tcW w:w="500" w:type="pct"/>
            <w:noWrap/>
            <w:hideMark/>
          </w:tcPr>
          <w:p w14:paraId="39B4EB6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92E-06</w:t>
            </w:r>
          </w:p>
        </w:tc>
        <w:tc>
          <w:tcPr>
            <w:tcW w:w="500" w:type="pct"/>
            <w:noWrap/>
            <w:hideMark/>
          </w:tcPr>
          <w:p w14:paraId="6CB70D4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4586491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4</w:t>
            </w:r>
          </w:p>
        </w:tc>
        <w:tc>
          <w:tcPr>
            <w:tcW w:w="500" w:type="pct"/>
            <w:noWrap/>
            <w:hideMark/>
          </w:tcPr>
          <w:p w14:paraId="4BAEFCF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500" w:type="pct"/>
            <w:noWrap/>
            <w:hideMark/>
          </w:tcPr>
          <w:p w14:paraId="132AF15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178474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4</w:t>
            </w:r>
          </w:p>
        </w:tc>
        <w:tc>
          <w:tcPr>
            <w:tcW w:w="500" w:type="pct"/>
            <w:noWrap/>
            <w:hideMark/>
          </w:tcPr>
          <w:p w14:paraId="2E5357F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9</w:t>
            </w:r>
          </w:p>
        </w:tc>
        <w:tc>
          <w:tcPr>
            <w:tcW w:w="500" w:type="pct"/>
            <w:noWrap/>
            <w:hideMark/>
          </w:tcPr>
          <w:p w14:paraId="4E63860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7CD3B5C" w14:textId="77777777" w:rsidTr="00DB79DC">
        <w:trPr>
          <w:trHeight w:val="290"/>
        </w:trPr>
        <w:tc>
          <w:tcPr>
            <w:tcW w:w="500" w:type="pct"/>
            <w:noWrap/>
            <w:hideMark/>
          </w:tcPr>
          <w:p w14:paraId="682E705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Ddx60</w:t>
            </w:r>
          </w:p>
        </w:tc>
        <w:tc>
          <w:tcPr>
            <w:tcW w:w="500" w:type="pct"/>
            <w:noWrap/>
            <w:hideMark/>
          </w:tcPr>
          <w:p w14:paraId="58983F9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50</w:t>
            </w:r>
          </w:p>
        </w:tc>
        <w:tc>
          <w:tcPr>
            <w:tcW w:w="500" w:type="pct"/>
            <w:noWrap/>
            <w:hideMark/>
          </w:tcPr>
          <w:p w14:paraId="63CCBEC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2E-07</w:t>
            </w:r>
          </w:p>
        </w:tc>
        <w:tc>
          <w:tcPr>
            <w:tcW w:w="500" w:type="pct"/>
            <w:noWrap/>
            <w:hideMark/>
          </w:tcPr>
          <w:p w14:paraId="40C09FB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9.31E-05</w:t>
            </w:r>
          </w:p>
        </w:tc>
        <w:tc>
          <w:tcPr>
            <w:tcW w:w="500" w:type="pct"/>
            <w:noWrap/>
            <w:hideMark/>
          </w:tcPr>
          <w:p w14:paraId="38BC99E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5</w:t>
            </w:r>
          </w:p>
        </w:tc>
        <w:tc>
          <w:tcPr>
            <w:tcW w:w="500" w:type="pct"/>
            <w:noWrap/>
            <w:hideMark/>
          </w:tcPr>
          <w:p w14:paraId="366A26D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2161B93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D0C218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500" w:type="pct"/>
            <w:noWrap/>
            <w:hideMark/>
          </w:tcPr>
          <w:p w14:paraId="156F96C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500" w:type="pct"/>
            <w:noWrap/>
            <w:hideMark/>
          </w:tcPr>
          <w:p w14:paraId="74F9375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6618A3F" w14:textId="77777777" w:rsidTr="00DB79DC">
        <w:trPr>
          <w:trHeight w:val="290"/>
        </w:trPr>
        <w:tc>
          <w:tcPr>
            <w:tcW w:w="500" w:type="pct"/>
            <w:noWrap/>
            <w:hideMark/>
          </w:tcPr>
          <w:p w14:paraId="376AECCC"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Dtna</w:t>
            </w:r>
            <w:proofErr w:type="spellEnd"/>
          </w:p>
        </w:tc>
        <w:tc>
          <w:tcPr>
            <w:tcW w:w="500" w:type="pct"/>
            <w:noWrap/>
            <w:hideMark/>
          </w:tcPr>
          <w:p w14:paraId="1C0B26A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5</w:t>
            </w:r>
          </w:p>
        </w:tc>
        <w:tc>
          <w:tcPr>
            <w:tcW w:w="500" w:type="pct"/>
            <w:noWrap/>
            <w:hideMark/>
          </w:tcPr>
          <w:p w14:paraId="72D7892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85E-05</w:t>
            </w:r>
          </w:p>
        </w:tc>
        <w:tc>
          <w:tcPr>
            <w:tcW w:w="500" w:type="pct"/>
            <w:noWrap/>
            <w:hideMark/>
          </w:tcPr>
          <w:p w14:paraId="51B5498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32D287E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500" w:type="pct"/>
            <w:noWrap/>
            <w:hideMark/>
          </w:tcPr>
          <w:p w14:paraId="51B463D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7</w:t>
            </w:r>
          </w:p>
        </w:tc>
        <w:tc>
          <w:tcPr>
            <w:tcW w:w="500" w:type="pct"/>
            <w:noWrap/>
            <w:hideMark/>
          </w:tcPr>
          <w:p w14:paraId="1065F39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323D9C5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7</w:t>
            </w:r>
          </w:p>
        </w:tc>
        <w:tc>
          <w:tcPr>
            <w:tcW w:w="500" w:type="pct"/>
            <w:noWrap/>
            <w:hideMark/>
          </w:tcPr>
          <w:p w14:paraId="00A3F5A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7</w:t>
            </w:r>
          </w:p>
        </w:tc>
        <w:tc>
          <w:tcPr>
            <w:tcW w:w="500" w:type="pct"/>
            <w:noWrap/>
            <w:hideMark/>
          </w:tcPr>
          <w:p w14:paraId="2D13A9B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DD50265" w14:textId="77777777" w:rsidTr="00DB79DC">
        <w:trPr>
          <w:trHeight w:val="290"/>
        </w:trPr>
        <w:tc>
          <w:tcPr>
            <w:tcW w:w="500" w:type="pct"/>
            <w:noWrap/>
            <w:hideMark/>
          </w:tcPr>
          <w:p w14:paraId="470178E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Dtx3l</w:t>
            </w:r>
          </w:p>
        </w:tc>
        <w:tc>
          <w:tcPr>
            <w:tcW w:w="500" w:type="pct"/>
            <w:noWrap/>
            <w:hideMark/>
          </w:tcPr>
          <w:p w14:paraId="1E88083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08</w:t>
            </w:r>
          </w:p>
        </w:tc>
        <w:tc>
          <w:tcPr>
            <w:tcW w:w="500" w:type="pct"/>
            <w:noWrap/>
            <w:hideMark/>
          </w:tcPr>
          <w:p w14:paraId="63AF043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14E-06</w:t>
            </w:r>
          </w:p>
        </w:tc>
        <w:tc>
          <w:tcPr>
            <w:tcW w:w="500" w:type="pct"/>
            <w:noWrap/>
            <w:hideMark/>
          </w:tcPr>
          <w:p w14:paraId="4C415F3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02EF75E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2</w:t>
            </w:r>
          </w:p>
        </w:tc>
        <w:tc>
          <w:tcPr>
            <w:tcW w:w="500" w:type="pct"/>
            <w:noWrap/>
            <w:hideMark/>
          </w:tcPr>
          <w:p w14:paraId="378B41D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500" w:type="pct"/>
            <w:noWrap/>
            <w:hideMark/>
          </w:tcPr>
          <w:p w14:paraId="74689E0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C84799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9</w:t>
            </w:r>
          </w:p>
        </w:tc>
        <w:tc>
          <w:tcPr>
            <w:tcW w:w="500" w:type="pct"/>
            <w:noWrap/>
            <w:hideMark/>
          </w:tcPr>
          <w:p w14:paraId="3139957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500" w:type="pct"/>
            <w:noWrap/>
            <w:hideMark/>
          </w:tcPr>
          <w:p w14:paraId="0927903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104C4E4" w14:textId="77777777" w:rsidTr="00DB79DC">
        <w:trPr>
          <w:trHeight w:val="290"/>
        </w:trPr>
        <w:tc>
          <w:tcPr>
            <w:tcW w:w="500" w:type="pct"/>
            <w:noWrap/>
            <w:hideMark/>
          </w:tcPr>
          <w:p w14:paraId="7FC9CA2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Eda2r</w:t>
            </w:r>
          </w:p>
        </w:tc>
        <w:tc>
          <w:tcPr>
            <w:tcW w:w="500" w:type="pct"/>
            <w:noWrap/>
            <w:hideMark/>
          </w:tcPr>
          <w:p w14:paraId="7B5D6F3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09</w:t>
            </w:r>
          </w:p>
        </w:tc>
        <w:tc>
          <w:tcPr>
            <w:tcW w:w="500" w:type="pct"/>
            <w:noWrap/>
            <w:hideMark/>
          </w:tcPr>
          <w:p w14:paraId="4A7FA50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11E-09</w:t>
            </w:r>
          </w:p>
        </w:tc>
        <w:tc>
          <w:tcPr>
            <w:tcW w:w="500" w:type="pct"/>
            <w:noWrap/>
            <w:hideMark/>
          </w:tcPr>
          <w:p w14:paraId="1DEA217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9.39E-06</w:t>
            </w:r>
          </w:p>
        </w:tc>
        <w:tc>
          <w:tcPr>
            <w:tcW w:w="500" w:type="pct"/>
            <w:noWrap/>
            <w:hideMark/>
          </w:tcPr>
          <w:p w14:paraId="3A12564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4</w:t>
            </w:r>
          </w:p>
        </w:tc>
        <w:tc>
          <w:tcPr>
            <w:tcW w:w="500" w:type="pct"/>
            <w:noWrap/>
            <w:hideMark/>
          </w:tcPr>
          <w:p w14:paraId="6C84B44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8</w:t>
            </w:r>
          </w:p>
        </w:tc>
        <w:tc>
          <w:tcPr>
            <w:tcW w:w="500" w:type="pct"/>
            <w:noWrap/>
            <w:hideMark/>
          </w:tcPr>
          <w:p w14:paraId="3A05543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8</w:t>
            </w:r>
          </w:p>
        </w:tc>
        <w:tc>
          <w:tcPr>
            <w:tcW w:w="500" w:type="pct"/>
            <w:noWrap/>
            <w:hideMark/>
          </w:tcPr>
          <w:p w14:paraId="797BEFC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500" w:type="pct"/>
            <w:noWrap/>
            <w:hideMark/>
          </w:tcPr>
          <w:p w14:paraId="22AAC1E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2</w:t>
            </w:r>
          </w:p>
        </w:tc>
        <w:tc>
          <w:tcPr>
            <w:tcW w:w="500" w:type="pct"/>
            <w:noWrap/>
            <w:hideMark/>
          </w:tcPr>
          <w:p w14:paraId="0BDD39F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7BC687F" w14:textId="77777777" w:rsidTr="00DB79DC">
        <w:trPr>
          <w:trHeight w:val="290"/>
        </w:trPr>
        <w:tc>
          <w:tcPr>
            <w:tcW w:w="500" w:type="pct"/>
            <w:noWrap/>
            <w:hideMark/>
          </w:tcPr>
          <w:p w14:paraId="6F023FB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Eif2ak2</w:t>
            </w:r>
          </w:p>
        </w:tc>
        <w:tc>
          <w:tcPr>
            <w:tcW w:w="500" w:type="pct"/>
            <w:noWrap/>
            <w:hideMark/>
          </w:tcPr>
          <w:p w14:paraId="4452FDA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3</w:t>
            </w:r>
          </w:p>
        </w:tc>
        <w:tc>
          <w:tcPr>
            <w:tcW w:w="500" w:type="pct"/>
            <w:noWrap/>
            <w:hideMark/>
          </w:tcPr>
          <w:p w14:paraId="3ED92BD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94E-08</w:t>
            </w:r>
          </w:p>
        </w:tc>
        <w:tc>
          <w:tcPr>
            <w:tcW w:w="500" w:type="pct"/>
            <w:noWrap/>
            <w:hideMark/>
          </w:tcPr>
          <w:p w14:paraId="2C74620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45E-05</w:t>
            </w:r>
          </w:p>
        </w:tc>
        <w:tc>
          <w:tcPr>
            <w:tcW w:w="500" w:type="pct"/>
            <w:noWrap/>
            <w:hideMark/>
          </w:tcPr>
          <w:p w14:paraId="07E073F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5</w:t>
            </w:r>
          </w:p>
        </w:tc>
        <w:tc>
          <w:tcPr>
            <w:tcW w:w="500" w:type="pct"/>
            <w:noWrap/>
            <w:hideMark/>
          </w:tcPr>
          <w:p w14:paraId="48CE908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500" w:type="pct"/>
            <w:noWrap/>
            <w:hideMark/>
          </w:tcPr>
          <w:p w14:paraId="378B0F7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CDD173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500" w:type="pct"/>
            <w:noWrap/>
            <w:hideMark/>
          </w:tcPr>
          <w:p w14:paraId="78D010F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61279CE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D8948CC" w14:textId="77777777" w:rsidTr="00DB79DC">
        <w:trPr>
          <w:trHeight w:val="290"/>
        </w:trPr>
        <w:tc>
          <w:tcPr>
            <w:tcW w:w="500" w:type="pct"/>
            <w:noWrap/>
            <w:hideMark/>
          </w:tcPr>
          <w:p w14:paraId="2201AAA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Epsti1</w:t>
            </w:r>
          </w:p>
        </w:tc>
        <w:tc>
          <w:tcPr>
            <w:tcW w:w="500" w:type="pct"/>
            <w:noWrap/>
            <w:hideMark/>
          </w:tcPr>
          <w:p w14:paraId="34FC8C5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9</w:t>
            </w:r>
          </w:p>
        </w:tc>
        <w:tc>
          <w:tcPr>
            <w:tcW w:w="500" w:type="pct"/>
            <w:noWrap/>
            <w:hideMark/>
          </w:tcPr>
          <w:p w14:paraId="57A04D2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93E-05</w:t>
            </w:r>
          </w:p>
        </w:tc>
        <w:tc>
          <w:tcPr>
            <w:tcW w:w="500" w:type="pct"/>
            <w:noWrap/>
            <w:hideMark/>
          </w:tcPr>
          <w:p w14:paraId="3BBDAF4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76FB3C1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1</w:t>
            </w:r>
          </w:p>
        </w:tc>
        <w:tc>
          <w:tcPr>
            <w:tcW w:w="500" w:type="pct"/>
            <w:noWrap/>
            <w:hideMark/>
          </w:tcPr>
          <w:p w14:paraId="1F3E439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500" w:type="pct"/>
            <w:noWrap/>
            <w:hideMark/>
          </w:tcPr>
          <w:p w14:paraId="32B4832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217391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5</w:t>
            </w:r>
          </w:p>
        </w:tc>
        <w:tc>
          <w:tcPr>
            <w:tcW w:w="500" w:type="pct"/>
            <w:noWrap/>
            <w:hideMark/>
          </w:tcPr>
          <w:p w14:paraId="5FF618B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9</w:t>
            </w:r>
          </w:p>
        </w:tc>
        <w:tc>
          <w:tcPr>
            <w:tcW w:w="500" w:type="pct"/>
            <w:noWrap/>
            <w:hideMark/>
          </w:tcPr>
          <w:p w14:paraId="7F1F443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B4308AD" w14:textId="77777777" w:rsidTr="00DB79DC">
        <w:trPr>
          <w:trHeight w:val="290"/>
        </w:trPr>
        <w:tc>
          <w:tcPr>
            <w:tcW w:w="500" w:type="pct"/>
            <w:noWrap/>
            <w:hideMark/>
          </w:tcPr>
          <w:p w14:paraId="46BAB15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F830016B08Rik</w:t>
            </w:r>
          </w:p>
        </w:tc>
        <w:tc>
          <w:tcPr>
            <w:tcW w:w="500" w:type="pct"/>
            <w:noWrap/>
            <w:hideMark/>
          </w:tcPr>
          <w:p w14:paraId="0331705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40</w:t>
            </w:r>
          </w:p>
        </w:tc>
        <w:tc>
          <w:tcPr>
            <w:tcW w:w="500" w:type="pct"/>
            <w:noWrap/>
            <w:hideMark/>
          </w:tcPr>
          <w:p w14:paraId="1AAF22A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9E-06</w:t>
            </w:r>
          </w:p>
        </w:tc>
        <w:tc>
          <w:tcPr>
            <w:tcW w:w="500" w:type="pct"/>
            <w:noWrap/>
            <w:hideMark/>
          </w:tcPr>
          <w:p w14:paraId="4BD230B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59A40CE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9</w:t>
            </w:r>
          </w:p>
        </w:tc>
        <w:tc>
          <w:tcPr>
            <w:tcW w:w="500" w:type="pct"/>
            <w:noWrap/>
            <w:hideMark/>
          </w:tcPr>
          <w:p w14:paraId="059123F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500" w:type="pct"/>
            <w:noWrap/>
            <w:hideMark/>
          </w:tcPr>
          <w:p w14:paraId="2C1D66D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F00059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1</w:t>
            </w:r>
          </w:p>
        </w:tc>
        <w:tc>
          <w:tcPr>
            <w:tcW w:w="500" w:type="pct"/>
            <w:noWrap/>
            <w:hideMark/>
          </w:tcPr>
          <w:p w14:paraId="3EE3AC3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1</w:t>
            </w:r>
          </w:p>
        </w:tc>
        <w:tc>
          <w:tcPr>
            <w:tcW w:w="500" w:type="pct"/>
            <w:noWrap/>
            <w:hideMark/>
          </w:tcPr>
          <w:p w14:paraId="3F5216D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6A7B2BE" w14:textId="77777777" w:rsidTr="00DB79DC">
        <w:trPr>
          <w:trHeight w:val="290"/>
        </w:trPr>
        <w:tc>
          <w:tcPr>
            <w:tcW w:w="500" w:type="pct"/>
            <w:noWrap/>
            <w:hideMark/>
          </w:tcPr>
          <w:p w14:paraId="65B0B52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Gbp2</w:t>
            </w:r>
          </w:p>
        </w:tc>
        <w:tc>
          <w:tcPr>
            <w:tcW w:w="500" w:type="pct"/>
            <w:noWrap/>
            <w:hideMark/>
          </w:tcPr>
          <w:p w14:paraId="47219C7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76</w:t>
            </w:r>
          </w:p>
        </w:tc>
        <w:tc>
          <w:tcPr>
            <w:tcW w:w="500" w:type="pct"/>
            <w:noWrap/>
            <w:hideMark/>
          </w:tcPr>
          <w:p w14:paraId="6F7D37A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5.41E-06</w:t>
            </w:r>
          </w:p>
        </w:tc>
        <w:tc>
          <w:tcPr>
            <w:tcW w:w="500" w:type="pct"/>
            <w:noWrap/>
            <w:hideMark/>
          </w:tcPr>
          <w:p w14:paraId="31CD167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23E4164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5</w:t>
            </w:r>
          </w:p>
        </w:tc>
        <w:tc>
          <w:tcPr>
            <w:tcW w:w="500" w:type="pct"/>
            <w:noWrap/>
            <w:hideMark/>
          </w:tcPr>
          <w:p w14:paraId="003727A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500" w:type="pct"/>
            <w:noWrap/>
            <w:hideMark/>
          </w:tcPr>
          <w:p w14:paraId="5EF8787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D3389A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4</w:t>
            </w:r>
          </w:p>
        </w:tc>
        <w:tc>
          <w:tcPr>
            <w:tcW w:w="500" w:type="pct"/>
            <w:noWrap/>
            <w:hideMark/>
          </w:tcPr>
          <w:p w14:paraId="3D3410D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0</w:t>
            </w:r>
          </w:p>
        </w:tc>
        <w:tc>
          <w:tcPr>
            <w:tcW w:w="500" w:type="pct"/>
            <w:noWrap/>
            <w:hideMark/>
          </w:tcPr>
          <w:p w14:paraId="11773E8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B29E3E2" w14:textId="77777777" w:rsidTr="00DB79DC">
        <w:trPr>
          <w:trHeight w:val="290"/>
        </w:trPr>
        <w:tc>
          <w:tcPr>
            <w:tcW w:w="500" w:type="pct"/>
            <w:noWrap/>
            <w:hideMark/>
          </w:tcPr>
          <w:p w14:paraId="0A80DEB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Gbp3</w:t>
            </w:r>
          </w:p>
        </w:tc>
        <w:tc>
          <w:tcPr>
            <w:tcW w:w="500" w:type="pct"/>
            <w:noWrap/>
            <w:hideMark/>
          </w:tcPr>
          <w:p w14:paraId="0CEDEFF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8</w:t>
            </w:r>
          </w:p>
        </w:tc>
        <w:tc>
          <w:tcPr>
            <w:tcW w:w="500" w:type="pct"/>
            <w:noWrap/>
            <w:hideMark/>
          </w:tcPr>
          <w:p w14:paraId="1F1AF75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71E-08</w:t>
            </w:r>
          </w:p>
        </w:tc>
        <w:tc>
          <w:tcPr>
            <w:tcW w:w="500" w:type="pct"/>
            <w:noWrap/>
            <w:hideMark/>
          </w:tcPr>
          <w:p w14:paraId="688FE26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68E-05</w:t>
            </w:r>
          </w:p>
        </w:tc>
        <w:tc>
          <w:tcPr>
            <w:tcW w:w="500" w:type="pct"/>
            <w:noWrap/>
            <w:hideMark/>
          </w:tcPr>
          <w:p w14:paraId="72ED77C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6</w:t>
            </w:r>
          </w:p>
        </w:tc>
        <w:tc>
          <w:tcPr>
            <w:tcW w:w="500" w:type="pct"/>
            <w:noWrap/>
            <w:hideMark/>
          </w:tcPr>
          <w:p w14:paraId="1B19493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500" w:type="pct"/>
            <w:noWrap/>
            <w:hideMark/>
          </w:tcPr>
          <w:p w14:paraId="341A8BB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96F937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487868A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0</w:t>
            </w:r>
          </w:p>
        </w:tc>
        <w:tc>
          <w:tcPr>
            <w:tcW w:w="500" w:type="pct"/>
            <w:noWrap/>
            <w:hideMark/>
          </w:tcPr>
          <w:p w14:paraId="4E54ED8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0F44275" w14:textId="77777777" w:rsidTr="00DB79DC">
        <w:trPr>
          <w:trHeight w:val="290"/>
        </w:trPr>
        <w:tc>
          <w:tcPr>
            <w:tcW w:w="500" w:type="pct"/>
            <w:noWrap/>
            <w:hideMark/>
          </w:tcPr>
          <w:p w14:paraId="01182EA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Gbp4</w:t>
            </w:r>
          </w:p>
        </w:tc>
        <w:tc>
          <w:tcPr>
            <w:tcW w:w="500" w:type="pct"/>
            <w:noWrap/>
            <w:hideMark/>
          </w:tcPr>
          <w:p w14:paraId="17C225B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7</w:t>
            </w:r>
          </w:p>
        </w:tc>
        <w:tc>
          <w:tcPr>
            <w:tcW w:w="500" w:type="pct"/>
            <w:noWrap/>
            <w:hideMark/>
          </w:tcPr>
          <w:p w14:paraId="0E2EAD8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9.40E-07</w:t>
            </w:r>
          </w:p>
        </w:tc>
        <w:tc>
          <w:tcPr>
            <w:tcW w:w="500" w:type="pct"/>
            <w:noWrap/>
            <w:hideMark/>
          </w:tcPr>
          <w:p w14:paraId="2FC4390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15CB772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500" w:type="pct"/>
            <w:noWrap/>
            <w:hideMark/>
          </w:tcPr>
          <w:p w14:paraId="39A5D8B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6</w:t>
            </w:r>
          </w:p>
        </w:tc>
        <w:tc>
          <w:tcPr>
            <w:tcW w:w="500" w:type="pct"/>
            <w:noWrap/>
            <w:hideMark/>
          </w:tcPr>
          <w:p w14:paraId="2A77844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461AD5A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3</w:t>
            </w:r>
          </w:p>
        </w:tc>
        <w:tc>
          <w:tcPr>
            <w:tcW w:w="500" w:type="pct"/>
            <w:noWrap/>
            <w:hideMark/>
          </w:tcPr>
          <w:p w14:paraId="0E8398E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9</w:t>
            </w:r>
          </w:p>
        </w:tc>
        <w:tc>
          <w:tcPr>
            <w:tcW w:w="500" w:type="pct"/>
            <w:noWrap/>
            <w:hideMark/>
          </w:tcPr>
          <w:p w14:paraId="698C931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61DD042" w14:textId="77777777" w:rsidTr="00DB79DC">
        <w:trPr>
          <w:trHeight w:val="290"/>
        </w:trPr>
        <w:tc>
          <w:tcPr>
            <w:tcW w:w="500" w:type="pct"/>
            <w:noWrap/>
            <w:hideMark/>
          </w:tcPr>
          <w:p w14:paraId="45A65F9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Gbp6</w:t>
            </w:r>
          </w:p>
        </w:tc>
        <w:tc>
          <w:tcPr>
            <w:tcW w:w="500" w:type="pct"/>
            <w:noWrap/>
            <w:hideMark/>
          </w:tcPr>
          <w:p w14:paraId="1AAD081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81</w:t>
            </w:r>
          </w:p>
        </w:tc>
        <w:tc>
          <w:tcPr>
            <w:tcW w:w="500" w:type="pct"/>
            <w:noWrap/>
            <w:hideMark/>
          </w:tcPr>
          <w:p w14:paraId="7B1BCF4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2E-08</w:t>
            </w:r>
          </w:p>
        </w:tc>
        <w:tc>
          <w:tcPr>
            <w:tcW w:w="500" w:type="pct"/>
            <w:noWrap/>
            <w:hideMark/>
          </w:tcPr>
          <w:p w14:paraId="74EB420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90E-05</w:t>
            </w:r>
          </w:p>
        </w:tc>
        <w:tc>
          <w:tcPr>
            <w:tcW w:w="500" w:type="pct"/>
            <w:noWrap/>
            <w:hideMark/>
          </w:tcPr>
          <w:p w14:paraId="0051477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4</w:t>
            </w:r>
          </w:p>
        </w:tc>
        <w:tc>
          <w:tcPr>
            <w:tcW w:w="500" w:type="pct"/>
            <w:noWrap/>
            <w:hideMark/>
          </w:tcPr>
          <w:p w14:paraId="49302F6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58971D3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849BCC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5</w:t>
            </w:r>
          </w:p>
        </w:tc>
        <w:tc>
          <w:tcPr>
            <w:tcW w:w="500" w:type="pct"/>
            <w:noWrap/>
            <w:hideMark/>
          </w:tcPr>
          <w:p w14:paraId="7FDCBFD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500" w:type="pct"/>
            <w:noWrap/>
            <w:hideMark/>
          </w:tcPr>
          <w:p w14:paraId="52B7895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BD99267" w14:textId="77777777" w:rsidTr="00DB79DC">
        <w:trPr>
          <w:trHeight w:val="290"/>
        </w:trPr>
        <w:tc>
          <w:tcPr>
            <w:tcW w:w="500" w:type="pct"/>
            <w:noWrap/>
            <w:hideMark/>
          </w:tcPr>
          <w:p w14:paraId="20CB708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Gbp7</w:t>
            </w:r>
          </w:p>
        </w:tc>
        <w:tc>
          <w:tcPr>
            <w:tcW w:w="500" w:type="pct"/>
            <w:noWrap/>
            <w:hideMark/>
          </w:tcPr>
          <w:p w14:paraId="37A800B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8</w:t>
            </w:r>
          </w:p>
        </w:tc>
        <w:tc>
          <w:tcPr>
            <w:tcW w:w="500" w:type="pct"/>
            <w:noWrap/>
            <w:hideMark/>
          </w:tcPr>
          <w:p w14:paraId="4330765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88E-06</w:t>
            </w:r>
          </w:p>
        </w:tc>
        <w:tc>
          <w:tcPr>
            <w:tcW w:w="500" w:type="pct"/>
            <w:noWrap/>
            <w:hideMark/>
          </w:tcPr>
          <w:p w14:paraId="3539169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A23712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500" w:type="pct"/>
            <w:noWrap/>
            <w:hideMark/>
          </w:tcPr>
          <w:p w14:paraId="6CB97D2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500" w:type="pct"/>
            <w:noWrap/>
            <w:hideMark/>
          </w:tcPr>
          <w:p w14:paraId="2303F92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A7ACDF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043BA94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2</w:t>
            </w:r>
          </w:p>
        </w:tc>
        <w:tc>
          <w:tcPr>
            <w:tcW w:w="500" w:type="pct"/>
            <w:noWrap/>
            <w:hideMark/>
          </w:tcPr>
          <w:p w14:paraId="7FD93BD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D145AD9" w14:textId="77777777" w:rsidTr="00DB79DC">
        <w:trPr>
          <w:trHeight w:val="290"/>
        </w:trPr>
        <w:tc>
          <w:tcPr>
            <w:tcW w:w="500" w:type="pct"/>
            <w:noWrap/>
            <w:hideMark/>
          </w:tcPr>
          <w:p w14:paraId="74D2577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Gbp9</w:t>
            </w:r>
          </w:p>
        </w:tc>
        <w:tc>
          <w:tcPr>
            <w:tcW w:w="500" w:type="pct"/>
            <w:noWrap/>
            <w:hideMark/>
          </w:tcPr>
          <w:p w14:paraId="4471D56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4</w:t>
            </w:r>
          </w:p>
        </w:tc>
        <w:tc>
          <w:tcPr>
            <w:tcW w:w="500" w:type="pct"/>
            <w:noWrap/>
            <w:hideMark/>
          </w:tcPr>
          <w:p w14:paraId="5E14CFB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96E-06</w:t>
            </w:r>
          </w:p>
        </w:tc>
        <w:tc>
          <w:tcPr>
            <w:tcW w:w="500" w:type="pct"/>
            <w:noWrap/>
            <w:hideMark/>
          </w:tcPr>
          <w:p w14:paraId="5F71B6F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2885C60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3</w:t>
            </w:r>
          </w:p>
        </w:tc>
        <w:tc>
          <w:tcPr>
            <w:tcW w:w="500" w:type="pct"/>
            <w:noWrap/>
            <w:hideMark/>
          </w:tcPr>
          <w:p w14:paraId="2F0AC44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1</w:t>
            </w:r>
          </w:p>
        </w:tc>
        <w:tc>
          <w:tcPr>
            <w:tcW w:w="500" w:type="pct"/>
            <w:noWrap/>
            <w:hideMark/>
          </w:tcPr>
          <w:p w14:paraId="4B18811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061CB95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16FE95E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3</w:t>
            </w:r>
          </w:p>
        </w:tc>
        <w:tc>
          <w:tcPr>
            <w:tcW w:w="500" w:type="pct"/>
            <w:noWrap/>
            <w:hideMark/>
          </w:tcPr>
          <w:p w14:paraId="3FCA405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AF06B66" w14:textId="77777777" w:rsidTr="00DB79DC">
        <w:trPr>
          <w:trHeight w:val="290"/>
        </w:trPr>
        <w:tc>
          <w:tcPr>
            <w:tcW w:w="500" w:type="pct"/>
            <w:noWrap/>
            <w:hideMark/>
          </w:tcPr>
          <w:p w14:paraId="20EE049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Gm4841</w:t>
            </w:r>
          </w:p>
        </w:tc>
        <w:tc>
          <w:tcPr>
            <w:tcW w:w="500" w:type="pct"/>
            <w:noWrap/>
            <w:hideMark/>
          </w:tcPr>
          <w:p w14:paraId="66339CF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27</w:t>
            </w:r>
          </w:p>
        </w:tc>
        <w:tc>
          <w:tcPr>
            <w:tcW w:w="500" w:type="pct"/>
            <w:noWrap/>
            <w:hideMark/>
          </w:tcPr>
          <w:p w14:paraId="651A078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80E-06</w:t>
            </w:r>
          </w:p>
        </w:tc>
        <w:tc>
          <w:tcPr>
            <w:tcW w:w="500" w:type="pct"/>
            <w:noWrap/>
            <w:hideMark/>
          </w:tcPr>
          <w:p w14:paraId="329F7E5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2BBDACB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4</w:t>
            </w:r>
          </w:p>
        </w:tc>
        <w:tc>
          <w:tcPr>
            <w:tcW w:w="500" w:type="pct"/>
            <w:noWrap/>
            <w:hideMark/>
          </w:tcPr>
          <w:p w14:paraId="2697A04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500" w:type="pct"/>
            <w:noWrap/>
            <w:hideMark/>
          </w:tcPr>
          <w:p w14:paraId="21ED902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1C0DEE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4</w:t>
            </w:r>
          </w:p>
        </w:tc>
        <w:tc>
          <w:tcPr>
            <w:tcW w:w="500" w:type="pct"/>
            <w:noWrap/>
            <w:hideMark/>
          </w:tcPr>
          <w:p w14:paraId="4F33DB2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500" w:type="pct"/>
            <w:noWrap/>
            <w:hideMark/>
          </w:tcPr>
          <w:p w14:paraId="136B001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D7A85DF" w14:textId="77777777" w:rsidTr="00DB79DC">
        <w:trPr>
          <w:trHeight w:val="290"/>
        </w:trPr>
        <w:tc>
          <w:tcPr>
            <w:tcW w:w="500" w:type="pct"/>
            <w:noWrap/>
            <w:hideMark/>
          </w:tcPr>
          <w:p w14:paraId="4454DC2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lastRenderedPageBreak/>
              <w:t>Gm4951</w:t>
            </w:r>
          </w:p>
        </w:tc>
        <w:tc>
          <w:tcPr>
            <w:tcW w:w="500" w:type="pct"/>
            <w:noWrap/>
            <w:hideMark/>
          </w:tcPr>
          <w:p w14:paraId="068DC10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91</w:t>
            </w:r>
          </w:p>
        </w:tc>
        <w:tc>
          <w:tcPr>
            <w:tcW w:w="500" w:type="pct"/>
            <w:noWrap/>
            <w:hideMark/>
          </w:tcPr>
          <w:p w14:paraId="0733A1C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25E-09</w:t>
            </w:r>
          </w:p>
        </w:tc>
        <w:tc>
          <w:tcPr>
            <w:tcW w:w="500" w:type="pct"/>
            <w:noWrap/>
            <w:hideMark/>
          </w:tcPr>
          <w:p w14:paraId="62D246E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9.39E-06</w:t>
            </w:r>
          </w:p>
        </w:tc>
        <w:tc>
          <w:tcPr>
            <w:tcW w:w="500" w:type="pct"/>
            <w:noWrap/>
            <w:hideMark/>
          </w:tcPr>
          <w:p w14:paraId="37F5FBA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4</w:t>
            </w:r>
          </w:p>
        </w:tc>
        <w:tc>
          <w:tcPr>
            <w:tcW w:w="500" w:type="pct"/>
            <w:noWrap/>
            <w:hideMark/>
          </w:tcPr>
          <w:p w14:paraId="72C5292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10C8F9C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09228F0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4</w:t>
            </w:r>
          </w:p>
        </w:tc>
        <w:tc>
          <w:tcPr>
            <w:tcW w:w="500" w:type="pct"/>
            <w:noWrap/>
            <w:hideMark/>
          </w:tcPr>
          <w:p w14:paraId="0DD5A33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57E313C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660E40D" w14:textId="77777777" w:rsidTr="00DB79DC">
        <w:trPr>
          <w:trHeight w:val="290"/>
        </w:trPr>
        <w:tc>
          <w:tcPr>
            <w:tcW w:w="500" w:type="pct"/>
            <w:noWrap/>
            <w:hideMark/>
          </w:tcPr>
          <w:p w14:paraId="206E87E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Gm5431</w:t>
            </w:r>
          </w:p>
        </w:tc>
        <w:tc>
          <w:tcPr>
            <w:tcW w:w="500" w:type="pct"/>
            <w:noWrap/>
            <w:hideMark/>
          </w:tcPr>
          <w:p w14:paraId="4B60F5E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2</w:t>
            </w:r>
          </w:p>
        </w:tc>
        <w:tc>
          <w:tcPr>
            <w:tcW w:w="500" w:type="pct"/>
            <w:noWrap/>
            <w:hideMark/>
          </w:tcPr>
          <w:p w14:paraId="61C7375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05E-05</w:t>
            </w:r>
          </w:p>
        </w:tc>
        <w:tc>
          <w:tcPr>
            <w:tcW w:w="500" w:type="pct"/>
            <w:noWrap/>
            <w:hideMark/>
          </w:tcPr>
          <w:p w14:paraId="32A4332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604AE10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500" w:type="pct"/>
            <w:noWrap/>
            <w:hideMark/>
          </w:tcPr>
          <w:p w14:paraId="33A82B3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0</w:t>
            </w:r>
          </w:p>
        </w:tc>
        <w:tc>
          <w:tcPr>
            <w:tcW w:w="500" w:type="pct"/>
            <w:noWrap/>
            <w:hideMark/>
          </w:tcPr>
          <w:p w14:paraId="558F2DC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0DD1A9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500" w:type="pct"/>
            <w:noWrap/>
            <w:hideMark/>
          </w:tcPr>
          <w:p w14:paraId="6D51FC2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6</w:t>
            </w:r>
          </w:p>
        </w:tc>
        <w:tc>
          <w:tcPr>
            <w:tcW w:w="500" w:type="pct"/>
            <w:noWrap/>
            <w:hideMark/>
          </w:tcPr>
          <w:p w14:paraId="7D425FC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8E94CA3" w14:textId="77777777" w:rsidTr="00DB79DC">
        <w:trPr>
          <w:trHeight w:val="290"/>
        </w:trPr>
        <w:tc>
          <w:tcPr>
            <w:tcW w:w="500" w:type="pct"/>
            <w:noWrap/>
            <w:hideMark/>
          </w:tcPr>
          <w:p w14:paraId="7E19BEA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Gm8995</w:t>
            </w:r>
          </w:p>
        </w:tc>
        <w:tc>
          <w:tcPr>
            <w:tcW w:w="500" w:type="pct"/>
            <w:noWrap/>
            <w:hideMark/>
          </w:tcPr>
          <w:p w14:paraId="3CB5121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4</w:t>
            </w:r>
          </w:p>
        </w:tc>
        <w:tc>
          <w:tcPr>
            <w:tcW w:w="500" w:type="pct"/>
            <w:noWrap/>
            <w:hideMark/>
          </w:tcPr>
          <w:p w14:paraId="098315E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97E-05</w:t>
            </w:r>
          </w:p>
        </w:tc>
        <w:tc>
          <w:tcPr>
            <w:tcW w:w="500" w:type="pct"/>
            <w:noWrap/>
            <w:hideMark/>
          </w:tcPr>
          <w:p w14:paraId="04ED19B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16FF40B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1</w:t>
            </w:r>
          </w:p>
        </w:tc>
        <w:tc>
          <w:tcPr>
            <w:tcW w:w="500" w:type="pct"/>
            <w:noWrap/>
            <w:hideMark/>
          </w:tcPr>
          <w:p w14:paraId="5961924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1</w:t>
            </w:r>
          </w:p>
        </w:tc>
        <w:tc>
          <w:tcPr>
            <w:tcW w:w="500" w:type="pct"/>
            <w:noWrap/>
            <w:hideMark/>
          </w:tcPr>
          <w:p w14:paraId="0F358EA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14AF575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25B786C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1</w:t>
            </w:r>
          </w:p>
        </w:tc>
        <w:tc>
          <w:tcPr>
            <w:tcW w:w="500" w:type="pct"/>
            <w:noWrap/>
            <w:hideMark/>
          </w:tcPr>
          <w:p w14:paraId="0CBAE4D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D843E5A" w14:textId="77777777" w:rsidTr="00DB79DC">
        <w:trPr>
          <w:trHeight w:val="290"/>
        </w:trPr>
        <w:tc>
          <w:tcPr>
            <w:tcW w:w="500" w:type="pct"/>
            <w:noWrap/>
            <w:hideMark/>
          </w:tcPr>
          <w:p w14:paraId="292E0F3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Gvin-ps2</w:t>
            </w:r>
          </w:p>
        </w:tc>
        <w:tc>
          <w:tcPr>
            <w:tcW w:w="500" w:type="pct"/>
            <w:noWrap/>
            <w:hideMark/>
          </w:tcPr>
          <w:p w14:paraId="6709759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8</w:t>
            </w:r>
          </w:p>
        </w:tc>
        <w:tc>
          <w:tcPr>
            <w:tcW w:w="500" w:type="pct"/>
            <w:noWrap/>
            <w:hideMark/>
          </w:tcPr>
          <w:p w14:paraId="70F0CA7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5.32E-07</w:t>
            </w:r>
          </w:p>
        </w:tc>
        <w:tc>
          <w:tcPr>
            <w:tcW w:w="500" w:type="pct"/>
            <w:noWrap/>
            <w:hideMark/>
          </w:tcPr>
          <w:p w14:paraId="6094224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2DF4D38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9</w:t>
            </w:r>
          </w:p>
        </w:tc>
        <w:tc>
          <w:tcPr>
            <w:tcW w:w="500" w:type="pct"/>
            <w:noWrap/>
            <w:hideMark/>
          </w:tcPr>
          <w:p w14:paraId="246440B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500" w:type="pct"/>
            <w:noWrap/>
            <w:hideMark/>
          </w:tcPr>
          <w:p w14:paraId="3514197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F224B7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500" w:type="pct"/>
            <w:noWrap/>
            <w:hideMark/>
          </w:tcPr>
          <w:p w14:paraId="41B5EE8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4</w:t>
            </w:r>
          </w:p>
        </w:tc>
        <w:tc>
          <w:tcPr>
            <w:tcW w:w="500" w:type="pct"/>
            <w:noWrap/>
            <w:hideMark/>
          </w:tcPr>
          <w:p w14:paraId="7B8C396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AE78D24" w14:textId="77777777" w:rsidTr="00DB79DC">
        <w:trPr>
          <w:trHeight w:val="290"/>
        </w:trPr>
        <w:tc>
          <w:tcPr>
            <w:tcW w:w="500" w:type="pct"/>
            <w:noWrap/>
            <w:hideMark/>
          </w:tcPr>
          <w:p w14:paraId="6558D33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Gvin-ps4</w:t>
            </w:r>
          </w:p>
        </w:tc>
        <w:tc>
          <w:tcPr>
            <w:tcW w:w="500" w:type="pct"/>
            <w:noWrap/>
            <w:hideMark/>
          </w:tcPr>
          <w:p w14:paraId="1BACD57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7</w:t>
            </w:r>
          </w:p>
        </w:tc>
        <w:tc>
          <w:tcPr>
            <w:tcW w:w="500" w:type="pct"/>
            <w:noWrap/>
            <w:hideMark/>
          </w:tcPr>
          <w:p w14:paraId="50868EF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30E-06</w:t>
            </w:r>
          </w:p>
        </w:tc>
        <w:tc>
          <w:tcPr>
            <w:tcW w:w="500" w:type="pct"/>
            <w:noWrap/>
            <w:hideMark/>
          </w:tcPr>
          <w:p w14:paraId="5528B92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165327C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6</w:t>
            </w:r>
          </w:p>
        </w:tc>
        <w:tc>
          <w:tcPr>
            <w:tcW w:w="500" w:type="pct"/>
            <w:noWrap/>
            <w:hideMark/>
          </w:tcPr>
          <w:p w14:paraId="0F2A537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500" w:type="pct"/>
            <w:noWrap/>
            <w:hideMark/>
          </w:tcPr>
          <w:p w14:paraId="65CFCE7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030C92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500" w:type="pct"/>
            <w:noWrap/>
            <w:hideMark/>
          </w:tcPr>
          <w:p w14:paraId="1AA2BFA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0</w:t>
            </w:r>
          </w:p>
        </w:tc>
        <w:tc>
          <w:tcPr>
            <w:tcW w:w="500" w:type="pct"/>
            <w:noWrap/>
            <w:hideMark/>
          </w:tcPr>
          <w:p w14:paraId="709F50B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381CD62" w14:textId="77777777" w:rsidTr="00DB79DC">
        <w:trPr>
          <w:trHeight w:val="290"/>
        </w:trPr>
        <w:tc>
          <w:tcPr>
            <w:tcW w:w="500" w:type="pct"/>
            <w:noWrap/>
            <w:hideMark/>
          </w:tcPr>
          <w:p w14:paraId="101E54D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Gvin1</w:t>
            </w:r>
          </w:p>
        </w:tc>
        <w:tc>
          <w:tcPr>
            <w:tcW w:w="500" w:type="pct"/>
            <w:noWrap/>
            <w:hideMark/>
          </w:tcPr>
          <w:p w14:paraId="76AA009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81</w:t>
            </w:r>
          </w:p>
        </w:tc>
        <w:tc>
          <w:tcPr>
            <w:tcW w:w="500" w:type="pct"/>
            <w:noWrap/>
            <w:hideMark/>
          </w:tcPr>
          <w:p w14:paraId="72E49E8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9.23E-07</w:t>
            </w:r>
          </w:p>
        </w:tc>
        <w:tc>
          <w:tcPr>
            <w:tcW w:w="500" w:type="pct"/>
            <w:noWrap/>
            <w:hideMark/>
          </w:tcPr>
          <w:p w14:paraId="47A38C5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84CE9C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8</w:t>
            </w:r>
          </w:p>
        </w:tc>
        <w:tc>
          <w:tcPr>
            <w:tcW w:w="500" w:type="pct"/>
            <w:noWrap/>
            <w:hideMark/>
          </w:tcPr>
          <w:p w14:paraId="69B2871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500" w:type="pct"/>
            <w:noWrap/>
            <w:hideMark/>
          </w:tcPr>
          <w:p w14:paraId="00F6200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D36903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500" w:type="pct"/>
            <w:noWrap/>
            <w:hideMark/>
          </w:tcPr>
          <w:p w14:paraId="3148781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3</w:t>
            </w:r>
          </w:p>
        </w:tc>
        <w:tc>
          <w:tcPr>
            <w:tcW w:w="500" w:type="pct"/>
            <w:noWrap/>
            <w:hideMark/>
          </w:tcPr>
          <w:p w14:paraId="4434AA9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2B466DC" w14:textId="77777777" w:rsidTr="00DB79DC">
        <w:trPr>
          <w:trHeight w:val="290"/>
        </w:trPr>
        <w:tc>
          <w:tcPr>
            <w:tcW w:w="500" w:type="pct"/>
            <w:noWrap/>
            <w:hideMark/>
          </w:tcPr>
          <w:p w14:paraId="15B0F09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Gvin2</w:t>
            </w:r>
          </w:p>
        </w:tc>
        <w:tc>
          <w:tcPr>
            <w:tcW w:w="500" w:type="pct"/>
            <w:noWrap/>
            <w:hideMark/>
          </w:tcPr>
          <w:p w14:paraId="400B598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83</w:t>
            </w:r>
          </w:p>
        </w:tc>
        <w:tc>
          <w:tcPr>
            <w:tcW w:w="500" w:type="pct"/>
            <w:noWrap/>
            <w:hideMark/>
          </w:tcPr>
          <w:p w14:paraId="0E75729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8.46E-07</w:t>
            </w:r>
          </w:p>
        </w:tc>
        <w:tc>
          <w:tcPr>
            <w:tcW w:w="500" w:type="pct"/>
            <w:noWrap/>
            <w:hideMark/>
          </w:tcPr>
          <w:p w14:paraId="4ABAFF8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02EA8A2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9</w:t>
            </w:r>
          </w:p>
        </w:tc>
        <w:tc>
          <w:tcPr>
            <w:tcW w:w="500" w:type="pct"/>
            <w:noWrap/>
            <w:hideMark/>
          </w:tcPr>
          <w:p w14:paraId="7AC1FFE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7F82708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4A2392F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500" w:type="pct"/>
            <w:noWrap/>
            <w:hideMark/>
          </w:tcPr>
          <w:p w14:paraId="51CA79F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FB6610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DB78D93" w14:textId="77777777" w:rsidTr="00DB79DC">
        <w:trPr>
          <w:trHeight w:val="290"/>
        </w:trPr>
        <w:tc>
          <w:tcPr>
            <w:tcW w:w="500" w:type="pct"/>
            <w:noWrap/>
            <w:hideMark/>
          </w:tcPr>
          <w:p w14:paraId="0DDAFDA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Herc6</w:t>
            </w:r>
          </w:p>
        </w:tc>
        <w:tc>
          <w:tcPr>
            <w:tcW w:w="500" w:type="pct"/>
            <w:noWrap/>
            <w:hideMark/>
          </w:tcPr>
          <w:p w14:paraId="2541FA1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4</w:t>
            </w:r>
          </w:p>
        </w:tc>
        <w:tc>
          <w:tcPr>
            <w:tcW w:w="500" w:type="pct"/>
            <w:noWrap/>
            <w:hideMark/>
          </w:tcPr>
          <w:p w14:paraId="6F22FE1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16E-06</w:t>
            </w:r>
          </w:p>
        </w:tc>
        <w:tc>
          <w:tcPr>
            <w:tcW w:w="500" w:type="pct"/>
            <w:noWrap/>
            <w:hideMark/>
          </w:tcPr>
          <w:p w14:paraId="2C7AC71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7D34BE9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0</w:t>
            </w:r>
          </w:p>
        </w:tc>
        <w:tc>
          <w:tcPr>
            <w:tcW w:w="500" w:type="pct"/>
            <w:noWrap/>
            <w:hideMark/>
          </w:tcPr>
          <w:p w14:paraId="6B8126C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54BABF9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1B560A4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4</w:t>
            </w:r>
          </w:p>
        </w:tc>
        <w:tc>
          <w:tcPr>
            <w:tcW w:w="500" w:type="pct"/>
            <w:noWrap/>
            <w:hideMark/>
          </w:tcPr>
          <w:p w14:paraId="4ED6407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1</w:t>
            </w:r>
          </w:p>
        </w:tc>
        <w:tc>
          <w:tcPr>
            <w:tcW w:w="500" w:type="pct"/>
            <w:noWrap/>
            <w:hideMark/>
          </w:tcPr>
          <w:p w14:paraId="0C7488F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3B4005D" w14:textId="77777777" w:rsidTr="00DB79DC">
        <w:trPr>
          <w:trHeight w:val="290"/>
        </w:trPr>
        <w:tc>
          <w:tcPr>
            <w:tcW w:w="500" w:type="pct"/>
            <w:noWrap/>
            <w:hideMark/>
          </w:tcPr>
          <w:p w14:paraId="35BF276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Hspb7</w:t>
            </w:r>
          </w:p>
        </w:tc>
        <w:tc>
          <w:tcPr>
            <w:tcW w:w="500" w:type="pct"/>
            <w:noWrap/>
            <w:hideMark/>
          </w:tcPr>
          <w:p w14:paraId="0158778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68</w:t>
            </w:r>
          </w:p>
        </w:tc>
        <w:tc>
          <w:tcPr>
            <w:tcW w:w="500" w:type="pct"/>
            <w:noWrap/>
            <w:hideMark/>
          </w:tcPr>
          <w:p w14:paraId="39ED9A2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8.26E-06</w:t>
            </w:r>
          </w:p>
        </w:tc>
        <w:tc>
          <w:tcPr>
            <w:tcW w:w="500" w:type="pct"/>
            <w:noWrap/>
            <w:hideMark/>
          </w:tcPr>
          <w:p w14:paraId="6B40BC6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2D8819E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500" w:type="pct"/>
            <w:noWrap/>
            <w:hideMark/>
          </w:tcPr>
          <w:p w14:paraId="59576B9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1</w:t>
            </w:r>
          </w:p>
        </w:tc>
        <w:tc>
          <w:tcPr>
            <w:tcW w:w="500" w:type="pct"/>
            <w:noWrap/>
            <w:hideMark/>
          </w:tcPr>
          <w:p w14:paraId="09C77F8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4574720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1F47466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7</w:t>
            </w:r>
          </w:p>
        </w:tc>
        <w:tc>
          <w:tcPr>
            <w:tcW w:w="500" w:type="pct"/>
            <w:noWrap/>
            <w:hideMark/>
          </w:tcPr>
          <w:p w14:paraId="0C65427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D8C17C6" w14:textId="77777777" w:rsidTr="00DB79DC">
        <w:trPr>
          <w:trHeight w:val="290"/>
        </w:trPr>
        <w:tc>
          <w:tcPr>
            <w:tcW w:w="500" w:type="pct"/>
            <w:noWrap/>
            <w:hideMark/>
          </w:tcPr>
          <w:p w14:paraId="4B7EB28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fi203</w:t>
            </w:r>
          </w:p>
        </w:tc>
        <w:tc>
          <w:tcPr>
            <w:tcW w:w="500" w:type="pct"/>
            <w:noWrap/>
            <w:hideMark/>
          </w:tcPr>
          <w:p w14:paraId="569478A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6</w:t>
            </w:r>
          </w:p>
        </w:tc>
        <w:tc>
          <w:tcPr>
            <w:tcW w:w="500" w:type="pct"/>
            <w:noWrap/>
            <w:hideMark/>
          </w:tcPr>
          <w:p w14:paraId="18E4952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8E-06</w:t>
            </w:r>
          </w:p>
        </w:tc>
        <w:tc>
          <w:tcPr>
            <w:tcW w:w="500" w:type="pct"/>
            <w:noWrap/>
            <w:hideMark/>
          </w:tcPr>
          <w:p w14:paraId="143BAD4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50732CA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4</w:t>
            </w:r>
          </w:p>
        </w:tc>
        <w:tc>
          <w:tcPr>
            <w:tcW w:w="500" w:type="pct"/>
            <w:noWrap/>
            <w:hideMark/>
          </w:tcPr>
          <w:p w14:paraId="6D859EF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3A2F894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4CB30B4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500" w:type="pct"/>
            <w:noWrap/>
            <w:hideMark/>
          </w:tcPr>
          <w:p w14:paraId="0BC4F83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1</w:t>
            </w:r>
          </w:p>
        </w:tc>
        <w:tc>
          <w:tcPr>
            <w:tcW w:w="500" w:type="pct"/>
            <w:noWrap/>
            <w:hideMark/>
          </w:tcPr>
          <w:p w14:paraId="1E722F4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8A7D51B" w14:textId="77777777" w:rsidTr="00DB79DC">
        <w:trPr>
          <w:trHeight w:val="290"/>
        </w:trPr>
        <w:tc>
          <w:tcPr>
            <w:tcW w:w="500" w:type="pct"/>
            <w:noWrap/>
            <w:hideMark/>
          </w:tcPr>
          <w:p w14:paraId="2278D92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fi204</w:t>
            </w:r>
          </w:p>
        </w:tc>
        <w:tc>
          <w:tcPr>
            <w:tcW w:w="500" w:type="pct"/>
            <w:noWrap/>
            <w:hideMark/>
          </w:tcPr>
          <w:p w14:paraId="112E846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58</w:t>
            </w:r>
          </w:p>
        </w:tc>
        <w:tc>
          <w:tcPr>
            <w:tcW w:w="500" w:type="pct"/>
            <w:noWrap/>
            <w:hideMark/>
          </w:tcPr>
          <w:p w14:paraId="409B47B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3E-06</w:t>
            </w:r>
          </w:p>
        </w:tc>
        <w:tc>
          <w:tcPr>
            <w:tcW w:w="500" w:type="pct"/>
            <w:noWrap/>
            <w:hideMark/>
          </w:tcPr>
          <w:p w14:paraId="201A92C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367D42E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8</w:t>
            </w:r>
          </w:p>
        </w:tc>
        <w:tc>
          <w:tcPr>
            <w:tcW w:w="500" w:type="pct"/>
            <w:noWrap/>
            <w:hideMark/>
          </w:tcPr>
          <w:p w14:paraId="7E7C0EE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78557BB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0278827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500" w:type="pct"/>
            <w:noWrap/>
            <w:hideMark/>
          </w:tcPr>
          <w:p w14:paraId="6432A8E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1</w:t>
            </w:r>
          </w:p>
        </w:tc>
        <w:tc>
          <w:tcPr>
            <w:tcW w:w="500" w:type="pct"/>
            <w:noWrap/>
            <w:hideMark/>
          </w:tcPr>
          <w:p w14:paraId="0685DE2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D8134A7" w14:textId="77777777" w:rsidTr="00DB79DC">
        <w:trPr>
          <w:trHeight w:val="290"/>
        </w:trPr>
        <w:tc>
          <w:tcPr>
            <w:tcW w:w="500" w:type="pct"/>
            <w:noWrap/>
            <w:hideMark/>
          </w:tcPr>
          <w:p w14:paraId="39A7585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fi207</w:t>
            </w:r>
          </w:p>
        </w:tc>
        <w:tc>
          <w:tcPr>
            <w:tcW w:w="500" w:type="pct"/>
            <w:noWrap/>
            <w:hideMark/>
          </w:tcPr>
          <w:p w14:paraId="63F4817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4</w:t>
            </w:r>
          </w:p>
        </w:tc>
        <w:tc>
          <w:tcPr>
            <w:tcW w:w="500" w:type="pct"/>
            <w:noWrap/>
            <w:hideMark/>
          </w:tcPr>
          <w:p w14:paraId="3617316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24E-05</w:t>
            </w:r>
          </w:p>
        </w:tc>
        <w:tc>
          <w:tcPr>
            <w:tcW w:w="500" w:type="pct"/>
            <w:noWrap/>
            <w:hideMark/>
          </w:tcPr>
          <w:p w14:paraId="32CF3CB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5358514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500" w:type="pct"/>
            <w:noWrap/>
            <w:hideMark/>
          </w:tcPr>
          <w:p w14:paraId="7E33F29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500" w:type="pct"/>
            <w:noWrap/>
            <w:hideMark/>
          </w:tcPr>
          <w:p w14:paraId="29EEF2E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4EE99CF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7</w:t>
            </w:r>
          </w:p>
        </w:tc>
        <w:tc>
          <w:tcPr>
            <w:tcW w:w="500" w:type="pct"/>
            <w:noWrap/>
            <w:hideMark/>
          </w:tcPr>
          <w:p w14:paraId="7336FAF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500" w:type="pct"/>
            <w:noWrap/>
            <w:hideMark/>
          </w:tcPr>
          <w:p w14:paraId="1F474DD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DC803FF" w14:textId="77777777" w:rsidTr="00DB79DC">
        <w:trPr>
          <w:trHeight w:val="290"/>
        </w:trPr>
        <w:tc>
          <w:tcPr>
            <w:tcW w:w="500" w:type="pct"/>
            <w:noWrap/>
            <w:hideMark/>
          </w:tcPr>
          <w:p w14:paraId="30CDA97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fi213</w:t>
            </w:r>
          </w:p>
        </w:tc>
        <w:tc>
          <w:tcPr>
            <w:tcW w:w="500" w:type="pct"/>
            <w:noWrap/>
            <w:hideMark/>
          </w:tcPr>
          <w:p w14:paraId="5CEACF9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70</w:t>
            </w:r>
          </w:p>
        </w:tc>
        <w:tc>
          <w:tcPr>
            <w:tcW w:w="500" w:type="pct"/>
            <w:noWrap/>
            <w:hideMark/>
          </w:tcPr>
          <w:p w14:paraId="372A7E6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31E-07</w:t>
            </w:r>
          </w:p>
        </w:tc>
        <w:tc>
          <w:tcPr>
            <w:tcW w:w="500" w:type="pct"/>
            <w:noWrap/>
            <w:hideMark/>
          </w:tcPr>
          <w:p w14:paraId="744088F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AD2569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1</w:t>
            </w:r>
          </w:p>
        </w:tc>
        <w:tc>
          <w:tcPr>
            <w:tcW w:w="500" w:type="pct"/>
            <w:noWrap/>
            <w:hideMark/>
          </w:tcPr>
          <w:p w14:paraId="2252004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3EE1A10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0EA447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5</w:t>
            </w:r>
          </w:p>
        </w:tc>
        <w:tc>
          <w:tcPr>
            <w:tcW w:w="500" w:type="pct"/>
            <w:noWrap/>
            <w:hideMark/>
          </w:tcPr>
          <w:p w14:paraId="6652077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500" w:type="pct"/>
            <w:noWrap/>
            <w:hideMark/>
          </w:tcPr>
          <w:p w14:paraId="73F51F8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A830EC9" w14:textId="77777777" w:rsidTr="00DB79DC">
        <w:trPr>
          <w:trHeight w:val="290"/>
        </w:trPr>
        <w:tc>
          <w:tcPr>
            <w:tcW w:w="500" w:type="pct"/>
            <w:noWrap/>
            <w:hideMark/>
          </w:tcPr>
          <w:p w14:paraId="1D4E01B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fi27l2a</w:t>
            </w:r>
          </w:p>
        </w:tc>
        <w:tc>
          <w:tcPr>
            <w:tcW w:w="500" w:type="pct"/>
            <w:noWrap/>
            <w:hideMark/>
          </w:tcPr>
          <w:p w14:paraId="54A4862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42</w:t>
            </w:r>
          </w:p>
        </w:tc>
        <w:tc>
          <w:tcPr>
            <w:tcW w:w="500" w:type="pct"/>
            <w:noWrap/>
            <w:hideMark/>
          </w:tcPr>
          <w:p w14:paraId="46BC24C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66E-05</w:t>
            </w:r>
          </w:p>
        </w:tc>
        <w:tc>
          <w:tcPr>
            <w:tcW w:w="500" w:type="pct"/>
            <w:noWrap/>
            <w:hideMark/>
          </w:tcPr>
          <w:p w14:paraId="3ADB6AC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0E9C9D5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1</w:t>
            </w:r>
          </w:p>
        </w:tc>
        <w:tc>
          <w:tcPr>
            <w:tcW w:w="500" w:type="pct"/>
            <w:noWrap/>
            <w:hideMark/>
          </w:tcPr>
          <w:p w14:paraId="294C601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500" w:type="pct"/>
            <w:noWrap/>
            <w:hideMark/>
          </w:tcPr>
          <w:p w14:paraId="720FB54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FAB9F2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500" w:type="pct"/>
            <w:noWrap/>
            <w:hideMark/>
          </w:tcPr>
          <w:p w14:paraId="56061E0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4</w:t>
            </w:r>
          </w:p>
        </w:tc>
        <w:tc>
          <w:tcPr>
            <w:tcW w:w="500" w:type="pct"/>
            <w:noWrap/>
            <w:hideMark/>
          </w:tcPr>
          <w:p w14:paraId="43BB7BA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CA3E012" w14:textId="77777777" w:rsidTr="00DB79DC">
        <w:trPr>
          <w:trHeight w:val="290"/>
        </w:trPr>
        <w:tc>
          <w:tcPr>
            <w:tcW w:w="500" w:type="pct"/>
            <w:noWrap/>
            <w:hideMark/>
          </w:tcPr>
          <w:p w14:paraId="60DADE1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fi44</w:t>
            </w:r>
          </w:p>
        </w:tc>
        <w:tc>
          <w:tcPr>
            <w:tcW w:w="500" w:type="pct"/>
            <w:noWrap/>
            <w:hideMark/>
          </w:tcPr>
          <w:p w14:paraId="478693C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99</w:t>
            </w:r>
          </w:p>
        </w:tc>
        <w:tc>
          <w:tcPr>
            <w:tcW w:w="500" w:type="pct"/>
            <w:noWrap/>
            <w:hideMark/>
          </w:tcPr>
          <w:p w14:paraId="10E05CC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37E-10</w:t>
            </w:r>
          </w:p>
        </w:tc>
        <w:tc>
          <w:tcPr>
            <w:tcW w:w="500" w:type="pct"/>
            <w:noWrap/>
            <w:hideMark/>
          </w:tcPr>
          <w:p w14:paraId="0A5471E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9E-06</w:t>
            </w:r>
          </w:p>
        </w:tc>
        <w:tc>
          <w:tcPr>
            <w:tcW w:w="500" w:type="pct"/>
            <w:noWrap/>
            <w:hideMark/>
          </w:tcPr>
          <w:p w14:paraId="64A2471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7</w:t>
            </w:r>
          </w:p>
        </w:tc>
        <w:tc>
          <w:tcPr>
            <w:tcW w:w="500" w:type="pct"/>
            <w:noWrap/>
            <w:hideMark/>
          </w:tcPr>
          <w:p w14:paraId="408E229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27D1972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2EA18C8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6</w:t>
            </w:r>
          </w:p>
        </w:tc>
        <w:tc>
          <w:tcPr>
            <w:tcW w:w="500" w:type="pct"/>
            <w:noWrap/>
            <w:hideMark/>
          </w:tcPr>
          <w:p w14:paraId="06985E6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1E6A3C9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952E2B0" w14:textId="77777777" w:rsidTr="00DB79DC">
        <w:trPr>
          <w:trHeight w:val="290"/>
        </w:trPr>
        <w:tc>
          <w:tcPr>
            <w:tcW w:w="500" w:type="pct"/>
            <w:noWrap/>
            <w:hideMark/>
          </w:tcPr>
          <w:p w14:paraId="65D8039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fi47</w:t>
            </w:r>
          </w:p>
        </w:tc>
        <w:tc>
          <w:tcPr>
            <w:tcW w:w="500" w:type="pct"/>
            <w:noWrap/>
            <w:hideMark/>
          </w:tcPr>
          <w:p w14:paraId="2B0F2EE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75</w:t>
            </w:r>
          </w:p>
        </w:tc>
        <w:tc>
          <w:tcPr>
            <w:tcW w:w="500" w:type="pct"/>
            <w:noWrap/>
            <w:hideMark/>
          </w:tcPr>
          <w:p w14:paraId="0086DC0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8.10E-07</w:t>
            </w:r>
          </w:p>
        </w:tc>
        <w:tc>
          <w:tcPr>
            <w:tcW w:w="500" w:type="pct"/>
            <w:noWrap/>
            <w:hideMark/>
          </w:tcPr>
          <w:p w14:paraId="50B32A3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04686D7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3</w:t>
            </w:r>
          </w:p>
        </w:tc>
        <w:tc>
          <w:tcPr>
            <w:tcW w:w="500" w:type="pct"/>
            <w:noWrap/>
            <w:hideMark/>
          </w:tcPr>
          <w:p w14:paraId="353CEEA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7D9BACB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83DEFF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6</w:t>
            </w:r>
          </w:p>
        </w:tc>
        <w:tc>
          <w:tcPr>
            <w:tcW w:w="500" w:type="pct"/>
            <w:noWrap/>
            <w:hideMark/>
          </w:tcPr>
          <w:p w14:paraId="5B2B26B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7</w:t>
            </w:r>
          </w:p>
        </w:tc>
        <w:tc>
          <w:tcPr>
            <w:tcW w:w="500" w:type="pct"/>
            <w:noWrap/>
            <w:hideMark/>
          </w:tcPr>
          <w:p w14:paraId="217890A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4401F9F" w14:textId="77777777" w:rsidTr="00DB79DC">
        <w:trPr>
          <w:trHeight w:val="290"/>
        </w:trPr>
        <w:tc>
          <w:tcPr>
            <w:tcW w:w="500" w:type="pct"/>
            <w:noWrap/>
            <w:hideMark/>
          </w:tcPr>
          <w:p w14:paraId="6BCF495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fih1</w:t>
            </w:r>
          </w:p>
        </w:tc>
        <w:tc>
          <w:tcPr>
            <w:tcW w:w="500" w:type="pct"/>
            <w:noWrap/>
            <w:hideMark/>
          </w:tcPr>
          <w:p w14:paraId="0A3E3CF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8</w:t>
            </w:r>
          </w:p>
        </w:tc>
        <w:tc>
          <w:tcPr>
            <w:tcW w:w="500" w:type="pct"/>
            <w:noWrap/>
            <w:hideMark/>
          </w:tcPr>
          <w:p w14:paraId="10B4C06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11E-06</w:t>
            </w:r>
          </w:p>
        </w:tc>
        <w:tc>
          <w:tcPr>
            <w:tcW w:w="500" w:type="pct"/>
            <w:noWrap/>
            <w:hideMark/>
          </w:tcPr>
          <w:p w14:paraId="0145AA2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89E3EC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6</w:t>
            </w:r>
          </w:p>
        </w:tc>
        <w:tc>
          <w:tcPr>
            <w:tcW w:w="500" w:type="pct"/>
            <w:noWrap/>
            <w:hideMark/>
          </w:tcPr>
          <w:p w14:paraId="19DAA47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73E3740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7E7A08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5</w:t>
            </w:r>
          </w:p>
        </w:tc>
        <w:tc>
          <w:tcPr>
            <w:tcW w:w="500" w:type="pct"/>
            <w:noWrap/>
            <w:hideMark/>
          </w:tcPr>
          <w:p w14:paraId="0C06A02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8</w:t>
            </w:r>
          </w:p>
        </w:tc>
        <w:tc>
          <w:tcPr>
            <w:tcW w:w="500" w:type="pct"/>
            <w:noWrap/>
            <w:hideMark/>
          </w:tcPr>
          <w:p w14:paraId="753BDAA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1EFDA45" w14:textId="77777777" w:rsidTr="00DB79DC">
        <w:trPr>
          <w:trHeight w:val="290"/>
        </w:trPr>
        <w:tc>
          <w:tcPr>
            <w:tcW w:w="500" w:type="pct"/>
            <w:noWrap/>
            <w:hideMark/>
          </w:tcPr>
          <w:p w14:paraId="7B09E06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fit1</w:t>
            </w:r>
          </w:p>
        </w:tc>
        <w:tc>
          <w:tcPr>
            <w:tcW w:w="500" w:type="pct"/>
            <w:noWrap/>
            <w:hideMark/>
          </w:tcPr>
          <w:p w14:paraId="44F3318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00</w:t>
            </w:r>
          </w:p>
        </w:tc>
        <w:tc>
          <w:tcPr>
            <w:tcW w:w="500" w:type="pct"/>
            <w:noWrap/>
            <w:hideMark/>
          </w:tcPr>
          <w:p w14:paraId="40C0CF8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23E-12</w:t>
            </w:r>
          </w:p>
        </w:tc>
        <w:tc>
          <w:tcPr>
            <w:tcW w:w="500" w:type="pct"/>
            <w:noWrap/>
            <w:hideMark/>
          </w:tcPr>
          <w:p w14:paraId="3FE7528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5.92E-08</w:t>
            </w:r>
          </w:p>
        </w:tc>
        <w:tc>
          <w:tcPr>
            <w:tcW w:w="500" w:type="pct"/>
            <w:noWrap/>
            <w:hideMark/>
          </w:tcPr>
          <w:p w14:paraId="2856CE8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9</w:t>
            </w:r>
          </w:p>
        </w:tc>
        <w:tc>
          <w:tcPr>
            <w:tcW w:w="500" w:type="pct"/>
            <w:noWrap/>
            <w:hideMark/>
          </w:tcPr>
          <w:p w14:paraId="253CF83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2F0A34A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5930E7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3</w:t>
            </w:r>
          </w:p>
        </w:tc>
        <w:tc>
          <w:tcPr>
            <w:tcW w:w="500" w:type="pct"/>
            <w:noWrap/>
            <w:hideMark/>
          </w:tcPr>
          <w:p w14:paraId="659EA14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119D130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D6EDE2F" w14:textId="77777777" w:rsidTr="00DB79DC">
        <w:trPr>
          <w:trHeight w:val="290"/>
        </w:trPr>
        <w:tc>
          <w:tcPr>
            <w:tcW w:w="500" w:type="pct"/>
            <w:noWrap/>
            <w:hideMark/>
          </w:tcPr>
          <w:p w14:paraId="7995640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fit2</w:t>
            </w:r>
          </w:p>
        </w:tc>
        <w:tc>
          <w:tcPr>
            <w:tcW w:w="500" w:type="pct"/>
            <w:noWrap/>
            <w:hideMark/>
          </w:tcPr>
          <w:p w14:paraId="732B4E0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6</w:t>
            </w:r>
          </w:p>
        </w:tc>
        <w:tc>
          <w:tcPr>
            <w:tcW w:w="500" w:type="pct"/>
            <w:noWrap/>
            <w:hideMark/>
          </w:tcPr>
          <w:p w14:paraId="5F5CB17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76E-06</w:t>
            </w:r>
          </w:p>
        </w:tc>
        <w:tc>
          <w:tcPr>
            <w:tcW w:w="500" w:type="pct"/>
            <w:noWrap/>
            <w:hideMark/>
          </w:tcPr>
          <w:p w14:paraId="0210FD1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0CB4E6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4</w:t>
            </w:r>
          </w:p>
        </w:tc>
        <w:tc>
          <w:tcPr>
            <w:tcW w:w="500" w:type="pct"/>
            <w:noWrap/>
            <w:hideMark/>
          </w:tcPr>
          <w:p w14:paraId="728B8B7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6E72B1C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411B96E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7</w:t>
            </w:r>
          </w:p>
        </w:tc>
        <w:tc>
          <w:tcPr>
            <w:tcW w:w="500" w:type="pct"/>
            <w:noWrap/>
            <w:hideMark/>
          </w:tcPr>
          <w:p w14:paraId="5A7A0EB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500" w:type="pct"/>
            <w:noWrap/>
            <w:hideMark/>
          </w:tcPr>
          <w:p w14:paraId="1794402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D172ECF" w14:textId="77777777" w:rsidTr="00DB79DC">
        <w:trPr>
          <w:trHeight w:val="290"/>
        </w:trPr>
        <w:tc>
          <w:tcPr>
            <w:tcW w:w="500" w:type="pct"/>
            <w:noWrap/>
            <w:hideMark/>
          </w:tcPr>
          <w:p w14:paraId="114E70C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fit3</w:t>
            </w:r>
          </w:p>
        </w:tc>
        <w:tc>
          <w:tcPr>
            <w:tcW w:w="500" w:type="pct"/>
            <w:noWrap/>
            <w:hideMark/>
          </w:tcPr>
          <w:p w14:paraId="0948D1D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58</w:t>
            </w:r>
          </w:p>
        </w:tc>
        <w:tc>
          <w:tcPr>
            <w:tcW w:w="500" w:type="pct"/>
            <w:noWrap/>
            <w:hideMark/>
          </w:tcPr>
          <w:p w14:paraId="49A604C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53E-11</w:t>
            </w:r>
          </w:p>
        </w:tc>
        <w:tc>
          <w:tcPr>
            <w:tcW w:w="500" w:type="pct"/>
            <w:noWrap/>
            <w:hideMark/>
          </w:tcPr>
          <w:p w14:paraId="01116B6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5E-07</w:t>
            </w:r>
          </w:p>
        </w:tc>
        <w:tc>
          <w:tcPr>
            <w:tcW w:w="500" w:type="pct"/>
            <w:noWrap/>
            <w:hideMark/>
          </w:tcPr>
          <w:p w14:paraId="145241F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7</w:t>
            </w:r>
          </w:p>
        </w:tc>
        <w:tc>
          <w:tcPr>
            <w:tcW w:w="500" w:type="pct"/>
            <w:noWrap/>
            <w:hideMark/>
          </w:tcPr>
          <w:p w14:paraId="32B9314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05A4CEB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1E9A469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0</w:t>
            </w:r>
          </w:p>
        </w:tc>
        <w:tc>
          <w:tcPr>
            <w:tcW w:w="500" w:type="pct"/>
            <w:noWrap/>
            <w:hideMark/>
          </w:tcPr>
          <w:p w14:paraId="1F92C85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500" w:type="pct"/>
            <w:noWrap/>
            <w:hideMark/>
          </w:tcPr>
          <w:p w14:paraId="5D1D6E2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2B6CA74" w14:textId="77777777" w:rsidTr="00DB79DC">
        <w:trPr>
          <w:trHeight w:val="290"/>
        </w:trPr>
        <w:tc>
          <w:tcPr>
            <w:tcW w:w="500" w:type="pct"/>
            <w:noWrap/>
            <w:hideMark/>
          </w:tcPr>
          <w:p w14:paraId="0D6BA78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fit3b</w:t>
            </w:r>
          </w:p>
        </w:tc>
        <w:tc>
          <w:tcPr>
            <w:tcW w:w="500" w:type="pct"/>
            <w:noWrap/>
            <w:hideMark/>
          </w:tcPr>
          <w:p w14:paraId="7607725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35</w:t>
            </w:r>
          </w:p>
        </w:tc>
        <w:tc>
          <w:tcPr>
            <w:tcW w:w="500" w:type="pct"/>
            <w:noWrap/>
            <w:hideMark/>
          </w:tcPr>
          <w:p w14:paraId="16BB1EB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41E-10</w:t>
            </w:r>
          </w:p>
        </w:tc>
        <w:tc>
          <w:tcPr>
            <w:tcW w:w="500" w:type="pct"/>
            <w:noWrap/>
            <w:hideMark/>
          </w:tcPr>
          <w:p w14:paraId="239656E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0E-06</w:t>
            </w:r>
          </w:p>
        </w:tc>
        <w:tc>
          <w:tcPr>
            <w:tcW w:w="500" w:type="pct"/>
            <w:noWrap/>
            <w:hideMark/>
          </w:tcPr>
          <w:p w14:paraId="598FCE0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2</w:t>
            </w:r>
          </w:p>
        </w:tc>
        <w:tc>
          <w:tcPr>
            <w:tcW w:w="500" w:type="pct"/>
            <w:noWrap/>
            <w:hideMark/>
          </w:tcPr>
          <w:p w14:paraId="7CDED52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0BA41C6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1E1553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2</w:t>
            </w:r>
          </w:p>
        </w:tc>
        <w:tc>
          <w:tcPr>
            <w:tcW w:w="500" w:type="pct"/>
            <w:noWrap/>
            <w:hideMark/>
          </w:tcPr>
          <w:p w14:paraId="2C8FA7C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500" w:type="pct"/>
            <w:noWrap/>
            <w:hideMark/>
          </w:tcPr>
          <w:p w14:paraId="1E2453F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CFF25D5" w14:textId="77777777" w:rsidTr="00DB79DC">
        <w:trPr>
          <w:trHeight w:val="290"/>
        </w:trPr>
        <w:tc>
          <w:tcPr>
            <w:tcW w:w="500" w:type="pct"/>
            <w:noWrap/>
            <w:hideMark/>
          </w:tcPr>
          <w:p w14:paraId="6981B12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gf2</w:t>
            </w:r>
          </w:p>
        </w:tc>
        <w:tc>
          <w:tcPr>
            <w:tcW w:w="500" w:type="pct"/>
            <w:noWrap/>
            <w:hideMark/>
          </w:tcPr>
          <w:p w14:paraId="2F7656D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24</w:t>
            </w:r>
          </w:p>
        </w:tc>
        <w:tc>
          <w:tcPr>
            <w:tcW w:w="500" w:type="pct"/>
            <w:noWrap/>
            <w:hideMark/>
          </w:tcPr>
          <w:p w14:paraId="69EDA9D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7E-05</w:t>
            </w:r>
          </w:p>
        </w:tc>
        <w:tc>
          <w:tcPr>
            <w:tcW w:w="500" w:type="pct"/>
            <w:noWrap/>
            <w:hideMark/>
          </w:tcPr>
          <w:p w14:paraId="5D99074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52B9F44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8</w:t>
            </w:r>
          </w:p>
        </w:tc>
        <w:tc>
          <w:tcPr>
            <w:tcW w:w="500" w:type="pct"/>
            <w:noWrap/>
            <w:hideMark/>
          </w:tcPr>
          <w:p w14:paraId="42DD49C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1</w:t>
            </w:r>
          </w:p>
        </w:tc>
        <w:tc>
          <w:tcPr>
            <w:tcW w:w="500" w:type="pct"/>
            <w:noWrap/>
            <w:hideMark/>
          </w:tcPr>
          <w:p w14:paraId="3E64D03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1</w:t>
            </w:r>
          </w:p>
        </w:tc>
        <w:tc>
          <w:tcPr>
            <w:tcW w:w="500" w:type="pct"/>
            <w:noWrap/>
            <w:hideMark/>
          </w:tcPr>
          <w:p w14:paraId="3C94447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7</w:t>
            </w:r>
          </w:p>
        </w:tc>
        <w:tc>
          <w:tcPr>
            <w:tcW w:w="500" w:type="pct"/>
            <w:noWrap/>
            <w:hideMark/>
          </w:tcPr>
          <w:p w14:paraId="1F13607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4</w:t>
            </w:r>
          </w:p>
        </w:tc>
        <w:tc>
          <w:tcPr>
            <w:tcW w:w="500" w:type="pct"/>
            <w:noWrap/>
            <w:hideMark/>
          </w:tcPr>
          <w:p w14:paraId="4567DFB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52129A8" w14:textId="77777777" w:rsidTr="00DB79DC">
        <w:trPr>
          <w:trHeight w:val="290"/>
        </w:trPr>
        <w:tc>
          <w:tcPr>
            <w:tcW w:w="500" w:type="pct"/>
            <w:noWrap/>
            <w:hideMark/>
          </w:tcPr>
          <w:p w14:paraId="235B43DB"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Igtp</w:t>
            </w:r>
            <w:proofErr w:type="spellEnd"/>
          </w:p>
        </w:tc>
        <w:tc>
          <w:tcPr>
            <w:tcW w:w="500" w:type="pct"/>
            <w:noWrap/>
            <w:hideMark/>
          </w:tcPr>
          <w:p w14:paraId="7F46FC7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70</w:t>
            </w:r>
          </w:p>
        </w:tc>
        <w:tc>
          <w:tcPr>
            <w:tcW w:w="500" w:type="pct"/>
            <w:noWrap/>
            <w:hideMark/>
          </w:tcPr>
          <w:p w14:paraId="6150BEF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6.40E-06</w:t>
            </w:r>
          </w:p>
        </w:tc>
        <w:tc>
          <w:tcPr>
            <w:tcW w:w="500" w:type="pct"/>
            <w:noWrap/>
            <w:hideMark/>
          </w:tcPr>
          <w:p w14:paraId="71BA0FA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09F8177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3</w:t>
            </w:r>
          </w:p>
        </w:tc>
        <w:tc>
          <w:tcPr>
            <w:tcW w:w="500" w:type="pct"/>
            <w:noWrap/>
            <w:hideMark/>
          </w:tcPr>
          <w:p w14:paraId="0DA841D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500" w:type="pct"/>
            <w:noWrap/>
            <w:hideMark/>
          </w:tcPr>
          <w:p w14:paraId="0AF37FC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A79832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6</w:t>
            </w:r>
          </w:p>
        </w:tc>
        <w:tc>
          <w:tcPr>
            <w:tcW w:w="500" w:type="pct"/>
            <w:noWrap/>
            <w:hideMark/>
          </w:tcPr>
          <w:p w14:paraId="62A9602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500" w:type="pct"/>
            <w:noWrap/>
            <w:hideMark/>
          </w:tcPr>
          <w:p w14:paraId="16DADB7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A85A358" w14:textId="77777777" w:rsidTr="00DB79DC">
        <w:trPr>
          <w:trHeight w:val="290"/>
        </w:trPr>
        <w:tc>
          <w:tcPr>
            <w:tcW w:w="500" w:type="pct"/>
            <w:noWrap/>
            <w:hideMark/>
          </w:tcPr>
          <w:p w14:paraId="4448074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lastRenderedPageBreak/>
              <w:t>Iigp1</w:t>
            </w:r>
          </w:p>
        </w:tc>
        <w:tc>
          <w:tcPr>
            <w:tcW w:w="500" w:type="pct"/>
            <w:noWrap/>
            <w:hideMark/>
          </w:tcPr>
          <w:p w14:paraId="1A4CAC5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42</w:t>
            </w:r>
          </w:p>
        </w:tc>
        <w:tc>
          <w:tcPr>
            <w:tcW w:w="500" w:type="pct"/>
            <w:noWrap/>
            <w:hideMark/>
          </w:tcPr>
          <w:p w14:paraId="0A7CC5F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6.57E-08</w:t>
            </w:r>
          </w:p>
        </w:tc>
        <w:tc>
          <w:tcPr>
            <w:tcW w:w="500" w:type="pct"/>
            <w:noWrap/>
            <w:hideMark/>
          </w:tcPr>
          <w:p w14:paraId="6FC2B92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6.21E-05</w:t>
            </w:r>
          </w:p>
        </w:tc>
        <w:tc>
          <w:tcPr>
            <w:tcW w:w="500" w:type="pct"/>
            <w:noWrap/>
            <w:hideMark/>
          </w:tcPr>
          <w:p w14:paraId="1C4681D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9</w:t>
            </w:r>
          </w:p>
        </w:tc>
        <w:tc>
          <w:tcPr>
            <w:tcW w:w="500" w:type="pct"/>
            <w:noWrap/>
            <w:hideMark/>
          </w:tcPr>
          <w:p w14:paraId="57EEBE4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7D06D96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0ACFFB7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2</w:t>
            </w:r>
          </w:p>
        </w:tc>
        <w:tc>
          <w:tcPr>
            <w:tcW w:w="500" w:type="pct"/>
            <w:noWrap/>
            <w:hideMark/>
          </w:tcPr>
          <w:p w14:paraId="67EE1DF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500" w:type="pct"/>
            <w:noWrap/>
            <w:hideMark/>
          </w:tcPr>
          <w:p w14:paraId="34FFF5C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45A87D0" w14:textId="77777777" w:rsidTr="00DB79DC">
        <w:trPr>
          <w:trHeight w:val="290"/>
        </w:trPr>
        <w:tc>
          <w:tcPr>
            <w:tcW w:w="500" w:type="pct"/>
            <w:noWrap/>
            <w:hideMark/>
          </w:tcPr>
          <w:p w14:paraId="53D85A0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rf7</w:t>
            </w:r>
          </w:p>
        </w:tc>
        <w:tc>
          <w:tcPr>
            <w:tcW w:w="500" w:type="pct"/>
            <w:noWrap/>
            <w:hideMark/>
          </w:tcPr>
          <w:p w14:paraId="2E03CB4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70</w:t>
            </w:r>
          </w:p>
        </w:tc>
        <w:tc>
          <w:tcPr>
            <w:tcW w:w="500" w:type="pct"/>
            <w:noWrap/>
            <w:hideMark/>
          </w:tcPr>
          <w:p w14:paraId="629AA78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86E-06</w:t>
            </w:r>
          </w:p>
        </w:tc>
        <w:tc>
          <w:tcPr>
            <w:tcW w:w="500" w:type="pct"/>
            <w:noWrap/>
            <w:hideMark/>
          </w:tcPr>
          <w:p w14:paraId="621ACBF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3910040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500" w:type="pct"/>
            <w:noWrap/>
            <w:hideMark/>
          </w:tcPr>
          <w:p w14:paraId="36780C1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3675808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4D0027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7</w:t>
            </w:r>
          </w:p>
        </w:tc>
        <w:tc>
          <w:tcPr>
            <w:tcW w:w="500" w:type="pct"/>
            <w:noWrap/>
            <w:hideMark/>
          </w:tcPr>
          <w:p w14:paraId="4AFBB07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1</w:t>
            </w:r>
          </w:p>
        </w:tc>
        <w:tc>
          <w:tcPr>
            <w:tcW w:w="500" w:type="pct"/>
            <w:noWrap/>
            <w:hideMark/>
          </w:tcPr>
          <w:p w14:paraId="34AE0DF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75C58D2" w14:textId="77777777" w:rsidTr="00DB79DC">
        <w:trPr>
          <w:trHeight w:val="290"/>
        </w:trPr>
        <w:tc>
          <w:tcPr>
            <w:tcW w:w="500" w:type="pct"/>
            <w:noWrap/>
            <w:hideMark/>
          </w:tcPr>
          <w:p w14:paraId="7018EA2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rf9</w:t>
            </w:r>
          </w:p>
        </w:tc>
        <w:tc>
          <w:tcPr>
            <w:tcW w:w="500" w:type="pct"/>
            <w:noWrap/>
            <w:hideMark/>
          </w:tcPr>
          <w:p w14:paraId="06DD130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8</w:t>
            </w:r>
          </w:p>
        </w:tc>
        <w:tc>
          <w:tcPr>
            <w:tcW w:w="500" w:type="pct"/>
            <w:noWrap/>
            <w:hideMark/>
          </w:tcPr>
          <w:p w14:paraId="6A30848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52E-05</w:t>
            </w:r>
          </w:p>
        </w:tc>
        <w:tc>
          <w:tcPr>
            <w:tcW w:w="500" w:type="pct"/>
            <w:noWrap/>
            <w:hideMark/>
          </w:tcPr>
          <w:p w14:paraId="62583E3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6E57159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7</w:t>
            </w:r>
          </w:p>
        </w:tc>
        <w:tc>
          <w:tcPr>
            <w:tcW w:w="500" w:type="pct"/>
            <w:noWrap/>
            <w:hideMark/>
          </w:tcPr>
          <w:p w14:paraId="1DE47E1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500" w:type="pct"/>
            <w:noWrap/>
            <w:hideMark/>
          </w:tcPr>
          <w:p w14:paraId="61C5838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153D01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1</w:t>
            </w:r>
          </w:p>
        </w:tc>
        <w:tc>
          <w:tcPr>
            <w:tcW w:w="500" w:type="pct"/>
            <w:noWrap/>
            <w:hideMark/>
          </w:tcPr>
          <w:p w14:paraId="3762304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500" w:type="pct"/>
            <w:noWrap/>
            <w:hideMark/>
          </w:tcPr>
          <w:p w14:paraId="4CE4249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8291649" w14:textId="77777777" w:rsidTr="00DB79DC">
        <w:trPr>
          <w:trHeight w:val="290"/>
        </w:trPr>
        <w:tc>
          <w:tcPr>
            <w:tcW w:w="500" w:type="pct"/>
            <w:noWrap/>
            <w:hideMark/>
          </w:tcPr>
          <w:p w14:paraId="5CC8515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rgm1</w:t>
            </w:r>
          </w:p>
        </w:tc>
        <w:tc>
          <w:tcPr>
            <w:tcW w:w="500" w:type="pct"/>
            <w:noWrap/>
            <w:hideMark/>
          </w:tcPr>
          <w:p w14:paraId="0BE4994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59</w:t>
            </w:r>
          </w:p>
        </w:tc>
        <w:tc>
          <w:tcPr>
            <w:tcW w:w="500" w:type="pct"/>
            <w:noWrap/>
            <w:hideMark/>
          </w:tcPr>
          <w:p w14:paraId="5BD7D34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74E-07</w:t>
            </w:r>
          </w:p>
        </w:tc>
        <w:tc>
          <w:tcPr>
            <w:tcW w:w="500" w:type="pct"/>
            <w:noWrap/>
            <w:hideMark/>
          </w:tcPr>
          <w:p w14:paraId="01D189B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5E9CDE1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4</w:t>
            </w:r>
          </w:p>
        </w:tc>
        <w:tc>
          <w:tcPr>
            <w:tcW w:w="500" w:type="pct"/>
            <w:noWrap/>
            <w:hideMark/>
          </w:tcPr>
          <w:p w14:paraId="42FFE89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6E8A3B4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4811C20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7</w:t>
            </w:r>
          </w:p>
        </w:tc>
        <w:tc>
          <w:tcPr>
            <w:tcW w:w="500" w:type="pct"/>
            <w:noWrap/>
            <w:hideMark/>
          </w:tcPr>
          <w:p w14:paraId="6C4D644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500" w:type="pct"/>
            <w:noWrap/>
            <w:hideMark/>
          </w:tcPr>
          <w:p w14:paraId="700CDA8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0CE8B80" w14:textId="77777777" w:rsidTr="00DB79DC">
        <w:trPr>
          <w:trHeight w:val="290"/>
        </w:trPr>
        <w:tc>
          <w:tcPr>
            <w:tcW w:w="500" w:type="pct"/>
            <w:noWrap/>
            <w:hideMark/>
          </w:tcPr>
          <w:p w14:paraId="1B48B7E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rgm2</w:t>
            </w:r>
          </w:p>
        </w:tc>
        <w:tc>
          <w:tcPr>
            <w:tcW w:w="500" w:type="pct"/>
            <w:noWrap/>
            <w:hideMark/>
          </w:tcPr>
          <w:p w14:paraId="4FC2DF8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17</w:t>
            </w:r>
          </w:p>
        </w:tc>
        <w:tc>
          <w:tcPr>
            <w:tcW w:w="500" w:type="pct"/>
            <w:noWrap/>
            <w:hideMark/>
          </w:tcPr>
          <w:p w14:paraId="0206C92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5E-06</w:t>
            </w:r>
          </w:p>
        </w:tc>
        <w:tc>
          <w:tcPr>
            <w:tcW w:w="500" w:type="pct"/>
            <w:noWrap/>
            <w:hideMark/>
          </w:tcPr>
          <w:p w14:paraId="596018C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56A3D0A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0</w:t>
            </w:r>
          </w:p>
        </w:tc>
        <w:tc>
          <w:tcPr>
            <w:tcW w:w="500" w:type="pct"/>
            <w:noWrap/>
            <w:hideMark/>
          </w:tcPr>
          <w:p w14:paraId="658799C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500" w:type="pct"/>
            <w:noWrap/>
            <w:hideMark/>
          </w:tcPr>
          <w:p w14:paraId="1E22AF8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3B5624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4</w:t>
            </w:r>
          </w:p>
        </w:tc>
        <w:tc>
          <w:tcPr>
            <w:tcW w:w="500" w:type="pct"/>
            <w:noWrap/>
            <w:hideMark/>
          </w:tcPr>
          <w:p w14:paraId="5089190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8</w:t>
            </w:r>
          </w:p>
        </w:tc>
        <w:tc>
          <w:tcPr>
            <w:tcW w:w="500" w:type="pct"/>
            <w:noWrap/>
            <w:hideMark/>
          </w:tcPr>
          <w:p w14:paraId="3691574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60ED215" w14:textId="77777777" w:rsidTr="00DB79DC">
        <w:trPr>
          <w:trHeight w:val="290"/>
        </w:trPr>
        <w:tc>
          <w:tcPr>
            <w:tcW w:w="500" w:type="pct"/>
            <w:noWrap/>
            <w:hideMark/>
          </w:tcPr>
          <w:p w14:paraId="0ECA6A4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Isg15</w:t>
            </w:r>
          </w:p>
        </w:tc>
        <w:tc>
          <w:tcPr>
            <w:tcW w:w="500" w:type="pct"/>
            <w:noWrap/>
            <w:hideMark/>
          </w:tcPr>
          <w:p w14:paraId="065B987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16</w:t>
            </w:r>
          </w:p>
        </w:tc>
        <w:tc>
          <w:tcPr>
            <w:tcW w:w="500" w:type="pct"/>
            <w:noWrap/>
            <w:hideMark/>
          </w:tcPr>
          <w:p w14:paraId="02F4991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01E-08</w:t>
            </w:r>
          </w:p>
        </w:tc>
        <w:tc>
          <w:tcPr>
            <w:tcW w:w="500" w:type="pct"/>
            <w:noWrap/>
            <w:hideMark/>
          </w:tcPr>
          <w:p w14:paraId="7CA285C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45E-05</w:t>
            </w:r>
          </w:p>
        </w:tc>
        <w:tc>
          <w:tcPr>
            <w:tcW w:w="500" w:type="pct"/>
            <w:noWrap/>
            <w:hideMark/>
          </w:tcPr>
          <w:p w14:paraId="01F2E0C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1</w:t>
            </w:r>
          </w:p>
        </w:tc>
        <w:tc>
          <w:tcPr>
            <w:tcW w:w="500" w:type="pct"/>
            <w:noWrap/>
            <w:hideMark/>
          </w:tcPr>
          <w:p w14:paraId="5DA5EB0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4135BF3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45F470E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1</w:t>
            </w:r>
          </w:p>
        </w:tc>
        <w:tc>
          <w:tcPr>
            <w:tcW w:w="500" w:type="pct"/>
            <w:noWrap/>
            <w:hideMark/>
          </w:tcPr>
          <w:p w14:paraId="4D9C06F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500" w:type="pct"/>
            <w:noWrap/>
            <w:hideMark/>
          </w:tcPr>
          <w:p w14:paraId="75C307C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4AF055E" w14:textId="77777777" w:rsidTr="00DB79DC">
        <w:trPr>
          <w:trHeight w:val="290"/>
        </w:trPr>
        <w:tc>
          <w:tcPr>
            <w:tcW w:w="500" w:type="pct"/>
            <w:noWrap/>
            <w:hideMark/>
          </w:tcPr>
          <w:p w14:paraId="119E59A8"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Itgam</w:t>
            </w:r>
            <w:proofErr w:type="spellEnd"/>
          </w:p>
        </w:tc>
        <w:tc>
          <w:tcPr>
            <w:tcW w:w="500" w:type="pct"/>
            <w:noWrap/>
            <w:hideMark/>
          </w:tcPr>
          <w:p w14:paraId="02E2365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6</w:t>
            </w:r>
          </w:p>
        </w:tc>
        <w:tc>
          <w:tcPr>
            <w:tcW w:w="500" w:type="pct"/>
            <w:noWrap/>
            <w:hideMark/>
          </w:tcPr>
          <w:p w14:paraId="3B4B2C7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33E-05</w:t>
            </w:r>
          </w:p>
        </w:tc>
        <w:tc>
          <w:tcPr>
            <w:tcW w:w="500" w:type="pct"/>
            <w:noWrap/>
            <w:hideMark/>
          </w:tcPr>
          <w:p w14:paraId="4DF616B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74D3605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7</w:t>
            </w:r>
          </w:p>
        </w:tc>
        <w:tc>
          <w:tcPr>
            <w:tcW w:w="500" w:type="pct"/>
            <w:noWrap/>
            <w:hideMark/>
          </w:tcPr>
          <w:p w14:paraId="6C25052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500" w:type="pct"/>
            <w:noWrap/>
            <w:hideMark/>
          </w:tcPr>
          <w:p w14:paraId="6344D2D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7</w:t>
            </w:r>
          </w:p>
        </w:tc>
        <w:tc>
          <w:tcPr>
            <w:tcW w:w="500" w:type="pct"/>
            <w:noWrap/>
            <w:hideMark/>
          </w:tcPr>
          <w:p w14:paraId="625931D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12D9AD4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4</w:t>
            </w:r>
          </w:p>
        </w:tc>
        <w:tc>
          <w:tcPr>
            <w:tcW w:w="500" w:type="pct"/>
            <w:noWrap/>
            <w:hideMark/>
          </w:tcPr>
          <w:p w14:paraId="43D8F15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1D808CD" w14:textId="77777777" w:rsidTr="00DB79DC">
        <w:trPr>
          <w:trHeight w:val="290"/>
        </w:trPr>
        <w:tc>
          <w:tcPr>
            <w:tcW w:w="500" w:type="pct"/>
            <w:noWrap/>
            <w:hideMark/>
          </w:tcPr>
          <w:p w14:paraId="796DEFE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Lgals3bp</w:t>
            </w:r>
          </w:p>
        </w:tc>
        <w:tc>
          <w:tcPr>
            <w:tcW w:w="500" w:type="pct"/>
            <w:noWrap/>
            <w:hideMark/>
          </w:tcPr>
          <w:p w14:paraId="0998EAB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16</w:t>
            </w:r>
          </w:p>
        </w:tc>
        <w:tc>
          <w:tcPr>
            <w:tcW w:w="500" w:type="pct"/>
            <w:noWrap/>
            <w:hideMark/>
          </w:tcPr>
          <w:p w14:paraId="4A70AC0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56E-06</w:t>
            </w:r>
          </w:p>
        </w:tc>
        <w:tc>
          <w:tcPr>
            <w:tcW w:w="500" w:type="pct"/>
            <w:noWrap/>
            <w:hideMark/>
          </w:tcPr>
          <w:p w14:paraId="5F84113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896075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1</w:t>
            </w:r>
          </w:p>
        </w:tc>
        <w:tc>
          <w:tcPr>
            <w:tcW w:w="500" w:type="pct"/>
            <w:noWrap/>
            <w:hideMark/>
          </w:tcPr>
          <w:p w14:paraId="5EA42E3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5B8E6BE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01CEF21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500" w:type="pct"/>
            <w:noWrap/>
            <w:hideMark/>
          </w:tcPr>
          <w:p w14:paraId="7B29F60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9</w:t>
            </w:r>
          </w:p>
        </w:tc>
        <w:tc>
          <w:tcPr>
            <w:tcW w:w="500" w:type="pct"/>
            <w:noWrap/>
            <w:hideMark/>
          </w:tcPr>
          <w:p w14:paraId="13D15C8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D4ACF8A" w14:textId="77777777" w:rsidTr="00DB79DC">
        <w:trPr>
          <w:trHeight w:val="290"/>
        </w:trPr>
        <w:tc>
          <w:tcPr>
            <w:tcW w:w="500" w:type="pct"/>
            <w:noWrap/>
            <w:hideMark/>
          </w:tcPr>
          <w:p w14:paraId="37D6852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Lgals9</w:t>
            </w:r>
          </w:p>
        </w:tc>
        <w:tc>
          <w:tcPr>
            <w:tcW w:w="500" w:type="pct"/>
            <w:noWrap/>
            <w:hideMark/>
          </w:tcPr>
          <w:p w14:paraId="3BBFEDF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88</w:t>
            </w:r>
          </w:p>
        </w:tc>
        <w:tc>
          <w:tcPr>
            <w:tcW w:w="500" w:type="pct"/>
            <w:noWrap/>
            <w:hideMark/>
          </w:tcPr>
          <w:p w14:paraId="4D199FD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86E-06</w:t>
            </w:r>
          </w:p>
        </w:tc>
        <w:tc>
          <w:tcPr>
            <w:tcW w:w="500" w:type="pct"/>
            <w:noWrap/>
            <w:hideMark/>
          </w:tcPr>
          <w:p w14:paraId="6B158C9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34BE568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0509D68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6576D07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1A27D7D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9</w:t>
            </w:r>
          </w:p>
        </w:tc>
        <w:tc>
          <w:tcPr>
            <w:tcW w:w="500" w:type="pct"/>
            <w:noWrap/>
            <w:hideMark/>
          </w:tcPr>
          <w:p w14:paraId="058F596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3</w:t>
            </w:r>
          </w:p>
        </w:tc>
        <w:tc>
          <w:tcPr>
            <w:tcW w:w="500" w:type="pct"/>
            <w:noWrap/>
            <w:hideMark/>
          </w:tcPr>
          <w:p w14:paraId="67665EA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1C7485E" w14:textId="77777777" w:rsidTr="00DB79DC">
        <w:trPr>
          <w:trHeight w:val="290"/>
        </w:trPr>
        <w:tc>
          <w:tcPr>
            <w:tcW w:w="500" w:type="pct"/>
            <w:noWrap/>
            <w:hideMark/>
          </w:tcPr>
          <w:p w14:paraId="1A08BFE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Lilrb4a</w:t>
            </w:r>
          </w:p>
        </w:tc>
        <w:tc>
          <w:tcPr>
            <w:tcW w:w="500" w:type="pct"/>
            <w:noWrap/>
            <w:hideMark/>
          </w:tcPr>
          <w:p w14:paraId="5CB76B9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84</w:t>
            </w:r>
          </w:p>
        </w:tc>
        <w:tc>
          <w:tcPr>
            <w:tcW w:w="500" w:type="pct"/>
            <w:noWrap/>
            <w:hideMark/>
          </w:tcPr>
          <w:p w14:paraId="03A77C2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68E-05</w:t>
            </w:r>
          </w:p>
        </w:tc>
        <w:tc>
          <w:tcPr>
            <w:tcW w:w="500" w:type="pct"/>
            <w:noWrap/>
            <w:hideMark/>
          </w:tcPr>
          <w:p w14:paraId="4B5317D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4DC6A95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6</w:t>
            </w:r>
          </w:p>
        </w:tc>
        <w:tc>
          <w:tcPr>
            <w:tcW w:w="500" w:type="pct"/>
            <w:noWrap/>
            <w:hideMark/>
          </w:tcPr>
          <w:p w14:paraId="595B295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6</w:t>
            </w:r>
          </w:p>
        </w:tc>
        <w:tc>
          <w:tcPr>
            <w:tcW w:w="500" w:type="pct"/>
            <w:noWrap/>
            <w:hideMark/>
          </w:tcPr>
          <w:p w14:paraId="194E24C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5E4EFC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1ACEB1A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3</w:t>
            </w:r>
          </w:p>
        </w:tc>
        <w:tc>
          <w:tcPr>
            <w:tcW w:w="500" w:type="pct"/>
            <w:noWrap/>
            <w:hideMark/>
          </w:tcPr>
          <w:p w14:paraId="06832FA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48AA374" w14:textId="77777777" w:rsidTr="00DB79DC">
        <w:trPr>
          <w:trHeight w:val="290"/>
        </w:trPr>
        <w:tc>
          <w:tcPr>
            <w:tcW w:w="500" w:type="pct"/>
            <w:noWrap/>
            <w:hideMark/>
          </w:tcPr>
          <w:p w14:paraId="05303B4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Lrrc2</w:t>
            </w:r>
          </w:p>
        </w:tc>
        <w:tc>
          <w:tcPr>
            <w:tcW w:w="500" w:type="pct"/>
            <w:noWrap/>
            <w:hideMark/>
          </w:tcPr>
          <w:p w14:paraId="265EF9D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2</w:t>
            </w:r>
          </w:p>
        </w:tc>
        <w:tc>
          <w:tcPr>
            <w:tcW w:w="500" w:type="pct"/>
            <w:noWrap/>
            <w:hideMark/>
          </w:tcPr>
          <w:p w14:paraId="24A2BDC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32E-05</w:t>
            </w:r>
          </w:p>
        </w:tc>
        <w:tc>
          <w:tcPr>
            <w:tcW w:w="500" w:type="pct"/>
            <w:noWrap/>
            <w:hideMark/>
          </w:tcPr>
          <w:p w14:paraId="1256BED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24E38E7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500" w:type="pct"/>
            <w:noWrap/>
            <w:hideMark/>
          </w:tcPr>
          <w:p w14:paraId="48DCBDE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0</w:t>
            </w:r>
          </w:p>
        </w:tc>
        <w:tc>
          <w:tcPr>
            <w:tcW w:w="500" w:type="pct"/>
            <w:noWrap/>
            <w:hideMark/>
          </w:tcPr>
          <w:p w14:paraId="576DFE8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31C9DF4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7</w:t>
            </w:r>
          </w:p>
        </w:tc>
        <w:tc>
          <w:tcPr>
            <w:tcW w:w="500" w:type="pct"/>
            <w:noWrap/>
            <w:hideMark/>
          </w:tcPr>
          <w:p w14:paraId="2886772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6</w:t>
            </w:r>
          </w:p>
        </w:tc>
        <w:tc>
          <w:tcPr>
            <w:tcW w:w="500" w:type="pct"/>
            <w:noWrap/>
            <w:hideMark/>
          </w:tcPr>
          <w:p w14:paraId="499642B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BB442FF" w14:textId="77777777" w:rsidTr="00DB79DC">
        <w:trPr>
          <w:trHeight w:val="290"/>
        </w:trPr>
        <w:tc>
          <w:tcPr>
            <w:tcW w:w="500" w:type="pct"/>
            <w:noWrap/>
            <w:hideMark/>
          </w:tcPr>
          <w:p w14:paraId="75AD505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Ly6c2</w:t>
            </w:r>
          </w:p>
        </w:tc>
        <w:tc>
          <w:tcPr>
            <w:tcW w:w="500" w:type="pct"/>
            <w:noWrap/>
            <w:hideMark/>
          </w:tcPr>
          <w:p w14:paraId="14F0D49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50</w:t>
            </w:r>
          </w:p>
        </w:tc>
        <w:tc>
          <w:tcPr>
            <w:tcW w:w="500" w:type="pct"/>
            <w:noWrap/>
            <w:hideMark/>
          </w:tcPr>
          <w:p w14:paraId="7619097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42E-06</w:t>
            </w:r>
          </w:p>
        </w:tc>
        <w:tc>
          <w:tcPr>
            <w:tcW w:w="500" w:type="pct"/>
            <w:noWrap/>
            <w:hideMark/>
          </w:tcPr>
          <w:p w14:paraId="398CD4D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ACD7E4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1</w:t>
            </w:r>
          </w:p>
        </w:tc>
        <w:tc>
          <w:tcPr>
            <w:tcW w:w="500" w:type="pct"/>
            <w:noWrap/>
            <w:hideMark/>
          </w:tcPr>
          <w:p w14:paraId="6872BC5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500" w:type="pct"/>
            <w:noWrap/>
            <w:hideMark/>
          </w:tcPr>
          <w:p w14:paraId="14B03F5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487A5EA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198EA83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2</w:t>
            </w:r>
          </w:p>
        </w:tc>
        <w:tc>
          <w:tcPr>
            <w:tcW w:w="500" w:type="pct"/>
            <w:noWrap/>
            <w:hideMark/>
          </w:tcPr>
          <w:p w14:paraId="10D7A3D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304B729" w14:textId="77777777" w:rsidTr="00DB79DC">
        <w:trPr>
          <w:trHeight w:val="290"/>
        </w:trPr>
        <w:tc>
          <w:tcPr>
            <w:tcW w:w="500" w:type="pct"/>
            <w:noWrap/>
            <w:hideMark/>
          </w:tcPr>
          <w:p w14:paraId="0D7B01B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Mndal</w:t>
            </w:r>
          </w:p>
        </w:tc>
        <w:tc>
          <w:tcPr>
            <w:tcW w:w="500" w:type="pct"/>
            <w:noWrap/>
            <w:hideMark/>
          </w:tcPr>
          <w:p w14:paraId="42FD6B2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7</w:t>
            </w:r>
          </w:p>
        </w:tc>
        <w:tc>
          <w:tcPr>
            <w:tcW w:w="500" w:type="pct"/>
            <w:noWrap/>
            <w:hideMark/>
          </w:tcPr>
          <w:p w14:paraId="0F03737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83E-06</w:t>
            </w:r>
          </w:p>
        </w:tc>
        <w:tc>
          <w:tcPr>
            <w:tcW w:w="500" w:type="pct"/>
            <w:noWrap/>
            <w:hideMark/>
          </w:tcPr>
          <w:p w14:paraId="1271184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17BC842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3</w:t>
            </w:r>
          </w:p>
        </w:tc>
        <w:tc>
          <w:tcPr>
            <w:tcW w:w="500" w:type="pct"/>
            <w:noWrap/>
            <w:hideMark/>
          </w:tcPr>
          <w:p w14:paraId="3625ABE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500" w:type="pct"/>
            <w:noWrap/>
            <w:hideMark/>
          </w:tcPr>
          <w:p w14:paraId="5E405C1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619A76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500" w:type="pct"/>
            <w:noWrap/>
            <w:hideMark/>
          </w:tcPr>
          <w:p w14:paraId="013844C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7</w:t>
            </w:r>
          </w:p>
        </w:tc>
        <w:tc>
          <w:tcPr>
            <w:tcW w:w="500" w:type="pct"/>
            <w:noWrap/>
            <w:hideMark/>
          </w:tcPr>
          <w:p w14:paraId="66B46E9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5BAA06F" w14:textId="77777777" w:rsidTr="00DB79DC">
        <w:trPr>
          <w:trHeight w:val="290"/>
        </w:trPr>
        <w:tc>
          <w:tcPr>
            <w:tcW w:w="500" w:type="pct"/>
            <w:noWrap/>
            <w:hideMark/>
          </w:tcPr>
          <w:p w14:paraId="56F3665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Ms4a4c</w:t>
            </w:r>
          </w:p>
        </w:tc>
        <w:tc>
          <w:tcPr>
            <w:tcW w:w="500" w:type="pct"/>
            <w:noWrap/>
            <w:hideMark/>
          </w:tcPr>
          <w:p w14:paraId="52A9747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12</w:t>
            </w:r>
          </w:p>
        </w:tc>
        <w:tc>
          <w:tcPr>
            <w:tcW w:w="500" w:type="pct"/>
            <w:noWrap/>
            <w:hideMark/>
          </w:tcPr>
          <w:p w14:paraId="49E5CBC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61E-10</w:t>
            </w:r>
          </w:p>
        </w:tc>
        <w:tc>
          <w:tcPr>
            <w:tcW w:w="500" w:type="pct"/>
            <w:noWrap/>
            <w:hideMark/>
          </w:tcPr>
          <w:p w14:paraId="0FC857C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0E-06</w:t>
            </w:r>
          </w:p>
        </w:tc>
        <w:tc>
          <w:tcPr>
            <w:tcW w:w="500" w:type="pct"/>
            <w:noWrap/>
            <w:hideMark/>
          </w:tcPr>
          <w:p w14:paraId="13DB709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647C074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0530439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279E3AB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500" w:type="pct"/>
            <w:noWrap/>
            <w:hideMark/>
          </w:tcPr>
          <w:p w14:paraId="7C40760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1</w:t>
            </w:r>
          </w:p>
        </w:tc>
        <w:tc>
          <w:tcPr>
            <w:tcW w:w="500" w:type="pct"/>
            <w:noWrap/>
            <w:hideMark/>
          </w:tcPr>
          <w:p w14:paraId="4FFC865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CBDA46E" w14:textId="77777777" w:rsidTr="00DB79DC">
        <w:trPr>
          <w:trHeight w:val="290"/>
        </w:trPr>
        <w:tc>
          <w:tcPr>
            <w:tcW w:w="500" w:type="pct"/>
            <w:noWrap/>
            <w:hideMark/>
          </w:tcPr>
          <w:p w14:paraId="03A97A3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Ms4a6b</w:t>
            </w:r>
          </w:p>
        </w:tc>
        <w:tc>
          <w:tcPr>
            <w:tcW w:w="500" w:type="pct"/>
            <w:noWrap/>
            <w:hideMark/>
          </w:tcPr>
          <w:p w14:paraId="17C2A38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7</w:t>
            </w:r>
          </w:p>
        </w:tc>
        <w:tc>
          <w:tcPr>
            <w:tcW w:w="500" w:type="pct"/>
            <w:noWrap/>
            <w:hideMark/>
          </w:tcPr>
          <w:p w14:paraId="2107CB6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39E-05</w:t>
            </w:r>
          </w:p>
        </w:tc>
        <w:tc>
          <w:tcPr>
            <w:tcW w:w="500" w:type="pct"/>
            <w:noWrap/>
            <w:hideMark/>
          </w:tcPr>
          <w:p w14:paraId="43122C9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2B4498D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1</w:t>
            </w:r>
          </w:p>
        </w:tc>
        <w:tc>
          <w:tcPr>
            <w:tcW w:w="500" w:type="pct"/>
            <w:noWrap/>
            <w:hideMark/>
          </w:tcPr>
          <w:p w14:paraId="01A7FB4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500" w:type="pct"/>
            <w:noWrap/>
            <w:hideMark/>
          </w:tcPr>
          <w:p w14:paraId="245F626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A4DF4A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500" w:type="pct"/>
            <w:noWrap/>
            <w:hideMark/>
          </w:tcPr>
          <w:p w14:paraId="1BB0D3E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3</w:t>
            </w:r>
          </w:p>
        </w:tc>
        <w:tc>
          <w:tcPr>
            <w:tcW w:w="500" w:type="pct"/>
            <w:noWrap/>
            <w:hideMark/>
          </w:tcPr>
          <w:p w14:paraId="69BEEE0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04E0D88" w14:textId="77777777" w:rsidTr="00DB79DC">
        <w:trPr>
          <w:trHeight w:val="290"/>
        </w:trPr>
        <w:tc>
          <w:tcPr>
            <w:tcW w:w="500" w:type="pct"/>
            <w:noWrap/>
            <w:hideMark/>
          </w:tcPr>
          <w:p w14:paraId="725A0AC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Ms4a7</w:t>
            </w:r>
          </w:p>
        </w:tc>
        <w:tc>
          <w:tcPr>
            <w:tcW w:w="500" w:type="pct"/>
            <w:noWrap/>
            <w:hideMark/>
          </w:tcPr>
          <w:p w14:paraId="035BF63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8</w:t>
            </w:r>
          </w:p>
        </w:tc>
        <w:tc>
          <w:tcPr>
            <w:tcW w:w="500" w:type="pct"/>
            <w:noWrap/>
            <w:hideMark/>
          </w:tcPr>
          <w:p w14:paraId="7A0277D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8.27E-06</w:t>
            </w:r>
          </w:p>
        </w:tc>
        <w:tc>
          <w:tcPr>
            <w:tcW w:w="500" w:type="pct"/>
            <w:noWrap/>
            <w:hideMark/>
          </w:tcPr>
          <w:p w14:paraId="4BBD8D9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41ECA85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9</w:t>
            </w:r>
          </w:p>
        </w:tc>
        <w:tc>
          <w:tcPr>
            <w:tcW w:w="500" w:type="pct"/>
            <w:noWrap/>
            <w:hideMark/>
          </w:tcPr>
          <w:p w14:paraId="2F0352C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8</w:t>
            </w:r>
          </w:p>
        </w:tc>
        <w:tc>
          <w:tcPr>
            <w:tcW w:w="500" w:type="pct"/>
            <w:noWrap/>
            <w:hideMark/>
          </w:tcPr>
          <w:p w14:paraId="2D8B33B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04CFA9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9</w:t>
            </w:r>
          </w:p>
        </w:tc>
        <w:tc>
          <w:tcPr>
            <w:tcW w:w="500" w:type="pct"/>
            <w:noWrap/>
            <w:hideMark/>
          </w:tcPr>
          <w:p w14:paraId="3436EC7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1</w:t>
            </w:r>
          </w:p>
        </w:tc>
        <w:tc>
          <w:tcPr>
            <w:tcW w:w="500" w:type="pct"/>
            <w:noWrap/>
            <w:hideMark/>
          </w:tcPr>
          <w:p w14:paraId="3A19869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F305ECE" w14:textId="77777777" w:rsidTr="00DB79DC">
        <w:trPr>
          <w:trHeight w:val="290"/>
        </w:trPr>
        <w:tc>
          <w:tcPr>
            <w:tcW w:w="500" w:type="pct"/>
            <w:noWrap/>
            <w:hideMark/>
          </w:tcPr>
          <w:p w14:paraId="4D69BB6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Mx1</w:t>
            </w:r>
          </w:p>
        </w:tc>
        <w:tc>
          <w:tcPr>
            <w:tcW w:w="500" w:type="pct"/>
            <w:noWrap/>
            <w:hideMark/>
          </w:tcPr>
          <w:p w14:paraId="6C4628B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40</w:t>
            </w:r>
          </w:p>
        </w:tc>
        <w:tc>
          <w:tcPr>
            <w:tcW w:w="500" w:type="pct"/>
            <w:noWrap/>
            <w:hideMark/>
          </w:tcPr>
          <w:p w14:paraId="5A94F0B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8.31E-11</w:t>
            </w:r>
          </w:p>
        </w:tc>
        <w:tc>
          <w:tcPr>
            <w:tcW w:w="500" w:type="pct"/>
            <w:noWrap/>
            <w:hideMark/>
          </w:tcPr>
          <w:p w14:paraId="1EE3564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5.50E-07</w:t>
            </w:r>
          </w:p>
        </w:tc>
        <w:tc>
          <w:tcPr>
            <w:tcW w:w="500" w:type="pct"/>
            <w:noWrap/>
            <w:hideMark/>
          </w:tcPr>
          <w:p w14:paraId="1270B0D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0</w:t>
            </w:r>
          </w:p>
        </w:tc>
        <w:tc>
          <w:tcPr>
            <w:tcW w:w="500" w:type="pct"/>
            <w:noWrap/>
            <w:hideMark/>
          </w:tcPr>
          <w:p w14:paraId="083BF40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7F0E846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AFAD3B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8</w:t>
            </w:r>
          </w:p>
        </w:tc>
        <w:tc>
          <w:tcPr>
            <w:tcW w:w="500" w:type="pct"/>
            <w:noWrap/>
            <w:hideMark/>
          </w:tcPr>
          <w:p w14:paraId="3398DB0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0A17D41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D848C9E" w14:textId="77777777" w:rsidTr="00DB79DC">
        <w:trPr>
          <w:trHeight w:val="290"/>
        </w:trPr>
        <w:tc>
          <w:tcPr>
            <w:tcW w:w="500" w:type="pct"/>
            <w:noWrap/>
            <w:hideMark/>
          </w:tcPr>
          <w:p w14:paraId="0DB1E69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Myf6</w:t>
            </w:r>
          </w:p>
        </w:tc>
        <w:tc>
          <w:tcPr>
            <w:tcW w:w="500" w:type="pct"/>
            <w:noWrap/>
            <w:hideMark/>
          </w:tcPr>
          <w:p w14:paraId="7CE916C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08</w:t>
            </w:r>
          </w:p>
        </w:tc>
        <w:tc>
          <w:tcPr>
            <w:tcW w:w="500" w:type="pct"/>
            <w:noWrap/>
            <w:hideMark/>
          </w:tcPr>
          <w:p w14:paraId="151CF41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18E-06</w:t>
            </w:r>
          </w:p>
        </w:tc>
        <w:tc>
          <w:tcPr>
            <w:tcW w:w="500" w:type="pct"/>
            <w:noWrap/>
            <w:hideMark/>
          </w:tcPr>
          <w:p w14:paraId="12CDF28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01DEC1E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500" w:type="pct"/>
            <w:noWrap/>
            <w:hideMark/>
          </w:tcPr>
          <w:p w14:paraId="59C2452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0CE337B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03DD5CD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500" w:type="pct"/>
            <w:noWrap/>
            <w:hideMark/>
          </w:tcPr>
          <w:p w14:paraId="5E3EA8F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2</w:t>
            </w:r>
          </w:p>
        </w:tc>
        <w:tc>
          <w:tcPr>
            <w:tcW w:w="500" w:type="pct"/>
            <w:noWrap/>
            <w:hideMark/>
          </w:tcPr>
          <w:p w14:paraId="24E62E2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B30D0AE" w14:textId="77777777" w:rsidTr="00DB79DC">
        <w:trPr>
          <w:trHeight w:val="290"/>
        </w:trPr>
        <w:tc>
          <w:tcPr>
            <w:tcW w:w="500" w:type="pct"/>
            <w:noWrap/>
            <w:hideMark/>
          </w:tcPr>
          <w:p w14:paraId="51136110"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Mymk</w:t>
            </w:r>
            <w:proofErr w:type="spellEnd"/>
          </w:p>
        </w:tc>
        <w:tc>
          <w:tcPr>
            <w:tcW w:w="500" w:type="pct"/>
            <w:noWrap/>
            <w:hideMark/>
          </w:tcPr>
          <w:p w14:paraId="6F7F909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39</w:t>
            </w:r>
          </w:p>
        </w:tc>
        <w:tc>
          <w:tcPr>
            <w:tcW w:w="500" w:type="pct"/>
            <w:noWrap/>
            <w:hideMark/>
          </w:tcPr>
          <w:p w14:paraId="0BDA81F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03E-05</w:t>
            </w:r>
          </w:p>
        </w:tc>
        <w:tc>
          <w:tcPr>
            <w:tcW w:w="500" w:type="pct"/>
            <w:noWrap/>
            <w:hideMark/>
          </w:tcPr>
          <w:p w14:paraId="58B7BDE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1BFD78C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9</w:t>
            </w:r>
          </w:p>
        </w:tc>
        <w:tc>
          <w:tcPr>
            <w:tcW w:w="500" w:type="pct"/>
            <w:noWrap/>
            <w:hideMark/>
          </w:tcPr>
          <w:p w14:paraId="66100C3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500" w:type="pct"/>
            <w:noWrap/>
            <w:hideMark/>
          </w:tcPr>
          <w:p w14:paraId="10B084B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EE08DA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3</w:t>
            </w:r>
          </w:p>
        </w:tc>
        <w:tc>
          <w:tcPr>
            <w:tcW w:w="500" w:type="pct"/>
            <w:noWrap/>
            <w:hideMark/>
          </w:tcPr>
          <w:p w14:paraId="67A69DA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500" w:type="pct"/>
            <w:noWrap/>
            <w:hideMark/>
          </w:tcPr>
          <w:p w14:paraId="7DFAD7A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41B86A4" w14:textId="77777777" w:rsidTr="00DB79DC">
        <w:trPr>
          <w:trHeight w:val="290"/>
        </w:trPr>
        <w:tc>
          <w:tcPr>
            <w:tcW w:w="500" w:type="pct"/>
            <w:noWrap/>
            <w:hideMark/>
          </w:tcPr>
          <w:p w14:paraId="3AC26BF8"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Myog</w:t>
            </w:r>
            <w:proofErr w:type="spellEnd"/>
          </w:p>
        </w:tc>
        <w:tc>
          <w:tcPr>
            <w:tcW w:w="500" w:type="pct"/>
            <w:noWrap/>
            <w:hideMark/>
          </w:tcPr>
          <w:p w14:paraId="4FB4CAE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11</w:t>
            </w:r>
          </w:p>
        </w:tc>
        <w:tc>
          <w:tcPr>
            <w:tcW w:w="500" w:type="pct"/>
            <w:noWrap/>
            <w:hideMark/>
          </w:tcPr>
          <w:p w14:paraId="65D8060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9.28E-07</w:t>
            </w:r>
          </w:p>
        </w:tc>
        <w:tc>
          <w:tcPr>
            <w:tcW w:w="500" w:type="pct"/>
            <w:noWrap/>
            <w:hideMark/>
          </w:tcPr>
          <w:p w14:paraId="2B6B66A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524CD12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6</w:t>
            </w:r>
          </w:p>
        </w:tc>
        <w:tc>
          <w:tcPr>
            <w:tcW w:w="500" w:type="pct"/>
            <w:noWrap/>
            <w:hideMark/>
          </w:tcPr>
          <w:p w14:paraId="6801AF5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4</w:t>
            </w:r>
          </w:p>
        </w:tc>
        <w:tc>
          <w:tcPr>
            <w:tcW w:w="500" w:type="pct"/>
            <w:noWrap/>
            <w:hideMark/>
          </w:tcPr>
          <w:p w14:paraId="23B1AB4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6</w:t>
            </w:r>
          </w:p>
        </w:tc>
        <w:tc>
          <w:tcPr>
            <w:tcW w:w="500" w:type="pct"/>
            <w:noWrap/>
            <w:hideMark/>
          </w:tcPr>
          <w:p w14:paraId="7205700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6</w:t>
            </w:r>
          </w:p>
        </w:tc>
        <w:tc>
          <w:tcPr>
            <w:tcW w:w="500" w:type="pct"/>
            <w:noWrap/>
            <w:hideMark/>
          </w:tcPr>
          <w:p w14:paraId="55A6B7B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4</w:t>
            </w:r>
          </w:p>
        </w:tc>
        <w:tc>
          <w:tcPr>
            <w:tcW w:w="500" w:type="pct"/>
            <w:noWrap/>
            <w:hideMark/>
          </w:tcPr>
          <w:p w14:paraId="77E1FFB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0CD9D5F" w14:textId="77777777" w:rsidTr="00DB79DC">
        <w:trPr>
          <w:trHeight w:val="290"/>
        </w:trPr>
        <w:tc>
          <w:tcPr>
            <w:tcW w:w="500" w:type="pct"/>
            <w:noWrap/>
            <w:hideMark/>
          </w:tcPr>
          <w:p w14:paraId="1F090AE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Nr1d1</w:t>
            </w:r>
          </w:p>
        </w:tc>
        <w:tc>
          <w:tcPr>
            <w:tcW w:w="500" w:type="pct"/>
            <w:noWrap/>
            <w:hideMark/>
          </w:tcPr>
          <w:p w14:paraId="38F545F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35</w:t>
            </w:r>
          </w:p>
        </w:tc>
        <w:tc>
          <w:tcPr>
            <w:tcW w:w="500" w:type="pct"/>
            <w:noWrap/>
            <w:hideMark/>
          </w:tcPr>
          <w:p w14:paraId="348B12F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11E-05</w:t>
            </w:r>
          </w:p>
        </w:tc>
        <w:tc>
          <w:tcPr>
            <w:tcW w:w="500" w:type="pct"/>
            <w:noWrap/>
            <w:hideMark/>
          </w:tcPr>
          <w:p w14:paraId="5662701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1972A8E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9</w:t>
            </w:r>
          </w:p>
        </w:tc>
        <w:tc>
          <w:tcPr>
            <w:tcW w:w="500" w:type="pct"/>
            <w:noWrap/>
            <w:hideMark/>
          </w:tcPr>
          <w:p w14:paraId="5EC56BA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500" w:type="pct"/>
            <w:noWrap/>
            <w:hideMark/>
          </w:tcPr>
          <w:p w14:paraId="56BF83B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7</w:t>
            </w:r>
          </w:p>
        </w:tc>
        <w:tc>
          <w:tcPr>
            <w:tcW w:w="500" w:type="pct"/>
            <w:noWrap/>
            <w:hideMark/>
          </w:tcPr>
          <w:p w14:paraId="0C2CD71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5</w:t>
            </w:r>
          </w:p>
        </w:tc>
        <w:tc>
          <w:tcPr>
            <w:tcW w:w="500" w:type="pct"/>
            <w:noWrap/>
            <w:hideMark/>
          </w:tcPr>
          <w:p w14:paraId="2F44CF3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7DCD875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508C78C" w14:textId="77777777" w:rsidTr="00DB79DC">
        <w:trPr>
          <w:trHeight w:val="290"/>
        </w:trPr>
        <w:tc>
          <w:tcPr>
            <w:tcW w:w="500" w:type="pct"/>
            <w:noWrap/>
            <w:hideMark/>
          </w:tcPr>
          <w:p w14:paraId="7B1B291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Oas1a</w:t>
            </w:r>
          </w:p>
        </w:tc>
        <w:tc>
          <w:tcPr>
            <w:tcW w:w="500" w:type="pct"/>
            <w:noWrap/>
            <w:hideMark/>
          </w:tcPr>
          <w:p w14:paraId="5C04408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74</w:t>
            </w:r>
          </w:p>
        </w:tc>
        <w:tc>
          <w:tcPr>
            <w:tcW w:w="500" w:type="pct"/>
            <w:noWrap/>
            <w:hideMark/>
          </w:tcPr>
          <w:p w14:paraId="2A2D625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8.81E-09</w:t>
            </w:r>
          </w:p>
        </w:tc>
        <w:tc>
          <w:tcPr>
            <w:tcW w:w="500" w:type="pct"/>
            <w:noWrap/>
            <w:hideMark/>
          </w:tcPr>
          <w:p w14:paraId="2A21E2B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6E-05</w:t>
            </w:r>
          </w:p>
        </w:tc>
        <w:tc>
          <w:tcPr>
            <w:tcW w:w="500" w:type="pct"/>
            <w:noWrap/>
            <w:hideMark/>
          </w:tcPr>
          <w:p w14:paraId="71037B2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5</w:t>
            </w:r>
          </w:p>
        </w:tc>
        <w:tc>
          <w:tcPr>
            <w:tcW w:w="500" w:type="pct"/>
            <w:noWrap/>
            <w:hideMark/>
          </w:tcPr>
          <w:p w14:paraId="2D980D2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500" w:type="pct"/>
            <w:noWrap/>
            <w:hideMark/>
          </w:tcPr>
          <w:p w14:paraId="3D3DCC1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06CC55C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7</w:t>
            </w:r>
          </w:p>
        </w:tc>
        <w:tc>
          <w:tcPr>
            <w:tcW w:w="500" w:type="pct"/>
            <w:noWrap/>
            <w:hideMark/>
          </w:tcPr>
          <w:p w14:paraId="68041DB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7</w:t>
            </w:r>
          </w:p>
        </w:tc>
        <w:tc>
          <w:tcPr>
            <w:tcW w:w="500" w:type="pct"/>
            <w:noWrap/>
            <w:hideMark/>
          </w:tcPr>
          <w:p w14:paraId="00F5E96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C63EFC2" w14:textId="77777777" w:rsidTr="00DB79DC">
        <w:trPr>
          <w:trHeight w:val="290"/>
        </w:trPr>
        <w:tc>
          <w:tcPr>
            <w:tcW w:w="500" w:type="pct"/>
            <w:noWrap/>
            <w:hideMark/>
          </w:tcPr>
          <w:p w14:paraId="6CDC349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Oas1b</w:t>
            </w:r>
          </w:p>
        </w:tc>
        <w:tc>
          <w:tcPr>
            <w:tcW w:w="500" w:type="pct"/>
            <w:noWrap/>
            <w:hideMark/>
          </w:tcPr>
          <w:p w14:paraId="56DAEF2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5</w:t>
            </w:r>
          </w:p>
        </w:tc>
        <w:tc>
          <w:tcPr>
            <w:tcW w:w="500" w:type="pct"/>
            <w:noWrap/>
            <w:hideMark/>
          </w:tcPr>
          <w:p w14:paraId="2815AB1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42E-06</w:t>
            </w:r>
          </w:p>
        </w:tc>
        <w:tc>
          <w:tcPr>
            <w:tcW w:w="500" w:type="pct"/>
            <w:noWrap/>
            <w:hideMark/>
          </w:tcPr>
          <w:p w14:paraId="6250ADB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4C2495E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6</w:t>
            </w:r>
          </w:p>
        </w:tc>
        <w:tc>
          <w:tcPr>
            <w:tcW w:w="500" w:type="pct"/>
            <w:noWrap/>
            <w:hideMark/>
          </w:tcPr>
          <w:p w14:paraId="32978BA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7AD512C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B3E545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1</w:t>
            </w:r>
          </w:p>
        </w:tc>
        <w:tc>
          <w:tcPr>
            <w:tcW w:w="500" w:type="pct"/>
            <w:noWrap/>
            <w:hideMark/>
          </w:tcPr>
          <w:p w14:paraId="0135F40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0DE0994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B6BEFA7" w14:textId="77777777" w:rsidTr="00DB79DC">
        <w:trPr>
          <w:trHeight w:val="290"/>
        </w:trPr>
        <w:tc>
          <w:tcPr>
            <w:tcW w:w="500" w:type="pct"/>
            <w:noWrap/>
            <w:hideMark/>
          </w:tcPr>
          <w:p w14:paraId="20F1E41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lastRenderedPageBreak/>
              <w:t>Oas1g</w:t>
            </w:r>
          </w:p>
        </w:tc>
        <w:tc>
          <w:tcPr>
            <w:tcW w:w="500" w:type="pct"/>
            <w:noWrap/>
            <w:hideMark/>
          </w:tcPr>
          <w:p w14:paraId="7AC748B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1</w:t>
            </w:r>
          </w:p>
        </w:tc>
        <w:tc>
          <w:tcPr>
            <w:tcW w:w="500" w:type="pct"/>
            <w:noWrap/>
            <w:hideMark/>
          </w:tcPr>
          <w:p w14:paraId="4A3CE3C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40E-06</w:t>
            </w:r>
          </w:p>
        </w:tc>
        <w:tc>
          <w:tcPr>
            <w:tcW w:w="500" w:type="pct"/>
            <w:noWrap/>
            <w:hideMark/>
          </w:tcPr>
          <w:p w14:paraId="1CFB20B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923A52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9</w:t>
            </w:r>
          </w:p>
        </w:tc>
        <w:tc>
          <w:tcPr>
            <w:tcW w:w="500" w:type="pct"/>
            <w:noWrap/>
            <w:hideMark/>
          </w:tcPr>
          <w:p w14:paraId="1784001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500" w:type="pct"/>
            <w:noWrap/>
            <w:hideMark/>
          </w:tcPr>
          <w:p w14:paraId="3E0374C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25A3BFA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500" w:type="pct"/>
            <w:noWrap/>
            <w:hideMark/>
          </w:tcPr>
          <w:p w14:paraId="15FC167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7</w:t>
            </w:r>
          </w:p>
        </w:tc>
        <w:tc>
          <w:tcPr>
            <w:tcW w:w="500" w:type="pct"/>
            <w:noWrap/>
            <w:hideMark/>
          </w:tcPr>
          <w:p w14:paraId="02F711A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47FF1B6" w14:textId="77777777" w:rsidTr="00DB79DC">
        <w:trPr>
          <w:trHeight w:val="290"/>
        </w:trPr>
        <w:tc>
          <w:tcPr>
            <w:tcW w:w="500" w:type="pct"/>
            <w:noWrap/>
            <w:hideMark/>
          </w:tcPr>
          <w:p w14:paraId="56D5D34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Oas2</w:t>
            </w:r>
          </w:p>
        </w:tc>
        <w:tc>
          <w:tcPr>
            <w:tcW w:w="500" w:type="pct"/>
            <w:noWrap/>
            <w:hideMark/>
          </w:tcPr>
          <w:p w14:paraId="6417341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68</w:t>
            </w:r>
          </w:p>
        </w:tc>
        <w:tc>
          <w:tcPr>
            <w:tcW w:w="500" w:type="pct"/>
            <w:noWrap/>
            <w:hideMark/>
          </w:tcPr>
          <w:p w14:paraId="693551E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03E-08</w:t>
            </w:r>
          </w:p>
        </w:tc>
        <w:tc>
          <w:tcPr>
            <w:tcW w:w="500" w:type="pct"/>
            <w:noWrap/>
            <w:hideMark/>
          </w:tcPr>
          <w:p w14:paraId="3D931F8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45E-05</w:t>
            </w:r>
          </w:p>
        </w:tc>
        <w:tc>
          <w:tcPr>
            <w:tcW w:w="500" w:type="pct"/>
            <w:noWrap/>
            <w:hideMark/>
          </w:tcPr>
          <w:p w14:paraId="502E0C8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0</w:t>
            </w:r>
          </w:p>
        </w:tc>
        <w:tc>
          <w:tcPr>
            <w:tcW w:w="500" w:type="pct"/>
            <w:noWrap/>
            <w:hideMark/>
          </w:tcPr>
          <w:p w14:paraId="11A3B2F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5015ADB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AB5DBE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9</w:t>
            </w:r>
          </w:p>
        </w:tc>
        <w:tc>
          <w:tcPr>
            <w:tcW w:w="500" w:type="pct"/>
            <w:noWrap/>
            <w:hideMark/>
          </w:tcPr>
          <w:p w14:paraId="5DC152D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9</w:t>
            </w:r>
          </w:p>
        </w:tc>
        <w:tc>
          <w:tcPr>
            <w:tcW w:w="500" w:type="pct"/>
            <w:noWrap/>
            <w:hideMark/>
          </w:tcPr>
          <w:p w14:paraId="5C9468A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BC183C9" w14:textId="77777777" w:rsidTr="00DB79DC">
        <w:trPr>
          <w:trHeight w:val="290"/>
        </w:trPr>
        <w:tc>
          <w:tcPr>
            <w:tcW w:w="500" w:type="pct"/>
            <w:noWrap/>
            <w:hideMark/>
          </w:tcPr>
          <w:p w14:paraId="7B68B68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Oas3</w:t>
            </w:r>
          </w:p>
        </w:tc>
        <w:tc>
          <w:tcPr>
            <w:tcW w:w="500" w:type="pct"/>
            <w:noWrap/>
            <w:hideMark/>
          </w:tcPr>
          <w:p w14:paraId="7B2FF41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71</w:t>
            </w:r>
          </w:p>
        </w:tc>
        <w:tc>
          <w:tcPr>
            <w:tcW w:w="500" w:type="pct"/>
            <w:noWrap/>
            <w:hideMark/>
          </w:tcPr>
          <w:p w14:paraId="79B52C6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7.22E-07</w:t>
            </w:r>
          </w:p>
        </w:tc>
        <w:tc>
          <w:tcPr>
            <w:tcW w:w="500" w:type="pct"/>
            <w:noWrap/>
            <w:hideMark/>
          </w:tcPr>
          <w:p w14:paraId="3674DE2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3C7B78A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6</w:t>
            </w:r>
          </w:p>
        </w:tc>
        <w:tc>
          <w:tcPr>
            <w:tcW w:w="500" w:type="pct"/>
            <w:noWrap/>
            <w:hideMark/>
          </w:tcPr>
          <w:p w14:paraId="67D15E0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661078C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20F61C0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6</w:t>
            </w:r>
          </w:p>
        </w:tc>
        <w:tc>
          <w:tcPr>
            <w:tcW w:w="500" w:type="pct"/>
            <w:noWrap/>
            <w:hideMark/>
          </w:tcPr>
          <w:p w14:paraId="1C9EC33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5</w:t>
            </w:r>
          </w:p>
        </w:tc>
        <w:tc>
          <w:tcPr>
            <w:tcW w:w="500" w:type="pct"/>
            <w:noWrap/>
            <w:hideMark/>
          </w:tcPr>
          <w:p w14:paraId="11B3DA1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E9FDE1B" w14:textId="77777777" w:rsidTr="00DB79DC">
        <w:trPr>
          <w:trHeight w:val="290"/>
        </w:trPr>
        <w:tc>
          <w:tcPr>
            <w:tcW w:w="500" w:type="pct"/>
            <w:noWrap/>
            <w:hideMark/>
          </w:tcPr>
          <w:p w14:paraId="09E9860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Oasl2</w:t>
            </w:r>
          </w:p>
        </w:tc>
        <w:tc>
          <w:tcPr>
            <w:tcW w:w="500" w:type="pct"/>
            <w:noWrap/>
            <w:hideMark/>
          </w:tcPr>
          <w:p w14:paraId="5EC82D8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66</w:t>
            </w:r>
          </w:p>
        </w:tc>
        <w:tc>
          <w:tcPr>
            <w:tcW w:w="500" w:type="pct"/>
            <w:noWrap/>
            <w:hideMark/>
          </w:tcPr>
          <w:p w14:paraId="4087BCE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12E-10</w:t>
            </w:r>
          </w:p>
        </w:tc>
        <w:tc>
          <w:tcPr>
            <w:tcW w:w="500" w:type="pct"/>
            <w:noWrap/>
            <w:hideMark/>
          </w:tcPr>
          <w:p w14:paraId="3267E05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1E-06</w:t>
            </w:r>
          </w:p>
        </w:tc>
        <w:tc>
          <w:tcPr>
            <w:tcW w:w="500" w:type="pct"/>
            <w:noWrap/>
            <w:hideMark/>
          </w:tcPr>
          <w:p w14:paraId="56160FF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2</w:t>
            </w:r>
          </w:p>
        </w:tc>
        <w:tc>
          <w:tcPr>
            <w:tcW w:w="500" w:type="pct"/>
            <w:noWrap/>
            <w:hideMark/>
          </w:tcPr>
          <w:p w14:paraId="276F76E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7A32807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E78618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0</w:t>
            </w:r>
          </w:p>
        </w:tc>
        <w:tc>
          <w:tcPr>
            <w:tcW w:w="500" w:type="pct"/>
            <w:noWrap/>
            <w:hideMark/>
          </w:tcPr>
          <w:p w14:paraId="6B42465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6</w:t>
            </w:r>
          </w:p>
        </w:tc>
        <w:tc>
          <w:tcPr>
            <w:tcW w:w="500" w:type="pct"/>
            <w:noWrap/>
            <w:hideMark/>
          </w:tcPr>
          <w:p w14:paraId="689170C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FE22C82" w14:textId="77777777" w:rsidTr="00DB79DC">
        <w:trPr>
          <w:trHeight w:val="290"/>
        </w:trPr>
        <w:tc>
          <w:tcPr>
            <w:tcW w:w="500" w:type="pct"/>
            <w:noWrap/>
            <w:hideMark/>
          </w:tcPr>
          <w:p w14:paraId="46186F8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Parp11</w:t>
            </w:r>
          </w:p>
        </w:tc>
        <w:tc>
          <w:tcPr>
            <w:tcW w:w="500" w:type="pct"/>
            <w:noWrap/>
            <w:hideMark/>
          </w:tcPr>
          <w:p w14:paraId="327C417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2</w:t>
            </w:r>
          </w:p>
        </w:tc>
        <w:tc>
          <w:tcPr>
            <w:tcW w:w="500" w:type="pct"/>
            <w:noWrap/>
            <w:hideMark/>
          </w:tcPr>
          <w:p w14:paraId="63E8A33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6.95E-06</w:t>
            </w:r>
          </w:p>
        </w:tc>
        <w:tc>
          <w:tcPr>
            <w:tcW w:w="500" w:type="pct"/>
            <w:noWrap/>
            <w:hideMark/>
          </w:tcPr>
          <w:p w14:paraId="6ECA29C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5CB29FD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0</w:t>
            </w:r>
          </w:p>
        </w:tc>
        <w:tc>
          <w:tcPr>
            <w:tcW w:w="500" w:type="pct"/>
            <w:noWrap/>
            <w:hideMark/>
          </w:tcPr>
          <w:p w14:paraId="4BAB23C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7F88118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22158DD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7</w:t>
            </w:r>
          </w:p>
        </w:tc>
        <w:tc>
          <w:tcPr>
            <w:tcW w:w="500" w:type="pct"/>
            <w:noWrap/>
            <w:hideMark/>
          </w:tcPr>
          <w:p w14:paraId="2FF009B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26B16E5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225EF2E" w14:textId="77777777" w:rsidTr="00DB79DC">
        <w:trPr>
          <w:trHeight w:val="290"/>
        </w:trPr>
        <w:tc>
          <w:tcPr>
            <w:tcW w:w="500" w:type="pct"/>
            <w:noWrap/>
            <w:hideMark/>
          </w:tcPr>
          <w:p w14:paraId="22D2669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Parp12</w:t>
            </w:r>
          </w:p>
        </w:tc>
        <w:tc>
          <w:tcPr>
            <w:tcW w:w="500" w:type="pct"/>
            <w:noWrap/>
            <w:hideMark/>
          </w:tcPr>
          <w:p w14:paraId="7CB5C5E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54</w:t>
            </w:r>
          </w:p>
        </w:tc>
        <w:tc>
          <w:tcPr>
            <w:tcW w:w="500" w:type="pct"/>
            <w:noWrap/>
            <w:hideMark/>
          </w:tcPr>
          <w:p w14:paraId="6475369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7.60E-06</w:t>
            </w:r>
          </w:p>
        </w:tc>
        <w:tc>
          <w:tcPr>
            <w:tcW w:w="500" w:type="pct"/>
            <w:noWrap/>
            <w:hideMark/>
          </w:tcPr>
          <w:p w14:paraId="7FBBD70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43627A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9</w:t>
            </w:r>
          </w:p>
        </w:tc>
        <w:tc>
          <w:tcPr>
            <w:tcW w:w="500" w:type="pct"/>
            <w:noWrap/>
            <w:hideMark/>
          </w:tcPr>
          <w:p w14:paraId="0C9B029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31BE153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43FF28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5</w:t>
            </w:r>
          </w:p>
        </w:tc>
        <w:tc>
          <w:tcPr>
            <w:tcW w:w="500" w:type="pct"/>
            <w:noWrap/>
            <w:hideMark/>
          </w:tcPr>
          <w:p w14:paraId="0449382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3</w:t>
            </w:r>
          </w:p>
        </w:tc>
        <w:tc>
          <w:tcPr>
            <w:tcW w:w="500" w:type="pct"/>
            <w:noWrap/>
            <w:hideMark/>
          </w:tcPr>
          <w:p w14:paraId="07FC391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641582C" w14:textId="77777777" w:rsidTr="00DB79DC">
        <w:trPr>
          <w:trHeight w:val="290"/>
        </w:trPr>
        <w:tc>
          <w:tcPr>
            <w:tcW w:w="500" w:type="pct"/>
            <w:noWrap/>
            <w:hideMark/>
          </w:tcPr>
          <w:p w14:paraId="3455A5C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Parp14</w:t>
            </w:r>
          </w:p>
        </w:tc>
        <w:tc>
          <w:tcPr>
            <w:tcW w:w="500" w:type="pct"/>
            <w:noWrap/>
            <w:hideMark/>
          </w:tcPr>
          <w:p w14:paraId="54C5BD0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76</w:t>
            </w:r>
          </w:p>
        </w:tc>
        <w:tc>
          <w:tcPr>
            <w:tcW w:w="500" w:type="pct"/>
            <w:noWrap/>
            <w:hideMark/>
          </w:tcPr>
          <w:p w14:paraId="40F27BE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7.95E-06</w:t>
            </w:r>
          </w:p>
        </w:tc>
        <w:tc>
          <w:tcPr>
            <w:tcW w:w="500" w:type="pct"/>
            <w:noWrap/>
            <w:hideMark/>
          </w:tcPr>
          <w:p w14:paraId="31893BF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78CF53A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4</w:t>
            </w:r>
          </w:p>
        </w:tc>
        <w:tc>
          <w:tcPr>
            <w:tcW w:w="500" w:type="pct"/>
            <w:noWrap/>
            <w:hideMark/>
          </w:tcPr>
          <w:p w14:paraId="44C8A8A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60FABBB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0DFFA23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1</w:t>
            </w:r>
          </w:p>
        </w:tc>
        <w:tc>
          <w:tcPr>
            <w:tcW w:w="500" w:type="pct"/>
            <w:noWrap/>
            <w:hideMark/>
          </w:tcPr>
          <w:p w14:paraId="22FFBA5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7</w:t>
            </w:r>
          </w:p>
        </w:tc>
        <w:tc>
          <w:tcPr>
            <w:tcW w:w="500" w:type="pct"/>
            <w:noWrap/>
            <w:hideMark/>
          </w:tcPr>
          <w:p w14:paraId="479BFCE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7984FC7" w14:textId="77777777" w:rsidTr="00DB79DC">
        <w:trPr>
          <w:trHeight w:val="290"/>
        </w:trPr>
        <w:tc>
          <w:tcPr>
            <w:tcW w:w="500" w:type="pct"/>
            <w:noWrap/>
            <w:hideMark/>
          </w:tcPr>
          <w:p w14:paraId="53E0634E"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Pctp</w:t>
            </w:r>
            <w:proofErr w:type="spellEnd"/>
          </w:p>
        </w:tc>
        <w:tc>
          <w:tcPr>
            <w:tcW w:w="500" w:type="pct"/>
            <w:noWrap/>
            <w:hideMark/>
          </w:tcPr>
          <w:p w14:paraId="624E809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0</w:t>
            </w:r>
          </w:p>
        </w:tc>
        <w:tc>
          <w:tcPr>
            <w:tcW w:w="500" w:type="pct"/>
            <w:noWrap/>
            <w:hideMark/>
          </w:tcPr>
          <w:p w14:paraId="78A76E0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54E-06</w:t>
            </w:r>
          </w:p>
        </w:tc>
        <w:tc>
          <w:tcPr>
            <w:tcW w:w="500" w:type="pct"/>
            <w:noWrap/>
            <w:hideMark/>
          </w:tcPr>
          <w:p w14:paraId="4A35E31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105567E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500" w:type="pct"/>
            <w:noWrap/>
            <w:hideMark/>
          </w:tcPr>
          <w:p w14:paraId="3781045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8</w:t>
            </w:r>
          </w:p>
        </w:tc>
        <w:tc>
          <w:tcPr>
            <w:tcW w:w="500" w:type="pct"/>
            <w:noWrap/>
            <w:hideMark/>
          </w:tcPr>
          <w:p w14:paraId="6B90EA4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8</w:t>
            </w:r>
          </w:p>
        </w:tc>
        <w:tc>
          <w:tcPr>
            <w:tcW w:w="500" w:type="pct"/>
            <w:noWrap/>
            <w:hideMark/>
          </w:tcPr>
          <w:p w14:paraId="3179849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500" w:type="pct"/>
            <w:noWrap/>
            <w:hideMark/>
          </w:tcPr>
          <w:p w14:paraId="1DE1193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7</w:t>
            </w:r>
          </w:p>
        </w:tc>
        <w:tc>
          <w:tcPr>
            <w:tcW w:w="500" w:type="pct"/>
            <w:noWrap/>
            <w:hideMark/>
          </w:tcPr>
          <w:p w14:paraId="5F91CDF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D9CC9D7" w14:textId="77777777" w:rsidTr="00DB79DC">
        <w:trPr>
          <w:trHeight w:val="290"/>
        </w:trPr>
        <w:tc>
          <w:tcPr>
            <w:tcW w:w="500" w:type="pct"/>
            <w:noWrap/>
            <w:hideMark/>
          </w:tcPr>
          <w:p w14:paraId="2939829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Phf11d</w:t>
            </w:r>
          </w:p>
        </w:tc>
        <w:tc>
          <w:tcPr>
            <w:tcW w:w="500" w:type="pct"/>
            <w:noWrap/>
            <w:hideMark/>
          </w:tcPr>
          <w:p w14:paraId="1E530FD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0</w:t>
            </w:r>
          </w:p>
        </w:tc>
        <w:tc>
          <w:tcPr>
            <w:tcW w:w="500" w:type="pct"/>
            <w:noWrap/>
            <w:hideMark/>
          </w:tcPr>
          <w:p w14:paraId="7393FED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4E-06</w:t>
            </w:r>
          </w:p>
        </w:tc>
        <w:tc>
          <w:tcPr>
            <w:tcW w:w="500" w:type="pct"/>
            <w:noWrap/>
            <w:hideMark/>
          </w:tcPr>
          <w:p w14:paraId="0FA4D72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41DF951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5</w:t>
            </w:r>
          </w:p>
        </w:tc>
        <w:tc>
          <w:tcPr>
            <w:tcW w:w="500" w:type="pct"/>
            <w:noWrap/>
            <w:hideMark/>
          </w:tcPr>
          <w:p w14:paraId="39667E1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500" w:type="pct"/>
            <w:noWrap/>
            <w:hideMark/>
          </w:tcPr>
          <w:p w14:paraId="2C00658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26434A0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6</w:t>
            </w:r>
          </w:p>
        </w:tc>
        <w:tc>
          <w:tcPr>
            <w:tcW w:w="500" w:type="pct"/>
            <w:noWrap/>
            <w:hideMark/>
          </w:tcPr>
          <w:p w14:paraId="7E7BB68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0</w:t>
            </w:r>
          </w:p>
        </w:tc>
        <w:tc>
          <w:tcPr>
            <w:tcW w:w="500" w:type="pct"/>
            <w:noWrap/>
            <w:hideMark/>
          </w:tcPr>
          <w:p w14:paraId="6B17080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05A5199" w14:textId="77777777" w:rsidTr="00DB79DC">
        <w:trPr>
          <w:trHeight w:val="290"/>
        </w:trPr>
        <w:tc>
          <w:tcPr>
            <w:tcW w:w="500" w:type="pct"/>
            <w:noWrap/>
            <w:hideMark/>
          </w:tcPr>
          <w:p w14:paraId="32F8255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Pik3ap1</w:t>
            </w:r>
          </w:p>
        </w:tc>
        <w:tc>
          <w:tcPr>
            <w:tcW w:w="500" w:type="pct"/>
            <w:noWrap/>
            <w:hideMark/>
          </w:tcPr>
          <w:p w14:paraId="74BCFAD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2</w:t>
            </w:r>
          </w:p>
        </w:tc>
        <w:tc>
          <w:tcPr>
            <w:tcW w:w="500" w:type="pct"/>
            <w:noWrap/>
            <w:hideMark/>
          </w:tcPr>
          <w:p w14:paraId="10EF85C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9.34E-06</w:t>
            </w:r>
          </w:p>
        </w:tc>
        <w:tc>
          <w:tcPr>
            <w:tcW w:w="500" w:type="pct"/>
            <w:noWrap/>
            <w:hideMark/>
          </w:tcPr>
          <w:p w14:paraId="4FEB4F4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114DFF1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0</w:t>
            </w:r>
          </w:p>
        </w:tc>
        <w:tc>
          <w:tcPr>
            <w:tcW w:w="500" w:type="pct"/>
            <w:noWrap/>
            <w:hideMark/>
          </w:tcPr>
          <w:p w14:paraId="783EC43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500" w:type="pct"/>
            <w:noWrap/>
            <w:hideMark/>
          </w:tcPr>
          <w:p w14:paraId="1AFAE6D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2676DD6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500" w:type="pct"/>
            <w:noWrap/>
            <w:hideMark/>
          </w:tcPr>
          <w:p w14:paraId="3917EE8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9</w:t>
            </w:r>
          </w:p>
        </w:tc>
        <w:tc>
          <w:tcPr>
            <w:tcW w:w="500" w:type="pct"/>
            <w:noWrap/>
            <w:hideMark/>
          </w:tcPr>
          <w:p w14:paraId="6626FA3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DEAEE82" w14:textId="77777777" w:rsidTr="00DB79DC">
        <w:trPr>
          <w:trHeight w:val="290"/>
        </w:trPr>
        <w:tc>
          <w:tcPr>
            <w:tcW w:w="500" w:type="pct"/>
            <w:noWrap/>
            <w:hideMark/>
          </w:tcPr>
          <w:p w14:paraId="23F91BD9"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Plek</w:t>
            </w:r>
            <w:proofErr w:type="spellEnd"/>
          </w:p>
        </w:tc>
        <w:tc>
          <w:tcPr>
            <w:tcW w:w="500" w:type="pct"/>
            <w:noWrap/>
            <w:hideMark/>
          </w:tcPr>
          <w:p w14:paraId="26AE0F5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7</w:t>
            </w:r>
          </w:p>
        </w:tc>
        <w:tc>
          <w:tcPr>
            <w:tcW w:w="500" w:type="pct"/>
            <w:noWrap/>
            <w:hideMark/>
          </w:tcPr>
          <w:p w14:paraId="7E8ED3E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7.97E-07</w:t>
            </w:r>
          </w:p>
        </w:tc>
        <w:tc>
          <w:tcPr>
            <w:tcW w:w="500" w:type="pct"/>
            <w:noWrap/>
            <w:hideMark/>
          </w:tcPr>
          <w:p w14:paraId="4864C65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5D1B08D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1</w:t>
            </w:r>
          </w:p>
        </w:tc>
        <w:tc>
          <w:tcPr>
            <w:tcW w:w="500" w:type="pct"/>
            <w:noWrap/>
            <w:hideMark/>
          </w:tcPr>
          <w:p w14:paraId="712F3A9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500" w:type="pct"/>
            <w:noWrap/>
            <w:hideMark/>
          </w:tcPr>
          <w:p w14:paraId="3BE83AF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72B6D9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500" w:type="pct"/>
            <w:noWrap/>
            <w:hideMark/>
          </w:tcPr>
          <w:p w14:paraId="38186C3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4</w:t>
            </w:r>
          </w:p>
        </w:tc>
        <w:tc>
          <w:tcPr>
            <w:tcW w:w="500" w:type="pct"/>
            <w:noWrap/>
            <w:hideMark/>
          </w:tcPr>
          <w:p w14:paraId="1BFB2C9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174C6EE" w14:textId="77777777" w:rsidTr="00DB79DC">
        <w:trPr>
          <w:trHeight w:val="290"/>
        </w:trPr>
        <w:tc>
          <w:tcPr>
            <w:tcW w:w="500" w:type="pct"/>
            <w:noWrap/>
            <w:hideMark/>
          </w:tcPr>
          <w:p w14:paraId="08CCAD8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Pon1</w:t>
            </w:r>
          </w:p>
        </w:tc>
        <w:tc>
          <w:tcPr>
            <w:tcW w:w="500" w:type="pct"/>
            <w:noWrap/>
            <w:hideMark/>
          </w:tcPr>
          <w:p w14:paraId="2F2A8FC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76</w:t>
            </w:r>
          </w:p>
        </w:tc>
        <w:tc>
          <w:tcPr>
            <w:tcW w:w="500" w:type="pct"/>
            <w:noWrap/>
            <w:hideMark/>
          </w:tcPr>
          <w:p w14:paraId="0EDB914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6.34E-06</w:t>
            </w:r>
          </w:p>
        </w:tc>
        <w:tc>
          <w:tcPr>
            <w:tcW w:w="500" w:type="pct"/>
            <w:noWrap/>
            <w:hideMark/>
          </w:tcPr>
          <w:p w14:paraId="18620B0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044E773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2</w:t>
            </w:r>
          </w:p>
        </w:tc>
        <w:tc>
          <w:tcPr>
            <w:tcW w:w="500" w:type="pct"/>
            <w:noWrap/>
            <w:hideMark/>
          </w:tcPr>
          <w:p w14:paraId="513F769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5</w:t>
            </w:r>
          </w:p>
        </w:tc>
        <w:tc>
          <w:tcPr>
            <w:tcW w:w="500" w:type="pct"/>
            <w:noWrap/>
            <w:hideMark/>
          </w:tcPr>
          <w:p w14:paraId="0AB5F00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00C6F11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4</w:t>
            </w:r>
          </w:p>
        </w:tc>
        <w:tc>
          <w:tcPr>
            <w:tcW w:w="500" w:type="pct"/>
            <w:noWrap/>
            <w:hideMark/>
          </w:tcPr>
          <w:p w14:paraId="6B1C25C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5</w:t>
            </w:r>
          </w:p>
        </w:tc>
        <w:tc>
          <w:tcPr>
            <w:tcW w:w="500" w:type="pct"/>
            <w:noWrap/>
            <w:hideMark/>
          </w:tcPr>
          <w:p w14:paraId="31E1E0A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B0476BD" w14:textId="77777777" w:rsidTr="00DB79DC">
        <w:trPr>
          <w:trHeight w:val="290"/>
        </w:trPr>
        <w:tc>
          <w:tcPr>
            <w:tcW w:w="500" w:type="pct"/>
            <w:noWrap/>
            <w:hideMark/>
          </w:tcPr>
          <w:p w14:paraId="380064E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Rbm24</w:t>
            </w:r>
          </w:p>
        </w:tc>
        <w:tc>
          <w:tcPr>
            <w:tcW w:w="500" w:type="pct"/>
            <w:noWrap/>
            <w:hideMark/>
          </w:tcPr>
          <w:p w14:paraId="022B3CC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64</w:t>
            </w:r>
          </w:p>
        </w:tc>
        <w:tc>
          <w:tcPr>
            <w:tcW w:w="500" w:type="pct"/>
            <w:noWrap/>
            <w:hideMark/>
          </w:tcPr>
          <w:p w14:paraId="4FC819E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19E-05</w:t>
            </w:r>
          </w:p>
        </w:tc>
        <w:tc>
          <w:tcPr>
            <w:tcW w:w="500" w:type="pct"/>
            <w:noWrap/>
            <w:hideMark/>
          </w:tcPr>
          <w:p w14:paraId="4A968AD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0C581A8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8</w:t>
            </w:r>
          </w:p>
        </w:tc>
        <w:tc>
          <w:tcPr>
            <w:tcW w:w="500" w:type="pct"/>
            <w:noWrap/>
            <w:hideMark/>
          </w:tcPr>
          <w:p w14:paraId="2AFE025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3</w:t>
            </w:r>
          </w:p>
        </w:tc>
        <w:tc>
          <w:tcPr>
            <w:tcW w:w="500" w:type="pct"/>
            <w:noWrap/>
            <w:hideMark/>
          </w:tcPr>
          <w:p w14:paraId="6DAC628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094D95B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1</w:t>
            </w:r>
          </w:p>
        </w:tc>
        <w:tc>
          <w:tcPr>
            <w:tcW w:w="500" w:type="pct"/>
            <w:noWrap/>
            <w:hideMark/>
          </w:tcPr>
          <w:p w14:paraId="0076375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8</w:t>
            </w:r>
          </w:p>
        </w:tc>
        <w:tc>
          <w:tcPr>
            <w:tcW w:w="500" w:type="pct"/>
            <w:noWrap/>
            <w:hideMark/>
          </w:tcPr>
          <w:p w14:paraId="52351F7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79FDFAC" w14:textId="77777777" w:rsidTr="00DB79DC">
        <w:trPr>
          <w:trHeight w:val="290"/>
        </w:trPr>
        <w:tc>
          <w:tcPr>
            <w:tcW w:w="500" w:type="pct"/>
            <w:noWrap/>
            <w:hideMark/>
          </w:tcPr>
          <w:p w14:paraId="554C0E8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Rnf213</w:t>
            </w:r>
          </w:p>
        </w:tc>
        <w:tc>
          <w:tcPr>
            <w:tcW w:w="500" w:type="pct"/>
            <w:noWrap/>
            <w:hideMark/>
          </w:tcPr>
          <w:p w14:paraId="61D6DB3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14</w:t>
            </w:r>
          </w:p>
        </w:tc>
        <w:tc>
          <w:tcPr>
            <w:tcW w:w="500" w:type="pct"/>
            <w:noWrap/>
            <w:hideMark/>
          </w:tcPr>
          <w:p w14:paraId="0AA3A17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26E-05</w:t>
            </w:r>
          </w:p>
        </w:tc>
        <w:tc>
          <w:tcPr>
            <w:tcW w:w="500" w:type="pct"/>
            <w:noWrap/>
            <w:hideMark/>
          </w:tcPr>
          <w:p w14:paraId="42765B0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518FCF1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1509CA7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500" w:type="pct"/>
            <w:noWrap/>
            <w:hideMark/>
          </w:tcPr>
          <w:p w14:paraId="33A8971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5B903C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6</w:t>
            </w:r>
          </w:p>
        </w:tc>
        <w:tc>
          <w:tcPr>
            <w:tcW w:w="500" w:type="pct"/>
            <w:noWrap/>
            <w:hideMark/>
          </w:tcPr>
          <w:p w14:paraId="05D1D80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3</w:t>
            </w:r>
          </w:p>
        </w:tc>
        <w:tc>
          <w:tcPr>
            <w:tcW w:w="500" w:type="pct"/>
            <w:noWrap/>
            <w:hideMark/>
          </w:tcPr>
          <w:p w14:paraId="5E5896D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1ABBAA9" w14:textId="77777777" w:rsidTr="00DB79DC">
        <w:trPr>
          <w:trHeight w:val="290"/>
        </w:trPr>
        <w:tc>
          <w:tcPr>
            <w:tcW w:w="500" w:type="pct"/>
            <w:noWrap/>
            <w:hideMark/>
          </w:tcPr>
          <w:p w14:paraId="1B547EF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Rsad2</w:t>
            </w:r>
          </w:p>
        </w:tc>
        <w:tc>
          <w:tcPr>
            <w:tcW w:w="500" w:type="pct"/>
            <w:noWrap/>
            <w:hideMark/>
          </w:tcPr>
          <w:p w14:paraId="1398578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64</w:t>
            </w:r>
          </w:p>
        </w:tc>
        <w:tc>
          <w:tcPr>
            <w:tcW w:w="500" w:type="pct"/>
            <w:noWrap/>
            <w:hideMark/>
          </w:tcPr>
          <w:p w14:paraId="5663731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8.07E-12</w:t>
            </w:r>
          </w:p>
        </w:tc>
        <w:tc>
          <w:tcPr>
            <w:tcW w:w="500" w:type="pct"/>
            <w:noWrap/>
            <w:hideMark/>
          </w:tcPr>
          <w:p w14:paraId="404251E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7E-07</w:t>
            </w:r>
          </w:p>
        </w:tc>
        <w:tc>
          <w:tcPr>
            <w:tcW w:w="500" w:type="pct"/>
            <w:noWrap/>
            <w:hideMark/>
          </w:tcPr>
          <w:p w14:paraId="4B4C047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7</w:t>
            </w:r>
          </w:p>
        </w:tc>
        <w:tc>
          <w:tcPr>
            <w:tcW w:w="500" w:type="pct"/>
            <w:noWrap/>
            <w:hideMark/>
          </w:tcPr>
          <w:p w14:paraId="3E555B3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B99607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615948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3</w:t>
            </w:r>
          </w:p>
        </w:tc>
        <w:tc>
          <w:tcPr>
            <w:tcW w:w="500" w:type="pct"/>
            <w:noWrap/>
            <w:hideMark/>
          </w:tcPr>
          <w:p w14:paraId="34EF27C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55D4D99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7</w:t>
            </w:r>
          </w:p>
        </w:tc>
      </w:tr>
      <w:tr w:rsidR="00A00BD0" w:rsidRPr="00A00BD0" w14:paraId="729B6207" w14:textId="77777777" w:rsidTr="00DB79DC">
        <w:trPr>
          <w:trHeight w:val="290"/>
        </w:trPr>
        <w:tc>
          <w:tcPr>
            <w:tcW w:w="500" w:type="pct"/>
            <w:noWrap/>
            <w:hideMark/>
          </w:tcPr>
          <w:p w14:paraId="1424D29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Rtp4</w:t>
            </w:r>
          </w:p>
        </w:tc>
        <w:tc>
          <w:tcPr>
            <w:tcW w:w="500" w:type="pct"/>
            <w:noWrap/>
            <w:hideMark/>
          </w:tcPr>
          <w:p w14:paraId="63AED11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25</w:t>
            </w:r>
          </w:p>
        </w:tc>
        <w:tc>
          <w:tcPr>
            <w:tcW w:w="500" w:type="pct"/>
            <w:noWrap/>
            <w:hideMark/>
          </w:tcPr>
          <w:p w14:paraId="4498B6C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51E-10</w:t>
            </w:r>
          </w:p>
        </w:tc>
        <w:tc>
          <w:tcPr>
            <w:tcW w:w="500" w:type="pct"/>
            <w:noWrap/>
            <w:hideMark/>
          </w:tcPr>
          <w:p w14:paraId="31A8AC1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1E-06</w:t>
            </w:r>
          </w:p>
        </w:tc>
        <w:tc>
          <w:tcPr>
            <w:tcW w:w="500" w:type="pct"/>
            <w:noWrap/>
            <w:hideMark/>
          </w:tcPr>
          <w:p w14:paraId="2EDE9FE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6</w:t>
            </w:r>
          </w:p>
        </w:tc>
        <w:tc>
          <w:tcPr>
            <w:tcW w:w="500" w:type="pct"/>
            <w:noWrap/>
            <w:hideMark/>
          </w:tcPr>
          <w:p w14:paraId="2DA87D6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33E01CF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7C3A77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500" w:type="pct"/>
            <w:noWrap/>
            <w:hideMark/>
          </w:tcPr>
          <w:p w14:paraId="67FD40F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9</w:t>
            </w:r>
          </w:p>
        </w:tc>
        <w:tc>
          <w:tcPr>
            <w:tcW w:w="500" w:type="pct"/>
            <w:noWrap/>
            <w:hideMark/>
          </w:tcPr>
          <w:p w14:paraId="79B367A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382A004" w14:textId="77777777" w:rsidTr="00DB79DC">
        <w:trPr>
          <w:trHeight w:val="290"/>
        </w:trPr>
        <w:tc>
          <w:tcPr>
            <w:tcW w:w="500" w:type="pct"/>
            <w:noWrap/>
            <w:hideMark/>
          </w:tcPr>
          <w:p w14:paraId="4E0C9EF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Samd9l</w:t>
            </w:r>
          </w:p>
        </w:tc>
        <w:tc>
          <w:tcPr>
            <w:tcW w:w="500" w:type="pct"/>
            <w:noWrap/>
            <w:hideMark/>
          </w:tcPr>
          <w:p w14:paraId="553ACC9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2</w:t>
            </w:r>
          </w:p>
        </w:tc>
        <w:tc>
          <w:tcPr>
            <w:tcW w:w="500" w:type="pct"/>
            <w:noWrap/>
            <w:hideMark/>
          </w:tcPr>
          <w:p w14:paraId="4BC7571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39E-05</w:t>
            </w:r>
          </w:p>
        </w:tc>
        <w:tc>
          <w:tcPr>
            <w:tcW w:w="500" w:type="pct"/>
            <w:noWrap/>
            <w:hideMark/>
          </w:tcPr>
          <w:p w14:paraId="39648A2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61141B7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9</w:t>
            </w:r>
          </w:p>
        </w:tc>
        <w:tc>
          <w:tcPr>
            <w:tcW w:w="500" w:type="pct"/>
            <w:noWrap/>
            <w:hideMark/>
          </w:tcPr>
          <w:p w14:paraId="5B6E40E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500" w:type="pct"/>
            <w:noWrap/>
            <w:hideMark/>
          </w:tcPr>
          <w:p w14:paraId="2FBDB3B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1BA54C3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500" w:type="pct"/>
            <w:noWrap/>
            <w:hideMark/>
          </w:tcPr>
          <w:p w14:paraId="2F6A1C7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6</w:t>
            </w:r>
          </w:p>
        </w:tc>
        <w:tc>
          <w:tcPr>
            <w:tcW w:w="500" w:type="pct"/>
            <w:noWrap/>
            <w:hideMark/>
          </w:tcPr>
          <w:p w14:paraId="14D3FC4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5B79DCD" w14:textId="77777777" w:rsidTr="00DB79DC">
        <w:trPr>
          <w:trHeight w:val="290"/>
        </w:trPr>
        <w:tc>
          <w:tcPr>
            <w:tcW w:w="500" w:type="pct"/>
            <w:noWrap/>
            <w:hideMark/>
          </w:tcPr>
          <w:p w14:paraId="654179F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Sdc3</w:t>
            </w:r>
          </w:p>
        </w:tc>
        <w:tc>
          <w:tcPr>
            <w:tcW w:w="500" w:type="pct"/>
            <w:noWrap/>
            <w:hideMark/>
          </w:tcPr>
          <w:p w14:paraId="1BF0E1A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83</w:t>
            </w:r>
          </w:p>
        </w:tc>
        <w:tc>
          <w:tcPr>
            <w:tcW w:w="500" w:type="pct"/>
            <w:noWrap/>
            <w:hideMark/>
          </w:tcPr>
          <w:p w14:paraId="030CC2B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28E-05</w:t>
            </w:r>
          </w:p>
        </w:tc>
        <w:tc>
          <w:tcPr>
            <w:tcW w:w="500" w:type="pct"/>
            <w:noWrap/>
            <w:hideMark/>
          </w:tcPr>
          <w:p w14:paraId="1B96CF8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03A4613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8</w:t>
            </w:r>
          </w:p>
        </w:tc>
        <w:tc>
          <w:tcPr>
            <w:tcW w:w="500" w:type="pct"/>
            <w:noWrap/>
            <w:hideMark/>
          </w:tcPr>
          <w:p w14:paraId="5432261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1</w:t>
            </w:r>
          </w:p>
        </w:tc>
        <w:tc>
          <w:tcPr>
            <w:tcW w:w="500" w:type="pct"/>
            <w:noWrap/>
            <w:hideMark/>
          </w:tcPr>
          <w:p w14:paraId="22EB1EA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10413F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5</w:t>
            </w:r>
          </w:p>
        </w:tc>
        <w:tc>
          <w:tcPr>
            <w:tcW w:w="500" w:type="pct"/>
            <w:noWrap/>
            <w:hideMark/>
          </w:tcPr>
          <w:p w14:paraId="047F752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500" w:type="pct"/>
            <w:noWrap/>
            <w:hideMark/>
          </w:tcPr>
          <w:p w14:paraId="28BF15E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5FC2BC0" w14:textId="77777777" w:rsidTr="00DB79DC">
        <w:trPr>
          <w:trHeight w:val="290"/>
        </w:trPr>
        <w:tc>
          <w:tcPr>
            <w:tcW w:w="500" w:type="pct"/>
            <w:noWrap/>
            <w:hideMark/>
          </w:tcPr>
          <w:p w14:paraId="302D906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Serpinb1a</w:t>
            </w:r>
          </w:p>
        </w:tc>
        <w:tc>
          <w:tcPr>
            <w:tcW w:w="500" w:type="pct"/>
            <w:noWrap/>
            <w:hideMark/>
          </w:tcPr>
          <w:p w14:paraId="5F08709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56</w:t>
            </w:r>
          </w:p>
        </w:tc>
        <w:tc>
          <w:tcPr>
            <w:tcW w:w="500" w:type="pct"/>
            <w:noWrap/>
            <w:hideMark/>
          </w:tcPr>
          <w:p w14:paraId="61D52AA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33E-05</w:t>
            </w:r>
          </w:p>
        </w:tc>
        <w:tc>
          <w:tcPr>
            <w:tcW w:w="500" w:type="pct"/>
            <w:noWrap/>
            <w:hideMark/>
          </w:tcPr>
          <w:p w14:paraId="49D2068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1952772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500" w:type="pct"/>
            <w:noWrap/>
            <w:hideMark/>
          </w:tcPr>
          <w:p w14:paraId="0BB155B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9</w:t>
            </w:r>
          </w:p>
        </w:tc>
        <w:tc>
          <w:tcPr>
            <w:tcW w:w="500" w:type="pct"/>
            <w:noWrap/>
            <w:hideMark/>
          </w:tcPr>
          <w:p w14:paraId="2D329C8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09AAFC3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3</w:t>
            </w:r>
          </w:p>
        </w:tc>
        <w:tc>
          <w:tcPr>
            <w:tcW w:w="500" w:type="pct"/>
            <w:noWrap/>
            <w:hideMark/>
          </w:tcPr>
          <w:p w14:paraId="7F99E34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500" w:type="pct"/>
            <w:noWrap/>
            <w:hideMark/>
          </w:tcPr>
          <w:p w14:paraId="4DB00D5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8BFBCDB" w14:textId="77777777" w:rsidTr="00DB79DC">
        <w:trPr>
          <w:trHeight w:val="290"/>
        </w:trPr>
        <w:tc>
          <w:tcPr>
            <w:tcW w:w="500" w:type="pct"/>
            <w:noWrap/>
            <w:hideMark/>
          </w:tcPr>
          <w:p w14:paraId="6627559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Slfn1</w:t>
            </w:r>
          </w:p>
        </w:tc>
        <w:tc>
          <w:tcPr>
            <w:tcW w:w="500" w:type="pct"/>
            <w:noWrap/>
            <w:hideMark/>
          </w:tcPr>
          <w:p w14:paraId="0E0B70F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45</w:t>
            </w:r>
          </w:p>
        </w:tc>
        <w:tc>
          <w:tcPr>
            <w:tcW w:w="500" w:type="pct"/>
            <w:noWrap/>
            <w:hideMark/>
          </w:tcPr>
          <w:p w14:paraId="67F9E89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7.76E-09</w:t>
            </w:r>
          </w:p>
        </w:tc>
        <w:tc>
          <w:tcPr>
            <w:tcW w:w="500" w:type="pct"/>
            <w:noWrap/>
            <w:hideMark/>
          </w:tcPr>
          <w:p w14:paraId="795D6E9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7E-05</w:t>
            </w:r>
          </w:p>
        </w:tc>
        <w:tc>
          <w:tcPr>
            <w:tcW w:w="500" w:type="pct"/>
            <w:noWrap/>
            <w:hideMark/>
          </w:tcPr>
          <w:p w14:paraId="10680FA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9</w:t>
            </w:r>
          </w:p>
        </w:tc>
        <w:tc>
          <w:tcPr>
            <w:tcW w:w="500" w:type="pct"/>
            <w:noWrap/>
            <w:hideMark/>
          </w:tcPr>
          <w:p w14:paraId="032DB5D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500" w:type="pct"/>
            <w:noWrap/>
            <w:hideMark/>
          </w:tcPr>
          <w:p w14:paraId="0BA4CA3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4BEEC87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4</w:t>
            </w:r>
          </w:p>
        </w:tc>
        <w:tc>
          <w:tcPr>
            <w:tcW w:w="500" w:type="pct"/>
            <w:noWrap/>
            <w:hideMark/>
          </w:tcPr>
          <w:p w14:paraId="228E8E2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4</w:t>
            </w:r>
          </w:p>
        </w:tc>
        <w:tc>
          <w:tcPr>
            <w:tcW w:w="500" w:type="pct"/>
            <w:noWrap/>
            <w:hideMark/>
          </w:tcPr>
          <w:p w14:paraId="51F0AA3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C3715E0" w14:textId="77777777" w:rsidTr="00DB79DC">
        <w:trPr>
          <w:trHeight w:val="290"/>
        </w:trPr>
        <w:tc>
          <w:tcPr>
            <w:tcW w:w="500" w:type="pct"/>
            <w:noWrap/>
            <w:hideMark/>
          </w:tcPr>
          <w:p w14:paraId="0EBCD71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Slfn2</w:t>
            </w:r>
          </w:p>
        </w:tc>
        <w:tc>
          <w:tcPr>
            <w:tcW w:w="500" w:type="pct"/>
            <w:noWrap/>
            <w:hideMark/>
          </w:tcPr>
          <w:p w14:paraId="7D94ED7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09</w:t>
            </w:r>
          </w:p>
        </w:tc>
        <w:tc>
          <w:tcPr>
            <w:tcW w:w="500" w:type="pct"/>
            <w:noWrap/>
            <w:hideMark/>
          </w:tcPr>
          <w:p w14:paraId="5566D31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6.33E-07</w:t>
            </w:r>
          </w:p>
        </w:tc>
        <w:tc>
          <w:tcPr>
            <w:tcW w:w="500" w:type="pct"/>
            <w:noWrap/>
            <w:hideMark/>
          </w:tcPr>
          <w:p w14:paraId="64BCB95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371F7AA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6</w:t>
            </w:r>
          </w:p>
        </w:tc>
        <w:tc>
          <w:tcPr>
            <w:tcW w:w="500" w:type="pct"/>
            <w:noWrap/>
            <w:hideMark/>
          </w:tcPr>
          <w:p w14:paraId="4DB2158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43F12F0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16A67FA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5</w:t>
            </w:r>
          </w:p>
        </w:tc>
        <w:tc>
          <w:tcPr>
            <w:tcW w:w="500" w:type="pct"/>
            <w:noWrap/>
            <w:hideMark/>
          </w:tcPr>
          <w:p w14:paraId="0C7C0E8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0</w:t>
            </w:r>
          </w:p>
        </w:tc>
        <w:tc>
          <w:tcPr>
            <w:tcW w:w="500" w:type="pct"/>
            <w:noWrap/>
            <w:hideMark/>
          </w:tcPr>
          <w:p w14:paraId="0E45F0E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24123AB" w14:textId="77777777" w:rsidTr="00DB79DC">
        <w:trPr>
          <w:trHeight w:val="290"/>
        </w:trPr>
        <w:tc>
          <w:tcPr>
            <w:tcW w:w="500" w:type="pct"/>
            <w:noWrap/>
            <w:hideMark/>
          </w:tcPr>
          <w:p w14:paraId="584EEAF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Slfn4</w:t>
            </w:r>
          </w:p>
        </w:tc>
        <w:tc>
          <w:tcPr>
            <w:tcW w:w="500" w:type="pct"/>
            <w:noWrap/>
            <w:hideMark/>
          </w:tcPr>
          <w:p w14:paraId="6698251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90</w:t>
            </w:r>
          </w:p>
        </w:tc>
        <w:tc>
          <w:tcPr>
            <w:tcW w:w="500" w:type="pct"/>
            <w:noWrap/>
            <w:hideMark/>
          </w:tcPr>
          <w:p w14:paraId="75D3179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31E-09</w:t>
            </w:r>
          </w:p>
        </w:tc>
        <w:tc>
          <w:tcPr>
            <w:tcW w:w="500" w:type="pct"/>
            <w:noWrap/>
            <w:hideMark/>
          </w:tcPr>
          <w:p w14:paraId="3E3D56A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6.11E-06</w:t>
            </w:r>
          </w:p>
        </w:tc>
        <w:tc>
          <w:tcPr>
            <w:tcW w:w="500" w:type="pct"/>
            <w:noWrap/>
            <w:hideMark/>
          </w:tcPr>
          <w:p w14:paraId="5231E0C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3</w:t>
            </w:r>
          </w:p>
        </w:tc>
        <w:tc>
          <w:tcPr>
            <w:tcW w:w="500" w:type="pct"/>
            <w:noWrap/>
            <w:hideMark/>
          </w:tcPr>
          <w:p w14:paraId="5E889D7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500" w:type="pct"/>
            <w:noWrap/>
            <w:hideMark/>
          </w:tcPr>
          <w:p w14:paraId="3A0DA50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8813D0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500" w:type="pct"/>
            <w:noWrap/>
            <w:hideMark/>
          </w:tcPr>
          <w:p w14:paraId="51104CC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0</w:t>
            </w:r>
          </w:p>
        </w:tc>
        <w:tc>
          <w:tcPr>
            <w:tcW w:w="500" w:type="pct"/>
            <w:noWrap/>
            <w:hideMark/>
          </w:tcPr>
          <w:p w14:paraId="795E507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AE4B3F1" w14:textId="77777777" w:rsidTr="00DB79DC">
        <w:trPr>
          <w:trHeight w:val="290"/>
        </w:trPr>
        <w:tc>
          <w:tcPr>
            <w:tcW w:w="500" w:type="pct"/>
            <w:noWrap/>
            <w:hideMark/>
          </w:tcPr>
          <w:p w14:paraId="0802338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Slfn8</w:t>
            </w:r>
          </w:p>
        </w:tc>
        <w:tc>
          <w:tcPr>
            <w:tcW w:w="500" w:type="pct"/>
            <w:noWrap/>
            <w:hideMark/>
          </w:tcPr>
          <w:p w14:paraId="577EDAA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78</w:t>
            </w:r>
          </w:p>
        </w:tc>
        <w:tc>
          <w:tcPr>
            <w:tcW w:w="500" w:type="pct"/>
            <w:noWrap/>
            <w:hideMark/>
          </w:tcPr>
          <w:p w14:paraId="3896AC4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91E-08</w:t>
            </w:r>
          </w:p>
        </w:tc>
        <w:tc>
          <w:tcPr>
            <w:tcW w:w="500" w:type="pct"/>
            <w:noWrap/>
            <w:hideMark/>
          </w:tcPr>
          <w:p w14:paraId="075D074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68E-05</w:t>
            </w:r>
          </w:p>
        </w:tc>
        <w:tc>
          <w:tcPr>
            <w:tcW w:w="500" w:type="pct"/>
            <w:noWrap/>
            <w:hideMark/>
          </w:tcPr>
          <w:p w14:paraId="16EDDC1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1</w:t>
            </w:r>
          </w:p>
        </w:tc>
        <w:tc>
          <w:tcPr>
            <w:tcW w:w="500" w:type="pct"/>
            <w:noWrap/>
            <w:hideMark/>
          </w:tcPr>
          <w:p w14:paraId="3E20D39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0C61358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084F12F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500" w:type="pct"/>
            <w:noWrap/>
            <w:hideMark/>
          </w:tcPr>
          <w:p w14:paraId="5C97A44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3</w:t>
            </w:r>
          </w:p>
        </w:tc>
        <w:tc>
          <w:tcPr>
            <w:tcW w:w="500" w:type="pct"/>
            <w:noWrap/>
            <w:hideMark/>
          </w:tcPr>
          <w:p w14:paraId="408574F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47A6E81" w14:textId="77777777" w:rsidTr="00DB79DC">
        <w:trPr>
          <w:trHeight w:val="290"/>
        </w:trPr>
        <w:tc>
          <w:tcPr>
            <w:tcW w:w="500" w:type="pct"/>
            <w:noWrap/>
            <w:hideMark/>
          </w:tcPr>
          <w:p w14:paraId="12D815B2" w14:textId="77777777" w:rsidR="004E039E" w:rsidRPr="00A00BD0" w:rsidRDefault="004E039E" w:rsidP="004E039E">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lastRenderedPageBreak/>
              <w:t>Sln</w:t>
            </w:r>
            <w:proofErr w:type="spellEnd"/>
          </w:p>
        </w:tc>
        <w:tc>
          <w:tcPr>
            <w:tcW w:w="500" w:type="pct"/>
            <w:noWrap/>
            <w:hideMark/>
          </w:tcPr>
          <w:p w14:paraId="06C50BC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28</w:t>
            </w:r>
          </w:p>
        </w:tc>
        <w:tc>
          <w:tcPr>
            <w:tcW w:w="500" w:type="pct"/>
            <w:noWrap/>
            <w:hideMark/>
          </w:tcPr>
          <w:p w14:paraId="5061C16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7.31E-09</w:t>
            </w:r>
          </w:p>
        </w:tc>
        <w:tc>
          <w:tcPr>
            <w:tcW w:w="500" w:type="pct"/>
            <w:noWrap/>
            <w:hideMark/>
          </w:tcPr>
          <w:p w14:paraId="5144C29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7E-05</w:t>
            </w:r>
          </w:p>
        </w:tc>
        <w:tc>
          <w:tcPr>
            <w:tcW w:w="500" w:type="pct"/>
            <w:noWrap/>
            <w:hideMark/>
          </w:tcPr>
          <w:p w14:paraId="55EADE1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8</w:t>
            </w:r>
          </w:p>
        </w:tc>
        <w:tc>
          <w:tcPr>
            <w:tcW w:w="500" w:type="pct"/>
            <w:noWrap/>
            <w:hideMark/>
          </w:tcPr>
          <w:p w14:paraId="2E572F7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7</w:t>
            </w:r>
          </w:p>
        </w:tc>
        <w:tc>
          <w:tcPr>
            <w:tcW w:w="500" w:type="pct"/>
            <w:noWrap/>
            <w:hideMark/>
          </w:tcPr>
          <w:p w14:paraId="61C5900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7333FAB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500" w:type="pct"/>
            <w:noWrap/>
            <w:hideMark/>
          </w:tcPr>
          <w:p w14:paraId="2C254C7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6</w:t>
            </w:r>
          </w:p>
        </w:tc>
        <w:tc>
          <w:tcPr>
            <w:tcW w:w="500" w:type="pct"/>
            <w:noWrap/>
            <w:hideMark/>
          </w:tcPr>
          <w:p w14:paraId="2DF2538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F234D58" w14:textId="77777777" w:rsidTr="00DB79DC">
        <w:trPr>
          <w:trHeight w:val="290"/>
        </w:trPr>
        <w:tc>
          <w:tcPr>
            <w:tcW w:w="500" w:type="pct"/>
            <w:noWrap/>
            <w:hideMark/>
          </w:tcPr>
          <w:p w14:paraId="27EE214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Sp100</w:t>
            </w:r>
          </w:p>
        </w:tc>
        <w:tc>
          <w:tcPr>
            <w:tcW w:w="500" w:type="pct"/>
            <w:noWrap/>
            <w:hideMark/>
          </w:tcPr>
          <w:p w14:paraId="757EA50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5</w:t>
            </w:r>
          </w:p>
        </w:tc>
        <w:tc>
          <w:tcPr>
            <w:tcW w:w="500" w:type="pct"/>
            <w:noWrap/>
            <w:hideMark/>
          </w:tcPr>
          <w:p w14:paraId="168D3B3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6.79E-07</w:t>
            </w:r>
          </w:p>
        </w:tc>
        <w:tc>
          <w:tcPr>
            <w:tcW w:w="500" w:type="pct"/>
            <w:noWrap/>
            <w:hideMark/>
          </w:tcPr>
          <w:p w14:paraId="432629D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2A20DE8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7</w:t>
            </w:r>
          </w:p>
        </w:tc>
        <w:tc>
          <w:tcPr>
            <w:tcW w:w="500" w:type="pct"/>
            <w:noWrap/>
            <w:hideMark/>
          </w:tcPr>
          <w:p w14:paraId="4A0683D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1</w:t>
            </w:r>
          </w:p>
        </w:tc>
        <w:tc>
          <w:tcPr>
            <w:tcW w:w="500" w:type="pct"/>
            <w:noWrap/>
            <w:hideMark/>
          </w:tcPr>
          <w:p w14:paraId="76FCA6E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59C811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500" w:type="pct"/>
            <w:noWrap/>
            <w:hideMark/>
          </w:tcPr>
          <w:p w14:paraId="7010B1E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7</w:t>
            </w:r>
          </w:p>
        </w:tc>
        <w:tc>
          <w:tcPr>
            <w:tcW w:w="500" w:type="pct"/>
            <w:noWrap/>
            <w:hideMark/>
          </w:tcPr>
          <w:p w14:paraId="4B8602B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F01F84F" w14:textId="77777777" w:rsidTr="00DB79DC">
        <w:trPr>
          <w:trHeight w:val="290"/>
        </w:trPr>
        <w:tc>
          <w:tcPr>
            <w:tcW w:w="500" w:type="pct"/>
            <w:noWrap/>
            <w:hideMark/>
          </w:tcPr>
          <w:p w14:paraId="385B168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Stat1</w:t>
            </w:r>
          </w:p>
        </w:tc>
        <w:tc>
          <w:tcPr>
            <w:tcW w:w="500" w:type="pct"/>
            <w:noWrap/>
            <w:hideMark/>
          </w:tcPr>
          <w:p w14:paraId="197B8F0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4</w:t>
            </w:r>
          </w:p>
        </w:tc>
        <w:tc>
          <w:tcPr>
            <w:tcW w:w="500" w:type="pct"/>
            <w:noWrap/>
            <w:hideMark/>
          </w:tcPr>
          <w:p w14:paraId="342A1D6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84E-06</w:t>
            </w:r>
          </w:p>
        </w:tc>
        <w:tc>
          <w:tcPr>
            <w:tcW w:w="500" w:type="pct"/>
            <w:noWrap/>
            <w:hideMark/>
          </w:tcPr>
          <w:p w14:paraId="4EB63AC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3FF8C52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2</w:t>
            </w:r>
          </w:p>
        </w:tc>
        <w:tc>
          <w:tcPr>
            <w:tcW w:w="500" w:type="pct"/>
            <w:noWrap/>
            <w:hideMark/>
          </w:tcPr>
          <w:p w14:paraId="45AFFDC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0BA76CE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109707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3</w:t>
            </w:r>
          </w:p>
        </w:tc>
        <w:tc>
          <w:tcPr>
            <w:tcW w:w="500" w:type="pct"/>
            <w:noWrap/>
            <w:hideMark/>
          </w:tcPr>
          <w:p w14:paraId="522C9F4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500" w:type="pct"/>
            <w:noWrap/>
            <w:hideMark/>
          </w:tcPr>
          <w:p w14:paraId="14E7786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0975880" w14:textId="77777777" w:rsidTr="00DB79DC">
        <w:trPr>
          <w:trHeight w:val="290"/>
        </w:trPr>
        <w:tc>
          <w:tcPr>
            <w:tcW w:w="500" w:type="pct"/>
            <w:noWrap/>
            <w:hideMark/>
          </w:tcPr>
          <w:p w14:paraId="599FA4B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Stat2</w:t>
            </w:r>
          </w:p>
        </w:tc>
        <w:tc>
          <w:tcPr>
            <w:tcW w:w="500" w:type="pct"/>
            <w:noWrap/>
            <w:hideMark/>
          </w:tcPr>
          <w:p w14:paraId="5C7F259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5</w:t>
            </w:r>
          </w:p>
        </w:tc>
        <w:tc>
          <w:tcPr>
            <w:tcW w:w="500" w:type="pct"/>
            <w:noWrap/>
            <w:hideMark/>
          </w:tcPr>
          <w:p w14:paraId="14D32B7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61E-06</w:t>
            </w:r>
          </w:p>
        </w:tc>
        <w:tc>
          <w:tcPr>
            <w:tcW w:w="500" w:type="pct"/>
            <w:noWrap/>
            <w:hideMark/>
          </w:tcPr>
          <w:p w14:paraId="0438356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7B646AF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6</w:t>
            </w:r>
          </w:p>
        </w:tc>
        <w:tc>
          <w:tcPr>
            <w:tcW w:w="500" w:type="pct"/>
            <w:noWrap/>
            <w:hideMark/>
          </w:tcPr>
          <w:p w14:paraId="5669077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1650F3E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AA9557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3</w:t>
            </w:r>
          </w:p>
        </w:tc>
        <w:tc>
          <w:tcPr>
            <w:tcW w:w="500" w:type="pct"/>
            <w:noWrap/>
            <w:hideMark/>
          </w:tcPr>
          <w:p w14:paraId="0D413FD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3</w:t>
            </w:r>
          </w:p>
        </w:tc>
        <w:tc>
          <w:tcPr>
            <w:tcW w:w="500" w:type="pct"/>
            <w:noWrap/>
            <w:hideMark/>
          </w:tcPr>
          <w:p w14:paraId="1B3B64D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D686B0A" w14:textId="77777777" w:rsidTr="00DB79DC">
        <w:trPr>
          <w:trHeight w:val="290"/>
        </w:trPr>
        <w:tc>
          <w:tcPr>
            <w:tcW w:w="500" w:type="pct"/>
            <w:noWrap/>
            <w:hideMark/>
          </w:tcPr>
          <w:p w14:paraId="592B17A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Tgtp1</w:t>
            </w:r>
          </w:p>
        </w:tc>
        <w:tc>
          <w:tcPr>
            <w:tcW w:w="500" w:type="pct"/>
            <w:noWrap/>
            <w:hideMark/>
          </w:tcPr>
          <w:p w14:paraId="6536D30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8</w:t>
            </w:r>
          </w:p>
        </w:tc>
        <w:tc>
          <w:tcPr>
            <w:tcW w:w="500" w:type="pct"/>
            <w:noWrap/>
            <w:hideMark/>
          </w:tcPr>
          <w:p w14:paraId="034BB02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46E-06</w:t>
            </w:r>
          </w:p>
        </w:tc>
        <w:tc>
          <w:tcPr>
            <w:tcW w:w="500" w:type="pct"/>
            <w:noWrap/>
            <w:hideMark/>
          </w:tcPr>
          <w:p w14:paraId="09B2A45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25583A7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9</w:t>
            </w:r>
          </w:p>
        </w:tc>
        <w:tc>
          <w:tcPr>
            <w:tcW w:w="500" w:type="pct"/>
            <w:noWrap/>
            <w:hideMark/>
          </w:tcPr>
          <w:p w14:paraId="44C8887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500" w:type="pct"/>
            <w:noWrap/>
            <w:hideMark/>
          </w:tcPr>
          <w:p w14:paraId="5C274D1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AC5ABC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0</w:t>
            </w:r>
          </w:p>
        </w:tc>
        <w:tc>
          <w:tcPr>
            <w:tcW w:w="500" w:type="pct"/>
            <w:noWrap/>
            <w:hideMark/>
          </w:tcPr>
          <w:p w14:paraId="3C5B8FC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1FA80F8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070A8AE" w14:textId="77777777" w:rsidTr="00DB79DC">
        <w:trPr>
          <w:trHeight w:val="290"/>
        </w:trPr>
        <w:tc>
          <w:tcPr>
            <w:tcW w:w="500" w:type="pct"/>
            <w:noWrap/>
            <w:hideMark/>
          </w:tcPr>
          <w:p w14:paraId="79DF0C9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Tgtp2</w:t>
            </w:r>
          </w:p>
        </w:tc>
        <w:tc>
          <w:tcPr>
            <w:tcW w:w="500" w:type="pct"/>
            <w:noWrap/>
            <w:hideMark/>
          </w:tcPr>
          <w:p w14:paraId="7CF1D76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8</w:t>
            </w:r>
          </w:p>
        </w:tc>
        <w:tc>
          <w:tcPr>
            <w:tcW w:w="500" w:type="pct"/>
            <w:noWrap/>
            <w:hideMark/>
          </w:tcPr>
          <w:p w14:paraId="64E1D4F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0E-06</w:t>
            </w:r>
          </w:p>
        </w:tc>
        <w:tc>
          <w:tcPr>
            <w:tcW w:w="500" w:type="pct"/>
            <w:noWrap/>
            <w:hideMark/>
          </w:tcPr>
          <w:p w14:paraId="46B3473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6BFFA1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3</w:t>
            </w:r>
          </w:p>
        </w:tc>
        <w:tc>
          <w:tcPr>
            <w:tcW w:w="500" w:type="pct"/>
            <w:noWrap/>
            <w:hideMark/>
          </w:tcPr>
          <w:p w14:paraId="6DEB5BB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0</w:t>
            </w:r>
          </w:p>
        </w:tc>
        <w:tc>
          <w:tcPr>
            <w:tcW w:w="500" w:type="pct"/>
            <w:noWrap/>
            <w:hideMark/>
          </w:tcPr>
          <w:p w14:paraId="792B51C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0DEC28C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9</w:t>
            </w:r>
          </w:p>
        </w:tc>
        <w:tc>
          <w:tcPr>
            <w:tcW w:w="500" w:type="pct"/>
            <w:noWrap/>
            <w:hideMark/>
          </w:tcPr>
          <w:p w14:paraId="37E49DF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500" w:type="pct"/>
            <w:noWrap/>
            <w:hideMark/>
          </w:tcPr>
          <w:p w14:paraId="588D513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A385DF9" w14:textId="77777777" w:rsidTr="00DB79DC">
        <w:trPr>
          <w:trHeight w:val="290"/>
        </w:trPr>
        <w:tc>
          <w:tcPr>
            <w:tcW w:w="500" w:type="pct"/>
            <w:noWrap/>
            <w:hideMark/>
          </w:tcPr>
          <w:p w14:paraId="3D03F9E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Themis2</w:t>
            </w:r>
          </w:p>
        </w:tc>
        <w:tc>
          <w:tcPr>
            <w:tcW w:w="500" w:type="pct"/>
            <w:noWrap/>
            <w:hideMark/>
          </w:tcPr>
          <w:p w14:paraId="5C979CF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43</w:t>
            </w:r>
          </w:p>
        </w:tc>
        <w:tc>
          <w:tcPr>
            <w:tcW w:w="500" w:type="pct"/>
            <w:noWrap/>
            <w:hideMark/>
          </w:tcPr>
          <w:p w14:paraId="3F6E6FF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6.31E-06</w:t>
            </w:r>
          </w:p>
        </w:tc>
        <w:tc>
          <w:tcPr>
            <w:tcW w:w="500" w:type="pct"/>
            <w:noWrap/>
            <w:hideMark/>
          </w:tcPr>
          <w:p w14:paraId="0ACA8A0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171E484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5</w:t>
            </w:r>
          </w:p>
        </w:tc>
        <w:tc>
          <w:tcPr>
            <w:tcW w:w="500" w:type="pct"/>
            <w:noWrap/>
            <w:hideMark/>
          </w:tcPr>
          <w:p w14:paraId="7FC85AF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500" w:type="pct"/>
            <w:noWrap/>
            <w:hideMark/>
          </w:tcPr>
          <w:p w14:paraId="4456508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E5D32A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1</w:t>
            </w:r>
          </w:p>
        </w:tc>
        <w:tc>
          <w:tcPr>
            <w:tcW w:w="500" w:type="pct"/>
            <w:noWrap/>
            <w:hideMark/>
          </w:tcPr>
          <w:p w14:paraId="186BF23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1</w:t>
            </w:r>
          </w:p>
        </w:tc>
        <w:tc>
          <w:tcPr>
            <w:tcW w:w="500" w:type="pct"/>
            <w:noWrap/>
            <w:hideMark/>
          </w:tcPr>
          <w:p w14:paraId="003772B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26BC8CF" w14:textId="77777777" w:rsidTr="00DB79DC">
        <w:trPr>
          <w:trHeight w:val="290"/>
        </w:trPr>
        <w:tc>
          <w:tcPr>
            <w:tcW w:w="500" w:type="pct"/>
            <w:noWrap/>
            <w:hideMark/>
          </w:tcPr>
          <w:p w14:paraId="0F79F99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Tlr2</w:t>
            </w:r>
          </w:p>
        </w:tc>
        <w:tc>
          <w:tcPr>
            <w:tcW w:w="500" w:type="pct"/>
            <w:noWrap/>
            <w:hideMark/>
          </w:tcPr>
          <w:p w14:paraId="5568FFC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1</w:t>
            </w:r>
          </w:p>
        </w:tc>
        <w:tc>
          <w:tcPr>
            <w:tcW w:w="500" w:type="pct"/>
            <w:noWrap/>
            <w:hideMark/>
          </w:tcPr>
          <w:p w14:paraId="382A558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5.08E-05</w:t>
            </w:r>
          </w:p>
        </w:tc>
        <w:tc>
          <w:tcPr>
            <w:tcW w:w="500" w:type="pct"/>
            <w:noWrap/>
            <w:hideMark/>
          </w:tcPr>
          <w:p w14:paraId="4B20182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294A55A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9</w:t>
            </w:r>
          </w:p>
        </w:tc>
        <w:tc>
          <w:tcPr>
            <w:tcW w:w="500" w:type="pct"/>
            <w:noWrap/>
            <w:hideMark/>
          </w:tcPr>
          <w:p w14:paraId="23C57D5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500" w:type="pct"/>
            <w:noWrap/>
            <w:hideMark/>
          </w:tcPr>
          <w:p w14:paraId="6A66C5A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7</w:t>
            </w:r>
          </w:p>
        </w:tc>
        <w:tc>
          <w:tcPr>
            <w:tcW w:w="500" w:type="pct"/>
            <w:noWrap/>
            <w:hideMark/>
          </w:tcPr>
          <w:p w14:paraId="03BA71D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8</w:t>
            </w:r>
          </w:p>
        </w:tc>
        <w:tc>
          <w:tcPr>
            <w:tcW w:w="500" w:type="pct"/>
            <w:noWrap/>
            <w:hideMark/>
          </w:tcPr>
          <w:p w14:paraId="22ADFF7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7</w:t>
            </w:r>
          </w:p>
        </w:tc>
        <w:tc>
          <w:tcPr>
            <w:tcW w:w="500" w:type="pct"/>
            <w:noWrap/>
            <w:hideMark/>
          </w:tcPr>
          <w:p w14:paraId="082EB1E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564C476" w14:textId="77777777" w:rsidTr="00DB79DC">
        <w:trPr>
          <w:trHeight w:val="290"/>
        </w:trPr>
        <w:tc>
          <w:tcPr>
            <w:tcW w:w="500" w:type="pct"/>
            <w:noWrap/>
            <w:hideMark/>
          </w:tcPr>
          <w:p w14:paraId="7C03512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Tlr3</w:t>
            </w:r>
          </w:p>
        </w:tc>
        <w:tc>
          <w:tcPr>
            <w:tcW w:w="500" w:type="pct"/>
            <w:noWrap/>
            <w:hideMark/>
          </w:tcPr>
          <w:p w14:paraId="264D994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1</w:t>
            </w:r>
          </w:p>
        </w:tc>
        <w:tc>
          <w:tcPr>
            <w:tcW w:w="500" w:type="pct"/>
            <w:noWrap/>
            <w:hideMark/>
          </w:tcPr>
          <w:p w14:paraId="09FEA55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3E-05</w:t>
            </w:r>
          </w:p>
        </w:tc>
        <w:tc>
          <w:tcPr>
            <w:tcW w:w="500" w:type="pct"/>
            <w:noWrap/>
            <w:hideMark/>
          </w:tcPr>
          <w:p w14:paraId="0919E54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417EADF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4</w:t>
            </w:r>
          </w:p>
        </w:tc>
        <w:tc>
          <w:tcPr>
            <w:tcW w:w="500" w:type="pct"/>
            <w:noWrap/>
            <w:hideMark/>
          </w:tcPr>
          <w:p w14:paraId="33E595C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500" w:type="pct"/>
            <w:noWrap/>
            <w:hideMark/>
          </w:tcPr>
          <w:p w14:paraId="09AFEF7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D81E7C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9</w:t>
            </w:r>
          </w:p>
        </w:tc>
        <w:tc>
          <w:tcPr>
            <w:tcW w:w="500" w:type="pct"/>
            <w:noWrap/>
            <w:hideMark/>
          </w:tcPr>
          <w:p w14:paraId="3BA6287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6</w:t>
            </w:r>
          </w:p>
        </w:tc>
        <w:tc>
          <w:tcPr>
            <w:tcW w:w="500" w:type="pct"/>
            <w:noWrap/>
            <w:hideMark/>
          </w:tcPr>
          <w:p w14:paraId="706C4A2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F0E35CF" w14:textId="77777777" w:rsidTr="00DB79DC">
        <w:trPr>
          <w:trHeight w:val="290"/>
        </w:trPr>
        <w:tc>
          <w:tcPr>
            <w:tcW w:w="500" w:type="pct"/>
            <w:noWrap/>
            <w:hideMark/>
          </w:tcPr>
          <w:p w14:paraId="05D188B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Tlr9</w:t>
            </w:r>
          </w:p>
        </w:tc>
        <w:tc>
          <w:tcPr>
            <w:tcW w:w="500" w:type="pct"/>
            <w:noWrap/>
            <w:hideMark/>
          </w:tcPr>
          <w:p w14:paraId="5276572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18</w:t>
            </w:r>
          </w:p>
        </w:tc>
        <w:tc>
          <w:tcPr>
            <w:tcW w:w="500" w:type="pct"/>
            <w:noWrap/>
            <w:hideMark/>
          </w:tcPr>
          <w:p w14:paraId="20FB47D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80E-05</w:t>
            </w:r>
          </w:p>
        </w:tc>
        <w:tc>
          <w:tcPr>
            <w:tcW w:w="500" w:type="pct"/>
            <w:noWrap/>
            <w:hideMark/>
          </w:tcPr>
          <w:p w14:paraId="6300E66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3494576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500" w:type="pct"/>
            <w:noWrap/>
            <w:hideMark/>
          </w:tcPr>
          <w:p w14:paraId="39E9338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500" w:type="pct"/>
            <w:noWrap/>
            <w:hideMark/>
          </w:tcPr>
          <w:p w14:paraId="42699AB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861BA9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5</w:t>
            </w:r>
          </w:p>
        </w:tc>
        <w:tc>
          <w:tcPr>
            <w:tcW w:w="500" w:type="pct"/>
            <w:noWrap/>
            <w:hideMark/>
          </w:tcPr>
          <w:p w14:paraId="0841329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8</w:t>
            </w:r>
          </w:p>
        </w:tc>
        <w:tc>
          <w:tcPr>
            <w:tcW w:w="500" w:type="pct"/>
            <w:noWrap/>
            <w:hideMark/>
          </w:tcPr>
          <w:p w14:paraId="483D9F1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9C3D070" w14:textId="77777777" w:rsidTr="00DB79DC">
        <w:trPr>
          <w:trHeight w:val="290"/>
        </w:trPr>
        <w:tc>
          <w:tcPr>
            <w:tcW w:w="500" w:type="pct"/>
            <w:noWrap/>
            <w:hideMark/>
          </w:tcPr>
          <w:p w14:paraId="5F33465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Trim25</w:t>
            </w:r>
          </w:p>
        </w:tc>
        <w:tc>
          <w:tcPr>
            <w:tcW w:w="500" w:type="pct"/>
            <w:noWrap/>
            <w:hideMark/>
          </w:tcPr>
          <w:p w14:paraId="4D1DCF5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67</w:t>
            </w:r>
          </w:p>
        </w:tc>
        <w:tc>
          <w:tcPr>
            <w:tcW w:w="500" w:type="pct"/>
            <w:noWrap/>
            <w:hideMark/>
          </w:tcPr>
          <w:p w14:paraId="0BA9349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14E-05</w:t>
            </w:r>
          </w:p>
        </w:tc>
        <w:tc>
          <w:tcPr>
            <w:tcW w:w="500" w:type="pct"/>
            <w:noWrap/>
            <w:hideMark/>
          </w:tcPr>
          <w:p w14:paraId="7553973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22DC02D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2</w:t>
            </w:r>
          </w:p>
        </w:tc>
        <w:tc>
          <w:tcPr>
            <w:tcW w:w="500" w:type="pct"/>
            <w:noWrap/>
            <w:hideMark/>
          </w:tcPr>
          <w:p w14:paraId="6D65323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0</w:t>
            </w:r>
          </w:p>
        </w:tc>
        <w:tc>
          <w:tcPr>
            <w:tcW w:w="500" w:type="pct"/>
            <w:noWrap/>
            <w:hideMark/>
          </w:tcPr>
          <w:p w14:paraId="5E435DF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978906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8</w:t>
            </w:r>
          </w:p>
        </w:tc>
        <w:tc>
          <w:tcPr>
            <w:tcW w:w="500" w:type="pct"/>
            <w:noWrap/>
            <w:hideMark/>
          </w:tcPr>
          <w:p w14:paraId="014826F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5</w:t>
            </w:r>
          </w:p>
        </w:tc>
        <w:tc>
          <w:tcPr>
            <w:tcW w:w="500" w:type="pct"/>
            <w:noWrap/>
            <w:hideMark/>
          </w:tcPr>
          <w:p w14:paraId="480CAFD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9E59363" w14:textId="77777777" w:rsidTr="00DB79DC">
        <w:trPr>
          <w:trHeight w:val="290"/>
        </w:trPr>
        <w:tc>
          <w:tcPr>
            <w:tcW w:w="500" w:type="pct"/>
            <w:noWrap/>
            <w:hideMark/>
          </w:tcPr>
          <w:p w14:paraId="5820102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Trim30a</w:t>
            </w:r>
          </w:p>
        </w:tc>
        <w:tc>
          <w:tcPr>
            <w:tcW w:w="500" w:type="pct"/>
            <w:noWrap/>
            <w:hideMark/>
          </w:tcPr>
          <w:p w14:paraId="6117D21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19</w:t>
            </w:r>
          </w:p>
        </w:tc>
        <w:tc>
          <w:tcPr>
            <w:tcW w:w="500" w:type="pct"/>
            <w:noWrap/>
            <w:hideMark/>
          </w:tcPr>
          <w:p w14:paraId="69E3080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5.36E-08</w:t>
            </w:r>
          </w:p>
        </w:tc>
        <w:tc>
          <w:tcPr>
            <w:tcW w:w="500" w:type="pct"/>
            <w:noWrap/>
            <w:hideMark/>
          </w:tcPr>
          <w:p w14:paraId="45B8E32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5.46E-05</w:t>
            </w:r>
          </w:p>
        </w:tc>
        <w:tc>
          <w:tcPr>
            <w:tcW w:w="500" w:type="pct"/>
            <w:noWrap/>
            <w:hideMark/>
          </w:tcPr>
          <w:p w14:paraId="60EFB98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0</w:t>
            </w:r>
          </w:p>
        </w:tc>
        <w:tc>
          <w:tcPr>
            <w:tcW w:w="500" w:type="pct"/>
            <w:noWrap/>
            <w:hideMark/>
          </w:tcPr>
          <w:p w14:paraId="67ADE9E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15F4208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5190EFC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6</w:t>
            </w:r>
          </w:p>
        </w:tc>
        <w:tc>
          <w:tcPr>
            <w:tcW w:w="500" w:type="pct"/>
            <w:noWrap/>
            <w:hideMark/>
          </w:tcPr>
          <w:p w14:paraId="404B6E2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1</w:t>
            </w:r>
          </w:p>
        </w:tc>
        <w:tc>
          <w:tcPr>
            <w:tcW w:w="500" w:type="pct"/>
            <w:noWrap/>
            <w:hideMark/>
          </w:tcPr>
          <w:p w14:paraId="28CC8A6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3FD6A7F" w14:textId="77777777" w:rsidTr="00DB79DC">
        <w:trPr>
          <w:trHeight w:val="290"/>
        </w:trPr>
        <w:tc>
          <w:tcPr>
            <w:tcW w:w="500" w:type="pct"/>
            <w:noWrap/>
            <w:hideMark/>
          </w:tcPr>
          <w:p w14:paraId="0754293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Trim30d</w:t>
            </w:r>
          </w:p>
        </w:tc>
        <w:tc>
          <w:tcPr>
            <w:tcW w:w="500" w:type="pct"/>
            <w:noWrap/>
            <w:hideMark/>
          </w:tcPr>
          <w:p w14:paraId="42BECEB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56</w:t>
            </w:r>
          </w:p>
        </w:tc>
        <w:tc>
          <w:tcPr>
            <w:tcW w:w="500" w:type="pct"/>
            <w:noWrap/>
            <w:hideMark/>
          </w:tcPr>
          <w:p w14:paraId="2D0C4BB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5.62E-08</w:t>
            </w:r>
          </w:p>
        </w:tc>
        <w:tc>
          <w:tcPr>
            <w:tcW w:w="500" w:type="pct"/>
            <w:noWrap/>
            <w:hideMark/>
          </w:tcPr>
          <w:p w14:paraId="4BC1AF8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5.52E-05</w:t>
            </w:r>
          </w:p>
        </w:tc>
        <w:tc>
          <w:tcPr>
            <w:tcW w:w="500" w:type="pct"/>
            <w:noWrap/>
            <w:hideMark/>
          </w:tcPr>
          <w:p w14:paraId="6076C3A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3</w:t>
            </w:r>
          </w:p>
        </w:tc>
        <w:tc>
          <w:tcPr>
            <w:tcW w:w="500" w:type="pct"/>
            <w:noWrap/>
            <w:hideMark/>
          </w:tcPr>
          <w:p w14:paraId="473CA4B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7C87485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6CEFC96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500" w:type="pct"/>
            <w:noWrap/>
            <w:hideMark/>
          </w:tcPr>
          <w:p w14:paraId="460DBE6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500" w:type="pct"/>
            <w:noWrap/>
            <w:hideMark/>
          </w:tcPr>
          <w:p w14:paraId="184E040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8768178" w14:textId="77777777" w:rsidTr="00DB79DC">
        <w:trPr>
          <w:trHeight w:val="290"/>
        </w:trPr>
        <w:tc>
          <w:tcPr>
            <w:tcW w:w="500" w:type="pct"/>
            <w:noWrap/>
            <w:hideMark/>
          </w:tcPr>
          <w:p w14:paraId="2BEB377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Trim34a</w:t>
            </w:r>
          </w:p>
        </w:tc>
        <w:tc>
          <w:tcPr>
            <w:tcW w:w="500" w:type="pct"/>
            <w:noWrap/>
            <w:hideMark/>
          </w:tcPr>
          <w:p w14:paraId="79BBCC4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0</w:t>
            </w:r>
          </w:p>
        </w:tc>
        <w:tc>
          <w:tcPr>
            <w:tcW w:w="500" w:type="pct"/>
            <w:noWrap/>
            <w:hideMark/>
          </w:tcPr>
          <w:p w14:paraId="3499EB1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20E-08</w:t>
            </w:r>
          </w:p>
        </w:tc>
        <w:tc>
          <w:tcPr>
            <w:tcW w:w="500" w:type="pct"/>
            <w:noWrap/>
            <w:hideMark/>
          </w:tcPr>
          <w:p w14:paraId="0FDD671E"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3.24E-05</w:t>
            </w:r>
          </w:p>
        </w:tc>
        <w:tc>
          <w:tcPr>
            <w:tcW w:w="500" w:type="pct"/>
            <w:noWrap/>
            <w:hideMark/>
          </w:tcPr>
          <w:p w14:paraId="3BC9AA7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6</w:t>
            </w:r>
          </w:p>
        </w:tc>
        <w:tc>
          <w:tcPr>
            <w:tcW w:w="500" w:type="pct"/>
            <w:noWrap/>
            <w:hideMark/>
          </w:tcPr>
          <w:p w14:paraId="429E46E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4D13601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B5B21F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4</w:t>
            </w:r>
          </w:p>
        </w:tc>
        <w:tc>
          <w:tcPr>
            <w:tcW w:w="500" w:type="pct"/>
            <w:noWrap/>
            <w:hideMark/>
          </w:tcPr>
          <w:p w14:paraId="7232A3A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5</w:t>
            </w:r>
          </w:p>
        </w:tc>
        <w:tc>
          <w:tcPr>
            <w:tcW w:w="500" w:type="pct"/>
            <w:noWrap/>
            <w:hideMark/>
          </w:tcPr>
          <w:p w14:paraId="1BBCE3A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4ADE0CF" w14:textId="77777777" w:rsidTr="00DB79DC">
        <w:trPr>
          <w:trHeight w:val="290"/>
        </w:trPr>
        <w:tc>
          <w:tcPr>
            <w:tcW w:w="500" w:type="pct"/>
            <w:noWrap/>
            <w:hideMark/>
          </w:tcPr>
          <w:p w14:paraId="35519F7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Trim72</w:t>
            </w:r>
          </w:p>
        </w:tc>
        <w:tc>
          <w:tcPr>
            <w:tcW w:w="500" w:type="pct"/>
            <w:noWrap/>
            <w:hideMark/>
          </w:tcPr>
          <w:p w14:paraId="175FDEB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58</w:t>
            </w:r>
          </w:p>
        </w:tc>
        <w:tc>
          <w:tcPr>
            <w:tcW w:w="500" w:type="pct"/>
            <w:noWrap/>
            <w:hideMark/>
          </w:tcPr>
          <w:p w14:paraId="53EFF2B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4E-05</w:t>
            </w:r>
          </w:p>
        </w:tc>
        <w:tc>
          <w:tcPr>
            <w:tcW w:w="500" w:type="pct"/>
            <w:noWrap/>
            <w:hideMark/>
          </w:tcPr>
          <w:p w14:paraId="373E2C7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673CCBF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5</w:t>
            </w:r>
          </w:p>
        </w:tc>
        <w:tc>
          <w:tcPr>
            <w:tcW w:w="500" w:type="pct"/>
            <w:noWrap/>
            <w:hideMark/>
          </w:tcPr>
          <w:p w14:paraId="22698A7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5</w:t>
            </w:r>
          </w:p>
        </w:tc>
        <w:tc>
          <w:tcPr>
            <w:tcW w:w="500" w:type="pct"/>
            <w:noWrap/>
            <w:hideMark/>
          </w:tcPr>
          <w:p w14:paraId="45F0BE0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3FB62BF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500" w:type="pct"/>
            <w:noWrap/>
            <w:hideMark/>
          </w:tcPr>
          <w:p w14:paraId="4AC1896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1</w:t>
            </w:r>
          </w:p>
        </w:tc>
        <w:tc>
          <w:tcPr>
            <w:tcW w:w="500" w:type="pct"/>
            <w:noWrap/>
            <w:hideMark/>
          </w:tcPr>
          <w:p w14:paraId="7DC0489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C6F8562" w14:textId="77777777" w:rsidTr="00DB79DC">
        <w:trPr>
          <w:trHeight w:val="290"/>
        </w:trPr>
        <w:tc>
          <w:tcPr>
            <w:tcW w:w="500" w:type="pct"/>
            <w:noWrap/>
            <w:hideMark/>
          </w:tcPr>
          <w:p w14:paraId="2D964D2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Uba7</w:t>
            </w:r>
          </w:p>
        </w:tc>
        <w:tc>
          <w:tcPr>
            <w:tcW w:w="500" w:type="pct"/>
            <w:noWrap/>
            <w:hideMark/>
          </w:tcPr>
          <w:p w14:paraId="7A199BF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4382312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47E-05</w:t>
            </w:r>
          </w:p>
        </w:tc>
        <w:tc>
          <w:tcPr>
            <w:tcW w:w="500" w:type="pct"/>
            <w:noWrap/>
            <w:hideMark/>
          </w:tcPr>
          <w:p w14:paraId="74A52CFD"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7FBBD51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500" w:type="pct"/>
            <w:noWrap/>
            <w:hideMark/>
          </w:tcPr>
          <w:p w14:paraId="63EB359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6</w:t>
            </w:r>
          </w:p>
        </w:tc>
        <w:tc>
          <w:tcPr>
            <w:tcW w:w="500" w:type="pct"/>
            <w:noWrap/>
            <w:hideMark/>
          </w:tcPr>
          <w:p w14:paraId="5172BD8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9DE240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1A18488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1</w:t>
            </w:r>
          </w:p>
        </w:tc>
        <w:tc>
          <w:tcPr>
            <w:tcW w:w="500" w:type="pct"/>
            <w:noWrap/>
            <w:hideMark/>
          </w:tcPr>
          <w:p w14:paraId="30A2464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F71A4EB" w14:textId="77777777" w:rsidTr="00DB79DC">
        <w:trPr>
          <w:trHeight w:val="290"/>
        </w:trPr>
        <w:tc>
          <w:tcPr>
            <w:tcW w:w="500" w:type="pct"/>
            <w:noWrap/>
            <w:hideMark/>
          </w:tcPr>
          <w:p w14:paraId="3D5CEE2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Ube2l6</w:t>
            </w:r>
          </w:p>
        </w:tc>
        <w:tc>
          <w:tcPr>
            <w:tcW w:w="500" w:type="pct"/>
            <w:noWrap/>
            <w:hideMark/>
          </w:tcPr>
          <w:p w14:paraId="3128F0B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91</w:t>
            </w:r>
          </w:p>
        </w:tc>
        <w:tc>
          <w:tcPr>
            <w:tcW w:w="500" w:type="pct"/>
            <w:noWrap/>
            <w:hideMark/>
          </w:tcPr>
          <w:p w14:paraId="0AA745D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4.48E-06</w:t>
            </w:r>
          </w:p>
        </w:tc>
        <w:tc>
          <w:tcPr>
            <w:tcW w:w="500" w:type="pct"/>
            <w:noWrap/>
            <w:hideMark/>
          </w:tcPr>
          <w:p w14:paraId="4E2F2D2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02E35E0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4</w:t>
            </w:r>
          </w:p>
        </w:tc>
        <w:tc>
          <w:tcPr>
            <w:tcW w:w="500" w:type="pct"/>
            <w:noWrap/>
            <w:hideMark/>
          </w:tcPr>
          <w:p w14:paraId="6799E80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0</w:t>
            </w:r>
          </w:p>
        </w:tc>
        <w:tc>
          <w:tcPr>
            <w:tcW w:w="500" w:type="pct"/>
            <w:noWrap/>
            <w:hideMark/>
          </w:tcPr>
          <w:p w14:paraId="166695E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7891B57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500" w:type="pct"/>
            <w:noWrap/>
            <w:hideMark/>
          </w:tcPr>
          <w:p w14:paraId="08EB0A9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500" w:type="pct"/>
            <w:noWrap/>
            <w:hideMark/>
          </w:tcPr>
          <w:p w14:paraId="3C03236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7CEAD23" w14:textId="77777777" w:rsidTr="00DB79DC">
        <w:trPr>
          <w:trHeight w:val="290"/>
        </w:trPr>
        <w:tc>
          <w:tcPr>
            <w:tcW w:w="500" w:type="pct"/>
            <w:noWrap/>
            <w:hideMark/>
          </w:tcPr>
          <w:p w14:paraId="25D0B34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Usp18</w:t>
            </w:r>
          </w:p>
        </w:tc>
        <w:tc>
          <w:tcPr>
            <w:tcW w:w="500" w:type="pct"/>
            <w:noWrap/>
            <w:hideMark/>
          </w:tcPr>
          <w:p w14:paraId="527B41F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83</w:t>
            </w:r>
          </w:p>
        </w:tc>
        <w:tc>
          <w:tcPr>
            <w:tcW w:w="500" w:type="pct"/>
            <w:noWrap/>
            <w:hideMark/>
          </w:tcPr>
          <w:p w14:paraId="5D9EE5B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6.61E-09</w:t>
            </w:r>
          </w:p>
        </w:tc>
        <w:tc>
          <w:tcPr>
            <w:tcW w:w="500" w:type="pct"/>
            <w:noWrap/>
            <w:hideMark/>
          </w:tcPr>
          <w:p w14:paraId="33DF8BC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35E-05</w:t>
            </w:r>
          </w:p>
        </w:tc>
        <w:tc>
          <w:tcPr>
            <w:tcW w:w="500" w:type="pct"/>
            <w:noWrap/>
            <w:hideMark/>
          </w:tcPr>
          <w:p w14:paraId="2202132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79</w:t>
            </w:r>
          </w:p>
        </w:tc>
        <w:tc>
          <w:tcPr>
            <w:tcW w:w="500" w:type="pct"/>
            <w:noWrap/>
            <w:hideMark/>
          </w:tcPr>
          <w:p w14:paraId="44A5B26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23BA278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378C626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7</w:t>
            </w:r>
          </w:p>
        </w:tc>
        <w:tc>
          <w:tcPr>
            <w:tcW w:w="500" w:type="pct"/>
            <w:noWrap/>
            <w:hideMark/>
          </w:tcPr>
          <w:p w14:paraId="1FA6FD6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500" w:type="pct"/>
            <w:noWrap/>
            <w:hideMark/>
          </w:tcPr>
          <w:p w14:paraId="6453396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801997D" w14:textId="77777777" w:rsidTr="00DB79DC">
        <w:trPr>
          <w:trHeight w:val="290"/>
        </w:trPr>
        <w:tc>
          <w:tcPr>
            <w:tcW w:w="500" w:type="pct"/>
            <w:noWrap/>
            <w:hideMark/>
          </w:tcPr>
          <w:p w14:paraId="7ED50DCC"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Xaf1</w:t>
            </w:r>
          </w:p>
        </w:tc>
        <w:tc>
          <w:tcPr>
            <w:tcW w:w="500" w:type="pct"/>
            <w:noWrap/>
            <w:hideMark/>
          </w:tcPr>
          <w:p w14:paraId="4E7F558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63</w:t>
            </w:r>
          </w:p>
        </w:tc>
        <w:tc>
          <w:tcPr>
            <w:tcW w:w="500" w:type="pct"/>
            <w:noWrap/>
            <w:hideMark/>
          </w:tcPr>
          <w:p w14:paraId="05FFFC3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29E-07</w:t>
            </w:r>
          </w:p>
        </w:tc>
        <w:tc>
          <w:tcPr>
            <w:tcW w:w="500" w:type="pct"/>
            <w:noWrap/>
            <w:hideMark/>
          </w:tcPr>
          <w:p w14:paraId="487BDFB0"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534139A1"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51</w:t>
            </w:r>
          </w:p>
        </w:tc>
        <w:tc>
          <w:tcPr>
            <w:tcW w:w="500" w:type="pct"/>
            <w:noWrap/>
            <w:hideMark/>
          </w:tcPr>
          <w:p w14:paraId="084CB56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500" w:type="pct"/>
            <w:noWrap/>
            <w:hideMark/>
          </w:tcPr>
          <w:p w14:paraId="01D7D0B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4F6EBAF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500" w:type="pct"/>
            <w:noWrap/>
            <w:hideMark/>
          </w:tcPr>
          <w:p w14:paraId="6607A8A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8</w:t>
            </w:r>
          </w:p>
        </w:tc>
        <w:tc>
          <w:tcPr>
            <w:tcW w:w="500" w:type="pct"/>
            <w:noWrap/>
            <w:hideMark/>
          </w:tcPr>
          <w:p w14:paraId="4EDE7A2B"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D8CC6C4" w14:textId="77777777" w:rsidTr="00DB79DC">
        <w:trPr>
          <w:trHeight w:val="290"/>
        </w:trPr>
        <w:tc>
          <w:tcPr>
            <w:tcW w:w="500" w:type="pct"/>
            <w:noWrap/>
            <w:hideMark/>
          </w:tcPr>
          <w:p w14:paraId="006A306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Zbp1</w:t>
            </w:r>
          </w:p>
        </w:tc>
        <w:tc>
          <w:tcPr>
            <w:tcW w:w="500" w:type="pct"/>
            <w:noWrap/>
            <w:hideMark/>
          </w:tcPr>
          <w:p w14:paraId="04CF605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71</w:t>
            </w:r>
          </w:p>
        </w:tc>
        <w:tc>
          <w:tcPr>
            <w:tcW w:w="500" w:type="pct"/>
            <w:noWrap/>
            <w:hideMark/>
          </w:tcPr>
          <w:p w14:paraId="22AEE42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4E-07</w:t>
            </w:r>
          </w:p>
        </w:tc>
        <w:tc>
          <w:tcPr>
            <w:tcW w:w="500" w:type="pct"/>
            <w:noWrap/>
            <w:hideMark/>
          </w:tcPr>
          <w:p w14:paraId="2A73CAF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500" w:type="pct"/>
            <w:noWrap/>
            <w:hideMark/>
          </w:tcPr>
          <w:p w14:paraId="373E975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44</w:t>
            </w:r>
          </w:p>
        </w:tc>
        <w:tc>
          <w:tcPr>
            <w:tcW w:w="500" w:type="pct"/>
            <w:noWrap/>
            <w:hideMark/>
          </w:tcPr>
          <w:p w14:paraId="77410E3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500" w:type="pct"/>
            <w:noWrap/>
            <w:hideMark/>
          </w:tcPr>
          <w:p w14:paraId="15CAD36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500" w:type="pct"/>
            <w:noWrap/>
            <w:hideMark/>
          </w:tcPr>
          <w:p w14:paraId="211C1F0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500" w:type="pct"/>
            <w:noWrap/>
            <w:hideMark/>
          </w:tcPr>
          <w:p w14:paraId="4EE04EBA"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92</w:t>
            </w:r>
          </w:p>
        </w:tc>
        <w:tc>
          <w:tcPr>
            <w:tcW w:w="500" w:type="pct"/>
            <w:noWrap/>
            <w:hideMark/>
          </w:tcPr>
          <w:p w14:paraId="0E390BF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DB79DC" w:rsidRPr="00A00BD0" w14:paraId="1255E9DE" w14:textId="77777777" w:rsidTr="00DB79DC">
        <w:trPr>
          <w:trHeight w:val="290"/>
        </w:trPr>
        <w:tc>
          <w:tcPr>
            <w:tcW w:w="500" w:type="pct"/>
            <w:noWrap/>
            <w:hideMark/>
          </w:tcPr>
          <w:p w14:paraId="5CB22458"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Zdbf2</w:t>
            </w:r>
          </w:p>
        </w:tc>
        <w:tc>
          <w:tcPr>
            <w:tcW w:w="500" w:type="pct"/>
            <w:noWrap/>
            <w:hideMark/>
          </w:tcPr>
          <w:p w14:paraId="39292753"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24</w:t>
            </w:r>
          </w:p>
        </w:tc>
        <w:tc>
          <w:tcPr>
            <w:tcW w:w="500" w:type="pct"/>
            <w:noWrap/>
            <w:hideMark/>
          </w:tcPr>
          <w:p w14:paraId="7AD66F7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2.57E-05</w:t>
            </w:r>
          </w:p>
        </w:tc>
        <w:tc>
          <w:tcPr>
            <w:tcW w:w="500" w:type="pct"/>
            <w:noWrap/>
            <w:hideMark/>
          </w:tcPr>
          <w:p w14:paraId="0F7E4F85"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500" w:type="pct"/>
            <w:noWrap/>
            <w:hideMark/>
          </w:tcPr>
          <w:p w14:paraId="7BBD5264"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11</w:t>
            </w:r>
          </w:p>
        </w:tc>
        <w:tc>
          <w:tcPr>
            <w:tcW w:w="500" w:type="pct"/>
            <w:noWrap/>
            <w:hideMark/>
          </w:tcPr>
          <w:p w14:paraId="290EC58F"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69</w:t>
            </w:r>
          </w:p>
        </w:tc>
        <w:tc>
          <w:tcPr>
            <w:tcW w:w="500" w:type="pct"/>
            <w:noWrap/>
            <w:hideMark/>
          </w:tcPr>
          <w:p w14:paraId="36BDC2E9"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500" w:type="pct"/>
            <w:noWrap/>
            <w:hideMark/>
          </w:tcPr>
          <w:p w14:paraId="28EB34D2"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500" w:type="pct"/>
            <w:noWrap/>
            <w:hideMark/>
          </w:tcPr>
          <w:p w14:paraId="62561D66"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0.24</w:t>
            </w:r>
          </w:p>
        </w:tc>
        <w:tc>
          <w:tcPr>
            <w:tcW w:w="500" w:type="pct"/>
            <w:noWrap/>
            <w:hideMark/>
          </w:tcPr>
          <w:p w14:paraId="1CB2CC57" w14:textId="77777777" w:rsidR="004E039E" w:rsidRPr="00A00BD0" w:rsidRDefault="004E039E" w:rsidP="004E039E">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bl>
    <w:p w14:paraId="64448C82" w14:textId="77777777" w:rsidR="00641478" w:rsidRPr="00A00BD0" w:rsidRDefault="00641478" w:rsidP="00A64F8F">
      <w:pPr>
        <w:spacing w:line="480" w:lineRule="auto"/>
        <w:rPr>
          <w:rFonts w:ascii="Times New Roman" w:hAnsi="Times New Roman" w:cs="Times New Roman"/>
          <w:b/>
          <w:bCs/>
          <w:sz w:val="24"/>
          <w:szCs w:val="24"/>
        </w:rPr>
      </w:pPr>
    </w:p>
    <w:p w14:paraId="14F8B56D" w14:textId="77777777" w:rsidR="00315109" w:rsidRPr="00A00BD0" w:rsidRDefault="00315109" w:rsidP="00A64F8F">
      <w:pPr>
        <w:spacing w:line="480" w:lineRule="auto"/>
        <w:rPr>
          <w:rFonts w:ascii="Times New Roman" w:hAnsi="Times New Roman" w:cs="Times New Roman"/>
          <w:b/>
          <w:bCs/>
          <w:sz w:val="24"/>
          <w:szCs w:val="24"/>
        </w:rPr>
      </w:pPr>
    </w:p>
    <w:p w14:paraId="5ED19528" w14:textId="2EEBC99F" w:rsidR="00315109" w:rsidRPr="00A00BD0" w:rsidRDefault="0022606D" w:rsidP="00A64F8F">
      <w:pPr>
        <w:spacing w:line="480" w:lineRule="auto"/>
        <w:rPr>
          <w:rFonts w:ascii="Times New Roman" w:hAnsi="Times New Roman" w:cs="Times New Roman"/>
          <w:b/>
          <w:bCs/>
          <w:sz w:val="24"/>
          <w:szCs w:val="24"/>
        </w:rPr>
      </w:pPr>
      <w:r w:rsidRPr="00A00BD0">
        <w:rPr>
          <w:rFonts w:ascii="Times New Roman" w:hAnsi="Times New Roman" w:cs="Times New Roman"/>
          <w:b/>
          <w:bCs/>
          <w:sz w:val="24"/>
          <w:szCs w:val="24"/>
        </w:rPr>
        <w:lastRenderedPageBreak/>
        <w:t>Supplementary Table S3</w:t>
      </w:r>
      <w:r w:rsidR="006E563C" w:rsidRPr="00A00BD0">
        <w:rPr>
          <w:rFonts w:ascii="Times New Roman" w:hAnsi="Times New Roman" w:cs="Times New Roman"/>
          <w:b/>
          <w:bCs/>
          <w:sz w:val="24"/>
          <w:szCs w:val="24"/>
        </w:rPr>
        <w:t>.</w:t>
      </w:r>
      <w:r w:rsidR="00364A56" w:rsidRPr="00A00BD0">
        <w:rPr>
          <w:rFonts w:ascii="Times New Roman" w:hAnsi="Times New Roman" w:cs="Times New Roman"/>
          <w:b/>
          <w:bCs/>
          <w:sz w:val="24"/>
          <w:szCs w:val="24"/>
        </w:rPr>
        <w:t xml:space="preserve"> List of 44 down</w:t>
      </w:r>
      <w:r w:rsidR="00AD272E" w:rsidRPr="00A00BD0">
        <w:rPr>
          <w:rFonts w:ascii="Times New Roman" w:hAnsi="Times New Roman" w:cs="Times New Roman"/>
          <w:b/>
          <w:bCs/>
          <w:sz w:val="24"/>
          <w:szCs w:val="24"/>
        </w:rPr>
        <w:t>-</w:t>
      </w:r>
      <w:r w:rsidR="00364A56" w:rsidRPr="00A00BD0">
        <w:rPr>
          <w:rFonts w:ascii="Times New Roman" w:hAnsi="Times New Roman" w:cs="Times New Roman"/>
          <w:b/>
          <w:bCs/>
          <w:sz w:val="24"/>
          <w:szCs w:val="24"/>
        </w:rPr>
        <w:t xml:space="preserve">regulated genes in </w:t>
      </w:r>
      <w:r w:rsidR="00263D9C" w:rsidRPr="00A00BD0">
        <w:rPr>
          <w:rFonts w:ascii="Times New Roman" w:hAnsi="Times New Roman" w:cs="Times New Roman"/>
          <w:b/>
          <w:bCs/>
          <w:sz w:val="24"/>
          <w:szCs w:val="24"/>
        </w:rPr>
        <w:t>b</w:t>
      </w:r>
      <w:r w:rsidR="00364A56" w:rsidRPr="00A00BD0">
        <w:rPr>
          <w:rFonts w:ascii="Times New Roman" w:hAnsi="Times New Roman" w:cs="Times New Roman"/>
          <w:b/>
          <w:bCs/>
          <w:sz w:val="24"/>
          <w:szCs w:val="24"/>
        </w:rPr>
        <w:t>leomycin</w:t>
      </w:r>
      <w:r w:rsidR="00263D9C" w:rsidRPr="00A00BD0">
        <w:rPr>
          <w:rFonts w:ascii="Times New Roman" w:hAnsi="Times New Roman" w:cs="Times New Roman"/>
          <w:b/>
          <w:bCs/>
          <w:sz w:val="24"/>
          <w:szCs w:val="24"/>
        </w:rPr>
        <w:t>-</w:t>
      </w:r>
      <w:r w:rsidR="00364A56" w:rsidRPr="00A00BD0">
        <w:rPr>
          <w:rFonts w:ascii="Times New Roman" w:hAnsi="Times New Roman" w:cs="Times New Roman"/>
          <w:b/>
          <w:bCs/>
          <w:sz w:val="24"/>
          <w:szCs w:val="24"/>
        </w:rPr>
        <w:t xml:space="preserve"> and </w:t>
      </w:r>
      <w:r w:rsidR="00263D9C" w:rsidRPr="00A00BD0">
        <w:rPr>
          <w:rFonts w:ascii="Times New Roman" w:hAnsi="Times New Roman" w:cs="Times New Roman"/>
          <w:b/>
          <w:bCs/>
          <w:sz w:val="24"/>
          <w:szCs w:val="24"/>
        </w:rPr>
        <w:t>a</w:t>
      </w:r>
      <w:r w:rsidR="00364A56" w:rsidRPr="00A00BD0">
        <w:rPr>
          <w:rFonts w:ascii="Times New Roman" w:hAnsi="Times New Roman" w:cs="Times New Roman"/>
          <w:b/>
          <w:bCs/>
          <w:sz w:val="24"/>
          <w:szCs w:val="24"/>
        </w:rPr>
        <w:t>venciguat-treated mice</w:t>
      </w:r>
      <w:r w:rsidR="006E563C" w:rsidRPr="00A00BD0">
        <w:rPr>
          <w:rFonts w:ascii="Times New Roman" w:hAnsi="Times New Roman" w:cs="Times New Roman"/>
          <w:b/>
          <w:bCs/>
          <w:sz w:val="24"/>
          <w:szCs w:val="24"/>
        </w:rPr>
        <w:t xml:space="preserve"> </w:t>
      </w:r>
    </w:p>
    <w:tbl>
      <w:tblPr>
        <w:tblStyle w:val="TableGrid"/>
        <w:tblW w:w="0" w:type="auto"/>
        <w:tblLayout w:type="fixed"/>
        <w:tblLook w:val="04A0" w:firstRow="1" w:lastRow="0" w:firstColumn="1" w:lastColumn="0" w:noHBand="0" w:noVBand="1"/>
      </w:tblPr>
      <w:tblGrid>
        <w:gridCol w:w="1394"/>
        <w:gridCol w:w="1395"/>
        <w:gridCol w:w="1395"/>
        <w:gridCol w:w="1395"/>
        <w:gridCol w:w="1395"/>
        <w:gridCol w:w="1394"/>
        <w:gridCol w:w="1395"/>
        <w:gridCol w:w="1395"/>
        <w:gridCol w:w="1395"/>
        <w:gridCol w:w="1395"/>
      </w:tblGrid>
      <w:tr w:rsidR="00A00BD0" w:rsidRPr="00A00BD0" w14:paraId="6589D08E" w14:textId="77777777" w:rsidTr="005A629F">
        <w:trPr>
          <w:trHeight w:val="290"/>
        </w:trPr>
        <w:tc>
          <w:tcPr>
            <w:tcW w:w="1394" w:type="dxa"/>
            <w:noWrap/>
            <w:hideMark/>
          </w:tcPr>
          <w:p w14:paraId="0D0DBDE9" w14:textId="77777777" w:rsidR="005A629F" w:rsidRPr="00A00BD0" w:rsidRDefault="005A629F" w:rsidP="005A629F">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Gene_symbol</w:t>
            </w:r>
            <w:proofErr w:type="spellEnd"/>
          </w:p>
        </w:tc>
        <w:tc>
          <w:tcPr>
            <w:tcW w:w="1395" w:type="dxa"/>
            <w:noWrap/>
            <w:hideMark/>
          </w:tcPr>
          <w:p w14:paraId="633B45C5" w14:textId="77777777" w:rsidR="005A629F" w:rsidRPr="00A00BD0" w:rsidRDefault="005A629F" w:rsidP="005A629F">
            <w:pPr>
              <w:spacing w:line="480" w:lineRule="auto"/>
              <w:rPr>
                <w:rFonts w:ascii="Times New Roman" w:hAnsi="Times New Roman" w:cs="Times New Roman"/>
                <w:sz w:val="16"/>
                <w:szCs w:val="16"/>
              </w:rPr>
            </w:pPr>
            <w:proofErr w:type="spellStart"/>
            <w:proofErr w:type="gramStart"/>
            <w:r w:rsidRPr="00A00BD0">
              <w:rPr>
                <w:rFonts w:ascii="Times New Roman" w:hAnsi="Times New Roman" w:cs="Times New Roman"/>
                <w:sz w:val="16"/>
                <w:szCs w:val="16"/>
              </w:rPr>
              <w:t>Bleomycin.vs.NaCl</w:t>
            </w:r>
            <w:proofErr w:type="gramEnd"/>
            <w:r w:rsidRPr="00A00BD0">
              <w:rPr>
                <w:rFonts w:ascii="Times New Roman" w:hAnsi="Times New Roman" w:cs="Times New Roman"/>
                <w:sz w:val="16"/>
                <w:szCs w:val="16"/>
              </w:rPr>
              <w:t>_logFC</w:t>
            </w:r>
            <w:proofErr w:type="spellEnd"/>
          </w:p>
        </w:tc>
        <w:tc>
          <w:tcPr>
            <w:tcW w:w="1395" w:type="dxa"/>
            <w:noWrap/>
            <w:hideMark/>
          </w:tcPr>
          <w:p w14:paraId="73F08442" w14:textId="77777777" w:rsidR="005A629F" w:rsidRPr="00A00BD0" w:rsidRDefault="005A629F" w:rsidP="005A629F">
            <w:pPr>
              <w:spacing w:line="480" w:lineRule="auto"/>
              <w:rPr>
                <w:rFonts w:ascii="Times New Roman" w:hAnsi="Times New Roman" w:cs="Times New Roman"/>
                <w:sz w:val="16"/>
                <w:szCs w:val="16"/>
              </w:rPr>
            </w:pPr>
            <w:proofErr w:type="spellStart"/>
            <w:proofErr w:type="gramStart"/>
            <w:r w:rsidRPr="00A00BD0">
              <w:rPr>
                <w:rFonts w:ascii="Times New Roman" w:hAnsi="Times New Roman" w:cs="Times New Roman"/>
                <w:sz w:val="16"/>
                <w:szCs w:val="16"/>
              </w:rPr>
              <w:t>Bleomycin.vs.NaCl</w:t>
            </w:r>
            <w:proofErr w:type="gramEnd"/>
            <w:r w:rsidRPr="00A00BD0">
              <w:rPr>
                <w:rFonts w:ascii="Times New Roman" w:hAnsi="Times New Roman" w:cs="Times New Roman"/>
                <w:sz w:val="16"/>
                <w:szCs w:val="16"/>
              </w:rPr>
              <w:t>_P.Value</w:t>
            </w:r>
            <w:proofErr w:type="spellEnd"/>
          </w:p>
        </w:tc>
        <w:tc>
          <w:tcPr>
            <w:tcW w:w="1395" w:type="dxa"/>
            <w:noWrap/>
            <w:hideMark/>
          </w:tcPr>
          <w:p w14:paraId="6D0ED52E" w14:textId="69E5E4A6" w:rsidR="005A629F" w:rsidRPr="00A00BD0" w:rsidRDefault="005A629F" w:rsidP="005A629F">
            <w:pPr>
              <w:spacing w:line="480" w:lineRule="auto"/>
              <w:rPr>
                <w:rFonts w:ascii="Times New Roman" w:hAnsi="Times New Roman" w:cs="Times New Roman"/>
                <w:sz w:val="16"/>
                <w:szCs w:val="16"/>
              </w:rPr>
            </w:pPr>
            <w:proofErr w:type="spellStart"/>
            <w:proofErr w:type="gramStart"/>
            <w:r w:rsidRPr="00A00BD0">
              <w:rPr>
                <w:rFonts w:ascii="Times New Roman" w:hAnsi="Times New Roman" w:cs="Times New Roman"/>
                <w:sz w:val="16"/>
                <w:szCs w:val="16"/>
              </w:rPr>
              <w:t>Bleomycin.vs.NaCl</w:t>
            </w:r>
            <w:proofErr w:type="gramEnd"/>
            <w:r w:rsidRPr="00A00BD0">
              <w:rPr>
                <w:rFonts w:ascii="Times New Roman" w:hAnsi="Times New Roman" w:cs="Times New Roman"/>
                <w:sz w:val="16"/>
                <w:szCs w:val="16"/>
              </w:rPr>
              <w:t>_adj.P.Val</w:t>
            </w:r>
            <w:r w:rsidR="009E0645" w:rsidRPr="00A00BD0">
              <w:rPr>
                <w:rFonts w:ascii="Times New Roman" w:hAnsi="Times New Roman" w:cs="Times New Roman"/>
                <w:sz w:val="16"/>
                <w:szCs w:val="16"/>
              </w:rPr>
              <w:t>ue</w:t>
            </w:r>
            <w:proofErr w:type="spellEnd"/>
          </w:p>
        </w:tc>
        <w:tc>
          <w:tcPr>
            <w:tcW w:w="1395" w:type="dxa"/>
            <w:noWrap/>
            <w:hideMark/>
          </w:tcPr>
          <w:p w14:paraId="6D1533A1" w14:textId="77777777" w:rsidR="005A629F" w:rsidRPr="00A00BD0" w:rsidRDefault="005A629F" w:rsidP="005A629F">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Avenciguat_</w:t>
            </w:r>
            <w:proofErr w:type="gramStart"/>
            <w:r w:rsidRPr="00A00BD0">
              <w:rPr>
                <w:rFonts w:ascii="Times New Roman" w:hAnsi="Times New Roman" w:cs="Times New Roman"/>
                <w:sz w:val="16"/>
                <w:szCs w:val="16"/>
              </w:rPr>
              <w:t>Bleomycin.vs.Bleomycin</w:t>
            </w:r>
            <w:proofErr w:type="gramEnd"/>
            <w:r w:rsidRPr="00A00BD0">
              <w:rPr>
                <w:rFonts w:ascii="Times New Roman" w:hAnsi="Times New Roman" w:cs="Times New Roman"/>
                <w:sz w:val="16"/>
                <w:szCs w:val="16"/>
              </w:rPr>
              <w:t>_logFC</w:t>
            </w:r>
            <w:proofErr w:type="spellEnd"/>
          </w:p>
        </w:tc>
        <w:tc>
          <w:tcPr>
            <w:tcW w:w="1394" w:type="dxa"/>
            <w:noWrap/>
            <w:hideMark/>
          </w:tcPr>
          <w:p w14:paraId="616A934F" w14:textId="77777777" w:rsidR="005A629F" w:rsidRPr="00A00BD0" w:rsidRDefault="005A629F" w:rsidP="005A629F">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Avenciguat_</w:t>
            </w:r>
            <w:proofErr w:type="gramStart"/>
            <w:r w:rsidRPr="00A00BD0">
              <w:rPr>
                <w:rFonts w:ascii="Times New Roman" w:hAnsi="Times New Roman" w:cs="Times New Roman"/>
                <w:sz w:val="16"/>
                <w:szCs w:val="16"/>
              </w:rPr>
              <w:t>Bleomycin.vs.Bleomycin</w:t>
            </w:r>
            <w:proofErr w:type="gramEnd"/>
            <w:r w:rsidRPr="00A00BD0">
              <w:rPr>
                <w:rFonts w:ascii="Times New Roman" w:hAnsi="Times New Roman" w:cs="Times New Roman"/>
                <w:sz w:val="16"/>
                <w:szCs w:val="16"/>
              </w:rPr>
              <w:t>_P.Value</w:t>
            </w:r>
            <w:proofErr w:type="spellEnd"/>
          </w:p>
        </w:tc>
        <w:tc>
          <w:tcPr>
            <w:tcW w:w="1395" w:type="dxa"/>
            <w:noWrap/>
            <w:hideMark/>
          </w:tcPr>
          <w:p w14:paraId="50A22639" w14:textId="57B05784" w:rsidR="005A629F" w:rsidRPr="00A00BD0" w:rsidRDefault="005A629F" w:rsidP="005A629F">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Avenciguat_</w:t>
            </w:r>
            <w:proofErr w:type="gramStart"/>
            <w:r w:rsidRPr="00A00BD0">
              <w:rPr>
                <w:rFonts w:ascii="Times New Roman" w:hAnsi="Times New Roman" w:cs="Times New Roman"/>
                <w:sz w:val="16"/>
                <w:szCs w:val="16"/>
              </w:rPr>
              <w:t>Bleomycin.vs.Bleomycin</w:t>
            </w:r>
            <w:proofErr w:type="gramEnd"/>
            <w:r w:rsidRPr="00A00BD0">
              <w:rPr>
                <w:rFonts w:ascii="Times New Roman" w:hAnsi="Times New Roman" w:cs="Times New Roman"/>
                <w:sz w:val="16"/>
                <w:szCs w:val="16"/>
              </w:rPr>
              <w:t>_adj.P.Val</w:t>
            </w:r>
            <w:r w:rsidR="009E0645" w:rsidRPr="00A00BD0">
              <w:rPr>
                <w:rFonts w:ascii="Times New Roman" w:hAnsi="Times New Roman" w:cs="Times New Roman"/>
                <w:sz w:val="16"/>
                <w:szCs w:val="16"/>
              </w:rPr>
              <w:t>ue</w:t>
            </w:r>
            <w:proofErr w:type="spellEnd"/>
          </w:p>
        </w:tc>
        <w:tc>
          <w:tcPr>
            <w:tcW w:w="1395" w:type="dxa"/>
            <w:noWrap/>
            <w:hideMark/>
          </w:tcPr>
          <w:p w14:paraId="77A14174" w14:textId="77777777" w:rsidR="005A629F" w:rsidRPr="00A00BD0" w:rsidRDefault="005A629F" w:rsidP="005A629F">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Riociguat_</w:t>
            </w:r>
            <w:proofErr w:type="gramStart"/>
            <w:r w:rsidRPr="00A00BD0">
              <w:rPr>
                <w:rFonts w:ascii="Times New Roman" w:hAnsi="Times New Roman" w:cs="Times New Roman"/>
                <w:sz w:val="16"/>
                <w:szCs w:val="16"/>
              </w:rPr>
              <w:t>Bleomycin.vs.Bleomycin</w:t>
            </w:r>
            <w:proofErr w:type="gramEnd"/>
            <w:r w:rsidRPr="00A00BD0">
              <w:rPr>
                <w:rFonts w:ascii="Times New Roman" w:hAnsi="Times New Roman" w:cs="Times New Roman"/>
                <w:sz w:val="16"/>
                <w:szCs w:val="16"/>
              </w:rPr>
              <w:t>_logFC</w:t>
            </w:r>
            <w:proofErr w:type="spellEnd"/>
          </w:p>
        </w:tc>
        <w:tc>
          <w:tcPr>
            <w:tcW w:w="1395" w:type="dxa"/>
            <w:noWrap/>
            <w:hideMark/>
          </w:tcPr>
          <w:p w14:paraId="0058FCCD" w14:textId="77777777" w:rsidR="005A629F" w:rsidRPr="00A00BD0" w:rsidRDefault="005A629F" w:rsidP="005A629F">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Riociguat_</w:t>
            </w:r>
            <w:proofErr w:type="gramStart"/>
            <w:r w:rsidRPr="00A00BD0">
              <w:rPr>
                <w:rFonts w:ascii="Times New Roman" w:hAnsi="Times New Roman" w:cs="Times New Roman"/>
                <w:sz w:val="16"/>
                <w:szCs w:val="16"/>
              </w:rPr>
              <w:t>Bleomycin.vs.Bleomycin</w:t>
            </w:r>
            <w:proofErr w:type="gramEnd"/>
            <w:r w:rsidRPr="00A00BD0">
              <w:rPr>
                <w:rFonts w:ascii="Times New Roman" w:hAnsi="Times New Roman" w:cs="Times New Roman"/>
                <w:sz w:val="16"/>
                <w:szCs w:val="16"/>
              </w:rPr>
              <w:t>_P.Value</w:t>
            </w:r>
            <w:proofErr w:type="spellEnd"/>
          </w:p>
        </w:tc>
        <w:tc>
          <w:tcPr>
            <w:tcW w:w="1395" w:type="dxa"/>
            <w:noWrap/>
            <w:hideMark/>
          </w:tcPr>
          <w:p w14:paraId="70E6E91C" w14:textId="3C8FD9B2" w:rsidR="005A629F" w:rsidRPr="00A00BD0" w:rsidRDefault="005A629F" w:rsidP="005A629F">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Riociguat_</w:t>
            </w:r>
            <w:proofErr w:type="gramStart"/>
            <w:r w:rsidRPr="00A00BD0">
              <w:rPr>
                <w:rFonts w:ascii="Times New Roman" w:hAnsi="Times New Roman" w:cs="Times New Roman"/>
                <w:sz w:val="16"/>
                <w:szCs w:val="16"/>
              </w:rPr>
              <w:t>Bleomycin.vs.Bleomycin</w:t>
            </w:r>
            <w:proofErr w:type="gramEnd"/>
            <w:r w:rsidRPr="00A00BD0">
              <w:rPr>
                <w:rFonts w:ascii="Times New Roman" w:hAnsi="Times New Roman" w:cs="Times New Roman"/>
                <w:sz w:val="16"/>
                <w:szCs w:val="16"/>
              </w:rPr>
              <w:t>_adj.P.Val</w:t>
            </w:r>
            <w:r w:rsidR="009E0645" w:rsidRPr="00A00BD0">
              <w:rPr>
                <w:rFonts w:ascii="Times New Roman" w:hAnsi="Times New Roman" w:cs="Times New Roman"/>
                <w:sz w:val="16"/>
                <w:szCs w:val="16"/>
              </w:rPr>
              <w:t>ue</w:t>
            </w:r>
            <w:proofErr w:type="spellEnd"/>
          </w:p>
        </w:tc>
      </w:tr>
      <w:tr w:rsidR="00A00BD0" w:rsidRPr="00A00BD0" w14:paraId="3BB3CCE9" w14:textId="77777777" w:rsidTr="005A629F">
        <w:trPr>
          <w:trHeight w:val="290"/>
        </w:trPr>
        <w:tc>
          <w:tcPr>
            <w:tcW w:w="1394" w:type="dxa"/>
            <w:noWrap/>
            <w:hideMark/>
          </w:tcPr>
          <w:p w14:paraId="7312C9B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Scand1</w:t>
            </w:r>
          </w:p>
        </w:tc>
        <w:tc>
          <w:tcPr>
            <w:tcW w:w="1395" w:type="dxa"/>
            <w:noWrap/>
            <w:hideMark/>
          </w:tcPr>
          <w:p w14:paraId="32D0CA5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1395" w:type="dxa"/>
            <w:noWrap/>
            <w:hideMark/>
          </w:tcPr>
          <w:p w14:paraId="0EF0592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7</w:t>
            </w:r>
          </w:p>
        </w:tc>
        <w:tc>
          <w:tcPr>
            <w:tcW w:w="1395" w:type="dxa"/>
            <w:noWrap/>
            <w:hideMark/>
          </w:tcPr>
          <w:p w14:paraId="359A1C2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8</w:t>
            </w:r>
          </w:p>
        </w:tc>
        <w:tc>
          <w:tcPr>
            <w:tcW w:w="1395" w:type="dxa"/>
            <w:noWrap/>
            <w:hideMark/>
          </w:tcPr>
          <w:p w14:paraId="74376B0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95</w:t>
            </w:r>
          </w:p>
        </w:tc>
        <w:tc>
          <w:tcPr>
            <w:tcW w:w="1394" w:type="dxa"/>
            <w:noWrap/>
            <w:hideMark/>
          </w:tcPr>
          <w:p w14:paraId="0D11910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75F4CCA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4B5CBF3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2.49</w:t>
            </w:r>
          </w:p>
        </w:tc>
        <w:tc>
          <w:tcPr>
            <w:tcW w:w="1395" w:type="dxa"/>
            <w:noWrap/>
            <w:hideMark/>
          </w:tcPr>
          <w:p w14:paraId="4021A8E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8.88E-05</w:t>
            </w:r>
          </w:p>
        </w:tc>
        <w:tc>
          <w:tcPr>
            <w:tcW w:w="1395" w:type="dxa"/>
            <w:noWrap/>
            <w:hideMark/>
          </w:tcPr>
          <w:p w14:paraId="665A928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47</w:t>
            </w:r>
          </w:p>
        </w:tc>
      </w:tr>
      <w:tr w:rsidR="00A00BD0" w:rsidRPr="00A00BD0" w14:paraId="75A68C2D" w14:textId="77777777" w:rsidTr="005A629F">
        <w:trPr>
          <w:trHeight w:val="290"/>
        </w:trPr>
        <w:tc>
          <w:tcPr>
            <w:tcW w:w="1394" w:type="dxa"/>
            <w:noWrap/>
            <w:hideMark/>
          </w:tcPr>
          <w:p w14:paraId="7BC8E34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Gm25848</w:t>
            </w:r>
          </w:p>
        </w:tc>
        <w:tc>
          <w:tcPr>
            <w:tcW w:w="1395" w:type="dxa"/>
            <w:noWrap/>
            <w:hideMark/>
          </w:tcPr>
          <w:p w14:paraId="64C321E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48</w:t>
            </w:r>
          </w:p>
        </w:tc>
        <w:tc>
          <w:tcPr>
            <w:tcW w:w="1395" w:type="dxa"/>
            <w:noWrap/>
            <w:hideMark/>
          </w:tcPr>
          <w:p w14:paraId="2CF9A84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5</w:t>
            </w:r>
          </w:p>
        </w:tc>
        <w:tc>
          <w:tcPr>
            <w:tcW w:w="1395" w:type="dxa"/>
            <w:noWrap/>
            <w:hideMark/>
          </w:tcPr>
          <w:p w14:paraId="00B8F56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1</w:t>
            </w:r>
          </w:p>
        </w:tc>
        <w:tc>
          <w:tcPr>
            <w:tcW w:w="1395" w:type="dxa"/>
            <w:noWrap/>
            <w:hideMark/>
          </w:tcPr>
          <w:p w14:paraId="52AB027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37</w:t>
            </w:r>
          </w:p>
        </w:tc>
        <w:tc>
          <w:tcPr>
            <w:tcW w:w="1394" w:type="dxa"/>
            <w:noWrap/>
            <w:hideMark/>
          </w:tcPr>
          <w:p w14:paraId="058AD38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39E25CE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3C12E8D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19</w:t>
            </w:r>
          </w:p>
        </w:tc>
        <w:tc>
          <w:tcPr>
            <w:tcW w:w="1395" w:type="dxa"/>
            <w:noWrap/>
            <w:hideMark/>
          </w:tcPr>
          <w:p w14:paraId="3C7BD25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1395" w:type="dxa"/>
            <w:noWrap/>
            <w:hideMark/>
          </w:tcPr>
          <w:p w14:paraId="7541BAC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7D1EF03" w14:textId="77777777" w:rsidTr="005A629F">
        <w:trPr>
          <w:trHeight w:val="290"/>
        </w:trPr>
        <w:tc>
          <w:tcPr>
            <w:tcW w:w="1394" w:type="dxa"/>
            <w:noWrap/>
            <w:hideMark/>
          </w:tcPr>
          <w:p w14:paraId="115C832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110065P20Rik</w:t>
            </w:r>
          </w:p>
        </w:tc>
        <w:tc>
          <w:tcPr>
            <w:tcW w:w="1395" w:type="dxa"/>
            <w:noWrap/>
            <w:hideMark/>
          </w:tcPr>
          <w:p w14:paraId="25210D5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0</w:t>
            </w:r>
          </w:p>
        </w:tc>
        <w:tc>
          <w:tcPr>
            <w:tcW w:w="1395" w:type="dxa"/>
            <w:noWrap/>
            <w:hideMark/>
          </w:tcPr>
          <w:p w14:paraId="0008D09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78</w:t>
            </w:r>
          </w:p>
        </w:tc>
        <w:tc>
          <w:tcPr>
            <w:tcW w:w="1395" w:type="dxa"/>
            <w:noWrap/>
            <w:hideMark/>
          </w:tcPr>
          <w:p w14:paraId="6D3612F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2</w:t>
            </w:r>
          </w:p>
        </w:tc>
        <w:tc>
          <w:tcPr>
            <w:tcW w:w="1395" w:type="dxa"/>
            <w:noWrap/>
            <w:hideMark/>
          </w:tcPr>
          <w:p w14:paraId="4E830BE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31</w:t>
            </w:r>
          </w:p>
        </w:tc>
        <w:tc>
          <w:tcPr>
            <w:tcW w:w="1394" w:type="dxa"/>
            <w:noWrap/>
            <w:hideMark/>
          </w:tcPr>
          <w:p w14:paraId="146BEFE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0BDEAAF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785079F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6</w:t>
            </w:r>
          </w:p>
        </w:tc>
        <w:tc>
          <w:tcPr>
            <w:tcW w:w="1395" w:type="dxa"/>
            <w:noWrap/>
            <w:hideMark/>
          </w:tcPr>
          <w:p w14:paraId="4265306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1395" w:type="dxa"/>
            <w:noWrap/>
            <w:hideMark/>
          </w:tcPr>
          <w:p w14:paraId="3EFF00E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1A87460" w14:textId="77777777" w:rsidTr="005A629F">
        <w:trPr>
          <w:trHeight w:val="290"/>
        </w:trPr>
        <w:tc>
          <w:tcPr>
            <w:tcW w:w="1394" w:type="dxa"/>
            <w:noWrap/>
            <w:hideMark/>
          </w:tcPr>
          <w:p w14:paraId="2BCB2B2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Rsad2</w:t>
            </w:r>
          </w:p>
        </w:tc>
        <w:tc>
          <w:tcPr>
            <w:tcW w:w="1395" w:type="dxa"/>
            <w:noWrap/>
            <w:hideMark/>
          </w:tcPr>
          <w:p w14:paraId="2C43EBB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2.64</w:t>
            </w:r>
          </w:p>
        </w:tc>
        <w:tc>
          <w:tcPr>
            <w:tcW w:w="1395" w:type="dxa"/>
            <w:noWrap/>
            <w:hideMark/>
          </w:tcPr>
          <w:p w14:paraId="44B7605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8.07E-12</w:t>
            </w:r>
          </w:p>
        </w:tc>
        <w:tc>
          <w:tcPr>
            <w:tcW w:w="1395" w:type="dxa"/>
            <w:noWrap/>
            <w:hideMark/>
          </w:tcPr>
          <w:p w14:paraId="49F7C9A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7E-07</w:t>
            </w:r>
          </w:p>
        </w:tc>
        <w:tc>
          <w:tcPr>
            <w:tcW w:w="1395" w:type="dxa"/>
            <w:noWrap/>
            <w:hideMark/>
          </w:tcPr>
          <w:p w14:paraId="4200535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17</w:t>
            </w:r>
          </w:p>
        </w:tc>
        <w:tc>
          <w:tcPr>
            <w:tcW w:w="1394" w:type="dxa"/>
            <w:noWrap/>
            <w:hideMark/>
          </w:tcPr>
          <w:p w14:paraId="218A804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59691DA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30A3906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13</w:t>
            </w:r>
          </w:p>
        </w:tc>
        <w:tc>
          <w:tcPr>
            <w:tcW w:w="1395" w:type="dxa"/>
            <w:noWrap/>
            <w:hideMark/>
          </w:tcPr>
          <w:p w14:paraId="0DE74EC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7DC60B3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7</w:t>
            </w:r>
          </w:p>
        </w:tc>
      </w:tr>
      <w:tr w:rsidR="00A00BD0" w:rsidRPr="00A00BD0" w14:paraId="650046DE" w14:textId="77777777" w:rsidTr="005A629F">
        <w:trPr>
          <w:trHeight w:val="290"/>
        </w:trPr>
        <w:tc>
          <w:tcPr>
            <w:tcW w:w="1394" w:type="dxa"/>
            <w:noWrap/>
            <w:hideMark/>
          </w:tcPr>
          <w:p w14:paraId="2685606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Mx1</w:t>
            </w:r>
          </w:p>
        </w:tc>
        <w:tc>
          <w:tcPr>
            <w:tcW w:w="1395" w:type="dxa"/>
            <w:noWrap/>
            <w:hideMark/>
          </w:tcPr>
          <w:p w14:paraId="65D09EA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2.40</w:t>
            </w:r>
          </w:p>
        </w:tc>
        <w:tc>
          <w:tcPr>
            <w:tcW w:w="1395" w:type="dxa"/>
            <w:noWrap/>
            <w:hideMark/>
          </w:tcPr>
          <w:p w14:paraId="0F63F00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8.31E-11</w:t>
            </w:r>
          </w:p>
        </w:tc>
        <w:tc>
          <w:tcPr>
            <w:tcW w:w="1395" w:type="dxa"/>
            <w:noWrap/>
            <w:hideMark/>
          </w:tcPr>
          <w:p w14:paraId="07FAD65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5.50E-07</w:t>
            </w:r>
          </w:p>
        </w:tc>
        <w:tc>
          <w:tcPr>
            <w:tcW w:w="1395" w:type="dxa"/>
            <w:noWrap/>
            <w:hideMark/>
          </w:tcPr>
          <w:p w14:paraId="3CFE87A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10</w:t>
            </w:r>
          </w:p>
        </w:tc>
        <w:tc>
          <w:tcPr>
            <w:tcW w:w="1394" w:type="dxa"/>
            <w:noWrap/>
            <w:hideMark/>
          </w:tcPr>
          <w:p w14:paraId="0BA5D6C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742E297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29FAE1B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8</w:t>
            </w:r>
          </w:p>
        </w:tc>
        <w:tc>
          <w:tcPr>
            <w:tcW w:w="1395" w:type="dxa"/>
            <w:noWrap/>
            <w:hideMark/>
          </w:tcPr>
          <w:p w14:paraId="18B2685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0F59042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C06E4D1" w14:textId="77777777" w:rsidTr="005A629F">
        <w:trPr>
          <w:trHeight w:val="290"/>
        </w:trPr>
        <w:tc>
          <w:tcPr>
            <w:tcW w:w="1394" w:type="dxa"/>
            <w:noWrap/>
            <w:hideMark/>
          </w:tcPr>
          <w:p w14:paraId="56ABAD8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Tmem254a</w:t>
            </w:r>
          </w:p>
        </w:tc>
        <w:tc>
          <w:tcPr>
            <w:tcW w:w="1395" w:type="dxa"/>
            <w:noWrap/>
            <w:hideMark/>
          </w:tcPr>
          <w:p w14:paraId="132D100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2</w:t>
            </w:r>
          </w:p>
        </w:tc>
        <w:tc>
          <w:tcPr>
            <w:tcW w:w="1395" w:type="dxa"/>
            <w:noWrap/>
            <w:hideMark/>
          </w:tcPr>
          <w:p w14:paraId="42CD8DC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1395" w:type="dxa"/>
            <w:noWrap/>
            <w:hideMark/>
          </w:tcPr>
          <w:p w14:paraId="62C5CB7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6</w:t>
            </w:r>
          </w:p>
        </w:tc>
        <w:tc>
          <w:tcPr>
            <w:tcW w:w="1395" w:type="dxa"/>
            <w:noWrap/>
            <w:hideMark/>
          </w:tcPr>
          <w:p w14:paraId="591B4D7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9</w:t>
            </w:r>
          </w:p>
        </w:tc>
        <w:tc>
          <w:tcPr>
            <w:tcW w:w="1394" w:type="dxa"/>
            <w:noWrap/>
            <w:hideMark/>
          </w:tcPr>
          <w:p w14:paraId="0778127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2469549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77DE29B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4</w:t>
            </w:r>
          </w:p>
        </w:tc>
        <w:tc>
          <w:tcPr>
            <w:tcW w:w="1395" w:type="dxa"/>
            <w:noWrap/>
            <w:hideMark/>
          </w:tcPr>
          <w:p w14:paraId="20F473E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0</w:t>
            </w:r>
          </w:p>
        </w:tc>
        <w:tc>
          <w:tcPr>
            <w:tcW w:w="1395" w:type="dxa"/>
            <w:noWrap/>
            <w:hideMark/>
          </w:tcPr>
          <w:p w14:paraId="5D0E635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28F6A5F" w14:textId="77777777" w:rsidTr="005A629F">
        <w:trPr>
          <w:trHeight w:val="290"/>
        </w:trPr>
        <w:tc>
          <w:tcPr>
            <w:tcW w:w="1394" w:type="dxa"/>
            <w:noWrap/>
            <w:hideMark/>
          </w:tcPr>
          <w:p w14:paraId="7F84ED5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Ifit1</w:t>
            </w:r>
          </w:p>
        </w:tc>
        <w:tc>
          <w:tcPr>
            <w:tcW w:w="1395" w:type="dxa"/>
            <w:noWrap/>
            <w:hideMark/>
          </w:tcPr>
          <w:p w14:paraId="2991B3B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3.00</w:t>
            </w:r>
          </w:p>
        </w:tc>
        <w:tc>
          <w:tcPr>
            <w:tcW w:w="1395" w:type="dxa"/>
            <w:noWrap/>
            <w:hideMark/>
          </w:tcPr>
          <w:p w14:paraId="55A750A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2.23E-12</w:t>
            </w:r>
          </w:p>
        </w:tc>
        <w:tc>
          <w:tcPr>
            <w:tcW w:w="1395" w:type="dxa"/>
            <w:noWrap/>
            <w:hideMark/>
          </w:tcPr>
          <w:p w14:paraId="0ECE488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5.92E-08</w:t>
            </w:r>
          </w:p>
        </w:tc>
        <w:tc>
          <w:tcPr>
            <w:tcW w:w="1395" w:type="dxa"/>
            <w:noWrap/>
            <w:hideMark/>
          </w:tcPr>
          <w:p w14:paraId="1AC204F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9</w:t>
            </w:r>
          </w:p>
        </w:tc>
        <w:tc>
          <w:tcPr>
            <w:tcW w:w="1394" w:type="dxa"/>
            <w:noWrap/>
            <w:hideMark/>
          </w:tcPr>
          <w:p w14:paraId="2044627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7A829C6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7FB6796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3</w:t>
            </w:r>
          </w:p>
        </w:tc>
        <w:tc>
          <w:tcPr>
            <w:tcW w:w="1395" w:type="dxa"/>
            <w:noWrap/>
            <w:hideMark/>
          </w:tcPr>
          <w:p w14:paraId="165C2C9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1395" w:type="dxa"/>
            <w:noWrap/>
            <w:hideMark/>
          </w:tcPr>
          <w:p w14:paraId="6926DA3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B4C0C52" w14:textId="77777777" w:rsidTr="005A629F">
        <w:trPr>
          <w:trHeight w:val="290"/>
        </w:trPr>
        <w:tc>
          <w:tcPr>
            <w:tcW w:w="1394" w:type="dxa"/>
            <w:noWrap/>
            <w:hideMark/>
          </w:tcPr>
          <w:p w14:paraId="22F07CE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Gm22358</w:t>
            </w:r>
          </w:p>
        </w:tc>
        <w:tc>
          <w:tcPr>
            <w:tcW w:w="1395" w:type="dxa"/>
            <w:noWrap/>
            <w:hideMark/>
          </w:tcPr>
          <w:p w14:paraId="7EF575B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15</w:t>
            </w:r>
          </w:p>
        </w:tc>
        <w:tc>
          <w:tcPr>
            <w:tcW w:w="1395" w:type="dxa"/>
            <w:noWrap/>
            <w:hideMark/>
          </w:tcPr>
          <w:p w14:paraId="29B1398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0EF9DB3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1395" w:type="dxa"/>
            <w:noWrap/>
            <w:hideMark/>
          </w:tcPr>
          <w:p w14:paraId="225BDCF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8</w:t>
            </w:r>
          </w:p>
        </w:tc>
        <w:tc>
          <w:tcPr>
            <w:tcW w:w="1394" w:type="dxa"/>
            <w:noWrap/>
            <w:hideMark/>
          </w:tcPr>
          <w:p w14:paraId="3939DA7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7B7EA0B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43E8104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7</w:t>
            </w:r>
          </w:p>
        </w:tc>
        <w:tc>
          <w:tcPr>
            <w:tcW w:w="1395" w:type="dxa"/>
            <w:noWrap/>
            <w:hideMark/>
          </w:tcPr>
          <w:p w14:paraId="38C63E0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1395" w:type="dxa"/>
            <w:noWrap/>
            <w:hideMark/>
          </w:tcPr>
          <w:p w14:paraId="284572A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8EE5EEB" w14:textId="77777777" w:rsidTr="005A629F">
        <w:trPr>
          <w:trHeight w:val="290"/>
        </w:trPr>
        <w:tc>
          <w:tcPr>
            <w:tcW w:w="1394" w:type="dxa"/>
            <w:noWrap/>
            <w:hideMark/>
          </w:tcPr>
          <w:p w14:paraId="7F815A3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Irx2</w:t>
            </w:r>
          </w:p>
        </w:tc>
        <w:tc>
          <w:tcPr>
            <w:tcW w:w="1395" w:type="dxa"/>
            <w:noWrap/>
            <w:hideMark/>
          </w:tcPr>
          <w:p w14:paraId="206FB5B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3</w:t>
            </w:r>
          </w:p>
        </w:tc>
        <w:tc>
          <w:tcPr>
            <w:tcW w:w="1395" w:type="dxa"/>
            <w:noWrap/>
            <w:hideMark/>
          </w:tcPr>
          <w:p w14:paraId="789A37E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9</w:t>
            </w:r>
          </w:p>
        </w:tc>
        <w:tc>
          <w:tcPr>
            <w:tcW w:w="1395" w:type="dxa"/>
            <w:noWrap/>
            <w:hideMark/>
          </w:tcPr>
          <w:p w14:paraId="4F600C6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1395" w:type="dxa"/>
            <w:noWrap/>
            <w:hideMark/>
          </w:tcPr>
          <w:p w14:paraId="32C9E50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3</w:t>
            </w:r>
          </w:p>
        </w:tc>
        <w:tc>
          <w:tcPr>
            <w:tcW w:w="1394" w:type="dxa"/>
            <w:noWrap/>
            <w:hideMark/>
          </w:tcPr>
          <w:p w14:paraId="0664FEB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6B8B6D0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5EE3274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4B67627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1395" w:type="dxa"/>
            <w:noWrap/>
            <w:hideMark/>
          </w:tcPr>
          <w:p w14:paraId="5838DFC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AFC3B94" w14:textId="77777777" w:rsidTr="005A629F">
        <w:trPr>
          <w:trHeight w:val="290"/>
        </w:trPr>
        <w:tc>
          <w:tcPr>
            <w:tcW w:w="1394" w:type="dxa"/>
            <w:noWrap/>
            <w:hideMark/>
          </w:tcPr>
          <w:p w14:paraId="0BBC0DA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Ccdc85b</w:t>
            </w:r>
          </w:p>
        </w:tc>
        <w:tc>
          <w:tcPr>
            <w:tcW w:w="1395" w:type="dxa"/>
            <w:noWrap/>
            <w:hideMark/>
          </w:tcPr>
          <w:p w14:paraId="48638C1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1395" w:type="dxa"/>
            <w:noWrap/>
            <w:hideMark/>
          </w:tcPr>
          <w:p w14:paraId="2E0132F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1395" w:type="dxa"/>
            <w:noWrap/>
            <w:hideMark/>
          </w:tcPr>
          <w:p w14:paraId="7F0C9F1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1395" w:type="dxa"/>
            <w:noWrap/>
            <w:hideMark/>
          </w:tcPr>
          <w:p w14:paraId="224131F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8</w:t>
            </w:r>
          </w:p>
        </w:tc>
        <w:tc>
          <w:tcPr>
            <w:tcW w:w="1394" w:type="dxa"/>
            <w:noWrap/>
            <w:hideMark/>
          </w:tcPr>
          <w:p w14:paraId="3A27ACE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1F21B6C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6B6E7A8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1</w:t>
            </w:r>
          </w:p>
        </w:tc>
        <w:tc>
          <w:tcPr>
            <w:tcW w:w="1395" w:type="dxa"/>
            <w:noWrap/>
            <w:hideMark/>
          </w:tcPr>
          <w:p w14:paraId="085EDB9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1395" w:type="dxa"/>
            <w:noWrap/>
            <w:hideMark/>
          </w:tcPr>
          <w:p w14:paraId="3A1B0E3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80489C2" w14:textId="77777777" w:rsidTr="005A629F">
        <w:trPr>
          <w:trHeight w:val="290"/>
        </w:trPr>
        <w:tc>
          <w:tcPr>
            <w:tcW w:w="1394" w:type="dxa"/>
            <w:noWrap/>
            <w:hideMark/>
          </w:tcPr>
          <w:p w14:paraId="7986651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Nr2f6</w:t>
            </w:r>
          </w:p>
        </w:tc>
        <w:tc>
          <w:tcPr>
            <w:tcW w:w="1395" w:type="dxa"/>
            <w:noWrap/>
            <w:hideMark/>
          </w:tcPr>
          <w:p w14:paraId="33E0483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1395" w:type="dxa"/>
            <w:noWrap/>
            <w:hideMark/>
          </w:tcPr>
          <w:p w14:paraId="3E40512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0</w:t>
            </w:r>
          </w:p>
        </w:tc>
        <w:tc>
          <w:tcPr>
            <w:tcW w:w="1395" w:type="dxa"/>
            <w:noWrap/>
            <w:hideMark/>
          </w:tcPr>
          <w:p w14:paraId="4476552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4</w:t>
            </w:r>
          </w:p>
        </w:tc>
        <w:tc>
          <w:tcPr>
            <w:tcW w:w="1395" w:type="dxa"/>
            <w:noWrap/>
            <w:hideMark/>
          </w:tcPr>
          <w:p w14:paraId="0AAEA3E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7</w:t>
            </w:r>
          </w:p>
        </w:tc>
        <w:tc>
          <w:tcPr>
            <w:tcW w:w="1394" w:type="dxa"/>
            <w:noWrap/>
            <w:hideMark/>
          </w:tcPr>
          <w:p w14:paraId="68D26E6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6BE1E93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54BDAD1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12</w:t>
            </w:r>
          </w:p>
        </w:tc>
        <w:tc>
          <w:tcPr>
            <w:tcW w:w="1395" w:type="dxa"/>
            <w:noWrap/>
            <w:hideMark/>
          </w:tcPr>
          <w:p w14:paraId="0BA7175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24381ED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02F30F9" w14:textId="77777777" w:rsidTr="005A629F">
        <w:trPr>
          <w:trHeight w:val="290"/>
        </w:trPr>
        <w:tc>
          <w:tcPr>
            <w:tcW w:w="1394" w:type="dxa"/>
            <w:noWrap/>
            <w:hideMark/>
          </w:tcPr>
          <w:p w14:paraId="012594E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Awat2</w:t>
            </w:r>
          </w:p>
        </w:tc>
        <w:tc>
          <w:tcPr>
            <w:tcW w:w="1395" w:type="dxa"/>
            <w:noWrap/>
            <w:hideMark/>
          </w:tcPr>
          <w:p w14:paraId="19CED31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36</w:t>
            </w:r>
          </w:p>
        </w:tc>
        <w:tc>
          <w:tcPr>
            <w:tcW w:w="1395" w:type="dxa"/>
            <w:noWrap/>
            <w:hideMark/>
          </w:tcPr>
          <w:p w14:paraId="2E85CDE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5E3948D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56AC0C2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3</w:t>
            </w:r>
          </w:p>
        </w:tc>
        <w:tc>
          <w:tcPr>
            <w:tcW w:w="1394" w:type="dxa"/>
            <w:noWrap/>
            <w:hideMark/>
          </w:tcPr>
          <w:p w14:paraId="215A09A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163055C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5758A46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1395" w:type="dxa"/>
            <w:noWrap/>
            <w:hideMark/>
          </w:tcPr>
          <w:p w14:paraId="7EA7610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79</w:t>
            </w:r>
          </w:p>
        </w:tc>
        <w:tc>
          <w:tcPr>
            <w:tcW w:w="1395" w:type="dxa"/>
            <w:noWrap/>
            <w:hideMark/>
          </w:tcPr>
          <w:p w14:paraId="7642151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8051D9B" w14:textId="77777777" w:rsidTr="005A629F">
        <w:trPr>
          <w:trHeight w:val="290"/>
        </w:trPr>
        <w:tc>
          <w:tcPr>
            <w:tcW w:w="1394" w:type="dxa"/>
            <w:noWrap/>
            <w:hideMark/>
          </w:tcPr>
          <w:p w14:paraId="0D76ADC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Abhd17a</w:t>
            </w:r>
          </w:p>
        </w:tc>
        <w:tc>
          <w:tcPr>
            <w:tcW w:w="1395" w:type="dxa"/>
            <w:noWrap/>
            <w:hideMark/>
          </w:tcPr>
          <w:p w14:paraId="1CF585A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5</w:t>
            </w:r>
          </w:p>
        </w:tc>
        <w:tc>
          <w:tcPr>
            <w:tcW w:w="1395" w:type="dxa"/>
            <w:noWrap/>
            <w:hideMark/>
          </w:tcPr>
          <w:p w14:paraId="12155A1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1395" w:type="dxa"/>
            <w:noWrap/>
            <w:hideMark/>
          </w:tcPr>
          <w:p w14:paraId="582F13C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1395" w:type="dxa"/>
            <w:noWrap/>
            <w:hideMark/>
          </w:tcPr>
          <w:p w14:paraId="211796B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2</w:t>
            </w:r>
          </w:p>
        </w:tc>
        <w:tc>
          <w:tcPr>
            <w:tcW w:w="1394" w:type="dxa"/>
            <w:noWrap/>
            <w:hideMark/>
          </w:tcPr>
          <w:p w14:paraId="20FC910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145501D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1C33E9A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3</w:t>
            </w:r>
          </w:p>
        </w:tc>
        <w:tc>
          <w:tcPr>
            <w:tcW w:w="1395" w:type="dxa"/>
            <w:noWrap/>
            <w:hideMark/>
          </w:tcPr>
          <w:p w14:paraId="0E9751A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5E24776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79CE199" w14:textId="77777777" w:rsidTr="005A629F">
        <w:trPr>
          <w:trHeight w:val="290"/>
        </w:trPr>
        <w:tc>
          <w:tcPr>
            <w:tcW w:w="1394" w:type="dxa"/>
            <w:noWrap/>
            <w:hideMark/>
          </w:tcPr>
          <w:p w14:paraId="374D9AD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Ier5</w:t>
            </w:r>
          </w:p>
        </w:tc>
        <w:tc>
          <w:tcPr>
            <w:tcW w:w="1395" w:type="dxa"/>
            <w:noWrap/>
            <w:hideMark/>
          </w:tcPr>
          <w:p w14:paraId="3739707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45</w:t>
            </w:r>
          </w:p>
        </w:tc>
        <w:tc>
          <w:tcPr>
            <w:tcW w:w="1395" w:type="dxa"/>
            <w:noWrap/>
            <w:hideMark/>
          </w:tcPr>
          <w:p w14:paraId="319D2B1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8</w:t>
            </w:r>
          </w:p>
        </w:tc>
        <w:tc>
          <w:tcPr>
            <w:tcW w:w="1395" w:type="dxa"/>
            <w:noWrap/>
            <w:hideMark/>
          </w:tcPr>
          <w:p w14:paraId="758B470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9</w:t>
            </w:r>
          </w:p>
        </w:tc>
        <w:tc>
          <w:tcPr>
            <w:tcW w:w="1395" w:type="dxa"/>
            <w:noWrap/>
            <w:hideMark/>
          </w:tcPr>
          <w:p w14:paraId="7B31D04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0</w:t>
            </w:r>
          </w:p>
        </w:tc>
        <w:tc>
          <w:tcPr>
            <w:tcW w:w="1394" w:type="dxa"/>
            <w:noWrap/>
            <w:hideMark/>
          </w:tcPr>
          <w:p w14:paraId="41103F1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2750FC3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68E9BAC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7</w:t>
            </w:r>
          </w:p>
        </w:tc>
        <w:tc>
          <w:tcPr>
            <w:tcW w:w="1395" w:type="dxa"/>
            <w:noWrap/>
            <w:hideMark/>
          </w:tcPr>
          <w:p w14:paraId="69AF3F7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03232DB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A258B4E" w14:textId="77777777" w:rsidTr="005A629F">
        <w:trPr>
          <w:trHeight w:val="290"/>
        </w:trPr>
        <w:tc>
          <w:tcPr>
            <w:tcW w:w="1394" w:type="dxa"/>
            <w:noWrap/>
            <w:hideMark/>
          </w:tcPr>
          <w:p w14:paraId="5887A5E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Znhit2</w:t>
            </w:r>
          </w:p>
        </w:tc>
        <w:tc>
          <w:tcPr>
            <w:tcW w:w="1395" w:type="dxa"/>
            <w:noWrap/>
            <w:hideMark/>
          </w:tcPr>
          <w:p w14:paraId="66F4F22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1395" w:type="dxa"/>
            <w:noWrap/>
            <w:hideMark/>
          </w:tcPr>
          <w:p w14:paraId="5DFB7EF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6</w:t>
            </w:r>
          </w:p>
        </w:tc>
        <w:tc>
          <w:tcPr>
            <w:tcW w:w="1395" w:type="dxa"/>
            <w:noWrap/>
            <w:hideMark/>
          </w:tcPr>
          <w:p w14:paraId="1442A2A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9</w:t>
            </w:r>
          </w:p>
        </w:tc>
        <w:tc>
          <w:tcPr>
            <w:tcW w:w="1395" w:type="dxa"/>
            <w:noWrap/>
            <w:hideMark/>
          </w:tcPr>
          <w:p w14:paraId="5B676B4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9</w:t>
            </w:r>
          </w:p>
        </w:tc>
        <w:tc>
          <w:tcPr>
            <w:tcW w:w="1394" w:type="dxa"/>
            <w:noWrap/>
            <w:hideMark/>
          </w:tcPr>
          <w:p w14:paraId="298ACDD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4D06BB0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16417E7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c>
          <w:tcPr>
            <w:tcW w:w="1395" w:type="dxa"/>
            <w:noWrap/>
            <w:hideMark/>
          </w:tcPr>
          <w:p w14:paraId="699D784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591C9FA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8ABA1AA" w14:textId="77777777" w:rsidTr="005A629F">
        <w:trPr>
          <w:trHeight w:val="290"/>
        </w:trPr>
        <w:tc>
          <w:tcPr>
            <w:tcW w:w="1394" w:type="dxa"/>
            <w:noWrap/>
            <w:hideMark/>
          </w:tcPr>
          <w:p w14:paraId="4D5E0DA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Socs1</w:t>
            </w:r>
          </w:p>
        </w:tc>
        <w:tc>
          <w:tcPr>
            <w:tcW w:w="1395" w:type="dxa"/>
            <w:noWrap/>
            <w:hideMark/>
          </w:tcPr>
          <w:p w14:paraId="2C3F4D4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8</w:t>
            </w:r>
          </w:p>
        </w:tc>
        <w:tc>
          <w:tcPr>
            <w:tcW w:w="1395" w:type="dxa"/>
            <w:noWrap/>
            <w:hideMark/>
          </w:tcPr>
          <w:p w14:paraId="1383CBA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8</w:t>
            </w:r>
          </w:p>
        </w:tc>
        <w:tc>
          <w:tcPr>
            <w:tcW w:w="1395" w:type="dxa"/>
            <w:noWrap/>
            <w:hideMark/>
          </w:tcPr>
          <w:p w14:paraId="42285DA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7</w:t>
            </w:r>
          </w:p>
        </w:tc>
        <w:tc>
          <w:tcPr>
            <w:tcW w:w="1395" w:type="dxa"/>
            <w:noWrap/>
            <w:hideMark/>
          </w:tcPr>
          <w:p w14:paraId="219D619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9</w:t>
            </w:r>
          </w:p>
        </w:tc>
        <w:tc>
          <w:tcPr>
            <w:tcW w:w="1394" w:type="dxa"/>
            <w:noWrap/>
            <w:hideMark/>
          </w:tcPr>
          <w:p w14:paraId="2DB52E0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1AB486E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1AA8587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8</w:t>
            </w:r>
          </w:p>
        </w:tc>
        <w:tc>
          <w:tcPr>
            <w:tcW w:w="1395" w:type="dxa"/>
            <w:noWrap/>
            <w:hideMark/>
          </w:tcPr>
          <w:p w14:paraId="47575D9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7DAE742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19B1FCFC" w14:textId="77777777" w:rsidTr="005A629F">
        <w:trPr>
          <w:trHeight w:val="290"/>
        </w:trPr>
        <w:tc>
          <w:tcPr>
            <w:tcW w:w="1394" w:type="dxa"/>
            <w:noWrap/>
            <w:hideMark/>
          </w:tcPr>
          <w:p w14:paraId="5B65BCF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Ifit3</w:t>
            </w:r>
          </w:p>
        </w:tc>
        <w:tc>
          <w:tcPr>
            <w:tcW w:w="1395" w:type="dxa"/>
            <w:noWrap/>
            <w:hideMark/>
          </w:tcPr>
          <w:p w14:paraId="690F312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2.58</w:t>
            </w:r>
          </w:p>
        </w:tc>
        <w:tc>
          <w:tcPr>
            <w:tcW w:w="1395" w:type="dxa"/>
            <w:noWrap/>
            <w:hideMark/>
          </w:tcPr>
          <w:p w14:paraId="06DCEAA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53E-11</w:t>
            </w:r>
          </w:p>
        </w:tc>
        <w:tc>
          <w:tcPr>
            <w:tcW w:w="1395" w:type="dxa"/>
            <w:noWrap/>
            <w:hideMark/>
          </w:tcPr>
          <w:p w14:paraId="6422C17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35E-07</w:t>
            </w:r>
          </w:p>
        </w:tc>
        <w:tc>
          <w:tcPr>
            <w:tcW w:w="1395" w:type="dxa"/>
            <w:noWrap/>
            <w:hideMark/>
          </w:tcPr>
          <w:p w14:paraId="2464BFE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7</w:t>
            </w:r>
          </w:p>
        </w:tc>
        <w:tc>
          <w:tcPr>
            <w:tcW w:w="1394" w:type="dxa"/>
            <w:noWrap/>
            <w:hideMark/>
          </w:tcPr>
          <w:p w14:paraId="4823F52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26810EB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401E871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0</w:t>
            </w:r>
          </w:p>
        </w:tc>
        <w:tc>
          <w:tcPr>
            <w:tcW w:w="1395" w:type="dxa"/>
            <w:noWrap/>
            <w:hideMark/>
          </w:tcPr>
          <w:p w14:paraId="6E31DD9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1395" w:type="dxa"/>
            <w:noWrap/>
            <w:hideMark/>
          </w:tcPr>
          <w:p w14:paraId="0A0FC2D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332E256" w14:textId="77777777" w:rsidTr="005A629F">
        <w:trPr>
          <w:trHeight w:val="290"/>
        </w:trPr>
        <w:tc>
          <w:tcPr>
            <w:tcW w:w="1394" w:type="dxa"/>
            <w:noWrap/>
            <w:hideMark/>
          </w:tcPr>
          <w:p w14:paraId="5C430B5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Prpsap1</w:t>
            </w:r>
          </w:p>
        </w:tc>
        <w:tc>
          <w:tcPr>
            <w:tcW w:w="1395" w:type="dxa"/>
            <w:noWrap/>
            <w:hideMark/>
          </w:tcPr>
          <w:p w14:paraId="1316E08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5</w:t>
            </w:r>
          </w:p>
        </w:tc>
        <w:tc>
          <w:tcPr>
            <w:tcW w:w="1395" w:type="dxa"/>
            <w:noWrap/>
            <w:hideMark/>
          </w:tcPr>
          <w:p w14:paraId="6FAF447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1395" w:type="dxa"/>
            <w:noWrap/>
            <w:hideMark/>
          </w:tcPr>
          <w:p w14:paraId="31E1C13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43</w:t>
            </w:r>
          </w:p>
        </w:tc>
        <w:tc>
          <w:tcPr>
            <w:tcW w:w="1395" w:type="dxa"/>
            <w:noWrap/>
            <w:hideMark/>
          </w:tcPr>
          <w:p w14:paraId="3CBE92A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7</w:t>
            </w:r>
          </w:p>
        </w:tc>
        <w:tc>
          <w:tcPr>
            <w:tcW w:w="1394" w:type="dxa"/>
            <w:noWrap/>
            <w:hideMark/>
          </w:tcPr>
          <w:p w14:paraId="760C0C0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4736EED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217691A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6</w:t>
            </w:r>
          </w:p>
        </w:tc>
        <w:tc>
          <w:tcPr>
            <w:tcW w:w="1395" w:type="dxa"/>
            <w:noWrap/>
            <w:hideMark/>
          </w:tcPr>
          <w:p w14:paraId="5CBE15F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1395" w:type="dxa"/>
            <w:noWrap/>
            <w:hideMark/>
          </w:tcPr>
          <w:p w14:paraId="035EB42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197DFB4" w14:textId="77777777" w:rsidTr="005A629F">
        <w:trPr>
          <w:trHeight w:val="290"/>
        </w:trPr>
        <w:tc>
          <w:tcPr>
            <w:tcW w:w="1394" w:type="dxa"/>
            <w:noWrap/>
            <w:hideMark/>
          </w:tcPr>
          <w:p w14:paraId="3221DBB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Fdx1</w:t>
            </w:r>
          </w:p>
        </w:tc>
        <w:tc>
          <w:tcPr>
            <w:tcW w:w="1395" w:type="dxa"/>
            <w:noWrap/>
            <w:hideMark/>
          </w:tcPr>
          <w:p w14:paraId="57F74A4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6</w:t>
            </w:r>
          </w:p>
        </w:tc>
        <w:tc>
          <w:tcPr>
            <w:tcW w:w="1395" w:type="dxa"/>
            <w:noWrap/>
            <w:hideMark/>
          </w:tcPr>
          <w:p w14:paraId="44E9929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1395" w:type="dxa"/>
            <w:noWrap/>
            <w:hideMark/>
          </w:tcPr>
          <w:p w14:paraId="4FA9439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1395" w:type="dxa"/>
            <w:noWrap/>
            <w:hideMark/>
          </w:tcPr>
          <w:p w14:paraId="2B9282B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6</w:t>
            </w:r>
          </w:p>
        </w:tc>
        <w:tc>
          <w:tcPr>
            <w:tcW w:w="1394" w:type="dxa"/>
            <w:noWrap/>
            <w:hideMark/>
          </w:tcPr>
          <w:p w14:paraId="2EADB3A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58D1A2D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7D622E5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5</w:t>
            </w:r>
          </w:p>
        </w:tc>
        <w:tc>
          <w:tcPr>
            <w:tcW w:w="1395" w:type="dxa"/>
            <w:noWrap/>
            <w:hideMark/>
          </w:tcPr>
          <w:p w14:paraId="3A99681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2A3B577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350F0A6" w14:textId="77777777" w:rsidTr="005A629F">
        <w:trPr>
          <w:trHeight w:val="290"/>
        </w:trPr>
        <w:tc>
          <w:tcPr>
            <w:tcW w:w="1394" w:type="dxa"/>
            <w:noWrap/>
            <w:hideMark/>
          </w:tcPr>
          <w:p w14:paraId="7A6DC3F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lastRenderedPageBreak/>
              <w:t>Hoxa5</w:t>
            </w:r>
          </w:p>
        </w:tc>
        <w:tc>
          <w:tcPr>
            <w:tcW w:w="1395" w:type="dxa"/>
            <w:noWrap/>
            <w:hideMark/>
          </w:tcPr>
          <w:p w14:paraId="600306A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5</w:t>
            </w:r>
          </w:p>
        </w:tc>
        <w:tc>
          <w:tcPr>
            <w:tcW w:w="1395" w:type="dxa"/>
            <w:noWrap/>
            <w:hideMark/>
          </w:tcPr>
          <w:p w14:paraId="6F23630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1395" w:type="dxa"/>
            <w:noWrap/>
            <w:hideMark/>
          </w:tcPr>
          <w:p w14:paraId="3B9AD10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1395" w:type="dxa"/>
            <w:noWrap/>
            <w:hideMark/>
          </w:tcPr>
          <w:p w14:paraId="3D517FC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4" w:type="dxa"/>
            <w:noWrap/>
            <w:hideMark/>
          </w:tcPr>
          <w:p w14:paraId="7A9F389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494B40D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67034A4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44</w:t>
            </w:r>
          </w:p>
        </w:tc>
        <w:tc>
          <w:tcPr>
            <w:tcW w:w="1395" w:type="dxa"/>
            <w:noWrap/>
            <w:hideMark/>
          </w:tcPr>
          <w:p w14:paraId="04464FC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0</w:t>
            </w:r>
          </w:p>
        </w:tc>
        <w:tc>
          <w:tcPr>
            <w:tcW w:w="1395" w:type="dxa"/>
            <w:noWrap/>
            <w:hideMark/>
          </w:tcPr>
          <w:p w14:paraId="186F5D0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DB6ABA3" w14:textId="77777777" w:rsidTr="005A629F">
        <w:trPr>
          <w:trHeight w:val="290"/>
        </w:trPr>
        <w:tc>
          <w:tcPr>
            <w:tcW w:w="1394" w:type="dxa"/>
            <w:noWrap/>
            <w:hideMark/>
          </w:tcPr>
          <w:p w14:paraId="532CC3A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Rab5if</w:t>
            </w:r>
          </w:p>
        </w:tc>
        <w:tc>
          <w:tcPr>
            <w:tcW w:w="1395" w:type="dxa"/>
            <w:noWrap/>
            <w:hideMark/>
          </w:tcPr>
          <w:p w14:paraId="7759E19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2</w:t>
            </w:r>
          </w:p>
        </w:tc>
        <w:tc>
          <w:tcPr>
            <w:tcW w:w="1395" w:type="dxa"/>
            <w:noWrap/>
            <w:hideMark/>
          </w:tcPr>
          <w:p w14:paraId="4E30302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1395" w:type="dxa"/>
            <w:noWrap/>
            <w:hideMark/>
          </w:tcPr>
          <w:p w14:paraId="29B3268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3</w:t>
            </w:r>
          </w:p>
        </w:tc>
        <w:tc>
          <w:tcPr>
            <w:tcW w:w="1395" w:type="dxa"/>
            <w:noWrap/>
            <w:hideMark/>
          </w:tcPr>
          <w:p w14:paraId="58DAAA6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2</w:t>
            </w:r>
          </w:p>
        </w:tc>
        <w:tc>
          <w:tcPr>
            <w:tcW w:w="1394" w:type="dxa"/>
            <w:noWrap/>
            <w:hideMark/>
          </w:tcPr>
          <w:p w14:paraId="57C8916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447E0D2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32CB85F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5</w:t>
            </w:r>
          </w:p>
        </w:tc>
        <w:tc>
          <w:tcPr>
            <w:tcW w:w="1395" w:type="dxa"/>
            <w:noWrap/>
            <w:hideMark/>
          </w:tcPr>
          <w:p w14:paraId="44DFCED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1395" w:type="dxa"/>
            <w:noWrap/>
            <w:hideMark/>
          </w:tcPr>
          <w:p w14:paraId="590EF41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5DE0B7B" w14:textId="77777777" w:rsidTr="005A629F">
        <w:trPr>
          <w:trHeight w:val="290"/>
        </w:trPr>
        <w:tc>
          <w:tcPr>
            <w:tcW w:w="1394" w:type="dxa"/>
            <w:noWrap/>
            <w:hideMark/>
          </w:tcPr>
          <w:p w14:paraId="53E3562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Usp18</w:t>
            </w:r>
          </w:p>
        </w:tc>
        <w:tc>
          <w:tcPr>
            <w:tcW w:w="1395" w:type="dxa"/>
            <w:noWrap/>
            <w:hideMark/>
          </w:tcPr>
          <w:p w14:paraId="536D942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83</w:t>
            </w:r>
          </w:p>
        </w:tc>
        <w:tc>
          <w:tcPr>
            <w:tcW w:w="1395" w:type="dxa"/>
            <w:noWrap/>
            <w:hideMark/>
          </w:tcPr>
          <w:p w14:paraId="2DDA530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6.61E-09</w:t>
            </w:r>
          </w:p>
        </w:tc>
        <w:tc>
          <w:tcPr>
            <w:tcW w:w="1395" w:type="dxa"/>
            <w:noWrap/>
            <w:hideMark/>
          </w:tcPr>
          <w:p w14:paraId="2BB0BEE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35E-05</w:t>
            </w:r>
          </w:p>
        </w:tc>
        <w:tc>
          <w:tcPr>
            <w:tcW w:w="1395" w:type="dxa"/>
            <w:noWrap/>
            <w:hideMark/>
          </w:tcPr>
          <w:p w14:paraId="3697E7E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79</w:t>
            </w:r>
          </w:p>
        </w:tc>
        <w:tc>
          <w:tcPr>
            <w:tcW w:w="1394" w:type="dxa"/>
            <w:noWrap/>
            <w:hideMark/>
          </w:tcPr>
          <w:p w14:paraId="7CA84FC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600A3ED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041AAAE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7</w:t>
            </w:r>
          </w:p>
        </w:tc>
        <w:tc>
          <w:tcPr>
            <w:tcW w:w="1395" w:type="dxa"/>
            <w:noWrap/>
            <w:hideMark/>
          </w:tcPr>
          <w:p w14:paraId="0E1C55F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1395" w:type="dxa"/>
            <w:noWrap/>
            <w:hideMark/>
          </w:tcPr>
          <w:p w14:paraId="701A8E9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18419D6" w14:textId="77777777" w:rsidTr="005A629F">
        <w:trPr>
          <w:trHeight w:val="290"/>
        </w:trPr>
        <w:tc>
          <w:tcPr>
            <w:tcW w:w="1394" w:type="dxa"/>
            <w:noWrap/>
            <w:hideMark/>
          </w:tcPr>
          <w:p w14:paraId="726B3DA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Ifi204</w:t>
            </w:r>
          </w:p>
        </w:tc>
        <w:tc>
          <w:tcPr>
            <w:tcW w:w="1395" w:type="dxa"/>
            <w:noWrap/>
            <w:hideMark/>
          </w:tcPr>
          <w:p w14:paraId="1728426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58</w:t>
            </w:r>
          </w:p>
        </w:tc>
        <w:tc>
          <w:tcPr>
            <w:tcW w:w="1395" w:type="dxa"/>
            <w:noWrap/>
            <w:hideMark/>
          </w:tcPr>
          <w:p w14:paraId="7E8909A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13E-06</w:t>
            </w:r>
          </w:p>
        </w:tc>
        <w:tc>
          <w:tcPr>
            <w:tcW w:w="1395" w:type="dxa"/>
            <w:noWrap/>
            <w:hideMark/>
          </w:tcPr>
          <w:p w14:paraId="6A44B63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690E645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78</w:t>
            </w:r>
          </w:p>
        </w:tc>
        <w:tc>
          <w:tcPr>
            <w:tcW w:w="1394" w:type="dxa"/>
            <w:noWrap/>
            <w:hideMark/>
          </w:tcPr>
          <w:p w14:paraId="682B748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6623527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741F61C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1395" w:type="dxa"/>
            <w:noWrap/>
            <w:hideMark/>
          </w:tcPr>
          <w:p w14:paraId="72F6816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1</w:t>
            </w:r>
          </w:p>
        </w:tc>
        <w:tc>
          <w:tcPr>
            <w:tcW w:w="1395" w:type="dxa"/>
            <w:noWrap/>
            <w:hideMark/>
          </w:tcPr>
          <w:p w14:paraId="75D0421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3448A81" w14:textId="77777777" w:rsidTr="005A629F">
        <w:trPr>
          <w:trHeight w:val="290"/>
        </w:trPr>
        <w:tc>
          <w:tcPr>
            <w:tcW w:w="1394" w:type="dxa"/>
            <w:noWrap/>
            <w:hideMark/>
          </w:tcPr>
          <w:p w14:paraId="53E00A7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Cmpk2</w:t>
            </w:r>
          </w:p>
        </w:tc>
        <w:tc>
          <w:tcPr>
            <w:tcW w:w="1395" w:type="dxa"/>
            <w:noWrap/>
            <w:hideMark/>
          </w:tcPr>
          <w:p w14:paraId="54FE94B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21</w:t>
            </w:r>
          </w:p>
        </w:tc>
        <w:tc>
          <w:tcPr>
            <w:tcW w:w="1395" w:type="dxa"/>
            <w:noWrap/>
            <w:hideMark/>
          </w:tcPr>
          <w:p w14:paraId="459C9C6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9.11E-06</w:t>
            </w:r>
          </w:p>
        </w:tc>
        <w:tc>
          <w:tcPr>
            <w:tcW w:w="1395" w:type="dxa"/>
            <w:noWrap/>
            <w:hideMark/>
          </w:tcPr>
          <w:p w14:paraId="242A014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7A7FC80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77</w:t>
            </w:r>
          </w:p>
        </w:tc>
        <w:tc>
          <w:tcPr>
            <w:tcW w:w="1394" w:type="dxa"/>
            <w:noWrap/>
            <w:hideMark/>
          </w:tcPr>
          <w:p w14:paraId="132A6A9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5D483B5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37191E3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1</w:t>
            </w:r>
          </w:p>
        </w:tc>
        <w:tc>
          <w:tcPr>
            <w:tcW w:w="1395" w:type="dxa"/>
            <w:noWrap/>
            <w:hideMark/>
          </w:tcPr>
          <w:p w14:paraId="59A92B3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1395" w:type="dxa"/>
            <w:noWrap/>
            <w:hideMark/>
          </w:tcPr>
          <w:p w14:paraId="49EC249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50C6331D" w14:textId="77777777" w:rsidTr="005A629F">
        <w:trPr>
          <w:trHeight w:val="290"/>
        </w:trPr>
        <w:tc>
          <w:tcPr>
            <w:tcW w:w="1394" w:type="dxa"/>
            <w:noWrap/>
            <w:hideMark/>
          </w:tcPr>
          <w:p w14:paraId="77821B9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Ifi44</w:t>
            </w:r>
          </w:p>
        </w:tc>
        <w:tc>
          <w:tcPr>
            <w:tcW w:w="1395" w:type="dxa"/>
            <w:noWrap/>
            <w:hideMark/>
          </w:tcPr>
          <w:p w14:paraId="5568D6C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99</w:t>
            </w:r>
          </w:p>
        </w:tc>
        <w:tc>
          <w:tcPr>
            <w:tcW w:w="1395" w:type="dxa"/>
            <w:noWrap/>
            <w:hideMark/>
          </w:tcPr>
          <w:p w14:paraId="3203A0B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4.37E-10</w:t>
            </w:r>
          </w:p>
        </w:tc>
        <w:tc>
          <w:tcPr>
            <w:tcW w:w="1395" w:type="dxa"/>
            <w:noWrap/>
            <w:hideMark/>
          </w:tcPr>
          <w:p w14:paraId="5039C7A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29E-06</w:t>
            </w:r>
          </w:p>
        </w:tc>
        <w:tc>
          <w:tcPr>
            <w:tcW w:w="1395" w:type="dxa"/>
            <w:noWrap/>
            <w:hideMark/>
          </w:tcPr>
          <w:p w14:paraId="53AD217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77</w:t>
            </w:r>
          </w:p>
        </w:tc>
        <w:tc>
          <w:tcPr>
            <w:tcW w:w="1394" w:type="dxa"/>
            <w:noWrap/>
            <w:hideMark/>
          </w:tcPr>
          <w:p w14:paraId="33E9BD3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290D429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7CC0A9F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6</w:t>
            </w:r>
          </w:p>
        </w:tc>
        <w:tc>
          <w:tcPr>
            <w:tcW w:w="1395" w:type="dxa"/>
            <w:noWrap/>
            <w:hideMark/>
          </w:tcPr>
          <w:p w14:paraId="0645666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2F75AEF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186A83B" w14:textId="77777777" w:rsidTr="005A629F">
        <w:trPr>
          <w:trHeight w:val="290"/>
        </w:trPr>
        <w:tc>
          <w:tcPr>
            <w:tcW w:w="1394" w:type="dxa"/>
            <w:noWrap/>
            <w:hideMark/>
          </w:tcPr>
          <w:p w14:paraId="5EA3C34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Cxcl10</w:t>
            </w:r>
          </w:p>
        </w:tc>
        <w:tc>
          <w:tcPr>
            <w:tcW w:w="1395" w:type="dxa"/>
            <w:noWrap/>
            <w:hideMark/>
          </w:tcPr>
          <w:p w14:paraId="4B86D87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46</w:t>
            </w:r>
          </w:p>
        </w:tc>
        <w:tc>
          <w:tcPr>
            <w:tcW w:w="1395" w:type="dxa"/>
            <w:noWrap/>
            <w:hideMark/>
          </w:tcPr>
          <w:p w14:paraId="0F2B92D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4.41E-07</w:t>
            </w:r>
          </w:p>
        </w:tc>
        <w:tc>
          <w:tcPr>
            <w:tcW w:w="1395" w:type="dxa"/>
            <w:noWrap/>
            <w:hideMark/>
          </w:tcPr>
          <w:p w14:paraId="15AC353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0A8352C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76</w:t>
            </w:r>
          </w:p>
        </w:tc>
        <w:tc>
          <w:tcPr>
            <w:tcW w:w="1394" w:type="dxa"/>
            <w:noWrap/>
            <w:hideMark/>
          </w:tcPr>
          <w:p w14:paraId="6B0B928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3601370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67A82C3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1395" w:type="dxa"/>
            <w:noWrap/>
            <w:hideMark/>
          </w:tcPr>
          <w:p w14:paraId="39B4B6F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64DCB13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5B0038F" w14:textId="77777777" w:rsidTr="005A629F">
        <w:trPr>
          <w:trHeight w:val="290"/>
        </w:trPr>
        <w:tc>
          <w:tcPr>
            <w:tcW w:w="1394" w:type="dxa"/>
            <w:noWrap/>
            <w:hideMark/>
          </w:tcPr>
          <w:p w14:paraId="25F0837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Gbp6</w:t>
            </w:r>
          </w:p>
        </w:tc>
        <w:tc>
          <w:tcPr>
            <w:tcW w:w="1395" w:type="dxa"/>
            <w:noWrap/>
            <w:hideMark/>
          </w:tcPr>
          <w:p w14:paraId="16F0A0F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81</w:t>
            </w:r>
          </w:p>
        </w:tc>
        <w:tc>
          <w:tcPr>
            <w:tcW w:w="1395" w:type="dxa"/>
            <w:noWrap/>
            <w:hideMark/>
          </w:tcPr>
          <w:p w14:paraId="285BC0D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22E-08</w:t>
            </w:r>
          </w:p>
        </w:tc>
        <w:tc>
          <w:tcPr>
            <w:tcW w:w="1395" w:type="dxa"/>
            <w:noWrap/>
            <w:hideMark/>
          </w:tcPr>
          <w:p w14:paraId="6301D48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90E-05</w:t>
            </w:r>
          </w:p>
        </w:tc>
        <w:tc>
          <w:tcPr>
            <w:tcW w:w="1395" w:type="dxa"/>
            <w:noWrap/>
            <w:hideMark/>
          </w:tcPr>
          <w:p w14:paraId="58432E1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74</w:t>
            </w:r>
          </w:p>
        </w:tc>
        <w:tc>
          <w:tcPr>
            <w:tcW w:w="1394" w:type="dxa"/>
            <w:noWrap/>
            <w:hideMark/>
          </w:tcPr>
          <w:p w14:paraId="244D532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457BA44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33594E7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5</w:t>
            </w:r>
          </w:p>
        </w:tc>
        <w:tc>
          <w:tcPr>
            <w:tcW w:w="1395" w:type="dxa"/>
            <w:noWrap/>
            <w:hideMark/>
          </w:tcPr>
          <w:p w14:paraId="0423366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1395" w:type="dxa"/>
            <w:noWrap/>
            <w:hideMark/>
          </w:tcPr>
          <w:p w14:paraId="55EB79E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EFBD7F2" w14:textId="77777777" w:rsidTr="005A629F">
        <w:trPr>
          <w:trHeight w:val="290"/>
        </w:trPr>
        <w:tc>
          <w:tcPr>
            <w:tcW w:w="1394" w:type="dxa"/>
            <w:noWrap/>
            <w:hideMark/>
          </w:tcPr>
          <w:p w14:paraId="0C8555B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Trim30d</w:t>
            </w:r>
          </w:p>
        </w:tc>
        <w:tc>
          <w:tcPr>
            <w:tcW w:w="1395" w:type="dxa"/>
            <w:noWrap/>
            <w:hideMark/>
          </w:tcPr>
          <w:p w14:paraId="72366CB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56</w:t>
            </w:r>
          </w:p>
        </w:tc>
        <w:tc>
          <w:tcPr>
            <w:tcW w:w="1395" w:type="dxa"/>
            <w:noWrap/>
            <w:hideMark/>
          </w:tcPr>
          <w:p w14:paraId="2CF50EB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5.62E-08</w:t>
            </w:r>
          </w:p>
        </w:tc>
        <w:tc>
          <w:tcPr>
            <w:tcW w:w="1395" w:type="dxa"/>
            <w:noWrap/>
            <w:hideMark/>
          </w:tcPr>
          <w:p w14:paraId="5041FD0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5.52E-05</w:t>
            </w:r>
          </w:p>
        </w:tc>
        <w:tc>
          <w:tcPr>
            <w:tcW w:w="1395" w:type="dxa"/>
            <w:noWrap/>
            <w:hideMark/>
          </w:tcPr>
          <w:p w14:paraId="0E942BF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73</w:t>
            </w:r>
          </w:p>
        </w:tc>
        <w:tc>
          <w:tcPr>
            <w:tcW w:w="1394" w:type="dxa"/>
            <w:noWrap/>
            <w:hideMark/>
          </w:tcPr>
          <w:p w14:paraId="65676E5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4C00974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4DB88E4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1395" w:type="dxa"/>
            <w:noWrap/>
            <w:hideMark/>
          </w:tcPr>
          <w:p w14:paraId="3C3733E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1395" w:type="dxa"/>
            <w:noWrap/>
            <w:hideMark/>
          </w:tcPr>
          <w:p w14:paraId="2CCFE7C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42AC372" w14:textId="77777777" w:rsidTr="005A629F">
        <w:trPr>
          <w:trHeight w:val="290"/>
        </w:trPr>
        <w:tc>
          <w:tcPr>
            <w:tcW w:w="1394" w:type="dxa"/>
            <w:noWrap/>
            <w:hideMark/>
          </w:tcPr>
          <w:p w14:paraId="5E98352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Ism1</w:t>
            </w:r>
          </w:p>
        </w:tc>
        <w:tc>
          <w:tcPr>
            <w:tcW w:w="1395" w:type="dxa"/>
            <w:noWrap/>
            <w:hideMark/>
          </w:tcPr>
          <w:p w14:paraId="103C1BF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6D0ABEA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9</w:t>
            </w:r>
          </w:p>
        </w:tc>
        <w:tc>
          <w:tcPr>
            <w:tcW w:w="1395" w:type="dxa"/>
            <w:noWrap/>
            <w:hideMark/>
          </w:tcPr>
          <w:p w14:paraId="504115A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99</w:t>
            </w:r>
          </w:p>
        </w:tc>
        <w:tc>
          <w:tcPr>
            <w:tcW w:w="1395" w:type="dxa"/>
            <w:noWrap/>
            <w:hideMark/>
          </w:tcPr>
          <w:p w14:paraId="6BE7E98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72</w:t>
            </w:r>
          </w:p>
        </w:tc>
        <w:tc>
          <w:tcPr>
            <w:tcW w:w="1394" w:type="dxa"/>
            <w:noWrap/>
            <w:hideMark/>
          </w:tcPr>
          <w:p w14:paraId="3AF7B02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4B2E5BD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4C85B7A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1395" w:type="dxa"/>
            <w:noWrap/>
            <w:hideMark/>
          </w:tcPr>
          <w:p w14:paraId="40E40B4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40</w:t>
            </w:r>
          </w:p>
        </w:tc>
        <w:tc>
          <w:tcPr>
            <w:tcW w:w="1395" w:type="dxa"/>
            <w:noWrap/>
            <w:hideMark/>
          </w:tcPr>
          <w:p w14:paraId="0791EC8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8278B1B" w14:textId="77777777" w:rsidTr="005A629F">
        <w:trPr>
          <w:trHeight w:val="290"/>
        </w:trPr>
        <w:tc>
          <w:tcPr>
            <w:tcW w:w="1394" w:type="dxa"/>
            <w:noWrap/>
            <w:hideMark/>
          </w:tcPr>
          <w:p w14:paraId="779890D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Phlda1</w:t>
            </w:r>
          </w:p>
        </w:tc>
        <w:tc>
          <w:tcPr>
            <w:tcW w:w="1395" w:type="dxa"/>
            <w:noWrap/>
            <w:hideMark/>
          </w:tcPr>
          <w:p w14:paraId="32F8F97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7</w:t>
            </w:r>
          </w:p>
        </w:tc>
        <w:tc>
          <w:tcPr>
            <w:tcW w:w="1395" w:type="dxa"/>
            <w:noWrap/>
            <w:hideMark/>
          </w:tcPr>
          <w:p w14:paraId="148846F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8</w:t>
            </w:r>
          </w:p>
        </w:tc>
        <w:tc>
          <w:tcPr>
            <w:tcW w:w="1395" w:type="dxa"/>
            <w:noWrap/>
            <w:hideMark/>
          </w:tcPr>
          <w:p w14:paraId="4B16622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47</w:t>
            </w:r>
          </w:p>
        </w:tc>
        <w:tc>
          <w:tcPr>
            <w:tcW w:w="1395" w:type="dxa"/>
            <w:noWrap/>
            <w:hideMark/>
          </w:tcPr>
          <w:p w14:paraId="34C0E49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71</w:t>
            </w:r>
          </w:p>
        </w:tc>
        <w:tc>
          <w:tcPr>
            <w:tcW w:w="1394" w:type="dxa"/>
            <w:noWrap/>
            <w:hideMark/>
          </w:tcPr>
          <w:p w14:paraId="670D331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006DDDD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11E4247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2</w:t>
            </w:r>
          </w:p>
        </w:tc>
        <w:tc>
          <w:tcPr>
            <w:tcW w:w="1395" w:type="dxa"/>
            <w:noWrap/>
            <w:hideMark/>
          </w:tcPr>
          <w:p w14:paraId="7858059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1395" w:type="dxa"/>
            <w:noWrap/>
            <w:hideMark/>
          </w:tcPr>
          <w:p w14:paraId="63DBF3D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351ED07C" w14:textId="77777777" w:rsidTr="005A629F">
        <w:trPr>
          <w:trHeight w:val="290"/>
        </w:trPr>
        <w:tc>
          <w:tcPr>
            <w:tcW w:w="1394" w:type="dxa"/>
            <w:noWrap/>
            <w:hideMark/>
          </w:tcPr>
          <w:p w14:paraId="70103D28" w14:textId="77777777" w:rsidR="005A629F" w:rsidRPr="00A00BD0" w:rsidRDefault="005A629F" w:rsidP="005A629F">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Tefm</w:t>
            </w:r>
            <w:proofErr w:type="spellEnd"/>
          </w:p>
        </w:tc>
        <w:tc>
          <w:tcPr>
            <w:tcW w:w="1395" w:type="dxa"/>
            <w:noWrap/>
            <w:hideMark/>
          </w:tcPr>
          <w:p w14:paraId="3A072A2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8</w:t>
            </w:r>
          </w:p>
        </w:tc>
        <w:tc>
          <w:tcPr>
            <w:tcW w:w="1395" w:type="dxa"/>
            <w:noWrap/>
            <w:hideMark/>
          </w:tcPr>
          <w:p w14:paraId="3FE824E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1395" w:type="dxa"/>
            <w:noWrap/>
            <w:hideMark/>
          </w:tcPr>
          <w:p w14:paraId="47DCA7D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6</w:t>
            </w:r>
          </w:p>
        </w:tc>
        <w:tc>
          <w:tcPr>
            <w:tcW w:w="1395" w:type="dxa"/>
            <w:noWrap/>
            <w:hideMark/>
          </w:tcPr>
          <w:p w14:paraId="772052A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8</w:t>
            </w:r>
          </w:p>
        </w:tc>
        <w:tc>
          <w:tcPr>
            <w:tcW w:w="1394" w:type="dxa"/>
            <w:noWrap/>
            <w:hideMark/>
          </w:tcPr>
          <w:p w14:paraId="2E0F9F3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285B026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4678F17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1395" w:type="dxa"/>
            <w:noWrap/>
            <w:hideMark/>
          </w:tcPr>
          <w:p w14:paraId="28D3D18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7</w:t>
            </w:r>
          </w:p>
        </w:tc>
        <w:tc>
          <w:tcPr>
            <w:tcW w:w="1395" w:type="dxa"/>
            <w:noWrap/>
            <w:hideMark/>
          </w:tcPr>
          <w:p w14:paraId="6119C81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55C5E88" w14:textId="77777777" w:rsidTr="005A629F">
        <w:trPr>
          <w:trHeight w:val="290"/>
        </w:trPr>
        <w:tc>
          <w:tcPr>
            <w:tcW w:w="1394" w:type="dxa"/>
            <w:noWrap/>
            <w:hideMark/>
          </w:tcPr>
          <w:p w14:paraId="7A30F79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Cd274</w:t>
            </w:r>
          </w:p>
        </w:tc>
        <w:tc>
          <w:tcPr>
            <w:tcW w:w="1395" w:type="dxa"/>
            <w:noWrap/>
            <w:hideMark/>
          </w:tcPr>
          <w:p w14:paraId="439848A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20</w:t>
            </w:r>
          </w:p>
        </w:tc>
        <w:tc>
          <w:tcPr>
            <w:tcW w:w="1395" w:type="dxa"/>
            <w:noWrap/>
            <w:hideMark/>
          </w:tcPr>
          <w:p w14:paraId="442924C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4.68E-06</w:t>
            </w:r>
          </w:p>
        </w:tc>
        <w:tc>
          <w:tcPr>
            <w:tcW w:w="1395" w:type="dxa"/>
            <w:noWrap/>
            <w:hideMark/>
          </w:tcPr>
          <w:p w14:paraId="79750A3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1A168A1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7</w:t>
            </w:r>
          </w:p>
        </w:tc>
        <w:tc>
          <w:tcPr>
            <w:tcW w:w="1394" w:type="dxa"/>
            <w:noWrap/>
            <w:hideMark/>
          </w:tcPr>
          <w:p w14:paraId="6DBD978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1D6A44A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10D94A7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8</w:t>
            </w:r>
          </w:p>
        </w:tc>
        <w:tc>
          <w:tcPr>
            <w:tcW w:w="1395" w:type="dxa"/>
            <w:noWrap/>
            <w:hideMark/>
          </w:tcPr>
          <w:p w14:paraId="7B0956E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1395" w:type="dxa"/>
            <w:noWrap/>
            <w:hideMark/>
          </w:tcPr>
          <w:p w14:paraId="30576F7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0F8A6D5" w14:textId="77777777" w:rsidTr="005A629F">
        <w:trPr>
          <w:trHeight w:val="290"/>
        </w:trPr>
        <w:tc>
          <w:tcPr>
            <w:tcW w:w="1394" w:type="dxa"/>
            <w:noWrap/>
            <w:hideMark/>
          </w:tcPr>
          <w:p w14:paraId="63A35E9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Zmym1</w:t>
            </w:r>
          </w:p>
        </w:tc>
        <w:tc>
          <w:tcPr>
            <w:tcW w:w="1395" w:type="dxa"/>
            <w:noWrap/>
            <w:hideMark/>
          </w:tcPr>
          <w:p w14:paraId="0D71E41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43</w:t>
            </w:r>
          </w:p>
        </w:tc>
        <w:tc>
          <w:tcPr>
            <w:tcW w:w="1395" w:type="dxa"/>
            <w:noWrap/>
            <w:hideMark/>
          </w:tcPr>
          <w:p w14:paraId="6547F02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4</w:t>
            </w:r>
          </w:p>
        </w:tc>
        <w:tc>
          <w:tcPr>
            <w:tcW w:w="1395" w:type="dxa"/>
            <w:noWrap/>
            <w:hideMark/>
          </w:tcPr>
          <w:p w14:paraId="13D562B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9</w:t>
            </w:r>
          </w:p>
        </w:tc>
        <w:tc>
          <w:tcPr>
            <w:tcW w:w="1395" w:type="dxa"/>
            <w:noWrap/>
            <w:hideMark/>
          </w:tcPr>
          <w:p w14:paraId="7C399A3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7</w:t>
            </w:r>
          </w:p>
        </w:tc>
        <w:tc>
          <w:tcPr>
            <w:tcW w:w="1394" w:type="dxa"/>
            <w:noWrap/>
            <w:hideMark/>
          </w:tcPr>
          <w:p w14:paraId="48DE1A9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0BAF721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64B7D42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1395" w:type="dxa"/>
            <w:noWrap/>
            <w:hideMark/>
          </w:tcPr>
          <w:p w14:paraId="7B52140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7</w:t>
            </w:r>
          </w:p>
        </w:tc>
        <w:tc>
          <w:tcPr>
            <w:tcW w:w="1395" w:type="dxa"/>
            <w:noWrap/>
            <w:hideMark/>
          </w:tcPr>
          <w:p w14:paraId="16D6940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CE3B064" w14:textId="77777777" w:rsidTr="005A629F">
        <w:trPr>
          <w:trHeight w:val="290"/>
        </w:trPr>
        <w:tc>
          <w:tcPr>
            <w:tcW w:w="1394" w:type="dxa"/>
            <w:noWrap/>
            <w:hideMark/>
          </w:tcPr>
          <w:p w14:paraId="1E25034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Gm15789</w:t>
            </w:r>
          </w:p>
        </w:tc>
        <w:tc>
          <w:tcPr>
            <w:tcW w:w="1395" w:type="dxa"/>
            <w:noWrap/>
            <w:hideMark/>
          </w:tcPr>
          <w:p w14:paraId="0CFAD89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9</w:t>
            </w:r>
          </w:p>
        </w:tc>
        <w:tc>
          <w:tcPr>
            <w:tcW w:w="1395" w:type="dxa"/>
            <w:noWrap/>
            <w:hideMark/>
          </w:tcPr>
          <w:p w14:paraId="0E52E12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1C93A08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1395" w:type="dxa"/>
            <w:noWrap/>
            <w:hideMark/>
          </w:tcPr>
          <w:p w14:paraId="668155D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7</w:t>
            </w:r>
          </w:p>
        </w:tc>
        <w:tc>
          <w:tcPr>
            <w:tcW w:w="1394" w:type="dxa"/>
            <w:noWrap/>
            <w:hideMark/>
          </w:tcPr>
          <w:p w14:paraId="0AC634C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70E387D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63DE286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9</w:t>
            </w:r>
          </w:p>
        </w:tc>
        <w:tc>
          <w:tcPr>
            <w:tcW w:w="1395" w:type="dxa"/>
            <w:noWrap/>
            <w:hideMark/>
          </w:tcPr>
          <w:p w14:paraId="5CBFE7C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1395" w:type="dxa"/>
            <w:noWrap/>
            <w:hideMark/>
          </w:tcPr>
          <w:p w14:paraId="492BB5A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9A2022B" w14:textId="77777777" w:rsidTr="005A629F">
        <w:trPr>
          <w:trHeight w:val="290"/>
        </w:trPr>
        <w:tc>
          <w:tcPr>
            <w:tcW w:w="1394" w:type="dxa"/>
            <w:noWrap/>
            <w:hideMark/>
          </w:tcPr>
          <w:p w14:paraId="35F2AA1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Riox1</w:t>
            </w:r>
          </w:p>
        </w:tc>
        <w:tc>
          <w:tcPr>
            <w:tcW w:w="1395" w:type="dxa"/>
            <w:noWrap/>
            <w:hideMark/>
          </w:tcPr>
          <w:p w14:paraId="397341C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1395" w:type="dxa"/>
            <w:noWrap/>
            <w:hideMark/>
          </w:tcPr>
          <w:p w14:paraId="15AFC6A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8</w:t>
            </w:r>
          </w:p>
        </w:tc>
        <w:tc>
          <w:tcPr>
            <w:tcW w:w="1395" w:type="dxa"/>
            <w:noWrap/>
            <w:hideMark/>
          </w:tcPr>
          <w:p w14:paraId="1364366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1395" w:type="dxa"/>
            <w:noWrap/>
            <w:hideMark/>
          </w:tcPr>
          <w:p w14:paraId="0687E96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5</w:t>
            </w:r>
          </w:p>
        </w:tc>
        <w:tc>
          <w:tcPr>
            <w:tcW w:w="1394" w:type="dxa"/>
            <w:noWrap/>
            <w:hideMark/>
          </w:tcPr>
          <w:p w14:paraId="2712FCE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1E7CD88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368B65C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1CCC0F4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5B73196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7</w:t>
            </w:r>
          </w:p>
        </w:tc>
      </w:tr>
      <w:tr w:rsidR="00A00BD0" w:rsidRPr="00A00BD0" w14:paraId="63EB42E9" w14:textId="77777777" w:rsidTr="005A629F">
        <w:trPr>
          <w:trHeight w:val="290"/>
        </w:trPr>
        <w:tc>
          <w:tcPr>
            <w:tcW w:w="1394" w:type="dxa"/>
            <w:noWrap/>
            <w:hideMark/>
          </w:tcPr>
          <w:p w14:paraId="073A1A9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Sdf2l1</w:t>
            </w:r>
          </w:p>
        </w:tc>
        <w:tc>
          <w:tcPr>
            <w:tcW w:w="1395" w:type="dxa"/>
            <w:noWrap/>
            <w:hideMark/>
          </w:tcPr>
          <w:p w14:paraId="5B1AED1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1395" w:type="dxa"/>
            <w:noWrap/>
            <w:hideMark/>
          </w:tcPr>
          <w:p w14:paraId="330599B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3</w:t>
            </w:r>
          </w:p>
        </w:tc>
        <w:tc>
          <w:tcPr>
            <w:tcW w:w="1395" w:type="dxa"/>
            <w:noWrap/>
            <w:hideMark/>
          </w:tcPr>
          <w:p w14:paraId="78E5E01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71</w:t>
            </w:r>
          </w:p>
        </w:tc>
        <w:tc>
          <w:tcPr>
            <w:tcW w:w="1395" w:type="dxa"/>
            <w:noWrap/>
            <w:hideMark/>
          </w:tcPr>
          <w:p w14:paraId="25D27C1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5</w:t>
            </w:r>
          </w:p>
        </w:tc>
        <w:tc>
          <w:tcPr>
            <w:tcW w:w="1394" w:type="dxa"/>
            <w:noWrap/>
            <w:hideMark/>
          </w:tcPr>
          <w:p w14:paraId="16EF5EF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7819FC3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17ECF04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1</w:t>
            </w:r>
          </w:p>
        </w:tc>
        <w:tc>
          <w:tcPr>
            <w:tcW w:w="1395" w:type="dxa"/>
            <w:noWrap/>
            <w:hideMark/>
          </w:tcPr>
          <w:p w14:paraId="77CB36E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4A06049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01ABB73" w14:textId="77777777" w:rsidTr="005A629F">
        <w:trPr>
          <w:trHeight w:val="290"/>
        </w:trPr>
        <w:tc>
          <w:tcPr>
            <w:tcW w:w="1394" w:type="dxa"/>
            <w:noWrap/>
            <w:hideMark/>
          </w:tcPr>
          <w:p w14:paraId="5372E2F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Gem</w:t>
            </w:r>
          </w:p>
        </w:tc>
        <w:tc>
          <w:tcPr>
            <w:tcW w:w="1395" w:type="dxa"/>
            <w:noWrap/>
            <w:hideMark/>
          </w:tcPr>
          <w:p w14:paraId="797A4DB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48</w:t>
            </w:r>
          </w:p>
        </w:tc>
        <w:tc>
          <w:tcPr>
            <w:tcW w:w="1395" w:type="dxa"/>
            <w:noWrap/>
            <w:hideMark/>
          </w:tcPr>
          <w:p w14:paraId="640518FC"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3</w:t>
            </w:r>
          </w:p>
        </w:tc>
        <w:tc>
          <w:tcPr>
            <w:tcW w:w="1395" w:type="dxa"/>
            <w:noWrap/>
            <w:hideMark/>
          </w:tcPr>
          <w:p w14:paraId="329C66C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8</w:t>
            </w:r>
          </w:p>
        </w:tc>
        <w:tc>
          <w:tcPr>
            <w:tcW w:w="1395" w:type="dxa"/>
            <w:noWrap/>
            <w:hideMark/>
          </w:tcPr>
          <w:p w14:paraId="351F6AA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4</w:t>
            </w:r>
          </w:p>
        </w:tc>
        <w:tc>
          <w:tcPr>
            <w:tcW w:w="1394" w:type="dxa"/>
            <w:noWrap/>
            <w:hideMark/>
          </w:tcPr>
          <w:p w14:paraId="114AA53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77B1ED9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7FF4072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0</w:t>
            </w:r>
          </w:p>
        </w:tc>
        <w:tc>
          <w:tcPr>
            <w:tcW w:w="1395" w:type="dxa"/>
            <w:noWrap/>
            <w:hideMark/>
          </w:tcPr>
          <w:p w14:paraId="4FC2580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7</w:t>
            </w:r>
          </w:p>
        </w:tc>
        <w:tc>
          <w:tcPr>
            <w:tcW w:w="1395" w:type="dxa"/>
            <w:noWrap/>
            <w:hideMark/>
          </w:tcPr>
          <w:p w14:paraId="6DB7D2B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2DA3848A" w14:textId="77777777" w:rsidTr="005A629F">
        <w:trPr>
          <w:trHeight w:val="290"/>
        </w:trPr>
        <w:tc>
          <w:tcPr>
            <w:tcW w:w="1394" w:type="dxa"/>
            <w:noWrap/>
            <w:hideMark/>
          </w:tcPr>
          <w:p w14:paraId="5C95FB0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A4gnt</w:t>
            </w:r>
          </w:p>
        </w:tc>
        <w:tc>
          <w:tcPr>
            <w:tcW w:w="1395" w:type="dxa"/>
            <w:noWrap/>
            <w:hideMark/>
          </w:tcPr>
          <w:p w14:paraId="00CC03A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8</w:t>
            </w:r>
          </w:p>
        </w:tc>
        <w:tc>
          <w:tcPr>
            <w:tcW w:w="1395" w:type="dxa"/>
            <w:noWrap/>
            <w:hideMark/>
          </w:tcPr>
          <w:p w14:paraId="2DB3E0E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68C8A8B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0</w:t>
            </w:r>
          </w:p>
        </w:tc>
        <w:tc>
          <w:tcPr>
            <w:tcW w:w="1395" w:type="dxa"/>
            <w:noWrap/>
            <w:hideMark/>
          </w:tcPr>
          <w:p w14:paraId="74FE01F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4</w:t>
            </w:r>
          </w:p>
        </w:tc>
        <w:tc>
          <w:tcPr>
            <w:tcW w:w="1394" w:type="dxa"/>
            <w:noWrap/>
            <w:hideMark/>
          </w:tcPr>
          <w:p w14:paraId="4F9E0B7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7D29B63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443FE60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9</w:t>
            </w:r>
          </w:p>
        </w:tc>
        <w:tc>
          <w:tcPr>
            <w:tcW w:w="1395" w:type="dxa"/>
            <w:noWrap/>
            <w:hideMark/>
          </w:tcPr>
          <w:p w14:paraId="626834D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42</w:t>
            </w:r>
          </w:p>
        </w:tc>
        <w:tc>
          <w:tcPr>
            <w:tcW w:w="1395" w:type="dxa"/>
            <w:noWrap/>
            <w:hideMark/>
          </w:tcPr>
          <w:p w14:paraId="52C012F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812B440" w14:textId="77777777" w:rsidTr="005A629F">
        <w:trPr>
          <w:trHeight w:val="290"/>
        </w:trPr>
        <w:tc>
          <w:tcPr>
            <w:tcW w:w="1394" w:type="dxa"/>
            <w:noWrap/>
            <w:hideMark/>
          </w:tcPr>
          <w:p w14:paraId="7520659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Rab29</w:t>
            </w:r>
          </w:p>
        </w:tc>
        <w:tc>
          <w:tcPr>
            <w:tcW w:w="1395" w:type="dxa"/>
            <w:noWrap/>
            <w:hideMark/>
          </w:tcPr>
          <w:p w14:paraId="76E557C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9</w:t>
            </w:r>
          </w:p>
        </w:tc>
        <w:tc>
          <w:tcPr>
            <w:tcW w:w="1395" w:type="dxa"/>
            <w:noWrap/>
            <w:hideMark/>
          </w:tcPr>
          <w:p w14:paraId="57660B2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5</w:t>
            </w:r>
          </w:p>
        </w:tc>
        <w:tc>
          <w:tcPr>
            <w:tcW w:w="1395" w:type="dxa"/>
            <w:noWrap/>
            <w:hideMark/>
          </w:tcPr>
          <w:p w14:paraId="00C662C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2</w:t>
            </w:r>
          </w:p>
        </w:tc>
        <w:tc>
          <w:tcPr>
            <w:tcW w:w="1395" w:type="dxa"/>
            <w:noWrap/>
            <w:hideMark/>
          </w:tcPr>
          <w:p w14:paraId="55C8726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3</w:t>
            </w:r>
          </w:p>
        </w:tc>
        <w:tc>
          <w:tcPr>
            <w:tcW w:w="1394" w:type="dxa"/>
            <w:noWrap/>
            <w:hideMark/>
          </w:tcPr>
          <w:p w14:paraId="05DA2B9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1DC7386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7ECC1E4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1</w:t>
            </w:r>
          </w:p>
        </w:tc>
        <w:tc>
          <w:tcPr>
            <w:tcW w:w="1395" w:type="dxa"/>
            <w:noWrap/>
            <w:hideMark/>
          </w:tcPr>
          <w:p w14:paraId="77B3BAC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1395" w:type="dxa"/>
            <w:noWrap/>
            <w:hideMark/>
          </w:tcPr>
          <w:p w14:paraId="45123F4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649AB4B9" w14:textId="77777777" w:rsidTr="005A629F">
        <w:trPr>
          <w:trHeight w:val="290"/>
        </w:trPr>
        <w:tc>
          <w:tcPr>
            <w:tcW w:w="1394" w:type="dxa"/>
            <w:noWrap/>
            <w:hideMark/>
          </w:tcPr>
          <w:p w14:paraId="3099E83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Ssbp4</w:t>
            </w:r>
          </w:p>
        </w:tc>
        <w:tc>
          <w:tcPr>
            <w:tcW w:w="1395" w:type="dxa"/>
            <w:noWrap/>
            <w:hideMark/>
          </w:tcPr>
          <w:p w14:paraId="1B6DA40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8</w:t>
            </w:r>
          </w:p>
        </w:tc>
        <w:tc>
          <w:tcPr>
            <w:tcW w:w="1395" w:type="dxa"/>
            <w:noWrap/>
            <w:hideMark/>
          </w:tcPr>
          <w:p w14:paraId="583B510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9</w:t>
            </w:r>
          </w:p>
        </w:tc>
        <w:tc>
          <w:tcPr>
            <w:tcW w:w="1395" w:type="dxa"/>
            <w:noWrap/>
            <w:hideMark/>
          </w:tcPr>
          <w:p w14:paraId="76A140C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40</w:t>
            </w:r>
          </w:p>
        </w:tc>
        <w:tc>
          <w:tcPr>
            <w:tcW w:w="1395" w:type="dxa"/>
            <w:noWrap/>
            <w:hideMark/>
          </w:tcPr>
          <w:p w14:paraId="233E0E9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3</w:t>
            </w:r>
          </w:p>
        </w:tc>
        <w:tc>
          <w:tcPr>
            <w:tcW w:w="1394" w:type="dxa"/>
            <w:noWrap/>
            <w:hideMark/>
          </w:tcPr>
          <w:p w14:paraId="1EC1C49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0A9FAEA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2AFAD47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53</w:t>
            </w:r>
          </w:p>
        </w:tc>
        <w:tc>
          <w:tcPr>
            <w:tcW w:w="1395" w:type="dxa"/>
            <w:noWrap/>
            <w:hideMark/>
          </w:tcPr>
          <w:p w14:paraId="73B5B6B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2</w:t>
            </w:r>
          </w:p>
        </w:tc>
        <w:tc>
          <w:tcPr>
            <w:tcW w:w="1395" w:type="dxa"/>
            <w:noWrap/>
            <w:hideMark/>
          </w:tcPr>
          <w:p w14:paraId="1D3064E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460B1DA5" w14:textId="77777777" w:rsidTr="005A629F">
        <w:trPr>
          <w:trHeight w:val="290"/>
        </w:trPr>
        <w:tc>
          <w:tcPr>
            <w:tcW w:w="1394" w:type="dxa"/>
            <w:noWrap/>
            <w:hideMark/>
          </w:tcPr>
          <w:p w14:paraId="1E1404C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Nectin3</w:t>
            </w:r>
          </w:p>
        </w:tc>
        <w:tc>
          <w:tcPr>
            <w:tcW w:w="1395" w:type="dxa"/>
            <w:noWrap/>
            <w:hideMark/>
          </w:tcPr>
          <w:p w14:paraId="0107615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4</w:t>
            </w:r>
          </w:p>
        </w:tc>
        <w:tc>
          <w:tcPr>
            <w:tcW w:w="1395" w:type="dxa"/>
            <w:noWrap/>
            <w:hideMark/>
          </w:tcPr>
          <w:p w14:paraId="132F134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3</w:t>
            </w:r>
          </w:p>
        </w:tc>
        <w:tc>
          <w:tcPr>
            <w:tcW w:w="1395" w:type="dxa"/>
            <w:noWrap/>
            <w:hideMark/>
          </w:tcPr>
          <w:p w14:paraId="1003C3F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4</w:t>
            </w:r>
          </w:p>
        </w:tc>
        <w:tc>
          <w:tcPr>
            <w:tcW w:w="1395" w:type="dxa"/>
            <w:noWrap/>
            <w:hideMark/>
          </w:tcPr>
          <w:p w14:paraId="7B80D38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2</w:t>
            </w:r>
          </w:p>
        </w:tc>
        <w:tc>
          <w:tcPr>
            <w:tcW w:w="1394" w:type="dxa"/>
            <w:noWrap/>
            <w:hideMark/>
          </w:tcPr>
          <w:p w14:paraId="183F8B2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58C9C30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4F4B2940"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23</w:t>
            </w:r>
          </w:p>
        </w:tc>
        <w:tc>
          <w:tcPr>
            <w:tcW w:w="1395" w:type="dxa"/>
            <w:noWrap/>
            <w:hideMark/>
          </w:tcPr>
          <w:p w14:paraId="117A49F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1395" w:type="dxa"/>
            <w:noWrap/>
            <w:hideMark/>
          </w:tcPr>
          <w:p w14:paraId="1B73D6F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0D358197" w14:textId="77777777" w:rsidTr="005A629F">
        <w:trPr>
          <w:trHeight w:val="290"/>
        </w:trPr>
        <w:tc>
          <w:tcPr>
            <w:tcW w:w="1394" w:type="dxa"/>
            <w:noWrap/>
            <w:hideMark/>
          </w:tcPr>
          <w:p w14:paraId="337D213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Ccdc88a</w:t>
            </w:r>
          </w:p>
        </w:tc>
        <w:tc>
          <w:tcPr>
            <w:tcW w:w="1395" w:type="dxa"/>
            <w:noWrap/>
            <w:hideMark/>
          </w:tcPr>
          <w:p w14:paraId="626F8EB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5</w:t>
            </w:r>
          </w:p>
        </w:tc>
        <w:tc>
          <w:tcPr>
            <w:tcW w:w="1395" w:type="dxa"/>
            <w:noWrap/>
            <w:hideMark/>
          </w:tcPr>
          <w:p w14:paraId="6CC2357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0</w:t>
            </w:r>
          </w:p>
        </w:tc>
        <w:tc>
          <w:tcPr>
            <w:tcW w:w="1395" w:type="dxa"/>
            <w:noWrap/>
            <w:hideMark/>
          </w:tcPr>
          <w:p w14:paraId="7189877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9</w:t>
            </w:r>
          </w:p>
        </w:tc>
        <w:tc>
          <w:tcPr>
            <w:tcW w:w="1395" w:type="dxa"/>
            <w:noWrap/>
            <w:hideMark/>
          </w:tcPr>
          <w:p w14:paraId="441EE8D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1</w:t>
            </w:r>
          </w:p>
        </w:tc>
        <w:tc>
          <w:tcPr>
            <w:tcW w:w="1394" w:type="dxa"/>
            <w:noWrap/>
            <w:hideMark/>
          </w:tcPr>
          <w:p w14:paraId="70D6C595"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7A66EAA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5944D684"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0</w:t>
            </w:r>
          </w:p>
        </w:tc>
        <w:tc>
          <w:tcPr>
            <w:tcW w:w="1395" w:type="dxa"/>
            <w:noWrap/>
            <w:hideMark/>
          </w:tcPr>
          <w:p w14:paraId="40E67BA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7</w:t>
            </w:r>
          </w:p>
        </w:tc>
        <w:tc>
          <w:tcPr>
            <w:tcW w:w="1395" w:type="dxa"/>
            <w:noWrap/>
            <w:hideMark/>
          </w:tcPr>
          <w:p w14:paraId="6523104F"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A00BD0" w:rsidRPr="00A00BD0" w14:paraId="73DEB7E4" w14:textId="77777777" w:rsidTr="005A629F">
        <w:trPr>
          <w:trHeight w:val="290"/>
        </w:trPr>
        <w:tc>
          <w:tcPr>
            <w:tcW w:w="1394" w:type="dxa"/>
            <w:noWrap/>
            <w:hideMark/>
          </w:tcPr>
          <w:p w14:paraId="58B93DFE"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lastRenderedPageBreak/>
              <w:t>Med7</w:t>
            </w:r>
          </w:p>
        </w:tc>
        <w:tc>
          <w:tcPr>
            <w:tcW w:w="1395" w:type="dxa"/>
            <w:noWrap/>
            <w:hideMark/>
          </w:tcPr>
          <w:p w14:paraId="558C25B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6</w:t>
            </w:r>
          </w:p>
        </w:tc>
        <w:tc>
          <w:tcPr>
            <w:tcW w:w="1395" w:type="dxa"/>
            <w:noWrap/>
            <w:hideMark/>
          </w:tcPr>
          <w:p w14:paraId="7C8EF12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2</w:t>
            </w:r>
          </w:p>
        </w:tc>
        <w:tc>
          <w:tcPr>
            <w:tcW w:w="1395" w:type="dxa"/>
            <w:noWrap/>
            <w:hideMark/>
          </w:tcPr>
          <w:p w14:paraId="12C58C8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2</w:t>
            </w:r>
          </w:p>
        </w:tc>
        <w:tc>
          <w:tcPr>
            <w:tcW w:w="1395" w:type="dxa"/>
            <w:noWrap/>
            <w:hideMark/>
          </w:tcPr>
          <w:p w14:paraId="3FACF58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1</w:t>
            </w:r>
          </w:p>
        </w:tc>
        <w:tc>
          <w:tcPr>
            <w:tcW w:w="1394" w:type="dxa"/>
            <w:noWrap/>
            <w:hideMark/>
          </w:tcPr>
          <w:p w14:paraId="695417C1"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5A202D8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1F7FEC9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4</w:t>
            </w:r>
          </w:p>
        </w:tc>
        <w:tc>
          <w:tcPr>
            <w:tcW w:w="1395" w:type="dxa"/>
            <w:noWrap/>
            <w:hideMark/>
          </w:tcPr>
          <w:p w14:paraId="09A40E16"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75BD226D"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r w:rsidR="005A629F" w:rsidRPr="00A00BD0" w14:paraId="3DCC16BA" w14:textId="77777777" w:rsidTr="005A629F">
        <w:trPr>
          <w:trHeight w:val="290"/>
        </w:trPr>
        <w:tc>
          <w:tcPr>
            <w:tcW w:w="1394" w:type="dxa"/>
            <w:noWrap/>
            <w:hideMark/>
          </w:tcPr>
          <w:p w14:paraId="42418F41" w14:textId="77777777" w:rsidR="005A629F" w:rsidRPr="00A00BD0" w:rsidRDefault="005A629F" w:rsidP="005A629F">
            <w:pPr>
              <w:spacing w:line="480" w:lineRule="auto"/>
              <w:rPr>
                <w:rFonts w:ascii="Times New Roman" w:hAnsi="Times New Roman" w:cs="Times New Roman"/>
                <w:sz w:val="16"/>
                <w:szCs w:val="16"/>
              </w:rPr>
            </w:pPr>
            <w:proofErr w:type="spellStart"/>
            <w:r w:rsidRPr="00A00BD0">
              <w:rPr>
                <w:rFonts w:ascii="Times New Roman" w:hAnsi="Times New Roman" w:cs="Times New Roman"/>
                <w:sz w:val="16"/>
                <w:szCs w:val="16"/>
              </w:rPr>
              <w:t>Pigx</w:t>
            </w:r>
            <w:proofErr w:type="spellEnd"/>
          </w:p>
        </w:tc>
        <w:tc>
          <w:tcPr>
            <w:tcW w:w="1395" w:type="dxa"/>
            <w:noWrap/>
            <w:hideMark/>
          </w:tcPr>
          <w:p w14:paraId="682179F7"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4</w:t>
            </w:r>
          </w:p>
        </w:tc>
        <w:tc>
          <w:tcPr>
            <w:tcW w:w="1395" w:type="dxa"/>
            <w:noWrap/>
            <w:hideMark/>
          </w:tcPr>
          <w:p w14:paraId="6750F243"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14</w:t>
            </w:r>
          </w:p>
        </w:tc>
        <w:tc>
          <w:tcPr>
            <w:tcW w:w="1395" w:type="dxa"/>
            <w:noWrap/>
            <w:hideMark/>
          </w:tcPr>
          <w:p w14:paraId="276AE60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35</w:t>
            </w:r>
          </w:p>
        </w:tc>
        <w:tc>
          <w:tcPr>
            <w:tcW w:w="1395" w:type="dxa"/>
            <w:noWrap/>
            <w:hideMark/>
          </w:tcPr>
          <w:p w14:paraId="4B06A342"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61</w:t>
            </w:r>
          </w:p>
        </w:tc>
        <w:tc>
          <w:tcPr>
            <w:tcW w:w="1394" w:type="dxa"/>
            <w:noWrap/>
            <w:hideMark/>
          </w:tcPr>
          <w:p w14:paraId="58B1EE39"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1</w:t>
            </w:r>
          </w:p>
        </w:tc>
        <w:tc>
          <w:tcPr>
            <w:tcW w:w="1395" w:type="dxa"/>
            <w:noWrap/>
            <w:hideMark/>
          </w:tcPr>
          <w:p w14:paraId="3D0CD2FB"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85</w:t>
            </w:r>
          </w:p>
        </w:tc>
        <w:tc>
          <w:tcPr>
            <w:tcW w:w="1395" w:type="dxa"/>
            <w:noWrap/>
            <w:hideMark/>
          </w:tcPr>
          <w:p w14:paraId="3006AB9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42</w:t>
            </w:r>
          </w:p>
        </w:tc>
        <w:tc>
          <w:tcPr>
            <w:tcW w:w="1395" w:type="dxa"/>
            <w:noWrap/>
            <w:hideMark/>
          </w:tcPr>
          <w:p w14:paraId="0AF1B9D8"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0.06</w:t>
            </w:r>
          </w:p>
        </w:tc>
        <w:tc>
          <w:tcPr>
            <w:tcW w:w="1395" w:type="dxa"/>
            <w:noWrap/>
            <w:hideMark/>
          </w:tcPr>
          <w:p w14:paraId="76733BDA" w14:textId="77777777" w:rsidR="005A629F" w:rsidRPr="00A00BD0" w:rsidRDefault="005A629F" w:rsidP="005A629F">
            <w:pPr>
              <w:spacing w:line="480" w:lineRule="auto"/>
              <w:rPr>
                <w:rFonts w:ascii="Times New Roman" w:hAnsi="Times New Roman" w:cs="Times New Roman"/>
                <w:sz w:val="16"/>
                <w:szCs w:val="16"/>
              </w:rPr>
            </w:pPr>
            <w:r w:rsidRPr="00A00BD0">
              <w:rPr>
                <w:rFonts w:ascii="Times New Roman" w:hAnsi="Times New Roman" w:cs="Times New Roman"/>
                <w:sz w:val="16"/>
                <w:szCs w:val="16"/>
              </w:rPr>
              <w:t>1.00</w:t>
            </w:r>
          </w:p>
        </w:tc>
      </w:tr>
    </w:tbl>
    <w:p w14:paraId="1C854CF0" w14:textId="4C62F12B" w:rsidR="009011FA" w:rsidRPr="00A00BD0" w:rsidRDefault="009011FA" w:rsidP="00A64F8F">
      <w:pPr>
        <w:spacing w:line="480" w:lineRule="auto"/>
        <w:rPr>
          <w:rFonts w:ascii="Times New Roman" w:hAnsi="Times New Roman" w:cs="Times New Roman"/>
          <w:b/>
          <w:bCs/>
          <w:sz w:val="24"/>
          <w:szCs w:val="24"/>
        </w:rPr>
      </w:pPr>
    </w:p>
    <w:p w14:paraId="38F84144" w14:textId="51F046D4" w:rsidR="009011FA" w:rsidRPr="00A00BD0" w:rsidRDefault="009011FA" w:rsidP="009011FA">
      <w:pPr>
        <w:rPr>
          <w:rFonts w:ascii="Times New Roman" w:hAnsi="Times New Roman" w:cs="Times New Roman"/>
          <w:b/>
          <w:bCs/>
          <w:sz w:val="24"/>
          <w:szCs w:val="24"/>
        </w:rPr>
        <w:sectPr w:rsidR="009011FA" w:rsidRPr="00A00BD0" w:rsidSect="00AC33A5">
          <w:pgSz w:w="16838" w:h="11906" w:orient="landscape"/>
          <w:pgMar w:top="1440" w:right="1440" w:bottom="1440" w:left="1440" w:header="708" w:footer="708" w:gutter="0"/>
          <w:lnNumType w:countBy="1" w:restart="continuous"/>
          <w:cols w:space="708"/>
          <w:titlePg/>
          <w:docGrid w:linePitch="360"/>
        </w:sectPr>
      </w:pPr>
    </w:p>
    <w:p w14:paraId="278B6981" w14:textId="75CC4429" w:rsidR="00A15EA4" w:rsidRPr="00A00BD0" w:rsidRDefault="00963D28" w:rsidP="00A15EA4">
      <w:pPr>
        <w:spacing w:line="480" w:lineRule="auto"/>
        <w:rPr>
          <w:rFonts w:ascii="Times New Roman" w:hAnsi="Times New Roman" w:cs="Times New Roman"/>
          <w:sz w:val="24"/>
          <w:szCs w:val="24"/>
        </w:rPr>
        <w:sectPr w:rsidR="00A15EA4" w:rsidRPr="00A00BD0" w:rsidSect="009011FA">
          <w:pgSz w:w="11906" w:h="16838"/>
          <w:pgMar w:top="1440" w:right="1440" w:bottom="1440" w:left="1440" w:header="708" w:footer="708" w:gutter="0"/>
          <w:lnNumType w:countBy="1" w:restart="continuous"/>
          <w:cols w:space="708"/>
          <w:titlePg/>
          <w:docGrid w:linePitch="360"/>
        </w:sectPr>
      </w:pPr>
      <w:r w:rsidRPr="00A00BD0">
        <w:rPr>
          <w:rFonts w:ascii="Times New Roman" w:hAnsi="Times New Roman" w:cs="Times New Roman"/>
          <w:b/>
          <w:bCs/>
          <w:sz w:val="24"/>
          <w:szCs w:val="24"/>
        </w:rPr>
        <w:lastRenderedPageBreak/>
        <w:t xml:space="preserve">Supplementary Figure </w:t>
      </w:r>
      <w:r w:rsidR="00BE52F4" w:rsidRPr="00A00BD0">
        <w:rPr>
          <w:rFonts w:ascii="Times New Roman" w:hAnsi="Times New Roman" w:cs="Times New Roman"/>
          <w:b/>
          <w:bCs/>
          <w:sz w:val="24"/>
          <w:szCs w:val="24"/>
        </w:rPr>
        <w:t>S</w:t>
      </w:r>
      <w:r w:rsidRPr="00A00BD0">
        <w:rPr>
          <w:rFonts w:ascii="Times New Roman" w:hAnsi="Times New Roman" w:cs="Times New Roman"/>
          <w:b/>
          <w:bCs/>
          <w:sz w:val="24"/>
          <w:szCs w:val="24"/>
        </w:rPr>
        <w:t>1</w:t>
      </w:r>
      <w:r w:rsidR="00D4523F" w:rsidRPr="00A00BD0">
        <w:rPr>
          <w:rFonts w:ascii="Times New Roman" w:hAnsi="Times New Roman" w:cs="Times New Roman"/>
          <w:b/>
          <w:bCs/>
          <w:sz w:val="24"/>
          <w:szCs w:val="24"/>
        </w:rPr>
        <w:t xml:space="preserve">. </w:t>
      </w:r>
      <w:r w:rsidR="000E7C12" w:rsidRPr="00A00BD0">
        <w:rPr>
          <w:rFonts w:ascii="Times New Roman" w:hAnsi="Times New Roman" w:cs="Times New Roman"/>
          <w:b/>
          <w:bCs/>
          <w:sz w:val="24"/>
          <w:szCs w:val="24"/>
        </w:rPr>
        <w:t>Bleomycin-induced g</w:t>
      </w:r>
      <w:r w:rsidR="00FF3BB5" w:rsidRPr="00A00BD0">
        <w:rPr>
          <w:rFonts w:ascii="Times New Roman" w:hAnsi="Times New Roman" w:cs="Times New Roman"/>
          <w:b/>
          <w:bCs/>
          <w:sz w:val="24"/>
          <w:szCs w:val="24"/>
        </w:rPr>
        <w:t>ene expression data following treatment with avenciguat</w:t>
      </w:r>
      <w:r w:rsidR="000E7C12" w:rsidRPr="00A00BD0">
        <w:rPr>
          <w:rFonts w:ascii="Times New Roman" w:hAnsi="Times New Roman" w:cs="Times New Roman"/>
          <w:b/>
          <w:bCs/>
          <w:sz w:val="24"/>
          <w:szCs w:val="24"/>
        </w:rPr>
        <w:t xml:space="preserve"> or riociguat</w:t>
      </w:r>
      <w:r w:rsidR="00CF3C56" w:rsidRPr="00A00BD0">
        <w:rPr>
          <w:rFonts w:ascii="Times New Roman" w:hAnsi="Times New Roman" w:cs="Times New Roman"/>
          <w:b/>
          <w:bCs/>
          <w:sz w:val="24"/>
          <w:szCs w:val="24"/>
        </w:rPr>
        <w:t>.</w:t>
      </w:r>
      <w:r w:rsidR="00CF3C56" w:rsidRPr="00A00BD0">
        <w:rPr>
          <w:rFonts w:ascii="Times New Roman" w:hAnsi="Times New Roman" w:cs="Times New Roman"/>
          <w:sz w:val="24"/>
          <w:szCs w:val="24"/>
        </w:rPr>
        <w:t xml:space="preserve"> Analysis of down-modulated genes in fibrotic skin of bleomycin-treated mice following avenciguat and riociguat treatment. </w:t>
      </w:r>
      <w:r w:rsidR="00CF3C56" w:rsidRPr="00A00BD0">
        <w:rPr>
          <w:rFonts w:ascii="Times New Roman" w:hAnsi="Times New Roman" w:cs="Times New Roman"/>
          <w:b/>
          <w:bCs/>
          <w:sz w:val="24"/>
          <w:szCs w:val="24"/>
        </w:rPr>
        <w:t>(A)</w:t>
      </w:r>
      <w:r w:rsidR="00CF3C56" w:rsidRPr="00A00BD0">
        <w:rPr>
          <w:rFonts w:ascii="Times New Roman" w:hAnsi="Times New Roman" w:cs="Times New Roman"/>
          <w:sz w:val="24"/>
          <w:szCs w:val="24"/>
        </w:rPr>
        <w:t xml:space="preserve"> Comparison of gene sets up</w:t>
      </w:r>
      <w:r w:rsidR="00AD272E" w:rsidRPr="00A00BD0">
        <w:rPr>
          <w:rFonts w:ascii="Times New Roman" w:hAnsi="Times New Roman" w:cs="Times New Roman"/>
          <w:sz w:val="24"/>
          <w:szCs w:val="24"/>
        </w:rPr>
        <w:t>-</w:t>
      </w:r>
      <w:r w:rsidR="00CF3C56" w:rsidRPr="00A00BD0">
        <w:rPr>
          <w:rFonts w:ascii="Times New Roman" w:hAnsi="Times New Roman" w:cs="Times New Roman"/>
          <w:sz w:val="24"/>
          <w:szCs w:val="24"/>
        </w:rPr>
        <w:t xml:space="preserve">regulated by bleomycin (compared with control) and down-regulated by avenciguat or riociguat treatment (compared with bleomycin). </w:t>
      </w:r>
      <w:r w:rsidR="00CF3C56" w:rsidRPr="00A00BD0">
        <w:rPr>
          <w:rFonts w:ascii="Times New Roman" w:hAnsi="Times New Roman" w:cs="Times New Roman"/>
          <w:b/>
          <w:bCs/>
          <w:sz w:val="24"/>
          <w:szCs w:val="24"/>
        </w:rPr>
        <w:t>(</w:t>
      </w:r>
      <w:r w:rsidR="001171AF" w:rsidRPr="00A00BD0">
        <w:rPr>
          <w:rFonts w:ascii="Times New Roman" w:hAnsi="Times New Roman" w:cs="Times New Roman"/>
          <w:b/>
          <w:bCs/>
          <w:sz w:val="24"/>
          <w:szCs w:val="24"/>
        </w:rPr>
        <w:t>B</w:t>
      </w:r>
      <w:r w:rsidR="00CF3C56" w:rsidRPr="00A00BD0">
        <w:rPr>
          <w:rFonts w:ascii="Times New Roman" w:hAnsi="Times New Roman" w:cs="Times New Roman"/>
          <w:b/>
          <w:bCs/>
          <w:sz w:val="24"/>
          <w:szCs w:val="24"/>
        </w:rPr>
        <w:t>)</w:t>
      </w:r>
      <w:r w:rsidR="00CF3C56" w:rsidRPr="00A00BD0">
        <w:rPr>
          <w:rFonts w:ascii="Times New Roman" w:hAnsi="Times New Roman" w:cs="Times New Roman"/>
          <w:sz w:val="24"/>
          <w:szCs w:val="24"/>
        </w:rPr>
        <w:t xml:space="preserve"> </w:t>
      </w:r>
      <w:r w:rsidR="005C70FA" w:rsidRPr="00A00BD0">
        <w:rPr>
          <w:rFonts w:ascii="Times New Roman" w:hAnsi="Times New Roman" w:cs="Times New Roman"/>
          <w:sz w:val="24"/>
          <w:szCs w:val="24"/>
        </w:rPr>
        <w:t xml:space="preserve">Top six molecular processes most significantly associated with the </w:t>
      </w:r>
      <w:r w:rsidR="0009024A" w:rsidRPr="00A00BD0">
        <w:rPr>
          <w:rFonts w:ascii="Times New Roman" w:hAnsi="Times New Roman" w:cs="Times New Roman"/>
          <w:sz w:val="24"/>
          <w:szCs w:val="24"/>
        </w:rPr>
        <w:t xml:space="preserve">44 </w:t>
      </w:r>
      <w:r w:rsidR="005C70FA" w:rsidRPr="00A00BD0">
        <w:rPr>
          <w:rFonts w:ascii="Times New Roman" w:hAnsi="Times New Roman" w:cs="Times New Roman"/>
          <w:sz w:val="24"/>
          <w:szCs w:val="24"/>
        </w:rPr>
        <w:t xml:space="preserve">genes </w:t>
      </w:r>
      <w:proofErr w:type="gramStart"/>
      <w:r w:rsidR="005C70FA" w:rsidRPr="00A00BD0">
        <w:rPr>
          <w:rFonts w:ascii="Times New Roman" w:hAnsi="Times New Roman" w:cs="Times New Roman"/>
          <w:sz w:val="24"/>
          <w:szCs w:val="24"/>
        </w:rPr>
        <w:t>down</w:t>
      </w:r>
      <w:r w:rsidR="00AD272E" w:rsidRPr="00A00BD0">
        <w:rPr>
          <w:rFonts w:ascii="Times New Roman" w:hAnsi="Times New Roman" w:cs="Times New Roman"/>
          <w:sz w:val="24"/>
          <w:szCs w:val="24"/>
        </w:rPr>
        <w:t>-</w:t>
      </w:r>
      <w:r w:rsidR="005C70FA" w:rsidRPr="00A00BD0">
        <w:rPr>
          <w:rFonts w:ascii="Times New Roman" w:hAnsi="Times New Roman" w:cs="Times New Roman"/>
          <w:sz w:val="24"/>
          <w:szCs w:val="24"/>
        </w:rPr>
        <w:t>regulated</w:t>
      </w:r>
      <w:proofErr w:type="gramEnd"/>
      <w:r w:rsidR="005C70FA" w:rsidRPr="00A00BD0">
        <w:rPr>
          <w:rFonts w:ascii="Times New Roman" w:hAnsi="Times New Roman" w:cs="Times New Roman"/>
          <w:sz w:val="24"/>
          <w:szCs w:val="24"/>
        </w:rPr>
        <w:t xml:space="preserve"> by avenciguat as determined using the </w:t>
      </w:r>
      <w:proofErr w:type="spellStart"/>
      <w:r w:rsidR="005C70FA" w:rsidRPr="00A00BD0">
        <w:rPr>
          <w:rFonts w:ascii="Times New Roman" w:hAnsi="Times New Roman" w:cs="Times New Roman"/>
          <w:sz w:val="24"/>
          <w:szCs w:val="24"/>
        </w:rPr>
        <w:t>Reactome</w:t>
      </w:r>
      <w:proofErr w:type="spellEnd"/>
      <w:r w:rsidR="005C70FA" w:rsidRPr="00A00BD0">
        <w:rPr>
          <w:rFonts w:ascii="Times New Roman" w:hAnsi="Times New Roman" w:cs="Times New Roman"/>
          <w:sz w:val="24"/>
          <w:szCs w:val="24"/>
        </w:rPr>
        <w:t xml:space="preserve"> database. </w:t>
      </w:r>
      <w:r w:rsidR="00982F63" w:rsidRPr="00A00BD0">
        <w:rPr>
          <w:rFonts w:ascii="Times New Roman" w:hAnsi="Times New Roman" w:cs="Times New Roman"/>
          <w:b/>
          <w:bCs/>
          <w:sz w:val="24"/>
          <w:szCs w:val="24"/>
        </w:rPr>
        <w:t>(C)</w:t>
      </w:r>
      <w:r w:rsidR="00516816" w:rsidRPr="00A00BD0">
        <w:rPr>
          <w:rFonts w:ascii="Times New Roman" w:hAnsi="Times New Roman" w:cs="Times New Roman"/>
          <w:sz w:val="24"/>
          <w:szCs w:val="24"/>
        </w:rPr>
        <w:t xml:space="preserve"> </w:t>
      </w:r>
      <w:r w:rsidR="00CF3C56" w:rsidRPr="00A00BD0">
        <w:rPr>
          <w:rFonts w:ascii="Times New Roman" w:hAnsi="Times New Roman" w:cs="Times New Roman"/>
          <w:sz w:val="24"/>
          <w:szCs w:val="24"/>
        </w:rPr>
        <w:t xml:space="preserve">Expression levels of the same 12 genes per experimental group depicted by z-scores of the averaged and log-transformed expression levels. </w:t>
      </w:r>
      <w:r w:rsidR="00CF3C56" w:rsidRPr="00A00BD0">
        <w:rPr>
          <w:rFonts w:ascii="Times New Roman" w:hAnsi="Times New Roman" w:cs="Times New Roman"/>
          <w:b/>
          <w:bCs/>
          <w:sz w:val="24"/>
          <w:szCs w:val="24"/>
        </w:rPr>
        <w:t>(</w:t>
      </w:r>
      <w:r w:rsidR="00982F63" w:rsidRPr="00A00BD0">
        <w:rPr>
          <w:rFonts w:ascii="Times New Roman" w:hAnsi="Times New Roman" w:cs="Times New Roman"/>
          <w:b/>
          <w:bCs/>
          <w:sz w:val="24"/>
          <w:szCs w:val="24"/>
        </w:rPr>
        <w:t>D</w:t>
      </w:r>
      <w:r w:rsidR="00CF3C56" w:rsidRPr="00A00BD0">
        <w:rPr>
          <w:rFonts w:ascii="Times New Roman" w:hAnsi="Times New Roman" w:cs="Times New Roman"/>
          <w:b/>
          <w:bCs/>
          <w:sz w:val="24"/>
          <w:szCs w:val="24"/>
        </w:rPr>
        <w:t>)</w:t>
      </w:r>
      <w:r w:rsidR="00CF3C56" w:rsidRPr="00A00BD0">
        <w:rPr>
          <w:rFonts w:ascii="Times New Roman" w:hAnsi="Times New Roman" w:cs="Times New Roman"/>
          <w:sz w:val="24"/>
          <w:szCs w:val="24"/>
        </w:rPr>
        <w:t xml:space="preserve"> Gene score (</w:t>
      </w:r>
      <w:proofErr w:type="spellStart"/>
      <w:r w:rsidR="00CF3C56" w:rsidRPr="00A00BD0">
        <w:rPr>
          <w:rFonts w:ascii="Times New Roman" w:hAnsi="Times New Roman" w:cs="Times New Roman"/>
          <w:sz w:val="24"/>
          <w:szCs w:val="24"/>
        </w:rPr>
        <w:t>singscore</w:t>
      </w:r>
      <w:proofErr w:type="spellEnd"/>
      <w:r w:rsidR="00CF3C56" w:rsidRPr="00A00BD0">
        <w:rPr>
          <w:rFonts w:ascii="Times New Roman" w:hAnsi="Times New Roman" w:cs="Times New Roman"/>
          <w:sz w:val="24"/>
          <w:szCs w:val="24"/>
        </w:rPr>
        <w:t>) representing the enrichment of the 12 genes in skin from patients with SSc compared with healthy controls.</w:t>
      </w:r>
      <w:r w:rsidR="00FE5384" w:rsidRPr="00A00BD0">
        <w:rPr>
          <w:rFonts w:ascii="Times New Roman" w:hAnsi="Times New Roman" w:cs="Times New Roman"/>
          <w:sz w:val="24"/>
          <w:szCs w:val="24"/>
        </w:rPr>
        <w:t xml:space="preserve"> </w:t>
      </w:r>
      <w:r w:rsidR="00FE5384" w:rsidRPr="00A00BD0">
        <w:rPr>
          <w:rFonts w:ascii="Times New Roman" w:hAnsi="Times New Roman" w:cs="Times New Roman"/>
          <w:b/>
          <w:bCs/>
          <w:sz w:val="24"/>
          <w:szCs w:val="24"/>
        </w:rPr>
        <w:t>(E)</w:t>
      </w:r>
      <w:r w:rsidR="00FE5384" w:rsidRPr="00A00BD0">
        <w:rPr>
          <w:rFonts w:ascii="Times New Roman" w:hAnsi="Times New Roman" w:cs="Times New Roman"/>
          <w:sz w:val="24"/>
          <w:szCs w:val="24"/>
        </w:rPr>
        <w:t xml:space="preserve"> Gene score (</w:t>
      </w:r>
      <w:proofErr w:type="spellStart"/>
      <w:r w:rsidR="00FE5384" w:rsidRPr="00A00BD0">
        <w:rPr>
          <w:rFonts w:ascii="Times New Roman" w:hAnsi="Times New Roman" w:cs="Times New Roman"/>
          <w:sz w:val="24"/>
          <w:szCs w:val="24"/>
        </w:rPr>
        <w:t>singscore</w:t>
      </w:r>
      <w:proofErr w:type="spellEnd"/>
      <w:r w:rsidR="00FE5384" w:rsidRPr="00A00BD0">
        <w:rPr>
          <w:rFonts w:ascii="Times New Roman" w:hAnsi="Times New Roman" w:cs="Times New Roman"/>
          <w:sz w:val="24"/>
          <w:szCs w:val="24"/>
        </w:rPr>
        <w:t xml:space="preserve">) representing the enrichment of a generic </w:t>
      </w:r>
      <w:r w:rsidR="00D508AF" w:rsidRPr="00A00BD0">
        <w:rPr>
          <w:rFonts w:ascii="Times New Roman" w:hAnsi="Times New Roman" w:cs="Times New Roman"/>
          <w:sz w:val="24"/>
          <w:szCs w:val="24"/>
        </w:rPr>
        <w:t xml:space="preserve">IFN </w:t>
      </w:r>
      <w:r w:rsidR="00FE5384" w:rsidRPr="00A00BD0">
        <w:rPr>
          <w:rFonts w:ascii="Times New Roman" w:hAnsi="Times New Roman" w:cs="Times New Roman"/>
          <w:sz w:val="24"/>
          <w:szCs w:val="24"/>
        </w:rPr>
        <w:t>gene set in skin from patients with SSc compared with healthy controls</w:t>
      </w:r>
      <w:r w:rsidR="00A15EA4" w:rsidRPr="00A00BD0">
        <w:rPr>
          <w:rFonts w:ascii="Times New Roman" w:hAnsi="Times New Roman" w:cs="Times New Roman"/>
          <w:sz w:val="24"/>
          <w:szCs w:val="24"/>
        </w:rPr>
        <w:t>.</w:t>
      </w:r>
    </w:p>
    <w:p w14:paraId="75E2CEE6" w14:textId="6693C92E" w:rsidR="00D4523F" w:rsidRPr="00A00BD0" w:rsidRDefault="00496732" w:rsidP="00364A56">
      <w:pPr>
        <w:spacing w:line="480" w:lineRule="auto"/>
        <w:rPr>
          <w:rFonts w:ascii="Times New Roman" w:hAnsi="Times New Roman" w:cs="Times New Roman"/>
          <w:sz w:val="24"/>
          <w:szCs w:val="24"/>
        </w:rPr>
      </w:pPr>
      <w:r w:rsidRPr="00A00BD0">
        <w:rPr>
          <w:noProof/>
        </w:rPr>
        <w:lastRenderedPageBreak/>
        <w:drawing>
          <wp:inline distT="0" distB="0" distL="0" distR="0" wp14:anchorId="01B08966" wp14:editId="6E7D7F07">
            <wp:extent cx="2938768" cy="2838450"/>
            <wp:effectExtent l="0" t="0" r="0" b="0"/>
            <wp:docPr id="1274092891" name="Picture 1" descr="A diagram of a disea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092891" name="Picture 1" descr="A diagram of a disease&#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47266" cy="2846658"/>
                    </a:xfrm>
                    <a:prstGeom prst="rect">
                      <a:avLst/>
                    </a:prstGeom>
                    <a:noFill/>
                    <a:ln>
                      <a:noFill/>
                    </a:ln>
                  </pic:spPr>
                </pic:pic>
              </a:graphicData>
            </a:graphic>
          </wp:inline>
        </w:drawing>
      </w:r>
      <w:r w:rsidR="00FF41B7" w:rsidRPr="00A00BD0">
        <w:rPr>
          <w:noProof/>
        </w:rPr>
        <w:drawing>
          <wp:inline distT="0" distB="0" distL="0" distR="0" wp14:anchorId="0C137A2E" wp14:editId="11C539BF">
            <wp:extent cx="4048125" cy="1393031"/>
            <wp:effectExtent l="0" t="0" r="0" b="0"/>
            <wp:docPr id="806719091" name="Picture 2" descr="A bar graph with blue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719091" name="Picture 2" descr="A bar graph with blue and black tex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072070" cy="1401271"/>
                    </a:xfrm>
                    <a:prstGeom prst="rect">
                      <a:avLst/>
                    </a:prstGeom>
                    <a:noFill/>
                    <a:ln>
                      <a:noFill/>
                    </a:ln>
                  </pic:spPr>
                </pic:pic>
              </a:graphicData>
            </a:graphic>
          </wp:inline>
        </w:drawing>
      </w:r>
      <w:r w:rsidR="00A15EA4" w:rsidRPr="00A00BD0">
        <w:rPr>
          <w:rFonts w:ascii="Times New Roman" w:hAnsi="Times New Roman" w:cs="Times New Roman"/>
          <w:noProof/>
          <w:sz w:val="24"/>
          <w:szCs w:val="24"/>
        </w:rPr>
        <w:drawing>
          <wp:inline distT="0" distB="0" distL="0" distR="0" wp14:anchorId="330C82A3" wp14:editId="06051F0F">
            <wp:extent cx="1667886" cy="2855803"/>
            <wp:effectExtent l="0" t="0" r="8890" b="1905"/>
            <wp:docPr id="928094520" name="Picture 1" descr="A close-up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094520" name="Picture 1" descr="A close-up of a chart&#10;&#10;Description automatically generated"/>
                    <pic:cNvPicPr/>
                  </pic:nvPicPr>
                  <pic:blipFill>
                    <a:blip r:embed="rId14"/>
                    <a:stretch>
                      <a:fillRect/>
                    </a:stretch>
                  </pic:blipFill>
                  <pic:spPr>
                    <a:xfrm>
                      <a:off x="0" y="0"/>
                      <a:ext cx="1682178" cy="2880275"/>
                    </a:xfrm>
                    <a:prstGeom prst="rect">
                      <a:avLst/>
                    </a:prstGeom>
                  </pic:spPr>
                </pic:pic>
              </a:graphicData>
            </a:graphic>
          </wp:inline>
        </w:drawing>
      </w:r>
    </w:p>
    <w:p w14:paraId="0DD70C38" w14:textId="77777777" w:rsidR="00A15EA4" w:rsidRPr="00A00BD0" w:rsidRDefault="00A15EA4" w:rsidP="00364A56">
      <w:pPr>
        <w:spacing w:line="480" w:lineRule="auto"/>
        <w:rPr>
          <w:rFonts w:ascii="Times New Roman" w:hAnsi="Times New Roman" w:cs="Times New Roman"/>
          <w:sz w:val="24"/>
          <w:szCs w:val="24"/>
        </w:rPr>
        <w:sectPr w:rsidR="00A15EA4" w:rsidRPr="00A00BD0" w:rsidSect="00A15EA4">
          <w:pgSz w:w="16838" w:h="11906" w:orient="landscape"/>
          <w:pgMar w:top="1440" w:right="1440" w:bottom="1440" w:left="1440" w:header="708" w:footer="708" w:gutter="0"/>
          <w:lnNumType w:countBy="1" w:restart="continuous"/>
          <w:cols w:space="708"/>
          <w:titlePg/>
          <w:docGrid w:linePitch="360"/>
        </w:sectPr>
      </w:pPr>
      <w:r w:rsidRPr="00A00BD0">
        <w:rPr>
          <w:rFonts w:ascii="Times New Roman" w:hAnsi="Times New Roman" w:cs="Times New Roman"/>
          <w:noProof/>
          <w:sz w:val="24"/>
          <w:szCs w:val="24"/>
        </w:rPr>
        <w:drawing>
          <wp:inline distT="0" distB="0" distL="0" distR="0" wp14:anchorId="503C9C16" wp14:editId="403CD6B4">
            <wp:extent cx="1875631" cy="1943100"/>
            <wp:effectExtent l="0" t="0" r="0" b="0"/>
            <wp:docPr id="213058182" name="Picture 1" descr="A graph of a group and grou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058182" name="Picture 1" descr="A graph of a group and group&#10;&#10;Description automatically generated with medium confidence"/>
                    <pic:cNvPicPr/>
                  </pic:nvPicPr>
                  <pic:blipFill>
                    <a:blip r:embed="rId15"/>
                    <a:stretch>
                      <a:fillRect/>
                    </a:stretch>
                  </pic:blipFill>
                  <pic:spPr>
                    <a:xfrm>
                      <a:off x="0" y="0"/>
                      <a:ext cx="1877800" cy="1945347"/>
                    </a:xfrm>
                    <a:prstGeom prst="rect">
                      <a:avLst/>
                    </a:prstGeom>
                  </pic:spPr>
                </pic:pic>
              </a:graphicData>
            </a:graphic>
          </wp:inline>
        </w:drawing>
      </w:r>
      <w:r w:rsidRPr="00A00BD0">
        <w:rPr>
          <w:rFonts w:ascii="Times New Roman" w:hAnsi="Times New Roman" w:cs="Times New Roman"/>
          <w:noProof/>
          <w:sz w:val="24"/>
          <w:szCs w:val="24"/>
        </w:rPr>
        <w:drawing>
          <wp:inline distT="0" distB="0" distL="0" distR="0" wp14:anchorId="6D9362FE" wp14:editId="20E7DE71">
            <wp:extent cx="1851660" cy="1933351"/>
            <wp:effectExtent l="0" t="0" r="0" b="0"/>
            <wp:docPr id="17686165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616542" name=""/>
                    <pic:cNvPicPr/>
                  </pic:nvPicPr>
                  <pic:blipFill>
                    <a:blip r:embed="rId16"/>
                    <a:stretch>
                      <a:fillRect/>
                    </a:stretch>
                  </pic:blipFill>
                  <pic:spPr>
                    <a:xfrm>
                      <a:off x="0" y="0"/>
                      <a:ext cx="1859437" cy="1941471"/>
                    </a:xfrm>
                    <a:prstGeom prst="rect">
                      <a:avLst/>
                    </a:prstGeom>
                  </pic:spPr>
                </pic:pic>
              </a:graphicData>
            </a:graphic>
          </wp:inline>
        </w:drawing>
      </w:r>
    </w:p>
    <w:p w14:paraId="792ED09F" w14:textId="40C8ACA1" w:rsidR="00D5478E" w:rsidRPr="00A00BD0" w:rsidRDefault="00D5478E" w:rsidP="00364A56">
      <w:pPr>
        <w:spacing w:line="480" w:lineRule="auto"/>
        <w:rPr>
          <w:rFonts w:ascii="Times New Roman" w:hAnsi="Times New Roman" w:cs="Times New Roman"/>
          <w:sz w:val="24"/>
          <w:szCs w:val="24"/>
        </w:rPr>
      </w:pPr>
    </w:p>
    <w:p w14:paraId="24DBB7F8" w14:textId="77777777" w:rsidR="00E66F4D" w:rsidRPr="00A00BD0" w:rsidRDefault="00210C4E" w:rsidP="00C42002">
      <w:pPr>
        <w:pStyle w:val="EndNoteBibliographyTitle"/>
        <w:spacing w:line="480" w:lineRule="auto"/>
        <w:rPr>
          <w:rFonts w:ascii="Times New Roman" w:hAnsi="Times New Roman" w:cs="Times New Roman"/>
          <w:b/>
          <w:bCs/>
          <w:sz w:val="24"/>
          <w:szCs w:val="24"/>
        </w:rPr>
      </w:pPr>
      <w:r w:rsidRPr="00A00BD0">
        <w:rPr>
          <w:rFonts w:ascii="Times New Roman" w:hAnsi="Times New Roman" w:cs="Times New Roman"/>
          <w:sz w:val="24"/>
          <w:szCs w:val="24"/>
        </w:rPr>
        <w:fldChar w:fldCharType="begin"/>
      </w:r>
      <w:r w:rsidRPr="00A00BD0">
        <w:rPr>
          <w:rFonts w:ascii="Times New Roman" w:hAnsi="Times New Roman" w:cs="Times New Roman"/>
          <w:sz w:val="24"/>
          <w:szCs w:val="24"/>
        </w:rPr>
        <w:instrText xml:space="preserve"> ADDIN EN.REFLIST </w:instrText>
      </w:r>
      <w:r w:rsidRPr="00A00BD0">
        <w:rPr>
          <w:rFonts w:ascii="Times New Roman" w:hAnsi="Times New Roman" w:cs="Times New Roman"/>
          <w:sz w:val="24"/>
          <w:szCs w:val="24"/>
        </w:rPr>
        <w:fldChar w:fldCharType="separate"/>
      </w:r>
      <w:r w:rsidR="00E66F4D" w:rsidRPr="00A00BD0">
        <w:rPr>
          <w:rFonts w:ascii="Times New Roman" w:hAnsi="Times New Roman" w:cs="Times New Roman"/>
          <w:b/>
          <w:bCs/>
          <w:sz w:val="24"/>
          <w:szCs w:val="24"/>
        </w:rPr>
        <w:t>References</w:t>
      </w:r>
    </w:p>
    <w:p w14:paraId="1529CE01" w14:textId="77777777" w:rsidR="00E66F4D" w:rsidRPr="00A00BD0" w:rsidRDefault="00E66F4D" w:rsidP="00C42002">
      <w:pPr>
        <w:pStyle w:val="EndNoteBibliographyTitle"/>
        <w:spacing w:line="480" w:lineRule="auto"/>
        <w:rPr>
          <w:rFonts w:ascii="Times New Roman" w:hAnsi="Times New Roman" w:cs="Times New Roman"/>
          <w:sz w:val="24"/>
          <w:szCs w:val="24"/>
        </w:rPr>
      </w:pPr>
    </w:p>
    <w:p w14:paraId="389CC493" w14:textId="77777777" w:rsidR="00E66F4D" w:rsidRPr="00A00BD0" w:rsidRDefault="00E66F4D" w:rsidP="00C42002">
      <w:pPr>
        <w:pStyle w:val="EndNoteBibliography"/>
        <w:spacing w:after="0" w:line="480" w:lineRule="auto"/>
        <w:rPr>
          <w:rFonts w:ascii="Times New Roman" w:hAnsi="Times New Roman" w:cs="Times New Roman"/>
          <w:sz w:val="24"/>
          <w:szCs w:val="24"/>
        </w:rPr>
      </w:pPr>
      <w:r w:rsidRPr="00A00BD0">
        <w:rPr>
          <w:rFonts w:ascii="Times New Roman" w:hAnsi="Times New Roman" w:cs="Times New Roman"/>
          <w:sz w:val="24"/>
          <w:szCs w:val="24"/>
        </w:rPr>
        <w:t xml:space="preserve">1.   Foroutan M, Bhuva DD, Lyu R, Horan K, Cursons J, Davis MJ. Single sample scoring of molecular phenotypes. </w:t>
      </w:r>
      <w:r w:rsidRPr="00A00BD0">
        <w:rPr>
          <w:rFonts w:ascii="Times New Roman" w:hAnsi="Times New Roman" w:cs="Times New Roman"/>
          <w:i/>
          <w:sz w:val="24"/>
          <w:szCs w:val="24"/>
        </w:rPr>
        <w:t>BMC Bioinformatics</w:t>
      </w:r>
      <w:r w:rsidRPr="00A00BD0">
        <w:rPr>
          <w:rFonts w:ascii="Times New Roman" w:hAnsi="Times New Roman" w:cs="Times New Roman"/>
          <w:sz w:val="24"/>
          <w:szCs w:val="24"/>
        </w:rPr>
        <w:t>. 2018;19:404.</w:t>
      </w:r>
    </w:p>
    <w:p w14:paraId="44071B65" w14:textId="77777777" w:rsidR="00E66F4D" w:rsidRPr="00A00BD0" w:rsidRDefault="00E66F4D" w:rsidP="00C42002">
      <w:pPr>
        <w:pStyle w:val="EndNoteBibliography"/>
        <w:spacing w:line="480" w:lineRule="auto"/>
        <w:rPr>
          <w:rFonts w:ascii="Times New Roman" w:hAnsi="Times New Roman" w:cs="Times New Roman"/>
          <w:sz w:val="24"/>
          <w:szCs w:val="24"/>
        </w:rPr>
      </w:pPr>
      <w:r w:rsidRPr="00A00BD0">
        <w:rPr>
          <w:rFonts w:ascii="Times New Roman" w:hAnsi="Times New Roman" w:cs="Times New Roman"/>
          <w:sz w:val="24"/>
          <w:szCs w:val="24"/>
        </w:rPr>
        <w:t>2.   Skaug B, Khanna D, Swindell WR</w:t>
      </w:r>
      <w:r w:rsidRPr="00A00BD0">
        <w:rPr>
          <w:rFonts w:ascii="Times New Roman" w:hAnsi="Times New Roman" w:cs="Times New Roman"/>
          <w:i/>
          <w:sz w:val="24"/>
          <w:szCs w:val="24"/>
        </w:rPr>
        <w:t xml:space="preserve"> et al.</w:t>
      </w:r>
      <w:r w:rsidRPr="00A00BD0">
        <w:rPr>
          <w:rFonts w:ascii="Times New Roman" w:hAnsi="Times New Roman" w:cs="Times New Roman"/>
          <w:sz w:val="24"/>
          <w:szCs w:val="24"/>
        </w:rPr>
        <w:t xml:space="preserve"> Global skin gene expression analysis of early diffuse cutaneous systemic sclerosis shows a prominent innate and adaptive inflammatory profile. </w:t>
      </w:r>
      <w:r w:rsidRPr="00A00BD0">
        <w:rPr>
          <w:rFonts w:ascii="Times New Roman" w:hAnsi="Times New Roman" w:cs="Times New Roman"/>
          <w:i/>
          <w:sz w:val="24"/>
          <w:szCs w:val="24"/>
        </w:rPr>
        <w:t>Ann Rheum Dis</w:t>
      </w:r>
      <w:r w:rsidRPr="00A00BD0">
        <w:rPr>
          <w:rFonts w:ascii="Times New Roman" w:hAnsi="Times New Roman" w:cs="Times New Roman"/>
          <w:sz w:val="24"/>
          <w:szCs w:val="24"/>
        </w:rPr>
        <w:t>. 2020;79:379-86.</w:t>
      </w:r>
    </w:p>
    <w:p w14:paraId="5B496295" w14:textId="0FDD9E1B" w:rsidR="00CE6579" w:rsidRPr="00A00BD0" w:rsidRDefault="00210C4E" w:rsidP="00C42002">
      <w:pPr>
        <w:spacing w:line="480" w:lineRule="auto"/>
        <w:rPr>
          <w:rFonts w:ascii="Times New Roman" w:hAnsi="Times New Roman" w:cs="Times New Roman"/>
          <w:b/>
          <w:bCs/>
          <w:sz w:val="24"/>
          <w:szCs w:val="24"/>
        </w:rPr>
      </w:pPr>
      <w:r w:rsidRPr="00A00BD0">
        <w:rPr>
          <w:rFonts w:ascii="Times New Roman" w:hAnsi="Times New Roman" w:cs="Times New Roman"/>
          <w:b/>
          <w:bCs/>
          <w:sz w:val="24"/>
          <w:szCs w:val="24"/>
        </w:rPr>
        <w:fldChar w:fldCharType="end"/>
      </w:r>
    </w:p>
    <w:sectPr w:rsidR="00CE6579" w:rsidRPr="00A00BD0" w:rsidSect="00A15EA4">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DE626E" w14:textId="77777777" w:rsidR="00AA7C12" w:rsidRDefault="00AA7C12" w:rsidP="00164FFF">
      <w:pPr>
        <w:spacing w:after="0" w:line="240" w:lineRule="auto"/>
      </w:pPr>
      <w:r>
        <w:separator/>
      </w:r>
    </w:p>
  </w:endnote>
  <w:endnote w:type="continuationSeparator" w:id="0">
    <w:p w14:paraId="1DA31173" w14:textId="77777777" w:rsidR="00AA7C12" w:rsidRDefault="00AA7C12" w:rsidP="00164FFF">
      <w:pPr>
        <w:spacing w:after="0" w:line="240" w:lineRule="auto"/>
      </w:pPr>
      <w:r>
        <w:continuationSeparator/>
      </w:r>
    </w:p>
  </w:endnote>
  <w:endnote w:type="continuationNotice" w:id="1">
    <w:p w14:paraId="42EDE2C5" w14:textId="77777777" w:rsidR="00AA7C12" w:rsidRDefault="00AA7C1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7039777"/>
      <w:docPartObj>
        <w:docPartGallery w:val="Page Numbers (Bottom of Page)"/>
        <w:docPartUnique/>
      </w:docPartObj>
    </w:sdtPr>
    <w:sdtEndPr>
      <w:rPr>
        <w:noProof/>
      </w:rPr>
    </w:sdtEndPr>
    <w:sdtContent>
      <w:p w14:paraId="70829022" w14:textId="251D7A7C" w:rsidR="00AD41C3" w:rsidRDefault="00AD41C3">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6F177C" w14:textId="77777777" w:rsidR="00AA7C12" w:rsidRDefault="00AA7C12" w:rsidP="00164FFF">
      <w:pPr>
        <w:spacing w:after="0" w:line="240" w:lineRule="auto"/>
      </w:pPr>
      <w:r>
        <w:separator/>
      </w:r>
    </w:p>
  </w:footnote>
  <w:footnote w:type="continuationSeparator" w:id="0">
    <w:p w14:paraId="1DFCFF5A" w14:textId="77777777" w:rsidR="00AA7C12" w:rsidRDefault="00AA7C12" w:rsidP="00164FFF">
      <w:pPr>
        <w:spacing w:after="0" w:line="240" w:lineRule="auto"/>
      </w:pPr>
      <w:r>
        <w:continuationSeparator/>
      </w:r>
    </w:p>
  </w:footnote>
  <w:footnote w:type="continuationNotice" w:id="1">
    <w:p w14:paraId="6BFFCC42" w14:textId="77777777" w:rsidR="00AA7C12" w:rsidRDefault="00AA7C1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AB025D"/>
    <w:multiLevelType w:val="hybridMultilevel"/>
    <w:tmpl w:val="9E4E8282"/>
    <w:lvl w:ilvl="0" w:tplc="44EC60AA">
      <w:start w:val="1"/>
      <w:numFmt w:val="bullet"/>
      <w:lvlText w:val=""/>
      <w:lvlJc w:val="left"/>
      <w:pPr>
        <w:ind w:left="1080" w:hanging="360"/>
      </w:pPr>
      <w:rPr>
        <w:rFonts w:ascii="Symbol" w:hAnsi="Symbol"/>
      </w:rPr>
    </w:lvl>
    <w:lvl w:ilvl="1" w:tplc="D04C7C30">
      <w:start w:val="1"/>
      <w:numFmt w:val="bullet"/>
      <w:lvlText w:val=""/>
      <w:lvlJc w:val="left"/>
      <w:pPr>
        <w:ind w:left="1080" w:hanging="360"/>
      </w:pPr>
      <w:rPr>
        <w:rFonts w:ascii="Symbol" w:hAnsi="Symbol"/>
      </w:rPr>
    </w:lvl>
    <w:lvl w:ilvl="2" w:tplc="C01A497A">
      <w:start w:val="1"/>
      <w:numFmt w:val="bullet"/>
      <w:lvlText w:val=""/>
      <w:lvlJc w:val="left"/>
      <w:pPr>
        <w:ind w:left="1080" w:hanging="360"/>
      </w:pPr>
      <w:rPr>
        <w:rFonts w:ascii="Symbol" w:hAnsi="Symbol"/>
      </w:rPr>
    </w:lvl>
    <w:lvl w:ilvl="3" w:tplc="21042054">
      <w:start w:val="1"/>
      <w:numFmt w:val="bullet"/>
      <w:lvlText w:val=""/>
      <w:lvlJc w:val="left"/>
      <w:pPr>
        <w:ind w:left="1080" w:hanging="360"/>
      </w:pPr>
      <w:rPr>
        <w:rFonts w:ascii="Symbol" w:hAnsi="Symbol"/>
      </w:rPr>
    </w:lvl>
    <w:lvl w:ilvl="4" w:tplc="8BEA3446">
      <w:start w:val="1"/>
      <w:numFmt w:val="bullet"/>
      <w:lvlText w:val=""/>
      <w:lvlJc w:val="left"/>
      <w:pPr>
        <w:ind w:left="1080" w:hanging="360"/>
      </w:pPr>
      <w:rPr>
        <w:rFonts w:ascii="Symbol" w:hAnsi="Symbol"/>
      </w:rPr>
    </w:lvl>
    <w:lvl w:ilvl="5" w:tplc="AE58E612">
      <w:start w:val="1"/>
      <w:numFmt w:val="bullet"/>
      <w:lvlText w:val=""/>
      <w:lvlJc w:val="left"/>
      <w:pPr>
        <w:ind w:left="1080" w:hanging="360"/>
      </w:pPr>
      <w:rPr>
        <w:rFonts w:ascii="Symbol" w:hAnsi="Symbol"/>
      </w:rPr>
    </w:lvl>
    <w:lvl w:ilvl="6" w:tplc="D9BCB484">
      <w:start w:val="1"/>
      <w:numFmt w:val="bullet"/>
      <w:lvlText w:val=""/>
      <w:lvlJc w:val="left"/>
      <w:pPr>
        <w:ind w:left="1080" w:hanging="360"/>
      </w:pPr>
      <w:rPr>
        <w:rFonts w:ascii="Symbol" w:hAnsi="Symbol"/>
      </w:rPr>
    </w:lvl>
    <w:lvl w:ilvl="7" w:tplc="C3C85A1E">
      <w:start w:val="1"/>
      <w:numFmt w:val="bullet"/>
      <w:lvlText w:val=""/>
      <w:lvlJc w:val="left"/>
      <w:pPr>
        <w:ind w:left="1080" w:hanging="360"/>
      </w:pPr>
      <w:rPr>
        <w:rFonts w:ascii="Symbol" w:hAnsi="Symbol"/>
      </w:rPr>
    </w:lvl>
    <w:lvl w:ilvl="8" w:tplc="C61A4700">
      <w:start w:val="1"/>
      <w:numFmt w:val="bullet"/>
      <w:lvlText w:val=""/>
      <w:lvlJc w:val="left"/>
      <w:pPr>
        <w:ind w:left="1080" w:hanging="360"/>
      </w:pPr>
      <w:rPr>
        <w:rFonts w:ascii="Symbol" w:hAnsi="Symbol"/>
      </w:rPr>
    </w:lvl>
  </w:abstractNum>
  <w:abstractNum w:abstractNumId="1" w15:restartNumberingAfterBreak="0">
    <w:nsid w:val="0D731966"/>
    <w:multiLevelType w:val="hybridMultilevel"/>
    <w:tmpl w:val="E8464C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210966"/>
    <w:multiLevelType w:val="hybridMultilevel"/>
    <w:tmpl w:val="E09A2996"/>
    <w:lvl w:ilvl="0" w:tplc="C6DC7AA0">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126683E"/>
    <w:multiLevelType w:val="hybridMultilevel"/>
    <w:tmpl w:val="C9B4B974"/>
    <w:lvl w:ilvl="0" w:tplc="31E6A1B8">
      <w:start w:val="1"/>
      <w:numFmt w:val="bullet"/>
      <w:lvlText w:val="•"/>
      <w:lvlJc w:val="left"/>
      <w:pPr>
        <w:tabs>
          <w:tab w:val="num" w:pos="720"/>
        </w:tabs>
        <w:ind w:left="720" w:hanging="360"/>
      </w:pPr>
      <w:rPr>
        <w:rFonts w:ascii="Arial" w:hAnsi="Arial" w:hint="default"/>
      </w:rPr>
    </w:lvl>
    <w:lvl w:ilvl="1" w:tplc="937473AA" w:tentative="1">
      <w:start w:val="1"/>
      <w:numFmt w:val="bullet"/>
      <w:lvlText w:val="•"/>
      <w:lvlJc w:val="left"/>
      <w:pPr>
        <w:tabs>
          <w:tab w:val="num" w:pos="1440"/>
        </w:tabs>
        <w:ind w:left="1440" w:hanging="360"/>
      </w:pPr>
      <w:rPr>
        <w:rFonts w:ascii="Arial" w:hAnsi="Arial" w:hint="default"/>
      </w:rPr>
    </w:lvl>
    <w:lvl w:ilvl="2" w:tplc="CEA4FE1A" w:tentative="1">
      <w:start w:val="1"/>
      <w:numFmt w:val="bullet"/>
      <w:lvlText w:val="•"/>
      <w:lvlJc w:val="left"/>
      <w:pPr>
        <w:tabs>
          <w:tab w:val="num" w:pos="2160"/>
        </w:tabs>
        <w:ind w:left="2160" w:hanging="360"/>
      </w:pPr>
      <w:rPr>
        <w:rFonts w:ascii="Arial" w:hAnsi="Arial" w:hint="default"/>
      </w:rPr>
    </w:lvl>
    <w:lvl w:ilvl="3" w:tplc="E45E8CD8" w:tentative="1">
      <w:start w:val="1"/>
      <w:numFmt w:val="bullet"/>
      <w:lvlText w:val="•"/>
      <w:lvlJc w:val="left"/>
      <w:pPr>
        <w:tabs>
          <w:tab w:val="num" w:pos="2880"/>
        </w:tabs>
        <w:ind w:left="2880" w:hanging="360"/>
      </w:pPr>
      <w:rPr>
        <w:rFonts w:ascii="Arial" w:hAnsi="Arial" w:hint="default"/>
      </w:rPr>
    </w:lvl>
    <w:lvl w:ilvl="4" w:tplc="A0CC3094" w:tentative="1">
      <w:start w:val="1"/>
      <w:numFmt w:val="bullet"/>
      <w:lvlText w:val="•"/>
      <w:lvlJc w:val="left"/>
      <w:pPr>
        <w:tabs>
          <w:tab w:val="num" w:pos="3600"/>
        </w:tabs>
        <w:ind w:left="3600" w:hanging="360"/>
      </w:pPr>
      <w:rPr>
        <w:rFonts w:ascii="Arial" w:hAnsi="Arial" w:hint="default"/>
      </w:rPr>
    </w:lvl>
    <w:lvl w:ilvl="5" w:tplc="06F2CA16" w:tentative="1">
      <w:start w:val="1"/>
      <w:numFmt w:val="bullet"/>
      <w:lvlText w:val="•"/>
      <w:lvlJc w:val="left"/>
      <w:pPr>
        <w:tabs>
          <w:tab w:val="num" w:pos="4320"/>
        </w:tabs>
        <w:ind w:left="4320" w:hanging="360"/>
      </w:pPr>
      <w:rPr>
        <w:rFonts w:ascii="Arial" w:hAnsi="Arial" w:hint="default"/>
      </w:rPr>
    </w:lvl>
    <w:lvl w:ilvl="6" w:tplc="46FA63A2" w:tentative="1">
      <w:start w:val="1"/>
      <w:numFmt w:val="bullet"/>
      <w:lvlText w:val="•"/>
      <w:lvlJc w:val="left"/>
      <w:pPr>
        <w:tabs>
          <w:tab w:val="num" w:pos="5040"/>
        </w:tabs>
        <w:ind w:left="5040" w:hanging="360"/>
      </w:pPr>
      <w:rPr>
        <w:rFonts w:ascii="Arial" w:hAnsi="Arial" w:hint="default"/>
      </w:rPr>
    </w:lvl>
    <w:lvl w:ilvl="7" w:tplc="B1AA3740" w:tentative="1">
      <w:start w:val="1"/>
      <w:numFmt w:val="bullet"/>
      <w:lvlText w:val="•"/>
      <w:lvlJc w:val="left"/>
      <w:pPr>
        <w:tabs>
          <w:tab w:val="num" w:pos="5760"/>
        </w:tabs>
        <w:ind w:left="5760" w:hanging="360"/>
      </w:pPr>
      <w:rPr>
        <w:rFonts w:ascii="Arial" w:hAnsi="Arial" w:hint="default"/>
      </w:rPr>
    </w:lvl>
    <w:lvl w:ilvl="8" w:tplc="21842C6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33F5C26"/>
    <w:multiLevelType w:val="hybridMultilevel"/>
    <w:tmpl w:val="BB5652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622B6E"/>
    <w:multiLevelType w:val="hybridMultilevel"/>
    <w:tmpl w:val="CD40B2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3940191F"/>
    <w:multiLevelType w:val="hybridMultilevel"/>
    <w:tmpl w:val="F3F489F0"/>
    <w:lvl w:ilvl="0" w:tplc="5254E78E">
      <w:start w:val="1"/>
      <w:numFmt w:val="bullet"/>
      <w:lvlText w:val="•"/>
      <w:lvlJc w:val="left"/>
      <w:pPr>
        <w:tabs>
          <w:tab w:val="num" w:pos="720"/>
        </w:tabs>
        <w:ind w:left="720" w:hanging="360"/>
      </w:pPr>
      <w:rPr>
        <w:rFonts w:ascii="Arial" w:hAnsi="Arial" w:hint="default"/>
      </w:rPr>
    </w:lvl>
    <w:lvl w:ilvl="1" w:tplc="D2ACD010">
      <w:numFmt w:val="bullet"/>
      <w:lvlText w:val="–"/>
      <w:lvlJc w:val="left"/>
      <w:pPr>
        <w:tabs>
          <w:tab w:val="num" w:pos="1440"/>
        </w:tabs>
        <w:ind w:left="1440" w:hanging="360"/>
      </w:pPr>
      <w:rPr>
        <w:rFonts w:ascii="Arial" w:hAnsi="Arial" w:hint="default"/>
      </w:rPr>
    </w:lvl>
    <w:lvl w:ilvl="2" w:tplc="ABE02B1C" w:tentative="1">
      <w:start w:val="1"/>
      <w:numFmt w:val="bullet"/>
      <w:lvlText w:val="•"/>
      <w:lvlJc w:val="left"/>
      <w:pPr>
        <w:tabs>
          <w:tab w:val="num" w:pos="2160"/>
        </w:tabs>
        <w:ind w:left="2160" w:hanging="360"/>
      </w:pPr>
      <w:rPr>
        <w:rFonts w:ascii="Arial" w:hAnsi="Arial" w:hint="default"/>
      </w:rPr>
    </w:lvl>
    <w:lvl w:ilvl="3" w:tplc="5CEE9E6C" w:tentative="1">
      <w:start w:val="1"/>
      <w:numFmt w:val="bullet"/>
      <w:lvlText w:val="•"/>
      <w:lvlJc w:val="left"/>
      <w:pPr>
        <w:tabs>
          <w:tab w:val="num" w:pos="2880"/>
        </w:tabs>
        <w:ind w:left="2880" w:hanging="360"/>
      </w:pPr>
      <w:rPr>
        <w:rFonts w:ascii="Arial" w:hAnsi="Arial" w:hint="default"/>
      </w:rPr>
    </w:lvl>
    <w:lvl w:ilvl="4" w:tplc="0B4CA7AC" w:tentative="1">
      <w:start w:val="1"/>
      <w:numFmt w:val="bullet"/>
      <w:lvlText w:val="•"/>
      <w:lvlJc w:val="left"/>
      <w:pPr>
        <w:tabs>
          <w:tab w:val="num" w:pos="3600"/>
        </w:tabs>
        <w:ind w:left="3600" w:hanging="360"/>
      </w:pPr>
      <w:rPr>
        <w:rFonts w:ascii="Arial" w:hAnsi="Arial" w:hint="default"/>
      </w:rPr>
    </w:lvl>
    <w:lvl w:ilvl="5" w:tplc="01EE415C" w:tentative="1">
      <w:start w:val="1"/>
      <w:numFmt w:val="bullet"/>
      <w:lvlText w:val="•"/>
      <w:lvlJc w:val="left"/>
      <w:pPr>
        <w:tabs>
          <w:tab w:val="num" w:pos="4320"/>
        </w:tabs>
        <w:ind w:left="4320" w:hanging="360"/>
      </w:pPr>
      <w:rPr>
        <w:rFonts w:ascii="Arial" w:hAnsi="Arial" w:hint="default"/>
      </w:rPr>
    </w:lvl>
    <w:lvl w:ilvl="6" w:tplc="C24ECE12" w:tentative="1">
      <w:start w:val="1"/>
      <w:numFmt w:val="bullet"/>
      <w:lvlText w:val="•"/>
      <w:lvlJc w:val="left"/>
      <w:pPr>
        <w:tabs>
          <w:tab w:val="num" w:pos="5040"/>
        </w:tabs>
        <w:ind w:left="5040" w:hanging="360"/>
      </w:pPr>
      <w:rPr>
        <w:rFonts w:ascii="Arial" w:hAnsi="Arial" w:hint="default"/>
      </w:rPr>
    </w:lvl>
    <w:lvl w:ilvl="7" w:tplc="2A48845E" w:tentative="1">
      <w:start w:val="1"/>
      <w:numFmt w:val="bullet"/>
      <w:lvlText w:val="•"/>
      <w:lvlJc w:val="left"/>
      <w:pPr>
        <w:tabs>
          <w:tab w:val="num" w:pos="5760"/>
        </w:tabs>
        <w:ind w:left="5760" w:hanging="360"/>
      </w:pPr>
      <w:rPr>
        <w:rFonts w:ascii="Arial" w:hAnsi="Arial" w:hint="default"/>
      </w:rPr>
    </w:lvl>
    <w:lvl w:ilvl="8" w:tplc="78CCD0D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3DB20BD8"/>
    <w:multiLevelType w:val="hybridMultilevel"/>
    <w:tmpl w:val="0B4A97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99E4E1D"/>
    <w:multiLevelType w:val="hybridMultilevel"/>
    <w:tmpl w:val="F14A5094"/>
    <w:lvl w:ilvl="0" w:tplc="C0EA7BCA">
      <w:start w:val="1"/>
      <w:numFmt w:val="bullet"/>
      <w:lvlText w:val="•"/>
      <w:lvlJc w:val="left"/>
      <w:pPr>
        <w:tabs>
          <w:tab w:val="num" w:pos="1080"/>
        </w:tabs>
        <w:ind w:left="1080" w:hanging="360"/>
      </w:pPr>
      <w:rPr>
        <w:rFonts w:ascii="Arial" w:hAnsi="Arial" w:hint="default"/>
      </w:rPr>
    </w:lvl>
    <w:lvl w:ilvl="1" w:tplc="7512955C" w:tentative="1">
      <w:start w:val="1"/>
      <w:numFmt w:val="bullet"/>
      <w:lvlText w:val="•"/>
      <w:lvlJc w:val="left"/>
      <w:pPr>
        <w:tabs>
          <w:tab w:val="num" w:pos="1800"/>
        </w:tabs>
        <w:ind w:left="1800" w:hanging="360"/>
      </w:pPr>
      <w:rPr>
        <w:rFonts w:ascii="Arial" w:hAnsi="Arial" w:hint="default"/>
      </w:rPr>
    </w:lvl>
    <w:lvl w:ilvl="2" w:tplc="713A5442" w:tentative="1">
      <w:start w:val="1"/>
      <w:numFmt w:val="bullet"/>
      <w:lvlText w:val="•"/>
      <w:lvlJc w:val="left"/>
      <w:pPr>
        <w:tabs>
          <w:tab w:val="num" w:pos="2520"/>
        </w:tabs>
        <w:ind w:left="2520" w:hanging="360"/>
      </w:pPr>
      <w:rPr>
        <w:rFonts w:ascii="Arial" w:hAnsi="Arial" w:hint="default"/>
      </w:rPr>
    </w:lvl>
    <w:lvl w:ilvl="3" w:tplc="F7CE3F66" w:tentative="1">
      <w:start w:val="1"/>
      <w:numFmt w:val="bullet"/>
      <w:lvlText w:val="•"/>
      <w:lvlJc w:val="left"/>
      <w:pPr>
        <w:tabs>
          <w:tab w:val="num" w:pos="3240"/>
        </w:tabs>
        <w:ind w:left="3240" w:hanging="360"/>
      </w:pPr>
      <w:rPr>
        <w:rFonts w:ascii="Arial" w:hAnsi="Arial" w:hint="default"/>
      </w:rPr>
    </w:lvl>
    <w:lvl w:ilvl="4" w:tplc="B2A4F276" w:tentative="1">
      <w:start w:val="1"/>
      <w:numFmt w:val="bullet"/>
      <w:lvlText w:val="•"/>
      <w:lvlJc w:val="left"/>
      <w:pPr>
        <w:tabs>
          <w:tab w:val="num" w:pos="3960"/>
        </w:tabs>
        <w:ind w:left="3960" w:hanging="360"/>
      </w:pPr>
      <w:rPr>
        <w:rFonts w:ascii="Arial" w:hAnsi="Arial" w:hint="default"/>
      </w:rPr>
    </w:lvl>
    <w:lvl w:ilvl="5" w:tplc="20105F52" w:tentative="1">
      <w:start w:val="1"/>
      <w:numFmt w:val="bullet"/>
      <w:lvlText w:val="•"/>
      <w:lvlJc w:val="left"/>
      <w:pPr>
        <w:tabs>
          <w:tab w:val="num" w:pos="4680"/>
        </w:tabs>
        <w:ind w:left="4680" w:hanging="360"/>
      </w:pPr>
      <w:rPr>
        <w:rFonts w:ascii="Arial" w:hAnsi="Arial" w:hint="default"/>
      </w:rPr>
    </w:lvl>
    <w:lvl w:ilvl="6" w:tplc="61A6A1AE" w:tentative="1">
      <w:start w:val="1"/>
      <w:numFmt w:val="bullet"/>
      <w:lvlText w:val="•"/>
      <w:lvlJc w:val="left"/>
      <w:pPr>
        <w:tabs>
          <w:tab w:val="num" w:pos="5400"/>
        </w:tabs>
        <w:ind w:left="5400" w:hanging="360"/>
      </w:pPr>
      <w:rPr>
        <w:rFonts w:ascii="Arial" w:hAnsi="Arial" w:hint="default"/>
      </w:rPr>
    </w:lvl>
    <w:lvl w:ilvl="7" w:tplc="4358E780" w:tentative="1">
      <w:start w:val="1"/>
      <w:numFmt w:val="bullet"/>
      <w:lvlText w:val="•"/>
      <w:lvlJc w:val="left"/>
      <w:pPr>
        <w:tabs>
          <w:tab w:val="num" w:pos="6120"/>
        </w:tabs>
        <w:ind w:left="6120" w:hanging="360"/>
      </w:pPr>
      <w:rPr>
        <w:rFonts w:ascii="Arial" w:hAnsi="Arial" w:hint="default"/>
      </w:rPr>
    </w:lvl>
    <w:lvl w:ilvl="8" w:tplc="98CEB362" w:tentative="1">
      <w:start w:val="1"/>
      <w:numFmt w:val="bullet"/>
      <w:lvlText w:val="•"/>
      <w:lvlJc w:val="left"/>
      <w:pPr>
        <w:tabs>
          <w:tab w:val="num" w:pos="6840"/>
        </w:tabs>
        <w:ind w:left="6840" w:hanging="360"/>
      </w:pPr>
      <w:rPr>
        <w:rFonts w:ascii="Arial" w:hAnsi="Arial" w:hint="default"/>
      </w:rPr>
    </w:lvl>
  </w:abstractNum>
  <w:abstractNum w:abstractNumId="9" w15:restartNumberingAfterBreak="0">
    <w:nsid w:val="693E3B7E"/>
    <w:multiLevelType w:val="hybridMultilevel"/>
    <w:tmpl w:val="208C2416"/>
    <w:lvl w:ilvl="0" w:tplc="D7BA80EE">
      <w:start w:val="1"/>
      <w:numFmt w:val="decimal"/>
      <w:lvlText w:val="%1)"/>
      <w:lvlJc w:val="left"/>
      <w:pPr>
        <w:ind w:left="1080" w:hanging="360"/>
      </w:pPr>
    </w:lvl>
    <w:lvl w:ilvl="1" w:tplc="A170DBF8">
      <w:start w:val="1"/>
      <w:numFmt w:val="decimal"/>
      <w:lvlText w:val="%2)"/>
      <w:lvlJc w:val="left"/>
      <w:pPr>
        <w:ind w:left="1080" w:hanging="360"/>
      </w:pPr>
    </w:lvl>
    <w:lvl w:ilvl="2" w:tplc="64E29728">
      <w:start w:val="1"/>
      <w:numFmt w:val="decimal"/>
      <w:lvlText w:val="%3)"/>
      <w:lvlJc w:val="left"/>
      <w:pPr>
        <w:ind w:left="1080" w:hanging="360"/>
      </w:pPr>
    </w:lvl>
    <w:lvl w:ilvl="3" w:tplc="4286A39C">
      <w:start w:val="1"/>
      <w:numFmt w:val="decimal"/>
      <w:lvlText w:val="%4)"/>
      <w:lvlJc w:val="left"/>
      <w:pPr>
        <w:ind w:left="1080" w:hanging="360"/>
      </w:pPr>
    </w:lvl>
    <w:lvl w:ilvl="4" w:tplc="1846962A">
      <w:start w:val="1"/>
      <w:numFmt w:val="decimal"/>
      <w:lvlText w:val="%5)"/>
      <w:lvlJc w:val="left"/>
      <w:pPr>
        <w:ind w:left="1080" w:hanging="360"/>
      </w:pPr>
    </w:lvl>
    <w:lvl w:ilvl="5" w:tplc="4746B730">
      <w:start w:val="1"/>
      <w:numFmt w:val="decimal"/>
      <w:lvlText w:val="%6)"/>
      <w:lvlJc w:val="left"/>
      <w:pPr>
        <w:ind w:left="1080" w:hanging="360"/>
      </w:pPr>
    </w:lvl>
    <w:lvl w:ilvl="6" w:tplc="6324E2DE">
      <w:start w:val="1"/>
      <w:numFmt w:val="decimal"/>
      <w:lvlText w:val="%7)"/>
      <w:lvlJc w:val="left"/>
      <w:pPr>
        <w:ind w:left="1080" w:hanging="360"/>
      </w:pPr>
    </w:lvl>
    <w:lvl w:ilvl="7" w:tplc="E65AC304">
      <w:start w:val="1"/>
      <w:numFmt w:val="decimal"/>
      <w:lvlText w:val="%8)"/>
      <w:lvlJc w:val="left"/>
      <w:pPr>
        <w:ind w:left="1080" w:hanging="360"/>
      </w:pPr>
    </w:lvl>
    <w:lvl w:ilvl="8" w:tplc="095C9146">
      <w:start w:val="1"/>
      <w:numFmt w:val="decimal"/>
      <w:lvlText w:val="%9)"/>
      <w:lvlJc w:val="left"/>
      <w:pPr>
        <w:ind w:left="1080" w:hanging="360"/>
      </w:pPr>
    </w:lvl>
  </w:abstractNum>
  <w:abstractNum w:abstractNumId="10" w15:restartNumberingAfterBreak="0">
    <w:nsid w:val="6EE16C87"/>
    <w:multiLevelType w:val="hybridMultilevel"/>
    <w:tmpl w:val="95F8EB9C"/>
    <w:lvl w:ilvl="0" w:tplc="81A89AF4">
      <w:start w:val="1"/>
      <w:numFmt w:val="bullet"/>
      <w:lvlText w:val="•"/>
      <w:lvlJc w:val="left"/>
      <w:pPr>
        <w:tabs>
          <w:tab w:val="num" w:pos="720"/>
        </w:tabs>
        <w:ind w:left="720" w:hanging="360"/>
      </w:pPr>
      <w:rPr>
        <w:rFonts w:ascii="Arial" w:hAnsi="Arial" w:hint="default"/>
      </w:rPr>
    </w:lvl>
    <w:lvl w:ilvl="1" w:tplc="F236B456" w:tentative="1">
      <w:start w:val="1"/>
      <w:numFmt w:val="bullet"/>
      <w:lvlText w:val="•"/>
      <w:lvlJc w:val="left"/>
      <w:pPr>
        <w:tabs>
          <w:tab w:val="num" w:pos="1440"/>
        </w:tabs>
        <w:ind w:left="1440" w:hanging="360"/>
      </w:pPr>
      <w:rPr>
        <w:rFonts w:ascii="Arial" w:hAnsi="Arial" w:hint="default"/>
      </w:rPr>
    </w:lvl>
    <w:lvl w:ilvl="2" w:tplc="CB0C226A" w:tentative="1">
      <w:start w:val="1"/>
      <w:numFmt w:val="bullet"/>
      <w:lvlText w:val="•"/>
      <w:lvlJc w:val="left"/>
      <w:pPr>
        <w:tabs>
          <w:tab w:val="num" w:pos="2160"/>
        </w:tabs>
        <w:ind w:left="2160" w:hanging="360"/>
      </w:pPr>
      <w:rPr>
        <w:rFonts w:ascii="Arial" w:hAnsi="Arial" w:hint="default"/>
      </w:rPr>
    </w:lvl>
    <w:lvl w:ilvl="3" w:tplc="BA22426A" w:tentative="1">
      <w:start w:val="1"/>
      <w:numFmt w:val="bullet"/>
      <w:lvlText w:val="•"/>
      <w:lvlJc w:val="left"/>
      <w:pPr>
        <w:tabs>
          <w:tab w:val="num" w:pos="2880"/>
        </w:tabs>
        <w:ind w:left="2880" w:hanging="360"/>
      </w:pPr>
      <w:rPr>
        <w:rFonts w:ascii="Arial" w:hAnsi="Arial" w:hint="default"/>
      </w:rPr>
    </w:lvl>
    <w:lvl w:ilvl="4" w:tplc="5958D916" w:tentative="1">
      <w:start w:val="1"/>
      <w:numFmt w:val="bullet"/>
      <w:lvlText w:val="•"/>
      <w:lvlJc w:val="left"/>
      <w:pPr>
        <w:tabs>
          <w:tab w:val="num" w:pos="3600"/>
        </w:tabs>
        <w:ind w:left="3600" w:hanging="360"/>
      </w:pPr>
      <w:rPr>
        <w:rFonts w:ascii="Arial" w:hAnsi="Arial" w:hint="default"/>
      </w:rPr>
    </w:lvl>
    <w:lvl w:ilvl="5" w:tplc="CC28A384" w:tentative="1">
      <w:start w:val="1"/>
      <w:numFmt w:val="bullet"/>
      <w:lvlText w:val="•"/>
      <w:lvlJc w:val="left"/>
      <w:pPr>
        <w:tabs>
          <w:tab w:val="num" w:pos="4320"/>
        </w:tabs>
        <w:ind w:left="4320" w:hanging="360"/>
      </w:pPr>
      <w:rPr>
        <w:rFonts w:ascii="Arial" w:hAnsi="Arial" w:hint="default"/>
      </w:rPr>
    </w:lvl>
    <w:lvl w:ilvl="6" w:tplc="7CC4E784" w:tentative="1">
      <w:start w:val="1"/>
      <w:numFmt w:val="bullet"/>
      <w:lvlText w:val="•"/>
      <w:lvlJc w:val="left"/>
      <w:pPr>
        <w:tabs>
          <w:tab w:val="num" w:pos="5040"/>
        </w:tabs>
        <w:ind w:left="5040" w:hanging="360"/>
      </w:pPr>
      <w:rPr>
        <w:rFonts w:ascii="Arial" w:hAnsi="Arial" w:hint="default"/>
      </w:rPr>
    </w:lvl>
    <w:lvl w:ilvl="7" w:tplc="6F1AAE06" w:tentative="1">
      <w:start w:val="1"/>
      <w:numFmt w:val="bullet"/>
      <w:lvlText w:val="•"/>
      <w:lvlJc w:val="left"/>
      <w:pPr>
        <w:tabs>
          <w:tab w:val="num" w:pos="5760"/>
        </w:tabs>
        <w:ind w:left="5760" w:hanging="360"/>
      </w:pPr>
      <w:rPr>
        <w:rFonts w:ascii="Arial" w:hAnsi="Arial" w:hint="default"/>
      </w:rPr>
    </w:lvl>
    <w:lvl w:ilvl="8" w:tplc="99CC99F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2061052"/>
    <w:multiLevelType w:val="hybridMultilevel"/>
    <w:tmpl w:val="BA7A81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0809429">
    <w:abstractNumId w:val="3"/>
  </w:num>
  <w:num w:numId="2" w16cid:durableId="2022588920">
    <w:abstractNumId w:val="10"/>
  </w:num>
  <w:num w:numId="3" w16cid:durableId="593442170">
    <w:abstractNumId w:val="6"/>
  </w:num>
  <w:num w:numId="4" w16cid:durableId="562644009">
    <w:abstractNumId w:val="1"/>
  </w:num>
  <w:num w:numId="5" w16cid:durableId="1692609853">
    <w:abstractNumId w:val="2"/>
  </w:num>
  <w:num w:numId="6" w16cid:durableId="2115205982">
    <w:abstractNumId w:val="7"/>
  </w:num>
  <w:num w:numId="7" w16cid:durableId="1628003160">
    <w:abstractNumId w:val="8"/>
  </w:num>
  <w:num w:numId="8" w16cid:durableId="1597128856">
    <w:abstractNumId w:val="9"/>
  </w:num>
  <w:num w:numId="9" w16cid:durableId="2133983997">
    <w:abstractNumId w:val="5"/>
  </w:num>
  <w:num w:numId="10" w16cid:durableId="1766614390">
    <w:abstractNumId w:val="4"/>
  </w:num>
  <w:num w:numId="11" w16cid:durableId="292057840">
    <w:abstractNumId w:val="0"/>
  </w:num>
  <w:num w:numId="12" w16cid:durableId="95325197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Rheumatology_010824&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ddwdzr6txftvewasy5sr9efaxevxt5tera&quot;&gt;BIILDPubs@nucleusglobalteams.com&lt;record-ids&gt;&lt;item&gt;13565&lt;/item&gt;&lt;/record-ids&gt;&lt;/item&gt;&lt;/Libraries&gt;"/>
    <w:docVar w:name="EN.UseJSCitationFormat" w:val="False"/>
  </w:docVars>
  <w:rsids>
    <w:rsidRoot w:val="00EF035C"/>
    <w:rsid w:val="00001521"/>
    <w:rsid w:val="000016B5"/>
    <w:rsid w:val="0000277C"/>
    <w:rsid w:val="00002B67"/>
    <w:rsid w:val="00002B81"/>
    <w:rsid w:val="00002B92"/>
    <w:rsid w:val="00003825"/>
    <w:rsid w:val="000038B9"/>
    <w:rsid w:val="00003A4A"/>
    <w:rsid w:val="0000437B"/>
    <w:rsid w:val="0000521B"/>
    <w:rsid w:val="00005621"/>
    <w:rsid w:val="000059B8"/>
    <w:rsid w:val="00005D5C"/>
    <w:rsid w:val="00005EEB"/>
    <w:rsid w:val="000070BF"/>
    <w:rsid w:val="0000760A"/>
    <w:rsid w:val="000076F2"/>
    <w:rsid w:val="00007797"/>
    <w:rsid w:val="00010020"/>
    <w:rsid w:val="0001048B"/>
    <w:rsid w:val="0001059C"/>
    <w:rsid w:val="000109C7"/>
    <w:rsid w:val="00010D26"/>
    <w:rsid w:val="00010F74"/>
    <w:rsid w:val="00012C48"/>
    <w:rsid w:val="00013FBA"/>
    <w:rsid w:val="0001429E"/>
    <w:rsid w:val="00014456"/>
    <w:rsid w:val="00015157"/>
    <w:rsid w:val="00015529"/>
    <w:rsid w:val="00015706"/>
    <w:rsid w:val="00015816"/>
    <w:rsid w:val="00015912"/>
    <w:rsid w:val="00015B86"/>
    <w:rsid w:val="0001635B"/>
    <w:rsid w:val="0001693D"/>
    <w:rsid w:val="00016ADA"/>
    <w:rsid w:val="00017108"/>
    <w:rsid w:val="00017129"/>
    <w:rsid w:val="00020502"/>
    <w:rsid w:val="00020695"/>
    <w:rsid w:val="000207E3"/>
    <w:rsid w:val="000209AA"/>
    <w:rsid w:val="00021440"/>
    <w:rsid w:val="0002152A"/>
    <w:rsid w:val="00021D08"/>
    <w:rsid w:val="00022544"/>
    <w:rsid w:val="0002274B"/>
    <w:rsid w:val="000227B4"/>
    <w:rsid w:val="00022983"/>
    <w:rsid w:val="00022B50"/>
    <w:rsid w:val="00022C90"/>
    <w:rsid w:val="00023AA3"/>
    <w:rsid w:val="00023B21"/>
    <w:rsid w:val="00023CA8"/>
    <w:rsid w:val="00023DB3"/>
    <w:rsid w:val="00023E80"/>
    <w:rsid w:val="00024289"/>
    <w:rsid w:val="000247AB"/>
    <w:rsid w:val="00024A1B"/>
    <w:rsid w:val="00024A8F"/>
    <w:rsid w:val="00024DDD"/>
    <w:rsid w:val="00024E01"/>
    <w:rsid w:val="000262FA"/>
    <w:rsid w:val="00026319"/>
    <w:rsid w:val="0002672A"/>
    <w:rsid w:val="00026813"/>
    <w:rsid w:val="00026822"/>
    <w:rsid w:val="00026E0D"/>
    <w:rsid w:val="00026E1B"/>
    <w:rsid w:val="00026FEB"/>
    <w:rsid w:val="00027058"/>
    <w:rsid w:val="000270E9"/>
    <w:rsid w:val="000278D9"/>
    <w:rsid w:val="00027C0A"/>
    <w:rsid w:val="000312EF"/>
    <w:rsid w:val="0003159F"/>
    <w:rsid w:val="00031CC2"/>
    <w:rsid w:val="00032010"/>
    <w:rsid w:val="000325BE"/>
    <w:rsid w:val="00032CF0"/>
    <w:rsid w:val="00033431"/>
    <w:rsid w:val="00033C31"/>
    <w:rsid w:val="00033CE7"/>
    <w:rsid w:val="00034128"/>
    <w:rsid w:val="00035193"/>
    <w:rsid w:val="00035357"/>
    <w:rsid w:val="000353CB"/>
    <w:rsid w:val="00036118"/>
    <w:rsid w:val="000366C2"/>
    <w:rsid w:val="00037367"/>
    <w:rsid w:val="00037BF2"/>
    <w:rsid w:val="00037CA6"/>
    <w:rsid w:val="000405CA"/>
    <w:rsid w:val="00040654"/>
    <w:rsid w:val="00040D75"/>
    <w:rsid w:val="00040F87"/>
    <w:rsid w:val="0004105C"/>
    <w:rsid w:val="00041D96"/>
    <w:rsid w:val="000427F2"/>
    <w:rsid w:val="00043DC8"/>
    <w:rsid w:val="000440EA"/>
    <w:rsid w:val="000445D2"/>
    <w:rsid w:val="00044901"/>
    <w:rsid w:val="00044A1C"/>
    <w:rsid w:val="00044FB0"/>
    <w:rsid w:val="000451C0"/>
    <w:rsid w:val="00045284"/>
    <w:rsid w:val="00045482"/>
    <w:rsid w:val="000457D7"/>
    <w:rsid w:val="00045D6E"/>
    <w:rsid w:val="00045E80"/>
    <w:rsid w:val="00046295"/>
    <w:rsid w:val="00046304"/>
    <w:rsid w:val="00046A24"/>
    <w:rsid w:val="00046F6D"/>
    <w:rsid w:val="0004794B"/>
    <w:rsid w:val="00047EDE"/>
    <w:rsid w:val="00050008"/>
    <w:rsid w:val="000503FA"/>
    <w:rsid w:val="0005051E"/>
    <w:rsid w:val="00050CAE"/>
    <w:rsid w:val="00051182"/>
    <w:rsid w:val="00051C15"/>
    <w:rsid w:val="00051C92"/>
    <w:rsid w:val="00052D05"/>
    <w:rsid w:val="0005343D"/>
    <w:rsid w:val="000539C4"/>
    <w:rsid w:val="00054376"/>
    <w:rsid w:val="000549E1"/>
    <w:rsid w:val="00054A32"/>
    <w:rsid w:val="000550DC"/>
    <w:rsid w:val="00055513"/>
    <w:rsid w:val="0005569E"/>
    <w:rsid w:val="00055806"/>
    <w:rsid w:val="00055C65"/>
    <w:rsid w:val="000568F2"/>
    <w:rsid w:val="00056D67"/>
    <w:rsid w:val="00057778"/>
    <w:rsid w:val="0006025C"/>
    <w:rsid w:val="000602BE"/>
    <w:rsid w:val="00060469"/>
    <w:rsid w:val="00060636"/>
    <w:rsid w:val="0006177C"/>
    <w:rsid w:val="00061993"/>
    <w:rsid w:val="00061AA4"/>
    <w:rsid w:val="00061DE3"/>
    <w:rsid w:val="0006242C"/>
    <w:rsid w:val="000624C2"/>
    <w:rsid w:val="00062874"/>
    <w:rsid w:val="00064237"/>
    <w:rsid w:val="0006424D"/>
    <w:rsid w:val="000643FC"/>
    <w:rsid w:val="00064B76"/>
    <w:rsid w:val="00064CD5"/>
    <w:rsid w:val="00065683"/>
    <w:rsid w:val="00065E25"/>
    <w:rsid w:val="00066AB6"/>
    <w:rsid w:val="0006710F"/>
    <w:rsid w:val="00067B6F"/>
    <w:rsid w:val="00067F89"/>
    <w:rsid w:val="00070280"/>
    <w:rsid w:val="00070C18"/>
    <w:rsid w:val="000711F4"/>
    <w:rsid w:val="000712BE"/>
    <w:rsid w:val="00071493"/>
    <w:rsid w:val="000717C3"/>
    <w:rsid w:val="00071913"/>
    <w:rsid w:val="000719B2"/>
    <w:rsid w:val="00071C43"/>
    <w:rsid w:val="00071D31"/>
    <w:rsid w:val="000720B3"/>
    <w:rsid w:val="00072CE3"/>
    <w:rsid w:val="00073270"/>
    <w:rsid w:val="000736DD"/>
    <w:rsid w:val="00074049"/>
    <w:rsid w:val="000747E2"/>
    <w:rsid w:val="00074C12"/>
    <w:rsid w:val="000767BA"/>
    <w:rsid w:val="00076954"/>
    <w:rsid w:val="00076E26"/>
    <w:rsid w:val="00077C96"/>
    <w:rsid w:val="000801EE"/>
    <w:rsid w:val="0008054D"/>
    <w:rsid w:val="000805E3"/>
    <w:rsid w:val="00080E09"/>
    <w:rsid w:val="00080E77"/>
    <w:rsid w:val="0008159D"/>
    <w:rsid w:val="00081648"/>
    <w:rsid w:val="00082011"/>
    <w:rsid w:val="00082431"/>
    <w:rsid w:val="00082CA9"/>
    <w:rsid w:val="00082E94"/>
    <w:rsid w:val="00082ED1"/>
    <w:rsid w:val="0008313B"/>
    <w:rsid w:val="0008328F"/>
    <w:rsid w:val="00083513"/>
    <w:rsid w:val="00083B7A"/>
    <w:rsid w:val="00084533"/>
    <w:rsid w:val="00084E11"/>
    <w:rsid w:val="000856E4"/>
    <w:rsid w:val="00085C39"/>
    <w:rsid w:val="00085ED1"/>
    <w:rsid w:val="00085FDA"/>
    <w:rsid w:val="000866D7"/>
    <w:rsid w:val="000866DA"/>
    <w:rsid w:val="00086D39"/>
    <w:rsid w:val="0008720D"/>
    <w:rsid w:val="000873A6"/>
    <w:rsid w:val="00087E49"/>
    <w:rsid w:val="00087E5A"/>
    <w:rsid w:val="00090208"/>
    <w:rsid w:val="0009024A"/>
    <w:rsid w:val="0009092A"/>
    <w:rsid w:val="00090AAC"/>
    <w:rsid w:val="0009127E"/>
    <w:rsid w:val="00091492"/>
    <w:rsid w:val="00091C7A"/>
    <w:rsid w:val="00091F42"/>
    <w:rsid w:val="00091F86"/>
    <w:rsid w:val="000922A4"/>
    <w:rsid w:val="00092AF0"/>
    <w:rsid w:val="0009305F"/>
    <w:rsid w:val="000933B1"/>
    <w:rsid w:val="0009392B"/>
    <w:rsid w:val="00093ACA"/>
    <w:rsid w:val="00093B64"/>
    <w:rsid w:val="00093BE3"/>
    <w:rsid w:val="00093C99"/>
    <w:rsid w:val="00093D75"/>
    <w:rsid w:val="000942BF"/>
    <w:rsid w:val="0009658A"/>
    <w:rsid w:val="00096E52"/>
    <w:rsid w:val="0009746C"/>
    <w:rsid w:val="000974F2"/>
    <w:rsid w:val="000A0328"/>
    <w:rsid w:val="000A054E"/>
    <w:rsid w:val="000A0D94"/>
    <w:rsid w:val="000A19D6"/>
    <w:rsid w:val="000A1DE8"/>
    <w:rsid w:val="000A21CB"/>
    <w:rsid w:val="000A2288"/>
    <w:rsid w:val="000A22FC"/>
    <w:rsid w:val="000A2919"/>
    <w:rsid w:val="000A359B"/>
    <w:rsid w:val="000A3B83"/>
    <w:rsid w:val="000A42D9"/>
    <w:rsid w:val="000A432F"/>
    <w:rsid w:val="000A4447"/>
    <w:rsid w:val="000A4AA0"/>
    <w:rsid w:val="000A563A"/>
    <w:rsid w:val="000A57D1"/>
    <w:rsid w:val="000A586C"/>
    <w:rsid w:val="000A5B99"/>
    <w:rsid w:val="000A5C1D"/>
    <w:rsid w:val="000A60D9"/>
    <w:rsid w:val="000A6742"/>
    <w:rsid w:val="000A71C2"/>
    <w:rsid w:val="000A7CA5"/>
    <w:rsid w:val="000B0189"/>
    <w:rsid w:val="000B0B19"/>
    <w:rsid w:val="000B0B5D"/>
    <w:rsid w:val="000B13F3"/>
    <w:rsid w:val="000B160A"/>
    <w:rsid w:val="000B17DC"/>
    <w:rsid w:val="000B1F4E"/>
    <w:rsid w:val="000B3191"/>
    <w:rsid w:val="000B39D4"/>
    <w:rsid w:val="000B3BD7"/>
    <w:rsid w:val="000B46C4"/>
    <w:rsid w:val="000B4A4A"/>
    <w:rsid w:val="000B4A6B"/>
    <w:rsid w:val="000B4FD1"/>
    <w:rsid w:val="000B58FA"/>
    <w:rsid w:val="000B6080"/>
    <w:rsid w:val="000B632C"/>
    <w:rsid w:val="000B6C31"/>
    <w:rsid w:val="000B6CF7"/>
    <w:rsid w:val="000B73E8"/>
    <w:rsid w:val="000B75EA"/>
    <w:rsid w:val="000B771E"/>
    <w:rsid w:val="000B7793"/>
    <w:rsid w:val="000B7C9F"/>
    <w:rsid w:val="000C0109"/>
    <w:rsid w:val="000C07B9"/>
    <w:rsid w:val="000C1146"/>
    <w:rsid w:val="000C12F9"/>
    <w:rsid w:val="000C1C81"/>
    <w:rsid w:val="000C1DCC"/>
    <w:rsid w:val="000C2CD8"/>
    <w:rsid w:val="000C2FFB"/>
    <w:rsid w:val="000C3044"/>
    <w:rsid w:val="000C325B"/>
    <w:rsid w:val="000C3370"/>
    <w:rsid w:val="000C3495"/>
    <w:rsid w:val="000C3617"/>
    <w:rsid w:val="000C3681"/>
    <w:rsid w:val="000C391C"/>
    <w:rsid w:val="000C3D18"/>
    <w:rsid w:val="000C479E"/>
    <w:rsid w:val="000C4AB2"/>
    <w:rsid w:val="000C4BD7"/>
    <w:rsid w:val="000C4FB4"/>
    <w:rsid w:val="000C60D5"/>
    <w:rsid w:val="000C6BA4"/>
    <w:rsid w:val="000C6DE2"/>
    <w:rsid w:val="000C704A"/>
    <w:rsid w:val="000C71DE"/>
    <w:rsid w:val="000C723A"/>
    <w:rsid w:val="000C7405"/>
    <w:rsid w:val="000C76AF"/>
    <w:rsid w:val="000C7FF7"/>
    <w:rsid w:val="000D0234"/>
    <w:rsid w:val="000D07D2"/>
    <w:rsid w:val="000D0834"/>
    <w:rsid w:val="000D0CD7"/>
    <w:rsid w:val="000D0D1C"/>
    <w:rsid w:val="000D0DF7"/>
    <w:rsid w:val="000D0EB8"/>
    <w:rsid w:val="000D0F76"/>
    <w:rsid w:val="000D1263"/>
    <w:rsid w:val="000D1553"/>
    <w:rsid w:val="000D16D7"/>
    <w:rsid w:val="000D1EBC"/>
    <w:rsid w:val="000D216A"/>
    <w:rsid w:val="000D22B8"/>
    <w:rsid w:val="000D281D"/>
    <w:rsid w:val="000D2B7C"/>
    <w:rsid w:val="000D329E"/>
    <w:rsid w:val="000D371C"/>
    <w:rsid w:val="000D454A"/>
    <w:rsid w:val="000D46AE"/>
    <w:rsid w:val="000D5058"/>
    <w:rsid w:val="000D52E4"/>
    <w:rsid w:val="000D5EB6"/>
    <w:rsid w:val="000D6263"/>
    <w:rsid w:val="000D6480"/>
    <w:rsid w:val="000D6755"/>
    <w:rsid w:val="000D67E3"/>
    <w:rsid w:val="000D6BAA"/>
    <w:rsid w:val="000D6CCE"/>
    <w:rsid w:val="000D6F83"/>
    <w:rsid w:val="000D7090"/>
    <w:rsid w:val="000D76DF"/>
    <w:rsid w:val="000D7944"/>
    <w:rsid w:val="000D7DA4"/>
    <w:rsid w:val="000D7E29"/>
    <w:rsid w:val="000E0456"/>
    <w:rsid w:val="000E0999"/>
    <w:rsid w:val="000E1756"/>
    <w:rsid w:val="000E1CFA"/>
    <w:rsid w:val="000E1DC0"/>
    <w:rsid w:val="000E1DE4"/>
    <w:rsid w:val="000E21B9"/>
    <w:rsid w:val="000E27E1"/>
    <w:rsid w:val="000E31EF"/>
    <w:rsid w:val="000E35D1"/>
    <w:rsid w:val="000E37B2"/>
    <w:rsid w:val="000E39CF"/>
    <w:rsid w:val="000E3EFE"/>
    <w:rsid w:val="000E45A9"/>
    <w:rsid w:val="000E45E4"/>
    <w:rsid w:val="000E4827"/>
    <w:rsid w:val="000E4E5B"/>
    <w:rsid w:val="000E591F"/>
    <w:rsid w:val="000E596E"/>
    <w:rsid w:val="000E5BC7"/>
    <w:rsid w:val="000E5D7E"/>
    <w:rsid w:val="000E67B5"/>
    <w:rsid w:val="000E6CDA"/>
    <w:rsid w:val="000E7206"/>
    <w:rsid w:val="000E7432"/>
    <w:rsid w:val="000E7A2B"/>
    <w:rsid w:val="000E7A41"/>
    <w:rsid w:val="000E7AFF"/>
    <w:rsid w:val="000E7C12"/>
    <w:rsid w:val="000E7C18"/>
    <w:rsid w:val="000F06A6"/>
    <w:rsid w:val="000F06EF"/>
    <w:rsid w:val="000F08EA"/>
    <w:rsid w:val="000F0DEA"/>
    <w:rsid w:val="000F0FC0"/>
    <w:rsid w:val="000F18FA"/>
    <w:rsid w:val="000F1957"/>
    <w:rsid w:val="000F1F5F"/>
    <w:rsid w:val="000F2401"/>
    <w:rsid w:val="000F2701"/>
    <w:rsid w:val="000F29F8"/>
    <w:rsid w:val="000F2BB9"/>
    <w:rsid w:val="000F306F"/>
    <w:rsid w:val="000F3209"/>
    <w:rsid w:val="000F36FA"/>
    <w:rsid w:val="000F45DD"/>
    <w:rsid w:val="000F4698"/>
    <w:rsid w:val="000F49BD"/>
    <w:rsid w:val="000F55F7"/>
    <w:rsid w:val="000F5966"/>
    <w:rsid w:val="000F6632"/>
    <w:rsid w:val="000F731D"/>
    <w:rsid w:val="000F79B4"/>
    <w:rsid w:val="000F7D8B"/>
    <w:rsid w:val="00100883"/>
    <w:rsid w:val="00100A5A"/>
    <w:rsid w:val="00100B28"/>
    <w:rsid w:val="00101170"/>
    <w:rsid w:val="00101329"/>
    <w:rsid w:val="00101330"/>
    <w:rsid w:val="0010148E"/>
    <w:rsid w:val="001014F7"/>
    <w:rsid w:val="00101B7C"/>
    <w:rsid w:val="00101FB7"/>
    <w:rsid w:val="0010221D"/>
    <w:rsid w:val="00102CFA"/>
    <w:rsid w:val="0010322F"/>
    <w:rsid w:val="00103440"/>
    <w:rsid w:val="00103860"/>
    <w:rsid w:val="00103B1F"/>
    <w:rsid w:val="00103CE0"/>
    <w:rsid w:val="00104383"/>
    <w:rsid w:val="001047AF"/>
    <w:rsid w:val="00104EBC"/>
    <w:rsid w:val="00105043"/>
    <w:rsid w:val="00105442"/>
    <w:rsid w:val="0010578D"/>
    <w:rsid w:val="00105B74"/>
    <w:rsid w:val="00105CCB"/>
    <w:rsid w:val="00105D8A"/>
    <w:rsid w:val="00106DC0"/>
    <w:rsid w:val="00107016"/>
    <w:rsid w:val="001070AD"/>
    <w:rsid w:val="001070E7"/>
    <w:rsid w:val="00107271"/>
    <w:rsid w:val="0010746F"/>
    <w:rsid w:val="001100BD"/>
    <w:rsid w:val="001106EF"/>
    <w:rsid w:val="00110A08"/>
    <w:rsid w:val="00110E94"/>
    <w:rsid w:val="00111258"/>
    <w:rsid w:val="0011178B"/>
    <w:rsid w:val="00111DF9"/>
    <w:rsid w:val="00111F82"/>
    <w:rsid w:val="0011267E"/>
    <w:rsid w:val="001127F5"/>
    <w:rsid w:val="00112A6B"/>
    <w:rsid w:val="00112BC7"/>
    <w:rsid w:val="00112CE0"/>
    <w:rsid w:val="001137AA"/>
    <w:rsid w:val="00113F9E"/>
    <w:rsid w:val="00114B64"/>
    <w:rsid w:val="00114BB4"/>
    <w:rsid w:val="00114BFA"/>
    <w:rsid w:val="00115A2D"/>
    <w:rsid w:val="00115AA6"/>
    <w:rsid w:val="00115C76"/>
    <w:rsid w:val="00116986"/>
    <w:rsid w:val="00116A7B"/>
    <w:rsid w:val="00116E39"/>
    <w:rsid w:val="001171AF"/>
    <w:rsid w:val="001173CE"/>
    <w:rsid w:val="001175DC"/>
    <w:rsid w:val="00117640"/>
    <w:rsid w:val="00117CA5"/>
    <w:rsid w:val="00117DF2"/>
    <w:rsid w:val="00117E07"/>
    <w:rsid w:val="00117EAD"/>
    <w:rsid w:val="00120455"/>
    <w:rsid w:val="001205C3"/>
    <w:rsid w:val="00120A52"/>
    <w:rsid w:val="00120EBC"/>
    <w:rsid w:val="00121221"/>
    <w:rsid w:val="0012184C"/>
    <w:rsid w:val="00121BD2"/>
    <w:rsid w:val="00122043"/>
    <w:rsid w:val="001221B5"/>
    <w:rsid w:val="00122545"/>
    <w:rsid w:val="00122552"/>
    <w:rsid w:val="00122B70"/>
    <w:rsid w:val="0012322B"/>
    <w:rsid w:val="0012350B"/>
    <w:rsid w:val="00123E91"/>
    <w:rsid w:val="00124105"/>
    <w:rsid w:val="001241B1"/>
    <w:rsid w:val="001242D3"/>
    <w:rsid w:val="001243FD"/>
    <w:rsid w:val="00124B9B"/>
    <w:rsid w:val="00125885"/>
    <w:rsid w:val="001259A6"/>
    <w:rsid w:val="001262AB"/>
    <w:rsid w:val="001263C9"/>
    <w:rsid w:val="00126467"/>
    <w:rsid w:val="0012662C"/>
    <w:rsid w:val="0012687B"/>
    <w:rsid w:val="001268BA"/>
    <w:rsid w:val="001274A1"/>
    <w:rsid w:val="001274F4"/>
    <w:rsid w:val="00127855"/>
    <w:rsid w:val="00127BB3"/>
    <w:rsid w:val="00127F32"/>
    <w:rsid w:val="00130B4C"/>
    <w:rsid w:val="00130C8D"/>
    <w:rsid w:val="00130FC6"/>
    <w:rsid w:val="0013118C"/>
    <w:rsid w:val="00131438"/>
    <w:rsid w:val="001316A1"/>
    <w:rsid w:val="00131F1A"/>
    <w:rsid w:val="00131FDA"/>
    <w:rsid w:val="001325A5"/>
    <w:rsid w:val="00132E56"/>
    <w:rsid w:val="001335E3"/>
    <w:rsid w:val="00133AC3"/>
    <w:rsid w:val="00134343"/>
    <w:rsid w:val="00134414"/>
    <w:rsid w:val="00134478"/>
    <w:rsid w:val="00134704"/>
    <w:rsid w:val="0013475F"/>
    <w:rsid w:val="00135230"/>
    <w:rsid w:val="001353F4"/>
    <w:rsid w:val="00135422"/>
    <w:rsid w:val="00135A77"/>
    <w:rsid w:val="00135CD4"/>
    <w:rsid w:val="00135F92"/>
    <w:rsid w:val="001361CE"/>
    <w:rsid w:val="001363E9"/>
    <w:rsid w:val="0013665E"/>
    <w:rsid w:val="001369BC"/>
    <w:rsid w:val="001372A6"/>
    <w:rsid w:val="00137619"/>
    <w:rsid w:val="00137ABA"/>
    <w:rsid w:val="00140291"/>
    <w:rsid w:val="0014081E"/>
    <w:rsid w:val="00140BA3"/>
    <w:rsid w:val="00140E3F"/>
    <w:rsid w:val="00140FBB"/>
    <w:rsid w:val="001415D2"/>
    <w:rsid w:val="00141615"/>
    <w:rsid w:val="001418A1"/>
    <w:rsid w:val="00141D6A"/>
    <w:rsid w:val="00141DA0"/>
    <w:rsid w:val="0014212E"/>
    <w:rsid w:val="0014224F"/>
    <w:rsid w:val="00142642"/>
    <w:rsid w:val="001427F2"/>
    <w:rsid w:val="0014289D"/>
    <w:rsid w:val="001428C3"/>
    <w:rsid w:val="00142A6F"/>
    <w:rsid w:val="00143325"/>
    <w:rsid w:val="0014407A"/>
    <w:rsid w:val="00144186"/>
    <w:rsid w:val="00144467"/>
    <w:rsid w:val="0014513C"/>
    <w:rsid w:val="00145927"/>
    <w:rsid w:val="00145942"/>
    <w:rsid w:val="00145B6E"/>
    <w:rsid w:val="00145CBE"/>
    <w:rsid w:val="00145D7C"/>
    <w:rsid w:val="00146013"/>
    <w:rsid w:val="00146863"/>
    <w:rsid w:val="00146D96"/>
    <w:rsid w:val="00147555"/>
    <w:rsid w:val="001475F0"/>
    <w:rsid w:val="00147D2A"/>
    <w:rsid w:val="00147F20"/>
    <w:rsid w:val="00150B6A"/>
    <w:rsid w:val="00150CDA"/>
    <w:rsid w:val="00150D52"/>
    <w:rsid w:val="0015104C"/>
    <w:rsid w:val="00151C2A"/>
    <w:rsid w:val="00151E70"/>
    <w:rsid w:val="001520BC"/>
    <w:rsid w:val="00152252"/>
    <w:rsid w:val="001536AE"/>
    <w:rsid w:val="00153757"/>
    <w:rsid w:val="00154881"/>
    <w:rsid w:val="00154D16"/>
    <w:rsid w:val="00154F28"/>
    <w:rsid w:val="0015580D"/>
    <w:rsid w:val="00155DB3"/>
    <w:rsid w:val="00156328"/>
    <w:rsid w:val="001563E7"/>
    <w:rsid w:val="00156567"/>
    <w:rsid w:val="00156861"/>
    <w:rsid w:val="00157376"/>
    <w:rsid w:val="001575DF"/>
    <w:rsid w:val="00157712"/>
    <w:rsid w:val="00157806"/>
    <w:rsid w:val="0015791F"/>
    <w:rsid w:val="00157F93"/>
    <w:rsid w:val="001600D1"/>
    <w:rsid w:val="00160332"/>
    <w:rsid w:val="00160600"/>
    <w:rsid w:val="001612DA"/>
    <w:rsid w:val="00161CCC"/>
    <w:rsid w:val="001624E6"/>
    <w:rsid w:val="001624F8"/>
    <w:rsid w:val="0016267A"/>
    <w:rsid w:val="00162DED"/>
    <w:rsid w:val="00162F08"/>
    <w:rsid w:val="001632C5"/>
    <w:rsid w:val="0016359F"/>
    <w:rsid w:val="00163DC0"/>
    <w:rsid w:val="0016416D"/>
    <w:rsid w:val="00164245"/>
    <w:rsid w:val="001644E1"/>
    <w:rsid w:val="0016476A"/>
    <w:rsid w:val="00164978"/>
    <w:rsid w:val="00164991"/>
    <w:rsid w:val="00164FFF"/>
    <w:rsid w:val="00165CC1"/>
    <w:rsid w:val="00166283"/>
    <w:rsid w:val="001664B8"/>
    <w:rsid w:val="0016678D"/>
    <w:rsid w:val="001671BA"/>
    <w:rsid w:val="001671FB"/>
    <w:rsid w:val="001679B1"/>
    <w:rsid w:val="00167E3E"/>
    <w:rsid w:val="0017012F"/>
    <w:rsid w:val="0017055A"/>
    <w:rsid w:val="00170837"/>
    <w:rsid w:val="00170B8F"/>
    <w:rsid w:val="00171509"/>
    <w:rsid w:val="00171961"/>
    <w:rsid w:val="00171971"/>
    <w:rsid w:val="00172293"/>
    <w:rsid w:val="00172F53"/>
    <w:rsid w:val="001735A6"/>
    <w:rsid w:val="00173A59"/>
    <w:rsid w:val="0017405E"/>
    <w:rsid w:val="00174764"/>
    <w:rsid w:val="00174C58"/>
    <w:rsid w:val="00174E09"/>
    <w:rsid w:val="00177124"/>
    <w:rsid w:val="001775D2"/>
    <w:rsid w:val="001775F7"/>
    <w:rsid w:val="00177ACA"/>
    <w:rsid w:val="00177DD5"/>
    <w:rsid w:val="00177E47"/>
    <w:rsid w:val="001805D5"/>
    <w:rsid w:val="001805D8"/>
    <w:rsid w:val="00180708"/>
    <w:rsid w:val="00180893"/>
    <w:rsid w:val="00181513"/>
    <w:rsid w:val="001816EE"/>
    <w:rsid w:val="00181730"/>
    <w:rsid w:val="00181BB4"/>
    <w:rsid w:val="001822A4"/>
    <w:rsid w:val="0018248E"/>
    <w:rsid w:val="001825BB"/>
    <w:rsid w:val="001828F9"/>
    <w:rsid w:val="00182C17"/>
    <w:rsid w:val="00183738"/>
    <w:rsid w:val="001839B6"/>
    <w:rsid w:val="00183C40"/>
    <w:rsid w:val="00184A19"/>
    <w:rsid w:val="00184C58"/>
    <w:rsid w:val="00184C6D"/>
    <w:rsid w:val="0018502F"/>
    <w:rsid w:val="00185250"/>
    <w:rsid w:val="001856D4"/>
    <w:rsid w:val="001863E9"/>
    <w:rsid w:val="00186C0C"/>
    <w:rsid w:val="00186F25"/>
    <w:rsid w:val="00187B50"/>
    <w:rsid w:val="0019095F"/>
    <w:rsid w:val="00190D5A"/>
    <w:rsid w:val="001911DF"/>
    <w:rsid w:val="00191204"/>
    <w:rsid w:val="001919E5"/>
    <w:rsid w:val="00191D3D"/>
    <w:rsid w:val="00191D7A"/>
    <w:rsid w:val="00192066"/>
    <w:rsid w:val="0019287F"/>
    <w:rsid w:val="0019335D"/>
    <w:rsid w:val="00193F15"/>
    <w:rsid w:val="0019444B"/>
    <w:rsid w:val="00194A89"/>
    <w:rsid w:val="00194AC4"/>
    <w:rsid w:val="00194CC6"/>
    <w:rsid w:val="001956ED"/>
    <w:rsid w:val="00195A2E"/>
    <w:rsid w:val="00195C95"/>
    <w:rsid w:val="00196438"/>
    <w:rsid w:val="001964FB"/>
    <w:rsid w:val="00196A6A"/>
    <w:rsid w:val="00197058"/>
    <w:rsid w:val="00197856"/>
    <w:rsid w:val="0019799B"/>
    <w:rsid w:val="001A00E3"/>
    <w:rsid w:val="001A02B2"/>
    <w:rsid w:val="001A0B25"/>
    <w:rsid w:val="001A0E07"/>
    <w:rsid w:val="001A1424"/>
    <w:rsid w:val="001A1CAB"/>
    <w:rsid w:val="001A2E2D"/>
    <w:rsid w:val="001A37D0"/>
    <w:rsid w:val="001A3A6A"/>
    <w:rsid w:val="001A3E90"/>
    <w:rsid w:val="001A4986"/>
    <w:rsid w:val="001A5AA3"/>
    <w:rsid w:val="001A5C2C"/>
    <w:rsid w:val="001A649F"/>
    <w:rsid w:val="001A6747"/>
    <w:rsid w:val="001A6925"/>
    <w:rsid w:val="001A6FE7"/>
    <w:rsid w:val="001A71C5"/>
    <w:rsid w:val="001A7896"/>
    <w:rsid w:val="001A79F8"/>
    <w:rsid w:val="001A7C49"/>
    <w:rsid w:val="001B0123"/>
    <w:rsid w:val="001B0DAE"/>
    <w:rsid w:val="001B0EAE"/>
    <w:rsid w:val="001B12CA"/>
    <w:rsid w:val="001B1588"/>
    <w:rsid w:val="001B1708"/>
    <w:rsid w:val="001B191E"/>
    <w:rsid w:val="001B2353"/>
    <w:rsid w:val="001B24B4"/>
    <w:rsid w:val="001B2841"/>
    <w:rsid w:val="001B2A8B"/>
    <w:rsid w:val="001B2DB1"/>
    <w:rsid w:val="001B3AEF"/>
    <w:rsid w:val="001B3FB5"/>
    <w:rsid w:val="001B483C"/>
    <w:rsid w:val="001B498D"/>
    <w:rsid w:val="001B5AB3"/>
    <w:rsid w:val="001B5F58"/>
    <w:rsid w:val="001B736A"/>
    <w:rsid w:val="001B7A31"/>
    <w:rsid w:val="001B7B09"/>
    <w:rsid w:val="001B7D68"/>
    <w:rsid w:val="001B7F8C"/>
    <w:rsid w:val="001C00C3"/>
    <w:rsid w:val="001C08B7"/>
    <w:rsid w:val="001C0C2A"/>
    <w:rsid w:val="001C1664"/>
    <w:rsid w:val="001C19EA"/>
    <w:rsid w:val="001C1A9A"/>
    <w:rsid w:val="001C1E15"/>
    <w:rsid w:val="001C2592"/>
    <w:rsid w:val="001C2A88"/>
    <w:rsid w:val="001C2DAB"/>
    <w:rsid w:val="001C372C"/>
    <w:rsid w:val="001C3980"/>
    <w:rsid w:val="001C4843"/>
    <w:rsid w:val="001C5AEF"/>
    <w:rsid w:val="001C6C84"/>
    <w:rsid w:val="001C6E7D"/>
    <w:rsid w:val="001C7030"/>
    <w:rsid w:val="001C7304"/>
    <w:rsid w:val="001C7412"/>
    <w:rsid w:val="001C74F8"/>
    <w:rsid w:val="001C7730"/>
    <w:rsid w:val="001C7D03"/>
    <w:rsid w:val="001D0404"/>
    <w:rsid w:val="001D0BD8"/>
    <w:rsid w:val="001D0D2F"/>
    <w:rsid w:val="001D0E40"/>
    <w:rsid w:val="001D186B"/>
    <w:rsid w:val="001D1B69"/>
    <w:rsid w:val="001D1D26"/>
    <w:rsid w:val="001D2E21"/>
    <w:rsid w:val="001D3155"/>
    <w:rsid w:val="001D3A6E"/>
    <w:rsid w:val="001D3DD0"/>
    <w:rsid w:val="001D4219"/>
    <w:rsid w:val="001D44F4"/>
    <w:rsid w:val="001D4607"/>
    <w:rsid w:val="001D48AF"/>
    <w:rsid w:val="001D4B85"/>
    <w:rsid w:val="001D4F32"/>
    <w:rsid w:val="001D505B"/>
    <w:rsid w:val="001D514E"/>
    <w:rsid w:val="001D51C1"/>
    <w:rsid w:val="001D54FE"/>
    <w:rsid w:val="001D56DF"/>
    <w:rsid w:val="001D5B98"/>
    <w:rsid w:val="001D5CD4"/>
    <w:rsid w:val="001D5CD7"/>
    <w:rsid w:val="001D6255"/>
    <w:rsid w:val="001D66A7"/>
    <w:rsid w:val="001D67D3"/>
    <w:rsid w:val="001D70F1"/>
    <w:rsid w:val="001D7C61"/>
    <w:rsid w:val="001D7D96"/>
    <w:rsid w:val="001D7F27"/>
    <w:rsid w:val="001E0400"/>
    <w:rsid w:val="001E08A2"/>
    <w:rsid w:val="001E0979"/>
    <w:rsid w:val="001E0BAE"/>
    <w:rsid w:val="001E1791"/>
    <w:rsid w:val="001E17C9"/>
    <w:rsid w:val="001E1ECB"/>
    <w:rsid w:val="001E24C8"/>
    <w:rsid w:val="001E269D"/>
    <w:rsid w:val="001E27A3"/>
    <w:rsid w:val="001E2A59"/>
    <w:rsid w:val="001E2B91"/>
    <w:rsid w:val="001E2D63"/>
    <w:rsid w:val="001E2F12"/>
    <w:rsid w:val="001E31F8"/>
    <w:rsid w:val="001E3748"/>
    <w:rsid w:val="001E37CD"/>
    <w:rsid w:val="001E3B18"/>
    <w:rsid w:val="001E3B5E"/>
    <w:rsid w:val="001E44CD"/>
    <w:rsid w:val="001E5280"/>
    <w:rsid w:val="001E56CD"/>
    <w:rsid w:val="001E5D83"/>
    <w:rsid w:val="001E62C5"/>
    <w:rsid w:val="001E6537"/>
    <w:rsid w:val="001E6E2A"/>
    <w:rsid w:val="001E6F4C"/>
    <w:rsid w:val="001E6F6E"/>
    <w:rsid w:val="001E722B"/>
    <w:rsid w:val="001E756F"/>
    <w:rsid w:val="001E7843"/>
    <w:rsid w:val="001E7900"/>
    <w:rsid w:val="001F04B2"/>
    <w:rsid w:val="001F1F30"/>
    <w:rsid w:val="001F1FD2"/>
    <w:rsid w:val="001F21AF"/>
    <w:rsid w:val="001F27FD"/>
    <w:rsid w:val="001F2803"/>
    <w:rsid w:val="001F2938"/>
    <w:rsid w:val="001F2BCB"/>
    <w:rsid w:val="001F2C20"/>
    <w:rsid w:val="001F3269"/>
    <w:rsid w:val="001F365B"/>
    <w:rsid w:val="001F3F96"/>
    <w:rsid w:val="001F41D7"/>
    <w:rsid w:val="001F43C3"/>
    <w:rsid w:val="001F4C76"/>
    <w:rsid w:val="001F5215"/>
    <w:rsid w:val="001F53A1"/>
    <w:rsid w:val="001F5BB0"/>
    <w:rsid w:val="001F7135"/>
    <w:rsid w:val="001F722A"/>
    <w:rsid w:val="001F73F6"/>
    <w:rsid w:val="001F75A1"/>
    <w:rsid w:val="001F781B"/>
    <w:rsid w:val="001F7833"/>
    <w:rsid w:val="001F793D"/>
    <w:rsid w:val="001F7B1F"/>
    <w:rsid w:val="001F7BFC"/>
    <w:rsid w:val="0020021E"/>
    <w:rsid w:val="002008BD"/>
    <w:rsid w:val="002009A8"/>
    <w:rsid w:val="00200AA4"/>
    <w:rsid w:val="00200AFA"/>
    <w:rsid w:val="002012AF"/>
    <w:rsid w:val="002013EF"/>
    <w:rsid w:val="00202729"/>
    <w:rsid w:val="002027B1"/>
    <w:rsid w:val="00202FB4"/>
    <w:rsid w:val="00203117"/>
    <w:rsid w:val="00203815"/>
    <w:rsid w:val="00203C22"/>
    <w:rsid w:val="002041E4"/>
    <w:rsid w:val="00204894"/>
    <w:rsid w:val="00204967"/>
    <w:rsid w:val="00204B50"/>
    <w:rsid w:val="00204C72"/>
    <w:rsid w:val="00205439"/>
    <w:rsid w:val="0020594F"/>
    <w:rsid w:val="00206672"/>
    <w:rsid w:val="002069FE"/>
    <w:rsid w:val="00206FF6"/>
    <w:rsid w:val="002071C8"/>
    <w:rsid w:val="0020749D"/>
    <w:rsid w:val="00207534"/>
    <w:rsid w:val="00207586"/>
    <w:rsid w:val="00207C9D"/>
    <w:rsid w:val="00207ECB"/>
    <w:rsid w:val="0021073D"/>
    <w:rsid w:val="00210966"/>
    <w:rsid w:val="002109FB"/>
    <w:rsid w:val="00210C4E"/>
    <w:rsid w:val="00210D86"/>
    <w:rsid w:val="0021193B"/>
    <w:rsid w:val="00211B86"/>
    <w:rsid w:val="00211C5B"/>
    <w:rsid w:val="00211FC2"/>
    <w:rsid w:val="0021201D"/>
    <w:rsid w:val="00212414"/>
    <w:rsid w:val="00212DB3"/>
    <w:rsid w:val="00213105"/>
    <w:rsid w:val="00213793"/>
    <w:rsid w:val="00213998"/>
    <w:rsid w:val="002140C5"/>
    <w:rsid w:val="00214C42"/>
    <w:rsid w:val="00214C9E"/>
    <w:rsid w:val="00215889"/>
    <w:rsid w:val="00215EC6"/>
    <w:rsid w:val="00215F8C"/>
    <w:rsid w:val="00216378"/>
    <w:rsid w:val="00216785"/>
    <w:rsid w:val="00216D67"/>
    <w:rsid w:val="00217355"/>
    <w:rsid w:val="00217551"/>
    <w:rsid w:val="002179C7"/>
    <w:rsid w:val="00217A4B"/>
    <w:rsid w:val="002203FE"/>
    <w:rsid w:val="002205E4"/>
    <w:rsid w:val="00220A6A"/>
    <w:rsid w:val="00220C48"/>
    <w:rsid w:val="002212F2"/>
    <w:rsid w:val="00221A31"/>
    <w:rsid w:val="0022219A"/>
    <w:rsid w:val="00222889"/>
    <w:rsid w:val="00222D43"/>
    <w:rsid w:val="0022315C"/>
    <w:rsid w:val="00223509"/>
    <w:rsid w:val="00223828"/>
    <w:rsid w:val="00223C3B"/>
    <w:rsid w:val="00224066"/>
    <w:rsid w:val="002243A4"/>
    <w:rsid w:val="002244CE"/>
    <w:rsid w:val="00224640"/>
    <w:rsid w:val="00224A22"/>
    <w:rsid w:val="00224CE7"/>
    <w:rsid w:val="0022511F"/>
    <w:rsid w:val="002252A7"/>
    <w:rsid w:val="00225944"/>
    <w:rsid w:val="00225BA2"/>
    <w:rsid w:val="0022606D"/>
    <w:rsid w:val="00226410"/>
    <w:rsid w:val="00226E48"/>
    <w:rsid w:val="00226E57"/>
    <w:rsid w:val="00226E97"/>
    <w:rsid w:val="00226EC9"/>
    <w:rsid w:val="0022743E"/>
    <w:rsid w:val="002312DF"/>
    <w:rsid w:val="0023171F"/>
    <w:rsid w:val="00231798"/>
    <w:rsid w:val="002329BD"/>
    <w:rsid w:val="00232A67"/>
    <w:rsid w:val="00232DBF"/>
    <w:rsid w:val="0023371E"/>
    <w:rsid w:val="00233CD8"/>
    <w:rsid w:val="0023418E"/>
    <w:rsid w:val="00234447"/>
    <w:rsid w:val="002347E4"/>
    <w:rsid w:val="00234FEA"/>
    <w:rsid w:val="00235299"/>
    <w:rsid w:val="0023535A"/>
    <w:rsid w:val="002355ED"/>
    <w:rsid w:val="002357E0"/>
    <w:rsid w:val="002360BA"/>
    <w:rsid w:val="00236456"/>
    <w:rsid w:val="0023684D"/>
    <w:rsid w:val="00236B9D"/>
    <w:rsid w:val="00237630"/>
    <w:rsid w:val="0024012B"/>
    <w:rsid w:val="0024033B"/>
    <w:rsid w:val="00240625"/>
    <w:rsid w:val="00240BF2"/>
    <w:rsid w:val="00240C35"/>
    <w:rsid w:val="00240E0F"/>
    <w:rsid w:val="0024119A"/>
    <w:rsid w:val="00241540"/>
    <w:rsid w:val="002416A2"/>
    <w:rsid w:val="002417B8"/>
    <w:rsid w:val="00241AC3"/>
    <w:rsid w:val="00242246"/>
    <w:rsid w:val="0024241A"/>
    <w:rsid w:val="0024260B"/>
    <w:rsid w:val="00242BCE"/>
    <w:rsid w:val="00242FA7"/>
    <w:rsid w:val="0024318D"/>
    <w:rsid w:val="00243AAE"/>
    <w:rsid w:val="00243B0A"/>
    <w:rsid w:val="00243EBC"/>
    <w:rsid w:val="0024479F"/>
    <w:rsid w:val="00245535"/>
    <w:rsid w:val="0024599A"/>
    <w:rsid w:val="00245C9B"/>
    <w:rsid w:val="00245D53"/>
    <w:rsid w:val="00246479"/>
    <w:rsid w:val="00246696"/>
    <w:rsid w:val="002467C6"/>
    <w:rsid w:val="002467F9"/>
    <w:rsid w:val="00246D64"/>
    <w:rsid w:val="00246F0B"/>
    <w:rsid w:val="0024710F"/>
    <w:rsid w:val="002473E0"/>
    <w:rsid w:val="0024789B"/>
    <w:rsid w:val="00247A74"/>
    <w:rsid w:val="00250363"/>
    <w:rsid w:val="00250710"/>
    <w:rsid w:val="002508B8"/>
    <w:rsid w:val="00250CBA"/>
    <w:rsid w:val="00251179"/>
    <w:rsid w:val="00251397"/>
    <w:rsid w:val="002515F3"/>
    <w:rsid w:val="00251796"/>
    <w:rsid w:val="0025188B"/>
    <w:rsid w:val="00252667"/>
    <w:rsid w:val="00252A94"/>
    <w:rsid w:val="00252ABC"/>
    <w:rsid w:val="00253584"/>
    <w:rsid w:val="00253E46"/>
    <w:rsid w:val="00253F71"/>
    <w:rsid w:val="002541EE"/>
    <w:rsid w:val="002549BC"/>
    <w:rsid w:val="00255209"/>
    <w:rsid w:val="00255727"/>
    <w:rsid w:val="0025598E"/>
    <w:rsid w:val="00255A30"/>
    <w:rsid w:val="002560DA"/>
    <w:rsid w:val="002568C4"/>
    <w:rsid w:val="00256F24"/>
    <w:rsid w:val="00256FFC"/>
    <w:rsid w:val="0025737E"/>
    <w:rsid w:val="0025758A"/>
    <w:rsid w:val="0025773A"/>
    <w:rsid w:val="00257773"/>
    <w:rsid w:val="00257977"/>
    <w:rsid w:val="00257BEE"/>
    <w:rsid w:val="00257F67"/>
    <w:rsid w:val="002601F8"/>
    <w:rsid w:val="002603FF"/>
    <w:rsid w:val="00260608"/>
    <w:rsid w:val="002609C0"/>
    <w:rsid w:val="00260CB7"/>
    <w:rsid w:val="00261772"/>
    <w:rsid w:val="0026189E"/>
    <w:rsid w:val="00261A72"/>
    <w:rsid w:val="00261CFF"/>
    <w:rsid w:val="00261EB4"/>
    <w:rsid w:val="002620DC"/>
    <w:rsid w:val="002624D5"/>
    <w:rsid w:val="00262645"/>
    <w:rsid w:val="00262A2F"/>
    <w:rsid w:val="00262ADB"/>
    <w:rsid w:val="00262D3E"/>
    <w:rsid w:val="00262DA4"/>
    <w:rsid w:val="0026335C"/>
    <w:rsid w:val="0026342B"/>
    <w:rsid w:val="0026348A"/>
    <w:rsid w:val="00263A53"/>
    <w:rsid w:val="00263CCF"/>
    <w:rsid w:val="00263D9C"/>
    <w:rsid w:val="00264185"/>
    <w:rsid w:val="00264703"/>
    <w:rsid w:val="00264A52"/>
    <w:rsid w:val="00264AF9"/>
    <w:rsid w:val="00264EFB"/>
    <w:rsid w:val="00265C25"/>
    <w:rsid w:val="00265CAA"/>
    <w:rsid w:val="00265E3A"/>
    <w:rsid w:val="002661CD"/>
    <w:rsid w:val="0026624D"/>
    <w:rsid w:val="002670D7"/>
    <w:rsid w:val="00267265"/>
    <w:rsid w:val="00267955"/>
    <w:rsid w:val="0027047F"/>
    <w:rsid w:val="0027083E"/>
    <w:rsid w:val="00270CA2"/>
    <w:rsid w:val="00271328"/>
    <w:rsid w:val="002714C2"/>
    <w:rsid w:val="00272937"/>
    <w:rsid w:val="00272B68"/>
    <w:rsid w:val="00273015"/>
    <w:rsid w:val="00273533"/>
    <w:rsid w:val="00273B4E"/>
    <w:rsid w:val="002743EE"/>
    <w:rsid w:val="002748B4"/>
    <w:rsid w:val="00274DB5"/>
    <w:rsid w:val="002750B0"/>
    <w:rsid w:val="00275481"/>
    <w:rsid w:val="002754FE"/>
    <w:rsid w:val="00275736"/>
    <w:rsid w:val="00275A04"/>
    <w:rsid w:val="00275CD5"/>
    <w:rsid w:val="00275E15"/>
    <w:rsid w:val="00275E90"/>
    <w:rsid w:val="00276ABE"/>
    <w:rsid w:val="002771B2"/>
    <w:rsid w:val="002774A4"/>
    <w:rsid w:val="002779FF"/>
    <w:rsid w:val="00277B89"/>
    <w:rsid w:val="002804A9"/>
    <w:rsid w:val="00280513"/>
    <w:rsid w:val="00280695"/>
    <w:rsid w:val="00280BAD"/>
    <w:rsid w:val="002810C7"/>
    <w:rsid w:val="00282188"/>
    <w:rsid w:val="00282AC4"/>
    <w:rsid w:val="00282E6B"/>
    <w:rsid w:val="00283089"/>
    <w:rsid w:val="0028339B"/>
    <w:rsid w:val="002838B3"/>
    <w:rsid w:val="00283A2D"/>
    <w:rsid w:val="00283B0D"/>
    <w:rsid w:val="00283F19"/>
    <w:rsid w:val="0028450B"/>
    <w:rsid w:val="00284D60"/>
    <w:rsid w:val="00285620"/>
    <w:rsid w:val="00286112"/>
    <w:rsid w:val="002864D8"/>
    <w:rsid w:val="0028658C"/>
    <w:rsid w:val="002866FE"/>
    <w:rsid w:val="00286847"/>
    <w:rsid w:val="00286910"/>
    <w:rsid w:val="00287884"/>
    <w:rsid w:val="002878D7"/>
    <w:rsid w:val="00287B3F"/>
    <w:rsid w:val="00287EEE"/>
    <w:rsid w:val="00290237"/>
    <w:rsid w:val="00290D92"/>
    <w:rsid w:val="00291DE4"/>
    <w:rsid w:val="0029276E"/>
    <w:rsid w:val="00293250"/>
    <w:rsid w:val="002953BF"/>
    <w:rsid w:val="00295B4C"/>
    <w:rsid w:val="00295CBD"/>
    <w:rsid w:val="00296387"/>
    <w:rsid w:val="0029641A"/>
    <w:rsid w:val="0029649C"/>
    <w:rsid w:val="0029686B"/>
    <w:rsid w:val="0029692E"/>
    <w:rsid w:val="002969E6"/>
    <w:rsid w:val="00296CE2"/>
    <w:rsid w:val="00296E7A"/>
    <w:rsid w:val="002976EC"/>
    <w:rsid w:val="002977DB"/>
    <w:rsid w:val="002977E7"/>
    <w:rsid w:val="00297887"/>
    <w:rsid w:val="002A004C"/>
    <w:rsid w:val="002A00B6"/>
    <w:rsid w:val="002A011E"/>
    <w:rsid w:val="002A0F35"/>
    <w:rsid w:val="002A10A4"/>
    <w:rsid w:val="002A14EA"/>
    <w:rsid w:val="002A164E"/>
    <w:rsid w:val="002A173A"/>
    <w:rsid w:val="002A1E7F"/>
    <w:rsid w:val="002A1E8A"/>
    <w:rsid w:val="002A1ECC"/>
    <w:rsid w:val="002A2153"/>
    <w:rsid w:val="002A21EA"/>
    <w:rsid w:val="002A2E5E"/>
    <w:rsid w:val="002A3A9A"/>
    <w:rsid w:val="002A3C4B"/>
    <w:rsid w:val="002A44A2"/>
    <w:rsid w:val="002A46BF"/>
    <w:rsid w:val="002A4A9D"/>
    <w:rsid w:val="002A4AF0"/>
    <w:rsid w:val="002A5985"/>
    <w:rsid w:val="002A5E8B"/>
    <w:rsid w:val="002A6728"/>
    <w:rsid w:val="002A6BDC"/>
    <w:rsid w:val="002A6F87"/>
    <w:rsid w:val="002A7199"/>
    <w:rsid w:val="002A7C18"/>
    <w:rsid w:val="002B0375"/>
    <w:rsid w:val="002B1118"/>
    <w:rsid w:val="002B15DA"/>
    <w:rsid w:val="002B1917"/>
    <w:rsid w:val="002B28AF"/>
    <w:rsid w:val="002B2C47"/>
    <w:rsid w:val="002B312E"/>
    <w:rsid w:val="002B3144"/>
    <w:rsid w:val="002B3ACF"/>
    <w:rsid w:val="002B410D"/>
    <w:rsid w:val="002B4DD6"/>
    <w:rsid w:val="002B589E"/>
    <w:rsid w:val="002B5BEA"/>
    <w:rsid w:val="002B5E8F"/>
    <w:rsid w:val="002B6097"/>
    <w:rsid w:val="002B6600"/>
    <w:rsid w:val="002B70D0"/>
    <w:rsid w:val="002B7731"/>
    <w:rsid w:val="002B786B"/>
    <w:rsid w:val="002B7972"/>
    <w:rsid w:val="002C047E"/>
    <w:rsid w:val="002C0758"/>
    <w:rsid w:val="002C16A0"/>
    <w:rsid w:val="002C1A0D"/>
    <w:rsid w:val="002C239E"/>
    <w:rsid w:val="002C241B"/>
    <w:rsid w:val="002C2719"/>
    <w:rsid w:val="002C39D0"/>
    <w:rsid w:val="002C3AFC"/>
    <w:rsid w:val="002C3B45"/>
    <w:rsid w:val="002C3BB7"/>
    <w:rsid w:val="002C3BC9"/>
    <w:rsid w:val="002C3F5F"/>
    <w:rsid w:val="002C4287"/>
    <w:rsid w:val="002C43E3"/>
    <w:rsid w:val="002C535A"/>
    <w:rsid w:val="002C5FCB"/>
    <w:rsid w:val="002C5FD6"/>
    <w:rsid w:val="002C66B5"/>
    <w:rsid w:val="002C6B42"/>
    <w:rsid w:val="002C6E87"/>
    <w:rsid w:val="002C7393"/>
    <w:rsid w:val="002C743F"/>
    <w:rsid w:val="002C7BD7"/>
    <w:rsid w:val="002D001A"/>
    <w:rsid w:val="002D0BD5"/>
    <w:rsid w:val="002D0D33"/>
    <w:rsid w:val="002D0EEF"/>
    <w:rsid w:val="002D118F"/>
    <w:rsid w:val="002D1695"/>
    <w:rsid w:val="002D17C7"/>
    <w:rsid w:val="002D192C"/>
    <w:rsid w:val="002D23F5"/>
    <w:rsid w:val="002D35F1"/>
    <w:rsid w:val="002D3662"/>
    <w:rsid w:val="002D4960"/>
    <w:rsid w:val="002D4C55"/>
    <w:rsid w:val="002D4C75"/>
    <w:rsid w:val="002D5121"/>
    <w:rsid w:val="002D5421"/>
    <w:rsid w:val="002D5AA1"/>
    <w:rsid w:val="002D5AEF"/>
    <w:rsid w:val="002D5FC8"/>
    <w:rsid w:val="002D6DFC"/>
    <w:rsid w:val="002D70EA"/>
    <w:rsid w:val="002E05CD"/>
    <w:rsid w:val="002E0AFC"/>
    <w:rsid w:val="002E0E6F"/>
    <w:rsid w:val="002E11A0"/>
    <w:rsid w:val="002E11D0"/>
    <w:rsid w:val="002E1598"/>
    <w:rsid w:val="002E22FB"/>
    <w:rsid w:val="002E2751"/>
    <w:rsid w:val="002E2838"/>
    <w:rsid w:val="002E295E"/>
    <w:rsid w:val="002E3B1C"/>
    <w:rsid w:val="002E3D91"/>
    <w:rsid w:val="002E3F5C"/>
    <w:rsid w:val="002E4B27"/>
    <w:rsid w:val="002E4DF7"/>
    <w:rsid w:val="002E5547"/>
    <w:rsid w:val="002E57BF"/>
    <w:rsid w:val="002E5BBC"/>
    <w:rsid w:val="002E5CBF"/>
    <w:rsid w:val="002E5F3C"/>
    <w:rsid w:val="002E6B08"/>
    <w:rsid w:val="002E6DEB"/>
    <w:rsid w:val="002E7332"/>
    <w:rsid w:val="002F03B1"/>
    <w:rsid w:val="002F093F"/>
    <w:rsid w:val="002F0A00"/>
    <w:rsid w:val="002F0F47"/>
    <w:rsid w:val="002F1416"/>
    <w:rsid w:val="002F14AA"/>
    <w:rsid w:val="002F1C9F"/>
    <w:rsid w:val="002F1D3E"/>
    <w:rsid w:val="002F2578"/>
    <w:rsid w:val="002F2594"/>
    <w:rsid w:val="002F302C"/>
    <w:rsid w:val="002F3CD4"/>
    <w:rsid w:val="002F4723"/>
    <w:rsid w:val="002F47B2"/>
    <w:rsid w:val="002F4D33"/>
    <w:rsid w:val="002F59CF"/>
    <w:rsid w:val="002F65A5"/>
    <w:rsid w:val="002F65C2"/>
    <w:rsid w:val="002F6DC2"/>
    <w:rsid w:val="002F753D"/>
    <w:rsid w:val="002F7830"/>
    <w:rsid w:val="002F7A79"/>
    <w:rsid w:val="002F7BD5"/>
    <w:rsid w:val="003000DF"/>
    <w:rsid w:val="003001AA"/>
    <w:rsid w:val="00300200"/>
    <w:rsid w:val="003002F4"/>
    <w:rsid w:val="0030038B"/>
    <w:rsid w:val="00300B70"/>
    <w:rsid w:val="003010EF"/>
    <w:rsid w:val="003013E3"/>
    <w:rsid w:val="00301444"/>
    <w:rsid w:val="00301A26"/>
    <w:rsid w:val="00301C84"/>
    <w:rsid w:val="00301F76"/>
    <w:rsid w:val="003022B5"/>
    <w:rsid w:val="003027D8"/>
    <w:rsid w:val="00302ADF"/>
    <w:rsid w:val="003032F9"/>
    <w:rsid w:val="0030360F"/>
    <w:rsid w:val="00304A7A"/>
    <w:rsid w:val="00305240"/>
    <w:rsid w:val="003053C8"/>
    <w:rsid w:val="00305806"/>
    <w:rsid w:val="00305C27"/>
    <w:rsid w:val="00305C8D"/>
    <w:rsid w:val="0030638B"/>
    <w:rsid w:val="003065A4"/>
    <w:rsid w:val="0030667E"/>
    <w:rsid w:val="003069A9"/>
    <w:rsid w:val="00306CB7"/>
    <w:rsid w:val="00306F51"/>
    <w:rsid w:val="003073AA"/>
    <w:rsid w:val="00307D0C"/>
    <w:rsid w:val="003101ED"/>
    <w:rsid w:val="00310C97"/>
    <w:rsid w:val="00310FE4"/>
    <w:rsid w:val="00311E97"/>
    <w:rsid w:val="00312662"/>
    <w:rsid w:val="00312A7C"/>
    <w:rsid w:val="00312AE2"/>
    <w:rsid w:val="00312B50"/>
    <w:rsid w:val="00312FF3"/>
    <w:rsid w:val="003138A4"/>
    <w:rsid w:val="0031418F"/>
    <w:rsid w:val="0031487E"/>
    <w:rsid w:val="00314A5A"/>
    <w:rsid w:val="00315109"/>
    <w:rsid w:val="0031514C"/>
    <w:rsid w:val="00316F03"/>
    <w:rsid w:val="003171E4"/>
    <w:rsid w:val="0031756C"/>
    <w:rsid w:val="003178FD"/>
    <w:rsid w:val="00317A50"/>
    <w:rsid w:val="00317B33"/>
    <w:rsid w:val="00317C53"/>
    <w:rsid w:val="00317CFA"/>
    <w:rsid w:val="00320867"/>
    <w:rsid w:val="00320CB6"/>
    <w:rsid w:val="0032152F"/>
    <w:rsid w:val="003217CB"/>
    <w:rsid w:val="00321859"/>
    <w:rsid w:val="003224F2"/>
    <w:rsid w:val="00323173"/>
    <w:rsid w:val="00323403"/>
    <w:rsid w:val="00323476"/>
    <w:rsid w:val="00323C4F"/>
    <w:rsid w:val="00323F44"/>
    <w:rsid w:val="00324341"/>
    <w:rsid w:val="003245EE"/>
    <w:rsid w:val="0032479A"/>
    <w:rsid w:val="0032494D"/>
    <w:rsid w:val="003253F1"/>
    <w:rsid w:val="00325777"/>
    <w:rsid w:val="00325A07"/>
    <w:rsid w:val="00326B6E"/>
    <w:rsid w:val="00327B4A"/>
    <w:rsid w:val="00327E40"/>
    <w:rsid w:val="00327E5F"/>
    <w:rsid w:val="0033068F"/>
    <w:rsid w:val="00330692"/>
    <w:rsid w:val="00330931"/>
    <w:rsid w:val="003309B8"/>
    <w:rsid w:val="00330BA4"/>
    <w:rsid w:val="00330D8A"/>
    <w:rsid w:val="00330DDC"/>
    <w:rsid w:val="0033104F"/>
    <w:rsid w:val="0033115D"/>
    <w:rsid w:val="0033156F"/>
    <w:rsid w:val="0033169A"/>
    <w:rsid w:val="00331822"/>
    <w:rsid w:val="00331872"/>
    <w:rsid w:val="00331CF0"/>
    <w:rsid w:val="003321B6"/>
    <w:rsid w:val="0033235E"/>
    <w:rsid w:val="00332886"/>
    <w:rsid w:val="003328C0"/>
    <w:rsid w:val="00332CB3"/>
    <w:rsid w:val="00332EF1"/>
    <w:rsid w:val="003330D0"/>
    <w:rsid w:val="00333AC6"/>
    <w:rsid w:val="00333AD6"/>
    <w:rsid w:val="00333E4B"/>
    <w:rsid w:val="00334628"/>
    <w:rsid w:val="00334903"/>
    <w:rsid w:val="003352CC"/>
    <w:rsid w:val="0033568A"/>
    <w:rsid w:val="00336174"/>
    <w:rsid w:val="00336259"/>
    <w:rsid w:val="00336339"/>
    <w:rsid w:val="003371F3"/>
    <w:rsid w:val="003377D9"/>
    <w:rsid w:val="00337B11"/>
    <w:rsid w:val="00340357"/>
    <w:rsid w:val="0034048F"/>
    <w:rsid w:val="00340560"/>
    <w:rsid w:val="00340673"/>
    <w:rsid w:val="00340714"/>
    <w:rsid w:val="0034087F"/>
    <w:rsid w:val="00340BEE"/>
    <w:rsid w:val="0034116C"/>
    <w:rsid w:val="00341CA2"/>
    <w:rsid w:val="0034211A"/>
    <w:rsid w:val="0034226D"/>
    <w:rsid w:val="00342E81"/>
    <w:rsid w:val="003439DB"/>
    <w:rsid w:val="00343DE1"/>
    <w:rsid w:val="00343FF8"/>
    <w:rsid w:val="00344569"/>
    <w:rsid w:val="0034495C"/>
    <w:rsid w:val="00344B60"/>
    <w:rsid w:val="0034535F"/>
    <w:rsid w:val="0034542F"/>
    <w:rsid w:val="00345590"/>
    <w:rsid w:val="003456AB"/>
    <w:rsid w:val="00345B1D"/>
    <w:rsid w:val="00346908"/>
    <w:rsid w:val="00346B8D"/>
    <w:rsid w:val="00347069"/>
    <w:rsid w:val="0034719D"/>
    <w:rsid w:val="00347433"/>
    <w:rsid w:val="00347563"/>
    <w:rsid w:val="00347948"/>
    <w:rsid w:val="00347EBC"/>
    <w:rsid w:val="00347ECC"/>
    <w:rsid w:val="00350495"/>
    <w:rsid w:val="00350661"/>
    <w:rsid w:val="00350D5F"/>
    <w:rsid w:val="0035110E"/>
    <w:rsid w:val="003512A6"/>
    <w:rsid w:val="0035160E"/>
    <w:rsid w:val="00351853"/>
    <w:rsid w:val="00351AC9"/>
    <w:rsid w:val="00351CC9"/>
    <w:rsid w:val="00352461"/>
    <w:rsid w:val="003525E7"/>
    <w:rsid w:val="00352A45"/>
    <w:rsid w:val="00352F25"/>
    <w:rsid w:val="0035372D"/>
    <w:rsid w:val="00354337"/>
    <w:rsid w:val="003543CD"/>
    <w:rsid w:val="00354576"/>
    <w:rsid w:val="00354C65"/>
    <w:rsid w:val="003554A2"/>
    <w:rsid w:val="003559B6"/>
    <w:rsid w:val="00355BBB"/>
    <w:rsid w:val="00356904"/>
    <w:rsid w:val="00356CAC"/>
    <w:rsid w:val="00357129"/>
    <w:rsid w:val="0035786D"/>
    <w:rsid w:val="00357C41"/>
    <w:rsid w:val="00357EDC"/>
    <w:rsid w:val="003606DE"/>
    <w:rsid w:val="003611FD"/>
    <w:rsid w:val="003611FF"/>
    <w:rsid w:val="003612A5"/>
    <w:rsid w:val="00361B16"/>
    <w:rsid w:val="003621D7"/>
    <w:rsid w:val="003622C9"/>
    <w:rsid w:val="003629F2"/>
    <w:rsid w:val="00362B0D"/>
    <w:rsid w:val="00363019"/>
    <w:rsid w:val="0036307F"/>
    <w:rsid w:val="003631A0"/>
    <w:rsid w:val="003638B3"/>
    <w:rsid w:val="00363BD5"/>
    <w:rsid w:val="00364862"/>
    <w:rsid w:val="00364A56"/>
    <w:rsid w:val="00364A8A"/>
    <w:rsid w:val="00364C30"/>
    <w:rsid w:val="00364C66"/>
    <w:rsid w:val="00364F4E"/>
    <w:rsid w:val="00365A7F"/>
    <w:rsid w:val="00365BC2"/>
    <w:rsid w:val="00365EEA"/>
    <w:rsid w:val="003674C4"/>
    <w:rsid w:val="003701BE"/>
    <w:rsid w:val="003706BF"/>
    <w:rsid w:val="00370AB0"/>
    <w:rsid w:val="00370E30"/>
    <w:rsid w:val="0037136B"/>
    <w:rsid w:val="003714A1"/>
    <w:rsid w:val="003717E0"/>
    <w:rsid w:val="003717E1"/>
    <w:rsid w:val="0037183E"/>
    <w:rsid w:val="003719DE"/>
    <w:rsid w:val="00371B52"/>
    <w:rsid w:val="00372C6B"/>
    <w:rsid w:val="00373260"/>
    <w:rsid w:val="0037390A"/>
    <w:rsid w:val="00373EA0"/>
    <w:rsid w:val="0037402E"/>
    <w:rsid w:val="0037450E"/>
    <w:rsid w:val="0037463B"/>
    <w:rsid w:val="00374D6A"/>
    <w:rsid w:val="00375A90"/>
    <w:rsid w:val="00375C9F"/>
    <w:rsid w:val="0037634A"/>
    <w:rsid w:val="003766B1"/>
    <w:rsid w:val="00376A00"/>
    <w:rsid w:val="003775E6"/>
    <w:rsid w:val="00377BD5"/>
    <w:rsid w:val="00377CE4"/>
    <w:rsid w:val="00377F18"/>
    <w:rsid w:val="003806B3"/>
    <w:rsid w:val="00380B26"/>
    <w:rsid w:val="00380F11"/>
    <w:rsid w:val="0038151D"/>
    <w:rsid w:val="003816D0"/>
    <w:rsid w:val="003825FC"/>
    <w:rsid w:val="0038319A"/>
    <w:rsid w:val="00383305"/>
    <w:rsid w:val="00383380"/>
    <w:rsid w:val="00383742"/>
    <w:rsid w:val="00383B67"/>
    <w:rsid w:val="00384486"/>
    <w:rsid w:val="0038458C"/>
    <w:rsid w:val="00384738"/>
    <w:rsid w:val="003849DC"/>
    <w:rsid w:val="00384A45"/>
    <w:rsid w:val="00384CDB"/>
    <w:rsid w:val="00384CEB"/>
    <w:rsid w:val="00385037"/>
    <w:rsid w:val="00385129"/>
    <w:rsid w:val="00385188"/>
    <w:rsid w:val="003851C1"/>
    <w:rsid w:val="003860CA"/>
    <w:rsid w:val="00386385"/>
    <w:rsid w:val="00386B73"/>
    <w:rsid w:val="00386BD8"/>
    <w:rsid w:val="00390939"/>
    <w:rsid w:val="00390B81"/>
    <w:rsid w:val="00391091"/>
    <w:rsid w:val="003917D2"/>
    <w:rsid w:val="0039242D"/>
    <w:rsid w:val="003926AD"/>
    <w:rsid w:val="00392736"/>
    <w:rsid w:val="00392867"/>
    <w:rsid w:val="003928CD"/>
    <w:rsid w:val="00392FBF"/>
    <w:rsid w:val="00393496"/>
    <w:rsid w:val="003935CE"/>
    <w:rsid w:val="00393657"/>
    <w:rsid w:val="00393D1D"/>
    <w:rsid w:val="003941B2"/>
    <w:rsid w:val="00394C73"/>
    <w:rsid w:val="00394E18"/>
    <w:rsid w:val="0039505A"/>
    <w:rsid w:val="00397169"/>
    <w:rsid w:val="00397524"/>
    <w:rsid w:val="003979E8"/>
    <w:rsid w:val="003979EF"/>
    <w:rsid w:val="00397E4A"/>
    <w:rsid w:val="003A0026"/>
    <w:rsid w:val="003A01D9"/>
    <w:rsid w:val="003A022A"/>
    <w:rsid w:val="003A1362"/>
    <w:rsid w:val="003A140D"/>
    <w:rsid w:val="003A17D6"/>
    <w:rsid w:val="003A185F"/>
    <w:rsid w:val="003A19FE"/>
    <w:rsid w:val="003A1A66"/>
    <w:rsid w:val="003A1F59"/>
    <w:rsid w:val="003A2653"/>
    <w:rsid w:val="003A2730"/>
    <w:rsid w:val="003A4196"/>
    <w:rsid w:val="003A45F4"/>
    <w:rsid w:val="003A4E81"/>
    <w:rsid w:val="003A4F7E"/>
    <w:rsid w:val="003A4F91"/>
    <w:rsid w:val="003A4FFE"/>
    <w:rsid w:val="003A6291"/>
    <w:rsid w:val="003A636B"/>
    <w:rsid w:val="003A679B"/>
    <w:rsid w:val="003A7455"/>
    <w:rsid w:val="003A74D9"/>
    <w:rsid w:val="003A7D1E"/>
    <w:rsid w:val="003B0031"/>
    <w:rsid w:val="003B02F1"/>
    <w:rsid w:val="003B03BA"/>
    <w:rsid w:val="003B0506"/>
    <w:rsid w:val="003B0748"/>
    <w:rsid w:val="003B0A0F"/>
    <w:rsid w:val="003B0A76"/>
    <w:rsid w:val="003B0E40"/>
    <w:rsid w:val="003B169D"/>
    <w:rsid w:val="003B224A"/>
    <w:rsid w:val="003B274E"/>
    <w:rsid w:val="003B297E"/>
    <w:rsid w:val="003B31BD"/>
    <w:rsid w:val="003B4082"/>
    <w:rsid w:val="003B40F4"/>
    <w:rsid w:val="003B4FE2"/>
    <w:rsid w:val="003B58B0"/>
    <w:rsid w:val="003B5D13"/>
    <w:rsid w:val="003B5D5E"/>
    <w:rsid w:val="003B6095"/>
    <w:rsid w:val="003B60CD"/>
    <w:rsid w:val="003B658B"/>
    <w:rsid w:val="003B65F9"/>
    <w:rsid w:val="003B6954"/>
    <w:rsid w:val="003B7551"/>
    <w:rsid w:val="003B789C"/>
    <w:rsid w:val="003C03B6"/>
    <w:rsid w:val="003C04AE"/>
    <w:rsid w:val="003C05C5"/>
    <w:rsid w:val="003C0C8B"/>
    <w:rsid w:val="003C0EDF"/>
    <w:rsid w:val="003C10F7"/>
    <w:rsid w:val="003C1B70"/>
    <w:rsid w:val="003C1D27"/>
    <w:rsid w:val="003C2754"/>
    <w:rsid w:val="003C282E"/>
    <w:rsid w:val="003C2A47"/>
    <w:rsid w:val="003C2E70"/>
    <w:rsid w:val="003C3780"/>
    <w:rsid w:val="003C43F7"/>
    <w:rsid w:val="003C4453"/>
    <w:rsid w:val="003C4550"/>
    <w:rsid w:val="003C4860"/>
    <w:rsid w:val="003C48E6"/>
    <w:rsid w:val="003C4BF2"/>
    <w:rsid w:val="003C4E5E"/>
    <w:rsid w:val="003C536B"/>
    <w:rsid w:val="003C5823"/>
    <w:rsid w:val="003C5A69"/>
    <w:rsid w:val="003C64DB"/>
    <w:rsid w:val="003C67C3"/>
    <w:rsid w:val="003C6930"/>
    <w:rsid w:val="003C6C3F"/>
    <w:rsid w:val="003C6C55"/>
    <w:rsid w:val="003C6DF9"/>
    <w:rsid w:val="003C708E"/>
    <w:rsid w:val="003C737A"/>
    <w:rsid w:val="003C74A4"/>
    <w:rsid w:val="003C7A3F"/>
    <w:rsid w:val="003C7F5F"/>
    <w:rsid w:val="003C7F8E"/>
    <w:rsid w:val="003D00FE"/>
    <w:rsid w:val="003D03B8"/>
    <w:rsid w:val="003D03D9"/>
    <w:rsid w:val="003D08EF"/>
    <w:rsid w:val="003D0965"/>
    <w:rsid w:val="003D0BCB"/>
    <w:rsid w:val="003D0CFA"/>
    <w:rsid w:val="003D0DC5"/>
    <w:rsid w:val="003D0F54"/>
    <w:rsid w:val="003D1473"/>
    <w:rsid w:val="003D149B"/>
    <w:rsid w:val="003D23FA"/>
    <w:rsid w:val="003D2939"/>
    <w:rsid w:val="003D2B97"/>
    <w:rsid w:val="003D4155"/>
    <w:rsid w:val="003D456A"/>
    <w:rsid w:val="003D46CE"/>
    <w:rsid w:val="003D4B63"/>
    <w:rsid w:val="003D4C1C"/>
    <w:rsid w:val="003D50BE"/>
    <w:rsid w:val="003D5733"/>
    <w:rsid w:val="003D63FF"/>
    <w:rsid w:val="003D6940"/>
    <w:rsid w:val="003D7087"/>
    <w:rsid w:val="003D70F2"/>
    <w:rsid w:val="003D71A6"/>
    <w:rsid w:val="003D7A0E"/>
    <w:rsid w:val="003D7AF0"/>
    <w:rsid w:val="003D7B4C"/>
    <w:rsid w:val="003D7E4E"/>
    <w:rsid w:val="003D7F40"/>
    <w:rsid w:val="003E01A7"/>
    <w:rsid w:val="003E1390"/>
    <w:rsid w:val="003E1711"/>
    <w:rsid w:val="003E198D"/>
    <w:rsid w:val="003E1BCB"/>
    <w:rsid w:val="003E232C"/>
    <w:rsid w:val="003E23F1"/>
    <w:rsid w:val="003E2566"/>
    <w:rsid w:val="003E2B7D"/>
    <w:rsid w:val="003E2D6E"/>
    <w:rsid w:val="003E2FF3"/>
    <w:rsid w:val="003E32EE"/>
    <w:rsid w:val="003E34DD"/>
    <w:rsid w:val="003E353C"/>
    <w:rsid w:val="003E3AC2"/>
    <w:rsid w:val="003E3DDA"/>
    <w:rsid w:val="003E45DA"/>
    <w:rsid w:val="003E46F0"/>
    <w:rsid w:val="003E4B2E"/>
    <w:rsid w:val="003E4CE8"/>
    <w:rsid w:val="003E4DD1"/>
    <w:rsid w:val="003E5158"/>
    <w:rsid w:val="003E5870"/>
    <w:rsid w:val="003E58C1"/>
    <w:rsid w:val="003E748A"/>
    <w:rsid w:val="003E761C"/>
    <w:rsid w:val="003E7957"/>
    <w:rsid w:val="003E7A1F"/>
    <w:rsid w:val="003E7E15"/>
    <w:rsid w:val="003E7FAF"/>
    <w:rsid w:val="003F05A3"/>
    <w:rsid w:val="003F0831"/>
    <w:rsid w:val="003F0AFD"/>
    <w:rsid w:val="003F0B50"/>
    <w:rsid w:val="003F0E40"/>
    <w:rsid w:val="003F1229"/>
    <w:rsid w:val="003F16AC"/>
    <w:rsid w:val="003F16B4"/>
    <w:rsid w:val="003F1964"/>
    <w:rsid w:val="003F1AE9"/>
    <w:rsid w:val="003F238C"/>
    <w:rsid w:val="003F2DC6"/>
    <w:rsid w:val="003F2F38"/>
    <w:rsid w:val="003F331A"/>
    <w:rsid w:val="003F348A"/>
    <w:rsid w:val="003F3511"/>
    <w:rsid w:val="003F356C"/>
    <w:rsid w:val="003F3951"/>
    <w:rsid w:val="003F3F7D"/>
    <w:rsid w:val="003F4311"/>
    <w:rsid w:val="003F4392"/>
    <w:rsid w:val="003F474E"/>
    <w:rsid w:val="003F48FD"/>
    <w:rsid w:val="003F4BE6"/>
    <w:rsid w:val="003F4DDE"/>
    <w:rsid w:val="003F53C1"/>
    <w:rsid w:val="003F55ED"/>
    <w:rsid w:val="003F5C2F"/>
    <w:rsid w:val="003F5C5C"/>
    <w:rsid w:val="003F5E92"/>
    <w:rsid w:val="003F5FE1"/>
    <w:rsid w:val="003F63FE"/>
    <w:rsid w:val="003F6E81"/>
    <w:rsid w:val="003F73EB"/>
    <w:rsid w:val="003F7B60"/>
    <w:rsid w:val="004003A2"/>
    <w:rsid w:val="00400538"/>
    <w:rsid w:val="00400640"/>
    <w:rsid w:val="00400ACC"/>
    <w:rsid w:val="00400DFC"/>
    <w:rsid w:val="00402040"/>
    <w:rsid w:val="0040214C"/>
    <w:rsid w:val="004025E1"/>
    <w:rsid w:val="00402FE6"/>
    <w:rsid w:val="004033BA"/>
    <w:rsid w:val="004033D2"/>
    <w:rsid w:val="0040386B"/>
    <w:rsid w:val="00403A89"/>
    <w:rsid w:val="0040419B"/>
    <w:rsid w:val="00405542"/>
    <w:rsid w:val="0040559D"/>
    <w:rsid w:val="00405787"/>
    <w:rsid w:val="00405A93"/>
    <w:rsid w:val="00405CC8"/>
    <w:rsid w:val="00405E7A"/>
    <w:rsid w:val="00406878"/>
    <w:rsid w:val="00407441"/>
    <w:rsid w:val="00407512"/>
    <w:rsid w:val="004079E1"/>
    <w:rsid w:val="00407BCA"/>
    <w:rsid w:val="00407D92"/>
    <w:rsid w:val="0041001C"/>
    <w:rsid w:val="004104AF"/>
    <w:rsid w:val="0041053C"/>
    <w:rsid w:val="00410E6B"/>
    <w:rsid w:val="0041136B"/>
    <w:rsid w:val="004117E6"/>
    <w:rsid w:val="0041242E"/>
    <w:rsid w:val="00412756"/>
    <w:rsid w:val="00412AB4"/>
    <w:rsid w:val="004131FD"/>
    <w:rsid w:val="00413C89"/>
    <w:rsid w:val="00413F16"/>
    <w:rsid w:val="004140BE"/>
    <w:rsid w:val="004142EE"/>
    <w:rsid w:val="00414805"/>
    <w:rsid w:val="00414CC5"/>
    <w:rsid w:val="00414EB2"/>
    <w:rsid w:val="004150D6"/>
    <w:rsid w:val="00415F96"/>
    <w:rsid w:val="0041616F"/>
    <w:rsid w:val="004164AB"/>
    <w:rsid w:val="0041651D"/>
    <w:rsid w:val="00416677"/>
    <w:rsid w:val="00416763"/>
    <w:rsid w:val="00417A1F"/>
    <w:rsid w:val="00417ED0"/>
    <w:rsid w:val="00417FE8"/>
    <w:rsid w:val="004216D5"/>
    <w:rsid w:val="00421C3C"/>
    <w:rsid w:val="0042232B"/>
    <w:rsid w:val="00423135"/>
    <w:rsid w:val="0042332D"/>
    <w:rsid w:val="004236C8"/>
    <w:rsid w:val="00423CED"/>
    <w:rsid w:val="00423DB5"/>
    <w:rsid w:val="00423E01"/>
    <w:rsid w:val="004240A5"/>
    <w:rsid w:val="004242CA"/>
    <w:rsid w:val="004242FE"/>
    <w:rsid w:val="0042458F"/>
    <w:rsid w:val="00424702"/>
    <w:rsid w:val="00424845"/>
    <w:rsid w:val="00424B35"/>
    <w:rsid w:val="00424E9A"/>
    <w:rsid w:val="004253AF"/>
    <w:rsid w:val="004261FA"/>
    <w:rsid w:val="00427298"/>
    <w:rsid w:val="0042749D"/>
    <w:rsid w:val="0042769D"/>
    <w:rsid w:val="0042784C"/>
    <w:rsid w:val="00427A36"/>
    <w:rsid w:val="00427C0C"/>
    <w:rsid w:val="00427C11"/>
    <w:rsid w:val="00427D40"/>
    <w:rsid w:val="00427DBE"/>
    <w:rsid w:val="00427E0D"/>
    <w:rsid w:val="00427EEB"/>
    <w:rsid w:val="0043009B"/>
    <w:rsid w:val="00430378"/>
    <w:rsid w:val="004303F6"/>
    <w:rsid w:val="0043058B"/>
    <w:rsid w:val="00431096"/>
    <w:rsid w:val="00431363"/>
    <w:rsid w:val="0043176E"/>
    <w:rsid w:val="0043222D"/>
    <w:rsid w:val="00432676"/>
    <w:rsid w:val="004329FF"/>
    <w:rsid w:val="00433ED4"/>
    <w:rsid w:val="00434695"/>
    <w:rsid w:val="00434B5D"/>
    <w:rsid w:val="004351C5"/>
    <w:rsid w:val="00435B2C"/>
    <w:rsid w:val="00435EBA"/>
    <w:rsid w:val="004365FE"/>
    <w:rsid w:val="00436F7F"/>
    <w:rsid w:val="00437227"/>
    <w:rsid w:val="004376CF"/>
    <w:rsid w:val="00437D77"/>
    <w:rsid w:val="00437DD8"/>
    <w:rsid w:val="00440442"/>
    <w:rsid w:val="00440659"/>
    <w:rsid w:val="004409C5"/>
    <w:rsid w:val="00440D2F"/>
    <w:rsid w:val="00441559"/>
    <w:rsid w:val="00441E12"/>
    <w:rsid w:val="00442649"/>
    <w:rsid w:val="0044335E"/>
    <w:rsid w:val="00443BD3"/>
    <w:rsid w:val="0044542C"/>
    <w:rsid w:val="0044594B"/>
    <w:rsid w:val="00445DF6"/>
    <w:rsid w:val="00445EF9"/>
    <w:rsid w:val="00446BCD"/>
    <w:rsid w:val="00447129"/>
    <w:rsid w:val="00447764"/>
    <w:rsid w:val="00447B6D"/>
    <w:rsid w:val="00447BD7"/>
    <w:rsid w:val="00447E86"/>
    <w:rsid w:val="0045000B"/>
    <w:rsid w:val="004508BE"/>
    <w:rsid w:val="00450B09"/>
    <w:rsid w:val="00450D31"/>
    <w:rsid w:val="00450D77"/>
    <w:rsid w:val="004516F1"/>
    <w:rsid w:val="00452489"/>
    <w:rsid w:val="0045271B"/>
    <w:rsid w:val="00453453"/>
    <w:rsid w:val="004546B0"/>
    <w:rsid w:val="00454926"/>
    <w:rsid w:val="0045502D"/>
    <w:rsid w:val="00455228"/>
    <w:rsid w:val="0045583F"/>
    <w:rsid w:val="0045589E"/>
    <w:rsid w:val="00455A1E"/>
    <w:rsid w:val="0045663F"/>
    <w:rsid w:val="00456773"/>
    <w:rsid w:val="00456B24"/>
    <w:rsid w:val="00457103"/>
    <w:rsid w:val="004573B9"/>
    <w:rsid w:val="0045790E"/>
    <w:rsid w:val="0045792E"/>
    <w:rsid w:val="00457A6D"/>
    <w:rsid w:val="00457DF9"/>
    <w:rsid w:val="00457FBB"/>
    <w:rsid w:val="00460252"/>
    <w:rsid w:val="0046059E"/>
    <w:rsid w:val="00460631"/>
    <w:rsid w:val="004607CC"/>
    <w:rsid w:val="00460B93"/>
    <w:rsid w:val="00461288"/>
    <w:rsid w:val="004615B5"/>
    <w:rsid w:val="00461625"/>
    <w:rsid w:val="0046195A"/>
    <w:rsid w:val="004620B7"/>
    <w:rsid w:val="004624BF"/>
    <w:rsid w:val="00462757"/>
    <w:rsid w:val="00463160"/>
    <w:rsid w:val="00463E17"/>
    <w:rsid w:val="00464600"/>
    <w:rsid w:val="00464706"/>
    <w:rsid w:val="0046472C"/>
    <w:rsid w:val="0046477A"/>
    <w:rsid w:val="004647D3"/>
    <w:rsid w:val="00464809"/>
    <w:rsid w:val="0046552D"/>
    <w:rsid w:val="00465F48"/>
    <w:rsid w:val="004669EB"/>
    <w:rsid w:val="00466BD8"/>
    <w:rsid w:val="00466ED8"/>
    <w:rsid w:val="004677EC"/>
    <w:rsid w:val="00467F76"/>
    <w:rsid w:val="00470014"/>
    <w:rsid w:val="00470405"/>
    <w:rsid w:val="00470999"/>
    <w:rsid w:val="0047184F"/>
    <w:rsid w:val="004718B5"/>
    <w:rsid w:val="00471FD5"/>
    <w:rsid w:val="00472450"/>
    <w:rsid w:val="0047290E"/>
    <w:rsid w:val="004733B0"/>
    <w:rsid w:val="004734C6"/>
    <w:rsid w:val="004734C7"/>
    <w:rsid w:val="004738E6"/>
    <w:rsid w:val="00474272"/>
    <w:rsid w:val="00474881"/>
    <w:rsid w:val="00474B05"/>
    <w:rsid w:val="00474B4E"/>
    <w:rsid w:val="00474C81"/>
    <w:rsid w:val="00474D28"/>
    <w:rsid w:val="0047519E"/>
    <w:rsid w:val="004753BB"/>
    <w:rsid w:val="004756CC"/>
    <w:rsid w:val="00475759"/>
    <w:rsid w:val="00475A21"/>
    <w:rsid w:val="00475CC2"/>
    <w:rsid w:val="00476749"/>
    <w:rsid w:val="00476EB4"/>
    <w:rsid w:val="00477824"/>
    <w:rsid w:val="00477882"/>
    <w:rsid w:val="00477AD3"/>
    <w:rsid w:val="00477B11"/>
    <w:rsid w:val="00480072"/>
    <w:rsid w:val="004804AB"/>
    <w:rsid w:val="00480730"/>
    <w:rsid w:val="00480A36"/>
    <w:rsid w:val="00480FA2"/>
    <w:rsid w:val="00481562"/>
    <w:rsid w:val="0048208B"/>
    <w:rsid w:val="004820E6"/>
    <w:rsid w:val="004823CC"/>
    <w:rsid w:val="00483139"/>
    <w:rsid w:val="00483272"/>
    <w:rsid w:val="004837B0"/>
    <w:rsid w:val="00483FF6"/>
    <w:rsid w:val="0048408D"/>
    <w:rsid w:val="00484761"/>
    <w:rsid w:val="0048488E"/>
    <w:rsid w:val="00485276"/>
    <w:rsid w:val="0048552F"/>
    <w:rsid w:val="0048570E"/>
    <w:rsid w:val="0048680F"/>
    <w:rsid w:val="00486B65"/>
    <w:rsid w:val="00486CC9"/>
    <w:rsid w:val="00486DA0"/>
    <w:rsid w:val="0048701C"/>
    <w:rsid w:val="00487182"/>
    <w:rsid w:val="0048782D"/>
    <w:rsid w:val="00487F89"/>
    <w:rsid w:val="0049018C"/>
    <w:rsid w:val="00490745"/>
    <w:rsid w:val="00490BF8"/>
    <w:rsid w:val="00490FEA"/>
    <w:rsid w:val="004911E6"/>
    <w:rsid w:val="004915F4"/>
    <w:rsid w:val="0049177D"/>
    <w:rsid w:val="00491A54"/>
    <w:rsid w:val="00491DB7"/>
    <w:rsid w:val="004924BA"/>
    <w:rsid w:val="00492960"/>
    <w:rsid w:val="0049301D"/>
    <w:rsid w:val="00493820"/>
    <w:rsid w:val="00493E3C"/>
    <w:rsid w:val="004945CE"/>
    <w:rsid w:val="004946FC"/>
    <w:rsid w:val="00494BE1"/>
    <w:rsid w:val="004950C3"/>
    <w:rsid w:val="00495113"/>
    <w:rsid w:val="0049541D"/>
    <w:rsid w:val="004956F7"/>
    <w:rsid w:val="004959CE"/>
    <w:rsid w:val="00495D49"/>
    <w:rsid w:val="00495DCF"/>
    <w:rsid w:val="00496115"/>
    <w:rsid w:val="00496622"/>
    <w:rsid w:val="00496732"/>
    <w:rsid w:val="00496B8A"/>
    <w:rsid w:val="00496EA9"/>
    <w:rsid w:val="00496ECA"/>
    <w:rsid w:val="00496F6A"/>
    <w:rsid w:val="004971AD"/>
    <w:rsid w:val="00497A49"/>
    <w:rsid w:val="00497ABC"/>
    <w:rsid w:val="00497CC6"/>
    <w:rsid w:val="004A09F6"/>
    <w:rsid w:val="004A0C79"/>
    <w:rsid w:val="004A0C8A"/>
    <w:rsid w:val="004A0F27"/>
    <w:rsid w:val="004A107B"/>
    <w:rsid w:val="004A109C"/>
    <w:rsid w:val="004A116F"/>
    <w:rsid w:val="004A1559"/>
    <w:rsid w:val="004A1833"/>
    <w:rsid w:val="004A1AE9"/>
    <w:rsid w:val="004A1B0D"/>
    <w:rsid w:val="004A1F81"/>
    <w:rsid w:val="004A20D4"/>
    <w:rsid w:val="004A23FC"/>
    <w:rsid w:val="004A2A69"/>
    <w:rsid w:val="004A32C0"/>
    <w:rsid w:val="004A34E1"/>
    <w:rsid w:val="004A3C01"/>
    <w:rsid w:val="004A3C1C"/>
    <w:rsid w:val="004A3C77"/>
    <w:rsid w:val="004A4032"/>
    <w:rsid w:val="004A4B83"/>
    <w:rsid w:val="004A4C39"/>
    <w:rsid w:val="004A501E"/>
    <w:rsid w:val="004A5400"/>
    <w:rsid w:val="004A5969"/>
    <w:rsid w:val="004A59FC"/>
    <w:rsid w:val="004A5B98"/>
    <w:rsid w:val="004A6BE1"/>
    <w:rsid w:val="004A70C2"/>
    <w:rsid w:val="004A715C"/>
    <w:rsid w:val="004A76EE"/>
    <w:rsid w:val="004A77D1"/>
    <w:rsid w:val="004B0CE3"/>
    <w:rsid w:val="004B17D0"/>
    <w:rsid w:val="004B259B"/>
    <w:rsid w:val="004B2AA1"/>
    <w:rsid w:val="004B2B64"/>
    <w:rsid w:val="004B2FAB"/>
    <w:rsid w:val="004B3149"/>
    <w:rsid w:val="004B347D"/>
    <w:rsid w:val="004B35E8"/>
    <w:rsid w:val="004B399C"/>
    <w:rsid w:val="004B3CEF"/>
    <w:rsid w:val="004B44E0"/>
    <w:rsid w:val="004B47EA"/>
    <w:rsid w:val="004B4FF3"/>
    <w:rsid w:val="004B5345"/>
    <w:rsid w:val="004B57B5"/>
    <w:rsid w:val="004B5B00"/>
    <w:rsid w:val="004B5B9C"/>
    <w:rsid w:val="004B5DCF"/>
    <w:rsid w:val="004B6917"/>
    <w:rsid w:val="004B6D38"/>
    <w:rsid w:val="004B72E4"/>
    <w:rsid w:val="004B77C7"/>
    <w:rsid w:val="004B794B"/>
    <w:rsid w:val="004B7CE6"/>
    <w:rsid w:val="004B7FBD"/>
    <w:rsid w:val="004C0019"/>
    <w:rsid w:val="004C066A"/>
    <w:rsid w:val="004C0B11"/>
    <w:rsid w:val="004C1469"/>
    <w:rsid w:val="004C1786"/>
    <w:rsid w:val="004C1BA0"/>
    <w:rsid w:val="004C22D6"/>
    <w:rsid w:val="004C2429"/>
    <w:rsid w:val="004C24F4"/>
    <w:rsid w:val="004C28E6"/>
    <w:rsid w:val="004C2DAA"/>
    <w:rsid w:val="004C3BBF"/>
    <w:rsid w:val="004C4647"/>
    <w:rsid w:val="004C4E1B"/>
    <w:rsid w:val="004C4EDC"/>
    <w:rsid w:val="004C5D2F"/>
    <w:rsid w:val="004C5E94"/>
    <w:rsid w:val="004C5F89"/>
    <w:rsid w:val="004C6A4F"/>
    <w:rsid w:val="004C6BF3"/>
    <w:rsid w:val="004C73D2"/>
    <w:rsid w:val="004C7735"/>
    <w:rsid w:val="004D066D"/>
    <w:rsid w:val="004D0E49"/>
    <w:rsid w:val="004D1599"/>
    <w:rsid w:val="004D1B01"/>
    <w:rsid w:val="004D2120"/>
    <w:rsid w:val="004D229F"/>
    <w:rsid w:val="004D27DA"/>
    <w:rsid w:val="004D280D"/>
    <w:rsid w:val="004D3BEF"/>
    <w:rsid w:val="004D3D2F"/>
    <w:rsid w:val="004D3D6C"/>
    <w:rsid w:val="004D3FAD"/>
    <w:rsid w:val="004D455E"/>
    <w:rsid w:val="004D4EEE"/>
    <w:rsid w:val="004D5C76"/>
    <w:rsid w:val="004D5EA9"/>
    <w:rsid w:val="004D6A75"/>
    <w:rsid w:val="004D6C56"/>
    <w:rsid w:val="004D6F2E"/>
    <w:rsid w:val="004D7285"/>
    <w:rsid w:val="004D757B"/>
    <w:rsid w:val="004D7D63"/>
    <w:rsid w:val="004E034E"/>
    <w:rsid w:val="004E039E"/>
    <w:rsid w:val="004E04D8"/>
    <w:rsid w:val="004E0B2E"/>
    <w:rsid w:val="004E1472"/>
    <w:rsid w:val="004E192B"/>
    <w:rsid w:val="004E1A05"/>
    <w:rsid w:val="004E1AC5"/>
    <w:rsid w:val="004E21F9"/>
    <w:rsid w:val="004E2228"/>
    <w:rsid w:val="004E2955"/>
    <w:rsid w:val="004E2DE7"/>
    <w:rsid w:val="004E34F2"/>
    <w:rsid w:val="004E3F2F"/>
    <w:rsid w:val="004E41D8"/>
    <w:rsid w:val="004E4644"/>
    <w:rsid w:val="004E4758"/>
    <w:rsid w:val="004E4A56"/>
    <w:rsid w:val="004E4ED3"/>
    <w:rsid w:val="004E5335"/>
    <w:rsid w:val="004E5440"/>
    <w:rsid w:val="004E55BB"/>
    <w:rsid w:val="004E5A1D"/>
    <w:rsid w:val="004E5B45"/>
    <w:rsid w:val="004E5C6D"/>
    <w:rsid w:val="004E6824"/>
    <w:rsid w:val="004E69A4"/>
    <w:rsid w:val="004E6FF0"/>
    <w:rsid w:val="004E70BC"/>
    <w:rsid w:val="004E724E"/>
    <w:rsid w:val="004E7329"/>
    <w:rsid w:val="004E774D"/>
    <w:rsid w:val="004F0091"/>
    <w:rsid w:val="004F01B9"/>
    <w:rsid w:val="004F082E"/>
    <w:rsid w:val="004F0AEB"/>
    <w:rsid w:val="004F0D1E"/>
    <w:rsid w:val="004F1387"/>
    <w:rsid w:val="004F1733"/>
    <w:rsid w:val="004F2C9D"/>
    <w:rsid w:val="004F33BD"/>
    <w:rsid w:val="004F3D84"/>
    <w:rsid w:val="004F3F44"/>
    <w:rsid w:val="004F40AD"/>
    <w:rsid w:val="004F46AE"/>
    <w:rsid w:val="004F541A"/>
    <w:rsid w:val="004F5977"/>
    <w:rsid w:val="004F5B87"/>
    <w:rsid w:val="004F6139"/>
    <w:rsid w:val="005000D1"/>
    <w:rsid w:val="00500578"/>
    <w:rsid w:val="00500C2B"/>
    <w:rsid w:val="00500E74"/>
    <w:rsid w:val="005010B5"/>
    <w:rsid w:val="0050166D"/>
    <w:rsid w:val="005018CD"/>
    <w:rsid w:val="00501AAC"/>
    <w:rsid w:val="00501ACB"/>
    <w:rsid w:val="00502667"/>
    <w:rsid w:val="00502850"/>
    <w:rsid w:val="00503133"/>
    <w:rsid w:val="00503853"/>
    <w:rsid w:val="005038B3"/>
    <w:rsid w:val="005039D4"/>
    <w:rsid w:val="00503A3D"/>
    <w:rsid w:val="00503DDC"/>
    <w:rsid w:val="00504B22"/>
    <w:rsid w:val="00504F85"/>
    <w:rsid w:val="00505937"/>
    <w:rsid w:val="00505C10"/>
    <w:rsid w:val="00506104"/>
    <w:rsid w:val="00506519"/>
    <w:rsid w:val="005066D2"/>
    <w:rsid w:val="00507917"/>
    <w:rsid w:val="00507B19"/>
    <w:rsid w:val="00507B9E"/>
    <w:rsid w:val="005100D6"/>
    <w:rsid w:val="005104D0"/>
    <w:rsid w:val="00510FDC"/>
    <w:rsid w:val="005114DF"/>
    <w:rsid w:val="00511EC7"/>
    <w:rsid w:val="00512DDA"/>
    <w:rsid w:val="00512FD5"/>
    <w:rsid w:val="00513569"/>
    <w:rsid w:val="005135E8"/>
    <w:rsid w:val="005136E6"/>
    <w:rsid w:val="00513951"/>
    <w:rsid w:val="00513D99"/>
    <w:rsid w:val="0051421E"/>
    <w:rsid w:val="005142FF"/>
    <w:rsid w:val="005148C2"/>
    <w:rsid w:val="00514AC9"/>
    <w:rsid w:val="00514D4D"/>
    <w:rsid w:val="00514E13"/>
    <w:rsid w:val="005158F0"/>
    <w:rsid w:val="00515EF0"/>
    <w:rsid w:val="00516184"/>
    <w:rsid w:val="00516816"/>
    <w:rsid w:val="005169BC"/>
    <w:rsid w:val="0051700A"/>
    <w:rsid w:val="005172C9"/>
    <w:rsid w:val="0051745B"/>
    <w:rsid w:val="00517461"/>
    <w:rsid w:val="0051773C"/>
    <w:rsid w:val="00517F0D"/>
    <w:rsid w:val="005205EC"/>
    <w:rsid w:val="005207B5"/>
    <w:rsid w:val="00520E72"/>
    <w:rsid w:val="0052136E"/>
    <w:rsid w:val="0052143C"/>
    <w:rsid w:val="0052182A"/>
    <w:rsid w:val="00521D97"/>
    <w:rsid w:val="00522481"/>
    <w:rsid w:val="0052274F"/>
    <w:rsid w:val="00522D76"/>
    <w:rsid w:val="00522DCF"/>
    <w:rsid w:val="00523408"/>
    <w:rsid w:val="0052363C"/>
    <w:rsid w:val="00524BEC"/>
    <w:rsid w:val="00525580"/>
    <w:rsid w:val="005259E5"/>
    <w:rsid w:val="00525A67"/>
    <w:rsid w:val="00525BD5"/>
    <w:rsid w:val="005261BA"/>
    <w:rsid w:val="005262D7"/>
    <w:rsid w:val="00526855"/>
    <w:rsid w:val="00526AD9"/>
    <w:rsid w:val="00526EA1"/>
    <w:rsid w:val="00527278"/>
    <w:rsid w:val="005273FB"/>
    <w:rsid w:val="00527483"/>
    <w:rsid w:val="00527F95"/>
    <w:rsid w:val="0053048A"/>
    <w:rsid w:val="00530D4B"/>
    <w:rsid w:val="00530F27"/>
    <w:rsid w:val="00530FC1"/>
    <w:rsid w:val="00531010"/>
    <w:rsid w:val="00531569"/>
    <w:rsid w:val="00531AFB"/>
    <w:rsid w:val="00532170"/>
    <w:rsid w:val="00532445"/>
    <w:rsid w:val="0053278B"/>
    <w:rsid w:val="0053289B"/>
    <w:rsid w:val="00532D09"/>
    <w:rsid w:val="0053303A"/>
    <w:rsid w:val="00533367"/>
    <w:rsid w:val="00533BD7"/>
    <w:rsid w:val="005345A3"/>
    <w:rsid w:val="005349BC"/>
    <w:rsid w:val="00535469"/>
    <w:rsid w:val="005367AD"/>
    <w:rsid w:val="00536A6B"/>
    <w:rsid w:val="00536ADE"/>
    <w:rsid w:val="00536C82"/>
    <w:rsid w:val="00536CD7"/>
    <w:rsid w:val="00536EDE"/>
    <w:rsid w:val="00537641"/>
    <w:rsid w:val="00537EFD"/>
    <w:rsid w:val="00540214"/>
    <w:rsid w:val="00540549"/>
    <w:rsid w:val="00540EDC"/>
    <w:rsid w:val="005414A9"/>
    <w:rsid w:val="0054170D"/>
    <w:rsid w:val="00541DB9"/>
    <w:rsid w:val="00541ED7"/>
    <w:rsid w:val="005421C2"/>
    <w:rsid w:val="005421C8"/>
    <w:rsid w:val="00542642"/>
    <w:rsid w:val="00542B68"/>
    <w:rsid w:val="00543B37"/>
    <w:rsid w:val="00543C28"/>
    <w:rsid w:val="00544735"/>
    <w:rsid w:val="005447B7"/>
    <w:rsid w:val="00544DC5"/>
    <w:rsid w:val="0054504C"/>
    <w:rsid w:val="005452D6"/>
    <w:rsid w:val="00545A4D"/>
    <w:rsid w:val="00545D3D"/>
    <w:rsid w:val="00545EFE"/>
    <w:rsid w:val="00546235"/>
    <w:rsid w:val="0054633B"/>
    <w:rsid w:val="005467E8"/>
    <w:rsid w:val="00547233"/>
    <w:rsid w:val="00547344"/>
    <w:rsid w:val="0054743D"/>
    <w:rsid w:val="0054798A"/>
    <w:rsid w:val="00547BD4"/>
    <w:rsid w:val="00547D67"/>
    <w:rsid w:val="00547F3E"/>
    <w:rsid w:val="00550271"/>
    <w:rsid w:val="00550550"/>
    <w:rsid w:val="005505DC"/>
    <w:rsid w:val="00551503"/>
    <w:rsid w:val="00551566"/>
    <w:rsid w:val="005515E1"/>
    <w:rsid w:val="0055177F"/>
    <w:rsid w:val="00551C08"/>
    <w:rsid w:val="00551D6B"/>
    <w:rsid w:val="0055203F"/>
    <w:rsid w:val="0055217F"/>
    <w:rsid w:val="005523FF"/>
    <w:rsid w:val="005524BF"/>
    <w:rsid w:val="005526DD"/>
    <w:rsid w:val="0055281C"/>
    <w:rsid w:val="00552EBE"/>
    <w:rsid w:val="005537BB"/>
    <w:rsid w:val="00553F53"/>
    <w:rsid w:val="00554192"/>
    <w:rsid w:val="0055419D"/>
    <w:rsid w:val="00554493"/>
    <w:rsid w:val="005546E8"/>
    <w:rsid w:val="00555100"/>
    <w:rsid w:val="005556F1"/>
    <w:rsid w:val="00555B21"/>
    <w:rsid w:val="0055621C"/>
    <w:rsid w:val="005567BE"/>
    <w:rsid w:val="00556A0A"/>
    <w:rsid w:val="005572F6"/>
    <w:rsid w:val="005575C2"/>
    <w:rsid w:val="0055794E"/>
    <w:rsid w:val="00557B6D"/>
    <w:rsid w:val="00557D4E"/>
    <w:rsid w:val="00557F7B"/>
    <w:rsid w:val="00560626"/>
    <w:rsid w:val="005606D5"/>
    <w:rsid w:val="005607D6"/>
    <w:rsid w:val="005609FC"/>
    <w:rsid w:val="00560A98"/>
    <w:rsid w:val="005615FA"/>
    <w:rsid w:val="00561682"/>
    <w:rsid w:val="00561905"/>
    <w:rsid w:val="00561AB9"/>
    <w:rsid w:val="00561B51"/>
    <w:rsid w:val="00562646"/>
    <w:rsid w:val="00562913"/>
    <w:rsid w:val="00563BF8"/>
    <w:rsid w:val="00564CA9"/>
    <w:rsid w:val="00565787"/>
    <w:rsid w:val="005657F7"/>
    <w:rsid w:val="005658DE"/>
    <w:rsid w:val="00565A7A"/>
    <w:rsid w:val="00565BF9"/>
    <w:rsid w:val="005669EA"/>
    <w:rsid w:val="005678A2"/>
    <w:rsid w:val="00567E22"/>
    <w:rsid w:val="00567E7F"/>
    <w:rsid w:val="00570710"/>
    <w:rsid w:val="00571A77"/>
    <w:rsid w:val="00571F89"/>
    <w:rsid w:val="00572350"/>
    <w:rsid w:val="00572982"/>
    <w:rsid w:val="00572B24"/>
    <w:rsid w:val="00573BA7"/>
    <w:rsid w:val="00573BBA"/>
    <w:rsid w:val="00573D62"/>
    <w:rsid w:val="00573DDC"/>
    <w:rsid w:val="00573FBB"/>
    <w:rsid w:val="00574588"/>
    <w:rsid w:val="00574F1E"/>
    <w:rsid w:val="005752E0"/>
    <w:rsid w:val="00575854"/>
    <w:rsid w:val="00576962"/>
    <w:rsid w:val="00576CB9"/>
    <w:rsid w:val="00576F6F"/>
    <w:rsid w:val="005773D5"/>
    <w:rsid w:val="0057748E"/>
    <w:rsid w:val="0057757A"/>
    <w:rsid w:val="00577CF7"/>
    <w:rsid w:val="005801A6"/>
    <w:rsid w:val="00580304"/>
    <w:rsid w:val="0058087B"/>
    <w:rsid w:val="00580976"/>
    <w:rsid w:val="00581145"/>
    <w:rsid w:val="005813A4"/>
    <w:rsid w:val="00581814"/>
    <w:rsid w:val="00581CB0"/>
    <w:rsid w:val="00581F2E"/>
    <w:rsid w:val="005821F0"/>
    <w:rsid w:val="0058273E"/>
    <w:rsid w:val="00582C9D"/>
    <w:rsid w:val="00583C3A"/>
    <w:rsid w:val="00583C74"/>
    <w:rsid w:val="00583F98"/>
    <w:rsid w:val="00584A48"/>
    <w:rsid w:val="00584F51"/>
    <w:rsid w:val="00585210"/>
    <w:rsid w:val="00586871"/>
    <w:rsid w:val="00586A29"/>
    <w:rsid w:val="00586BC5"/>
    <w:rsid w:val="0058705D"/>
    <w:rsid w:val="0058714D"/>
    <w:rsid w:val="00587A16"/>
    <w:rsid w:val="00587AA7"/>
    <w:rsid w:val="00587EB8"/>
    <w:rsid w:val="0059094E"/>
    <w:rsid w:val="00590C6D"/>
    <w:rsid w:val="0059100F"/>
    <w:rsid w:val="00591394"/>
    <w:rsid w:val="00591539"/>
    <w:rsid w:val="00591632"/>
    <w:rsid w:val="005918EB"/>
    <w:rsid w:val="00591A39"/>
    <w:rsid w:val="00591A79"/>
    <w:rsid w:val="00591DB1"/>
    <w:rsid w:val="00592812"/>
    <w:rsid w:val="00592AAD"/>
    <w:rsid w:val="0059322E"/>
    <w:rsid w:val="005935D1"/>
    <w:rsid w:val="0059410E"/>
    <w:rsid w:val="0059422F"/>
    <w:rsid w:val="0059429A"/>
    <w:rsid w:val="005944CC"/>
    <w:rsid w:val="005946BB"/>
    <w:rsid w:val="0059490D"/>
    <w:rsid w:val="00595047"/>
    <w:rsid w:val="005951FF"/>
    <w:rsid w:val="00595642"/>
    <w:rsid w:val="005956B2"/>
    <w:rsid w:val="00595AD8"/>
    <w:rsid w:val="00595DCC"/>
    <w:rsid w:val="00595F38"/>
    <w:rsid w:val="0059657D"/>
    <w:rsid w:val="0059668E"/>
    <w:rsid w:val="005978C8"/>
    <w:rsid w:val="005A0491"/>
    <w:rsid w:val="005A113F"/>
    <w:rsid w:val="005A120F"/>
    <w:rsid w:val="005A1280"/>
    <w:rsid w:val="005A1A6E"/>
    <w:rsid w:val="005A1DE0"/>
    <w:rsid w:val="005A23E5"/>
    <w:rsid w:val="005A323B"/>
    <w:rsid w:val="005A35F5"/>
    <w:rsid w:val="005A426F"/>
    <w:rsid w:val="005A4669"/>
    <w:rsid w:val="005A486D"/>
    <w:rsid w:val="005A4993"/>
    <w:rsid w:val="005A4B76"/>
    <w:rsid w:val="005A5079"/>
    <w:rsid w:val="005A52CB"/>
    <w:rsid w:val="005A57E7"/>
    <w:rsid w:val="005A5EB3"/>
    <w:rsid w:val="005A6200"/>
    <w:rsid w:val="005A623F"/>
    <w:rsid w:val="005A629F"/>
    <w:rsid w:val="005A6576"/>
    <w:rsid w:val="005A6D38"/>
    <w:rsid w:val="005A7772"/>
    <w:rsid w:val="005A798F"/>
    <w:rsid w:val="005B051A"/>
    <w:rsid w:val="005B0642"/>
    <w:rsid w:val="005B086D"/>
    <w:rsid w:val="005B09E5"/>
    <w:rsid w:val="005B1079"/>
    <w:rsid w:val="005B10FA"/>
    <w:rsid w:val="005B111B"/>
    <w:rsid w:val="005B1615"/>
    <w:rsid w:val="005B193C"/>
    <w:rsid w:val="005B1A0E"/>
    <w:rsid w:val="005B1E62"/>
    <w:rsid w:val="005B200A"/>
    <w:rsid w:val="005B21BC"/>
    <w:rsid w:val="005B26C0"/>
    <w:rsid w:val="005B34D9"/>
    <w:rsid w:val="005B352C"/>
    <w:rsid w:val="005B4018"/>
    <w:rsid w:val="005B40DA"/>
    <w:rsid w:val="005B41E0"/>
    <w:rsid w:val="005B4392"/>
    <w:rsid w:val="005B4CDB"/>
    <w:rsid w:val="005B4DF9"/>
    <w:rsid w:val="005B5422"/>
    <w:rsid w:val="005B573E"/>
    <w:rsid w:val="005B5B63"/>
    <w:rsid w:val="005B62B6"/>
    <w:rsid w:val="005B71D5"/>
    <w:rsid w:val="005B79A9"/>
    <w:rsid w:val="005C0B12"/>
    <w:rsid w:val="005C0C2B"/>
    <w:rsid w:val="005C0CB8"/>
    <w:rsid w:val="005C0EE7"/>
    <w:rsid w:val="005C1AE2"/>
    <w:rsid w:val="005C2618"/>
    <w:rsid w:val="005C2705"/>
    <w:rsid w:val="005C2954"/>
    <w:rsid w:val="005C3486"/>
    <w:rsid w:val="005C35F5"/>
    <w:rsid w:val="005C3833"/>
    <w:rsid w:val="005C391A"/>
    <w:rsid w:val="005C44CE"/>
    <w:rsid w:val="005C4B93"/>
    <w:rsid w:val="005C4C1B"/>
    <w:rsid w:val="005C4F67"/>
    <w:rsid w:val="005C4F7A"/>
    <w:rsid w:val="005C5533"/>
    <w:rsid w:val="005C610C"/>
    <w:rsid w:val="005C63A5"/>
    <w:rsid w:val="005C64B4"/>
    <w:rsid w:val="005C6F2D"/>
    <w:rsid w:val="005C70FA"/>
    <w:rsid w:val="005C76A8"/>
    <w:rsid w:val="005D009B"/>
    <w:rsid w:val="005D0463"/>
    <w:rsid w:val="005D071E"/>
    <w:rsid w:val="005D0A8E"/>
    <w:rsid w:val="005D1008"/>
    <w:rsid w:val="005D124C"/>
    <w:rsid w:val="005D1319"/>
    <w:rsid w:val="005D1A2D"/>
    <w:rsid w:val="005D1B96"/>
    <w:rsid w:val="005D1D2A"/>
    <w:rsid w:val="005D27CE"/>
    <w:rsid w:val="005D2C82"/>
    <w:rsid w:val="005D2CE9"/>
    <w:rsid w:val="005D2DE8"/>
    <w:rsid w:val="005D2EC5"/>
    <w:rsid w:val="005D321D"/>
    <w:rsid w:val="005D3721"/>
    <w:rsid w:val="005D3FAC"/>
    <w:rsid w:val="005D4128"/>
    <w:rsid w:val="005D47AE"/>
    <w:rsid w:val="005D4991"/>
    <w:rsid w:val="005D4B8D"/>
    <w:rsid w:val="005D4D48"/>
    <w:rsid w:val="005D5291"/>
    <w:rsid w:val="005D542C"/>
    <w:rsid w:val="005D56CB"/>
    <w:rsid w:val="005D59A5"/>
    <w:rsid w:val="005D59C4"/>
    <w:rsid w:val="005D5C33"/>
    <w:rsid w:val="005D5D30"/>
    <w:rsid w:val="005D5F16"/>
    <w:rsid w:val="005D611F"/>
    <w:rsid w:val="005D6418"/>
    <w:rsid w:val="005D7301"/>
    <w:rsid w:val="005D7430"/>
    <w:rsid w:val="005D75EB"/>
    <w:rsid w:val="005D792A"/>
    <w:rsid w:val="005D79D4"/>
    <w:rsid w:val="005D79E5"/>
    <w:rsid w:val="005D7C56"/>
    <w:rsid w:val="005D7DD4"/>
    <w:rsid w:val="005E0562"/>
    <w:rsid w:val="005E0760"/>
    <w:rsid w:val="005E092C"/>
    <w:rsid w:val="005E20EF"/>
    <w:rsid w:val="005E2653"/>
    <w:rsid w:val="005E34CB"/>
    <w:rsid w:val="005E34FA"/>
    <w:rsid w:val="005E386E"/>
    <w:rsid w:val="005E3E0C"/>
    <w:rsid w:val="005E41F8"/>
    <w:rsid w:val="005E4BFD"/>
    <w:rsid w:val="005E4C12"/>
    <w:rsid w:val="005E52D5"/>
    <w:rsid w:val="005E54D0"/>
    <w:rsid w:val="005E61E3"/>
    <w:rsid w:val="005E647E"/>
    <w:rsid w:val="005E687E"/>
    <w:rsid w:val="005E6940"/>
    <w:rsid w:val="005E6C9C"/>
    <w:rsid w:val="005E773E"/>
    <w:rsid w:val="005F058B"/>
    <w:rsid w:val="005F0C7B"/>
    <w:rsid w:val="005F0E68"/>
    <w:rsid w:val="005F16CD"/>
    <w:rsid w:val="005F1ADA"/>
    <w:rsid w:val="005F206F"/>
    <w:rsid w:val="005F28E8"/>
    <w:rsid w:val="005F2F55"/>
    <w:rsid w:val="005F39D7"/>
    <w:rsid w:val="005F41F7"/>
    <w:rsid w:val="005F486E"/>
    <w:rsid w:val="005F4D05"/>
    <w:rsid w:val="005F4DF2"/>
    <w:rsid w:val="005F54BC"/>
    <w:rsid w:val="005F5744"/>
    <w:rsid w:val="005F58C9"/>
    <w:rsid w:val="005F5C51"/>
    <w:rsid w:val="005F606D"/>
    <w:rsid w:val="005F6A26"/>
    <w:rsid w:val="005F6BE3"/>
    <w:rsid w:val="005F7554"/>
    <w:rsid w:val="005F79A7"/>
    <w:rsid w:val="00600C78"/>
    <w:rsid w:val="00600CB5"/>
    <w:rsid w:val="0060105F"/>
    <w:rsid w:val="00602001"/>
    <w:rsid w:val="00602619"/>
    <w:rsid w:val="00602C49"/>
    <w:rsid w:val="00602E77"/>
    <w:rsid w:val="00603246"/>
    <w:rsid w:val="00603512"/>
    <w:rsid w:val="00603F1E"/>
    <w:rsid w:val="00603FD9"/>
    <w:rsid w:val="0060448D"/>
    <w:rsid w:val="00604868"/>
    <w:rsid w:val="00604BD5"/>
    <w:rsid w:val="0060517F"/>
    <w:rsid w:val="006052D8"/>
    <w:rsid w:val="0060552D"/>
    <w:rsid w:val="00605AD6"/>
    <w:rsid w:val="00605D26"/>
    <w:rsid w:val="006065C4"/>
    <w:rsid w:val="00606891"/>
    <w:rsid w:val="00606C08"/>
    <w:rsid w:val="00606EA4"/>
    <w:rsid w:val="006072F8"/>
    <w:rsid w:val="0060730C"/>
    <w:rsid w:val="00607530"/>
    <w:rsid w:val="0060757D"/>
    <w:rsid w:val="00610FA5"/>
    <w:rsid w:val="00611B2D"/>
    <w:rsid w:val="0061219D"/>
    <w:rsid w:val="006121B6"/>
    <w:rsid w:val="006122A0"/>
    <w:rsid w:val="00612503"/>
    <w:rsid w:val="00612C89"/>
    <w:rsid w:val="00612E67"/>
    <w:rsid w:val="0061333F"/>
    <w:rsid w:val="00613454"/>
    <w:rsid w:val="00613EA7"/>
    <w:rsid w:val="006143AE"/>
    <w:rsid w:val="00614A35"/>
    <w:rsid w:val="00614A98"/>
    <w:rsid w:val="00614D05"/>
    <w:rsid w:val="0061501D"/>
    <w:rsid w:val="0061518D"/>
    <w:rsid w:val="006153CE"/>
    <w:rsid w:val="006154F0"/>
    <w:rsid w:val="00615541"/>
    <w:rsid w:val="00615616"/>
    <w:rsid w:val="0061585D"/>
    <w:rsid w:val="006164EB"/>
    <w:rsid w:val="00616871"/>
    <w:rsid w:val="006168B6"/>
    <w:rsid w:val="00616E87"/>
    <w:rsid w:val="0061703B"/>
    <w:rsid w:val="006176D4"/>
    <w:rsid w:val="0061775A"/>
    <w:rsid w:val="00617843"/>
    <w:rsid w:val="00617B0F"/>
    <w:rsid w:val="00617D76"/>
    <w:rsid w:val="00620546"/>
    <w:rsid w:val="0062080A"/>
    <w:rsid w:val="0062117D"/>
    <w:rsid w:val="006212C6"/>
    <w:rsid w:val="0062147B"/>
    <w:rsid w:val="006218D3"/>
    <w:rsid w:val="00621DD8"/>
    <w:rsid w:val="0062278A"/>
    <w:rsid w:val="006227A6"/>
    <w:rsid w:val="00623A27"/>
    <w:rsid w:val="00623CDF"/>
    <w:rsid w:val="00624564"/>
    <w:rsid w:val="00624839"/>
    <w:rsid w:val="006250B2"/>
    <w:rsid w:val="006251F8"/>
    <w:rsid w:val="00625547"/>
    <w:rsid w:val="00625561"/>
    <w:rsid w:val="00625D92"/>
    <w:rsid w:val="00626102"/>
    <w:rsid w:val="00626C99"/>
    <w:rsid w:val="00627B37"/>
    <w:rsid w:val="00627E85"/>
    <w:rsid w:val="00627FF0"/>
    <w:rsid w:val="00630951"/>
    <w:rsid w:val="00630E81"/>
    <w:rsid w:val="006311E9"/>
    <w:rsid w:val="00631757"/>
    <w:rsid w:val="00631DB6"/>
    <w:rsid w:val="00632D80"/>
    <w:rsid w:val="00632E83"/>
    <w:rsid w:val="006334EB"/>
    <w:rsid w:val="0063369F"/>
    <w:rsid w:val="00633899"/>
    <w:rsid w:val="006338A0"/>
    <w:rsid w:val="00633B2D"/>
    <w:rsid w:val="00633B82"/>
    <w:rsid w:val="00633BF5"/>
    <w:rsid w:val="00633D70"/>
    <w:rsid w:val="006344B6"/>
    <w:rsid w:val="00635360"/>
    <w:rsid w:val="00635BBD"/>
    <w:rsid w:val="00636730"/>
    <w:rsid w:val="006367A8"/>
    <w:rsid w:val="006367C6"/>
    <w:rsid w:val="006367ED"/>
    <w:rsid w:val="00636869"/>
    <w:rsid w:val="006369DD"/>
    <w:rsid w:val="006369EA"/>
    <w:rsid w:val="00636D05"/>
    <w:rsid w:val="00636FE5"/>
    <w:rsid w:val="00637253"/>
    <w:rsid w:val="006372E4"/>
    <w:rsid w:val="006372EB"/>
    <w:rsid w:val="00637958"/>
    <w:rsid w:val="0064109A"/>
    <w:rsid w:val="0064127B"/>
    <w:rsid w:val="00641478"/>
    <w:rsid w:val="00641AD2"/>
    <w:rsid w:val="00641EB7"/>
    <w:rsid w:val="00642040"/>
    <w:rsid w:val="00642A7D"/>
    <w:rsid w:val="00642B48"/>
    <w:rsid w:val="00643006"/>
    <w:rsid w:val="0064326D"/>
    <w:rsid w:val="00643688"/>
    <w:rsid w:val="0064391A"/>
    <w:rsid w:val="00643F48"/>
    <w:rsid w:val="00644B93"/>
    <w:rsid w:val="00644F61"/>
    <w:rsid w:val="006450DE"/>
    <w:rsid w:val="0064549C"/>
    <w:rsid w:val="0064595F"/>
    <w:rsid w:val="00645E0E"/>
    <w:rsid w:val="0064612A"/>
    <w:rsid w:val="006474D4"/>
    <w:rsid w:val="00647936"/>
    <w:rsid w:val="0065037E"/>
    <w:rsid w:val="00650681"/>
    <w:rsid w:val="00650EBB"/>
    <w:rsid w:val="00651920"/>
    <w:rsid w:val="00651D54"/>
    <w:rsid w:val="00652986"/>
    <w:rsid w:val="00652A88"/>
    <w:rsid w:val="006530C8"/>
    <w:rsid w:val="0065331F"/>
    <w:rsid w:val="00653E31"/>
    <w:rsid w:val="006542D8"/>
    <w:rsid w:val="006549EB"/>
    <w:rsid w:val="00654EE6"/>
    <w:rsid w:val="00655988"/>
    <w:rsid w:val="00655A9D"/>
    <w:rsid w:val="006561E7"/>
    <w:rsid w:val="00656FE4"/>
    <w:rsid w:val="006571C3"/>
    <w:rsid w:val="006575C5"/>
    <w:rsid w:val="00657736"/>
    <w:rsid w:val="00657793"/>
    <w:rsid w:val="006577A5"/>
    <w:rsid w:val="00657E96"/>
    <w:rsid w:val="00660062"/>
    <w:rsid w:val="00660BE0"/>
    <w:rsid w:val="00660DC6"/>
    <w:rsid w:val="006611AA"/>
    <w:rsid w:val="00661243"/>
    <w:rsid w:val="006612EA"/>
    <w:rsid w:val="00662306"/>
    <w:rsid w:val="006628E9"/>
    <w:rsid w:val="00663280"/>
    <w:rsid w:val="006634C8"/>
    <w:rsid w:val="0066362E"/>
    <w:rsid w:val="00663A9B"/>
    <w:rsid w:val="00663D58"/>
    <w:rsid w:val="006643F7"/>
    <w:rsid w:val="006644D8"/>
    <w:rsid w:val="00664863"/>
    <w:rsid w:val="00664D94"/>
    <w:rsid w:val="006652B8"/>
    <w:rsid w:val="00665555"/>
    <w:rsid w:val="0066558E"/>
    <w:rsid w:val="0066581B"/>
    <w:rsid w:val="00665D22"/>
    <w:rsid w:val="00666459"/>
    <w:rsid w:val="006665AF"/>
    <w:rsid w:val="0066667D"/>
    <w:rsid w:val="00667048"/>
    <w:rsid w:val="0066751F"/>
    <w:rsid w:val="00667D33"/>
    <w:rsid w:val="00667D92"/>
    <w:rsid w:val="00667F10"/>
    <w:rsid w:val="006700DA"/>
    <w:rsid w:val="00670766"/>
    <w:rsid w:val="00671029"/>
    <w:rsid w:val="006712D5"/>
    <w:rsid w:val="00671D25"/>
    <w:rsid w:val="00671FE5"/>
    <w:rsid w:val="006721E5"/>
    <w:rsid w:val="006721F7"/>
    <w:rsid w:val="00672476"/>
    <w:rsid w:val="0067257F"/>
    <w:rsid w:val="006726EC"/>
    <w:rsid w:val="006727D8"/>
    <w:rsid w:val="00672BF0"/>
    <w:rsid w:val="006730CA"/>
    <w:rsid w:val="006731F8"/>
    <w:rsid w:val="006733DA"/>
    <w:rsid w:val="0067387B"/>
    <w:rsid w:val="00673943"/>
    <w:rsid w:val="0067394B"/>
    <w:rsid w:val="0067430C"/>
    <w:rsid w:val="00674645"/>
    <w:rsid w:val="00674863"/>
    <w:rsid w:val="00674ECD"/>
    <w:rsid w:val="00674EDB"/>
    <w:rsid w:val="0067543E"/>
    <w:rsid w:val="00675DB0"/>
    <w:rsid w:val="006760EF"/>
    <w:rsid w:val="0067616D"/>
    <w:rsid w:val="0067633E"/>
    <w:rsid w:val="00676515"/>
    <w:rsid w:val="006768AA"/>
    <w:rsid w:val="00676C13"/>
    <w:rsid w:val="00677072"/>
    <w:rsid w:val="00677368"/>
    <w:rsid w:val="006776DB"/>
    <w:rsid w:val="0067770A"/>
    <w:rsid w:val="00677933"/>
    <w:rsid w:val="00680B54"/>
    <w:rsid w:val="00680D01"/>
    <w:rsid w:val="00681535"/>
    <w:rsid w:val="00681741"/>
    <w:rsid w:val="00682297"/>
    <w:rsid w:val="00682BE6"/>
    <w:rsid w:val="00682C73"/>
    <w:rsid w:val="00683552"/>
    <w:rsid w:val="00683599"/>
    <w:rsid w:val="006838AA"/>
    <w:rsid w:val="00683AB6"/>
    <w:rsid w:val="00683B82"/>
    <w:rsid w:val="00684620"/>
    <w:rsid w:val="00684717"/>
    <w:rsid w:val="006847B6"/>
    <w:rsid w:val="006849DA"/>
    <w:rsid w:val="00684D4C"/>
    <w:rsid w:val="00685250"/>
    <w:rsid w:val="006853B6"/>
    <w:rsid w:val="006856EC"/>
    <w:rsid w:val="00685F77"/>
    <w:rsid w:val="00686AF8"/>
    <w:rsid w:val="00686F53"/>
    <w:rsid w:val="00687153"/>
    <w:rsid w:val="0068744A"/>
    <w:rsid w:val="006874F7"/>
    <w:rsid w:val="00687F51"/>
    <w:rsid w:val="00690730"/>
    <w:rsid w:val="00690F5E"/>
    <w:rsid w:val="006914B0"/>
    <w:rsid w:val="0069194C"/>
    <w:rsid w:val="00691A9C"/>
    <w:rsid w:val="00691BF3"/>
    <w:rsid w:val="00691E9B"/>
    <w:rsid w:val="006926D7"/>
    <w:rsid w:val="00693949"/>
    <w:rsid w:val="006942B2"/>
    <w:rsid w:val="00694884"/>
    <w:rsid w:val="006955EA"/>
    <w:rsid w:val="006956EB"/>
    <w:rsid w:val="006959EB"/>
    <w:rsid w:val="00695C4D"/>
    <w:rsid w:val="006962AF"/>
    <w:rsid w:val="006966CD"/>
    <w:rsid w:val="00696AC2"/>
    <w:rsid w:val="00696E27"/>
    <w:rsid w:val="00696FE3"/>
    <w:rsid w:val="00697172"/>
    <w:rsid w:val="00697231"/>
    <w:rsid w:val="00697289"/>
    <w:rsid w:val="00697438"/>
    <w:rsid w:val="006979AA"/>
    <w:rsid w:val="00697A70"/>
    <w:rsid w:val="00697B0F"/>
    <w:rsid w:val="00697CA5"/>
    <w:rsid w:val="006A0492"/>
    <w:rsid w:val="006A0592"/>
    <w:rsid w:val="006A079F"/>
    <w:rsid w:val="006A0B00"/>
    <w:rsid w:val="006A11A6"/>
    <w:rsid w:val="006A11ED"/>
    <w:rsid w:val="006A2BED"/>
    <w:rsid w:val="006A2F62"/>
    <w:rsid w:val="006A31C8"/>
    <w:rsid w:val="006A31DB"/>
    <w:rsid w:val="006A3238"/>
    <w:rsid w:val="006A37CF"/>
    <w:rsid w:val="006A3938"/>
    <w:rsid w:val="006A3AF5"/>
    <w:rsid w:val="006A3FCC"/>
    <w:rsid w:val="006A4539"/>
    <w:rsid w:val="006A48C0"/>
    <w:rsid w:val="006A4A0D"/>
    <w:rsid w:val="006A4AE3"/>
    <w:rsid w:val="006A4BD2"/>
    <w:rsid w:val="006A58BD"/>
    <w:rsid w:val="006A59FF"/>
    <w:rsid w:val="006A5C20"/>
    <w:rsid w:val="006A5D40"/>
    <w:rsid w:val="006A643A"/>
    <w:rsid w:val="006A647A"/>
    <w:rsid w:val="006A6F88"/>
    <w:rsid w:val="006A6FC9"/>
    <w:rsid w:val="006A6FD7"/>
    <w:rsid w:val="006A7000"/>
    <w:rsid w:val="006A7405"/>
    <w:rsid w:val="006A7546"/>
    <w:rsid w:val="006A7692"/>
    <w:rsid w:val="006A76E5"/>
    <w:rsid w:val="006A7F4A"/>
    <w:rsid w:val="006B04AC"/>
    <w:rsid w:val="006B07FB"/>
    <w:rsid w:val="006B0D39"/>
    <w:rsid w:val="006B0DEA"/>
    <w:rsid w:val="006B1187"/>
    <w:rsid w:val="006B12F7"/>
    <w:rsid w:val="006B1B40"/>
    <w:rsid w:val="006B206A"/>
    <w:rsid w:val="006B3370"/>
    <w:rsid w:val="006B3547"/>
    <w:rsid w:val="006B3752"/>
    <w:rsid w:val="006B3EC3"/>
    <w:rsid w:val="006B56EF"/>
    <w:rsid w:val="006B57CE"/>
    <w:rsid w:val="006B5ACD"/>
    <w:rsid w:val="006B65B7"/>
    <w:rsid w:val="006B68C6"/>
    <w:rsid w:val="006B6B43"/>
    <w:rsid w:val="006B744E"/>
    <w:rsid w:val="006B7713"/>
    <w:rsid w:val="006C01CE"/>
    <w:rsid w:val="006C02E4"/>
    <w:rsid w:val="006C0979"/>
    <w:rsid w:val="006C0A03"/>
    <w:rsid w:val="006C0BD5"/>
    <w:rsid w:val="006C0E25"/>
    <w:rsid w:val="006C1238"/>
    <w:rsid w:val="006C1326"/>
    <w:rsid w:val="006C1E20"/>
    <w:rsid w:val="006C2257"/>
    <w:rsid w:val="006C2466"/>
    <w:rsid w:val="006C26A4"/>
    <w:rsid w:val="006C270F"/>
    <w:rsid w:val="006C298E"/>
    <w:rsid w:val="006C307C"/>
    <w:rsid w:val="006C3135"/>
    <w:rsid w:val="006C3A2D"/>
    <w:rsid w:val="006C3B37"/>
    <w:rsid w:val="006C3E4C"/>
    <w:rsid w:val="006C416B"/>
    <w:rsid w:val="006C48E4"/>
    <w:rsid w:val="006C58B3"/>
    <w:rsid w:val="006C58EB"/>
    <w:rsid w:val="006C59C9"/>
    <w:rsid w:val="006C5FBB"/>
    <w:rsid w:val="006C644C"/>
    <w:rsid w:val="006C7D4A"/>
    <w:rsid w:val="006C7D97"/>
    <w:rsid w:val="006D0144"/>
    <w:rsid w:val="006D0326"/>
    <w:rsid w:val="006D047D"/>
    <w:rsid w:val="006D0908"/>
    <w:rsid w:val="006D0B26"/>
    <w:rsid w:val="006D23D9"/>
    <w:rsid w:val="006D31C7"/>
    <w:rsid w:val="006D3AD1"/>
    <w:rsid w:val="006D3C34"/>
    <w:rsid w:val="006D3DBB"/>
    <w:rsid w:val="006D4023"/>
    <w:rsid w:val="006D4568"/>
    <w:rsid w:val="006D488C"/>
    <w:rsid w:val="006D5F15"/>
    <w:rsid w:val="006D6351"/>
    <w:rsid w:val="006D6747"/>
    <w:rsid w:val="006D6DAA"/>
    <w:rsid w:val="006D7283"/>
    <w:rsid w:val="006D75DC"/>
    <w:rsid w:val="006D77D4"/>
    <w:rsid w:val="006E0358"/>
    <w:rsid w:val="006E0677"/>
    <w:rsid w:val="006E1738"/>
    <w:rsid w:val="006E1F47"/>
    <w:rsid w:val="006E201D"/>
    <w:rsid w:val="006E231B"/>
    <w:rsid w:val="006E2BC8"/>
    <w:rsid w:val="006E2E6D"/>
    <w:rsid w:val="006E35C8"/>
    <w:rsid w:val="006E3D33"/>
    <w:rsid w:val="006E408A"/>
    <w:rsid w:val="006E43C3"/>
    <w:rsid w:val="006E4F69"/>
    <w:rsid w:val="006E553E"/>
    <w:rsid w:val="006E563C"/>
    <w:rsid w:val="006E58ED"/>
    <w:rsid w:val="006E5928"/>
    <w:rsid w:val="006E5C8B"/>
    <w:rsid w:val="006E5F63"/>
    <w:rsid w:val="006E5F8B"/>
    <w:rsid w:val="006E605C"/>
    <w:rsid w:val="006E64B0"/>
    <w:rsid w:val="006E6B4F"/>
    <w:rsid w:val="006F00BA"/>
    <w:rsid w:val="006F09CC"/>
    <w:rsid w:val="006F11A1"/>
    <w:rsid w:val="006F14E4"/>
    <w:rsid w:val="006F14F9"/>
    <w:rsid w:val="006F1659"/>
    <w:rsid w:val="006F1B77"/>
    <w:rsid w:val="006F1CA0"/>
    <w:rsid w:val="006F1DC3"/>
    <w:rsid w:val="006F1E1C"/>
    <w:rsid w:val="006F2A5B"/>
    <w:rsid w:val="006F315A"/>
    <w:rsid w:val="006F32AB"/>
    <w:rsid w:val="006F382F"/>
    <w:rsid w:val="006F3F8C"/>
    <w:rsid w:val="006F5BA3"/>
    <w:rsid w:val="006F5DA7"/>
    <w:rsid w:val="006F5F15"/>
    <w:rsid w:val="006F5F57"/>
    <w:rsid w:val="006F6022"/>
    <w:rsid w:val="006F6A2A"/>
    <w:rsid w:val="006F6B0B"/>
    <w:rsid w:val="006F6B43"/>
    <w:rsid w:val="006F6D64"/>
    <w:rsid w:val="006F76BF"/>
    <w:rsid w:val="007001D9"/>
    <w:rsid w:val="007003BF"/>
    <w:rsid w:val="00700914"/>
    <w:rsid w:val="00700C67"/>
    <w:rsid w:val="007012E5"/>
    <w:rsid w:val="00701EB6"/>
    <w:rsid w:val="00702654"/>
    <w:rsid w:val="00702784"/>
    <w:rsid w:val="00702AE1"/>
    <w:rsid w:val="00703761"/>
    <w:rsid w:val="0070397F"/>
    <w:rsid w:val="007039A2"/>
    <w:rsid w:val="00703CCA"/>
    <w:rsid w:val="00704320"/>
    <w:rsid w:val="007045C5"/>
    <w:rsid w:val="0070535B"/>
    <w:rsid w:val="007063C8"/>
    <w:rsid w:val="0070644D"/>
    <w:rsid w:val="00706574"/>
    <w:rsid w:val="0070684D"/>
    <w:rsid w:val="00706AAF"/>
    <w:rsid w:val="00706B3B"/>
    <w:rsid w:val="0070724D"/>
    <w:rsid w:val="007075ED"/>
    <w:rsid w:val="007076CE"/>
    <w:rsid w:val="0070799D"/>
    <w:rsid w:val="00707D51"/>
    <w:rsid w:val="00707E20"/>
    <w:rsid w:val="00707FB4"/>
    <w:rsid w:val="00710026"/>
    <w:rsid w:val="0071054C"/>
    <w:rsid w:val="00710AB8"/>
    <w:rsid w:val="007111C2"/>
    <w:rsid w:val="00711381"/>
    <w:rsid w:val="007115B8"/>
    <w:rsid w:val="007120B2"/>
    <w:rsid w:val="007125CC"/>
    <w:rsid w:val="00712AFD"/>
    <w:rsid w:val="00713CF8"/>
    <w:rsid w:val="00713EE3"/>
    <w:rsid w:val="0071404F"/>
    <w:rsid w:val="00715977"/>
    <w:rsid w:val="00716D57"/>
    <w:rsid w:val="00716FFE"/>
    <w:rsid w:val="0071736D"/>
    <w:rsid w:val="007176B1"/>
    <w:rsid w:val="0071786C"/>
    <w:rsid w:val="00717958"/>
    <w:rsid w:val="0072013A"/>
    <w:rsid w:val="0072068A"/>
    <w:rsid w:val="00720695"/>
    <w:rsid w:val="00720F1B"/>
    <w:rsid w:val="00721057"/>
    <w:rsid w:val="0072135E"/>
    <w:rsid w:val="007218E0"/>
    <w:rsid w:val="007227BD"/>
    <w:rsid w:val="007238A7"/>
    <w:rsid w:val="007238F6"/>
    <w:rsid w:val="00723DBC"/>
    <w:rsid w:val="00724505"/>
    <w:rsid w:val="0072468F"/>
    <w:rsid w:val="00725206"/>
    <w:rsid w:val="007253B3"/>
    <w:rsid w:val="007258BA"/>
    <w:rsid w:val="00725AD8"/>
    <w:rsid w:val="00725E94"/>
    <w:rsid w:val="00725FD8"/>
    <w:rsid w:val="0072632B"/>
    <w:rsid w:val="007265E0"/>
    <w:rsid w:val="0072677D"/>
    <w:rsid w:val="007268F1"/>
    <w:rsid w:val="007269A3"/>
    <w:rsid w:val="0072738E"/>
    <w:rsid w:val="00727391"/>
    <w:rsid w:val="00730316"/>
    <w:rsid w:val="00730959"/>
    <w:rsid w:val="00730B21"/>
    <w:rsid w:val="00731131"/>
    <w:rsid w:val="00731266"/>
    <w:rsid w:val="0073220F"/>
    <w:rsid w:val="00732C06"/>
    <w:rsid w:val="007335CD"/>
    <w:rsid w:val="007338DD"/>
    <w:rsid w:val="00733A45"/>
    <w:rsid w:val="00733EA5"/>
    <w:rsid w:val="0073466E"/>
    <w:rsid w:val="00734B16"/>
    <w:rsid w:val="00734E2B"/>
    <w:rsid w:val="00735229"/>
    <w:rsid w:val="00735775"/>
    <w:rsid w:val="0073591F"/>
    <w:rsid w:val="00735EF7"/>
    <w:rsid w:val="0073636E"/>
    <w:rsid w:val="00736AC5"/>
    <w:rsid w:val="00736D0B"/>
    <w:rsid w:val="00736EA5"/>
    <w:rsid w:val="00737017"/>
    <w:rsid w:val="007375CE"/>
    <w:rsid w:val="0073779E"/>
    <w:rsid w:val="00737BC1"/>
    <w:rsid w:val="00737D03"/>
    <w:rsid w:val="00737D43"/>
    <w:rsid w:val="00737DC4"/>
    <w:rsid w:val="00737FEE"/>
    <w:rsid w:val="00740342"/>
    <w:rsid w:val="0074034B"/>
    <w:rsid w:val="00740AD0"/>
    <w:rsid w:val="00740C68"/>
    <w:rsid w:val="00741242"/>
    <w:rsid w:val="00741580"/>
    <w:rsid w:val="00741D30"/>
    <w:rsid w:val="0074201E"/>
    <w:rsid w:val="00742473"/>
    <w:rsid w:val="007427AB"/>
    <w:rsid w:val="00742848"/>
    <w:rsid w:val="007428EA"/>
    <w:rsid w:val="007428F4"/>
    <w:rsid w:val="00742B3A"/>
    <w:rsid w:val="007435AB"/>
    <w:rsid w:val="0074393F"/>
    <w:rsid w:val="00743D8C"/>
    <w:rsid w:val="00744096"/>
    <w:rsid w:val="00744C8E"/>
    <w:rsid w:val="00745BFB"/>
    <w:rsid w:val="00745CE5"/>
    <w:rsid w:val="00745FD7"/>
    <w:rsid w:val="0074649A"/>
    <w:rsid w:val="007468F2"/>
    <w:rsid w:val="00746F6A"/>
    <w:rsid w:val="0074764C"/>
    <w:rsid w:val="0074770A"/>
    <w:rsid w:val="00747960"/>
    <w:rsid w:val="00747E24"/>
    <w:rsid w:val="00747F85"/>
    <w:rsid w:val="00750288"/>
    <w:rsid w:val="007504A2"/>
    <w:rsid w:val="007506F5"/>
    <w:rsid w:val="00750F99"/>
    <w:rsid w:val="00751E96"/>
    <w:rsid w:val="00752184"/>
    <w:rsid w:val="007525D9"/>
    <w:rsid w:val="007529CE"/>
    <w:rsid w:val="00752F0D"/>
    <w:rsid w:val="007532F1"/>
    <w:rsid w:val="0075353E"/>
    <w:rsid w:val="00753A9A"/>
    <w:rsid w:val="00753D79"/>
    <w:rsid w:val="00753E08"/>
    <w:rsid w:val="00754167"/>
    <w:rsid w:val="007541F4"/>
    <w:rsid w:val="007547B1"/>
    <w:rsid w:val="00754BC7"/>
    <w:rsid w:val="00754BD8"/>
    <w:rsid w:val="00754E81"/>
    <w:rsid w:val="00755547"/>
    <w:rsid w:val="00755BF3"/>
    <w:rsid w:val="007562CD"/>
    <w:rsid w:val="0075648C"/>
    <w:rsid w:val="00756E33"/>
    <w:rsid w:val="00756E6F"/>
    <w:rsid w:val="00757B70"/>
    <w:rsid w:val="00757D7F"/>
    <w:rsid w:val="00760292"/>
    <w:rsid w:val="007607BB"/>
    <w:rsid w:val="00760D13"/>
    <w:rsid w:val="00761056"/>
    <w:rsid w:val="0076118E"/>
    <w:rsid w:val="00761728"/>
    <w:rsid w:val="0076247E"/>
    <w:rsid w:val="00762918"/>
    <w:rsid w:val="00762A16"/>
    <w:rsid w:val="00762A37"/>
    <w:rsid w:val="00762B8E"/>
    <w:rsid w:val="00763012"/>
    <w:rsid w:val="0076342C"/>
    <w:rsid w:val="00763724"/>
    <w:rsid w:val="00764241"/>
    <w:rsid w:val="00764560"/>
    <w:rsid w:val="00764588"/>
    <w:rsid w:val="00764756"/>
    <w:rsid w:val="007655C3"/>
    <w:rsid w:val="00765B13"/>
    <w:rsid w:val="00765BD4"/>
    <w:rsid w:val="00765FE1"/>
    <w:rsid w:val="00766B5F"/>
    <w:rsid w:val="00766C25"/>
    <w:rsid w:val="00766DDC"/>
    <w:rsid w:val="00767413"/>
    <w:rsid w:val="0076765F"/>
    <w:rsid w:val="00767904"/>
    <w:rsid w:val="007703A7"/>
    <w:rsid w:val="0077078A"/>
    <w:rsid w:val="0077092E"/>
    <w:rsid w:val="00771423"/>
    <w:rsid w:val="00772552"/>
    <w:rsid w:val="007725F4"/>
    <w:rsid w:val="00772CFE"/>
    <w:rsid w:val="00772EE7"/>
    <w:rsid w:val="007735AF"/>
    <w:rsid w:val="00773BD8"/>
    <w:rsid w:val="00773E35"/>
    <w:rsid w:val="0077443F"/>
    <w:rsid w:val="00774D37"/>
    <w:rsid w:val="00775351"/>
    <w:rsid w:val="00775415"/>
    <w:rsid w:val="00775433"/>
    <w:rsid w:val="00775747"/>
    <w:rsid w:val="0077577D"/>
    <w:rsid w:val="007758EA"/>
    <w:rsid w:val="00775A43"/>
    <w:rsid w:val="00775C48"/>
    <w:rsid w:val="00776308"/>
    <w:rsid w:val="0077661B"/>
    <w:rsid w:val="00776D8E"/>
    <w:rsid w:val="00777244"/>
    <w:rsid w:val="00777601"/>
    <w:rsid w:val="007800E5"/>
    <w:rsid w:val="007801E8"/>
    <w:rsid w:val="0078043C"/>
    <w:rsid w:val="00780C1D"/>
    <w:rsid w:val="00780D66"/>
    <w:rsid w:val="00781092"/>
    <w:rsid w:val="0078113B"/>
    <w:rsid w:val="0078121B"/>
    <w:rsid w:val="0078142D"/>
    <w:rsid w:val="00781E22"/>
    <w:rsid w:val="00782236"/>
    <w:rsid w:val="00782506"/>
    <w:rsid w:val="007826B0"/>
    <w:rsid w:val="00783807"/>
    <w:rsid w:val="007839C1"/>
    <w:rsid w:val="007842AC"/>
    <w:rsid w:val="0078437B"/>
    <w:rsid w:val="00784448"/>
    <w:rsid w:val="0078477B"/>
    <w:rsid w:val="00784864"/>
    <w:rsid w:val="0078487A"/>
    <w:rsid w:val="00785148"/>
    <w:rsid w:val="00785ADD"/>
    <w:rsid w:val="00785C81"/>
    <w:rsid w:val="00785DC5"/>
    <w:rsid w:val="00786E05"/>
    <w:rsid w:val="00786E5D"/>
    <w:rsid w:val="00786EDD"/>
    <w:rsid w:val="00786F3B"/>
    <w:rsid w:val="0078796E"/>
    <w:rsid w:val="00787AFD"/>
    <w:rsid w:val="00790543"/>
    <w:rsid w:val="00790958"/>
    <w:rsid w:val="00790E03"/>
    <w:rsid w:val="00790F5E"/>
    <w:rsid w:val="0079100C"/>
    <w:rsid w:val="00791C37"/>
    <w:rsid w:val="00791EA7"/>
    <w:rsid w:val="007925B4"/>
    <w:rsid w:val="007928DC"/>
    <w:rsid w:val="007929B8"/>
    <w:rsid w:val="00792BBD"/>
    <w:rsid w:val="00793AB7"/>
    <w:rsid w:val="00793C1A"/>
    <w:rsid w:val="00793F88"/>
    <w:rsid w:val="00794D29"/>
    <w:rsid w:val="00794FCD"/>
    <w:rsid w:val="00795028"/>
    <w:rsid w:val="0079513C"/>
    <w:rsid w:val="007957D2"/>
    <w:rsid w:val="007958D3"/>
    <w:rsid w:val="00795CD2"/>
    <w:rsid w:val="007962AC"/>
    <w:rsid w:val="0079674D"/>
    <w:rsid w:val="00796BE6"/>
    <w:rsid w:val="007976EA"/>
    <w:rsid w:val="00797887"/>
    <w:rsid w:val="00797A92"/>
    <w:rsid w:val="007A0BB9"/>
    <w:rsid w:val="007A1ECD"/>
    <w:rsid w:val="007A1FD9"/>
    <w:rsid w:val="007A2057"/>
    <w:rsid w:val="007A2D75"/>
    <w:rsid w:val="007A3007"/>
    <w:rsid w:val="007A3079"/>
    <w:rsid w:val="007A3744"/>
    <w:rsid w:val="007A3769"/>
    <w:rsid w:val="007A3BE0"/>
    <w:rsid w:val="007A3DA9"/>
    <w:rsid w:val="007A404D"/>
    <w:rsid w:val="007A417D"/>
    <w:rsid w:val="007A4779"/>
    <w:rsid w:val="007A5276"/>
    <w:rsid w:val="007A5375"/>
    <w:rsid w:val="007A56C9"/>
    <w:rsid w:val="007A5911"/>
    <w:rsid w:val="007A5D74"/>
    <w:rsid w:val="007A697D"/>
    <w:rsid w:val="007A6D4D"/>
    <w:rsid w:val="007A6D5B"/>
    <w:rsid w:val="007A6ECD"/>
    <w:rsid w:val="007A6FC8"/>
    <w:rsid w:val="007A73A7"/>
    <w:rsid w:val="007A752F"/>
    <w:rsid w:val="007A7BB2"/>
    <w:rsid w:val="007A7E14"/>
    <w:rsid w:val="007B0125"/>
    <w:rsid w:val="007B0155"/>
    <w:rsid w:val="007B08CE"/>
    <w:rsid w:val="007B08CF"/>
    <w:rsid w:val="007B114C"/>
    <w:rsid w:val="007B198C"/>
    <w:rsid w:val="007B2BB5"/>
    <w:rsid w:val="007B2BCD"/>
    <w:rsid w:val="007B3137"/>
    <w:rsid w:val="007B3CD2"/>
    <w:rsid w:val="007B3E61"/>
    <w:rsid w:val="007B41DF"/>
    <w:rsid w:val="007B4ACB"/>
    <w:rsid w:val="007B5F89"/>
    <w:rsid w:val="007B678B"/>
    <w:rsid w:val="007B68E5"/>
    <w:rsid w:val="007B6D16"/>
    <w:rsid w:val="007B7096"/>
    <w:rsid w:val="007B729A"/>
    <w:rsid w:val="007B77FA"/>
    <w:rsid w:val="007B796D"/>
    <w:rsid w:val="007B7DF0"/>
    <w:rsid w:val="007C022F"/>
    <w:rsid w:val="007C04EB"/>
    <w:rsid w:val="007C08D1"/>
    <w:rsid w:val="007C0A72"/>
    <w:rsid w:val="007C0BD4"/>
    <w:rsid w:val="007C0F47"/>
    <w:rsid w:val="007C0F50"/>
    <w:rsid w:val="007C1191"/>
    <w:rsid w:val="007C11B1"/>
    <w:rsid w:val="007C158F"/>
    <w:rsid w:val="007C179E"/>
    <w:rsid w:val="007C20B3"/>
    <w:rsid w:val="007C21C5"/>
    <w:rsid w:val="007C240B"/>
    <w:rsid w:val="007C2838"/>
    <w:rsid w:val="007C3887"/>
    <w:rsid w:val="007C3ED8"/>
    <w:rsid w:val="007C46BF"/>
    <w:rsid w:val="007C4AE5"/>
    <w:rsid w:val="007C4E4B"/>
    <w:rsid w:val="007C4F67"/>
    <w:rsid w:val="007C5189"/>
    <w:rsid w:val="007C5BE5"/>
    <w:rsid w:val="007C6663"/>
    <w:rsid w:val="007C673F"/>
    <w:rsid w:val="007C68BD"/>
    <w:rsid w:val="007C6A04"/>
    <w:rsid w:val="007C6BFE"/>
    <w:rsid w:val="007C6C9F"/>
    <w:rsid w:val="007C6EC2"/>
    <w:rsid w:val="007C7E0A"/>
    <w:rsid w:val="007C7E4E"/>
    <w:rsid w:val="007D0579"/>
    <w:rsid w:val="007D0625"/>
    <w:rsid w:val="007D0651"/>
    <w:rsid w:val="007D08D8"/>
    <w:rsid w:val="007D1088"/>
    <w:rsid w:val="007D183D"/>
    <w:rsid w:val="007D1E1D"/>
    <w:rsid w:val="007D2006"/>
    <w:rsid w:val="007D2238"/>
    <w:rsid w:val="007D2CD4"/>
    <w:rsid w:val="007D2E96"/>
    <w:rsid w:val="007D3393"/>
    <w:rsid w:val="007D3B68"/>
    <w:rsid w:val="007D3D2F"/>
    <w:rsid w:val="007D4FA9"/>
    <w:rsid w:val="007D52C3"/>
    <w:rsid w:val="007D53F1"/>
    <w:rsid w:val="007D5B0C"/>
    <w:rsid w:val="007D65D1"/>
    <w:rsid w:val="007D6780"/>
    <w:rsid w:val="007D6AB0"/>
    <w:rsid w:val="007D6FC3"/>
    <w:rsid w:val="007D7636"/>
    <w:rsid w:val="007D7BF7"/>
    <w:rsid w:val="007E0317"/>
    <w:rsid w:val="007E06B1"/>
    <w:rsid w:val="007E1030"/>
    <w:rsid w:val="007E18DF"/>
    <w:rsid w:val="007E19F3"/>
    <w:rsid w:val="007E1B23"/>
    <w:rsid w:val="007E1CAC"/>
    <w:rsid w:val="007E22CF"/>
    <w:rsid w:val="007E2442"/>
    <w:rsid w:val="007E2A72"/>
    <w:rsid w:val="007E2BF1"/>
    <w:rsid w:val="007E2C0E"/>
    <w:rsid w:val="007E31AD"/>
    <w:rsid w:val="007E326B"/>
    <w:rsid w:val="007E3738"/>
    <w:rsid w:val="007E3B02"/>
    <w:rsid w:val="007E4451"/>
    <w:rsid w:val="007E44C3"/>
    <w:rsid w:val="007E46AB"/>
    <w:rsid w:val="007E46BE"/>
    <w:rsid w:val="007E46DA"/>
    <w:rsid w:val="007E4A56"/>
    <w:rsid w:val="007E4DC6"/>
    <w:rsid w:val="007E500C"/>
    <w:rsid w:val="007E55ED"/>
    <w:rsid w:val="007E6123"/>
    <w:rsid w:val="007E6DBB"/>
    <w:rsid w:val="007E6E34"/>
    <w:rsid w:val="007E6E35"/>
    <w:rsid w:val="007E71E1"/>
    <w:rsid w:val="007E7C28"/>
    <w:rsid w:val="007F0648"/>
    <w:rsid w:val="007F0702"/>
    <w:rsid w:val="007F0A25"/>
    <w:rsid w:val="007F0BC4"/>
    <w:rsid w:val="007F0F52"/>
    <w:rsid w:val="007F14EB"/>
    <w:rsid w:val="007F184A"/>
    <w:rsid w:val="007F2179"/>
    <w:rsid w:val="007F2812"/>
    <w:rsid w:val="007F2931"/>
    <w:rsid w:val="007F2A77"/>
    <w:rsid w:val="007F388F"/>
    <w:rsid w:val="007F39D9"/>
    <w:rsid w:val="007F3C0B"/>
    <w:rsid w:val="007F4067"/>
    <w:rsid w:val="007F478D"/>
    <w:rsid w:val="007F4C52"/>
    <w:rsid w:val="007F509C"/>
    <w:rsid w:val="007F541A"/>
    <w:rsid w:val="007F57AC"/>
    <w:rsid w:val="007F5A89"/>
    <w:rsid w:val="007F5B0E"/>
    <w:rsid w:val="007F6448"/>
    <w:rsid w:val="007F65FD"/>
    <w:rsid w:val="007F6A20"/>
    <w:rsid w:val="007F6D42"/>
    <w:rsid w:val="007F718E"/>
    <w:rsid w:val="0080009E"/>
    <w:rsid w:val="008001B9"/>
    <w:rsid w:val="0080023E"/>
    <w:rsid w:val="00800AA3"/>
    <w:rsid w:val="00800B2A"/>
    <w:rsid w:val="0080104F"/>
    <w:rsid w:val="00801BF7"/>
    <w:rsid w:val="00801D02"/>
    <w:rsid w:val="00801E48"/>
    <w:rsid w:val="00802002"/>
    <w:rsid w:val="008028B9"/>
    <w:rsid w:val="008030B3"/>
    <w:rsid w:val="008037CA"/>
    <w:rsid w:val="00803A57"/>
    <w:rsid w:val="00803EB6"/>
    <w:rsid w:val="008043F4"/>
    <w:rsid w:val="008054C3"/>
    <w:rsid w:val="0080560D"/>
    <w:rsid w:val="00805BC7"/>
    <w:rsid w:val="00805DA1"/>
    <w:rsid w:val="00805F7F"/>
    <w:rsid w:val="00806266"/>
    <w:rsid w:val="00806903"/>
    <w:rsid w:val="00806C04"/>
    <w:rsid w:val="008072D4"/>
    <w:rsid w:val="00807667"/>
    <w:rsid w:val="00807A73"/>
    <w:rsid w:val="00807C50"/>
    <w:rsid w:val="00807E16"/>
    <w:rsid w:val="0081090B"/>
    <w:rsid w:val="00811F57"/>
    <w:rsid w:val="008121EA"/>
    <w:rsid w:val="008122CA"/>
    <w:rsid w:val="008122CE"/>
    <w:rsid w:val="008126B7"/>
    <w:rsid w:val="008128ED"/>
    <w:rsid w:val="00812DD6"/>
    <w:rsid w:val="00812FCC"/>
    <w:rsid w:val="0081347E"/>
    <w:rsid w:val="008137E4"/>
    <w:rsid w:val="00813A2C"/>
    <w:rsid w:val="00813B05"/>
    <w:rsid w:val="00813E42"/>
    <w:rsid w:val="00813E6A"/>
    <w:rsid w:val="0081484A"/>
    <w:rsid w:val="00814D6C"/>
    <w:rsid w:val="00814E95"/>
    <w:rsid w:val="00815015"/>
    <w:rsid w:val="0081513D"/>
    <w:rsid w:val="00815168"/>
    <w:rsid w:val="008154FD"/>
    <w:rsid w:val="00816867"/>
    <w:rsid w:val="00816AF8"/>
    <w:rsid w:val="00816DF0"/>
    <w:rsid w:val="00817004"/>
    <w:rsid w:val="0081723E"/>
    <w:rsid w:val="00817EED"/>
    <w:rsid w:val="0082000E"/>
    <w:rsid w:val="00820098"/>
    <w:rsid w:val="0082015A"/>
    <w:rsid w:val="00820C7F"/>
    <w:rsid w:val="00820C9D"/>
    <w:rsid w:val="0082104E"/>
    <w:rsid w:val="00821B4E"/>
    <w:rsid w:val="00821D93"/>
    <w:rsid w:val="00822511"/>
    <w:rsid w:val="00822779"/>
    <w:rsid w:val="00822D85"/>
    <w:rsid w:val="00823159"/>
    <w:rsid w:val="00823514"/>
    <w:rsid w:val="00824612"/>
    <w:rsid w:val="00824E1A"/>
    <w:rsid w:val="00825123"/>
    <w:rsid w:val="0082534E"/>
    <w:rsid w:val="008258B3"/>
    <w:rsid w:val="00825920"/>
    <w:rsid w:val="00825AD0"/>
    <w:rsid w:val="00825B96"/>
    <w:rsid w:val="00825DDC"/>
    <w:rsid w:val="008264A8"/>
    <w:rsid w:val="008271AA"/>
    <w:rsid w:val="0082720F"/>
    <w:rsid w:val="008272CE"/>
    <w:rsid w:val="0082785C"/>
    <w:rsid w:val="00827E90"/>
    <w:rsid w:val="0083004C"/>
    <w:rsid w:val="008307BA"/>
    <w:rsid w:val="00830D1C"/>
    <w:rsid w:val="00830E26"/>
    <w:rsid w:val="00830F5D"/>
    <w:rsid w:val="00830FB4"/>
    <w:rsid w:val="00831293"/>
    <w:rsid w:val="00831572"/>
    <w:rsid w:val="00831E68"/>
    <w:rsid w:val="008329FF"/>
    <w:rsid w:val="00833087"/>
    <w:rsid w:val="00833712"/>
    <w:rsid w:val="00833AA7"/>
    <w:rsid w:val="00833CA0"/>
    <w:rsid w:val="00834B60"/>
    <w:rsid w:val="00834FD1"/>
    <w:rsid w:val="008358C6"/>
    <w:rsid w:val="0083599D"/>
    <w:rsid w:val="00835A3D"/>
    <w:rsid w:val="00835B0F"/>
    <w:rsid w:val="00835EB6"/>
    <w:rsid w:val="00836336"/>
    <w:rsid w:val="0083637F"/>
    <w:rsid w:val="0083735E"/>
    <w:rsid w:val="008375C9"/>
    <w:rsid w:val="00837A54"/>
    <w:rsid w:val="00837BC7"/>
    <w:rsid w:val="008400AD"/>
    <w:rsid w:val="008404F1"/>
    <w:rsid w:val="00840706"/>
    <w:rsid w:val="008408B8"/>
    <w:rsid w:val="00840E29"/>
    <w:rsid w:val="0084102A"/>
    <w:rsid w:val="008412FA"/>
    <w:rsid w:val="00841CDB"/>
    <w:rsid w:val="00841D6F"/>
    <w:rsid w:val="00842284"/>
    <w:rsid w:val="00842D73"/>
    <w:rsid w:val="00843181"/>
    <w:rsid w:val="008431CF"/>
    <w:rsid w:val="00843D3D"/>
    <w:rsid w:val="00843EB6"/>
    <w:rsid w:val="008440D7"/>
    <w:rsid w:val="00844D77"/>
    <w:rsid w:val="008453BF"/>
    <w:rsid w:val="008453ED"/>
    <w:rsid w:val="00845561"/>
    <w:rsid w:val="008459F7"/>
    <w:rsid w:val="00845B7E"/>
    <w:rsid w:val="00846069"/>
    <w:rsid w:val="0084629B"/>
    <w:rsid w:val="00846D16"/>
    <w:rsid w:val="00846EDC"/>
    <w:rsid w:val="0084737E"/>
    <w:rsid w:val="00847571"/>
    <w:rsid w:val="0084790B"/>
    <w:rsid w:val="00850110"/>
    <w:rsid w:val="00850156"/>
    <w:rsid w:val="008507C8"/>
    <w:rsid w:val="00850A79"/>
    <w:rsid w:val="00850BBD"/>
    <w:rsid w:val="00850D93"/>
    <w:rsid w:val="00851049"/>
    <w:rsid w:val="00851739"/>
    <w:rsid w:val="00851A7E"/>
    <w:rsid w:val="008521F3"/>
    <w:rsid w:val="00852408"/>
    <w:rsid w:val="0085256D"/>
    <w:rsid w:val="0085313A"/>
    <w:rsid w:val="008532E4"/>
    <w:rsid w:val="0085344D"/>
    <w:rsid w:val="00854309"/>
    <w:rsid w:val="00854D47"/>
    <w:rsid w:val="008550F7"/>
    <w:rsid w:val="008558FC"/>
    <w:rsid w:val="00856113"/>
    <w:rsid w:val="00856671"/>
    <w:rsid w:val="008569A2"/>
    <w:rsid w:val="00856BD6"/>
    <w:rsid w:val="00856C23"/>
    <w:rsid w:val="00856CF4"/>
    <w:rsid w:val="00857396"/>
    <w:rsid w:val="00857711"/>
    <w:rsid w:val="00857777"/>
    <w:rsid w:val="0085791A"/>
    <w:rsid w:val="008605FD"/>
    <w:rsid w:val="00860F05"/>
    <w:rsid w:val="008618A6"/>
    <w:rsid w:val="008618B6"/>
    <w:rsid w:val="00861D33"/>
    <w:rsid w:val="00862006"/>
    <w:rsid w:val="00862819"/>
    <w:rsid w:val="00862856"/>
    <w:rsid w:val="00862980"/>
    <w:rsid w:val="00862B7F"/>
    <w:rsid w:val="00862C50"/>
    <w:rsid w:val="00862F8E"/>
    <w:rsid w:val="008633CB"/>
    <w:rsid w:val="00863958"/>
    <w:rsid w:val="00863A49"/>
    <w:rsid w:val="0086400B"/>
    <w:rsid w:val="008640DF"/>
    <w:rsid w:val="00864170"/>
    <w:rsid w:val="0086452F"/>
    <w:rsid w:val="00865337"/>
    <w:rsid w:val="00865798"/>
    <w:rsid w:val="00865A1C"/>
    <w:rsid w:val="00865B69"/>
    <w:rsid w:val="00865F15"/>
    <w:rsid w:val="00866361"/>
    <w:rsid w:val="0086658D"/>
    <w:rsid w:val="008675CE"/>
    <w:rsid w:val="00867895"/>
    <w:rsid w:val="00867F53"/>
    <w:rsid w:val="008701C5"/>
    <w:rsid w:val="008702D7"/>
    <w:rsid w:val="00870855"/>
    <w:rsid w:val="008712D6"/>
    <w:rsid w:val="008714C7"/>
    <w:rsid w:val="00871969"/>
    <w:rsid w:val="00872577"/>
    <w:rsid w:val="00872EBB"/>
    <w:rsid w:val="00873620"/>
    <w:rsid w:val="00873847"/>
    <w:rsid w:val="0087399D"/>
    <w:rsid w:val="00873C9D"/>
    <w:rsid w:val="00873FDA"/>
    <w:rsid w:val="008741EA"/>
    <w:rsid w:val="008746A8"/>
    <w:rsid w:val="008749C1"/>
    <w:rsid w:val="00874C02"/>
    <w:rsid w:val="00874F7B"/>
    <w:rsid w:val="008751DF"/>
    <w:rsid w:val="0087559C"/>
    <w:rsid w:val="00875AEA"/>
    <w:rsid w:val="00875BA9"/>
    <w:rsid w:val="0087645D"/>
    <w:rsid w:val="0087673B"/>
    <w:rsid w:val="00876D2C"/>
    <w:rsid w:val="00876F10"/>
    <w:rsid w:val="00876FA2"/>
    <w:rsid w:val="008773A9"/>
    <w:rsid w:val="00877777"/>
    <w:rsid w:val="00880BBD"/>
    <w:rsid w:val="008815A2"/>
    <w:rsid w:val="00881D99"/>
    <w:rsid w:val="00881F93"/>
    <w:rsid w:val="00882248"/>
    <w:rsid w:val="008829F7"/>
    <w:rsid w:val="008834F2"/>
    <w:rsid w:val="00883A2B"/>
    <w:rsid w:val="00883C07"/>
    <w:rsid w:val="00883E4E"/>
    <w:rsid w:val="00883EC5"/>
    <w:rsid w:val="00883EFD"/>
    <w:rsid w:val="00884548"/>
    <w:rsid w:val="0088461E"/>
    <w:rsid w:val="00884D25"/>
    <w:rsid w:val="00885AD5"/>
    <w:rsid w:val="00886214"/>
    <w:rsid w:val="00886764"/>
    <w:rsid w:val="008868F9"/>
    <w:rsid w:val="0088735B"/>
    <w:rsid w:val="0088743F"/>
    <w:rsid w:val="0088782B"/>
    <w:rsid w:val="00887C30"/>
    <w:rsid w:val="00887CF2"/>
    <w:rsid w:val="008903FC"/>
    <w:rsid w:val="008905E5"/>
    <w:rsid w:val="0089061C"/>
    <w:rsid w:val="00890649"/>
    <w:rsid w:val="00891229"/>
    <w:rsid w:val="008912D5"/>
    <w:rsid w:val="008916B9"/>
    <w:rsid w:val="00891AC9"/>
    <w:rsid w:val="00891FE9"/>
    <w:rsid w:val="0089215D"/>
    <w:rsid w:val="00892163"/>
    <w:rsid w:val="0089251D"/>
    <w:rsid w:val="00892536"/>
    <w:rsid w:val="00892A83"/>
    <w:rsid w:val="00892AF6"/>
    <w:rsid w:val="00892CD9"/>
    <w:rsid w:val="00892DB3"/>
    <w:rsid w:val="008931B7"/>
    <w:rsid w:val="00893470"/>
    <w:rsid w:val="00893CAD"/>
    <w:rsid w:val="00893EC5"/>
    <w:rsid w:val="00894311"/>
    <w:rsid w:val="00894600"/>
    <w:rsid w:val="0089472A"/>
    <w:rsid w:val="00895D87"/>
    <w:rsid w:val="0089677D"/>
    <w:rsid w:val="008971CA"/>
    <w:rsid w:val="0089739F"/>
    <w:rsid w:val="008973B6"/>
    <w:rsid w:val="00897CE7"/>
    <w:rsid w:val="008A0405"/>
    <w:rsid w:val="008A0DD7"/>
    <w:rsid w:val="008A1493"/>
    <w:rsid w:val="008A1A78"/>
    <w:rsid w:val="008A1DC4"/>
    <w:rsid w:val="008A2642"/>
    <w:rsid w:val="008A27FE"/>
    <w:rsid w:val="008A2A01"/>
    <w:rsid w:val="008A2AB9"/>
    <w:rsid w:val="008A2ACB"/>
    <w:rsid w:val="008A2DDE"/>
    <w:rsid w:val="008A31D9"/>
    <w:rsid w:val="008A35EC"/>
    <w:rsid w:val="008A3619"/>
    <w:rsid w:val="008A3A71"/>
    <w:rsid w:val="008A3B41"/>
    <w:rsid w:val="008A44A5"/>
    <w:rsid w:val="008A44C2"/>
    <w:rsid w:val="008A4B6B"/>
    <w:rsid w:val="008A5096"/>
    <w:rsid w:val="008A5947"/>
    <w:rsid w:val="008A5AC3"/>
    <w:rsid w:val="008A7380"/>
    <w:rsid w:val="008A7AAA"/>
    <w:rsid w:val="008B0060"/>
    <w:rsid w:val="008B02A9"/>
    <w:rsid w:val="008B1C1B"/>
    <w:rsid w:val="008B1D68"/>
    <w:rsid w:val="008B1F91"/>
    <w:rsid w:val="008B25AE"/>
    <w:rsid w:val="008B28BC"/>
    <w:rsid w:val="008B2A3D"/>
    <w:rsid w:val="008B2ADF"/>
    <w:rsid w:val="008B2E62"/>
    <w:rsid w:val="008B30E9"/>
    <w:rsid w:val="008B356F"/>
    <w:rsid w:val="008B3678"/>
    <w:rsid w:val="008B375A"/>
    <w:rsid w:val="008B3AA5"/>
    <w:rsid w:val="008B462B"/>
    <w:rsid w:val="008B4B86"/>
    <w:rsid w:val="008B513B"/>
    <w:rsid w:val="008B564F"/>
    <w:rsid w:val="008B622C"/>
    <w:rsid w:val="008B645C"/>
    <w:rsid w:val="008B691B"/>
    <w:rsid w:val="008B6BAB"/>
    <w:rsid w:val="008B71BB"/>
    <w:rsid w:val="008B7205"/>
    <w:rsid w:val="008B72C0"/>
    <w:rsid w:val="008B7429"/>
    <w:rsid w:val="008C0B9F"/>
    <w:rsid w:val="008C111C"/>
    <w:rsid w:val="008C11C7"/>
    <w:rsid w:val="008C1399"/>
    <w:rsid w:val="008C19C8"/>
    <w:rsid w:val="008C1CBD"/>
    <w:rsid w:val="008C1D9C"/>
    <w:rsid w:val="008C1E19"/>
    <w:rsid w:val="008C1FAA"/>
    <w:rsid w:val="008C25B4"/>
    <w:rsid w:val="008C264C"/>
    <w:rsid w:val="008C26CB"/>
    <w:rsid w:val="008C2931"/>
    <w:rsid w:val="008C2942"/>
    <w:rsid w:val="008C3056"/>
    <w:rsid w:val="008C312F"/>
    <w:rsid w:val="008C5217"/>
    <w:rsid w:val="008C5753"/>
    <w:rsid w:val="008C5A7B"/>
    <w:rsid w:val="008C65F5"/>
    <w:rsid w:val="008C6BB9"/>
    <w:rsid w:val="008C7E1C"/>
    <w:rsid w:val="008C7FFA"/>
    <w:rsid w:val="008D03E9"/>
    <w:rsid w:val="008D05AD"/>
    <w:rsid w:val="008D1719"/>
    <w:rsid w:val="008D1B1B"/>
    <w:rsid w:val="008D2108"/>
    <w:rsid w:val="008D260F"/>
    <w:rsid w:val="008D2994"/>
    <w:rsid w:val="008D3007"/>
    <w:rsid w:val="008D302D"/>
    <w:rsid w:val="008D38E1"/>
    <w:rsid w:val="008D3CC7"/>
    <w:rsid w:val="008D41AA"/>
    <w:rsid w:val="008D4262"/>
    <w:rsid w:val="008D4E56"/>
    <w:rsid w:val="008D57E0"/>
    <w:rsid w:val="008D6037"/>
    <w:rsid w:val="008D62FB"/>
    <w:rsid w:val="008D66A0"/>
    <w:rsid w:val="008D6C8D"/>
    <w:rsid w:val="008D6DCF"/>
    <w:rsid w:val="008D7099"/>
    <w:rsid w:val="008D762C"/>
    <w:rsid w:val="008D7A21"/>
    <w:rsid w:val="008E013D"/>
    <w:rsid w:val="008E1D43"/>
    <w:rsid w:val="008E21EB"/>
    <w:rsid w:val="008E27D4"/>
    <w:rsid w:val="008E3BE1"/>
    <w:rsid w:val="008E4672"/>
    <w:rsid w:val="008E4C6B"/>
    <w:rsid w:val="008E4CEC"/>
    <w:rsid w:val="008E5350"/>
    <w:rsid w:val="008E552B"/>
    <w:rsid w:val="008E5618"/>
    <w:rsid w:val="008E5A04"/>
    <w:rsid w:val="008E5D95"/>
    <w:rsid w:val="008E720F"/>
    <w:rsid w:val="008E7B56"/>
    <w:rsid w:val="008F062C"/>
    <w:rsid w:val="008F09E6"/>
    <w:rsid w:val="008F0BEE"/>
    <w:rsid w:val="008F0D7A"/>
    <w:rsid w:val="008F0E4F"/>
    <w:rsid w:val="008F1678"/>
    <w:rsid w:val="008F16EE"/>
    <w:rsid w:val="008F16FA"/>
    <w:rsid w:val="008F16FF"/>
    <w:rsid w:val="008F1FE1"/>
    <w:rsid w:val="008F2613"/>
    <w:rsid w:val="008F2D16"/>
    <w:rsid w:val="008F362D"/>
    <w:rsid w:val="008F388D"/>
    <w:rsid w:val="008F3999"/>
    <w:rsid w:val="008F3C26"/>
    <w:rsid w:val="008F3E38"/>
    <w:rsid w:val="008F3EAF"/>
    <w:rsid w:val="008F4247"/>
    <w:rsid w:val="008F42ED"/>
    <w:rsid w:val="008F5068"/>
    <w:rsid w:val="008F52E6"/>
    <w:rsid w:val="008F56A9"/>
    <w:rsid w:val="008F5DC0"/>
    <w:rsid w:val="008F6039"/>
    <w:rsid w:val="008F6879"/>
    <w:rsid w:val="008F6B47"/>
    <w:rsid w:val="008F7203"/>
    <w:rsid w:val="008F780E"/>
    <w:rsid w:val="008F79BB"/>
    <w:rsid w:val="009000B0"/>
    <w:rsid w:val="0090031D"/>
    <w:rsid w:val="0090093A"/>
    <w:rsid w:val="0090101B"/>
    <w:rsid w:val="009010B5"/>
    <w:rsid w:val="009011FA"/>
    <w:rsid w:val="00901C7B"/>
    <w:rsid w:val="00902882"/>
    <w:rsid w:val="00903555"/>
    <w:rsid w:val="00903B22"/>
    <w:rsid w:val="00903BEB"/>
    <w:rsid w:val="00903ECA"/>
    <w:rsid w:val="00903FED"/>
    <w:rsid w:val="00904664"/>
    <w:rsid w:val="00904705"/>
    <w:rsid w:val="00904BA2"/>
    <w:rsid w:val="00904D97"/>
    <w:rsid w:val="00904DBF"/>
    <w:rsid w:val="00904F29"/>
    <w:rsid w:val="00905056"/>
    <w:rsid w:val="009051E0"/>
    <w:rsid w:val="0090539C"/>
    <w:rsid w:val="00905AF2"/>
    <w:rsid w:val="00905C59"/>
    <w:rsid w:val="00906A31"/>
    <w:rsid w:val="00907A70"/>
    <w:rsid w:val="00907BFB"/>
    <w:rsid w:val="009101CE"/>
    <w:rsid w:val="0091032C"/>
    <w:rsid w:val="0091073E"/>
    <w:rsid w:val="00910A9D"/>
    <w:rsid w:val="00910B6A"/>
    <w:rsid w:val="00910C6C"/>
    <w:rsid w:val="00910D0B"/>
    <w:rsid w:val="00910D16"/>
    <w:rsid w:val="00911C5E"/>
    <w:rsid w:val="00911ECC"/>
    <w:rsid w:val="00911EF9"/>
    <w:rsid w:val="00912145"/>
    <w:rsid w:val="00912317"/>
    <w:rsid w:val="009125C2"/>
    <w:rsid w:val="00913221"/>
    <w:rsid w:val="0091366A"/>
    <w:rsid w:val="00913854"/>
    <w:rsid w:val="00913B51"/>
    <w:rsid w:val="00914177"/>
    <w:rsid w:val="009142CF"/>
    <w:rsid w:val="0091441D"/>
    <w:rsid w:val="00915589"/>
    <w:rsid w:val="00915C39"/>
    <w:rsid w:val="00915CF1"/>
    <w:rsid w:val="00915FF7"/>
    <w:rsid w:val="0091611C"/>
    <w:rsid w:val="009165D4"/>
    <w:rsid w:val="0091732D"/>
    <w:rsid w:val="00917399"/>
    <w:rsid w:val="0091772F"/>
    <w:rsid w:val="009178DD"/>
    <w:rsid w:val="00917BA4"/>
    <w:rsid w:val="0092045B"/>
    <w:rsid w:val="0092078F"/>
    <w:rsid w:val="00920793"/>
    <w:rsid w:val="00921280"/>
    <w:rsid w:val="00921A6D"/>
    <w:rsid w:val="00921AE7"/>
    <w:rsid w:val="009227C4"/>
    <w:rsid w:val="00922D2C"/>
    <w:rsid w:val="00922EBC"/>
    <w:rsid w:val="0092314C"/>
    <w:rsid w:val="009232EC"/>
    <w:rsid w:val="00923336"/>
    <w:rsid w:val="00924A9C"/>
    <w:rsid w:val="00924D5F"/>
    <w:rsid w:val="009259D5"/>
    <w:rsid w:val="00925BB7"/>
    <w:rsid w:val="00925CAB"/>
    <w:rsid w:val="00925DF9"/>
    <w:rsid w:val="00926103"/>
    <w:rsid w:val="00926374"/>
    <w:rsid w:val="009263C9"/>
    <w:rsid w:val="00926955"/>
    <w:rsid w:val="00926E10"/>
    <w:rsid w:val="00926F9D"/>
    <w:rsid w:val="00927155"/>
    <w:rsid w:val="00927443"/>
    <w:rsid w:val="00927522"/>
    <w:rsid w:val="00927B10"/>
    <w:rsid w:val="009307DD"/>
    <w:rsid w:val="009309DA"/>
    <w:rsid w:val="00930A5E"/>
    <w:rsid w:val="00930CEF"/>
    <w:rsid w:val="00930EBD"/>
    <w:rsid w:val="009312AE"/>
    <w:rsid w:val="00931338"/>
    <w:rsid w:val="009313EB"/>
    <w:rsid w:val="00931C03"/>
    <w:rsid w:val="00931F6E"/>
    <w:rsid w:val="00931F6F"/>
    <w:rsid w:val="0093268C"/>
    <w:rsid w:val="00932BE3"/>
    <w:rsid w:val="00932EF7"/>
    <w:rsid w:val="00933486"/>
    <w:rsid w:val="0093492D"/>
    <w:rsid w:val="009351C2"/>
    <w:rsid w:val="009359CF"/>
    <w:rsid w:val="00935A86"/>
    <w:rsid w:val="00935AED"/>
    <w:rsid w:val="00935F6E"/>
    <w:rsid w:val="00936147"/>
    <w:rsid w:val="009368B2"/>
    <w:rsid w:val="00936F93"/>
    <w:rsid w:val="009379D3"/>
    <w:rsid w:val="0094171E"/>
    <w:rsid w:val="00941BDE"/>
    <w:rsid w:val="00941BF1"/>
    <w:rsid w:val="00942389"/>
    <w:rsid w:val="009424A6"/>
    <w:rsid w:val="00942603"/>
    <w:rsid w:val="00943254"/>
    <w:rsid w:val="00943411"/>
    <w:rsid w:val="00943862"/>
    <w:rsid w:val="00943FAA"/>
    <w:rsid w:val="00944417"/>
    <w:rsid w:val="0094457C"/>
    <w:rsid w:val="00944757"/>
    <w:rsid w:val="00944BA3"/>
    <w:rsid w:val="00944BB4"/>
    <w:rsid w:val="00944C7F"/>
    <w:rsid w:val="00944F5D"/>
    <w:rsid w:val="0094561C"/>
    <w:rsid w:val="00945910"/>
    <w:rsid w:val="00945943"/>
    <w:rsid w:val="00945B11"/>
    <w:rsid w:val="00945B2E"/>
    <w:rsid w:val="009463E8"/>
    <w:rsid w:val="009468A3"/>
    <w:rsid w:val="00946E91"/>
    <w:rsid w:val="00947553"/>
    <w:rsid w:val="00947774"/>
    <w:rsid w:val="009478CC"/>
    <w:rsid w:val="00947F83"/>
    <w:rsid w:val="009500CD"/>
    <w:rsid w:val="009501BB"/>
    <w:rsid w:val="00950869"/>
    <w:rsid w:val="009513DF"/>
    <w:rsid w:val="009514EE"/>
    <w:rsid w:val="009517F5"/>
    <w:rsid w:val="00951AF9"/>
    <w:rsid w:val="00951C5D"/>
    <w:rsid w:val="00951EDD"/>
    <w:rsid w:val="009524FA"/>
    <w:rsid w:val="00952650"/>
    <w:rsid w:val="00952820"/>
    <w:rsid w:val="0095388F"/>
    <w:rsid w:val="00953CD8"/>
    <w:rsid w:val="009540CF"/>
    <w:rsid w:val="00954790"/>
    <w:rsid w:val="00954B13"/>
    <w:rsid w:val="00954D24"/>
    <w:rsid w:val="00954E9A"/>
    <w:rsid w:val="009550F6"/>
    <w:rsid w:val="00955206"/>
    <w:rsid w:val="0095560F"/>
    <w:rsid w:val="00955865"/>
    <w:rsid w:val="00955ABF"/>
    <w:rsid w:val="00956690"/>
    <w:rsid w:val="00956DE9"/>
    <w:rsid w:val="009573F0"/>
    <w:rsid w:val="009578B0"/>
    <w:rsid w:val="00957E8D"/>
    <w:rsid w:val="00960235"/>
    <w:rsid w:val="0096025B"/>
    <w:rsid w:val="009602A1"/>
    <w:rsid w:val="00960396"/>
    <w:rsid w:val="00961D6C"/>
    <w:rsid w:val="009625C1"/>
    <w:rsid w:val="00962682"/>
    <w:rsid w:val="0096296A"/>
    <w:rsid w:val="00962CC1"/>
    <w:rsid w:val="00963AD4"/>
    <w:rsid w:val="00963D28"/>
    <w:rsid w:val="00964368"/>
    <w:rsid w:val="00964810"/>
    <w:rsid w:val="0096503D"/>
    <w:rsid w:val="00965AA5"/>
    <w:rsid w:val="0096614B"/>
    <w:rsid w:val="00966747"/>
    <w:rsid w:val="00966847"/>
    <w:rsid w:val="009669B7"/>
    <w:rsid w:val="00967489"/>
    <w:rsid w:val="0096767F"/>
    <w:rsid w:val="009678B5"/>
    <w:rsid w:val="00970458"/>
    <w:rsid w:val="00970ACC"/>
    <w:rsid w:val="00970C8A"/>
    <w:rsid w:val="00971AA3"/>
    <w:rsid w:val="00971AF2"/>
    <w:rsid w:val="00971F84"/>
    <w:rsid w:val="009724C1"/>
    <w:rsid w:val="00972B68"/>
    <w:rsid w:val="00972EB4"/>
    <w:rsid w:val="00973220"/>
    <w:rsid w:val="00973260"/>
    <w:rsid w:val="009739A7"/>
    <w:rsid w:val="00973F50"/>
    <w:rsid w:val="009741CA"/>
    <w:rsid w:val="00974C68"/>
    <w:rsid w:val="00975099"/>
    <w:rsid w:val="009751AB"/>
    <w:rsid w:val="009752A1"/>
    <w:rsid w:val="009752FF"/>
    <w:rsid w:val="00975DAA"/>
    <w:rsid w:val="00976058"/>
    <w:rsid w:val="0097610A"/>
    <w:rsid w:val="0097646A"/>
    <w:rsid w:val="00976F94"/>
    <w:rsid w:val="009774FF"/>
    <w:rsid w:val="00977528"/>
    <w:rsid w:val="00977852"/>
    <w:rsid w:val="00977C07"/>
    <w:rsid w:val="00977EE6"/>
    <w:rsid w:val="00980403"/>
    <w:rsid w:val="009807CA"/>
    <w:rsid w:val="00980829"/>
    <w:rsid w:val="0098091A"/>
    <w:rsid w:val="00980A8C"/>
    <w:rsid w:val="00980D76"/>
    <w:rsid w:val="009811E5"/>
    <w:rsid w:val="009813E6"/>
    <w:rsid w:val="0098237D"/>
    <w:rsid w:val="00982F47"/>
    <w:rsid w:val="00982F63"/>
    <w:rsid w:val="00983127"/>
    <w:rsid w:val="009835BA"/>
    <w:rsid w:val="009838A3"/>
    <w:rsid w:val="00984120"/>
    <w:rsid w:val="00984438"/>
    <w:rsid w:val="0098490F"/>
    <w:rsid w:val="00984FCE"/>
    <w:rsid w:val="009854EB"/>
    <w:rsid w:val="009854F0"/>
    <w:rsid w:val="00985759"/>
    <w:rsid w:val="009858B5"/>
    <w:rsid w:val="00985909"/>
    <w:rsid w:val="009859B6"/>
    <w:rsid w:val="009864B9"/>
    <w:rsid w:val="009864CC"/>
    <w:rsid w:val="0098651E"/>
    <w:rsid w:val="0098689E"/>
    <w:rsid w:val="00986D4D"/>
    <w:rsid w:val="00986F79"/>
    <w:rsid w:val="0098702D"/>
    <w:rsid w:val="00987612"/>
    <w:rsid w:val="00987E02"/>
    <w:rsid w:val="0099017B"/>
    <w:rsid w:val="009902CD"/>
    <w:rsid w:val="0099042D"/>
    <w:rsid w:val="00990449"/>
    <w:rsid w:val="00990C02"/>
    <w:rsid w:val="00991129"/>
    <w:rsid w:val="00991545"/>
    <w:rsid w:val="00991FC3"/>
    <w:rsid w:val="009925DC"/>
    <w:rsid w:val="009926DF"/>
    <w:rsid w:val="009928B5"/>
    <w:rsid w:val="009929DB"/>
    <w:rsid w:val="00992A0A"/>
    <w:rsid w:val="0099336B"/>
    <w:rsid w:val="00993972"/>
    <w:rsid w:val="00993AE2"/>
    <w:rsid w:val="0099400F"/>
    <w:rsid w:val="009945B5"/>
    <w:rsid w:val="0099467F"/>
    <w:rsid w:val="00994AB8"/>
    <w:rsid w:val="00995031"/>
    <w:rsid w:val="00995E35"/>
    <w:rsid w:val="00996075"/>
    <w:rsid w:val="00996581"/>
    <w:rsid w:val="00996673"/>
    <w:rsid w:val="00996FEE"/>
    <w:rsid w:val="0099711D"/>
    <w:rsid w:val="009974E1"/>
    <w:rsid w:val="00997931"/>
    <w:rsid w:val="00997A05"/>
    <w:rsid w:val="00997AA8"/>
    <w:rsid w:val="009A01DD"/>
    <w:rsid w:val="009A0590"/>
    <w:rsid w:val="009A05B0"/>
    <w:rsid w:val="009A131F"/>
    <w:rsid w:val="009A1946"/>
    <w:rsid w:val="009A1B9C"/>
    <w:rsid w:val="009A225C"/>
    <w:rsid w:val="009A23C6"/>
    <w:rsid w:val="009A2713"/>
    <w:rsid w:val="009A2BDE"/>
    <w:rsid w:val="009A2D3A"/>
    <w:rsid w:val="009A3710"/>
    <w:rsid w:val="009A3C56"/>
    <w:rsid w:val="009A3F51"/>
    <w:rsid w:val="009A40F4"/>
    <w:rsid w:val="009A41FD"/>
    <w:rsid w:val="009A4211"/>
    <w:rsid w:val="009A4343"/>
    <w:rsid w:val="009A49AF"/>
    <w:rsid w:val="009A4EA9"/>
    <w:rsid w:val="009A57E1"/>
    <w:rsid w:val="009A59EB"/>
    <w:rsid w:val="009A6586"/>
    <w:rsid w:val="009A67EA"/>
    <w:rsid w:val="009A6C1E"/>
    <w:rsid w:val="009A72C2"/>
    <w:rsid w:val="009A766F"/>
    <w:rsid w:val="009A7A92"/>
    <w:rsid w:val="009B0719"/>
    <w:rsid w:val="009B16BA"/>
    <w:rsid w:val="009B1CD7"/>
    <w:rsid w:val="009B209E"/>
    <w:rsid w:val="009B2A23"/>
    <w:rsid w:val="009B2A4F"/>
    <w:rsid w:val="009B2BCB"/>
    <w:rsid w:val="009B2D33"/>
    <w:rsid w:val="009B34DB"/>
    <w:rsid w:val="009B39D6"/>
    <w:rsid w:val="009B3F27"/>
    <w:rsid w:val="009B4872"/>
    <w:rsid w:val="009B4E68"/>
    <w:rsid w:val="009B51CB"/>
    <w:rsid w:val="009B55B9"/>
    <w:rsid w:val="009B5618"/>
    <w:rsid w:val="009B5BDA"/>
    <w:rsid w:val="009B5E2E"/>
    <w:rsid w:val="009B5E50"/>
    <w:rsid w:val="009B5EDA"/>
    <w:rsid w:val="009B659E"/>
    <w:rsid w:val="009B65A3"/>
    <w:rsid w:val="009B6720"/>
    <w:rsid w:val="009B6AA1"/>
    <w:rsid w:val="009B6D2A"/>
    <w:rsid w:val="009B6D8A"/>
    <w:rsid w:val="009B7459"/>
    <w:rsid w:val="009B7C3B"/>
    <w:rsid w:val="009C0075"/>
    <w:rsid w:val="009C0396"/>
    <w:rsid w:val="009C098B"/>
    <w:rsid w:val="009C0C83"/>
    <w:rsid w:val="009C1135"/>
    <w:rsid w:val="009C141B"/>
    <w:rsid w:val="009C1695"/>
    <w:rsid w:val="009C16D3"/>
    <w:rsid w:val="009C177B"/>
    <w:rsid w:val="009C1DB5"/>
    <w:rsid w:val="009C22AB"/>
    <w:rsid w:val="009C234E"/>
    <w:rsid w:val="009C3471"/>
    <w:rsid w:val="009C3517"/>
    <w:rsid w:val="009C39E4"/>
    <w:rsid w:val="009C42F0"/>
    <w:rsid w:val="009C45BC"/>
    <w:rsid w:val="009C4C83"/>
    <w:rsid w:val="009C4DB4"/>
    <w:rsid w:val="009C548D"/>
    <w:rsid w:val="009C5963"/>
    <w:rsid w:val="009C64FD"/>
    <w:rsid w:val="009C674A"/>
    <w:rsid w:val="009C6B54"/>
    <w:rsid w:val="009C6D12"/>
    <w:rsid w:val="009C6DFA"/>
    <w:rsid w:val="009C6FF3"/>
    <w:rsid w:val="009C741B"/>
    <w:rsid w:val="009C7CFA"/>
    <w:rsid w:val="009D0230"/>
    <w:rsid w:val="009D0487"/>
    <w:rsid w:val="009D0A38"/>
    <w:rsid w:val="009D15BC"/>
    <w:rsid w:val="009D15D6"/>
    <w:rsid w:val="009D19FA"/>
    <w:rsid w:val="009D1B0D"/>
    <w:rsid w:val="009D256A"/>
    <w:rsid w:val="009D2718"/>
    <w:rsid w:val="009D2E1A"/>
    <w:rsid w:val="009D3652"/>
    <w:rsid w:val="009D369A"/>
    <w:rsid w:val="009D3736"/>
    <w:rsid w:val="009D45D9"/>
    <w:rsid w:val="009D5106"/>
    <w:rsid w:val="009D56D0"/>
    <w:rsid w:val="009D5A7F"/>
    <w:rsid w:val="009D5A9A"/>
    <w:rsid w:val="009D5CB6"/>
    <w:rsid w:val="009D5D4B"/>
    <w:rsid w:val="009D6291"/>
    <w:rsid w:val="009D6346"/>
    <w:rsid w:val="009D63E1"/>
    <w:rsid w:val="009D663B"/>
    <w:rsid w:val="009D6AC6"/>
    <w:rsid w:val="009D6B0D"/>
    <w:rsid w:val="009D73CF"/>
    <w:rsid w:val="009D7444"/>
    <w:rsid w:val="009D7715"/>
    <w:rsid w:val="009D7A68"/>
    <w:rsid w:val="009E0169"/>
    <w:rsid w:val="009E0521"/>
    <w:rsid w:val="009E0645"/>
    <w:rsid w:val="009E0A27"/>
    <w:rsid w:val="009E0DCE"/>
    <w:rsid w:val="009E160B"/>
    <w:rsid w:val="009E183C"/>
    <w:rsid w:val="009E1B2B"/>
    <w:rsid w:val="009E2293"/>
    <w:rsid w:val="009E245A"/>
    <w:rsid w:val="009E27F7"/>
    <w:rsid w:val="009E3024"/>
    <w:rsid w:val="009E3241"/>
    <w:rsid w:val="009E38E4"/>
    <w:rsid w:val="009E3911"/>
    <w:rsid w:val="009E3AA1"/>
    <w:rsid w:val="009E3B99"/>
    <w:rsid w:val="009E3E28"/>
    <w:rsid w:val="009E3EF0"/>
    <w:rsid w:val="009E61A3"/>
    <w:rsid w:val="009E6200"/>
    <w:rsid w:val="009E62C6"/>
    <w:rsid w:val="009E63BD"/>
    <w:rsid w:val="009E69E3"/>
    <w:rsid w:val="009E6C5B"/>
    <w:rsid w:val="009E75B0"/>
    <w:rsid w:val="009E76EF"/>
    <w:rsid w:val="009E794F"/>
    <w:rsid w:val="009F02A4"/>
    <w:rsid w:val="009F02F5"/>
    <w:rsid w:val="009F0718"/>
    <w:rsid w:val="009F0BAD"/>
    <w:rsid w:val="009F0BD8"/>
    <w:rsid w:val="009F1055"/>
    <w:rsid w:val="009F1320"/>
    <w:rsid w:val="009F1455"/>
    <w:rsid w:val="009F1646"/>
    <w:rsid w:val="009F16E8"/>
    <w:rsid w:val="009F1B52"/>
    <w:rsid w:val="009F2248"/>
    <w:rsid w:val="009F227F"/>
    <w:rsid w:val="009F2455"/>
    <w:rsid w:val="009F27C1"/>
    <w:rsid w:val="009F2D73"/>
    <w:rsid w:val="009F3032"/>
    <w:rsid w:val="009F3630"/>
    <w:rsid w:val="009F380E"/>
    <w:rsid w:val="009F3B4A"/>
    <w:rsid w:val="009F3CB2"/>
    <w:rsid w:val="009F3E85"/>
    <w:rsid w:val="009F4127"/>
    <w:rsid w:val="009F4BA7"/>
    <w:rsid w:val="009F61CE"/>
    <w:rsid w:val="009F642C"/>
    <w:rsid w:val="009F6569"/>
    <w:rsid w:val="009F6DDE"/>
    <w:rsid w:val="009F76FB"/>
    <w:rsid w:val="009F7E87"/>
    <w:rsid w:val="00A00256"/>
    <w:rsid w:val="00A00A5D"/>
    <w:rsid w:val="00A00B26"/>
    <w:rsid w:val="00A00BD0"/>
    <w:rsid w:val="00A01487"/>
    <w:rsid w:val="00A01712"/>
    <w:rsid w:val="00A02856"/>
    <w:rsid w:val="00A02B7F"/>
    <w:rsid w:val="00A03270"/>
    <w:rsid w:val="00A038D5"/>
    <w:rsid w:val="00A03E5C"/>
    <w:rsid w:val="00A04005"/>
    <w:rsid w:val="00A04A7A"/>
    <w:rsid w:val="00A04D7D"/>
    <w:rsid w:val="00A05002"/>
    <w:rsid w:val="00A05713"/>
    <w:rsid w:val="00A0589D"/>
    <w:rsid w:val="00A05D7E"/>
    <w:rsid w:val="00A05EBA"/>
    <w:rsid w:val="00A063B2"/>
    <w:rsid w:val="00A064D7"/>
    <w:rsid w:val="00A06A79"/>
    <w:rsid w:val="00A06D58"/>
    <w:rsid w:val="00A072BD"/>
    <w:rsid w:val="00A1061B"/>
    <w:rsid w:val="00A11109"/>
    <w:rsid w:val="00A11232"/>
    <w:rsid w:val="00A11C5C"/>
    <w:rsid w:val="00A11E52"/>
    <w:rsid w:val="00A124D0"/>
    <w:rsid w:val="00A12D54"/>
    <w:rsid w:val="00A13320"/>
    <w:rsid w:val="00A140C6"/>
    <w:rsid w:val="00A141AA"/>
    <w:rsid w:val="00A14FF9"/>
    <w:rsid w:val="00A150B7"/>
    <w:rsid w:val="00A15E8A"/>
    <w:rsid w:val="00A15EA4"/>
    <w:rsid w:val="00A161B4"/>
    <w:rsid w:val="00A1620B"/>
    <w:rsid w:val="00A16DCF"/>
    <w:rsid w:val="00A1764A"/>
    <w:rsid w:val="00A201BE"/>
    <w:rsid w:val="00A20548"/>
    <w:rsid w:val="00A2056C"/>
    <w:rsid w:val="00A20E05"/>
    <w:rsid w:val="00A20E6C"/>
    <w:rsid w:val="00A21044"/>
    <w:rsid w:val="00A21398"/>
    <w:rsid w:val="00A221C6"/>
    <w:rsid w:val="00A22450"/>
    <w:rsid w:val="00A227F2"/>
    <w:rsid w:val="00A22B5C"/>
    <w:rsid w:val="00A23089"/>
    <w:rsid w:val="00A237FB"/>
    <w:rsid w:val="00A23CF2"/>
    <w:rsid w:val="00A24658"/>
    <w:rsid w:val="00A249A0"/>
    <w:rsid w:val="00A24C67"/>
    <w:rsid w:val="00A24F31"/>
    <w:rsid w:val="00A2514A"/>
    <w:rsid w:val="00A251A3"/>
    <w:rsid w:val="00A253F9"/>
    <w:rsid w:val="00A2569B"/>
    <w:rsid w:val="00A259E9"/>
    <w:rsid w:val="00A25A18"/>
    <w:rsid w:val="00A26094"/>
    <w:rsid w:val="00A26598"/>
    <w:rsid w:val="00A26D36"/>
    <w:rsid w:val="00A26F15"/>
    <w:rsid w:val="00A27AF2"/>
    <w:rsid w:val="00A27EEA"/>
    <w:rsid w:val="00A27FD6"/>
    <w:rsid w:val="00A30C25"/>
    <w:rsid w:val="00A30EC2"/>
    <w:rsid w:val="00A3105A"/>
    <w:rsid w:val="00A3135C"/>
    <w:rsid w:val="00A31505"/>
    <w:rsid w:val="00A31AFC"/>
    <w:rsid w:val="00A31B63"/>
    <w:rsid w:val="00A320FF"/>
    <w:rsid w:val="00A32313"/>
    <w:rsid w:val="00A32394"/>
    <w:rsid w:val="00A323D0"/>
    <w:rsid w:val="00A3282B"/>
    <w:rsid w:val="00A32D76"/>
    <w:rsid w:val="00A345AD"/>
    <w:rsid w:val="00A34B23"/>
    <w:rsid w:val="00A34D02"/>
    <w:rsid w:val="00A34EE5"/>
    <w:rsid w:val="00A34FFE"/>
    <w:rsid w:val="00A351CD"/>
    <w:rsid w:val="00A353AF"/>
    <w:rsid w:val="00A354E2"/>
    <w:rsid w:val="00A35625"/>
    <w:rsid w:val="00A35CE1"/>
    <w:rsid w:val="00A36231"/>
    <w:rsid w:val="00A36AED"/>
    <w:rsid w:val="00A36C97"/>
    <w:rsid w:val="00A36EE0"/>
    <w:rsid w:val="00A40A33"/>
    <w:rsid w:val="00A40B40"/>
    <w:rsid w:val="00A40B6A"/>
    <w:rsid w:val="00A419F0"/>
    <w:rsid w:val="00A41AE1"/>
    <w:rsid w:val="00A422AF"/>
    <w:rsid w:val="00A426A4"/>
    <w:rsid w:val="00A4289D"/>
    <w:rsid w:val="00A43178"/>
    <w:rsid w:val="00A4318F"/>
    <w:rsid w:val="00A43A2A"/>
    <w:rsid w:val="00A43D5D"/>
    <w:rsid w:val="00A43E2B"/>
    <w:rsid w:val="00A43E47"/>
    <w:rsid w:val="00A43EBD"/>
    <w:rsid w:val="00A43F2C"/>
    <w:rsid w:val="00A442EC"/>
    <w:rsid w:val="00A44598"/>
    <w:rsid w:val="00A453E1"/>
    <w:rsid w:val="00A45471"/>
    <w:rsid w:val="00A455B9"/>
    <w:rsid w:val="00A45608"/>
    <w:rsid w:val="00A45F84"/>
    <w:rsid w:val="00A46029"/>
    <w:rsid w:val="00A462FB"/>
    <w:rsid w:val="00A46648"/>
    <w:rsid w:val="00A46B2E"/>
    <w:rsid w:val="00A46F20"/>
    <w:rsid w:val="00A47124"/>
    <w:rsid w:val="00A479A9"/>
    <w:rsid w:val="00A47B81"/>
    <w:rsid w:val="00A50516"/>
    <w:rsid w:val="00A50B5D"/>
    <w:rsid w:val="00A50EA9"/>
    <w:rsid w:val="00A5118A"/>
    <w:rsid w:val="00A51216"/>
    <w:rsid w:val="00A51247"/>
    <w:rsid w:val="00A51397"/>
    <w:rsid w:val="00A51C74"/>
    <w:rsid w:val="00A51F0D"/>
    <w:rsid w:val="00A523DC"/>
    <w:rsid w:val="00A534DE"/>
    <w:rsid w:val="00A535C3"/>
    <w:rsid w:val="00A54210"/>
    <w:rsid w:val="00A542AF"/>
    <w:rsid w:val="00A549AE"/>
    <w:rsid w:val="00A54D69"/>
    <w:rsid w:val="00A54F58"/>
    <w:rsid w:val="00A55FB7"/>
    <w:rsid w:val="00A561DA"/>
    <w:rsid w:val="00A56A82"/>
    <w:rsid w:val="00A56B23"/>
    <w:rsid w:val="00A56C50"/>
    <w:rsid w:val="00A57F36"/>
    <w:rsid w:val="00A57F54"/>
    <w:rsid w:val="00A57FC5"/>
    <w:rsid w:val="00A60684"/>
    <w:rsid w:val="00A60791"/>
    <w:rsid w:val="00A608F0"/>
    <w:rsid w:val="00A6092B"/>
    <w:rsid w:val="00A60EFE"/>
    <w:rsid w:val="00A60F1D"/>
    <w:rsid w:val="00A60FB7"/>
    <w:rsid w:val="00A613CE"/>
    <w:rsid w:val="00A6148D"/>
    <w:rsid w:val="00A61881"/>
    <w:rsid w:val="00A622F7"/>
    <w:rsid w:val="00A62AC6"/>
    <w:rsid w:val="00A62CED"/>
    <w:rsid w:val="00A63C0C"/>
    <w:rsid w:val="00A63E5D"/>
    <w:rsid w:val="00A6424C"/>
    <w:rsid w:val="00A6448A"/>
    <w:rsid w:val="00A647AF"/>
    <w:rsid w:val="00A64B42"/>
    <w:rsid w:val="00A64D80"/>
    <w:rsid w:val="00A64E65"/>
    <w:rsid w:val="00A64F8F"/>
    <w:rsid w:val="00A65138"/>
    <w:rsid w:val="00A65330"/>
    <w:rsid w:val="00A65340"/>
    <w:rsid w:val="00A659DD"/>
    <w:rsid w:val="00A65D1D"/>
    <w:rsid w:val="00A66323"/>
    <w:rsid w:val="00A66FD0"/>
    <w:rsid w:val="00A676DA"/>
    <w:rsid w:val="00A67B3B"/>
    <w:rsid w:val="00A67E45"/>
    <w:rsid w:val="00A67EB7"/>
    <w:rsid w:val="00A7041A"/>
    <w:rsid w:val="00A70AB1"/>
    <w:rsid w:val="00A70E0C"/>
    <w:rsid w:val="00A710A4"/>
    <w:rsid w:val="00A714EF"/>
    <w:rsid w:val="00A71544"/>
    <w:rsid w:val="00A7154C"/>
    <w:rsid w:val="00A71CFE"/>
    <w:rsid w:val="00A71E6E"/>
    <w:rsid w:val="00A7236E"/>
    <w:rsid w:val="00A72659"/>
    <w:rsid w:val="00A72D29"/>
    <w:rsid w:val="00A73038"/>
    <w:rsid w:val="00A73439"/>
    <w:rsid w:val="00A73945"/>
    <w:rsid w:val="00A73DB4"/>
    <w:rsid w:val="00A74B14"/>
    <w:rsid w:val="00A74BA6"/>
    <w:rsid w:val="00A74FE2"/>
    <w:rsid w:val="00A751DC"/>
    <w:rsid w:val="00A75264"/>
    <w:rsid w:val="00A753CB"/>
    <w:rsid w:val="00A75540"/>
    <w:rsid w:val="00A7573E"/>
    <w:rsid w:val="00A757BA"/>
    <w:rsid w:val="00A76137"/>
    <w:rsid w:val="00A76618"/>
    <w:rsid w:val="00A7682D"/>
    <w:rsid w:val="00A770D5"/>
    <w:rsid w:val="00A7723E"/>
    <w:rsid w:val="00A809D4"/>
    <w:rsid w:val="00A8101B"/>
    <w:rsid w:val="00A8106D"/>
    <w:rsid w:val="00A81761"/>
    <w:rsid w:val="00A81805"/>
    <w:rsid w:val="00A818B9"/>
    <w:rsid w:val="00A82A7A"/>
    <w:rsid w:val="00A82FFB"/>
    <w:rsid w:val="00A83301"/>
    <w:rsid w:val="00A8346B"/>
    <w:rsid w:val="00A83629"/>
    <w:rsid w:val="00A8377B"/>
    <w:rsid w:val="00A838A1"/>
    <w:rsid w:val="00A83BE5"/>
    <w:rsid w:val="00A83EB6"/>
    <w:rsid w:val="00A8428E"/>
    <w:rsid w:val="00A842AF"/>
    <w:rsid w:val="00A848A0"/>
    <w:rsid w:val="00A84A18"/>
    <w:rsid w:val="00A84AC2"/>
    <w:rsid w:val="00A84DA5"/>
    <w:rsid w:val="00A84DD3"/>
    <w:rsid w:val="00A855F2"/>
    <w:rsid w:val="00A85C23"/>
    <w:rsid w:val="00A85D3D"/>
    <w:rsid w:val="00A86414"/>
    <w:rsid w:val="00A8648C"/>
    <w:rsid w:val="00A86C59"/>
    <w:rsid w:val="00A86E01"/>
    <w:rsid w:val="00A86F8F"/>
    <w:rsid w:val="00A870F8"/>
    <w:rsid w:val="00A87582"/>
    <w:rsid w:val="00A876AD"/>
    <w:rsid w:val="00A877E7"/>
    <w:rsid w:val="00A87D1B"/>
    <w:rsid w:val="00A902CA"/>
    <w:rsid w:val="00A9080E"/>
    <w:rsid w:val="00A90ACD"/>
    <w:rsid w:val="00A90DB4"/>
    <w:rsid w:val="00A916A8"/>
    <w:rsid w:val="00A91E8E"/>
    <w:rsid w:val="00A926EF"/>
    <w:rsid w:val="00A927F6"/>
    <w:rsid w:val="00A92DFE"/>
    <w:rsid w:val="00A92F07"/>
    <w:rsid w:val="00A93003"/>
    <w:rsid w:val="00A93287"/>
    <w:rsid w:val="00A93CC2"/>
    <w:rsid w:val="00A93D12"/>
    <w:rsid w:val="00A93EF1"/>
    <w:rsid w:val="00A93F10"/>
    <w:rsid w:val="00A94865"/>
    <w:rsid w:val="00A94E77"/>
    <w:rsid w:val="00A950C9"/>
    <w:rsid w:val="00A95149"/>
    <w:rsid w:val="00A95F86"/>
    <w:rsid w:val="00A9684C"/>
    <w:rsid w:val="00A969D4"/>
    <w:rsid w:val="00A96AF7"/>
    <w:rsid w:val="00A97322"/>
    <w:rsid w:val="00A979D9"/>
    <w:rsid w:val="00AA0335"/>
    <w:rsid w:val="00AA123F"/>
    <w:rsid w:val="00AA1274"/>
    <w:rsid w:val="00AA16EE"/>
    <w:rsid w:val="00AA1722"/>
    <w:rsid w:val="00AA189B"/>
    <w:rsid w:val="00AA1C12"/>
    <w:rsid w:val="00AA1D87"/>
    <w:rsid w:val="00AA1E0E"/>
    <w:rsid w:val="00AA25A6"/>
    <w:rsid w:val="00AA27E4"/>
    <w:rsid w:val="00AA2BDB"/>
    <w:rsid w:val="00AA2F6B"/>
    <w:rsid w:val="00AA3FAA"/>
    <w:rsid w:val="00AA444D"/>
    <w:rsid w:val="00AA4679"/>
    <w:rsid w:val="00AA4CF0"/>
    <w:rsid w:val="00AA5346"/>
    <w:rsid w:val="00AA5378"/>
    <w:rsid w:val="00AA54C9"/>
    <w:rsid w:val="00AA54CC"/>
    <w:rsid w:val="00AA5DE1"/>
    <w:rsid w:val="00AA5DFE"/>
    <w:rsid w:val="00AA65AF"/>
    <w:rsid w:val="00AA76DD"/>
    <w:rsid w:val="00AA7C12"/>
    <w:rsid w:val="00AB02AD"/>
    <w:rsid w:val="00AB0AF5"/>
    <w:rsid w:val="00AB0CC8"/>
    <w:rsid w:val="00AB1349"/>
    <w:rsid w:val="00AB1E72"/>
    <w:rsid w:val="00AB23E3"/>
    <w:rsid w:val="00AB2824"/>
    <w:rsid w:val="00AB2F5C"/>
    <w:rsid w:val="00AB39CE"/>
    <w:rsid w:val="00AB3A9E"/>
    <w:rsid w:val="00AB3E61"/>
    <w:rsid w:val="00AB4499"/>
    <w:rsid w:val="00AB4E25"/>
    <w:rsid w:val="00AB5190"/>
    <w:rsid w:val="00AB5308"/>
    <w:rsid w:val="00AB5856"/>
    <w:rsid w:val="00AB5A87"/>
    <w:rsid w:val="00AB5DA8"/>
    <w:rsid w:val="00AB64FA"/>
    <w:rsid w:val="00AB6AAF"/>
    <w:rsid w:val="00AB6B03"/>
    <w:rsid w:val="00AB6B70"/>
    <w:rsid w:val="00AB6EAF"/>
    <w:rsid w:val="00AB6EDE"/>
    <w:rsid w:val="00AB7031"/>
    <w:rsid w:val="00AB7040"/>
    <w:rsid w:val="00AB71EE"/>
    <w:rsid w:val="00AB7285"/>
    <w:rsid w:val="00AB73B3"/>
    <w:rsid w:val="00AB7863"/>
    <w:rsid w:val="00AC0221"/>
    <w:rsid w:val="00AC0636"/>
    <w:rsid w:val="00AC10D9"/>
    <w:rsid w:val="00AC171E"/>
    <w:rsid w:val="00AC19D0"/>
    <w:rsid w:val="00AC1BB1"/>
    <w:rsid w:val="00AC1C50"/>
    <w:rsid w:val="00AC22FC"/>
    <w:rsid w:val="00AC266A"/>
    <w:rsid w:val="00AC2796"/>
    <w:rsid w:val="00AC27D3"/>
    <w:rsid w:val="00AC2A6F"/>
    <w:rsid w:val="00AC2C37"/>
    <w:rsid w:val="00AC2D42"/>
    <w:rsid w:val="00AC2DA1"/>
    <w:rsid w:val="00AC33A5"/>
    <w:rsid w:val="00AC36C2"/>
    <w:rsid w:val="00AC3753"/>
    <w:rsid w:val="00AC3D9A"/>
    <w:rsid w:val="00AC43E7"/>
    <w:rsid w:val="00AC45AC"/>
    <w:rsid w:val="00AC478B"/>
    <w:rsid w:val="00AC47BC"/>
    <w:rsid w:val="00AC48DB"/>
    <w:rsid w:val="00AC4964"/>
    <w:rsid w:val="00AC4B86"/>
    <w:rsid w:val="00AC4CB0"/>
    <w:rsid w:val="00AC4F23"/>
    <w:rsid w:val="00AC5383"/>
    <w:rsid w:val="00AC5563"/>
    <w:rsid w:val="00AC5912"/>
    <w:rsid w:val="00AC5BD3"/>
    <w:rsid w:val="00AC5C89"/>
    <w:rsid w:val="00AC6C5B"/>
    <w:rsid w:val="00AC768A"/>
    <w:rsid w:val="00AC7CFF"/>
    <w:rsid w:val="00AC7FA8"/>
    <w:rsid w:val="00AD0290"/>
    <w:rsid w:val="00AD0407"/>
    <w:rsid w:val="00AD050B"/>
    <w:rsid w:val="00AD060E"/>
    <w:rsid w:val="00AD08A8"/>
    <w:rsid w:val="00AD0949"/>
    <w:rsid w:val="00AD0C42"/>
    <w:rsid w:val="00AD0D19"/>
    <w:rsid w:val="00AD1390"/>
    <w:rsid w:val="00AD14EB"/>
    <w:rsid w:val="00AD16E5"/>
    <w:rsid w:val="00AD1842"/>
    <w:rsid w:val="00AD2342"/>
    <w:rsid w:val="00AD23C3"/>
    <w:rsid w:val="00AD272E"/>
    <w:rsid w:val="00AD275D"/>
    <w:rsid w:val="00AD29E3"/>
    <w:rsid w:val="00AD3514"/>
    <w:rsid w:val="00AD39C4"/>
    <w:rsid w:val="00AD3B40"/>
    <w:rsid w:val="00AD3D7D"/>
    <w:rsid w:val="00AD41C3"/>
    <w:rsid w:val="00AD4254"/>
    <w:rsid w:val="00AD4FC6"/>
    <w:rsid w:val="00AD5128"/>
    <w:rsid w:val="00AD540E"/>
    <w:rsid w:val="00AD5472"/>
    <w:rsid w:val="00AD5636"/>
    <w:rsid w:val="00AD634C"/>
    <w:rsid w:val="00AD694C"/>
    <w:rsid w:val="00AD6B9F"/>
    <w:rsid w:val="00AE00A3"/>
    <w:rsid w:val="00AE05BA"/>
    <w:rsid w:val="00AE0DD8"/>
    <w:rsid w:val="00AE1463"/>
    <w:rsid w:val="00AE1526"/>
    <w:rsid w:val="00AE1659"/>
    <w:rsid w:val="00AE1A97"/>
    <w:rsid w:val="00AE2281"/>
    <w:rsid w:val="00AE247E"/>
    <w:rsid w:val="00AE254A"/>
    <w:rsid w:val="00AE265B"/>
    <w:rsid w:val="00AE27B4"/>
    <w:rsid w:val="00AE2A79"/>
    <w:rsid w:val="00AE340F"/>
    <w:rsid w:val="00AE36CC"/>
    <w:rsid w:val="00AE3B32"/>
    <w:rsid w:val="00AE3C2E"/>
    <w:rsid w:val="00AE3EBC"/>
    <w:rsid w:val="00AE4D61"/>
    <w:rsid w:val="00AE4EBA"/>
    <w:rsid w:val="00AE50FF"/>
    <w:rsid w:val="00AE59DA"/>
    <w:rsid w:val="00AE5AFE"/>
    <w:rsid w:val="00AE5B45"/>
    <w:rsid w:val="00AE5F68"/>
    <w:rsid w:val="00AE657D"/>
    <w:rsid w:val="00AE657F"/>
    <w:rsid w:val="00AE6CA9"/>
    <w:rsid w:val="00AE7175"/>
    <w:rsid w:val="00AE791D"/>
    <w:rsid w:val="00AF079D"/>
    <w:rsid w:val="00AF090B"/>
    <w:rsid w:val="00AF27E7"/>
    <w:rsid w:val="00AF2E6D"/>
    <w:rsid w:val="00AF3601"/>
    <w:rsid w:val="00AF3825"/>
    <w:rsid w:val="00AF3CDC"/>
    <w:rsid w:val="00AF433A"/>
    <w:rsid w:val="00AF4A42"/>
    <w:rsid w:val="00AF4F75"/>
    <w:rsid w:val="00AF5041"/>
    <w:rsid w:val="00AF546F"/>
    <w:rsid w:val="00AF55E2"/>
    <w:rsid w:val="00AF581D"/>
    <w:rsid w:val="00AF589F"/>
    <w:rsid w:val="00AF5E22"/>
    <w:rsid w:val="00AF6030"/>
    <w:rsid w:val="00AF60C2"/>
    <w:rsid w:val="00AF64D8"/>
    <w:rsid w:val="00AF7067"/>
    <w:rsid w:val="00AF70B7"/>
    <w:rsid w:val="00AF7DA8"/>
    <w:rsid w:val="00AF7F84"/>
    <w:rsid w:val="00B001B7"/>
    <w:rsid w:val="00B0048F"/>
    <w:rsid w:val="00B01158"/>
    <w:rsid w:val="00B011CA"/>
    <w:rsid w:val="00B016AD"/>
    <w:rsid w:val="00B01A2C"/>
    <w:rsid w:val="00B01F77"/>
    <w:rsid w:val="00B0227B"/>
    <w:rsid w:val="00B02480"/>
    <w:rsid w:val="00B026AF"/>
    <w:rsid w:val="00B027B6"/>
    <w:rsid w:val="00B0286B"/>
    <w:rsid w:val="00B031CA"/>
    <w:rsid w:val="00B03711"/>
    <w:rsid w:val="00B03861"/>
    <w:rsid w:val="00B04327"/>
    <w:rsid w:val="00B043D0"/>
    <w:rsid w:val="00B0457A"/>
    <w:rsid w:val="00B0496C"/>
    <w:rsid w:val="00B04C3D"/>
    <w:rsid w:val="00B04FB6"/>
    <w:rsid w:val="00B05627"/>
    <w:rsid w:val="00B05B48"/>
    <w:rsid w:val="00B05CA7"/>
    <w:rsid w:val="00B060D7"/>
    <w:rsid w:val="00B0679F"/>
    <w:rsid w:val="00B07166"/>
    <w:rsid w:val="00B071C9"/>
    <w:rsid w:val="00B07EA4"/>
    <w:rsid w:val="00B10A7C"/>
    <w:rsid w:val="00B10E12"/>
    <w:rsid w:val="00B10F89"/>
    <w:rsid w:val="00B11033"/>
    <w:rsid w:val="00B1168A"/>
    <w:rsid w:val="00B12647"/>
    <w:rsid w:val="00B1288C"/>
    <w:rsid w:val="00B12991"/>
    <w:rsid w:val="00B12A02"/>
    <w:rsid w:val="00B12AFA"/>
    <w:rsid w:val="00B12B35"/>
    <w:rsid w:val="00B12C0A"/>
    <w:rsid w:val="00B12EAD"/>
    <w:rsid w:val="00B13729"/>
    <w:rsid w:val="00B13830"/>
    <w:rsid w:val="00B1435B"/>
    <w:rsid w:val="00B1548F"/>
    <w:rsid w:val="00B15821"/>
    <w:rsid w:val="00B15AA7"/>
    <w:rsid w:val="00B16174"/>
    <w:rsid w:val="00B16584"/>
    <w:rsid w:val="00B166FB"/>
    <w:rsid w:val="00B16933"/>
    <w:rsid w:val="00B171B4"/>
    <w:rsid w:val="00B1746A"/>
    <w:rsid w:val="00B17BE0"/>
    <w:rsid w:val="00B17FA4"/>
    <w:rsid w:val="00B17FF9"/>
    <w:rsid w:val="00B20060"/>
    <w:rsid w:val="00B2050F"/>
    <w:rsid w:val="00B20D28"/>
    <w:rsid w:val="00B20FD9"/>
    <w:rsid w:val="00B216B3"/>
    <w:rsid w:val="00B21A60"/>
    <w:rsid w:val="00B21A93"/>
    <w:rsid w:val="00B22001"/>
    <w:rsid w:val="00B22045"/>
    <w:rsid w:val="00B22349"/>
    <w:rsid w:val="00B22521"/>
    <w:rsid w:val="00B22644"/>
    <w:rsid w:val="00B2299E"/>
    <w:rsid w:val="00B23937"/>
    <w:rsid w:val="00B239FF"/>
    <w:rsid w:val="00B23D7A"/>
    <w:rsid w:val="00B23DAE"/>
    <w:rsid w:val="00B241A9"/>
    <w:rsid w:val="00B24286"/>
    <w:rsid w:val="00B24446"/>
    <w:rsid w:val="00B2551A"/>
    <w:rsid w:val="00B25564"/>
    <w:rsid w:val="00B25DDA"/>
    <w:rsid w:val="00B260D6"/>
    <w:rsid w:val="00B262F0"/>
    <w:rsid w:val="00B264DE"/>
    <w:rsid w:val="00B26999"/>
    <w:rsid w:val="00B26F6A"/>
    <w:rsid w:val="00B26FF7"/>
    <w:rsid w:val="00B27580"/>
    <w:rsid w:val="00B27721"/>
    <w:rsid w:val="00B27900"/>
    <w:rsid w:val="00B303AE"/>
    <w:rsid w:val="00B30564"/>
    <w:rsid w:val="00B307F5"/>
    <w:rsid w:val="00B308D1"/>
    <w:rsid w:val="00B311E7"/>
    <w:rsid w:val="00B31A59"/>
    <w:rsid w:val="00B3208B"/>
    <w:rsid w:val="00B326A4"/>
    <w:rsid w:val="00B32D3C"/>
    <w:rsid w:val="00B333C6"/>
    <w:rsid w:val="00B333FA"/>
    <w:rsid w:val="00B33A67"/>
    <w:rsid w:val="00B341B1"/>
    <w:rsid w:val="00B343C7"/>
    <w:rsid w:val="00B3520D"/>
    <w:rsid w:val="00B35381"/>
    <w:rsid w:val="00B353ED"/>
    <w:rsid w:val="00B358A1"/>
    <w:rsid w:val="00B36668"/>
    <w:rsid w:val="00B3669D"/>
    <w:rsid w:val="00B36D8D"/>
    <w:rsid w:val="00B3703C"/>
    <w:rsid w:val="00B37513"/>
    <w:rsid w:val="00B40030"/>
    <w:rsid w:val="00B40329"/>
    <w:rsid w:val="00B4055F"/>
    <w:rsid w:val="00B40B22"/>
    <w:rsid w:val="00B40EA8"/>
    <w:rsid w:val="00B41214"/>
    <w:rsid w:val="00B41D87"/>
    <w:rsid w:val="00B41F77"/>
    <w:rsid w:val="00B429A8"/>
    <w:rsid w:val="00B42A96"/>
    <w:rsid w:val="00B42ACE"/>
    <w:rsid w:val="00B42C0A"/>
    <w:rsid w:val="00B42EBC"/>
    <w:rsid w:val="00B436A7"/>
    <w:rsid w:val="00B4581B"/>
    <w:rsid w:val="00B4592A"/>
    <w:rsid w:val="00B46B63"/>
    <w:rsid w:val="00B46E3D"/>
    <w:rsid w:val="00B46EE2"/>
    <w:rsid w:val="00B478FA"/>
    <w:rsid w:val="00B47F33"/>
    <w:rsid w:val="00B5024F"/>
    <w:rsid w:val="00B51071"/>
    <w:rsid w:val="00B5176A"/>
    <w:rsid w:val="00B52225"/>
    <w:rsid w:val="00B522E7"/>
    <w:rsid w:val="00B52457"/>
    <w:rsid w:val="00B52507"/>
    <w:rsid w:val="00B52B0E"/>
    <w:rsid w:val="00B52C71"/>
    <w:rsid w:val="00B52E2D"/>
    <w:rsid w:val="00B531B2"/>
    <w:rsid w:val="00B5399B"/>
    <w:rsid w:val="00B53CA7"/>
    <w:rsid w:val="00B54165"/>
    <w:rsid w:val="00B54549"/>
    <w:rsid w:val="00B54AE4"/>
    <w:rsid w:val="00B54CD4"/>
    <w:rsid w:val="00B55545"/>
    <w:rsid w:val="00B560FF"/>
    <w:rsid w:val="00B5615F"/>
    <w:rsid w:val="00B56A52"/>
    <w:rsid w:val="00B57550"/>
    <w:rsid w:val="00B57672"/>
    <w:rsid w:val="00B579BF"/>
    <w:rsid w:val="00B57B46"/>
    <w:rsid w:val="00B57C7D"/>
    <w:rsid w:val="00B603C8"/>
    <w:rsid w:val="00B60582"/>
    <w:rsid w:val="00B60E49"/>
    <w:rsid w:val="00B620B4"/>
    <w:rsid w:val="00B622CE"/>
    <w:rsid w:val="00B62551"/>
    <w:rsid w:val="00B63E5A"/>
    <w:rsid w:val="00B640E1"/>
    <w:rsid w:val="00B645C6"/>
    <w:rsid w:val="00B64A97"/>
    <w:rsid w:val="00B64BFA"/>
    <w:rsid w:val="00B64D1F"/>
    <w:rsid w:val="00B6566D"/>
    <w:rsid w:val="00B65E8E"/>
    <w:rsid w:val="00B66611"/>
    <w:rsid w:val="00B66F7F"/>
    <w:rsid w:val="00B6729C"/>
    <w:rsid w:val="00B672F0"/>
    <w:rsid w:val="00B67421"/>
    <w:rsid w:val="00B702D9"/>
    <w:rsid w:val="00B7073E"/>
    <w:rsid w:val="00B70B5C"/>
    <w:rsid w:val="00B70E72"/>
    <w:rsid w:val="00B71286"/>
    <w:rsid w:val="00B71444"/>
    <w:rsid w:val="00B716DC"/>
    <w:rsid w:val="00B71F23"/>
    <w:rsid w:val="00B725F0"/>
    <w:rsid w:val="00B72E54"/>
    <w:rsid w:val="00B72F49"/>
    <w:rsid w:val="00B731D1"/>
    <w:rsid w:val="00B73FBA"/>
    <w:rsid w:val="00B76527"/>
    <w:rsid w:val="00B76757"/>
    <w:rsid w:val="00B76A50"/>
    <w:rsid w:val="00B77272"/>
    <w:rsid w:val="00B773E8"/>
    <w:rsid w:val="00B77B92"/>
    <w:rsid w:val="00B77C2E"/>
    <w:rsid w:val="00B77EFC"/>
    <w:rsid w:val="00B80577"/>
    <w:rsid w:val="00B8090F"/>
    <w:rsid w:val="00B81114"/>
    <w:rsid w:val="00B81DD8"/>
    <w:rsid w:val="00B81DE9"/>
    <w:rsid w:val="00B82110"/>
    <w:rsid w:val="00B82D6C"/>
    <w:rsid w:val="00B82FA9"/>
    <w:rsid w:val="00B83144"/>
    <w:rsid w:val="00B833AB"/>
    <w:rsid w:val="00B8411D"/>
    <w:rsid w:val="00B8471D"/>
    <w:rsid w:val="00B84CF1"/>
    <w:rsid w:val="00B84DAD"/>
    <w:rsid w:val="00B84F8F"/>
    <w:rsid w:val="00B858B2"/>
    <w:rsid w:val="00B85AC1"/>
    <w:rsid w:val="00B85B8C"/>
    <w:rsid w:val="00B85EBD"/>
    <w:rsid w:val="00B85F77"/>
    <w:rsid w:val="00B86506"/>
    <w:rsid w:val="00B86B1E"/>
    <w:rsid w:val="00B86F31"/>
    <w:rsid w:val="00B873E8"/>
    <w:rsid w:val="00B87658"/>
    <w:rsid w:val="00B901ED"/>
    <w:rsid w:val="00B901FC"/>
    <w:rsid w:val="00B9041D"/>
    <w:rsid w:val="00B90430"/>
    <w:rsid w:val="00B90949"/>
    <w:rsid w:val="00B90DF7"/>
    <w:rsid w:val="00B912F9"/>
    <w:rsid w:val="00B918F1"/>
    <w:rsid w:val="00B921FF"/>
    <w:rsid w:val="00B929EC"/>
    <w:rsid w:val="00B92A2E"/>
    <w:rsid w:val="00B92FAA"/>
    <w:rsid w:val="00B933BC"/>
    <w:rsid w:val="00B9363F"/>
    <w:rsid w:val="00B944BD"/>
    <w:rsid w:val="00B948B7"/>
    <w:rsid w:val="00B94DBE"/>
    <w:rsid w:val="00B95475"/>
    <w:rsid w:val="00B9588A"/>
    <w:rsid w:val="00B967D2"/>
    <w:rsid w:val="00B968A5"/>
    <w:rsid w:val="00B968F5"/>
    <w:rsid w:val="00B96BF7"/>
    <w:rsid w:val="00B976A7"/>
    <w:rsid w:val="00B97AE8"/>
    <w:rsid w:val="00BA02C6"/>
    <w:rsid w:val="00BA0AA2"/>
    <w:rsid w:val="00BA0DB4"/>
    <w:rsid w:val="00BA10C9"/>
    <w:rsid w:val="00BA1C19"/>
    <w:rsid w:val="00BA29DA"/>
    <w:rsid w:val="00BA2C08"/>
    <w:rsid w:val="00BA2EB7"/>
    <w:rsid w:val="00BA311A"/>
    <w:rsid w:val="00BA3494"/>
    <w:rsid w:val="00BA37D1"/>
    <w:rsid w:val="00BA3B21"/>
    <w:rsid w:val="00BA4457"/>
    <w:rsid w:val="00BA484F"/>
    <w:rsid w:val="00BA4908"/>
    <w:rsid w:val="00BA565F"/>
    <w:rsid w:val="00BA5ADA"/>
    <w:rsid w:val="00BA5F01"/>
    <w:rsid w:val="00BA5FEB"/>
    <w:rsid w:val="00BA69BF"/>
    <w:rsid w:val="00BA7119"/>
    <w:rsid w:val="00BA73D4"/>
    <w:rsid w:val="00BA756C"/>
    <w:rsid w:val="00BA776D"/>
    <w:rsid w:val="00BA7A7D"/>
    <w:rsid w:val="00BA7FB6"/>
    <w:rsid w:val="00BB018C"/>
    <w:rsid w:val="00BB085D"/>
    <w:rsid w:val="00BB0AD5"/>
    <w:rsid w:val="00BB10CE"/>
    <w:rsid w:val="00BB1E3D"/>
    <w:rsid w:val="00BB201D"/>
    <w:rsid w:val="00BB25EA"/>
    <w:rsid w:val="00BB25F5"/>
    <w:rsid w:val="00BB2D55"/>
    <w:rsid w:val="00BB2DAE"/>
    <w:rsid w:val="00BB35F3"/>
    <w:rsid w:val="00BB36D7"/>
    <w:rsid w:val="00BB3987"/>
    <w:rsid w:val="00BB3BD4"/>
    <w:rsid w:val="00BB49FF"/>
    <w:rsid w:val="00BB4C4C"/>
    <w:rsid w:val="00BB5393"/>
    <w:rsid w:val="00BB5DF9"/>
    <w:rsid w:val="00BB695E"/>
    <w:rsid w:val="00BB6D15"/>
    <w:rsid w:val="00BB7755"/>
    <w:rsid w:val="00BB7A53"/>
    <w:rsid w:val="00BB7E71"/>
    <w:rsid w:val="00BC0110"/>
    <w:rsid w:val="00BC0561"/>
    <w:rsid w:val="00BC058D"/>
    <w:rsid w:val="00BC0F25"/>
    <w:rsid w:val="00BC1561"/>
    <w:rsid w:val="00BC1571"/>
    <w:rsid w:val="00BC1BC7"/>
    <w:rsid w:val="00BC2787"/>
    <w:rsid w:val="00BC3463"/>
    <w:rsid w:val="00BC363D"/>
    <w:rsid w:val="00BC3F87"/>
    <w:rsid w:val="00BC4423"/>
    <w:rsid w:val="00BC484A"/>
    <w:rsid w:val="00BC4D95"/>
    <w:rsid w:val="00BC4E09"/>
    <w:rsid w:val="00BC5DF7"/>
    <w:rsid w:val="00BC63F1"/>
    <w:rsid w:val="00BC6564"/>
    <w:rsid w:val="00BC6EC3"/>
    <w:rsid w:val="00BC6FD6"/>
    <w:rsid w:val="00BC75A3"/>
    <w:rsid w:val="00BC7960"/>
    <w:rsid w:val="00BC7C4A"/>
    <w:rsid w:val="00BD0B16"/>
    <w:rsid w:val="00BD0E34"/>
    <w:rsid w:val="00BD1390"/>
    <w:rsid w:val="00BD1490"/>
    <w:rsid w:val="00BD157C"/>
    <w:rsid w:val="00BD1FA8"/>
    <w:rsid w:val="00BD2802"/>
    <w:rsid w:val="00BD2BFB"/>
    <w:rsid w:val="00BD30D9"/>
    <w:rsid w:val="00BD3738"/>
    <w:rsid w:val="00BD3C81"/>
    <w:rsid w:val="00BD3C8F"/>
    <w:rsid w:val="00BD4682"/>
    <w:rsid w:val="00BD470E"/>
    <w:rsid w:val="00BD4826"/>
    <w:rsid w:val="00BD4D53"/>
    <w:rsid w:val="00BD4DDB"/>
    <w:rsid w:val="00BD4DF0"/>
    <w:rsid w:val="00BD57C6"/>
    <w:rsid w:val="00BD5B7D"/>
    <w:rsid w:val="00BD6A82"/>
    <w:rsid w:val="00BD6DFB"/>
    <w:rsid w:val="00BD70FF"/>
    <w:rsid w:val="00BD7164"/>
    <w:rsid w:val="00BD7225"/>
    <w:rsid w:val="00BD78CF"/>
    <w:rsid w:val="00BD7F9D"/>
    <w:rsid w:val="00BE0282"/>
    <w:rsid w:val="00BE0B2D"/>
    <w:rsid w:val="00BE0C44"/>
    <w:rsid w:val="00BE1721"/>
    <w:rsid w:val="00BE17A4"/>
    <w:rsid w:val="00BE1C08"/>
    <w:rsid w:val="00BE1F53"/>
    <w:rsid w:val="00BE2454"/>
    <w:rsid w:val="00BE2716"/>
    <w:rsid w:val="00BE2ED9"/>
    <w:rsid w:val="00BE3A13"/>
    <w:rsid w:val="00BE3C46"/>
    <w:rsid w:val="00BE3E44"/>
    <w:rsid w:val="00BE47B7"/>
    <w:rsid w:val="00BE4977"/>
    <w:rsid w:val="00BE4C06"/>
    <w:rsid w:val="00BE5208"/>
    <w:rsid w:val="00BE52F4"/>
    <w:rsid w:val="00BE5686"/>
    <w:rsid w:val="00BE5DB1"/>
    <w:rsid w:val="00BE61A7"/>
    <w:rsid w:val="00BE64E1"/>
    <w:rsid w:val="00BE6983"/>
    <w:rsid w:val="00BE6D01"/>
    <w:rsid w:val="00BE77AE"/>
    <w:rsid w:val="00BF067C"/>
    <w:rsid w:val="00BF0C0F"/>
    <w:rsid w:val="00BF152E"/>
    <w:rsid w:val="00BF1715"/>
    <w:rsid w:val="00BF236F"/>
    <w:rsid w:val="00BF2C80"/>
    <w:rsid w:val="00BF3078"/>
    <w:rsid w:val="00BF31FD"/>
    <w:rsid w:val="00BF3463"/>
    <w:rsid w:val="00BF359D"/>
    <w:rsid w:val="00BF3654"/>
    <w:rsid w:val="00BF37FB"/>
    <w:rsid w:val="00BF3883"/>
    <w:rsid w:val="00BF3F80"/>
    <w:rsid w:val="00BF407D"/>
    <w:rsid w:val="00BF439D"/>
    <w:rsid w:val="00BF460B"/>
    <w:rsid w:val="00BF463B"/>
    <w:rsid w:val="00BF486E"/>
    <w:rsid w:val="00BF5062"/>
    <w:rsid w:val="00BF5519"/>
    <w:rsid w:val="00BF55A9"/>
    <w:rsid w:val="00BF587D"/>
    <w:rsid w:val="00BF5B4D"/>
    <w:rsid w:val="00BF6B49"/>
    <w:rsid w:val="00BF7841"/>
    <w:rsid w:val="00BF7952"/>
    <w:rsid w:val="00C002AD"/>
    <w:rsid w:val="00C006A3"/>
    <w:rsid w:val="00C00A84"/>
    <w:rsid w:val="00C0131E"/>
    <w:rsid w:val="00C01858"/>
    <w:rsid w:val="00C01B89"/>
    <w:rsid w:val="00C02229"/>
    <w:rsid w:val="00C02342"/>
    <w:rsid w:val="00C024E2"/>
    <w:rsid w:val="00C0271B"/>
    <w:rsid w:val="00C02859"/>
    <w:rsid w:val="00C028BC"/>
    <w:rsid w:val="00C02925"/>
    <w:rsid w:val="00C02C07"/>
    <w:rsid w:val="00C02E1F"/>
    <w:rsid w:val="00C03469"/>
    <w:rsid w:val="00C0355A"/>
    <w:rsid w:val="00C036D6"/>
    <w:rsid w:val="00C03C95"/>
    <w:rsid w:val="00C03F06"/>
    <w:rsid w:val="00C0560E"/>
    <w:rsid w:val="00C05D4F"/>
    <w:rsid w:val="00C0602B"/>
    <w:rsid w:val="00C06383"/>
    <w:rsid w:val="00C0653B"/>
    <w:rsid w:val="00C06597"/>
    <w:rsid w:val="00C06EB3"/>
    <w:rsid w:val="00C06EC5"/>
    <w:rsid w:val="00C070C0"/>
    <w:rsid w:val="00C07254"/>
    <w:rsid w:val="00C073AE"/>
    <w:rsid w:val="00C07DE9"/>
    <w:rsid w:val="00C10468"/>
    <w:rsid w:val="00C10CE8"/>
    <w:rsid w:val="00C118E9"/>
    <w:rsid w:val="00C11BC3"/>
    <w:rsid w:val="00C11F74"/>
    <w:rsid w:val="00C1298E"/>
    <w:rsid w:val="00C12A36"/>
    <w:rsid w:val="00C13010"/>
    <w:rsid w:val="00C1343D"/>
    <w:rsid w:val="00C138A7"/>
    <w:rsid w:val="00C143B7"/>
    <w:rsid w:val="00C144E2"/>
    <w:rsid w:val="00C14AFE"/>
    <w:rsid w:val="00C14C3F"/>
    <w:rsid w:val="00C15F99"/>
    <w:rsid w:val="00C161B5"/>
    <w:rsid w:val="00C17012"/>
    <w:rsid w:val="00C173F5"/>
    <w:rsid w:val="00C17647"/>
    <w:rsid w:val="00C179B8"/>
    <w:rsid w:val="00C179E6"/>
    <w:rsid w:val="00C17B59"/>
    <w:rsid w:val="00C20761"/>
    <w:rsid w:val="00C207F9"/>
    <w:rsid w:val="00C20F94"/>
    <w:rsid w:val="00C2103F"/>
    <w:rsid w:val="00C21518"/>
    <w:rsid w:val="00C216D7"/>
    <w:rsid w:val="00C22607"/>
    <w:rsid w:val="00C227E6"/>
    <w:rsid w:val="00C228DF"/>
    <w:rsid w:val="00C22B92"/>
    <w:rsid w:val="00C233B0"/>
    <w:rsid w:val="00C234C7"/>
    <w:rsid w:val="00C23DE8"/>
    <w:rsid w:val="00C2411F"/>
    <w:rsid w:val="00C24140"/>
    <w:rsid w:val="00C24774"/>
    <w:rsid w:val="00C24E49"/>
    <w:rsid w:val="00C25F6A"/>
    <w:rsid w:val="00C26013"/>
    <w:rsid w:val="00C26379"/>
    <w:rsid w:val="00C26922"/>
    <w:rsid w:val="00C27345"/>
    <w:rsid w:val="00C27717"/>
    <w:rsid w:val="00C305A5"/>
    <w:rsid w:val="00C30647"/>
    <w:rsid w:val="00C30668"/>
    <w:rsid w:val="00C30CD8"/>
    <w:rsid w:val="00C31158"/>
    <w:rsid w:val="00C31976"/>
    <w:rsid w:val="00C31F55"/>
    <w:rsid w:val="00C32887"/>
    <w:rsid w:val="00C329CD"/>
    <w:rsid w:val="00C32CDC"/>
    <w:rsid w:val="00C332FB"/>
    <w:rsid w:val="00C33B65"/>
    <w:rsid w:val="00C33D88"/>
    <w:rsid w:val="00C34C56"/>
    <w:rsid w:val="00C34E81"/>
    <w:rsid w:val="00C34F7C"/>
    <w:rsid w:val="00C3500E"/>
    <w:rsid w:val="00C35764"/>
    <w:rsid w:val="00C35910"/>
    <w:rsid w:val="00C35EA2"/>
    <w:rsid w:val="00C3628F"/>
    <w:rsid w:val="00C3685B"/>
    <w:rsid w:val="00C368CF"/>
    <w:rsid w:val="00C36CC3"/>
    <w:rsid w:val="00C37199"/>
    <w:rsid w:val="00C37686"/>
    <w:rsid w:val="00C37AE0"/>
    <w:rsid w:val="00C40683"/>
    <w:rsid w:val="00C41203"/>
    <w:rsid w:val="00C4134C"/>
    <w:rsid w:val="00C41453"/>
    <w:rsid w:val="00C419FA"/>
    <w:rsid w:val="00C41D9F"/>
    <w:rsid w:val="00C42002"/>
    <w:rsid w:val="00C42062"/>
    <w:rsid w:val="00C42296"/>
    <w:rsid w:val="00C42344"/>
    <w:rsid w:val="00C4241E"/>
    <w:rsid w:val="00C426B7"/>
    <w:rsid w:val="00C426D3"/>
    <w:rsid w:val="00C429AF"/>
    <w:rsid w:val="00C42B2E"/>
    <w:rsid w:val="00C43DC1"/>
    <w:rsid w:val="00C43DCA"/>
    <w:rsid w:val="00C4400B"/>
    <w:rsid w:val="00C44396"/>
    <w:rsid w:val="00C444B3"/>
    <w:rsid w:val="00C44667"/>
    <w:rsid w:val="00C4468A"/>
    <w:rsid w:val="00C44FF6"/>
    <w:rsid w:val="00C45725"/>
    <w:rsid w:val="00C458DB"/>
    <w:rsid w:val="00C459A1"/>
    <w:rsid w:val="00C45A82"/>
    <w:rsid w:val="00C45C45"/>
    <w:rsid w:val="00C45D8C"/>
    <w:rsid w:val="00C46034"/>
    <w:rsid w:val="00C46150"/>
    <w:rsid w:val="00C46773"/>
    <w:rsid w:val="00C4691F"/>
    <w:rsid w:val="00C47008"/>
    <w:rsid w:val="00C4721F"/>
    <w:rsid w:val="00C479AB"/>
    <w:rsid w:val="00C50C64"/>
    <w:rsid w:val="00C50EB9"/>
    <w:rsid w:val="00C52329"/>
    <w:rsid w:val="00C523F5"/>
    <w:rsid w:val="00C52544"/>
    <w:rsid w:val="00C526F5"/>
    <w:rsid w:val="00C532E4"/>
    <w:rsid w:val="00C53326"/>
    <w:rsid w:val="00C533FE"/>
    <w:rsid w:val="00C53A50"/>
    <w:rsid w:val="00C53A89"/>
    <w:rsid w:val="00C53F27"/>
    <w:rsid w:val="00C54009"/>
    <w:rsid w:val="00C548F5"/>
    <w:rsid w:val="00C54B28"/>
    <w:rsid w:val="00C551D5"/>
    <w:rsid w:val="00C55509"/>
    <w:rsid w:val="00C5571A"/>
    <w:rsid w:val="00C558E4"/>
    <w:rsid w:val="00C55AB5"/>
    <w:rsid w:val="00C55EF5"/>
    <w:rsid w:val="00C564C5"/>
    <w:rsid w:val="00C56AD3"/>
    <w:rsid w:val="00C56D6D"/>
    <w:rsid w:val="00C571BF"/>
    <w:rsid w:val="00C57489"/>
    <w:rsid w:val="00C57729"/>
    <w:rsid w:val="00C6024E"/>
    <w:rsid w:val="00C6047C"/>
    <w:rsid w:val="00C60842"/>
    <w:rsid w:val="00C61150"/>
    <w:rsid w:val="00C61401"/>
    <w:rsid w:val="00C61820"/>
    <w:rsid w:val="00C6196B"/>
    <w:rsid w:val="00C62150"/>
    <w:rsid w:val="00C62786"/>
    <w:rsid w:val="00C62A2B"/>
    <w:rsid w:val="00C62F79"/>
    <w:rsid w:val="00C63944"/>
    <w:rsid w:val="00C63D95"/>
    <w:rsid w:val="00C63EF6"/>
    <w:rsid w:val="00C64152"/>
    <w:rsid w:val="00C64952"/>
    <w:rsid w:val="00C6518C"/>
    <w:rsid w:val="00C652AF"/>
    <w:rsid w:val="00C65424"/>
    <w:rsid w:val="00C65925"/>
    <w:rsid w:val="00C65BEB"/>
    <w:rsid w:val="00C65C74"/>
    <w:rsid w:val="00C65DB7"/>
    <w:rsid w:val="00C65FD9"/>
    <w:rsid w:val="00C6604B"/>
    <w:rsid w:val="00C6696D"/>
    <w:rsid w:val="00C670E0"/>
    <w:rsid w:val="00C678AC"/>
    <w:rsid w:val="00C67B0D"/>
    <w:rsid w:val="00C706D1"/>
    <w:rsid w:val="00C71327"/>
    <w:rsid w:val="00C713D6"/>
    <w:rsid w:val="00C7193D"/>
    <w:rsid w:val="00C71C71"/>
    <w:rsid w:val="00C72374"/>
    <w:rsid w:val="00C72B0E"/>
    <w:rsid w:val="00C72B88"/>
    <w:rsid w:val="00C72DA2"/>
    <w:rsid w:val="00C72E02"/>
    <w:rsid w:val="00C72F2D"/>
    <w:rsid w:val="00C72FC2"/>
    <w:rsid w:val="00C7306D"/>
    <w:rsid w:val="00C73C01"/>
    <w:rsid w:val="00C73FBD"/>
    <w:rsid w:val="00C745E4"/>
    <w:rsid w:val="00C746C5"/>
    <w:rsid w:val="00C74DA1"/>
    <w:rsid w:val="00C74ECF"/>
    <w:rsid w:val="00C75528"/>
    <w:rsid w:val="00C76F03"/>
    <w:rsid w:val="00C7773C"/>
    <w:rsid w:val="00C77751"/>
    <w:rsid w:val="00C77D05"/>
    <w:rsid w:val="00C815C8"/>
    <w:rsid w:val="00C815F1"/>
    <w:rsid w:val="00C816DE"/>
    <w:rsid w:val="00C818CE"/>
    <w:rsid w:val="00C82A54"/>
    <w:rsid w:val="00C82CFF"/>
    <w:rsid w:val="00C82E8E"/>
    <w:rsid w:val="00C82F67"/>
    <w:rsid w:val="00C8325B"/>
    <w:rsid w:val="00C833B4"/>
    <w:rsid w:val="00C8369C"/>
    <w:rsid w:val="00C837EB"/>
    <w:rsid w:val="00C8411C"/>
    <w:rsid w:val="00C84440"/>
    <w:rsid w:val="00C85F4D"/>
    <w:rsid w:val="00C86079"/>
    <w:rsid w:val="00C86321"/>
    <w:rsid w:val="00C864C2"/>
    <w:rsid w:val="00C86770"/>
    <w:rsid w:val="00C86976"/>
    <w:rsid w:val="00C86C38"/>
    <w:rsid w:val="00C87B0F"/>
    <w:rsid w:val="00C90441"/>
    <w:rsid w:val="00C9074C"/>
    <w:rsid w:val="00C90A18"/>
    <w:rsid w:val="00C9141D"/>
    <w:rsid w:val="00C9145E"/>
    <w:rsid w:val="00C9147B"/>
    <w:rsid w:val="00C915D1"/>
    <w:rsid w:val="00C92049"/>
    <w:rsid w:val="00C9286D"/>
    <w:rsid w:val="00C92AE8"/>
    <w:rsid w:val="00C938B0"/>
    <w:rsid w:val="00C952E4"/>
    <w:rsid w:val="00C9577F"/>
    <w:rsid w:val="00C958DE"/>
    <w:rsid w:val="00C95ED7"/>
    <w:rsid w:val="00C9656A"/>
    <w:rsid w:val="00C96A94"/>
    <w:rsid w:val="00C97084"/>
    <w:rsid w:val="00C976AD"/>
    <w:rsid w:val="00C97EA1"/>
    <w:rsid w:val="00CA0223"/>
    <w:rsid w:val="00CA0704"/>
    <w:rsid w:val="00CA0CEC"/>
    <w:rsid w:val="00CA10BF"/>
    <w:rsid w:val="00CA1424"/>
    <w:rsid w:val="00CA165F"/>
    <w:rsid w:val="00CA29FA"/>
    <w:rsid w:val="00CA2AA1"/>
    <w:rsid w:val="00CA2BFE"/>
    <w:rsid w:val="00CA33A1"/>
    <w:rsid w:val="00CA358E"/>
    <w:rsid w:val="00CA35B9"/>
    <w:rsid w:val="00CA3777"/>
    <w:rsid w:val="00CA3909"/>
    <w:rsid w:val="00CA3957"/>
    <w:rsid w:val="00CA40B8"/>
    <w:rsid w:val="00CA40E2"/>
    <w:rsid w:val="00CA44A7"/>
    <w:rsid w:val="00CA45A7"/>
    <w:rsid w:val="00CA48D9"/>
    <w:rsid w:val="00CA4D24"/>
    <w:rsid w:val="00CA50A8"/>
    <w:rsid w:val="00CA57E0"/>
    <w:rsid w:val="00CA58AF"/>
    <w:rsid w:val="00CA59FA"/>
    <w:rsid w:val="00CA5A84"/>
    <w:rsid w:val="00CA5DDC"/>
    <w:rsid w:val="00CA6401"/>
    <w:rsid w:val="00CA6A5E"/>
    <w:rsid w:val="00CA6D7D"/>
    <w:rsid w:val="00CA6E03"/>
    <w:rsid w:val="00CA73B7"/>
    <w:rsid w:val="00CA74DB"/>
    <w:rsid w:val="00CA78E2"/>
    <w:rsid w:val="00CA790F"/>
    <w:rsid w:val="00CB0045"/>
    <w:rsid w:val="00CB05D2"/>
    <w:rsid w:val="00CB099A"/>
    <w:rsid w:val="00CB0D13"/>
    <w:rsid w:val="00CB0F8C"/>
    <w:rsid w:val="00CB1101"/>
    <w:rsid w:val="00CB14ED"/>
    <w:rsid w:val="00CB1A14"/>
    <w:rsid w:val="00CB1CA7"/>
    <w:rsid w:val="00CB1CD7"/>
    <w:rsid w:val="00CB1DAE"/>
    <w:rsid w:val="00CB1F3E"/>
    <w:rsid w:val="00CB2DD9"/>
    <w:rsid w:val="00CB3392"/>
    <w:rsid w:val="00CB3C7D"/>
    <w:rsid w:val="00CB4422"/>
    <w:rsid w:val="00CB445B"/>
    <w:rsid w:val="00CB4AE2"/>
    <w:rsid w:val="00CB51EE"/>
    <w:rsid w:val="00CB5954"/>
    <w:rsid w:val="00CB5C4F"/>
    <w:rsid w:val="00CB5DB6"/>
    <w:rsid w:val="00CB6D37"/>
    <w:rsid w:val="00CB6DFA"/>
    <w:rsid w:val="00CB7C6D"/>
    <w:rsid w:val="00CB7DF2"/>
    <w:rsid w:val="00CC00DB"/>
    <w:rsid w:val="00CC05B1"/>
    <w:rsid w:val="00CC090F"/>
    <w:rsid w:val="00CC0C28"/>
    <w:rsid w:val="00CC0FEB"/>
    <w:rsid w:val="00CC16A4"/>
    <w:rsid w:val="00CC1B10"/>
    <w:rsid w:val="00CC1B3E"/>
    <w:rsid w:val="00CC1D6B"/>
    <w:rsid w:val="00CC1E13"/>
    <w:rsid w:val="00CC2726"/>
    <w:rsid w:val="00CC28C0"/>
    <w:rsid w:val="00CC3180"/>
    <w:rsid w:val="00CC397C"/>
    <w:rsid w:val="00CC405B"/>
    <w:rsid w:val="00CC410C"/>
    <w:rsid w:val="00CC412C"/>
    <w:rsid w:val="00CC41E0"/>
    <w:rsid w:val="00CC536A"/>
    <w:rsid w:val="00CC5B03"/>
    <w:rsid w:val="00CC5B23"/>
    <w:rsid w:val="00CC5C88"/>
    <w:rsid w:val="00CC5D40"/>
    <w:rsid w:val="00CC5ED8"/>
    <w:rsid w:val="00CC6438"/>
    <w:rsid w:val="00CC64B1"/>
    <w:rsid w:val="00CC6DEE"/>
    <w:rsid w:val="00CC7262"/>
    <w:rsid w:val="00CC745D"/>
    <w:rsid w:val="00CC7AE0"/>
    <w:rsid w:val="00CC7AFC"/>
    <w:rsid w:val="00CC7B67"/>
    <w:rsid w:val="00CC7DD4"/>
    <w:rsid w:val="00CD0767"/>
    <w:rsid w:val="00CD0D3D"/>
    <w:rsid w:val="00CD15D4"/>
    <w:rsid w:val="00CD17CE"/>
    <w:rsid w:val="00CD2164"/>
    <w:rsid w:val="00CD2862"/>
    <w:rsid w:val="00CD28C6"/>
    <w:rsid w:val="00CD29A1"/>
    <w:rsid w:val="00CD4126"/>
    <w:rsid w:val="00CD4F11"/>
    <w:rsid w:val="00CD5431"/>
    <w:rsid w:val="00CD558F"/>
    <w:rsid w:val="00CD570E"/>
    <w:rsid w:val="00CD5DA0"/>
    <w:rsid w:val="00CD610A"/>
    <w:rsid w:val="00CD6115"/>
    <w:rsid w:val="00CD667B"/>
    <w:rsid w:val="00CD6BD3"/>
    <w:rsid w:val="00CD6E01"/>
    <w:rsid w:val="00CD7013"/>
    <w:rsid w:val="00CD70D8"/>
    <w:rsid w:val="00CD7326"/>
    <w:rsid w:val="00CD7919"/>
    <w:rsid w:val="00CE0641"/>
    <w:rsid w:val="00CE0884"/>
    <w:rsid w:val="00CE08D4"/>
    <w:rsid w:val="00CE1A6F"/>
    <w:rsid w:val="00CE1B1C"/>
    <w:rsid w:val="00CE1BEF"/>
    <w:rsid w:val="00CE21BA"/>
    <w:rsid w:val="00CE2D12"/>
    <w:rsid w:val="00CE361C"/>
    <w:rsid w:val="00CE3780"/>
    <w:rsid w:val="00CE3A4C"/>
    <w:rsid w:val="00CE3BBD"/>
    <w:rsid w:val="00CE4219"/>
    <w:rsid w:val="00CE4977"/>
    <w:rsid w:val="00CE52A6"/>
    <w:rsid w:val="00CE52BE"/>
    <w:rsid w:val="00CE59EC"/>
    <w:rsid w:val="00CE5CE0"/>
    <w:rsid w:val="00CE5F79"/>
    <w:rsid w:val="00CE60C2"/>
    <w:rsid w:val="00CE61F0"/>
    <w:rsid w:val="00CE63FA"/>
    <w:rsid w:val="00CE6579"/>
    <w:rsid w:val="00CE68B1"/>
    <w:rsid w:val="00CE69DF"/>
    <w:rsid w:val="00CE7E0A"/>
    <w:rsid w:val="00CF0049"/>
    <w:rsid w:val="00CF06C9"/>
    <w:rsid w:val="00CF08EE"/>
    <w:rsid w:val="00CF0E25"/>
    <w:rsid w:val="00CF14C2"/>
    <w:rsid w:val="00CF1A74"/>
    <w:rsid w:val="00CF1B37"/>
    <w:rsid w:val="00CF2103"/>
    <w:rsid w:val="00CF230A"/>
    <w:rsid w:val="00CF2395"/>
    <w:rsid w:val="00CF25AE"/>
    <w:rsid w:val="00CF25B3"/>
    <w:rsid w:val="00CF274B"/>
    <w:rsid w:val="00CF276F"/>
    <w:rsid w:val="00CF2791"/>
    <w:rsid w:val="00CF370C"/>
    <w:rsid w:val="00CF390B"/>
    <w:rsid w:val="00CF3C56"/>
    <w:rsid w:val="00CF3FAE"/>
    <w:rsid w:val="00CF43DD"/>
    <w:rsid w:val="00CF523D"/>
    <w:rsid w:val="00CF538C"/>
    <w:rsid w:val="00CF5419"/>
    <w:rsid w:val="00CF546B"/>
    <w:rsid w:val="00CF60E9"/>
    <w:rsid w:val="00CF68D2"/>
    <w:rsid w:val="00CF6906"/>
    <w:rsid w:val="00CF6AB7"/>
    <w:rsid w:val="00CF7201"/>
    <w:rsid w:val="00CF7DDB"/>
    <w:rsid w:val="00CF7EE0"/>
    <w:rsid w:val="00D003D4"/>
    <w:rsid w:val="00D00888"/>
    <w:rsid w:val="00D00B25"/>
    <w:rsid w:val="00D0153F"/>
    <w:rsid w:val="00D0176E"/>
    <w:rsid w:val="00D0246E"/>
    <w:rsid w:val="00D0252D"/>
    <w:rsid w:val="00D02544"/>
    <w:rsid w:val="00D02AF7"/>
    <w:rsid w:val="00D03203"/>
    <w:rsid w:val="00D03A1B"/>
    <w:rsid w:val="00D03EE5"/>
    <w:rsid w:val="00D0401E"/>
    <w:rsid w:val="00D042CC"/>
    <w:rsid w:val="00D042E2"/>
    <w:rsid w:val="00D04B99"/>
    <w:rsid w:val="00D05483"/>
    <w:rsid w:val="00D05825"/>
    <w:rsid w:val="00D06590"/>
    <w:rsid w:val="00D06661"/>
    <w:rsid w:val="00D06925"/>
    <w:rsid w:val="00D0693E"/>
    <w:rsid w:val="00D06DA9"/>
    <w:rsid w:val="00D06EB3"/>
    <w:rsid w:val="00D07388"/>
    <w:rsid w:val="00D07915"/>
    <w:rsid w:val="00D10227"/>
    <w:rsid w:val="00D10AA0"/>
    <w:rsid w:val="00D110FD"/>
    <w:rsid w:val="00D1110A"/>
    <w:rsid w:val="00D11397"/>
    <w:rsid w:val="00D114B4"/>
    <w:rsid w:val="00D11ACF"/>
    <w:rsid w:val="00D12078"/>
    <w:rsid w:val="00D1212B"/>
    <w:rsid w:val="00D13020"/>
    <w:rsid w:val="00D137B8"/>
    <w:rsid w:val="00D13954"/>
    <w:rsid w:val="00D13984"/>
    <w:rsid w:val="00D13A72"/>
    <w:rsid w:val="00D13B3B"/>
    <w:rsid w:val="00D13C78"/>
    <w:rsid w:val="00D13F2C"/>
    <w:rsid w:val="00D141AF"/>
    <w:rsid w:val="00D1487E"/>
    <w:rsid w:val="00D152F3"/>
    <w:rsid w:val="00D15648"/>
    <w:rsid w:val="00D1593A"/>
    <w:rsid w:val="00D159F6"/>
    <w:rsid w:val="00D15C9E"/>
    <w:rsid w:val="00D15CD9"/>
    <w:rsid w:val="00D160C3"/>
    <w:rsid w:val="00D16185"/>
    <w:rsid w:val="00D16318"/>
    <w:rsid w:val="00D16369"/>
    <w:rsid w:val="00D163FE"/>
    <w:rsid w:val="00D164DD"/>
    <w:rsid w:val="00D16815"/>
    <w:rsid w:val="00D168A0"/>
    <w:rsid w:val="00D16A14"/>
    <w:rsid w:val="00D17345"/>
    <w:rsid w:val="00D204F5"/>
    <w:rsid w:val="00D209B1"/>
    <w:rsid w:val="00D21AFB"/>
    <w:rsid w:val="00D2224C"/>
    <w:rsid w:val="00D22349"/>
    <w:rsid w:val="00D22556"/>
    <w:rsid w:val="00D22C93"/>
    <w:rsid w:val="00D22CD9"/>
    <w:rsid w:val="00D22EF8"/>
    <w:rsid w:val="00D23092"/>
    <w:rsid w:val="00D2316D"/>
    <w:rsid w:val="00D2394A"/>
    <w:rsid w:val="00D23AE2"/>
    <w:rsid w:val="00D2422F"/>
    <w:rsid w:val="00D24831"/>
    <w:rsid w:val="00D24A37"/>
    <w:rsid w:val="00D25143"/>
    <w:rsid w:val="00D26215"/>
    <w:rsid w:val="00D26550"/>
    <w:rsid w:val="00D26738"/>
    <w:rsid w:val="00D26C44"/>
    <w:rsid w:val="00D26DCD"/>
    <w:rsid w:val="00D271D0"/>
    <w:rsid w:val="00D273EA"/>
    <w:rsid w:val="00D27423"/>
    <w:rsid w:val="00D275F5"/>
    <w:rsid w:val="00D27783"/>
    <w:rsid w:val="00D277AC"/>
    <w:rsid w:val="00D27C79"/>
    <w:rsid w:val="00D27DB3"/>
    <w:rsid w:val="00D27FF2"/>
    <w:rsid w:val="00D305EF"/>
    <w:rsid w:val="00D30A6D"/>
    <w:rsid w:val="00D30B6C"/>
    <w:rsid w:val="00D30F78"/>
    <w:rsid w:val="00D318DC"/>
    <w:rsid w:val="00D3373E"/>
    <w:rsid w:val="00D33819"/>
    <w:rsid w:val="00D33A3E"/>
    <w:rsid w:val="00D33BB7"/>
    <w:rsid w:val="00D33E74"/>
    <w:rsid w:val="00D33FB4"/>
    <w:rsid w:val="00D34D03"/>
    <w:rsid w:val="00D3544E"/>
    <w:rsid w:val="00D35647"/>
    <w:rsid w:val="00D357C5"/>
    <w:rsid w:val="00D3580E"/>
    <w:rsid w:val="00D3595E"/>
    <w:rsid w:val="00D3632B"/>
    <w:rsid w:val="00D368B7"/>
    <w:rsid w:val="00D37429"/>
    <w:rsid w:val="00D3776A"/>
    <w:rsid w:val="00D37A76"/>
    <w:rsid w:val="00D40100"/>
    <w:rsid w:val="00D40367"/>
    <w:rsid w:val="00D40AF0"/>
    <w:rsid w:val="00D40D36"/>
    <w:rsid w:val="00D40DE3"/>
    <w:rsid w:val="00D40F65"/>
    <w:rsid w:val="00D40FB6"/>
    <w:rsid w:val="00D41309"/>
    <w:rsid w:val="00D4138D"/>
    <w:rsid w:val="00D414C3"/>
    <w:rsid w:val="00D41B2B"/>
    <w:rsid w:val="00D42398"/>
    <w:rsid w:val="00D42572"/>
    <w:rsid w:val="00D42CF1"/>
    <w:rsid w:val="00D43DE9"/>
    <w:rsid w:val="00D446BC"/>
    <w:rsid w:val="00D44BA4"/>
    <w:rsid w:val="00D44C54"/>
    <w:rsid w:val="00D45201"/>
    <w:rsid w:val="00D4523F"/>
    <w:rsid w:val="00D454BD"/>
    <w:rsid w:val="00D45610"/>
    <w:rsid w:val="00D4572E"/>
    <w:rsid w:val="00D45E1C"/>
    <w:rsid w:val="00D4628C"/>
    <w:rsid w:val="00D46317"/>
    <w:rsid w:val="00D466EF"/>
    <w:rsid w:val="00D47157"/>
    <w:rsid w:val="00D47366"/>
    <w:rsid w:val="00D476BF"/>
    <w:rsid w:val="00D47C59"/>
    <w:rsid w:val="00D5033B"/>
    <w:rsid w:val="00D508AF"/>
    <w:rsid w:val="00D51181"/>
    <w:rsid w:val="00D512CE"/>
    <w:rsid w:val="00D51828"/>
    <w:rsid w:val="00D51B8D"/>
    <w:rsid w:val="00D51DDD"/>
    <w:rsid w:val="00D51F48"/>
    <w:rsid w:val="00D521A3"/>
    <w:rsid w:val="00D5249A"/>
    <w:rsid w:val="00D5298E"/>
    <w:rsid w:val="00D52A20"/>
    <w:rsid w:val="00D52C23"/>
    <w:rsid w:val="00D532E8"/>
    <w:rsid w:val="00D53562"/>
    <w:rsid w:val="00D538B5"/>
    <w:rsid w:val="00D539AD"/>
    <w:rsid w:val="00D53D8D"/>
    <w:rsid w:val="00D53DBD"/>
    <w:rsid w:val="00D53EE5"/>
    <w:rsid w:val="00D543F9"/>
    <w:rsid w:val="00D5478E"/>
    <w:rsid w:val="00D54B69"/>
    <w:rsid w:val="00D54CEB"/>
    <w:rsid w:val="00D552B5"/>
    <w:rsid w:val="00D5530A"/>
    <w:rsid w:val="00D55888"/>
    <w:rsid w:val="00D55962"/>
    <w:rsid w:val="00D55B04"/>
    <w:rsid w:val="00D55C5B"/>
    <w:rsid w:val="00D56286"/>
    <w:rsid w:val="00D567D2"/>
    <w:rsid w:val="00D569BD"/>
    <w:rsid w:val="00D56D34"/>
    <w:rsid w:val="00D56F8F"/>
    <w:rsid w:val="00D56FAE"/>
    <w:rsid w:val="00D57FA5"/>
    <w:rsid w:val="00D6041D"/>
    <w:rsid w:val="00D6049D"/>
    <w:rsid w:val="00D606D7"/>
    <w:rsid w:val="00D6080A"/>
    <w:rsid w:val="00D60BB1"/>
    <w:rsid w:val="00D60E48"/>
    <w:rsid w:val="00D6109C"/>
    <w:rsid w:val="00D61612"/>
    <w:rsid w:val="00D616CD"/>
    <w:rsid w:val="00D62748"/>
    <w:rsid w:val="00D62855"/>
    <w:rsid w:val="00D62BB7"/>
    <w:rsid w:val="00D62BFF"/>
    <w:rsid w:val="00D630CF"/>
    <w:rsid w:val="00D6352A"/>
    <w:rsid w:val="00D636A1"/>
    <w:rsid w:val="00D63DBD"/>
    <w:rsid w:val="00D63F51"/>
    <w:rsid w:val="00D642B6"/>
    <w:rsid w:val="00D642F8"/>
    <w:rsid w:val="00D643A7"/>
    <w:rsid w:val="00D6461B"/>
    <w:rsid w:val="00D649C2"/>
    <w:rsid w:val="00D651F6"/>
    <w:rsid w:val="00D653D5"/>
    <w:rsid w:val="00D65BAC"/>
    <w:rsid w:val="00D65F85"/>
    <w:rsid w:val="00D66741"/>
    <w:rsid w:val="00D669FB"/>
    <w:rsid w:val="00D66A28"/>
    <w:rsid w:val="00D66CB5"/>
    <w:rsid w:val="00D67F5F"/>
    <w:rsid w:val="00D67FF2"/>
    <w:rsid w:val="00D7034C"/>
    <w:rsid w:val="00D70AF7"/>
    <w:rsid w:val="00D70B5A"/>
    <w:rsid w:val="00D70F23"/>
    <w:rsid w:val="00D7127E"/>
    <w:rsid w:val="00D71852"/>
    <w:rsid w:val="00D7216B"/>
    <w:rsid w:val="00D73382"/>
    <w:rsid w:val="00D7360A"/>
    <w:rsid w:val="00D7391F"/>
    <w:rsid w:val="00D73D17"/>
    <w:rsid w:val="00D74608"/>
    <w:rsid w:val="00D74BB6"/>
    <w:rsid w:val="00D755E3"/>
    <w:rsid w:val="00D7570E"/>
    <w:rsid w:val="00D75B7E"/>
    <w:rsid w:val="00D75BD0"/>
    <w:rsid w:val="00D76060"/>
    <w:rsid w:val="00D760CF"/>
    <w:rsid w:val="00D76F80"/>
    <w:rsid w:val="00D76FEA"/>
    <w:rsid w:val="00D77204"/>
    <w:rsid w:val="00D775EC"/>
    <w:rsid w:val="00D77882"/>
    <w:rsid w:val="00D778E1"/>
    <w:rsid w:val="00D77B7D"/>
    <w:rsid w:val="00D77E05"/>
    <w:rsid w:val="00D77EC7"/>
    <w:rsid w:val="00D80198"/>
    <w:rsid w:val="00D80FB8"/>
    <w:rsid w:val="00D8157D"/>
    <w:rsid w:val="00D81E9D"/>
    <w:rsid w:val="00D8211D"/>
    <w:rsid w:val="00D8234F"/>
    <w:rsid w:val="00D8240C"/>
    <w:rsid w:val="00D837A3"/>
    <w:rsid w:val="00D83C45"/>
    <w:rsid w:val="00D83D04"/>
    <w:rsid w:val="00D83E30"/>
    <w:rsid w:val="00D840D5"/>
    <w:rsid w:val="00D840ED"/>
    <w:rsid w:val="00D84721"/>
    <w:rsid w:val="00D84D5F"/>
    <w:rsid w:val="00D84E64"/>
    <w:rsid w:val="00D8540B"/>
    <w:rsid w:val="00D85DA8"/>
    <w:rsid w:val="00D867FB"/>
    <w:rsid w:val="00D867FE"/>
    <w:rsid w:val="00D86D1E"/>
    <w:rsid w:val="00D87215"/>
    <w:rsid w:val="00D87893"/>
    <w:rsid w:val="00D87CB2"/>
    <w:rsid w:val="00D900AF"/>
    <w:rsid w:val="00D90726"/>
    <w:rsid w:val="00D91A1E"/>
    <w:rsid w:val="00D91A67"/>
    <w:rsid w:val="00D9235E"/>
    <w:rsid w:val="00D92D6C"/>
    <w:rsid w:val="00D92D9F"/>
    <w:rsid w:val="00D92EE8"/>
    <w:rsid w:val="00D943CF"/>
    <w:rsid w:val="00D94862"/>
    <w:rsid w:val="00D94933"/>
    <w:rsid w:val="00D94ADE"/>
    <w:rsid w:val="00D94D68"/>
    <w:rsid w:val="00D956D8"/>
    <w:rsid w:val="00D95A71"/>
    <w:rsid w:val="00D95E76"/>
    <w:rsid w:val="00D962A4"/>
    <w:rsid w:val="00D9657D"/>
    <w:rsid w:val="00D96B75"/>
    <w:rsid w:val="00D9744C"/>
    <w:rsid w:val="00D97518"/>
    <w:rsid w:val="00D9758B"/>
    <w:rsid w:val="00D97704"/>
    <w:rsid w:val="00D97F28"/>
    <w:rsid w:val="00DA1DA8"/>
    <w:rsid w:val="00DA1F31"/>
    <w:rsid w:val="00DA2001"/>
    <w:rsid w:val="00DA293B"/>
    <w:rsid w:val="00DA3233"/>
    <w:rsid w:val="00DA3434"/>
    <w:rsid w:val="00DA3991"/>
    <w:rsid w:val="00DA3CC7"/>
    <w:rsid w:val="00DA42D4"/>
    <w:rsid w:val="00DA437B"/>
    <w:rsid w:val="00DA4A20"/>
    <w:rsid w:val="00DA5009"/>
    <w:rsid w:val="00DA5CEA"/>
    <w:rsid w:val="00DA6A8C"/>
    <w:rsid w:val="00DA6CF7"/>
    <w:rsid w:val="00DA738A"/>
    <w:rsid w:val="00DA7A0C"/>
    <w:rsid w:val="00DA7D19"/>
    <w:rsid w:val="00DB00A4"/>
    <w:rsid w:val="00DB044C"/>
    <w:rsid w:val="00DB0720"/>
    <w:rsid w:val="00DB0981"/>
    <w:rsid w:val="00DB0BA4"/>
    <w:rsid w:val="00DB0D2C"/>
    <w:rsid w:val="00DB0FA4"/>
    <w:rsid w:val="00DB133A"/>
    <w:rsid w:val="00DB15EB"/>
    <w:rsid w:val="00DB1763"/>
    <w:rsid w:val="00DB19C0"/>
    <w:rsid w:val="00DB1E2B"/>
    <w:rsid w:val="00DB2629"/>
    <w:rsid w:val="00DB29B5"/>
    <w:rsid w:val="00DB29F0"/>
    <w:rsid w:val="00DB2A2D"/>
    <w:rsid w:val="00DB3156"/>
    <w:rsid w:val="00DB343F"/>
    <w:rsid w:val="00DB448E"/>
    <w:rsid w:val="00DB4FE1"/>
    <w:rsid w:val="00DB5A31"/>
    <w:rsid w:val="00DB5C00"/>
    <w:rsid w:val="00DB612F"/>
    <w:rsid w:val="00DB6822"/>
    <w:rsid w:val="00DB6C48"/>
    <w:rsid w:val="00DB7328"/>
    <w:rsid w:val="00DB74C9"/>
    <w:rsid w:val="00DB7689"/>
    <w:rsid w:val="00DB79AC"/>
    <w:rsid w:val="00DB79C0"/>
    <w:rsid w:val="00DB79DC"/>
    <w:rsid w:val="00DB7B09"/>
    <w:rsid w:val="00DB7DD4"/>
    <w:rsid w:val="00DC0677"/>
    <w:rsid w:val="00DC078D"/>
    <w:rsid w:val="00DC100F"/>
    <w:rsid w:val="00DC1835"/>
    <w:rsid w:val="00DC1C34"/>
    <w:rsid w:val="00DC1EE2"/>
    <w:rsid w:val="00DC2128"/>
    <w:rsid w:val="00DC2299"/>
    <w:rsid w:val="00DC233C"/>
    <w:rsid w:val="00DC2885"/>
    <w:rsid w:val="00DC2BEF"/>
    <w:rsid w:val="00DC2FA7"/>
    <w:rsid w:val="00DC3695"/>
    <w:rsid w:val="00DC38C9"/>
    <w:rsid w:val="00DC3FFB"/>
    <w:rsid w:val="00DC441D"/>
    <w:rsid w:val="00DC4977"/>
    <w:rsid w:val="00DC4A35"/>
    <w:rsid w:val="00DC4D51"/>
    <w:rsid w:val="00DC5619"/>
    <w:rsid w:val="00DC6CF5"/>
    <w:rsid w:val="00DC7BC0"/>
    <w:rsid w:val="00DD0157"/>
    <w:rsid w:val="00DD0265"/>
    <w:rsid w:val="00DD0818"/>
    <w:rsid w:val="00DD0985"/>
    <w:rsid w:val="00DD1249"/>
    <w:rsid w:val="00DD15A1"/>
    <w:rsid w:val="00DD24B4"/>
    <w:rsid w:val="00DD2F37"/>
    <w:rsid w:val="00DD3036"/>
    <w:rsid w:val="00DD31B9"/>
    <w:rsid w:val="00DD3758"/>
    <w:rsid w:val="00DD3942"/>
    <w:rsid w:val="00DD3D7F"/>
    <w:rsid w:val="00DD49A6"/>
    <w:rsid w:val="00DD4C35"/>
    <w:rsid w:val="00DD4C45"/>
    <w:rsid w:val="00DD5144"/>
    <w:rsid w:val="00DD5C08"/>
    <w:rsid w:val="00DD5C0C"/>
    <w:rsid w:val="00DD5C47"/>
    <w:rsid w:val="00DD648F"/>
    <w:rsid w:val="00DD6DBA"/>
    <w:rsid w:val="00DD78F1"/>
    <w:rsid w:val="00DE0122"/>
    <w:rsid w:val="00DE07E3"/>
    <w:rsid w:val="00DE09B7"/>
    <w:rsid w:val="00DE1A65"/>
    <w:rsid w:val="00DE20C2"/>
    <w:rsid w:val="00DE25A0"/>
    <w:rsid w:val="00DE2D93"/>
    <w:rsid w:val="00DE36E1"/>
    <w:rsid w:val="00DE38DB"/>
    <w:rsid w:val="00DE3982"/>
    <w:rsid w:val="00DE3F1D"/>
    <w:rsid w:val="00DE4317"/>
    <w:rsid w:val="00DE4A84"/>
    <w:rsid w:val="00DE5524"/>
    <w:rsid w:val="00DE5F36"/>
    <w:rsid w:val="00DE606D"/>
    <w:rsid w:val="00DE607C"/>
    <w:rsid w:val="00DE67E7"/>
    <w:rsid w:val="00DE6D0E"/>
    <w:rsid w:val="00DE6E74"/>
    <w:rsid w:val="00DE7429"/>
    <w:rsid w:val="00DE75A8"/>
    <w:rsid w:val="00DE77B2"/>
    <w:rsid w:val="00DE79FE"/>
    <w:rsid w:val="00DE7BFD"/>
    <w:rsid w:val="00DF02E0"/>
    <w:rsid w:val="00DF0835"/>
    <w:rsid w:val="00DF085B"/>
    <w:rsid w:val="00DF0983"/>
    <w:rsid w:val="00DF0E0F"/>
    <w:rsid w:val="00DF0E53"/>
    <w:rsid w:val="00DF1413"/>
    <w:rsid w:val="00DF14BC"/>
    <w:rsid w:val="00DF1728"/>
    <w:rsid w:val="00DF1CD1"/>
    <w:rsid w:val="00DF1CD4"/>
    <w:rsid w:val="00DF1D3F"/>
    <w:rsid w:val="00DF297C"/>
    <w:rsid w:val="00DF2D30"/>
    <w:rsid w:val="00DF2D8F"/>
    <w:rsid w:val="00DF2F6D"/>
    <w:rsid w:val="00DF309B"/>
    <w:rsid w:val="00DF30A0"/>
    <w:rsid w:val="00DF3405"/>
    <w:rsid w:val="00DF368E"/>
    <w:rsid w:val="00DF385D"/>
    <w:rsid w:val="00DF3F43"/>
    <w:rsid w:val="00DF3F97"/>
    <w:rsid w:val="00DF4166"/>
    <w:rsid w:val="00DF45F0"/>
    <w:rsid w:val="00DF50BC"/>
    <w:rsid w:val="00DF564B"/>
    <w:rsid w:val="00DF5709"/>
    <w:rsid w:val="00DF5815"/>
    <w:rsid w:val="00DF6AB9"/>
    <w:rsid w:val="00DF6CDA"/>
    <w:rsid w:val="00DF7015"/>
    <w:rsid w:val="00DF7318"/>
    <w:rsid w:val="00DF7AB1"/>
    <w:rsid w:val="00DF7E21"/>
    <w:rsid w:val="00DF7E9F"/>
    <w:rsid w:val="00E0013E"/>
    <w:rsid w:val="00E00386"/>
    <w:rsid w:val="00E00BEA"/>
    <w:rsid w:val="00E01C2C"/>
    <w:rsid w:val="00E01D7E"/>
    <w:rsid w:val="00E01E01"/>
    <w:rsid w:val="00E0204A"/>
    <w:rsid w:val="00E02838"/>
    <w:rsid w:val="00E028EE"/>
    <w:rsid w:val="00E02E45"/>
    <w:rsid w:val="00E02E4B"/>
    <w:rsid w:val="00E0333F"/>
    <w:rsid w:val="00E0347D"/>
    <w:rsid w:val="00E040B9"/>
    <w:rsid w:val="00E04677"/>
    <w:rsid w:val="00E04A92"/>
    <w:rsid w:val="00E04F7D"/>
    <w:rsid w:val="00E050FC"/>
    <w:rsid w:val="00E060C3"/>
    <w:rsid w:val="00E064B7"/>
    <w:rsid w:val="00E0656B"/>
    <w:rsid w:val="00E06808"/>
    <w:rsid w:val="00E06846"/>
    <w:rsid w:val="00E06BA9"/>
    <w:rsid w:val="00E07180"/>
    <w:rsid w:val="00E0779C"/>
    <w:rsid w:val="00E10524"/>
    <w:rsid w:val="00E10A97"/>
    <w:rsid w:val="00E10B2E"/>
    <w:rsid w:val="00E10FEC"/>
    <w:rsid w:val="00E118F3"/>
    <w:rsid w:val="00E11A23"/>
    <w:rsid w:val="00E11ACE"/>
    <w:rsid w:val="00E11C09"/>
    <w:rsid w:val="00E12057"/>
    <w:rsid w:val="00E1237B"/>
    <w:rsid w:val="00E123F2"/>
    <w:rsid w:val="00E12C0C"/>
    <w:rsid w:val="00E13834"/>
    <w:rsid w:val="00E138F0"/>
    <w:rsid w:val="00E13B0F"/>
    <w:rsid w:val="00E13FDC"/>
    <w:rsid w:val="00E141C8"/>
    <w:rsid w:val="00E147D2"/>
    <w:rsid w:val="00E14CC9"/>
    <w:rsid w:val="00E14DDE"/>
    <w:rsid w:val="00E150FD"/>
    <w:rsid w:val="00E15580"/>
    <w:rsid w:val="00E1593D"/>
    <w:rsid w:val="00E15AEF"/>
    <w:rsid w:val="00E16113"/>
    <w:rsid w:val="00E16431"/>
    <w:rsid w:val="00E1706A"/>
    <w:rsid w:val="00E170C1"/>
    <w:rsid w:val="00E1750B"/>
    <w:rsid w:val="00E175CA"/>
    <w:rsid w:val="00E20188"/>
    <w:rsid w:val="00E20330"/>
    <w:rsid w:val="00E20B9E"/>
    <w:rsid w:val="00E20BC8"/>
    <w:rsid w:val="00E20E45"/>
    <w:rsid w:val="00E2117E"/>
    <w:rsid w:val="00E2188C"/>
    <w:rsid w:val="00E21976"/>
    <w:rsid w:val="00E21B68"/>
    <w:rsid w:val="00E2240C"/>
    <w:rsid w:val="00E22FB7"/>
    <w:rsid w:val="00E23380"/>
    <w:rsid w:val="00E234A5"/>
    <w:rsid w:val="00E239C2"/>
    <w:rsid w:val="00E2412C"/>
    <w:rsid w:val="00E2478E"/>
    <w:rsid w:val="00E252B0"/>
    <w:rsid w:val="00E257B6"/>
    <w:rsid w:val="00E25967"/>
    <w:rsid w:val="00E25B1B"/>
    <w:rsid w:val="00E26022"/>
    <w:rsid w:val="00E262BE"/>
    <w:rsid w:val="00E26A04"/>
    <w:rsid w:val="00E276E3"/>
    <w:rsid w:val="00E279A7"/>
    <w:rsid w:val="00E27CE5"/>
    <w:rsid w:val="00E27D23"/>
    <w:rsid w:val="00E27EBF"/>
    <w:rsid w:val="00E30101"/>
    <w:rsid w:val="00E302C5"/>
    <w:rsid w:val="00E30355"/>
    <w:rsid w:val="00E30A1C"/>
    <w:rsid w:val="00E30AEB"/>
    <w:rsid w:val="00E30E86"/>
    <w:rsid w:val="00E3105C"/>
    <w:rsid w:val="00E31709"/>
    <w:rsid w:val="00E31736"/>
    <w:rsid w:val="00E3180C"/>
    <w:rsid w:val="00E31A1A"/>
    <w:rsid w:val="00E31C3D"/>
    <w:rsid w:val="00E31DBF"/>
    <w:rsid w:val="00E32461"/>
    <w:rsid w:val="00E325E6"/>
    <w:rsid w:val="00E329AB"/>
    <w:rsid w:val="00E331D1"/>
    <w:rsid w:val="00E337AF"/>
    <w:rsid w:val="00E34AB4"/>
    <w:rsid w:val="00E355C1"/>
    <w:rsid w:val="00E35618"/>
    <w:rsid w:val="00E3569B"/>
    <w:rsid w:val="00E35E70"/>
    <w:rsid w:val="00E35EC4"/>
    <w:rsid w:val="00E360CA"/>
    <w:rsid w:val="00E36A5A"/>
    <w:rsid w:val="00E36C86"/>
    <w:rsid w:val="00E37407"/>
    <w:rsid w:val="00E3763F"/>
    <w:rsid w:val="00E37681"/>
    <w:rsid w:val="00E37BEA"/>
    <w:rsid w:val="00E4034E"/>
    <w:rsid w:val="00E407B8"/>
    <w:rsid w:val="00E40BB0"/>
    <w:rsid w:val="00E40E88"/>
    <w:rsid w:val="00E411C9"/>
    <w:rsid w:val="00E41748"/>
    <w:rsid w:val="00E4194B"/>
    <w:rsid w:val="00E41D3E"/>
    <w:rsid w:val="00E41E92"/>
    <w:rsid w:val="00E421B6"/>
    <w:rsid w:val="00E421BC"/>
    <w:rsid w:val="00E4294B"/>
    <w:rsid w:val="00E42B3E"/>
    <w:rsid w:val="00E42D33"/>
    <w:rsid w:val="00E42F19"/>
    <w:rsid w:val="00E43E19"/>
    <w:rsid w:val="00E440E3"/>
    <w:rsid w:val="00E44156"/>
    <w:rsid w:val="00E44221"/>
    <w:rsid w:val="00E445A7"/>
    <w:rsid w:val="00E44894"/>
    <w:rsid w:val="00E45293"/>
    <w:rsid w:val="00E45305"/>
    <w:rsid w:val="00E4530A"/>
    <w:rsid w:val="00E457BB"/>
    <w:rsid w:val="00E45D08"/>
    <w:rsid w:val="00E46126"/>
    <w:rsid w:val="00E46219"/>
    <w:rsid w:val="00E4641B"/>
    <w:rsid w:val="00E46C38"/>
    <w:rsid w:val="00E46FB5"/>
    <w:rsid w:val="00E472A0"/>
    <w:rsid w:val="00E47371"/>
    <w:rsid w:val="00E4747E"/>
    <w:rsid w:val="00E47762"/>
    <w:rsid w:val="00E47791"/>
    <w:rsid w:val="00E47BF1"/>
    <w:rsid w:val="00E47C56"/>
    <w:rsid w:val="00E47C91"/>
    <w:rsid w:val="00E47E4D"/>
    <w:rsid w:val="00E50082"/>
    <w:rsid w:val="00E50638"/>
    <w:rsid w:val="00E51342"/>
    <w:rsid w:val="00E5144F"/>
    <w:rsid w:val="00E51474"/>
    <w:rsid w:val="00E51517"/>
    <w:rsid w:val="00E51A71"/>
    <w:rsid w:val="00E51E0A"/>
    <w:rsid w:val="00E529B2"/>
    <w:rsid w:val="00E52D51"/>
    <w:rsid w:val="00E52ECE"/>
    <w:rsid w:val="00E533E6"/>
    <w:rsid w:val="00E539EA"/>
    <w:rsid w:val="00E53BF8"/>
    <w:rsid w:val="00E54182"/>
    <w:rsid w:val="00E547A0"/>
    <w:rsid w:val="00E54AE3"/>
    <w:rsid w:val="00E54D12"/>
    <w:rsid w:val="00E55B38"/>
    <w:rsid w:val="00E56723"/>
    <w:rsid w:val="00E568DD"/>
    <w:rsid w:val="00E56CEF"/>
    <w:rsid w:val="00E56D04"/>
    <w:rsid w:val="00E576B2"/>
    <w:rsid w:val="00E578C1"/>
    <w:rsid w:val="00E57B17"/>
    <w:rsid w:val="00E57BD9"/>
    <w:rsid w:val="00E6008A"/>
    <w:rsid w:val="00E60AB4"/>
    <w:rsid w:val="00E60D03"/>
    <w:rsid w:val="00E60E52"/>
    <w:rsid w:val="00E60F42"/>
    <w:rsid w:val="00E6146E"/>
    <w:rsid w:val="00E614AF"/>
    <w:rsid w:val="00E61B6D"/>
    <w:rsid w:val="00E61D8C"/>
    <w:rsid w:val="00E62A5B"/>
    <w:rsid w:val="00E632D1"/>
    <w:rsid w:val="00E63339"/>
    <w:rsid w:val="00E638E7"/>
    <w:rsid w:val="00E63CC5"/>
    <w:rsid w:val="00E64216"/>
    <w:rsid w:val="00E65330"/>
    <w:rsid w:val="00E653D6"/>
    <w:rsid w:val="00E65D41"/>
    <w:rsid w:val="00E660FF"/>
    <w:rsid w:val="00E66300"/>
    <w:rsid w:val="00E665AA"/>
    <w:rsid w:val="00E66D83"/>
    <w:rsid w:val="00E66F4D"/>
    <w:rsid w:val="00E6710F"/>
    <w:rsid w:val="00E672B1"/>
    <w:rsid w:val="00E70A7B"/>
    <w:rsid w:val="00E70C29"/>
    <w:rsid w:val="00E718A8"/>
    <w:rsid w:val="00E71AFE"/>
    <w:rsid w:val="00E72C38"/>
    <w:rsid w:val="00E72D9A"/>
    <w:rsid w:val="00E72F2F"/>
    <w:rsid w:val="00E731EE"/>
    <w:rsid w:val="00E737FA"/>
    <w:rsid w:val="00E73DC2"/>
    <w:rsid w:val="00E73EC3"/>
    <w:rsid w:val="00E74190"/>
    <w:rsid w:val="00E7435A"/>
    <w:rsid w:val="00E74424"/>
    <w:rsid w:val="00E749EA"/>
    <w:rsid w:val="00E749F2"/>
    <w:rsid w:val="00E74CBD"/>
    <w:rsid w:val="00E75D86"/>
    <w:rsid w:val="00E76D16"/>
    <w:rsid w:val="00E77359"/>
    <w:rsid w:val="00E77951"/>
    <w:rsid w:val="00E77DFD"/>
    <w:rsid w:val="00E8063D"/>
    <w:rsid w:val="00E808CC"/>
    <w:rsid w:val="00E80962"/>
    <w:rsid w:val="00E811C5"/>
    <w:rsid w:val="00E81F60"/>
    <w:rsid w:val="00E8213E"/>
    <w:rsid w:val="00E8255B"/>
    <w:rsid w:val="00E82880"/>
    <w:rsid w:val="00E82D79"/>
    <w:rsid w:val="00E83F23"/>
    <w:rsid w:val="00E84416"/>
    <w:rsid w:val="00E8505F"/>
    <w:rsid w:val="00E85138"/>
    <w:rsid w:val="00E8581C"/>
    <w:rsid w:val="00E859FA"/>
    <w:rsid w:val="00E8671D"/>
    <w:rsid w:val="00E86C24"/>
    <w:rsid w:val="00E86D84"/>
    <w:rsid w:val="00E86DC6"/>
    <w:rsid w:val="00E87A62"/>
    <w:rsid w:val="00E902A5"/>
    <w:rsid w:val="00E902EA"/>
    <w:rsid w:val="00E904E1"/>
    <w:rsid w:val="00E90F7A"/>
    <w:rsid w:val="00E9162E"/>
    <w:rsid w:val="00E916C7"/>
    <w:rsid w:val="00E91F9C"/>
    <w:rsid w:val="00E92280"/>
    <w:rsid w:val="00E92373"/>
    <w:rsid w:val="00E927A3"/>
    <w:rsid w:val="00E92DCD"/>
    <w:rsid w:val="00E92E60"/>
    <w:rsid w:val="00E932B9"/>
    <w:rsid w:val="00E93A11"/>
    <w:rsid w:val="00E93DE3"/>
    <w:rsid w:val="00E943B1"/>
    <w:rsid w:val="00E94404"/>
    <w:rsid w:val="00E94405"/>
    <w:rsid w:val="00E946B7"/>
    <w:rsid w:val="00E94785"/>
    <w:rsid w:val="00E94962"/>
    <w:rsid w:val="00E949AC"/>
    <w:rsid w:val="00E94C63"/>
    <w:rsid w:val="00E94F74"/>
    <w:rsid w:val="00E9541E"/>
    <w:rsid w:val="00E95622"/>
    <w:rsid w:val="00E95C75"/>
    <w:rsid w:val="00E963FD"/>
    <w:rsid w:val="00E965F9"/>
    <w:rsid w:val="00E969E1"/>
    <w:rsid w:val="00E96C1F"/>
    <w:rsid w:val="00E97241"/>
    <w:rsid w:val="00E97951"/>
    <w:rsid w:val="00EA0CA2"/>
    <w:rsid w:val="00EA106D"/>
    <w:rsid w:val="00EA11B2"/>
    <w:rsid w:val="00EA1773"/>
    <w:rsid w:val="00EA1C24"/>
    <w:rsid w:val="00EA2534"/>
    <w:rsid w:val="00EA25CE"/>
    <w:rsid w:val="00EA2E1C"/>
    <w:rsid w:val="00EA3506"/>
    <w:rsid w:val="00EA3ABB"/>
    <w:rsid w:val="00EA4091"/>
    <w:rsid w:val="00EA4993"/>
    <w:rsid w:val="00EA4AE0"/>
    <w:rsid w:val="00EA5D92"/>
    <w:rsid w:val="00EA6051"/>
    <w:rsid w:val="00EA6E79"/>
    <w:rsid w:val="00EA787F"/>
    <w:rsid w:val="00EA7D26"/>
    <w:rsid w:val="00EB01D5"/>
    <w:rsid w:val="00EB0435"/>
    <w:rsid w:val="00EB07C5"/>
    <w:rsid w:val="00EB0DB2"/>
    <w:rsid w:val="00EB0F6C"/>
    <w:rsid w:val="00EB1AD2"/>
    <w:rsid w:val="00EB1B32"/>
    <w:rsid w:val="00EB20CF"/>
    <w:rsid w:val="00EB23A9"/>
    <w:rsid w:val="00EB23C0"/>
    <w:rsid w:val="00EB291B"/>
    <w:rsid w:val="00EB2CAC"/>
    <w:rsid w:val="00EB34D1"/>
    <w:rsid w:val="00EB3721"/>
    <w:rsid w:val="00EB3D74"/>
    <w:rsid w:val="00EB40EE"/>
    <w:rsid w:val="00EB4158"/>
    <w:rsid w:val="00EB6225"/>
    <w:rsid w:val="00EB6A7F"/>
    <w:rsid w:val="00EB78C5"/>
    <w:rsid w:val="00EB7E4F"/>
    <w:rsid w:val="00EC0CA2"/>
    <w:rsid w:val="00EC0F2E"/>
    <w:rsid w:val="00EC1A81"/>
    <w:rsid w:val="00EC1AFF"/>
    <w:rsid w:val="00EC20AC"/>
    <w:rsid w:val="00EC2143"/>
    <w:rsid w:val="00EC2532"/>
    <w:rsid w:val="00EC3291"/>
    <w:rsid w:val="00EC36D4"/>
    <w:rsid w:val="00EC42F0"/>
    <w:rsid w:val="00EC44B5"/>
    <w:rsid w:val="00EC4688"/>
    <w:rsid w:val="00EC4E44"/>
    <w:rsid w:val="00EC4E65"/>
    <w:rsid w:val="00EC5340"/>
    <w:rsid w:val="00EC5341"/>
    <w:rsid w:val="00EC5756"/>
    <w:rsid w:val="00EC57A2"/>
    <w:rsid w:val="00EC57F0"/>
    <w:rsid w:val="00EC70E6"/>
    <w:rsid w:val="00EC741D"/>
    <w:rsid w:val="00EC7B8A"/>
    <w:rsid w:val="00EC7E01"/>
    <w:rsid w:val="00ED0EE1"/>
    <w:rsid w:val="00ED1058"/>
    <w:rsid w:val="00ED1526"/>
    <w:rsid w:val="00ED17CE"/>
    <w:rsid w:val="00ED1874"/>
    <w:rsid w:val="00ED1DB1"/>
    <w:rsid w:val="00ED2722"/>
    <w:rsid w:val="00ED2746"/>
    <w:rsid w:val="00ED2CC5"/>
    <w:rsid w:val="00ED2EE9"/>
    <w:rsid w:val="00ED33FE"/>
    <w:rsid w:val="00ED3592"/>
    <w:rsid w:val="00ED3863"/>
    <w:rsid w:val="00ED3AE0"/>
    <w:rsid w:val="00ED439D"/>
    <w:rsid w:val="00ED44EA"/>
    <w:rsid w:val="00ED4EDF"/>
    <w:rsid w:val="00ED537E"/>
    <w:rsid w:val="00ED5665"/>
    <w:rsid w:val="00ED5C76"/>
    <w:rsid w:val="00ED5CC6"/>
    <w:rsid w:val="00ED62E0"/>
    <w:rsid w:val="00ED65C2"/>
    <w:rsid w:val="00ED6F42"/>
    <w:rsid w:val="00ED7727"/>
    <w:rsid w:val="00EE00CB"/>
    <w:rsid w:val="00EE02E3"/>
    <w:rsid w:val="00EE09CE"/>
    <w:rsid w:val="00EE0F56"/>
    <w:rsid w:val="00EE1029"/>
    <w:rsid w:val="00EE24C0"/>
    <w:rsid w:val="00EE3049"/>
    <w:rsid w:val="00EE389D"/>
    <w:rsid w:val="00EE39C1"/>
    <w:rsid w:val="00EE4466"/>
    <w:rsid w:val="00EE47AC"/>
    <w:rsid w:val="00EE48FE"/>
    <w:rsid w:val="00EE4B81"/>
    <w:rsid w:val="00EE4B9D"/>
    <w:rsid w:val="00EE4C68"/>
    <w:rsid w:val="00EE4EA1"/>
    <w:rsid w:val="00EE4EE9"/>
    <w:rsid w:val="00EE5359"/>
    <w:rsid w:val="00EE5500"/>
    <w:rsid w:val="00EE58F5"/>
    <w:rsid w:val="00EE5C7E"/>
    <w:rsid w:val="00EE5F8A"/>
    <w:rsid w:val="00EE677C"/>
    <w:rsid w:val="00EE6A25"/>
    <w:rsid w:val="00EE6E75"/>
    <w:rsid w:val="00EE7005"/>
    <w:rsid w:val="00EE71A3"/>
    <w:rsid w:val="00EE735F"/>
    <w:rsid w:val="00EE7476"/>
    <w:rsid w:val="00EE753B"/>
    <w:rsid w:val="00EE76B9"/>
    <w:rsid w:val="00EF026C"/>
    <w:rsid w:val="00EF035C"/>
    <w:rsid w:val="00EF0504"/>
    <w:rsid w:val="00EF0648"/>
    <w:rsid w:val="00EF0B4B"/>
    <w:rsid w:val="00EF0B97"/>
    <w:rsid w:val="00EF0D1D"/>
    <w:rsid w:val="00EF100A"/>
    <w:rsid w:val="00EF108E"/>
    <w:rsid w:val="00EF11C1"/>
    <w:rsid w:val="00EF17F8"/>
    <w:rsid w:val="00EF1C6E"/>
    <w:rsid w:val="00EF2A8D"/>
    <w:rsid w:val="00EF2D8B"/>
    <w:rsid w:val="00EF2EA8"/>
    <w:rsid w:val="00EF3027"/>
    <w:rsid w:val="00EF36E0"/>
    <w:rsid w:val="00EF3A10"/>
    <w:rsid w:val="00EF3A79"/>
    <w:rsid w:val="00EF4ABE"/>
    <w:rsid w:val="00EF53F0"/>
    <w:rsid w:val="00EF555E"/>
    <w:rsid w:val="00EF5A63"/>
    <w:rsid w:val="00EF60C4"/>
    <w:rsid w:val="00EF6608"/>
    <w:rsid w:val="00EF6799"/>
    <w:rsid w:val="00EF69DD"/>
    <w:rsid w:val="00EF6D9B"/>
    <w:rsid w:val="00EF6F2A"/>
    <w:rsid w:val="00EF74BC"/>
    <w:rsid w:val="00EF7B4F"/>
    <w:rsid w:val="00F001E1"/>
    <w:rsid w:val="00F008D7"/>
    <w:rsid w:val="00F008F6"/>
    <w:rsid w:val="00F009A2"/>
    <w:rsid w:val="00F00AFA"/>
    <w:rsid w:val="00F00D8A"/>
    <w:rsid w:val="00F00ED1"/>
    <w:rsid w:val="00F01941"/>
    <w:rsid w:val="00F01DDD"/>
    <w:rsid w:val="00F030DD"/>
    <w:rsid w:val="00F030FA"/>
    <w:rsid w:val="00F03202"/>
    <w:rsid w:val="00F03548"/>
    <w:rsid w:val="00F0363E"/>
    <w:rsid w:val="00F04393"/>
    <w:rsid w:val="00F04755"/>
    <w:rsid w:val="00F04A84"/>
    <w:rsid w:val="00F0541E"/>
    <w:rsid w:val="00F0586B"/>
    <w:rsid w:val="00F058E2"/>
    <w:rsid w:val="00F059D1"/>
    <w:rsid w:val="00F05AFB"/>
    <w:rsid w:val="00F06824"/>
    <w:rsid w:val="00F06A4A"/>
    <w:rsid w:val="00F06C5B"/>
    <w:rsid w:val="00F06E24"/>
    <w:rsid w:val="00F06EF6"/>
    <w:rsid w:val="00F07180"/>
    <w:rsid w:val="00F07328"/>
    <w:rsid w:val="00F07457"/>
    <w:rsid w:val="00F075EC"/>
    <w:rsid w:val="00F076FE"/>
    <w:rsid w:val="00F10B2F"/>
    <w:rsid w:val="00F10E89"/>
    <w:rsid w:val="00F11713"/>
    <w:rsid w:val="00F12385"/>
    <w:rsid w:val="00F12467"/>
    <w:rsid w:val="00F12C7E"/>
    <w:rsid w:val="00F131CF"/>
    <w:rsid w:val="00F132D8"/>
    <w:rsid w:val="00F13AC5"/>
    <w:rsid w:val="00F13CDF"/>
    <w:rsid w:val="00F1428C"/>
    <w:rsid w:val="00F144CC"/>
    <w:rsid w:val="00F1489E"/>
    <w:rsid w:val="00F149A8"/>
    <w:rsid w:val="00F14E30"/>
    <w:rsid w:val="00F15BCB"/>
    <w:rsid w:val="00F1639F"/>
    <w:rsid w:val="00F16AC9"/>
    <w:rsid w:val="00F16CFD"/>
    <w:rsid w:val="00F170C3"/>
    <w:rsid w:val="00F17221"/>
    <w:rsid w:val="00F17350"/>
    <w:rsid w:val="00F206EC"/>
    <w:rsid w:val="00F20C6F"/>
    <w:rsid w:val="00F20F6C"/>
    <w:rsid w:val="00F210BC"/>
    <w:rsid w:val="00F21453"/>
    <w:rsid w:val="00F2161D"/>
    <w:rsid w:val="00F21CAE"/>
    <w:rsid w:val="00F21CEE"/>
    <w:rsid w:val="00F21F27"/>
    <w:rsid w:val="00F22066"/>
    <w:rsid w:val="00F22835"/>
    <w:rsid w:val="00F22DD6"/>
    <w:rsid w:val="00F24204"/>
    <w:rsid w:val="00F24265"/>
    <w:rsid w:val="00F2449F"/>
    <w:rsid w:val="00F24C40"/>
    <w:rsid w:val="00F2513E"/>
    <w:rsid w:val="00F2539B"/>
    <w:rsid w:val="00F26201"/>
    <w:rsid w:val="00F2625E"/>
    <w:rsid w:val="00F2655D"/>
    <w:rsid w:val="00F2659D"/>
    <w:rsid w:val="00F2676C"/>
    <w:rsid w:val="00F26847"/>
    <w:rsid w:val="00F268D6"/>
    <w:rsid w:val="00F269AD"/>
    <w:rsid w:val="00F26C71"/>
    <w:rsid w:val="00F27008"/>
    <w:rsid w:val="00F2740C"/>
    <w:rsid w:val="00F274B6"/>
    <w:rsid w:val="00F2760B"/>
    <w:rsid w:val="00F278E8"/>
    <w:rsid w:val="00F27B40"/>
    <w:rsid w:val="00F27B9E"/>
    <w:rsid w:val="00F27C75"/>
    <w:rsid w:val="00F27E94"/>
    <w:rsid w:val="00F304B6"/>
    <w:rsid w:val="00F304DE"/>
    <w:rsid w:val="00F30520"/>
    <w:rsid w:val="00F306A0"/>
    <w:rsid w:val="00F308EC"/>
    <w:rsid w:val="00F3097C"/>
    <w:rsid w:val="00F316C6"/>
    <w:rsid w:val="00F31D16"/>
    <w:rsid w:val="00F32248"/>
    <w:rsid w:val="00F32844"/>
    <w:rsid w:val="00F32AAF"/>
    <w:rsid w:val="00F32C94"/>
    <w:rsid w:val="00F33B8B"/>
    <w:rsid w:val="00F3435C"/>
    <w:rsid w:val="00F34476"/>
    <w:rsid w:val="00F356B1"/>
    <w:rsid w:val="00F35719"/>
    <w:rsid w:val="00F357BF"/>
    <w:rsid w:val="00F361A5"/>
    <w:rsid w:val="00F36347"/>
    <w:rsid w:val="00F363E4"/>
    <w:rsid w:val="00F36CC1"/>
    <w:rsid w:val="00F36E7F"/>
    <w:rsid w:val="00F37799"/>
    <w:rsid w:val="00F37855"/>
    <w:rsid w:val="00F37C68"/>
    <w:rsid w:val="00F40273"/>
    <w:rsid w:val="00F403CB"/>
    <w:rsid w:val="00F406B2"/>
    <w:rsid w:val="00F4086B"/>
    <w:rsid w:val="00F40A3D"/>
    <w:rsid w:val="00F40B61"/>
    <w:rsid w:val="00F40E0A"/>
    <w:rsid w:val="00F41410"/>
    <w:rsid w:val="00F417AC"/>
    <w:rsid w:val="00F418CC"/>
    <w:rsid w:val="00F41A34"/>
    <w:rsid w:val="00F41BA9"/>
    <w:rsid w:val="00F42420"/>
    <w:rsid w:val="00F42AD7"/>
    <w:rsid w:val="00F42DD3"/>
    <w:rsid w:val="00F432BA"/>
    <w:rsid w:val="00F43429"/>
    <w:rsid w:val="00F4350F"/>
    <w:rsid w:val="00F4352E"/>
    <w:rsid w:val="00F43AF2"/>
    <w:rsid w:val="00F44692"/>
    <w:rsid w:val="00F44AC7"/>
    <w:rsid w:val="00F44EE3"/>
    <w:rsid w:val="00F44FB0"/>
    <w:rsid w:val="00F45015"/>
    <w:rsid w:val="00F45681"/>
    <w:rsid w:val="00F46109"/>
    <w:rsid w:val="00F4621C"/>
    <w:rsid w:val="00F46346"/>
    <w:rsid w:val="00F4760B"/>
    <w:rsid w:val="00F4799D"/>
    <w:rsid w:val="00F47FEA"/>
    <w:rsid w:val="00F501DD"/>
    <w:rsid w:val="00F505F3"/>
    <w:rsid w:val="00F509A7"/>
    <w:rsid w:val="00F513CB"/>
    <w:rsid w:val="00F516B4"/>
    <w:rsid w:val="00F5176A"/>
    <w:rsid w:val="00F51905"/>
    <w:rsid w:val="00F52565"/>
    <w:rsid w:val="00F527AD"/>
    <w:rsid w:val="00F52A33"/>
    <w:rsid w:val="00F52BA3"/>
    <w:rsid w:val="00F53FB5"/>
    <w:rsid w:val="00F54591"/>
    <w:rsid w:val="00F545A1"/>
    <w:rsid w:val="00F545D0"/>
    <w:rsid w:val="00F55C23"/>
    <w:rsid w:val="00F55C97"/>
    <w:rsid w:val="00F560E9"/>
    <w:rsid w:val="00F56785"/>
    <w:rsid w:val="00F56AD0"/>
    <w:rsid w:val="00F56C84"/>
    <w:rsid w:val="00F5753B"/>
    <w:rsid w:val="00F57556"/>
    <w:rsid w:val="00F57B39"/>
    <w:rsid w:val="00F57D58"/>
    <w:rsid w:val="00F60245"/>
    <w:rsid w:val="00F606F0"/>
    <w:rsid w:val="00F60C23"/>
    <w:rsid w:val="00F60FAB"/>
    <w:rsid w:val="00F612C7"/>
    <w:rsid w:val="00F6167C"/>
    <w:rsid w:val="00F616F7"/>
    <w:rsid w:val="00F6211A"/>
    <w:rsid w:val="00F6257E"/>
    <w:rsid w:val="00F62754"/>
    <w:rsid w:val="00F62B7A"/>
    <w:rsid w:val="00F62D72"/>
    <w:rsid w:val="00F63A30"/>
    <w:rsid w:val="00F6487F"/>
    <w:rsid w:val="00F64B36"/>
    <w:rsid w:val="00F64EA9"/>
    <w:rsid w:val="00F652FE"/>
    <w:rsid w:val="00F654A4"/>
    <w:rsid w:val="00F65615"/>
    <w:rsid w:val="00F65E8B"/>
    <w:rsid w:val="00F66449"/>
    <w:rsid w:val="00F6745D"/>
    <w:rsid w:val="00F6746C"/>
    <w:rsid w:val="00F6758E"/>
    <w:rsid w:val="00F6777E"/>
    <w:rsid w:val="00F67A2E"/>
    <w:rsid w:val="00F67C85"/>
    <w:rsid w:val="00F7012B"/>
    <w:rsid w:val="00F70A13"/>
    <w:rsid w:val="00F7131F"/>
    <w:rsid w:val="00F718B4"/>
    <w:rsid w:val="00F71C44"/>
    <w:rsid w:val="00F71F94"/>
    <w:rsid w:val="00F728E3"/>
    <w:rsid w:val="00F72A04"/>
    <w:rsid w:val="00F72AB5"/>
    <w:rsid w:val="00F72B67"/>
    <w:rsid w:val="00F73311"/>
    <w:rsid w:val="00F73345"/>
    <w:rsid w:val="00F7368E"/>
    <w:rsid w:val="00F741E4"/>
    <w:rsid w:val="00F7462B"/>
    <w:rsid w:val="00F746C8"/>
    <w:rsid w:val="00F7507F"/>
    <w:rsid w:val="00F7541A"/>
    <w:rsid w:val="00F759B5"/>
    <w:rsid w:val="00F75A41"/>
    <w:rsid w:val="00F765CD"/>
    <w:rsid w:val="00F76D8D"/>
    <w:rsid w:val="00F76DF7"/>
    <w:rsid w:val="00F77642"/>
    <w:rsid w:val="00F776AC"/>
    <w:rsid w:val="00F77955"/>
    <w:rsid w:val="00F77A59"/>
    <w:rsid w:val="00F77AB3"/>
    <w:rsid w:val="00F8002D"/>
    <w:rsid w:val="00F805C7"/>
    <w:rsid w:val="00F808BC"/>
    <w:rsid w:val="00F8191E"/>
    <w:rsid w:val="00F82D07"/>
    <w:rsid w:val="00F82FAD"/>
    <w:rsid w:val="00F83752"/>
    <w:rsid w:val="00F83A54"/>
    <w:rsid w:val="00F83B59"/>
    <w:rsid w:val="00F84533"/>
    <w:rsid w:val="00F8459E"/>
    <w:rsid w:val="00F84F04"/>
    <w:rsid w:val="00F85354"/>
    <w:rsid w:val="00F85840"/>
    <w:rsid w:val="00F85AD9"/>
    <w:rsid w:val="00F86852"/>
    <w:rsid w:val="00F868C6"/>
    <w:rsid w:val="00F874BA"/>
    <w:rsid w:val="00F876E7"/>
    <w:rsid w:val="00F87DDC"/>
    <w:rsid w:val="00F905ED"/>
    <w:rsid w:val="00F906BE"/>
    <w:rsid w:val="00F9132B"/>
    <w:rsid w:val="00F9149A"/>
    <w:rsid w:val="00F917AE"/>
    <w:rsid w:val="00F917F9"/>
    <w:rsid w:val="00F92A6F"/>
    <w:rsid w:val="00F92B1E"/>
    <w:rsid w:val="00F92F85"/>
    <w:rsid w:val="00F9327F"/>
    <w:rsid w:val="00F946F9"/>
    <w:rsid w:val="00F94BCD"/>
    <w:rsid w:val="00F94D4C"/>
    <w:rsid w:val="00F94F83"/>
    <w:rsid w:val="00F94F90"/>
    <w:rsid w:val="00F94FB1"/>
    <w:rsid w:val="00F95200"/>
    <w:rsid w:val="00F9561C"/>
    <w:rsid w:val="00F9581E"/>
    <w:rsid w:val="00F95F80"/>
    <w:rsid w:val="00F960C0"/>
    <w:rsid w:val="00F968BE"/>
    <w:rsid w:val="00F96B9B"/>
    <w:rsid w:val="00F96D4B"/>
    <w:rsid w:val="00F975FE"/>
    <w:rsid w:val="00F9772F"/>
    <w:rsid w:val="00F97986"/>
    <w:rsid w:val="00F97C67"/>
    <w:rsid w:val="00FA05B0"/>
    <w:rsid w:val="00FA13C9"/>
    <w:rsid w:val="00FA1E31"/>
    <w:rsid w:val="00FA2135"/>
    <w:rsid w:val="00FA23D2"/>
    <w:rsid w:val="00FA249D"/>
    <w:rsid w:val="00FA2678"/>
    <w:rsid w:val="00FA26A9"/>
    <w:rsid w:val="00FA2797"/>
    <w:rsid w:val="00FA2975"/>
    <w:rsid w:val="00FA299E"/>
    <w:rsid w:val="00FA2A75"/>
    <w:rsid w:val="00FA2C9E"/>
    <w:rsid w:val="00FA38BB"/>
    <w:rsid w:val="00FA417B"/>
    <w:rsid w:val="00FA46D4"/>
    <w:rsid w:val="00FA4819"/>
    <w:rsid w:val="00FA4BC9"/>
    <w:rsid w:val="00FA5ABF"/>
    <w:rsid w:val="00FA62A0"/>
    <w:rsid w:val="00FA6630"/>
    <w:rsid w:val="00FA712A"/>
    <w:rsid w:val="00FA7321"/>
    <w:rsid w:val="00FA7389"/>
    <w:rsid w:val="00FA74CE"/>
    <w:rsid w:val="00FA756A"/>
    <w:rsid w:val="00FA7EBC"/>
    <w:rsid w:val="00FB0263"/>
    <w:rsid w:val="00FB0515"/>
    <w:rsid w:val="00FB0567"/>
    <w:rsid w:val="00FB0A9D"/>
    <w:rsid w:val="00FB13E1"/>
    <w:rsid w:val="00FB15B5"/>
    <w:rsid w:val="00FB1D20"/>
    <w:rsid w:val="00FB1D76"/>
    <w:rsid w:val="00FB232D"/>
    <w:rsid w:val="00FB27B7"/>
    <w:rsid w:val="00FB2BE1"/>
    <w:rsid w:val="00FB2CC8"/>
    <w:rsid w:val="00FB33D4"/>
    <w:rsid w:val="00FB33F7"/>
    <w:rsid w:val="00FB34CE"/>
    <w:rsid w:val="00FB39DD"/>
    <w:rsid w:val="00FB3B07"/>
    <w:rsid w:val="00FB3F04"/>
    <w:rsid w:val="00FB4609"/>
    <w:rsid w:val="00FB4AB0"/>
    <w:rsid w:val="00FB4B57"/>
    <w:rsid w:val="00FB4D7B"/>
    <w:rsid w:val="00FB4EE7"/>
    <w:rsid w:val="00FB5337"/>
    <w:rsid w:val="00FB58F0"/>
    <w:rsid w:val="00FB5C35"/>
    <w:rsid w:val="00FB6607"/>
    <w:rsid w:val="00FB68D4"/>
    <w:rsid w:val="00FB704E"/>
    <w:rsid w:val="00FB7963"/>
    <w:rsid w:val="00FB7E4E"/>
    <w:rsid w:val="00FC1A29"/>
    <w:rsid w:val="00FC1B2E"/>
    <w:rsid w:val="00FC29DA"/>
    <w:rsid w:val="00FC2C72"/>
    <w:rsid w:val="00FC37B3"/>
    <w:rsid w:val="00FC37C5"/>
    <w:rsid w:val="00FC4093"/>
    <w:rsid w:val="00FC414F"/>
    <w:rsid w:val="00FC4261"/>
    <w:rsid w:val="00FC4433"/>
    <w:rsid w:val="00FC45E8"/>
    <w:rsid w:val="00FC46D2"/>
    <w:rsid w:val="00FC5944"/>
    <w:rsid w:val="00FC5AAD"/>
    <w:rsid w:val="00FC625D"/>
    <w:rsid w:val="00FC74E8"/>
    <w:rsid w:val="00FC75BD"/>
    <w:rsid w:val="00FC77FF"/>
    <w:rsid w:val="00FC79E5"/>
    <w:rsid w:val="00FD00D9"/>
    <w:rsid w:val="00FD0742"/>
    <w:rsid w:val="00FD0952"/>
    <w:rsid w:val="00FD1174"/>
    <w:rsid w:val="00FD1221"/>
    <w:rsid w:val="00FD1296"/>
    <w:rsid w:val="00FD157D"/>
    <w:rsid w:val="00FD15A1"/>
    <w:rsid w:val="00FD1776"/>
    <w:rsid w:val="00FD1BDD"/>
    <w:rsid w:val="00FD1DF9"/>
    <w:rsid w:val="00FD224C"/>
    <w:rsid w:val="00FD23AF"/>
    <w:rsid w:val="00FD283A"/>
    <w:rsid w:val="00FD2916"/>
    <w:rsid w:val="00FD2BFE"/>
    <w:rsid w:val="00FD2ECD"/>
    <w:rsid w:val="00FD43F5"/>
    <w:rsid w:val="00FD4715"/>
    <w:rsid w:val="00FD4E61"/>
    <w:rsid w:val="00FD4ED0"/>
    <w:rsid w:val="00FD56A9"/>
    <w:rsid w:val="00FD5707"/>
    <w:rsid w:val="00FD5B7C"/>
    <w:rsid w:val="00FD5EE4"/>
    <w:rsid w:val="00FD5FB2"/>
    <w:rsid w:val="00FD6043"/>
    <w:rsid w:val="00FD63FF"/>
    <w:rsid w:val="00FD7906"/>
    <w:rsid w:val="00FD7A62"/>
    <w:rsid w:val="00FD7DE7"/>
    <w:rsid w:val="00FD7FFD"/>
    <w:rsid w:val="00FE042D"/>
    <w:rsid w:val="00FE05C6"/>
    <w:rsid w:val="00FE06B4"/>
    <w:rsid w:val="00FE078E"/>
    <w:rsid w:val="00FE0991"/>
    <w:rsid w:val="00FE1656"/>
    <w:rsid w:val="00FE1C89"/>
    <w:rsid w:val="00FE3001"/>
    <w:rsid w:val="00FE31A0"/>
    <w:rsid w:val="00FE3444"/>
    <w:rsid w:val="00FE36C1"/>
    <w:rsid w:val="00FE373B"/>
    <w:rsid w:val="00FE3976"/>
    <w:rsid w:val="00FE3E97"/>
    <w:rsid w:val="00FE48FB"/>
    <w:rsid w:val="00FE5384"/>
    <w:rsid w:val="00FE76D1"/>
    <w:rsid w:val="00FE7DFB"/>
    <w:rsid w:val="00FF0205"/>
    <w:rsid w:val="00FF02F2"/>
    <w:rsid w:val="00FF0783"/>
    <w:rsid w:val="00FF0C48"/>
    <w:rsid w:val="00FF1446"/>
    <w:rsid w:val="00FF18C2"/>
    <w:rsid w:val="00FF1D76"/>
    <w:rsid w:val="00FF2136"/>
    <w:rsid w:val="00FF2803"/>
    <w:rsid w:val="00FF2FA8"/>
    <w:rsid w:val="00FF3058"/>
    <w:rsid w:val="00FF350B"/>
    <w:rsid w:val="00FF3593"/>
    <w:rsid w:val="00FF38F4"/>
    <w:rsid w:val="00FF39B3"/>
    <w:rsid w:val="00FF3AFF"/>
    <w:rsid w:val="00FF3BB5"/>
    <w:rsid w:val="00FF3ECB"/>
    <w:rsid w:val="00FF401D"/>
    <w:rsid w:val="00FF41B7"/>
    <w:rsid w:val="00FF4947"/>
    <w:rsid w:val="00FF4BFC"/>
    <w:rsid w:val="00FF4F2D"/>
    <w:rsid w:val="00FF4F34"/>
    <w:rsid w:val="00FF5253"/>
    <w:rsid w:val="00FF53D8"/>
    <w:rsid w:val="00FF54F9"/>
    <w:rsid w:val="00FF61B7"/>
    <w:rsid w:val="00FF6848"/>
    <w:rsid w:val="00FF692D"/>
    <w:rsid w:val="00FF7F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F57583"/>
  <w15:chartTrackingRefBased/>
  <w15:docId w15:val="{848CEE2C-5FA1-499D-A9B2-0BA613367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3F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F32A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E20BC8"/>
    <w:pPr>
      <w:spacing w:before="100" w:beforeAutospacing="1" w:after="100" w:afterAutospacing="1" w:line="240" w:lineRule="auto"/>
      <w:outlineLvl w:val="3"/>
    </w:pPr>
    <w:rPr>
      <w:rFonts w:ascii="Times New Roman" w:eastAsia="Times New Roman" w:hAnsi="Times New Roman" w:cs="Times New Roman"/>
      <w:b/>
      <w:bCs/>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71FB"/>
    <w:rPr>
      <w:sz w:val="16"/>
      <w:szCs w:val="16"/>
    </w:rPr>
  </w:style>
  <w:style w:type="paragraph" w:styleId="CommentText">
    <w:name w:val="annotation text"/>
    <w:basedOn w:val="Normal"/>
    <w:link w:val="CommentTextChar"/>
    <w:uiPriority w:val="99"/>
    <w:unhideWhenUsed/>
    <w:rsid w:val="001671FB"/>
    <w:pPr>
      <w:spacing w:line="240" w:lineRule="auto"/>
    </w:pPr>
    <w:rPr>
      <w:sz w:val="20"/>
      <w:szCs w:val="20"/>
    </w:rPr>
  </w:style>
  <w:style w:type="character" w:customStyle="1" w:styleId="CommentTextChar">
    <w:name w:val="Comment Text Char"/>
    <w:basedOn w:val="DefaultParagraphFont"/>
    <w:link w:val="CommentText"/>
    <w:uiPriority w:val="99"/>
    <w:rsid w:val="001671FB"/>
    <w:rPr>
      <w:sz w:val="20"/>
      <w:szCs w:val="20"/>
    </w:rPr>
  </w:style>
  <w:style w:type="paragraph" w:styleId="CommentSubject">
    <w:name w:val="annotation subject"/>
    <w:basedOn w:val="CommentText"/>
    <w:next w:val="CommentText"/>
    <w:link w:val="CommentSubjectChar"/>
    <w:uiPriority w:val="99"/>
    <w:semiHidden/>
    <w:unhideWhenUsed/>
    <w:rsid w:val="001671FB"/>
    <w:rPr>
      <w:b/>
      <w:bCs/>
    </w:rPr>
  </w:style>
  <w:style w:type="character" w:customStyle="1" w:styleId="CommentSubjectChar">
    <w:name w:val="Comment Subject Char"/>
    <w:basedOn w:val="CommentTextChar"/>
    <w:link w:val="CommentSubject"/>
    <w:uiPriority w:val="99"/>
    <w:semiHidden/>
    <w:rsid w:val="001671FB"/>
    <w:rPr>
      <w:b/>
      <w:bCs/>
      <w:sz w:val="20"/>
      <w:szCs w:val="20"/>
    </w:rPr>
  </w:style>
  <w:style w:type="paragraph" w:styleId="ListParagraph">
    <w:name w:val="List Paragraph"/>
    <w:basedOn w:val="Normal"/>
    <w:uiPriority w:val="34"/>
    <w:qFormat/>
    <w:rsid w:val="0094171E"/>
    <w:pPr>
      <w:ind w:left="720"/>
      <w:contextualSpacing/>
    </w:pPr>
  </w:style>
  <w:style w:type="paragraph" w:styleId="NormalWeb">
    <w:name w:val="Normal (Web)"/>
    <w:basedOn w:val="Normal"/>
    <w:uiPriority w:val="99"/>
    <w:semiHidden/>
    <w:unhideWhenUsed/>
    <w:rsid w:val="00005EEB"/>
    <w:rPr>
      <w:rFonts w:ascii="Times New Roman" w:hAnsi="Times New Roman" w:cs="Times New Roman"/>
      <w:sz w:val="24"/>
      <w:szCs w:val="24"/>
    </w:rPr>
  </w:style>
  <w:style w:type="paragraph" w:customStyle="1" w:styleId="Default">
    <w:name w:val="Default"/>
    <w:rsid w:val="006153CE"/>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Revision">
    <w:name w:val="Revision"/>
    <w:hidden/>
    <w:uiPriority w:val="99"/>
    <w:semiHidden/>
    <w:rsid w:val="00203C22"/>
    <w:pPr>
      <w:spacing w:after="0" w:line="240" w:lineRule="auto"/>
    </w:pPr>
  </w:style>
  <w:style w:type="character" w:styleId="Hyperlink">
    <w:name w:val="Hyperlink"/>
    <w:basedOn w:val="DefaultParagraphFont"/>
    <w:uiPriority w:val="99"/>
    <w:unhideWhenUsed/>
    <w:rsid w:val="00AA189B"/>
    <w:rPr>
      <w:color w:val="0563C1" w:themeColor="hyperlink"/>
      <w:u w:val="single"/>
    </w:rPr>
  </w:style>
  <w:style w:type="character" w:styleId="UnresolvedMention">
    <w:name w:val="Unresolved Mention"/>
    <w:basedOn w:val="DefaultParagraphFont"/>
    <w:uiPriority w:val="99"/>
    <w:semiHidden/>
    <w:unhideWhenUsed/>
    <w:rsid w:val="00AA189B"/>
    <w:rPr>
      <w:color w:val="605E5C"/>
      <w:shd w:val="clear" w:color="auto" w:fill="E1DFDD"/>
    </w:rPr>
  </w:style>
  <w:style w:type="character" w:styleId="LineNumber">
    <w:name w:val="line number"/>
    <w:basedOn w:val="DefaultParagraphFont"/>
    <w:uiPriority w:val="99"/>
    <w:semiHidden/>
    <w:unhideWhenUsed/>
    <w:rsid w:val="00942603"/>
  </w:style>
  <w:style w:type="paragraph" w:customStyle="1" w:styleId="EndNoteBibliographyTitle">
    <w:name w:val="EndNote Bibliography Title"/>
    <w:basedOn w:val="Normal"/>
    <w:link w:val="EndNoteBibliographyTitleChar"/>
    <w:rsid w:val="008905E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905E5"/>
    <w:rPr>
      <w:rFonts w:ascii="Calibri" w:hAnsi="Calibri" w:cs="Calibri"/>
      <w:noProof/>
      <w:lang w:val="en-US"/>
    </w:rPr>
  </w:style>
  <w:style w:type="paragraph" w:customStyle="1" w:styleId="EndNoteBibliography">
    <w:name w:val="EndNote Bibliography"/>
    <w:basedOn w:val="Normal"/>
    <w:link w:val="EndNoteBibliographyChar"/>
    <w:rsid w:val="008905E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05E5"/>
    <w:rPr>
      <w:rFonts w:ascii="Calibri" w:hAnsi="Calibri" w:cs="Calibri"/>
      <w:noProof/>
      <w:lang w:val="en-US"/>
    </w:rPr>
  </w:style>
  <w:style w:type="paragraph" w:styleId="BalloonText">
    <w:name w:val="Balloon Text"/>
    <w:basedOn w:val="Normal"/>
    <w:link w:val="BalloonTextChar"/>
    <w:uiPriority w:val="99"/>
    <w:semiHidden/>
    <w:unhideWhenUsed/>
    <w:rsid w:val="00B85E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5EBD"/>
    <w:rPr>
      <w:rFonts w:ascii="Segoe UI" w:hAnsi="Segoe UI" w:cs="Segoe UI"/>
      <w:sz w:val="18"/>
      <w:szCs w:val="18"/>
    </w:rPr>
  </w:style>
  <w:style w:type="character" w:customStyle="1" w:styleId="cf01">
    <w:name w:val="cf01"/>
    <w:basedOn w:val="DefaultParagraphFont"/>
    <w:rsid w:val="00E9162E"/>
    <w:rPr>
      <w:rFonts w:ascii="Segoe UI" w:hAnsi="Segoe UI" w:cs="Segoe UI" w:hint="default"/>
      <w:sz w:val="18"/>
      <w:szCs w:val="18"/>
    </w:rPr>
  </w:style>
  <w:style w:type="paragraph" w:styleId="Header">
    <w:name w:val="header"/>
    <w:basedOn w:val="Normal"/>
    <w:link w:val="HeaderChar"/>
    <w:uiPriority w:val="99"/>
    <w:unhideWhenUsed/>
    <w:rsid w:val="00164F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4FFF"/>
  </w:style>
  <w:style w:type="paragraph" w:styleId="Footer">
    <w:name w:val="footer"/>
    <w:basedOn w:val="Normal"/>
    <w:link w:val="FooterChar"/>
    <w:uiPriority w:val="99"/>
    <w:unhideWhenUsed/>
    <w:rsid w:val="00164F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4FFF"/>
  </w:style>
  <w:style w:type="character" w:styleId="Emphasis">
    <w:name w:val="Emphasis"/>
    <w:basedOn w:val="DefaultParagraphFont"/>
    <w:uiPriority w:val="20"/>
    <w:qFormat/>
    <w:rsid w:val="00E20BC8"/>
    <w:rPr>
      <w:i/>
      <w:iCs/>
    </w:rPr>
  </w:style>
  <w:style w:type="character" w:customStyle="1" w:styleId="Heading4Char">
    <w:name w:val="Heading 4 Char"/>
    <w:basedOn w:val="DefaultParagraphFont"/>
    <w:link w:val="Heading4"/>
    <w:uiPriority w:val="9"/>
    <w:rsid w:val="00E20BC8"/>
    <w:rPr>
      <w:rFonts w:ascii="Times New Roman" w:eastAsia="Times New Roman" w:hAnsi="Times New Roman" w:cs="Times New Roman"/>
      <w:b/>
      <w:bCs/>
      <w:kern w:val="0"/>
      <w:sz w:val="24"/>
      <w:szCs w:val="24"/>
      <w:lang w:eastAsia="en-GB"/>
      <w14:ligatures w14:val="none"/>
    </w:rPr>
  </w:style>
  <w:style w:type="character" w:customStyle="1" w:styleId="orcid-id-https">
    <w:name w:val="orcid-id-https"/>
    <w:basedOn w:val="DefaultParagraphFont"/>
    <w:rsid w:val="002804A9"/>
  </w:style>
  <w:style w:type="character" w:customStyle="1" w:styleId="citation-part">
    <w:name w:val="citation-part"/>
    <w:basedOn w:val="DefaultParagraphFont"/>
    <w:rsid w:val="00102CFA"/>
  </w:style>
  <w:style w:type="character" w:customStyle="1" w:styleId="docsum-pmid">
    <w:name w:val="docsum-pmid"/>
    <w:basedOn w:val="DefaultParagraphFont"/>
    <w:rsid w:val="00102CFA"/>
  </w:style>
  <w:style w:type="character" w:customStyle="1" w:styleId="id-label">
    <w:name w:val="id-label"/>
    <w:basedOn w:val="DefaultParagraphFont"/>
    <w:rsid w:val="00235299"/>
  </w:style>
  <w:style w:type="character" w:styleId="Strong">
    <w:name w:val="Strong"/>
    <w:basedOn w:val="DefaultParagraphFont"/>
    <w:uiPriority w:val="22"/>
    <w:qFormat/>
    <w:rsid w:val="00235299"/>
    <w:rPr>
      <w:b/>
      <w:bCs/>
    </w:rPr>
  </w:style>
  <w:style w:type="paragraph" w:styleId="FootnoteText">
    <w:name w:val="footnote text"/>
    <w:basedOn w:val="Normal"/>
    <w:link w:val="FootnoteTextChar"/>
    <w:uiPriority w:val="99"/>
    <w:semiHidden/>
    <w:unhideWhenUsed/>
    <w:rsid w:val="00496B8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96B8A"/>
    <w:rPr>
      <w:sz w:val="20"/>
      <w:szCs w:val="20"/>
    </w:rPr>
  </w:style>
  <w:style w:type="character" w:styleId="FootnoteReference">
    <w:name w:val="footnote reference"/>
    <w:basedOn w:val="DefaultParagraphFont"/>
    <w:uiPriority w:val="99"/>
    <w:semiHidden/>
    <w:unhideWhenUsed/>
    <w:rsid w:val="00496B8A"/>
    <w:rPr>
      <w:vertAlign w:val="superscript"/>
    </w:rPr>
  </w:style>
  <w:style w:type="character" w:customStyle="1" w:styleId="ui-provider">
    <w:name w:val="ui-provider"/>
    <w:basedOn w:val="DefaultParagraphFont"/>
    <w:rsid w:val="00E302C5"/>
  </w:style>
  <w:style w:type="character" w:customStyle="1" w:styleId="Heading1Char">
    <w:name w:val="Heading 1 Char"/>
    <w:basedOn w:val="DefaultParagraphFont"/>
    <w:link w:val="Heading1"/>
    <w:uiPriority w:val="9"/>
    <w:rsid w:val="00603F1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F32AB"/>
    <w:rPr>
      <w:rFonts w:asciiTheme="majorHAnsi" w:eastAsiaTheme="majorEastAsia" w:hAnsiTheme="majorHAnsi" w:cstheme="majorBidi"/>
      <w:color w:val="1F3763" w:themeColor="accent1" w:themeShade="7F"/>
      <w:sz w:val="24"/>
      <w:szCs w:val="24"/>
    </w:rPr>
  </w:style>
  <w:style w:type="character" w:customStyle="1" w:styleId="cf11">
    <w:name w:val="cf11"/>
    <w:basedOn w:val="DefaultParagraphFont"/>
    <w:rsid w:val="0029276E"/>
    <w:rPr>
      <w:rFonts w:ascii="Segoe UI" w:hAnsi="Segoe UI" w:cs="Segoe UI" w:hint="default"/>
      <w:sz w:val="18"/>
      <w:szCs w:val="18"/>
    </w:rPr>
  </w:style>
  <w:style w:type="table" w:styleId="TableGrid">
    <w:name w:val="Table Grid"/>
    <w:basedOn w:val="TableNormal"/>
    <w:uiPriority w:val="39"/>
    <w:rsid w:val="00D649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B41F77"/>
    <w:pPr>
      <w:spacing w:after="0" w:line="240" w:lineRule="auto"/>
    </w:pPr>
    <w:rPr>
      <w:rFonts w:ascii="Calibri" w:hAnsi="Calibri" w:cs="Calibri"/>
      <w:kern w:val="0"/>
      <w:lang w:eastAsia="en-GB"/>
      <w14:ligatures w14:val="none"/>
    </w:rPr>
  </w:style>
  <w:style w:type="character" w:styleId="PlaceholderText">
    <w:name w:val="Placeholder Text"/>
    <w:basedOn w:val="DefaultParagraphFont"/>
    <w:uiPriority w:val="99"/>
    <w:semiHidden/>
    <w:rsid w:val="00561B51"/>
    <w:rPr>
      <w:color w:val="666666"/>
    </w:rPr>
  </w:style>
  <w:style w:type="character" w:styleId="FollowedHyperlink">
    <w:name w:val="FollowedHyperlink"/>
    <w:basedOn w:val="DefaultParagraphFont"/>
    <w:uiPriority w:val="99"/>
    <w:semiHidden/>
    <w:unhideWhenUsed/>
    <w:rsid w:val="004E039E"/>
    <w:rPr>
      <w:color w:val="954F72"/>
      <w:u w:val="single"/>
    </w:rPr>
  </w:style>
  <w:style w:type="paragraph" w:customStyle="1" w:styleId="msonormal0">
    <w:name w:val="msonormal"/>
    <w:basedOn w:val="Normal"/>
    <w:rsid w:val="004E039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4E039E"/>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4E039E"/>
    <w:pPr>
      <w:spacing w:before="100" w:beforeAutospacing="1" w:after="100" w:afterAutospacing="1" w:line="240" w:lineRule="auto"/>
      <w:jc w:val="center"/>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281964">
      <w:bodyDiv w:val="1"/>
      <w:marLeft w:val="0"/>
      <w:marRight w:val="0"/>
      <w:marTop w:val="0"/>
      <w:marBottom w:val="0"/>
      <w:divBdr>
        <w:top w:val="none" w:sz="0" w:space="0" w:color="auto"/>
        <w:left w:val="none" w:sz="0" w:space="0" w:color="auto"/>
        <w:bottom w:val="none" w:sz="0" w:space="0" w:color="auto"/>
        <w:right w:val="none" w:sz="0" w:space="0" w:color="auto"/>
      </w:divBdr>
      <w:divsChild>
        <w:div w:id="913199040">
          <w:marLeft w:val="274"/>
          <w:marRight w:val="0"/>
          <w:marTop w:val="0"/>
          <w:marBottom w:val="0"/>
          <w:divBdr>
            <w:top w:val="none" w:sz="0" w:space="0" w:color="auto"/>
            <w:left w:val="none" w:sz="0" w:space="0" w:color="auto"/>
            <w:bottom w:val="none" w:sz="0" w:space="0" w:color="auto"/>
            <w:right w:val="none" w:sz="0" w:space="0" w:color="auto"/>
          </w:divBdr>
        </w:div>
      </w:divsChild>
    </w:div>
    <w:div w:id="148130874">
      <w:bodyDiv w:val="1"/>
      <w:marLeft w:val="0"/>
      <w:marRight w:val="0"/>
      <w:marTop w:val="0"/>
      <w:marBottom w:val="0"/>
      <w:divBdr>
        <w:top w:val="none" w:sz="0" w:space="0" w:color="auto"/>
        <w:left w:val="none" w:sz="0" w:space="0" w:color="auto"/>
        <w:bottom w:val="none" w:sz="0" w:space="0" w:color="auto"/>
        <w:right w:val="none" w:sz="0" w:space="0" w:color="auto"/>
      </w:divBdr>
      <w:divsChild>
        <w:div w:id="802425924">
          <w:marLeft w:val="274"/>
          <w:marRight w:val="0"/>
          <w:marTop w:val="0"/>
          <w:marBottom w:val="0"/>
          <w:divBdr>
            <w:top w:val="none" w:sz="0" w:space="0" w:color="auto"/>
            <w:left w:val="none" w:sz="0" w:space="0" w:color="auto"/>
            <w:bottom w:val="none" w:sz="0" w:space="0" w:color="auto"/>
            <w:right w:val="none" w:sz="0" w:space="0" w:color="auto"/>
          </w:divBdr>
        </w:div>
      </w:divsChild>
    </w:div>
    <w:div w:id="349573267">
      <w:bodyDiv w:val="1"/>
      <w:marLeft w:val="0"/>
      <w:marRight w:val="0"/>
      <w:marTop w:val="0"/>
      <w:marBottom w:val="0"/>
      <w:divBdr>
        <w:top w:val="none" w:sz="0" w:space="0" w:color="auto"/>
        <w:left w:val="none" w:sz="0" w:space="0" w:color="auto"/>
        <w:bottom w:val="none" w:sz="0" w:space="0" w:color="auto"/>
        <w:right w:val="none" w:sz="0" w:space="0" w:color="auto"/>
      </w:divBdr>
    </w:div>
    <w:div w:id="555286651">
      <w:bodyDiv w:val="1"/>
      <w:marLeft w:val="0"/>
      <w:marRight w:val="0"/>
      <w:marTop w:val="0"/>
      <w:marBottom w:val="0"/>
      <w:divBdr>
        <w:top w:val="none" w:sz="0" w:space="0" w:color="auto"/>
        <w:left w:val="none" w:sz="0" w:space="0" w:color="auto"/>
        <w:bottom w:val="none" w:sz="0" w:space="0" w:color="auto"/>
        <w:right w:val="none" w:sz="0" w:space="0" w:color="auto"/>
      </w:divBdr>
      <w:divsChild>
        <w:div w:id="1549495328">
          <w:marLeft w:val="418"/>
          <w:marRight w:val="0"/>
          <w:marTop w:val="80"/>
          <w:marBottom w:val="0"/>
          <w:divBdr>
            <w:top w:val="none" w:sz="0" w:space="0" w:color="auto"/>
            <w:left w:val="none" w:sz="0" w:space="0" w:color="auto"/>
            <w:bottom w:val="none" w:sz="0" w:space="0" w:color="auto"/>
            <w:right w:val="none" w:sz="0" w:space="0" w:color="auto"/>
          </w:divBdr>
        </w:div>
      </w:divsChild>
    </w:div>
    <w:div w:id="643894462">
      <w:bodyDiv w:val="1"/>
      <w:marLeft w:val="0"/>
      <w:marRight w:val="0"/>
      <w:marTop w:val="0"/>
      <w:marBottom w:val="0"/>
      <w:divBdr>
        <w:top w:val="none" w:sz="0" w:space="0" w:color="auto"/>
        <w:left w:val="none" w:sz="0" w:space="0" w:color="auto"/>
        <w:bottom w:val="none" w:sz="0" w:space="0" w:color="auto"/>
        <w:right w:val="none" w:sz="0" w:space="0" w:color="auto"/>
      </w:divBdr>
    </w:div>
    <w:div w:id="685248311">
      <w:bodyDiv w:val="1"/>
      <w:marLeft w:val="0"/>
      <w:marRight w:val="0"/>
      <w:marTop w:val="0"/>
      <w:marBottom w:val="0"/>
      <w:divBdr>
        <w:top w:val="none" w:sz="0" w:space="0" w:color="auto"/>
        <w:left w:val="none" w:sz="0" w:space="0" w:color="auto"/>
        <w:bottom w:val="none" w:sz="0" w:space="0" w:color="auto"/>
        <w:right w:val="none" w:sz="0" w:space="0" w:color="auto"/>
      </w:divBdr>
    </w:div>
    <w:div w:id="687021653">
      <w:bodyDiv w:val="1"/>
      <w:marLeft w:val="0"/>
      <w:marRight w:val="0"/>
      <w:marTop w:val="0"/>
      <w:marBottom w:val="0"/>
      <w:divBdr>
        <w:top w:val="none" w:sz="0" w:space="0" w:color="auto"/>
        <w:left w:val="none" w:sz="0" w:space="0" w:color="auto"/>
        <w:bottom w:val="none" w:sz="0" w:space="0" w:color="auto"/>
        <w:right w:val="none" w:sz="0" w:space="0" w:color="auto"/>
      </w:divBdr>
    </w:div>
    <w:div w:id="912853958">
      <w:bodyDiv w:val="1"/>
      <w:marLeft w:val="0"/>
      <w:marRight w:val="0"/>
      <w:marTop w:val="0"/>
      <w:marBottom w:val="0"/>
      <w:divBdr>
        <w:top w:val="none" w:sz="0" w:space="0" w:color="auto"/>
        <w:left w:val="none" w:sz="0" w:space="0" w:color="auto"/>
        <w:bottom w:val="none" w:sz="0" w:space="0" w:color="auto"/>
        <w:right w:val="none" w:sz="0" w:space="0" w:color="auto"/>
      </w:divBdr>
    </w:div>
    <w:div w:id="1063288129">
      <w:bodyDiv w:val="1"/>
      <w:marLeft w:val="0"/>
      <w:marRight w:val="0"/>
      <w:marTop w:val="0"/>
      <w:marBottom w:val="0"/>
      <w:divBdr>
        <w:top w:val="none" w:sz="0" w:space="0" w:color="auto"/>
        <w:left w:val="none" w:sz="0" w:space="0" w:color="auto"/>
        <w:bottom w:val="none" w:sz="0" w:space="0" w:color="auto"/>
        <w:right w:val="none" w:sz="0" w:space="0" w:color="auto"/>
      </w:divBdr>
    </w:div>
    <w:div w:id="1200816971">
      <w:bodyDiv w:val="1"/>
      <w:marLeft w:val="0"/>
      <w:marRight w:val="0"/>
      <w:marTop w:val="0"/>
      <w:marBottom w:val="0"/>
      <w:divBdr>
        <w:top w:val="none" w:sz="0" w:space="0" w:color="auto"/>
        <w:left w:val="none" w:sz="0" w:space="0" w:color="auto"/>
        <w:bottom w:val="none" w:sz="0" w:space="0" w:color="auto"/>
        <w:right w:val="none" w:sz="0" w:space="0" w:color="auto"/>
      </w:divBdr>
      <w:divsChild>
        <w:div w:id="155919127">
          <w:marLeft w:val="418"/>
          <w:marRight w:val="0"/>
          <w:marTop w:val="80"/>
          <w:marBottom w:val="0"/>
          <w:divBdr>
            <w:top w:val="none" w:sz="0" w:space="0" w:color="auto"/>
            <w:left w:val="none" w:sz="0" w:space="0" w:color="auto"/>
            <w:bottom w:val="none" w:sz="0" w:space="0" w:color="auto"/>
            <w:right w:val="none" w:sz="0" w:space="0" w:color="auto"/>
          </w:divBdr>
        </w:div>
        <w:div w:id="297876995">
          <w:marLeft w:val="706"/>
          <w:marRight w:val="0"/>
          <w:marTop w:val="0"/>
          <w:marBottom w:val="0"/>
          <w:divBdr>
            <w:top w:val="none" w:sz="0" w:space="0" w:color="auto"/>
            <w:left w:val="none" w:sz="0" w:space="0" w:color="auto"/>
            <w:bottom w:val="none" w:sz="0" w:space="0" w:color="auto"/>
            <w:right w:val="none" w:sz="0" w:space="0" w:color="auto"/>
          </w:divBdr>
        </w:div>
        <w:div w:id="306514349">
          <w:marLeft w:val="418"/>
          <w:marRight w:val="0"/>
          <w:marTop w:val="80"/>
          <w:marBottom w:val="0"/>
          <w:divBdr>
            <w:top w:val="none" w:sz="0" w:space="0" w:color="auto"/>
            <w:left w:val="none" w:sz="0" w:space="0" w:color="auto"/>
            <w:bottom w:val="none" w:sz="0" w:space="0" w:color="auto"/>
            <w:right w:val="none" w:sz="0" w:space="0" w:color="auto"/>
          </w:divBdr>
        </w:div>
      </w:divsChild>
    </w:div>
    <w:div w:id="1253390094">
      <w:bodyDiv w:val="1"/>
      <w:marLeft w:val="0"/>
      <w:marRight w:val="0"/>
      <w:marTop w:val="0"/>
      <w:marBottom w:val="0"/>
      <w:divBdr>
        <w:top w:val="none" w:sz="0" w:space="0" w:color="auto"/>
        <w:left w:val="none" w:sz="0" w:space="0" w:color="auto"/>
        <w:bottom w:val="none" w:sz="0" w:space="0" w:color="auto"/>
        <w:right w:val="none" w:sz="0" w:space="0" w:color="auto"/>
      </w:divBdr>
    </w:div>
    <w:div w:id="1528981968">
      <w:bodyDiv w:val="1"/>
      <w:marLeft w:val="0"/>
      <w:marRight w:val="0"/>
      <w:marTop w:val="0"/>
      <w:marBottom w:val="0"/>
      <w:divBdr>
        <w:top w:val="none" w:sz="0" w:space="0" w:color="auto"/>
        <w:left w:val="none" w:sz="0" w:space="0" w:color="auto"/>
        <w:bottom w:val="none" w:sz="0" w:space="0" w:color="auto"/>
        <w:right w:val="none" w:sz="0" w:space="0" w:color="auto"/>
      </w:divBdr>
    </w:div>
    <w:div w:id="1534076786">
      <w:bodyDiv w:val="1"/>
      <w:marLeft w:val="0"/>
      <w:marRight w:val="0"/>
      <w:marTop w:val="0"/>
      <w:marBottom w:val="0"/>
      <w:divBdr>
        <w:top w:val="none" w:sz="0" w:space="0" w:color="auto"/>
        <w:left w:val="none" w:sz="0" w:space="0" w:color="auto"/>
        <w:bottom w:val="none" w:sz="0" w:space="0" w:color="auto"/>
        <w:right w:val="none" w:sz="0" w:space="0" w:color="auto"/>
      </w:divBdr>
    </w:div>
    <w:div w:id="1553931377">
      <w:bodyDiv w:val="1"/>
      <w:marLeft w:val="0"/>
      <w:marRight w:val="0"/>
      <w:marTop w:val="0"/>
      <w:marBottom w:val="0"/>
      <w:divBdr>
        <w:top w:val="none" w:sz="0" w:space="0" w:color="auto"/>
        <w:left w:val="none" w:sz="0" w:space="0" w:color="auto"/>
        <w:bottom w:val="none" w:sz="0" w:space="0" w:color="auto"/>
        <w:right w:val="none" w:sz="0" w:space="0" w:color="auto"/>
      </w:divBdr>
    </w:div>
    <w:div w:id="1664772627">
      <w:bodyDiv w:val="1"/>
      <w:marLeft w:val="0"/>
      <w:marRight w:val="0"/>
      <w:marTop w:val="0"/>
      <w:marBottom w:val="0"/>
      <w:divBdr>
        <w:top w:val="none" w:sz="0" w:space="0" w:color="auto"/>
        <w:left w:val="none" w:sz="0" w:space="0" w:color="auto"/>
        <w:bottom w:val="none" w:sz="0" w:space="0" w:color="auto"/>
        <w:right w:val="none" w:sz="0" w:space="0" w:color="auto"/>
      </w:divBdr>
    </w:div>
    <w:div w:id="1887182650">
      <w:bodyDiv w:val="1"/>
      <w:marLeft w:val="0"/>
      <w:marRight w:val="0"/>
      <w:marTop w:val="0"/>
      <w:marBottom w:val="0"/>
      <w:divBdr>
        <w:top w:val="none" w:sz="0" w:space="0" w:color="auto"/>
        <w:left w:val="none" w:sz="0" w:space="0" w:color="auto"/>
        <w:bottom w:val="none" w:sz="0" w:space="0" w:color="auto"/>
        <w:right w:val="none" w:sz="0" w:space="0" w:color="auto"/>
      </w:divBdr>
    </w:div>
    <w:div w:id="1917398233">
      <w:bodyDiv w:val="1"/>
      <w:marLeft w:val="0"/>
      <w:marRight w:val="0"/>
      <w:marTop w:val="0"/>
      <w:marBottom w:val="0"/>
      <w:divBdr>
        <w:top w:val="none" w:sz="0" w:space="0" w:color="auto"/>
        <w:left w:val="none" w:sz="0" w:space="0" w:color="auto"/>
        <w:bottom w:val="none" w:sz="0" w:space="0" w:color="auto"/>
        <w:right w:val="none" w:sz="0" w:space="0" w:color="auto"/>
      </w:divBdr>
    </w:div>
    <w:div w:id="1976519725">
      <w:bodyDiv w:val="1"/>
      <w:marLeft w:val="0"/>
      <w:marRight w:val="0"/>
      <w:marTop w:val="0"/>
      <w:marBottom w:val="0"/>
      <w:divBdr>
        <w:top w:val="none" w:sz="0" w:space="0" w:color="auto"/>
        <w:left w:val="none" w:sz="0" w:space="0" w:color="auto"/>
        <w:bottom w:val="none" w:sz="0" w:space="0" w:color="auto"/>
        <w:right w:val="none" w:sz="0" w:space="0" w:color="auto"/>
      </w:divBdr>
      <w:divsChild>
        <w:div w:id="653870545">
          <w:marLeft w:val="418"/>
          <w:marRight w:val="0"/>
          <w:marTop w:val="80"/>
          <w:marBottom w:val="0"/>
          <w:divBdr>
            <w:top w:val="none" w:sz="0" w:space="0" w:color="auto"/>
            <w:left w:val="none" w:sz="0" w:space="0" w:color="auto"/>
            <w:bottom w:val="none" w:sz="0" w:space="0" w:color="auto"/>
            <w:right w:val="none" w:sz="0" w:space="0" w:color="auto"/>
          </w:divBdr>
        </w:div>
      </w:divsChild>
    </w:div>
    <w:div w:id="2028553753">
      <w:bodyDiv w:val="1"/>
      <w:marLeft w:val="0"/>
      <w:marRight w:val="0"/>
      <w:marTop w:val="0"/>
      <w:marBottom w:val="0"/>
      <w:divBdr>
        <w:top w:val="none" w:sz="0" w:space="0" w:color="auto"/>
        <w:left w:val="none" w:sz="0" w:space="0" w:color="auto"/>
        <w:bottom w:val="none" w:sz="0" w:space="0" w:color="auto"/>
        <w:right w:val="none" w:sz="0" w:space="0" w:color="auto"/>
      </w:divBdr>
    </w:div>
    <w:div w:id="2042434368">
      <w:bodyDiv w:val="1"/>
      <w:marLeft w:val="0"/>
      <w:marRight w:val="0"/>
      <w:marTop w:val="0"/>
      <w:marBottom w:val="0"/>
      <w:divBdr>
        <w:top w:val="none" w:sz="0" w:space="0" w:color="auto"/>
        <w:left w:val="none" w:sz="0" w:space="0" w:color="auto"/>
        <w:bottom w:val="none" w:sz="0" w:space="0" w:color="auto"/>
        <w:right w:val="none" w:sz="0" w:space="0" w:color="auto"/>
      </w:divBdr>
    </w:div>
    <w:div w:id="2146581201">
      <w:bodyDiv w:val="1"/>
      <w:marLeft w:val="0"/>
      <w:marRight w:val="0"/>
      <w:marTop w:val="0"/>
      <w:marBottom w:val="0"/>
      <w:divBdr>
        <w:top w:val="none" w:sz="0" w:space="0" w:color="auto"/>
        <w:left w:val="none" w:sz="0" w:space="0" w:color="auto"/>
        <w:bottom w:val="none" w:sz="0" w:space="0" w:color="auto"/>
        <w:right w:val="none" w:sz="0" w:space="0" w:color="auto"/>
      </w:divBdr>
      <w:divsChild>
        <w:div w:id="59060204">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390350128DAF4F930D6B5C1142B80D" ma:contentTypeVersion="17" ma:contentTypeDescription="Create a new document." ma:contentTypeScope="" ma:versionID="46096ec1e474934cf375c6f67e49a2bb">
  <xsd:schema xmlns:xsd="http://www.w3.org/2001/XMLSchema" xmlns:xs="http://www.w3.org/2001/XMLSchema" xmlns:p="http://schemas.microsoft.com/office/2006/metadata/properties" xmlns:ns2="d48de8ba-e3e9-4a11-aa3a-3331b21286a9" xmlns:ns3="e47812bf-c8f0-415c-9dc6-756594725798" xmlns:ns4="dec2d2f0-d5dd-4350-a1d9-7a890c9e6c1a" targetNamespace="http://schemas.microsoft.com/office/2006/metadata/properties" ma:root="true" ma:fieldsID="afb1caad72e5452405683019e71ad2f5" ns2:_="" ns3:_="" ns4:_="">
    <xsd:import namespace="d48de8ba-e3e9-4a11-aa3a-3331b21286a9"/>
    <xsd:import namespace="e47812bf-c8f0-415c-9dc6-756594725798"/>
    <xsd:import namespace="dec2d2f0-d5dd-4350-a1d9-7a890c9e6c1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4:SharedWithUsers" minOccurs="0"/>
                <xsd:element ref="ns4: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8de8ba-e3e9-4a11-aa3a-3331b21286a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98f3110-b2b7-48bc-b5f0-a137367be0c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47812bf-c8f0-415c-9dc6-756594725798"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76dcd1b3-3c7f-48fb-81d3-ccc208f58068}" ma:internalName="TaxCatchAll" ma:showField="CatchAllData" ma:web="dec2d2f0-d5dd-4350-a1d9-7a890c9e6c1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ec2d2f0-d5dd-4350-a1d9-7a890c9e6c1a"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48de8ba-e3e9-4a11-aa3a-3331b21286a9">
      <Terms xmlns="http://schemas.microsoft.com/office/infopath/2007/PartnerControls"/>
    </lcf76f155ced4ddcb4097134ff3c332f>
    <TaxCatchAll xmlns="e47812bf-c8f0-415c-9dc6-756594725798"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588814-AFDE-4F14-BEA1-AD3CB9DF2A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8de8ba-e3e9-4a11-aa3a-3331b21286a9"/>
    <ds:schemaRef ds:uri="e47812bf-c8f0-415c-9dc6-756594725798"/>
    <ds:schemaRef ds:uri="dec2d2f0-d5dd-4350-a1d9-7a890c9e6c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AEC340-20E7-449C-86C3-258899B78ABB}">
  <ds:schemaRefs>
    <ds:schemaRef ds:uri="http://schemas.microsoft.com/sharepoint/v3/contenttype/forms"/>
  </ds:schemaRefs>
</ds:datastoreItem>
</file>

<file path=customXml/itemProps3.xml><?xml version="1.0" encoding="utf-8"?>
<ds:datastoreItem xmlns:ds="http://schemas.openxmlformats.org/officeDocument/2006/customXml" ds:itemID="{420889BF-8763-49E0-A46A-7C99F672A23F}">
  <ds:schemaRefs>
    <ds:schemaRef ds:uri="http://schemas.microsoft.com/office/2006/metadata/properties"/>
    <ds:schemaRef ds:uri="http://schemas.microsoft.com/office/infopath/2007/PartnerControls"/>
    <ds:schemaRef ds:uri="d48de8ba-e3e9-4a11-aa3a-3331b21286a9"/>
    <ds:schemaRef ds:uri="e47812bf-c8f0-415c-9dc6-756594725798"/>
  </ds:schemaRefs>
</ds:datastoreItem>
</file>

<file path=customXml/itemProps4.xml><?xml version="1.0" encoding="utf-8"?>
<ds:datastoreItem xmlns:ds="http://schemas.openxmlformats.org/officeDocument/2006/customXml" ds:itemID="{9278327E-FA1C-400C-8EFA-BBB5D26F9DE6}">
  <ds:schemaRefs>
    <ds:schemaRef ds:uri="http://schemas.openxmlformats.org/officeDocument/2006/bibliography"/>
  </ds:schemaRefs>
</ds:datastoreItem>
</file>

<file path=docMetadata/LabelInfo.xml><?xml version="1.0" encoding="utf-8"?>
<clbl:labelList xmlns:clbl="http://schemas.microsoft.com/office/2020/mipLabelMetadata">
  <clbl:label id="{bfd0b529-4a04-4616-88d2-531082d94bb8}" enabled="1" method="Standard" siteId="{e1f8af86-ee95-4718-bd0d-375b37366c83}"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8</Pages>
  <Words>3008</Words>
  <Characters>17149</Characters>
  <Application>Microsoft Office Word</Application>
  <DocSecurity>0</DocSecurity>
  <Lines>142</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odd (MTM)</dc:creator>
  <cp:keywords/>
  <dc:description/>
  <cp:lastModifiedBy>Emma Sheldon</cp:lastModifiedBy>
  <cp:revision>3</cp:revision>
  <cp:lastPrinted>2024-03-31T20:45:00Z</cp:lastPrinted>
  <dcterms:created xsi:type="dcterms:W3CDTF">2024-12-10T15:58:00Z</dcterms:created>
  <dcterms:modified xsi:type="dcterms:W3CDTF">2024-12-10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390350128DAF4F930D6B5C1142B80D</vt:lpwstr>
  </property>
  <property fmtid="{D5CDD505-2E9C-101B-9397-08002B2CF9AE}" pid="3" name="MediaServiceImageTags">
    <vt:lpwstr/>
  </property>
</Properties>
</file>